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3"/>
        <w:tblW w:w="5000" w:type="pct"/>
        <w:tblLayout w:type="fixed"/>
        <w:tblLook w:val="04A0" w:firstRow="1" w:lastRow="0" w:firstColumn="1" w:lastColumn="0" w:noHBand="0" w:noVBand="1"/>
      </w:tblPr>
      <w:tblGrid>
        <w:gridCol w:w="4822"/>
        <w:gridCol w:w="1276"/>
        <w:gridCol w:w="1276"/>
        <w:gridCol w:w="1133"/>
        <w:gridCol w:w="1136"/>
        <w:gridCol w:w="1133"/>
        <w:gridCol w:w="3182"/>
      </w:tblGrid>
      <w:tr w:rsidR="008D4ABC" w14:paraId="6E0AA81C" w14:textId="77777777" w:rsidTr="008D4A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27" w:type="pct"/>
          </w:tcPr>
          <w:p w14:paraId="224E3A6F" w14:textId="185B7941" w:rsidR="00A70D0C" w:rsidRPr="00833A25" w:rsidRDefault="00A70D0C" w:rsidP="00A70D0C">
            <w:pPr>
              <w:rPr>
                <w:b w:val="0"/>
                <w:bCs w:val="0"/>
              </w:rPr>
            </w:pPr>
            <w:r w:rsidRPr="00833A25">
              <w:t>REFERENCE</w:t>
            </w:r>
          </w:p>
        </w:tc>
        <w:tc>
          <w:tcPr>
            <w:tcW w:w="457" w:type="pct"/>
          </w:tcPr>
          <w:p w14:paraId="2E246E18" w14:textId="00DE729F" w:rsidR="00A70D0C" w:rsidRDefault="00A70D0C" w:rsidP="00A70D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URCE</w:t>
            </w:r>
          </w:p>
        </w:tc>
        <w:tc>
          <w:tcPr>
            <w:tcW w:w="457" w:type="pct"/>
          </w:tcPr>
          <w:p w14:paraId="46A06A48" w14:textId="5F4395D5" w:rsidR="00A70D0C" w:rsidRDefault="00A70D0C" w:rsidP="00A70D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A1765">
              <w:t>Maximum variation</w:t>
            </w:r>
          </w:p>
        </w:tc>
        <w:tc>
          <w:tcPr>
            <w:tcW w:w="406" w:type="pct"/>
          </w:tcPr>
          <w:p w14:paraId="131A24A6" w14:textId="3ED7F07C" w:rsidR="00A70D0C" w:rsidRDefault="00A70D0C" w:rsidP="00A70D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A1765">
              <w:t>Data richness</w:t>
            </w:r>
          </w:p>
        </w:tc>
        <w:tc>
          <w:tcPr>
            <w:tcW w:w="407" w:type="pct"/>
          </w:tcPr>
          <w:p w14:paraId="6CFCBBA2" w14:textId="7D31924B" w:rsidR="00A70D0C" w:rsidRDefault="00A70D0C" w:rsidP="00A70D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A1765">
              <w:t>Match of scope</w:t>
            </w:r>
          </w:p>
        </w:tc>
        <w:tc>
          <w:tcPr>
            <w:tcW w:w="406" w:type="pct"/>
          </w:tcPr>
          <w:p w14:paraId="36B7330F" w14:textId="71C651DC" w:rsidR="00A70D0C" w:rsidRDefault="00A70D0C" w:rsidP="00A70D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A1765">
              <w:t xml:space="preserve">Decision </w:t>
            </w:r>
          </w:p>
        </w:tc>
        <w:tc>
          <w:tcPr>
            <w:tcW w:w="1141" w:type="pct"/>
          </w:tcPr>
          <w:p w14:paraId="2D2E8E02" w14:textId="603F669F" w:rsidR="00A70D0C" w:rsidRDefault="00A70D0C" w:rsidP="00A70D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A1765">
              <w:t>Additional notes</w:t>
            </w:r>
          </w:p>
        </w:tc>
      </w:tr>
      <w:tr w:rsidR="008D4ABC" w14:paraId="4F5264F6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29E01BA8" w14:textId="676E1CCF" w:rsidR="00A46449" w:rsidRPr="00833A25" w:rsidRDefault="00A46449" w:rsidP="00A46449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2010. Abstracts of Diabetes UK Annual Professional Conference. Diabetic Medicine, 27.</w:t>
            </w:r>
          </w:p>
        </w:tc>
        <w:tc>
          <w:tcPr>
            <w:tcW w:w="457" w:type="pct"/>
          </w:tcPr>
          <w:p w14:paraId="1591BBA6" w14:textId="34C9EB18" w:rsidR="00A46449" w:rsidRDefault="00A46449" w:rsidP="00A46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MBASE</w:t>
            </w:r>
          </w:p>
        </w:tc>
        <w:tc>
          <w:tcPr>
            <w:tcW w:w="457" w:type="pct"/>
          </w:tcPr>
          <w:p w14:paraId="12D88AF3" w14:textId="60D57489" w:rsidR="00A46449" w:rsidRDefault="00A46449" w:rsidP="00A46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00C2">
              <w:t>Yes</w:t>
            </w:r>
          </w:p>
        </w:tc>
        <w:tc>
          <w:tcPr>
            <w:tcW w:w="406" w:type="pct"/>
          </w:tcPr>
          <w:p w14:paraId="1857563C" w14:textId="77E49604" w:rsidR="00A46449" w:rsidRDefault="00A46449" w:rsidP="00A46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00C2">
              <w:t>No</w:t>
            </w:r>
          </w:p>
        </w:tc>
        <w:tc>
          <w:tcPr>
            <w:tcW w:w="407" w:type="pct"/>
          </w:tcPr>
          <w:p w14:paraId="6993F9FC" w14:textId="175C0706" w:rsidR="00A46449" w:rsidRDefault="00A46449" w:rsidP="00A46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00C2">
              <w:t>Yes</w:t>
            </w:r>
          </w:p>
        </w:tc>
        <w:tc>
          <w:tcPr>
            <w:tcW w:w="406" w:type="pct"/>
          </w:tcPr>
          <w:p w14:paraId="6CEA2F9B" w14:textId="4086367D" w:rsidR="00A46449" w:rsidRDefault="00A46449" w:rsidP="00A46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00C2">
              <w:t>Exclude</w:t>
            </w:r>
          </w:p>
        </w:tc>
        <w:tc>
          <w:tcPr>
            <w:tcW w:w="1141" w:type="pct"/>
          </w:tcPr>
          <w:p w14:paraId="6F313F32" w14:textId="17DB842A" w:rsidR="00A46449" w:rsidRDefault="00A46449" w:rsidP="00A46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00C2">
              <w:t>See A7 abstract</w:t>
            </w:r>
          </w:p>
        </w:tc>
      </w:tr>
      <w:tr w:rsidR="008D4ABC" w14:paraId="59735D85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26F81EB0" w14:textId="06543082" w:rsidR="00816C79" w:rsidRPr="00833A25" w:rsidRDefault="00816C79" w:rsidP="00816C79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ACHESON, L. S., WANG, C., ZYZANSKI, S. J., LYNN, A., RUFFIN, M. T. T., GRAMLING, R., RUBINSTEIN, W. S., O'NEILL, S. M., NEASE, D. E., JR. &amp; FAMILY HEALTHWARE IMPACT TRIAL GROUP 2010. Family history and perceptions about risk and prevention for chronic diseases in primary care: a report from the family healthware impact trial. Genetics in medicine : official journal of the American College of Medical Genetics, 12, 212-8.</w:t>
            </w:r>
          </w:p>
        </w:tc>
        <w:tc>
          <w:tcPr>
            <w:tcW w:w="457" w:type="pct"/>
          </w:tcPr>
          <w:p w14:paraId="17BE204E" w14:textId="3F9C99E2" w:rsidR="00816C79" w:rsidRDefault="00816C79" w:rsidP="00816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73EA060F" w14:textId="1CE2C86F" w:rsidR="00816C79" w:rsidRDefault="00816C79" w:rsidP="00816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2CDE">
              <w:t>No</w:t>
            </w:r>
          </w:p>
        </w:tc>
        <w:tc>
          <w:tcPr>
            <w:tcW w:w="406" w:type="pct"/>
          </w:tcPr>
          <w:p w14:paraId="73F7505A" w14:textId="432FFA94" w:rsidR="00816C79" w:rsidRDefault="00816C79" w:rsidP="00816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2CDE">
              <w:t>No</w:t>
            </w:r>
          </w:p>
        </w:tc>
        <w:tc>
          <w:tcPr>
            <w:tcW w:w="407" w:type="pct"/>
          </w:tcPr>
          <w:p w14:paraId="71D283E7" w14:textId="22ACD8B5" w:rsidR="00816C79" w:rsidRDefault="00816C79" w:rsidP="00816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2CDE">
              <w:t>Yes</w:t>
            </w:r>
          </w:p>
        </w:tc>
        <w:tc>
          <w:tcPr>
            <w:tcW w:w="406" w:type="pct"/>
          </w:tcPr>
          <w:p w14:paraId="341B34D2" w14:textId="5C026288" w:rsidR="00816C79" w:rsidRDefault="00816C79" w:rsidP="00816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2CDE">
              <w:t>Include</w:t>
            </w:r>
          </w:p>
        </w:tc>
        <w:tc>
          <w:tcPr>
            <w:tcW w:w="1141" w:type="pct"/>
          </w:tcPr>
          <w:p w14:paraId="12C63887" w14:textId="77777777" w:rsidR="00816C79" w:rsidRDefault="00816C79" w:rsidP="00816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50478A68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39D7A649" w14:textId="66D58FA4" w:rsidR="009D123F" w:rsidRPr="00833A25" w:rsidRDefault="009D123F" w:rsidP="009D123F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AL SHAFAEE, M. A., AL-SHUKAILI, S., RIZVI, S. G. A., AL FARSI, Y., KHAN, M. A., GANGULY, S. S., AFIFI, M. &amp; AL ADAWI, S. 2008. Knowledge and perceptions of diabetes in a semi-urban Omani population. BMC PUBLIC HEALTH, 8.</w:t>
            </w:r>
          </w:p>
        </w:tc>
        <w:tc>
          <w:tcPr>
            <w:tcW w:w="457" w:type="pct"/>
          </w:tcPr>
          <w:p w14:paraId="211318BC" w14:textId="150F529B" w:rsidR="009D123F" w:rsidRDefault="009D123F" w:rsidP="009D1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20C0">
              <w:t>Web of Science</w:t>
            </w:r>
          </w:p>
        </w:tc>
        <w:tc>
          <w:tcPr>
            <w:tcW w:w="457" w:type="pct"/>
          </w:tcPr>
          <w:p w14:paraId="74A8B272" w14:textId="475AC1E1" w:rsidR="009D123F" w:rsidRDefault="009D123F" w:rsidP="009D1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2B3">
              <w:t>Yes</w:t>
            </w:r>
          </w:p>
        </w:tc>
        <w:tc>
          <w:tcPr>
            <w:tcW w:w="406" w:type="pct"/>
          </w:tcPr>
          <w:p w14:paraId="06D2AA91" w14:textId="7FCCC07B" w:rsidR="009D123F" w:rsidRDefault="009D123F" w:rsidP="009D1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2B3">
              <w:t>No</w:t>
            </w:r>
          </w:p>
        </w:tc>
        <w:tc>
          <w:tcPr>
            <w:tcW w:w="407" w:type="pct"/>
          </w:tcPr>
          <w:p w14:paraId="5AE6268F" w14:textId="6D013687" w:rsidR="009D123F" w:rsidRDefault="009D123F" w:rsidP="009D1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2B3">
              <w:t>Yes</w:t>
            </w:r>
          </w:p>
        </w:tc>
        <w:tc>
          <w:tcPr>
            <w:tcW w:w="406" w:type="pct"/>
          </w:tcPr>
          <w:p w14:paraId="4A622A65" w14:textId="6295BF05" w:rsidR="009D123F" w:rsidRDefault="009D123F" w:rsidP="009D1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2B3">
              <w:t>Include</w:t>
            </w:r>
          </w:p>
        </w:tc>
        <w:tc>
          <w:tcPr>
            <w:tcW w:w="1141" w:type="pct"/>
          </w:tcPr>
          <w:p w14:paraId="3301347E" w14:textId="77777777" w:rsidR="009D123F" w:rsidRDefault="009D123F" w:rsidP="009D1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72466CBE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6395A04E" w14:textId="29F46B0F" w:rsidR="008A17D1" w:rsidRPr="00833A25" w:rsidRDefault="008A17D1" w:rsidP="008A17D1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ALBERT, M. A., RAVENELL, J., GLYNN, R. J., KHERA, A., HALEVY, N. &amp; DE LEMOS, J. A. 2008. Cardiovascular risk indicators and perceived race/ethnic discrimination in the Dallas Heart Study. American heart journal, 156, 1103-9.</w:t>
            </w:r>
          </w:p>
        </w:tc>
        <w:tc>
          <w:tcPr>
            <w:tcW w:w="457" w:type="pct"/>
          </w:tcPr>
          <w:p w14:paraId="7E33B915" w14:textId="38FDFE34" w:rsidR="008A17D1" w:rsidRDefault="008A17D1" w:rsidP="008A1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21505849" w14:textId="7439A719" w:rsidR="008A17D1" w:rsidRDefault="008A17D1" w:rsidP="008A1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151D">
              <w:t>Yes</w:t>
            </w:r>
          </w:p>
        </w:tc>
        <w:tc>
          <w:tcPr>
            <w:tcW w:w="406" w:type="pct"/>
          </w:tcPr>
          <w:p w14:paraId="2257B386" w14:textId="62CC6AE2" w:rsidR="008A17D1" w:rsidRDefault="008A17D1" w:rsidP="008A1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151D">
              <w:t>No</w:t>
            </w:r>
          </w:p>
        </w:tc>
        <w:tc>
          <w:tcPr>
            <w:tcW w:w="407" w:type="pct"/>
          </w:tcPr>
          <w:p w14:paraId="198EEEB4" w14:textId="572D433B" w:rsidR="008A17D1" w:rsidRDefault="008A17D1" w:rsidP="008A1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151D">
              <w:t>Yes</w:t>
            </w:r>
          </w:p>
        </w:tc>
        <w:tc>
          <w:tcPr>
            <w:tcW w:w="406" w:type="pct"/>
          </w:tcPr>
          <w:p w14:paraId="1B682CC2" w14:textId="7E79142F" w:rsidR="008A17D1" w:rsidRDefault="008A17D1" w:rsidP="008A1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151D">
              <w:t>Exclude</w:t>
            </w:r>
          </w:p>
        </w:tc>
        <w:tc>
          <w:tcPr>
            <w:tcW w:w="1141" w:type="pct"/>
          </w:tcPr>
          <w:p w14:paraId="0689DF41" w14:textId="0608428B" w:rsidR="008A17D1" w:rsidRDefault="008A17D1" w:rsidP="008A1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151D">
              <w:t>Interesting study but some limitations in study design to address its relevant research questions – focuses on association between race/ethnic discrimination and subclinical cardiovascular disease, but is a cross-sectional analysis</w:t>
            </w:r>
          </w:p>
        </w:tc>
      </w:tr>
      <w:tr w:rsidR="008D4ABC" w14:paraId="798D992A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12C6B4B4" w14:textId="20BBE82E" w:rsidR="008A17D1" w:rsidRPr="00833A25" w:rsidRDefault="008A17D1" w:rsidP="008A17D1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 xml:space="preserve">ALKERWI, A., PAGNY, S., LAIR, M. L., DELAGARDELLE, C. &amp; BEISSEL, J. 2013. Level of Unawareness and Management of Diabetes, Hypertension, and Dyslipidemia among </w:t>
            </w:r>
            <w:r w:rsidRPr="00833A25">
              <w:rPr>
                <w:b w:val="0"/>
                <w:bCs w:val="0"/>
              </w:rPr>
              <w:lastRenderedPageBreak/>
              <w:t>Adults in Luxembourg: Findings from ORISCAV-LUX Study. PLOS ONE, 8.</w:t>
            </w:r>
          </w:p>
        </w:tc>
        <w:tc>
          <w:tcPr>
            <w:tcW w:w="457" w:type="pct"/>
          </w:tcPr>
          <w:p w14:paraId="6C0F24A5" w14:textId="7DFA99DC" w:rsidR="008A17D1" w:rsidRDefault="008A17D1" w:rsidP="008A1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20C0">
              <w:lastRenderedPageBreak/>
              <w:t>Web of Science</w:t>
            </w:r>
          </w:p>
        </w:tc>
        <w:tc>
          <w:tcPr>
            <w:tcW w:w="457" w:type="pct"/>
          </w:tcPr>
          <w:p w14:paraId="1BFDC42E" w14:textId="503DFDCD" w:rsidR="008A17D1" w:rsidRDefault="008A17D1" w:rsidP="008A1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52F0">
              <w:t>No</w:t>
            </w:r>
          </w:p>
        </w:tc>
        <w:tc>
          <w:tcPr>
            <w:tcW w:w="406" w:type="pct"/>
          </w:tcPr>
          <w:p w14:paraId="715BE476" w14:textId="753E70D2" w:rsidR="008A17D1" w:rsidRDefault="008A17D1" w:rsidP="008A1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52F0">
              <w:t>No</w:t>
            </w:r>
          </w:p>
        </w:tc>
        <w:tc>
          <w:tcPr>
            <w:tcW w:w="407" w:type="pct"/>
          </w:tcPr>
          <w:p w14:paraId="6D587535" w14:textId="777B0FD6" w:rsidR="008A17D1" w:rsidRDefault="008A17D1" w:rsidP="008A1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52F0">
              <w:t>Yes</w:t>
            </w:r>
          </w:p>
        </w:tc>
        <w:tc>
          <w:tcPr>
            <w:tcW w:w="406" w:type="pct"/>
          </w:tcPr>
          <w:p w14:paraId="75955348" w14:textId="471B8625" w:rsidR="008A17D1" w:rsidRDefault="008A17D1" w:rsidP="008A1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52F0">
              <w:t>Include</w:t>
            </w:r>
          </w:p>
        </w:tc>
        <w:tc>
          <w:tcPr>
            <w:tcW w:w="1141" w:type="pct"/>
          </w:tcPr>
          <w:p w14:paraId="7CA8FA0C" w14:textId="77777777" w:rsidR="008A17D1" w:rsidRDefault="008A17D1" w:rsidP="008A1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673A775B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4839D55F" w14:textId="63C6FC5C" w:rsidR="00C442C9" w:rsidRPr="00833A25" w:rsidRDefault="00C442C9" w:rsidP="00C442C9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ALONSO, R., PEREZ DE ISLA, L., MUNIZ-GRIJALVO, O. &amp; MATA, P. 2020. Barriers to Early Diagnosis and Treatment of Familial Hypercholesterolemia: Current Perspectives on Improving Patient Care. Vascular health and risk management, 16, 11-25.</w:t>
            </w:r>
          </w:p>
        </w:tc>
        <w:tc>
          <w:tcPr>
            <w:tcW w:w="457" w:type="pct"/>
          </w:tcPr>
          <w:p w14:paraId="6DBB73C0" w14:textId="1C08E8A9" w:rsidR="00C442C9" w:rsidRDefault="00C442C9" w:rsidP="00C44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4B548F93" w14:textId="296282C7" w:rsidR="00C442C9" w:rsidRDefault="00C442C9" w:rsidP="00C44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0F60">
              <w:t>Yes</w:t>
            </w:r>
          </w:p>
        </w:tc>
        <w:tc>
          <w:tcPr>
            <w:tcW w:w="406" w:type="pct"/>
          </w:tcPr>
          <w:p w14:paraId="0614D9F1" w14:textId="433FDC77" w:rsidR="00C442C9" w:rsidRDefault="00C442C9" w:rsidP="00C44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0F60">
              <w:t>Yes</w:t>
            </w:r>
          </w:p>
        </w:tc>
        <w:tc>
          <w:tcPr>
            <w:tcW w:w="407" w:type="pct"/>
          </w:tcPr>
          <w:p w14:paraId="68F9965D" w14:textId="03F9A8B6" w:rsidR="00C442C9" w:rsidRDefault="00C442C9" w:rsidP="00C44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0F60">
              <w:t>No</w:t>
            </w:r>
          </w:p>
        </w:tc>
        <w:tc>
          <w:tcPr>
            <w:tcW w:w="406" w:type="pct"/>
          </w:tcPr>
          <w:p w14:paraId="4A0A673E" w14:textId="1BC9FBAD" w:rsidR="00C442C9" w:rsidRDefault="00C442C9" w:rsidP="00C44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0F60">
              <w:t>Exclude</w:t>
            </w:r>
          </w:p>
        </w:tc>
        <w:tc>
          <w:tcPr>
            <w:tcW w:w="1141" w:type="pct"/>
          </w:tcPr>
          <w:p w14:paraId="0C27A03A" w14:textId="2EC8E01C" w:rsidR="00C442C9" w:rsidRDefault="00C442C9" w:rsidP="00C44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0F60">
              <w:t>Focuses on barriers to diagnosis for familial hypercholesterolaemia</w:t>
            </w:r>
          </w:p>
        </w:tc>
      </w:tr>
      <w:tr w:rsidR="008D4ABC" w14:paraId="027C440F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4901D74B" w14:textId="63CC327B" w:rsidR="00C442C9" w:rsidRPr="00833A25" w:rsidRDefault="00C442C9" w:rsidP="00C442C9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AMIREAULT, S., GODIN, G., VOHL, M. C. &amp; PERUSSE, L. 2008. Moderators of the intention-behaviour and perceived behavioural control-behaviour relationships for leisure-time physical activity. INTERNATIONAL JOURNAL OF BEHAVIORAL NUTRITION AND PHYSICAL ACTIVITY, 5.</w:t>
            </w:r>
          </w:p>
        </w:tc>
        <w:tc>
          <w:tcPr>
            <w:tcW w:w="457" w:type="pct"/>
          </w:tcPr>
          <w:p w14:paraId="66AD2E09" w14:textId="5F847D83" w:rsidR="00C442C9" w:rsidRDefault="00C442C9" w:rsidP="00C44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20C0">
              <w:t>Web of Science</w:t>
            </w:r>
          </w:p>
        </w:tc>
        <w:tc>
          <w:tcPr>
            <w:tcW w:w="457" w:type="pct"/>
          </w:tcPr>
          <w:p w14:paraId="1CCC0EA6" w14:textId="1B0D99AA" w:rsidR="00C442C9" w:rsidRPr="00C442C9" w:rsidRDefault="00C442C9" w:rsidP="00C44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996">
              <w:t>Yes</w:t>
            </w:r>
          </w:p>
        </w:tc>
        <w:tc>
          <w:tcPr>
            <w:tcW w:w="406" w:type="pct"/>
          </w:tcPr>
          <w:p w14:paraId="5B5AC80D" w14:textId="73CCDE8E" w:rsidR="00C442C9" w:rsidRDefault="00C442C9" w:rsidP="00C44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996">
              <w:t>No</w:t>
            </w:r>
          </w:p>
        </w:tc>
        <w:tc>
          <w:tcPr>
            <w:tcW w:w="407" w:type="pct"/>
          </w:tcPr>
          <w:p w14:paraId="44B97B15" w14:textId="1582D896" w:rsidR="00C442C9" w:rsidRDefault="00C442C9" w:rsidP="00C44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996">
              <w:t>Yes</w:t>
            </w:r>
          </w:p>
        </w:tc>
        <w:tc>
          <w:tcPr>
            <w:tcW w:w="406" w:type="pct"/>
          </w:tcPr>
          <w:p w14:paraId="1AB39EBC" w14:textId="57BBB4A7" w:rsidR="00C442C9" w:rsidRDefault="00C442C9" w:rsidP="00C44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996">
              <w:t>Include</w:t>
            </w:r>
          </w:p>
        </w:tc>
        <w:tc>
          <w:tcPr>
            <w:tcW w:w="1141" w:type="pct"/>
          </w:tcPr>
          <w:p w14:paraId="77DD5E6C" w14:textId="77777777" w:rsidR="00C442C9" w:rsidRDefault="00C442C9" w:rsidP="00C44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7C2AEADE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744B996F" w14:textId="2BB98974" w:rsidR="000D0D4E" w:rsidRPr="00833A25" w:rsidRDefault="000D0D4E" w:rsidP="000D0D4E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AMUTA, A. O. 2016. Diabetes family health history among college students. 77, ProQuest Information &amp; Learning.</w:t>
            </w:r>
          </w:p>
        </w:tc>
        <w:tc>
          <w:tcPr>
            <w:tcW w:w="457" w:type="pct"/>
          </w:tcPr>
          <w:p w14:paraId="134A3B0E" w14:textId="2707DAB5" w:rsidR="000D0D4E" w:rsidRDefault="000D0D4E" w:rsidP="000D0D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194D">
              <w:t>PsycINFO</w:t>
            </w:r>
          </w:p>
        </w:tc>
        <w:tc>
          <w:tcPr>
            <w:tcW w:w="457" w:type="pct"/>
          </w:tcPr>
          <w:p w14:paraId="21C838B7" w14:textId="5F43E66A" w:rsidR="000D0D4E" w:rsidRDefault="000D0D4E" w:rsidP="000D0D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4A">
              <w:t>Yes</w:t>
            </w:r>
          </w:p>
        </w:tc>
        <w:tc>
          <w:tcPr>
            <w:tcW w:w="406" w:type="pct"/>
          </w:tcPr>
          <w:p w14:paraId="193499E7" w14:textId="4AEB5356" w:rsidR="000D0D4E" w:rsidRDefault="000D0D4E" w:rsidP="000D0D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4A">
              <w:t>Yes</w:t>
            </w:r>
          </w:p>
        </w:tc>
        <w:tc>
          <w:tcPr>
            <w:tcW w:w="407" w:type="pct"/>
          </w:tcPr>
          <w:p w14:paraId="1200E918" w14:textId="40E8FA7C" w:rsidR="000D0D4E" w:rsidRDefault="000D0D4E" w:rsidP="000D0D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4A">
              <w:t>Yes</w:t>
            </w:r>
          </w:p>
        </w:tc>
        <w:tc>
          <w:tcPr>
            <w:tcW w:w="406" w:type="pct"/>
          </w:tcPr>
          <w:p w14:paraId="47FAFDB5" w14:textId="44DE44A2" w:rsidR="000D0D4E" w:rsidRDefault="000D0D4E" w:rsidP="000D0D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4A">
              <w:t>Include</w:t>
            </w:r>
          </w:p>
        </w:tc>
        <w:tc>
          <w:tcPr>
            <w:tcW w:w="1141" w:type="pct"/>
          </w:tcPr>
          <w:p w14:paraId="02E3E73E" w14:textId="77777777" w:rsidR="000D0D4E" w:rsidRDefault="000D0D4E" w:rsidP="000D0D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35942DCA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15815372" w14:textId="07DAE8C8" w:rsidR="000D0D4E" w:rsidRPr="00833A25" w:rsidRDefault="000D0D4E" w:rsidP="000D0D4E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ANDERSON, A. S., CASWELL, S., MACLEOD, M., STEELE, R. J. C., BERG, J., DUNLOP, J., STEAD, M., EADIE, D. &amp; O'CARROLL, R. E. 2017. Health behaviors and their relationship with disease control in people attending genetic clinics with a family history of breast or colorectal cancer. Journal of Genetic Counseling, 26, 40-51.</w:t>
            </w:r>
          </w:p>
        </w:tc>
        <w:tc>
          <w:tcPr>
            <w:tcW w:w="457" w:type="pct"/>
          </w:tcPr>
          <w:p w14:paraId="1D6AEC25" w14:textId="078AEE0A" w:rsidR="000D0D4E" w:rsidRDefault="000D0D4E" w:rsidP="000D0D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194D">
              <w:t>PsycINFO</w:t>
            </w:r>
          </w:p>
        </w:tc>
        <w:tc>
          <w:tcPr>
            <w:tcW w:w="457" w:type="pct"/>
          </w:tcPr>
          <w:p w14:paraId="29F215F8" w14:textId="3E5832EC" w:rsidR="000D0D4E" w:rsidRDefault="000D0D4E" w:rsidP="000D0D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46EE">
              <w:t>No</w:t>
            </w:r>
          </w:p>
        </w:tc>
        <w:tc>
          <w:tcPr>
            <w:tcW w:w="406" w:type="pct"/>
          </w:tcPr>
          <w:p w14:paraId="47418C5B" w14:textId="58A6634C" w:rsidR="000D0D4E" w:rsidRDefault="000D0D4E" w:rsidP="000D0D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46EE">
              <w:t>Yes</w:t>
            </w:r>
          </w:p>
        </w:tc>
        <w:tc>
          <w:tcPr>
            <w:tcW w:w="407" w:type="pct"/>
          </w:tcPr>
          <w:p w14:paraId="38B260EA" w14:textId="023C331B" w:rsidR="000D0D4E" w:rsidRDefault="000D0D4E" w:rsidP="000D0D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46EE">
              <w:t>No</w:t>
            </w:r>
          </w:p>
        </w:tc>
        <w:tc>
          <w:tcPr>
            <w:tcW w:w="406" w:type="pct"/>
          </w:tcPr>
          <w:p w14:paraId="2E3CD364" w14:textId="5A8133C7" w:rsidR="000D0D4E" w:rsidRDefault="000D0D4E" w:rsidP="000D0D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46EE">
              <w:t>Exclude</w:t>
            </w:r>
          </w:p>
        </w:tc>
        <w:tc>
          <w:tcPr>
            <w:tcW w:w="1141" w:type="pct"/>
          </w:tcPr>
          <w:p w14:paraId="6E8669C2" w14:textId="77777777" w:rsidR="000D0D4E" w:rsidRDefault="000D0D4E" w:rsidP="000D0D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57E3C876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10AD7108" w14:textId="7420F8A0" w:rsidR="00355521" w:rsidRPr="00833A25" w:rsidRDefault="00355521" w:rsidP="00355521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 xml:space="preserve">ARESTEDT, K., AGREN, S., FLEMME, I., MOSER, D. &amp; STROMBERG, A. 2010. Psychometric properties of the Swedish version of the Control Attitudes Scale for patients with cardiac disease and their family members. European </w:t>
            </w:r>
            <w:r w:rsidRPr="00833A25">
              <w:rPr>
                <w:b w:val="0"/>
                <w:bCs w:val="0"/>
              </w:rPr>
              <w:lastRenderedPageBreak/>
              <w:t>Journal of Cardiovascular Nursing, 9, S26-S27.</w:t>
            </w:r>
          </w:p>
        </w:tc>
        <w:tc>
          <w:tcPr>
            <w:tcW w:w="457" w:type="pct"/>
          </w:tcPr>
          <w:p w14:paraId="68D600CB" w14:textId="37DD7281" w:rsidR="00355521" w:rsidRDefault="00355521" w:rsidP="00355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EMBASE</w:t>
            </w:r>
          </w:p>
        </w:tc>
        <w:tc>
          <w:tcPr>
            <w:tcW w:w="457" w:type="pct"/>
          </w:tcPr>
          <w:p w14:paraId="74E9511F" w14:textId="4D001E69" w:rsidR="00355521" w:rsidRDefault="00355521" w:rsidP="00355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60D9">
              <w:t>No</w:t>
            </w:r>
          </w:p>
        </w:tc>
        <w:tc>
          <w:tcPr>
            <w:tcW w:w="406" w:type="pct"/>
          </w:tcPr>
          <w:p w14:paraId="35DA0940" w14:textId="189B7F22" w:rsidR="00355521" w:rsidRDefault="00355521" w:rsidP="00355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60D9">
              <w:t>No</w:t>
            </w:r>
          </w:p>
        </w:tc>
        <w:tc>
          <w:tcPr>
            <w:tcW w:w="407" w:type="pct"/>
          </w:tcPr>
          <w:p w14:paraId="08A1A0D0" w14:textId="2068FECA" w:rsidR="00355521" w:rsidRDefault="00355521" w:rsidP="00355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60D9">
              <w:t>Yes</w:t>
            </w:r>
          </w:p>
        </w:tc>
        <w:tc>
          <w:tcPr>
            <w:tcW w:w="406" w:type="pct"/>
          </w:tcPr>
          <w:p w14:paraId="3BA306C2" w14:textId="77035123" w:rsidR="00355521" w:rsidRDefault="00355521" w:rsidP="00355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60D9">
              <w:t>Exclude</w:t>
            </w:r>
          </w:p>
        </w:tc>
        <w:tc>
          <w:tcPr>
            <w:tcW w:w="1141" w:type="pct"/>
          </w:tcPr>
          <w:p w14:paraId="784706FB" w14:textId="554CB00A" w:rsidR="00355521" w:rsidRDefault="00355521" w:rsidP="00355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60D9">
              <w:t>Focuses on instrument development</w:t>
            </w:r>
          </w:p>
        </w:tc>
      </w:tr>
      <w:tr w:rsidR="008D4ABC" w14:paraId="52739D76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588E4BAE" w14:textId="2FEF0644" w:rsidR="00355521" w:rsidRPr="00833A25" w:rsidRDefault="00355521" w:rsidP="00355521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ARTMANN, A., GOTTSCHALK, N., JACOBS, V. R., MEINDL, A., KIECHLE, M., RUMMENY, E. J. &amp; HARBECK, N. 2009. Counseling and care: A Breast Cancer Awareness Training to improve participation and adherence to screening recommendations in women with a family history of breast cancer. Journal of Clinical Oncology, 27, 1530.</w:t>
            </w:r>
          </w:p>
        </w:tc>
        <w:tc>
          <w:tcPr>
            <w:tcW w:w="457" w:type="pct"/>
          </w:tcPr>
          <w:p w14:paraId="65FA32DE" w14:textId="457E9781" w:rsidR="00355521" w:rsidRDefault="00355521" w:rsidP="00355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MBASE</w:t>
            </w:r>
          </w:p>
        </w:tc>
        <w:tc>
          <w:tcPr>
            <w:tcW w:w="457" w:type="pct"/>
          </w:tcPr>
          <w:p w14:paraId="4A7E54A0" w14:textId="275985D2" w:rsidR="00355521" w:rsidRDefault="00355521" w:rsidP="00355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79E1">
              <w:t>Yes</w:t>
            </w:r>
          </w:p>
        </w:tc>
        <w:tc>
          <w:tcPr>
            <w:tcW w:w="406" w:type="pct"/>
          </w:tcPr>
          <w:p w14:paraId="6B816021" w14:textId="306F8588" w:rsidR="00355521" w:rsidRDefault="00355521" w:rsidP="00355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79E1">
              <w:t>No</w:t>
            </w:r>
          </w:p>
        </w:tc>
        <w:tc>
          <w:tcPr>
            <w:tcW w:w="407" w:type="pct"/>
          </w:tcPr>
          <w:p w14:paraId="5D51C24E" w14:textId="41628DBE" w:rsidR="00355521" w:rsidRDefault="00355521" w:rsidP="00355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79E1">
              <w:t>No</w:t>
            </w:r>
          </w:p>
        </w:tc>
        <w:tc>
          <w:tcPr>
            <w:tcW w:w="406" w:type="pct"/>
          </w:tcPr>
          <w:p w14:paraId="24980EF7" w14:textId="7CE49BF8" w:rsidR="00355521" w:rsidRDefault="00355521" w:rsidP="00355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79E1">
              <w:t>Exclude</w:t>
            </w:r>
          </w:p>
        </w:tc>
        <w:tc>
          <w:tcPr>
            <w:tcW w:w="1141" w:type="pct"/>
          </w:tcPr>
          <w:p w14:paraId="7882F165" w14:textId="69407326" w:rsidR="00355521" w:rsidRDefault="00355521" w:rsidP="00355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79E1">
              <w:t>Focuses on breast cancer</w:t>
            </w:r>
          </w:p>
        </w:tc>
      </w:tr>
      <w:tr w:rsidR="008D4ABC" w14:paraId="289D761A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386C95C1" w14:textId="7FD02728" w:rsidR="001D22EE" w:rsidRPr="00833A25" w:rsidRDefault="001D22EE" w:rsidP="001D22EE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ASRIL, N. M., TABUCHI, K., TSUNEMATSU, M., KOBAYASHI, T. &amp; KAKEHASHI, M. 2020. Predicting Healthy Lifestyle Behaviours Among Patients With Type 2 Diabetes in Rural Bali, Indonesia. Clinical Medicine Insights: Endocrinology and Diabetes, 13.</w:t>
            </w:r>
          </w:p>
        </w:tc>
        <w:tc>
          <w:tcPr>
            <w:tcW w:w="457" w:type="pct"/>
          </w:tcPr>
          <w:p w14:paraId="38B9D771" w14:textId="24870522" w:rsidR="001D22EE" w:rsidRDefault="001D22EE" w:rsidP="001D22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MBASE</w:t>
            </w:r>
          </w:p>
        </w:tc>
        <w:tc>
          <w:tcPr>
            <w:tcW w:w="457" w:type="pct"/>
          </w:tcPr>
          <w:p w14:paraId="4C8AEB15" w14:textId="15040ECF" w:rsidR="001D22EE" w:rsidRDefault="001D22EE" w:rsidP="001D22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7475">
              <w:t>Yes</w:t>
            </w:r>
          </w:p>
        </w:tc>
        <w:tc>
          <w:tcPr>
            <w:tcW w:w="406" w:type="pct"/>
          </w:tcPr>
          <w:p w14:paraId="08696717" w14:textId="57B8E839" w:rsidR="001D22EE" w:rsidRDefault="001D22EE" w:rsidP="001D22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7475">
              <w:t>No</w:t>
            </w:r>
          </w:p>
        </w:tc>
        <w:tc>
          <w:tcPr>
            <w:tcW w:w="407" w:type="pct"/>
          </w:tcPr>
          <w:p w14:paraId="4EA48464" w14:textId="6BB1C86B" w:rsidR="001D22EE" w:rsidRDefault="001D22EE" w:rsidP="001D22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7475">
              <w:t>Yes</w:t>
            </w:r>
          </w:p>
        </w:tc>
        <w:tc>
          <w:tcPr>
            <w:tcW w:w="406" w:type="pct"/>
          </w:tcPr>
          <w:p w14:paraId="1877E286" w14:textId="1E62986D" w:rsidR="001D22EE" w:rsidRDefault="001D22EE" w:rsidP="001D22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7475">
              <w:t>Include</w:t>
            </w:r>
          </w:p>
        </w:tc>
        <w:tc>
          <w:tcPr>
            <w:tcW w:w="1141" w:type="pct"/>
          </w:tcPr>
          <w:p w14:paraId="4A39DB43" w14:textId="77777777" w:rsidR="001D22EE" w:rsidRDefault="001D22EE" w:rsidP="001D22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13AA705D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3BC89857" w14:textId="6F7B1C2B" w:rsidR="001D22EE" w:rsidRPr="00833A25" w:rsidRDefault="001D22EE" w:rsidP="001D22EE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BAIG, K., ZAIDI, T. H., MEHTAB, K., FARID, M., KHALIQ, S., MUKHTAR, W., TARIQ, S. &amp; ZAIDI, F. 2020. Knowledge, Attitude and Practices of Type 2 Diabetic patients attending a tertiary care hospital in Karachi. WORLD FAMILY MEDICINE, 18, 20-28.</w:t>
            </w:r>
          </w:p>
        </w:tc>
        <w:tc>
          <w:tcPr>
            <w:tcW w:w="457" w:type="pct"/>
          </w:tcPr>
          <w:p w14:paraId="198913BB" w14:textId="4B3350EE" w:rsidR="001D22EE" w:rsidRDefault="001D22EE" w:rsidP="001D22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20C0">
              <w:t>Web of Science</w:t>
            </w:r>
          </w:p>
        </w:tc>
        <w:tc>
          <w:tcPr>
            <w:tcW w:w="457" w:type="pct"/>
          </w:tcPr>
          <w:p w14:paraId="3AC6A368" w14:textId="5E565F77" w:rsidR="001D22EE" w:rsidRDefault="001D22EE" w:rsidP="001D22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22E4">
              <w:t>Yes</w:t>
            </w:r>
          </w:p>
        </w:tc>
        <w:tc>
          <w:tcPr>
            <w:tcW w:w="406" w:type="pct"/>
          </w:tcPr>
          <w:p w14:paraId="7177A8A4" w14:textId="329937D7" w:rsidR="001D22EE" w:rsidRDefault="001D22EE" w:rsidP="001D22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22E4">
              <w:t>No</w:t>
            </w:r>
          </w:p>
        </w:tc>
        <w:tc>
          <w:tcPr>
            <w:tcW w:w="407" w:type="pct"/>
          </w:tcPr>
          <w:p w14:paraId="168D8FF2" w14:textId="3B000441" w:rsidR="001D22EE" w:rsidRDefault="001D22EE" w:rsidP="001D22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22E4">
              <w:t>No</w:t>
            </w:r>
          </w:p>
        </w:tc>
        <w:tc>
          <w:tcPr>
            <w:tcW w:w="406" w:type="pct"/>
          </w:tcPr>
          <w:p w14:paraId="4FD7EDD6" w14:textId="0AB00097" w:rsidR="001D22EE" w:rsidRDefault="001D22EE" w:rsidP="001D22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22E4">
              <w:t>Exclude</w:t>
            </w:r>
          </w:p>
        </w:tc>
        <w:tc>
          <w:tcPr>
            <w:tcW w:w="1141" w:type="pct"/>
          </w:tcPr>
          <w:p w14:paraId="29CC0A0D" w14:textId="24F33A52" w:rsidR="001D22EE" w:rsidRDefault="001D22EE" w:rsidP="001D22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22E4">
              <w:t xml:space="preserve">Some limitations in study design </w:t>
            </w:r>
            <w:r w:rsidR="008D4ABC">
              <w:t>–</w:t>
            </w:r>
            <w:r w:rsidRPr="00AC22E4">
              <w:t xml:space="preserve"> unclear what materials and measures were used/how they were developed? </w:t>
            </w:r>
          </w:p>
        </w:tc>
      </w:tr>
      <w:tr w:rsidR="008D4ABC" w14:paraId="1ED62BEB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0CA558E2" w14:textId="60F49A86" w:rsidR="00EC118B" w:rsidRPr="00833A25" w:rsidRDefault="00EC118B" w:rsidP="00EC118B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BANERJEE, A. T., MAHAJAN, A., MATHUR-BALENDRA, A., QURESHI, N., TEEKAH, M., YOGARATNAM, S., PRABHAKAR, P., AHMED, S., SHAH, B. R., VELUMMAILUM, R., PRICE, J. A. D., DE SOUZA, R. J. &amp; BAJAJ, H. S. 2022. Impact of the South Asian Adolescent Diabetes Awareness Program (SAADAP) on diabetes knowledge, risk perception and health behaviour. HEALTH EDUCATION JOURNAL.</w:t>
            </w:r>
          </w:p>
        </w:tc>
        <w:tc>
          <w:tcPr>
            <w:tcW w:w="457" w:type="pct"/>
          </w:tcPr>
          <w:p w14:paraId="3E4F9950" w14:textId="31E1BF22" w:rsidR="00EC118B" w:rsidRDefault="00EC118B" w:rsidP="00EC1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20C0">
              <w:t>Web of Science</w:t>
            </w:r>
          </w:p>
        </w:tc>
        <w:tc>
          <w:tcPr>
            <w:tcW w:w="457" w:type="pct"/>
          </w:tcPr>
          <w:p w14:paraId="0EB96948" w14:textId="29367D83" w:rsidR="00EC118B" w:rsidRDefault="00EC118B" w:rsidP="00EC1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554F">
              <w:t>Yes</w:t>
            </w:r>
          </w:p>
        </w:tc>
        <w:tc>
          <w:tcPr>
            <w:tcW w:w="406" w:type="pct"/>
          </w:tcPr>
          <w:p w14:paraId="7A08B31D" w14:textId="2A79C663" w:rsidR="00EC118B" w:rsidRDefault="00EC118B" w:rsidP="00EC1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554F">
              <w:t>No</w:t>
            </w:r>
          </w:p>
        </w:tc>
        <w:tc>
          <w:tcPr>
            <w:tcW w:w="407" w:type="pct"/>
          </w:tcPr>
          <w:p w14:paraId="3ACC5613" w14:textId="1CBC8C7F" w:rsidR="00EC118B" w:rsidRDefault="00EC118B" w:rsidP="00EC1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554F">
              <w:t>Yes</w:t>
            </w:r>
          </w:p>
        </w:tc>
        <w:tc>
          <w:tcPr>
            <w:tcW w:w="406" w:type="pct"/>
          </w:tcPr>
          <w:p w14:paraId="4C0ED82A" w14:textId="0866B763" w:rsidR="00EC118B" w:rsidRDefault="00EC118B" w:rsidP="00EC1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554F">
              <w:t>Include</w:t>
            </w:r>
          </w:p>
        </w:tc>
        <w:tc>
          <w:tcPr>
            <w:tcW w:w="1141" w:type="pct"/>
          </w:tcPr>
          <w:p w14:paraId="7087A51D" w14:textId="77777777" w:rsidR="00EC118B" w:rsidRDefault="00EC118B" w:rsidP="00EC1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115E05AE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195F9CE2" w14:textId="22D8FF17" w:rsidR="00FF688B" w:rsidRPr="00833A25" w:rsidRDefault="00FF688B" w:rsidP="00FF688B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 xml:space="preserve">BASILIO, C. D., KWAN, V. S. Y. &amp; TOWERS, M. J. 2016. Culture and Risk Assessments: Why </w:t>
            </w:r>
            <w:r w:rsidRPr="00833A25">
              <w:rPr>
                <w:b w:val="0"/>
                <w:bCs w:val="0"/>
              </w:rPr>
              <w:lastRenderedPageBreak/>
              <w:t>Latino Americans Perceive Greater Risk for Diabetes. CULTURAL DIVERSITY &amp; ETHNIC MINORITY PSYCHOLOGY, 22, 104-113.</w:t>
            </w:r>
          </w:p>
        </w:tc>
        <w:tc>
          <w:tcPr>
            <w:tcW w:w="457" w:type="pct"/>
          </w:tcPr>
          <w:p w14:paraId="04123AA9" w14:textId="78594CAE" w:rsidR="00FF688B" w:rsidRDefault="00FF688B" w:rsidP="00FF68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20C0">
              <w:lastRenderedPageBreak/>
              <w:t>Web of Science</w:t>
            </w:r>
          </w:p>
        </w:tc>
        <w:tc>
          <w:tcPr>
            <w:tcW w:w="457" w:type="pct"/>
          </w:tcPr>
          <w:p w14:paraId="4A610D7B" w14:textId="3E8ABB28" w:rsidR="00FF688B" w:rsidRDefault="00FF688B" w:rsidP="00FF68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75B">
              <w:t>Yes</w:t>
            </w:r>
          </w:p>
        </w:tc>
        <w:tc>
          <w:tcPr>
            <w:tcW w:w="406" w:type="pct"/>
          </w:tcPr>
          <w:p w14:paraId="084F0858" w14:textId="6B3AD2AF" w:rsidR="00FF688B" w:rsidRDefault="00FF688B" w:rsidP="00FF68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75B">
              <w:t>No</w:t>
            </w:r>
          </w:p>
        </w:tc>
        <w:tc>
          <w:tcPr>
            <w:tcW w:w="407" w:type="pct"/>
          </w:tcPr>
          <w:p w14:paraId="5AFFD795" w14:textId="4AB165A8" w:rsidR="00FF688B" w:rsidRDefault="00FF688B" w:rsidP="00FF68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75B">
              <w:t>Yes</w:t>
            </w:r>
          </w:p>
        </w:tc>
        <w:tc>
          <w:tcPr>
            <w:tcW w:w="406" w:type="pct"/>
          </w:tcPr>
          <w:p w14:paraId="23FE5123" w14:textId="1295AF08" w:rsidR="00FF688B" w:rsidRDefault="00FF688B" w:rsidP="00FF68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75B">
              <w:t>Include</w:t>
            </w:r>
          </w:p>
        </w:tc>
        <w:tc>
          <w:tcPr>
            <w:tcW w:w="1141" w:type="pct"/>
          </w:tcPr>
          <w:p w14:paraId="6E7B75AB" w14:textId="77777777" w:rsidR="00FF688B" w:rsidRDefault="00FF688B" w:rsidP="00FF68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6812974F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5F0C8EB2" w14:textId="79BEEB38" w:rsidR="00DE269F" w:rsidRPr="00833A25" w:rsidRDefault="00DE269F" w:rsidP="00DE269F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BATES, B. R., TEMPLETON, A., ACHTER, P. J., HARRIS, T. M. &amp; CONDIT, C. M. 2003. What does "a gene for heart disease" mean? A focus group study of public understandings of genetic risk factors. American journal of medical genetics. Part A, 119A, 156-61.</w:t>
            </w:r>
          </w:p>
        </w:tc>
        <w:tc>
          <w:tcPr>
            <w:tcW w:w="457" w:type="pct"/>
          </w:tcPr>
          <w:p w14:paraId="7FCB1C20" w14:textId="3535C87D" w:rsidR="00DE269F" w:rsidRDefault="00DE269F" w:rsidP="00DE2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2E02F32F" w14:textId="64C84D6E" w:rsidR="00DE269F" w:rsidRDefault="00DE269F" w:rsidP="00DE2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1C90">
              <w:t>Yes</w:t>
            </w:r>
          </w:p>
        </w:tc>
        <w:tc>
          <w:tcPr>
            <w:tcW w:w="406" w:type="pct"/>
          </w:tcPr>
          <w:p w14:paraId="423819C8" w14:textId="734F5C5C" w:rsidR="00DE269F" w:rsidRDefault="00DE269F" w:rsidP="00DE2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1C90">
              <w:t>Yes</w:t>
            </w:r>
          </w:p>
        </w:tc>
        <w:tc>
          <w:tcPr>
            <w:tcW w:w="407" w:type="pct"/>
          </w:tcPr>
          <w:p w14:paraId="7D41E0F9" w14:textId="469728BD" w:rsidR="00DE269F" w:rsidRDefault="00DE269F" w:rsidP="00DE2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1C90">
              <w:t>Yes</w:t>
            </w:r>
          </w:p>
        </w:tc>
        <w:tc>
          <w:tcPr>
            <w:tcW w:w="406" w:type="pct"/>
          </w:tcPr>
          <w:p w14:paraId="6360B00F" w14:textId="3002A31E" w:rsidR="00DE269F" w:rsidRDefault="00DE269F" w:rsidP="00DE2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1C90">
              <w:t>Include</w:t>
            </w:r>
          </w:p>
        </w:tc>
        <w:tc>
          <w:tcPr>
            <w:tcW w:w="1141" w:type="pct"/>
          </w:tcPr>
          <w:p w14:paraId="0F4F162E" w14:textId="77777777" w:rsidR="00DE269F" w:rsidRDefault="00DE269F" w:rsidP="00DE2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04952FA8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2C439F2C" w14:textId="2C52C9B1" w:rsidR="00226BE7" w:rsidRPr="00833A25" w:rsidRDefault="00226BE7" w:rsidP="00226BE7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BATTE, B., SHELDON, J. P., ARSCOTT, P., HUISMANN, D. J., SALBERG, L., DAY, S. M. &amp; YASHAR, B. M. 2015. Family communication in a population at risk for Hypertrophic Cardiomyopathy. Journal of Genetic Counseling, 24, 336-348.</w:t>
            </w:r>
          </w:p>
        </w:tc>
        <w:tc>
          <w:tcPr>
            <w:tcW w:w="457" w:type="pct"/>
          </w:tcPr>
          <w:p w14:paraId="393E1CEC" w14:textId="0EC2B884" w:rsidR="00226BE7" w:rsidRDefault="00226BE7" w:rsidP="00226B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194D">
              <w:t>PsycINFO</w:t>
            </w:r>
          </w:p>
        </w:tc>
        <w:tc>
          <w:tcPr>
            <w:tcW w:w="457" w:type="pct"/>
          </w:tcPr>
          <w:p w14:paraId="1EE85D95" w14:textId="2BA0B367" w:rsidR="00226BE7" w:rsidRDefault="00226BE7" w:rsidP="00226B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4B06">
              <w:t>No</w:t>
            </w:r>
          </w:p>
        </w:tc>
        <w:tc>
          <w:tcPr>
            <w:tcW w:w="406" w:type="pct"/>
          </w:tcPr>
          <w:p w14:paraId="535ADA6B" w14:textId="4F0F3189" w:rsidR="00226BE7" w:rsidRDefault="00226BE7" w:rsidP="00226B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4B06">
              <w:t>No</w:t>
            </w:r>
          </w:p>
        </w:tc>
        <w:tc>
          <w:tcPr>
            <w:tcW w:w="407" w:type="pct"/>
          </w:tcPr>
          <w:p w14:paraId="5F7A2B0A" w14:textId="14EC3AAD" w:rsidR="00226BE7" w:rsidRDefault="00226BE7" w:rsidP="00226B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4B06">
              <w:t>No</w:t>
            </w:r>
          </w:p>
        </w:tc>
        <w:tc>
          <w:tcPr>
            <w:tcW w:w="406" w:type="pct"/>
          </w:tcPr>
          <w:p w14:paraId="6CD1F53F" w14:textId="4593B386" w:rsidR="00226BE7" w:rsidRDefault="00226BE7" w:rsidP="00226B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4B06">
              <w:t>Exclude</w:t>
            </w:r>
          </w:p>
        </w:tc>
        <w:tc>
          <w:tcPr>
            <w:tcW w:w="1141" w:type="pct"/>
          </w:tcPr>
          <w:p w14:paraId="4DBA7130" w14:textId="77777777" w:rsidR="00226BE7" w:rsidRDefault="00226BE7" w:rsidP="00226B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57320200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6A52051D" w14:textId="7F1058FF" w:rsidR="0053736D" w:rsidRPr="00833A25" w:rsidRDefault="0053736D" w:rsidP="0053736D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BEKKE-HANSEN, S., WEINMAN, J., THASTUM, M., THYGESEN, K. &amp; ZACHARIAE, R. 2014. Psycho-social factors are important for the perception of disease in patients with acute coronary disease. Danish medical journal, 61, A4885.</w:t>
            </w:r>
          </w:p>
        </w:tc>
        <w:tc>
          <w:tcPr>
            <w:tcW w:w="457" w:type="pct"/>
          </w:tcPr>
          <w:p w14:paraId="679B1581" w14:textId="547B03AF" w:rsidR="0053736D" w:rsidRDefault="0053736D" w:rsidP="005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4394EC40" w14:textId="597D9513" w:rsidR="0053736D" w:rsidRDefault="0053736D" w:rsidP="005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2F86">
              <w:t>No</w:t>
            </w:r>
          </w:p>
        </w:tc>
        <w:tc>
          <w:tcPr>
            <w:tcW w:w="406" w:type="pct"/>
          </w:tcPr>
          <w:p w14:paraId="43382CCA" w14:textId="41CCEBA5" w:rsidR="0053736D" w:rsidRDefault="0053736D" w:rsidP="005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2F86">
              <w:t>No</w:t>
            </w:r>
          </w:p>
        </w:tc>
        <w:tc>
          <w:tcPr>
            <w:tcW w:w="407" w:type="pct"/>
          </w:tcPr>
          <w:p w14:paraId="5D1B1D8B" w14:textId="6D78E870" w:rsidR="0053736D" w:rsidRDefault="0053736D" w:rsidP="005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2F86">
              <w:t>Yes</w:t>
            </w:r>
          </w:p>
        </w:tc>
        <w:tc>
          <w:tcPr>
            <w:tcW w:w="406" w:type="pct"/>
          </w:tcPr>
          <w:p w14:paraId="7449475E" w14:textId="527A062D" w:rsidR="0053736D" w:rsidRDefault="0053736D" w:rsidP="005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2F86">
              <w:t>Include</w:t>
            </w:r>
          </w:p>
        </w:tc>
        <w:tc>
          <w:tcPr>
            <w:tcW w:w="1141" w:type="pct"/>
          </w:tcPr>
          <w:p w14:paraId="3A43D43D" w14:textId="77777777" w:rsidR="0053736D" w:rsidRDefault="0053736D" w:rsidP="005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282E066D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34838BAC" w14:textId="31333CB4" w:rsidR="0053736D" w:rsidRPr="00833A25" w:rsidRDefault="0053736D" w:rsidP="0053736D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BENNICH, B. B., MUNCH, L., OVERGAARD, D., KONRADSEN, H., KNOP, F. K., RODER, M., VILSBOLL, T. &amp; EGEROD, I. 2020. Experience of family function, family involvement, and self-management in adult patients with type 2 diabetes: A thematic analysis. JOURNAL OF ADVANCED NURSING, 76, 621-631.</w:t>
            </w:r>
          </w:p>
        </w:tc>
        <w:tc>
          <w:tcPr>
            <w:tcW w:w="457" w:type="pct"/>
          </w:tcPr>
          <w:p w14:paraId="35921EE0" w14:textId="73F4F129" w:rsidR="0053736D" w:rsidRDefault="0053736D" w:rsidP="005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20C0">
              <w:t>Web of Science</w:t>
            </w:r>
          </w:p>
        </w:tc>
        <w:tc>
          <w:tcPr>
            <w:tcW w:w="457" w:type="pct"/>
          </w:tcPr>
          <w:p w14:paraId="41B7459A" w14:textId="77CFA54C" w:rsidR="0053736D" w:rsidRDefault="0053736D" w:rsidP="005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914EC">
              <w:t>No</w:t>
            </w:r>
          </w:p>
        </w:tc>
        <w:tc>
          <w:tcPr>
            <w:tcW w:w="406" w:type="pct"/>
          </w:tcPr>
          <w:p w14:paraId="2EF5F0B3" w14:textId="740539C2" w:rsidR="0053736D" w:rsidRDefault="0053736D" w:rsidP="005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914EC">
              <w:t>Yes</w:t>
            </w:r>
          </w:p>
        </w:tc>
        <w:tc>
          <w:tcPr>
            <w:tcW w:w="407" w:type="pct"/>
          </w:tcPr>
          <w:p w14:paraId="2C1FCF02" w14:textId="0785D013" w:rsidR="0053736D" w:rsidRDefault="0053736D" w:rsidP="005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914EC">
              <w:t>Yes</w:t>
            </w:r>
          </w:p>
        </w:tc>
        <w:tc>
          <w:tcPr>
            <w:tcW w:w="406" w:type="pct"/>
          </w:tcPr>
          <w:p w14:paraId="5B553A3F" w14:textId="338C2179" w:rsidR="0053736D" w:rsidRDefault="0053736D" w:rsidP="005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914EC">
              <w:t>Include</w:t>
            </w:r>
          </w:p>
        </w:tc>
        <w:tc>
          <w:tcPr>
            <w:tcW w:w="1141" w:type="pct"/>
          </w:tcPr>
          <w:p w14:paraId="6FA85767" w14:textId="77777777" w:rsidR="0053736D" w:rsidRDefault="0053736D" w:rsidP="005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336AFF1A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08B94EC1" w14:textId="15AC87DB" w:rsidR="00DC2FF1" w:rsidRPr="00833A25" w:rsidRDefault="00DC2FF1" w:rsidP="00DC2FF1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 xml:space="preserve">BERGE, J. M., ARIKIAN, A., DOHERTY, W. J. &amp; NEUMARK-SZTAINER, D. 2012. Healthful eating and physical activity in the home environment: Results from multifamily </w:t>
            </w:r>
            <w:r w:rsidRPr="00833A25">
              <w:rPr>
                <w:b w:val="0"/>
                <w:bCs w:val="0"/>
              </w:rPr>
              <w:lastRenderedPageBreak/>
              <w:t>focus groups. Journal of Nutrition Education and Behavior, 44, 123-131.</w:t>
            </w:r>
          </w:p>
        </w:tc>
        <w:tc>
          <w:tcPr>
            <w:tcW w:w="457" w:type="pct"/>
          </w:tcPr>
          <w:p w14:paraId="480EFCB5" w14:textId="5F2D6B2E" w:rsidR="00DC2FF1" w:rsidRDefault="00DC2FF1" w:rsidP="00DC2F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194D">
              <w:lastRenderedPageBreak/>
              <w:t>PsycINFO</w:t>
            </w:r>
          </w:p>
        </w:tc>
        <w:tc>
          <w:tcPr>
            <w:tcW w:w="457" w:type="pct"/>
          </w:tcPr>
          <w:p w14:paraId="0201873F" w14:textId="2AE03BFD" w:rsidR="00DC2FF1" w:rsidRDefault="00DC2FF1" w:rsidP="00DC2F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1AFC">
              <w:t>Yes</w:t>
            </w:r>
          </w:p>
        </w:tc>
        <w:tc>
          <w:tcPr>
            <w:tcW w:w="406" w:type="pct"/>
          </w:tcPr>
          <w:p w14:paraId="0FAE270C" w14:textId="776A26FB" w:rsidR="00DC2FF1" w:rsidRDefault="00DC2FF1" w:rsidP="00DC2F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1AFC">
              <w:t>Yes</w:t>
            </w:r>
          </w:p>
        </w:tc>
        <w:tc>
          <w:tcPr>
            <w:tcW w:w="407" w:type="pct"/>
          </w:tcPr>
          <w:p w14:paraId="271CC2D1" w14:textId="3E6675BA" w:rsidR="00DC2FF1" w:rsidRDefault="00DC2FF1" w:rsidP="00DC2F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1AFC">
              <w:t>Yes</w:t>
            </w:r>
          </w:p>
        </w:tc>
        <w:tc>
          <w:tcPr>
            <w:tcW w:w="406" w:type="pct"/>
          </w:tcPr>
          <w:p w14:paraId="156A9309" w14:textId="7BBF34DC" w:rsidR="00DC2FF1" w:rsidRDefault="00DC2FF1" w:rsidP="00DC2F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1AFC">
              <w:t>Include</w:t>
            </w:r>
          </w:p>
        </w:tc>
        <w:tc>
          <w:tcPr>
            <w:tcW w:w="1141" w:type="pct"/>
          </w:tcPr>
          <w:p w14:paraId="34978235" w14:textId="77777777" w:rsidR="00DC2FF1" w:rsidRDefault="00DC2FF1" w:rsidP="00DC2F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20F848A4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2AC945BD" w14:textId="16E49475" w:rsidR="00DC2FF1" w:rsidRPr="00833A25" w:rsidRDefault="00DC2FF1" w:rsidP="00DC2FF1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BERNHARDT, B. A., TAMBOR, E. S., FRASER, G., WISSOW, L. S. &amp; GELLER, G. 2003. Parents' and children's attitudes toward the enrollment of minors in genetic susceptibility research: implications for informed consent. American journal of medical genetics. Part A, 116A, 315-23.</w:t>
            </w:r>
          </w:p>
        </w:tc>
        <w:tc>
          <w:tcPr>
            <w:tcW w:w="457" w:type="pct"/>
          </w:tcPr>
          <w:p w14:paraId="06852D78" w14:textId="03902027" w:rsidR="00DC2FF1" w:rsidRDefault="00DC2FF1" w:rsidP="00DC2F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3E2E04D9" w14:textId="31840FDE" w:rsidR="00DC2FF1" w:rsidRDefault="00DC2FF1" w:rsidP="00DC2F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14DB">
              <w:t>Yes</w:t>
            </w:r>
          </w:p>
        </w:tc>
        <w:tc>
          <w:tcPr>
            <w:tcW w:w="406" w:type="pct"/>
          </w:tcPr>
          <w:p w14:paraId="067CD1C7" w14:textId="32618161" w:rsidR="00DC2FF1" w:rsidRDefault="00DC2FF1" w:rsidP="00DC2F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14DB">
              <w:t>Yes</w:t>
            </w:r>
          </w:p>
        </w:tc>
        <w:tc>
          <w:tcPr>
            <w:tcW w:w="407" w:type="pct"/>
          </w:tcPr>
          <w:p w14:paraId="7D8863B4" w14:textId="61AD35E3" w:rsidR="00DC2FF1" w:rsidRDefault="00DC2FF1" w:rsidP="00DC2F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14DB">
              <w:t>Yes</w:t>
            </w:r>
          </w:p>
        </w:tc>
        <w:tc>
          <w:tcPr>
            <w:tcW w:w="406" w:type="pct"/>
          </w:tcPr>
          <w:p w14:paraId="7465FB3B" w14:textId="4CF92286" w:rsidR="00DC2FF1" w:rsidRDefault="00DC2FF1" w:rsidP="00DC2F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14DB">
              <w:t>Include</w:t>
            </w:r>
          </w:p>
        </w:tc>
        <w:tc>
          <w:tcPr>
            <w:tcW w:w="1141" w:type="pct"/>
          </w:tcPr>
          <w:p w14:paraId="0763F69B" w14:textId="0CAE5F73" w:rsidR="00DC2FF1" w:rsidRDefault="00DC2FF1" w:rsidP="00DC2F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14DB">
              <w:t>Focuses on ethics of participation in genetics research but could give useful insights into perceptions about genetic testing for prevention</w:t>
            </w:r>
          </w:p>
        </w:tc>
      </w:tr>
      <w:tr w:rsidR="008D4ABC" w14:paraId="232D954F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7007751F" w14:textId="5A20134F" w:rsidR="00CB3ED4" w:rsidRPr="00833A25" w:rsidRDefault="00CB3ED4" w:rsidP="00CB3ED4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BIN ZAHID, H., NAWAZ, A. &amp; ALI, H. 2019. KNOWLEDGE ASSESSMENT OF DIABETES AND INCIDENCE OF HYPERTENSION IN TYPE 2 DIABETIC PATIENTS. INDO AMERICAN JOURNAL OF PHARMACEUTICAL SCIENCES, 6, 4644-4651.</w:t>
            </w:r>
          </w:p>
        </w:tc>
        <w:tc>
          <w:tcPr>
            <w:tcW w:w="457" w:type="pct"/>
          </w:tcPr>
          <w:p w14:paraId="69251348" w14:textId="19C4CB35" w:rsidR="00CB3ED4" w:rsidRDefault="00CB3ED4" w:rsidP="00CB3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20C0">
              <w:t>Web of Science</w:t>
            </w:r>
          </w:p>
        </w:tc>
        <w:tc>
          <w:tcPr>
            <w:tcW w:w="457" w:type="pct"/>
          </w:tcPr>
          <w:p w14:paraId="4E619616" w14:textId="2551A030" w:rsidR="00CB3ED4" w:rsidRDefault="00CB3ED4" w:rsidP="00CB3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5A62">
              <w:t>Yes</w:t>
            </w:r>
          </w:p>
        </w:tc>
        <w:tc>
          <w:tcPr>
            <w:tcW w:w="406" w:type="pct"/>
          </w:tcPr>
          <w:p w14:paraId="10C7972C" w14:textId="477B21C3" w:rsidR="00CB3ED4" w:rsidRDefault="00CB3ED4" w:rsidP="00CB3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5A62">
              <w:t>No</w:t>
            </w:r>
          </w:p>
        </w:tc>
        <w:tc>
          <w:tcPr>
            <w:tcW w:w="407" w:type="pct"/>
          </w:tcPr>
          <w:p w14:paraId="53FF29E8" w14:textId="59CB04E3" w:rsidR="00CB3ED4" w:rsidRDefault="00CB3ED4" w:rsidP="00CB3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5A62">
              <w:t>No</w:t>
            </w:r>
          </w:p>
        </w:tc>
        <w:tc>
          <w:tcPr>
            <w:tcW w:w="406" w:type="pct"/>
          </w:tcPr>
          <w:p w14:paraId="7EF78896" w14:textId="5C876A81" w:rsidR="00CB3ED4" w:rsidRDefault="00CB3ED4" w:rsidP="00CB3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5A62">
              <w:t>Exclude</w:t>
            </w:r>
          </w:p>
        </w:tc>
        <w:tc>
          <w:tcPr>
            <w:tcW w:w="1141" w:type="pct"/>
          </w:tcPr>
          <w:p w14:paraId="793FE47D" w14:textId="7A423D4B" w:rsidR="00CB3ED4" w:rsidRDefault="00CB3ED4" w:rsidP="00CB3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5A62">
              <w:t xml:space="preserve">Some limitations in study design </w:t>
            </w:r>
            <w:r w:rsidR="008D4ABC">
              <w:t>–</w:t>
            </w:r>
            <w:r w:rsidRPr="00245A62">
              <w:t xml:space="preserve"> unclear justification for dividing participants based on family history, especially given unequal comparisons? </w:t>
            </w:r>
          </w:p>
        </w:tc>
      </w:tr>
      <w:tr w:rsidR="008D4ABC" w14:paraId="761773B8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26C5C1F4" w14:textId="1B91B07E" w:rsidR="00CB3ED4" w:rsidRPr="00833A25" w:rsidRDefault="00CB3ED4" w:rsidP="00CB3ED4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BITTENCOURT, M., LAURINAVICIUS, A., PEREIRA, C., CESENA, F., CONCEIÇAO, R. &amp; SANTOS, R. D. 2018. Underdiagnosis, undertreatment and cardiovascular risk misperception among individuals with suspected familial hypercholesterolemia: A brazilian survey. Atherosclerosis Supplements, 32, 48.</w:t>
            </w:r>
          </w:p>
        </w:tc>
        <w:tc>
          <w:tcPr>
            <w:tcW w:w="457" w:type="pct"/>
          </w:tcPr>
          <w:p w14:paraId="0BAE87B5" w14:textId="6ADCB7F3" w:rsidR="00CB3ED4" w:rsidRDefault="00CB3ED4" w:rsidP="00CB3E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MBASE</w:t>
            </w:r>
          </w:p>
        </w:tc>
        <w:tc>
          <w:tcPr>
            <w:tcW w:w="457" w:type="pct"/>
          </w:tcPr>
          <w:p w14:paraId="4198EAF8" w14:textId="26D78E2C" w:rsidR="00CB3ED4" w:rsidRDefault="00CB3ED4" w:rsidP="00CB3E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8A9">
              <w:t>Yes</w:t>
            </w:r>
          </w:p>
        </w:tc>
        <w:tc>
          <w:tcPr>
            <w:tcW w:w="406" w:type="pct"/>
          </w:tcPr>
          <w:p w14:paraId="227AF91F" w14:textId="3675EC8D" w:rsidR="00CB3ED4" w:rsidRDefault="00CB3ED4" w:rsidP="00CB3E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8A9">
              <w:t>No</w:t>
            </w:r>
          </w:p>
        </w:tc>
        <w:tc>
          <w:tcPr>
            <w:tcW w:w="407" w:type="pct"/>
          </w:tcPr>
          <w:p w14:paraId="62B3E99C" w14:textId="6500AA66" w:rsidR="00CB3ED4" w:rsidRDefault="00CB3ED4" w:rsidP="00CB3E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8A9">
              <w:t>Yes</w:t>
            </w:r>
          </w:p>
        </w:tc>
        <w:tc>
          <w:tcPr>
            <w:tcW w:w="406" w:type="pct"/>
          </w:tcPr>
          <w:p w14:paraId="2B15ED39" w14:textId="6595E857" w:rsidR="00CB3ED4" w:rsidRDefault="00CB3ED4" w:rsidP="00CB3E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8A9">
              <w:t>Exclude</w:t>
            </w:r>
          </w:p>
        </w:tc>
        <w:tc>
          <w:tcPr>
            <w:tcW w:w="1141" w:type="pct"/>
          </w:tcPr>
          <w:p w14:paraId="033A7E99" w14:textId="42FF30EA" w:rsidR="00CB3ED4" w:rsidRDefault="00CB3ED4" w:rsidP="00CB3E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8A9">
              <w:t>Focuses on underdiagnosis of familial hypercholesterolaemia</w:t>
            </w:r>
          </w:p>
        </w:tc>
      </w:tr>
      <w:tr w:rsidR="008D4ABC" w14:paraId="0E8AA318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7CBF4644" w14:textId="3F2C8FBD" w:rsidR="007B4AAD" w:rsidRPr="00833A25" w:rsidRDefault="007B4AAD" w:rsidP="007B4AAD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BLUE, G. M., KASPARIAN, N. A., SHOLLER, G. F., KIRK, E. P. &amp; WINLAW, D. S. 2015. Genetic counselling in parents of children with congenital heart disease significantly improves knowledge about causation and enhances psychosocial functioning. International journal of cardiology, 178, 124-30.</w:t>
            </w:r>
          </w:p>
        </w:tc>
        <w:tc>
          <w:tcPr>
            <w:tcW w:w="457" w:type="pct"/>
          </w:tcPr>
          <w:p w14:paraId="50F7892D" w14:textId="01A6493E" w:rsidR="007B4AAD" w:rsidRDefault="007B4AAD" w:rsidP="007B4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43566188" w14:textId="32AFA286" w:rsidR="007B4AAD" w:rsidRDefault="007B4AAD" w:rsidP="007B4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233D">
              <w:t>Yes</w:t>
            </w:r>
          </w:p>
        </w:tc>
        <w:tc>
          <w:tcPr>
            <w:tcW w:w="406" w:type="pct"/>
          </w:tcPr>
          <w:p w14:paraId="63E8849B" w14:textId="16FAAD79" w:rsidR="007B4AAD" w:rsidRDefault="007B4AAD" w:rsidP="007B4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233D">
              <w:t>No</w:t>
            </w:r>
          </w:p>
        </w:tc>
        <w:tc>
          <w:tcPr>
            <w:tcW w:w="407" w:type="pct"/>
          </w:tcPr>
          <w:p w14:paraId="6A342538" w14:textId="29DDB6AD" w:rsidR="007B4AAD" w:rsidRDefault="007B4AAD" w:rsidP="007B4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233D">
              <w:t>Yes</w:t>
            </w:r>
          </w:p>
        </w:tc>
        <w:tc>
          <w:tcPr>
            <w:tcW w:w="406" w:type="pct"/>
          </w:tcPr>
          <w:p w14:paraId="6D84B94C" w14:textId="39B5DBC5" w:rsidR="007B4AAD" w:rsidRDefault="007B4AAD" w:rsidP="007B4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233D">
              <w:t>Include</w:t>
            </w:r>
          </w:p>
        </w:tc>
        <w:tc>
          <w:tcPr>
            <w:tcW w:w="1141" w:type="pct"/>
          </w:tcPr>
          <w:p w14:paraId="17C57E4A" w14:textId="77777777" w:rsidR="007B4AAD" w:rsidRDefault="007B4AAD" w:rsidP="007B4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6417DAA5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779F8AC2" w14:textId="2B9327D1" w:rsidR="00D2574D" w:rsidRPr="00833A25" w:rsidRDefault="00D2574D" w:rsidP="00D2574D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 xml:space="preserve">BOELDT, D. L., SCHORK, N. J., TOPOL, E. J. &amp; BLOSS, C. S. 2015. Influence of individual differences in disease perception on consumer response to direct-to-consumer </w:t>
            </w:r>
            <w:r w:rsidRPr="00833A25">
              <w:rPr>
                <w:b w:val="0"/>
                <w:bCs w:val="0"/>
              </w:rPr>
              <w:lastRenderedPageBreak/>
              <w:t>genomic testing. Clinical Genetics, 87, 225-232.</w:t>
            </w:r>
          </w:p>
        </w:tc>
        <w:tc>
          <w:tcPr>
            <w:tcW w:w="457" w:type="pct"/>
          </w:tcPr>
          <w:p w14:paraId="3E9B39C6" w14:textId="3089D3DF" w:rsidR="00D2574D" w:rsidRDefault="00D2574D" w:rsidP="00D2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>EMBASE</w:t>
            </w:r>
          </w:p>
        </w:tc>
        <w:tc>
          <w:tcPr>
            <w:tcW w:w="457" w:type="pct"/>
          </w:tcPr>
          <w:p w14:paraId="64044029" w14:textId="20E72E1B" w:rsidR="00D2574D" w:rsidRDefault="00D2574D" w:rsidP="00D2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383E">
              <w:t>No</w:t>
            </w:r>
          </w:p>
        </w:tc>
        <w:tc>
          <w:tcPr>
            <w:tcW w:w="406" w:type="pct"/>
          </w:tcPr>
          <w:p w14:paraId="121E5FEE" w14:textId="5FE07715" w:rsidR="00D2574D" w:rsidRDefault="00D2574D" w:rsidP="00D2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383E">
              <w:t>No</w:t>
            </w:r>
          </w:p>
        </w:tc>
        <w:tc>
          <w:tcPr>
            <w:tcW w:w="407" w:type="pct"/>
          </w:tcPr>
          <w:p w14:paraId="3252EAAE" w14:textId="41454016" w:rsidR="00D2574D" w:rsidRDefault="00D2574D" w:rsidP="00D2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383E">
              <w:t>Yes</w:t>
            </w:r>
          </w:p>
        </w:tc>
        <w:tc>
          <w:tcPr>
            <w:tcW w:w="406" w:type="pct"/>
          </w:tcPr>
          <w:p w14:paraId="3201D80C" w14:textId="18B87592" w:rsidR="00D2574D" w:rsidRDefault="00D2574D" w:rsidP="00D2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383E">
              <w:t>Include</w:t>
            </w:r>
          </w:p>
        </w:tc>
        <w:tc>
          <w:tcPr>
            <w:tcW w:w="1141" w:type="pct"/>
          </w:tcPr>
          <w:p w14:paraId="0BCA1F1A" w14:textId="77777777" w:rsidR="00D2574D" w:rsidRDefault="00D2574D" w:rsidP="00D2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605E3790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022BE09C" w14:textId="476B54D1" w:rsidR="00D2574D" w:rsidRPr="00833A25" w:rsidRDefault="00D2574D" w:rsidP="00D2574D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BONNER, C., SPINKS, C., SEMSARIAN, C., BARRATT, A., INGLES, J. &amp; MCCAFFERY, K. 2018. Psychosocial Impact of a Positive Gene Result for Asymptomatic Relatives at Risk of Hypertrophic Cardiomyopathy. Journal of genetic counseling, 27, 1040-1048.</w:t>
            </w:r>
          </w:p>
        </w:tc>
        <w:tc>
          <w:tcPr>
            <w:tcW w:w="457" w:type="pct"/>
          </w:tcPr>
          <w:p w14:paraId="68546D07" w14:textId="4E601D56" w:rsidR="00D2574D" w:rsidRDefault="00D2574D" w:rsidP="00D2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09E793C5" w14:textId="2A614C3B" w:rsidR="00D2574D" w:rsidRDefault="00D2574D" w:rsidP="00D2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4991">
              <w:t>Yes</w:t>
            </w:r>
          </w:p>
        </w:tc>
        <w:tc>
          <w:tcPr>
            <w:tcW w:w="406" w:type="pct"/>
          </w:tcPr>
          <w:p w14:paraId="141C981A" w14:textId="71B63AC3" w:rsidR="00D2574D" w:rsidRDefault="00D2574D" w:rsidP="00D2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4991">
              <w:t>Yes</w:t>
            </w:r>
          </w:p>
        </w:tc>
        <w:tc>
          <w:tcPr>
            <w:tcW w:w="407" w:type="pct"/>
          </w:tcPr>
          <w:p w14:paraId="2803E561" w14:textId="76F9480B" w:rsidR="00D2574D" w:rsidRDefault="00D2574D" w:rsidP="00D2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4991">
              <w:t>No</w:t>
            </w:r>
          </w:p>
        </w:tc>
        <w:tc>
          <w:tcPr>
            <w:tcW w:w="406" w:type="pct"/>
          </w:tcPr>
          <w:p w14:paraId="38837C1A" w14:textId="544DBBEA" w:rsidR="00D2574D" w:rsidRDefault="00D2574D" w:rsidP="00D2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4991">
              <w:t>Exclude</w:t>
            </w:r>
          </w:p>
        </w:tc>
        <w:tc>
          <w:tcPr>
            <w:tcW w:w="1141" w:type="pct"/>
          </w:tcPr>
          <w:p w14:paraId="273CBE53" w14:textId="452EEBD4" w:rsidR="00D2574D" w:rsidRDefault="00D2574D" w:rsidP="00D2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4991">
              <w:t>Focuses on “silent gene carriers” of cardiomyopathy</w:t>
            </w:r>
          </w:p>
        </w:tc>
      </w:tr>
      <w:tr w:rsidR="008D4ABC" w14:paraId="27DAD827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19867F1C" w14:textId="7BA1B23C" w:rsidR="004A38D7" w:rsidRPr="00833A25" w:rsidRDefault="004A38D7" w:rsidP="004A38D7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BOSSUYT, P. M. M., RAAYMAKERS, T. W. M., BONSEL, G. J. &amp; RINKEL, G. J. E. 2005. Screening families for intracranial aneurysms: anxiety, perceived risk, and informed choice. Preventive medicine, 41, 795-9.</w:t>
            </w:r>
          </w:p>
        </w:tc>
        <w:tc>
          <w:tcPr>
            <w:tcW w:w="457" w:type="pct"/>
          </w:tcPr>
          <w:p w14:paraId="57C708F2" w14:textId="4A7DDFB8" w:rsidR="004A38D7" w:rsidRDefault="004A38D7" w:rsidP="004A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09AF1976" w14:textId="1D54735D" w:rsidR="004A38D7" w:rsidRDefault="004A38D7" w:rsidP="004A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505">
              <w:t>No</w:t>
            </w:r>
          </w:p>
        </w:tc>
        <w:tc>
          <w:tcPr>
            <w:tcW w:w="406" w:type="pct"/>
          </w:tcPr>
          <w:p w14:paraId="1D708CC6" w14:textId="4BDA713B" w:rsidR="004A38D7" w:rsidRDefault="004A38D7" w:rsidP="004A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505">
              <w:t>No</w:t>
            </w:r>
          </w:p>
        </w:tc>
        <w:tc>
          <w:tcPr>
            <w:tcW w:w="407" w:type="pct"/>
          </w:tcPr>
          <w:p w14:paraId="01D557A8" w14:textId="1636B1FD" w:rsidR="004A38D7" w:rsidRDefault="004A38D7" w:rsidP="004A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505">
              <w:t>No</w:t>
            </w:r>
          </w:p>
        </w:tc>
        <w:tc>
          <w:tcPr>
            <w:tcW w:w="406" w:type="pct"/>
          </w:tcPr>
          <w:p w14:paraId="709085B2" w14:textId="4B56EA50" w:rsidR="004A38D7" w:rsidRDefault="004A38D7" w:rsidP="004A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505">
              <w:t>Exclude</w:t>
            </w:r>
          </w:p>
        </w:tc>
        <w:tc>
          <w:tcPr>
            <w:tcW w:w="1141" w:type="pct"/>
          </w:tcPr>
          <w:p w14:paraId="7365EA4F" w14:textId="6067C9C4" w:rsidR="004A38D7" w:rsidRDefault="004A38D7" w:rsidP="004A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505">
              <w:t>Focuses on intracranial aneurysm and the effects of invitations to family screening</w:t>
            </w:r>
          </w:p>
        </w:tc>
      </w:tr>
      <w:tr w:rsidR="008D4ABC" w14:paraId="6506690D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11A328F6" w14:textId="053F9F9C" w:rsidR="007545BF" w:rsidRPr="00833A25" w:rsidRDefault="007545BF" w:rsidP="007545BF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BOWLES, B. C. 2010. Genograms as threat appeals: Using the extended parallel process model with familial cardiovascular disease. 70, ProQuest Information &amp; Learning.</w:t>
            </w:r>
          </w:p>
        </w:tc>
        <w:tc>
          <w:tcPr>
            <w:tcW w:w="457" w:type="pct"/>
          </w:tcPr>
          <w:p w14:paraId="3B672236" w14:textId="6C75ABA2" w:rsidR="007545BF" w:rsidRDefault="007545BF" w:rsidP="00754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194D">
              <w:t>PsycINFO</w:t>
            </w:r>
          </w:p>
        </w:tc>
        <w:tc>
          <w:tcPr>
            <w:tcW w:w="457" w:type="pct"/>
          </w:tcPr>
          <w:p w14:paraId="7E9837F9" w14:textId="65736675" w:rsidR="007545BF" w:rsidRDefault="007545BF" w:rsidP="00754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61BD">
              <w:t>No</w:t>
            </w:r>
          </w:p>
        </w:tc>
        <w:tc>
          <w:tcPr>
            <w:tcW w:w="406" w:type="pct"/>
          </w:tcPr>
          <w:p w14:paraId="30A83ACD" w14:textId="172E7DD5" w:rsidR="007545BF" w:rsidRDefault="007545BF" w:rsidP="00754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61BD">
              <w:t>No</w:t>
            </w:r>
          </w:p>
        </w:tc>
        <w:tc>
          <w:tcPr>
            <w:tcW w:w="407" w:type="pct"/>
          </w:tcPr>
          <w:p w14:paraId="40E4A151" w14:textId="6D9E1A5C" w:rsidR="007545BF" w:rsidRDefault="007545BF" w:rsidP="00754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61BD">
              <w:t>Yes</w:t>
            </w:r>
          </w:p>
        </w:tc>
        <w:tc>
          <w:tcPr>
            <w:tcW w:w="406" w:type="pct"/>
          </w:tcPr>
          <w:p w14:paraId="1E0D67E9" w14:textId="65662E49" w:rsidR="007545BF" w:rsidRDefault="007545BF" w:rsidP="00754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61BD">
              <w:t>Include</w:t>
            </w:r>
          </w:p>
        </w:tc>
        <w:tc>
          <w:tcPr>
            <w:tcW w:w="1141" w:type="pct"/>
          </w:tcPr>
          <w:p w14:paraId="03581410" w14:textId="77777777" w:rsidR="007545BF" w:rsidRDefault="007545BF" w:rsidP="00754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19BB381E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41F8FD40" w14:textId="74DAE83A" w:rsidR="007545BF" w:rsidRPr="00833A25" w:rsidRDefault="007545BF" w:rsidP="007545BF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BROCK, J. F. &amp; GORDON, H. 1957. The dietetics of coronary heart disease. South African medical journal, 31, 663-671.</w:t>
            </w:r>
          </w:p>
        </w:tc>
        <w:tc>
          <w:tcPr>
            <w:tcW w:w="457" w:type="pct"/>
          </w:tcPr>
          <w:p w14:paraId="08185ED0" w14:textId="3291EFC0" w:rsidR="007545BF" w:rsidRDefault="007545BF" w:rsidP="007545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MBASE</w:t>
            </w:r>
          </w:p>
        </w:tc>
        <w:tc>
          <w:tcPr>
            <w:tcW w:w="457" w:type="pct"/>
          </w:tcPr>
          <w:p w14:paraId="29FA0DE2" w14:textId="2E45E4D2" w:rsidR="007545BF" w:rsidRDefault="007545BF" w:rsidP="007545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5C55">
              <w:t>Yes</w:t>
            </w:r>
          </w:p>
        </w:tc>
        <w:tc>
          <w:tcPr>
            <w:tcW w:w="406" w:type="pct"/>
          </w:tcPr>
          <w:p w14:paraId="78F3530B" w14:textId="4A681DF6" w:rsidR="007545BF" w:rsidRDefault="007545BF" w:rsidP="007545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5C55">
              <w:t>Yes</w:t>
            </w:r>
          </w:p>
        </w:tc>
        <w:tc>
          <w:tcPr>
            <w:tcW w:w="407" w:type="pct"/>
          </w:tcPr>
          <w:p w14:paraId="29C5B2D3" w14:textId="17523FC2" w:rsidR="007545BF" w:rsidRDefault="007545BF" w:rsidP="007545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5C55">
              <w:t>No</w:t>
            </w:r>
          </w:p>
        </w:tc>
        <w:tc>
          <w:tcPr>
            <w:tcW w:w="406" w:type="pct"/>
          </w:tcPr>
          <w:p w14:paraId="206A1CCD" w14:textId="4964C3B4" w:rsidR="007545BF" w:rsidRDefault="007545BF" w:rsidP="007545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5C55">
              <w:t>Exclude</w:t>
            </w:r>
          </w:p>
        </w:tc>
        <w:tc>
          <w:tcPr>
            <w:tcW w:w="1141" w:type="pct"/>
          </w:tcPr>
          <w:p w14:paraId="21DF9747" w14:textId="77777777" w:rsidR="007545BF" w:rsidRDefault="007545BF" w:rsidP="007545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507A9E0C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3E6488A7" w14:textId="0D0C00FE" w:rsidR="007545BF" w:rsidRPr="00833A25" w:rsidRDefault="007545BF" w:rsidP="007545BF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BROEKHUIZEN, K., VAN POPPEL, M. N. M., KOPPES, L. L. J., BRUG, J. &amp; VAN MECHELEN, W. 2010. A tailored lifestyle intervention to reduce the cardiovascular disease risk of individuals with Familial Hypercholesterolemia (FH): design of the PRO-FIT randomised controlled trial. BMC PUBLIC HEALTH, 10.</w:t>
            </w:r>
          </w:p>
        </w:tc>
        <w:tc>
          <w:tcPr>
            <w:tcW w:w="457" w:type="pct"/>
          </w:tcPr>
          <w:p w14:paraId="31DB3986" w14:textId="0C93865A" w:rsidR="007545BF" w:rsidRDefault="007545BF" w:rsidP="00754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20C0">
              <w:t>Web of Science</w:t>
            </w:r>
          </w:p>
        </w:tc>
        <w:tc>
          <w:tcPr>
            <w:tcW w:w="457" w:type="pct"/>
          </w:tcPr>
          <w:p w14:paraId="423A8EC4" w14:textId="55E5C5C4" w:rsidR="007545BF" w:rsidRDefault="00E00D83" w:rsidP="00754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406" w:type="pct"/>
          </w:tcPr>
          <w:p w14:paraId="5B83BACF" w14:textId="4FA217EA" w:rsidR="007545BF" w:rsidRDefault="00E00D83" w:rsidP="00754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407" w:type="pct"/>
          </w:tcPr>
          <w:p w14:paraId="67A28D95" w14:textId="5245ABE0" w:rsidR="007545BF" w:rsidRDefault="00E00D83" w:rsidP="00754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406" w:type="pct"/>
          </w:tcPr>
          <w:p w14:paraId="621E8D08" w14:textId="24AC8A3A" w:rsidR="007545BF" w:rsidRDefault="007545BF" w:rsidP="00754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27A0">
              <w:t>Exclude</w:t>
            </w:r>
          </w:p>
        </w:tc>
        <w:tc>
          <w:tcPr>
            <w:tcW w:w="1141" w:type="pct"/>
          </w:tcPr>
          <w:p w14:paraId="49154811" w14:textId="2698076B" w:rsidR="007545BF" w:rsidRDefault="007545BF" w:rsidP="00754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27A0">
              <w:t xml:space="preserve">Protocol </w:t>
            </w:r>
            <w:r>
              <w:t>–</w:t>
            </w:r>
            <w:r w:rsidRPr="00B727A0">
              <w:t xml:space="preserve"> no outcomes</w:t>
            </w:r>
          </w:p>
        </w:tc>
      </w:tr>
      <w:tr w:rsidR="008D4ABC" w14:paraId="2C006D9F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0B0E2574" w14:textId="208ED6EF" w:rsidR="00E00D83" w:rsidRPr="00833A25" w:rsidRDefault="00E00D83" w:rsidP="00E00D83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 xml:space="preserve">BROWN, J. B., HARRIS, S. B., WEBSTER-BOGAERT, S., WETMORE, S., FAULDS, C. &amp; STEWART, M. 2002. The role of patient, physician and systemic factors in the management of type 2 </w:t>
            </w:r>
            <w:r w:rsidRPr="00833A25">
              <w:rPr>
                <w:b w:val="0"/>
                <w:bCs w:val="0"/>
              </w:rPr>
              <w:lastRenderedPageBreak/>
              <w:t>diabetes mellitus. FAMILY PRACTICE, 19, 344-349.</w:t>
            </w:r>
          </w:p>
        </w:tc>
        <w:tc>
          <w:tcPr>
            <w:tcW w:w="457" w:type="pct"/>
          </w:tcPr>
          <w:p w14:paraId="38BF869E" w14:textId="77865908" w:rsidR="00E00D83" w:rsidRDefault="00E00D83" w:rsidP="00E00D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20C0">
              <w:lastRenderedPageBreak/>
              <w:t>Web of Science</w:t>
            </w:r>
          </w:p>
        </w:tc>
        <w:tc>
          <w:tcPr>
            <w:tcW w:w="457" w:type="pct"/>
          </w:tcPr>
          <w:p w14:paraId="269C2D12" w14:textId="58ADB60B" w:rsidR="00E00D83" w:rsidRDefault="00E00D83" w:rsidP="00E00D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39C7">
              <w:t>No</w:t>
            </w:r>
          </w:p>
        </w:tc>
        <w:tc>
          <w:tcPr>
            <w:tcW w:w="406" w:type="pct"/>
          </w:tcPr>
          <w:p w14:paraId="5079E4EE" w14:textId="1B2DA13F" w:rsidR="00E00D83" w:rsidRDefault="00E00D83" w:rsidP="00E00D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39C7">
              <w:t>Yes</w:t>
            </w:r>
          </w:p>
        </w:tc>
        <w:tc>
          <w:tcPr>
            <w:tcW w:w="407" w:type="pct"/>
          </w:tcPr>
          <w:p w14:paraId="6F504CAF" w14:textId="408FB691" w:rsidR="00E00D83" w:rsidRDefault="00E00D83" w:rsidP="00E00D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39C7">
              <w:t>Yes</w:t>
            </w:r>
          </w:p>
        </w:tc>
        <w:tc>
          <w:tcPr>
            <w:tcW w:w="406" w:type="pct"/>
          </w:tcPr>
          <w:p w14:paraId="769AC7B0" w14:textId="645BB9DB" w:rsidR="00E00D83" w:rsidRDefault="00E00D83" w:rsidP="00E00D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39C7">
              <w:t>Include</w:t>
            </w:r>
          </w:p>
        </w:tc>
        <w:tc>
          <w:tcPr>
            <w:tcW w:w="1141" w:type="pct"/>
          </w:tcPr>
          <w:p w14:paraId="2AEB9D5B" w14:textId="7A144724" w:rsidR="00E00D83" w:rsidRDefault="00E00D83" w:rsidP="00E00D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1CBC3394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277A4421" w14:textId="22D84D51" w:rsidR="00E00D83" w:rsidRPr="00833A25" w:rsidRDefault="00E00D83" w:rsidP="00E00D83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BROWN, M. C., BELL, R., COLLINS, C., WARING, G., ROBSON, S. C., WAUGH, J. &amp; FINCH, T. 2013. Women's Perception of Future Risk Following Pregnancies Complicated by Preeclampsia. HYPERTENSION IN PREGNANCY, 32, 60-73.</w:t>
            </w:r>
          </w:p>
        </w:tc>
        <w:tc>
          <w:tcPr>
            <w:tcW w:w="457" w:type="pct"/>
          </w:tcPr>
          <w:p w14:paraId="189477E3" w14:textId="13B89B43" w:rsidR="00E00D83" w:rsidRDefault="00E00D83" w:rsidP="00E00D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20C0">
              <w:t>Web of Science</w:t>
            </w:r>
          </w:p>
        </w:tc>
        <w:tc>
          <w:tcPr>
            <w:tcW w:w="457" w:type="pct"/>
          </w:tcPr>
          <w:p w14:paraId="12C80766" w14:textId="568D4F57" w:rsidR="00E00D83" w:rsidRDefault="00E00D83" w:rsidP="00E00D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406" w:type="pct"/>
          </w:tcPr>
          <w:p w14:paraId="1ED095EB" w14:textId="03583248" w:rsidR="00E00D83" w:rsidRDefault="00E00D83" w:rsidP="00E00D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407" w:type="pct"/>
          </w:tcPr>
          <w:p w14:paraId="4314253F" w14:textId="2DF5F6F4" w:rsidR="00E00D83" w:rsidRDefault="00E00D83" w:rsidP="00E00D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39C7">
              <w:t>No</w:t>
            </w:r>
          </w:p>
        </w:tc>
        <w:tc>
          <w:tcPr>
            <w:tcW w:w="406" w:type="pct"/>
          </w:tcPr>
          <w:p w14:paraId="76E5C9A9" w14:textId="500FB3CC" w:rsidR="00E00D83" w:rsidRDefault="00E00D83" w:rsidP="00E00D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39C7">
              <w:t>Exclude</w:t>
            </w:r>
          </w:p>
        </w:tc>
        <w:tc>
          <w:tcPr>
            <w:tcW w:w="1141" w:type="pct"/>
          </w:tcPr>
          <w:p w14:paraId="6876482F" w14:textId="77777777" w:rsidR="00E00D83" w:rsidRDefault="00E00D83" w:rsidP="00E00D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6233C62C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7B137BF2" w14:textId="5F1AE2A2" w:rsidR="001731D0" w:rsidRPr="00833A25" w:rsidRDefault="001731D0" w:rsidP="001731D0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BRUST-RENCK, P. G., REYNA, V. F., WILHELMS, E. A. &amp; LAZAR, A. N. 2016. A fuzzy-trace theory of judgment and decision-making in health care: Explanation, prediction, and application. In: DIEFENBACH, M. A., MILLER-HALEGOUA, S. &amp; BOWEN, D. J. (eds.) Handbook of health decision science. New York, NY: Springer Science + Business Media.</w:t>
            </w:r>
          </w:p>
        </w:tc>
        <w:tc>
          <w:tcPr>
            <w:tcW w:w="457" w:type="pct"/>
          </w:tcPr>
          <w:p w14:paraId="3586E22F" w14:textId="79466394" w:rsidR="001731D0" w:rsidRDefault="001731D0" w:rsidP="00173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194D">
              <w:t>PsycINFO</w:t>
            </w:r>
          </w:p>
        </w:tc>
        <w:tc>
          <w:tcPr>
            <w:tcW w:w="457" w:type="pct"/>
          </w:tcPr>
          <w:p w14:paraId="129FF4E0" w14:textId="0DBC42AB" w:rsidR="001731D0" w:rsidRDefault="001731D0" w:rsidP="00173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5486">
              <w:t>No</w:t>
            </w:r>
          </w:p>
        </w:tc>
        <w:tc>
          <w:tcPr>
            <w:tcW w:w="406" w:type="pct"/>
          </w:tcPr>
          <w:p w14:paraId="1D81FA03" w14:textId="0A564C1A" w:rsidR="001731D0" w:rsidRDefault="001731D0" w:rsidP="00173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5486">
              <w:t>Yes</w:t>
            </w:r>
          </w:p>
        </w:tc>
        <w:tc>
          <w:tcPr>
            <w:tcW w:w="407" w:type="pct"/>
          </w:tcPr>
          <w:p w14:paraId="1E610741" w14:textId="2BB23AD8" w:rsidR="001731D0" w:rsidRDefault="001731D0" w:rsidP="00173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5486">
              <w:t>Yes</w:t>
            </w:r>
          </w:p>
        </w:tc>
        <w:tc>
          <w:tcPr>
            <w:tcW w:w="406" w:type="pct"/>
          </w:tcPr>
          <w:p w14:paraId="0B600B01" w14:textId="6F882930" w:rsidR="001731D0" w:rsidRDefault="001731D0" w:rsidP="00173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5486">
              <w:t>Include</w:t>
            </w:r>
          </w:p>
        </w:tc>
        <w:tc>
          <w:tcPr>
            <w:tcW w:w="1141" w:type="pct"/>
          </w:tcPr>
          <w:p w14:paraId="7E92D64A" w14:textId="55A10388" w:rsidR="001731D0" w:rsidRDefault="001731D0" w:rsidP="00173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5486">
              <w:t>Book chapter</w:t>
            </w:r>
          </w:p>
        </w:tc>
      </w:tr>
      <w:tr w:rsidR="008D4ABC" w14:paraId="4BAA3B61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77467866" w14:textId="25754243" w:rsidR="00F759A1" w:rsidRPr="00833A25" w:rsidRDefault="00F759A1" w:rsidP="00F759A1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BUIGUES, C., QUERALT, A., DE VELASCO, J. A., SALVADOR-SANZ, A., JENNINGS, C., WOOD, D. &amp; TRAPERO, I. 2021. Psycho-Social Factors in Patients with Cardiovascular Disease Attending a Family-Centred Prevention and Rehabilitation Programme: EUROACTION Model in Spain. LIFE-BASEL, 11.</w:t>
            </w:r>
          </w:p>
        </w:tc>
        <w:tc>
          <w:tcPr>
            <w:tcW w:w="457" w:type="pct"/>
          </w:tcPr>
          <w:p w14:paraId="6585C8E7" w14:textId="0B68BBD9" w:rsidR="00F759A1" w:rsidRDefault="00F759A1" w:rsidP="00F75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20C0">
              <w:t>Web of Science</w:t>
            </w:r>
          </w:p>
        </w:tc>
        <w:tc>
          <w:tcPr>
            <w:tcW w:w="457" w:type="pct"/>
          </w:tcPr>
          <w:p w14:paraId="58793CD4" w14:textId="2BFC09C1" w:rsidR="00F759A1" w:rsidRDefault="00F759A1" w:rsidP="00F75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714">
              <w:t>No</w:t>
            </w:r>
          </w:p>
        </w:tc>
        <w:tc>
          <w:tcPr>
            <w:tcW w:w="406" w:type="pct"/>
          </w:tcPr>
          <w:p w14:paraId="3E1F74F8" w14:textId="7F0EEC3A" w:rsidR="00F759A1" w:rsidRDefault="00F759A1" w:rsidP="00F75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714">
              <w:t>No</w:t>
            </w:r>
          </w:p>
        </w:tc>
        <w:tc>
          <w:tcPr>
            <w:tcW w:w="407" w:type="pct"/>
          </w:tcPr>
          <w:p w14:paraId="57D733C5" w14:textId="7A897955" w:rsidR="00F759A1" w:rsidRDefault="00F759A1" w:rsidP="00F75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714">
              <w:t>Yes</w:t>
            </w:r>
          </w:p>
        </w:tc>
        <w:tc>
          <w:tcPr>
            <w:tcW w:w="406" w:type="pct"/>
          </w:tcPr>
          <w:p w14:paraId="75E9F90F" w14:textId="0700B349" w:rsidR="00F759A1" w:rsidRDefault="00F759A1" w:rsidP="00F75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714">
              <w:t>Include</w:t>
            </w:r>
          </w:p>
        </w:tc>
        <w:tc>
          <w:tcPr>
            <w:tcW w:w="1141" w:type="pct"/>
          </w:tcPr>
          <w:p w14:paraId="2C04B541" w14:textId="77777777" w:rsidR="00F759A1" w:rsidRDefault="00F759A1" w:rsidP="00F75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1E55FBD3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5CB4DDFD" w14:textId="1E7BBCEA" w:rsidR="00F759A1" w:rsidRPr="00833A25" w:rsidRDefault="00F759A1" w:rsidP="00F759A1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BURNS, L., KENNY, U., HEALY, L., CUSHEN, S., O'REILLY, S., RYAN, A. M. &amp; POWER, D. G. 2012. Public perception of cancer risk. Journal of Clinical Oncology, 30.</w:t>
            </w:r>
          </w:p>
        </w:tc>
        <w:tc>
          <w:tcPr>
            <w:tcW w:w="457" w:type="pct"/>
          </w:tcPr>
          <w:p w14:paraId="21B52660" w14:textId="23A75525" w:rsidR="00F759A1" w:rsidRDefault="00F759A1" w:rsidP="00F759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MBASE</w:t>
            </w:r>
          </w:p>
        </w:tc>
        <w:tc>
          <w:tcPr>
            <w:tcW w:w="457" w:type="pct"/>
          </w:tcPr>
          <w:p w14:paraId="3D8E0731" w14:textId="37B3508A" w:rsidR="00F759A1" w:rsidRDefault="00F759A1" w:rsidP="00F759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035D">
              <w:t>No</w:t>
            </w:r>
          </w:p>
        </w:tc>
        <w:tc>
          <w:tcPr>
            <w:tcW w:w="406" w:type="pct"/>
          </w:tcPr>
          <w:p w14:paraId="0CB6C63C" w14:textId="752582FD" w:rsidR="00F759A1" w:rsidRDefault="00F759A1" w:rsidP="00F759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035D">
              <w:t>No</w:t>
            </w:r>
          </w:p>
        </w:tc>
        <w:tc>
          <w:tcPr>
            <w:tcW w:w="407" w:type="pct"/>
          </w:tcPr>
          <w:p w14:paraId="5ADFA0B2" w14:textId="3B1F2157" w:rsidR="00F759A1" w:rsidRDefault="00F759A1" w:rsidP="00F759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035D">
              <w:t>No</w:t>
            </w:r>
          </w:p>
        </w:tc>
        <w:tc>
          <w:tcPr>
            <w:tcW w:w="406" w:type="pct"/>
          </w:tcPr>
          <w:p w14:paraId="5024AFA5" w14:textId="344EE325" w:rsidR="00F759A1" w:rsidRDefault="00F759A1" w:rsidP="00F759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035D">
              <w:t>Exclude</w:t>
            </w:r>
          </w:p>
        </w:tc>
        <w:tc>
          <w:tcPr>
            <w:tcW w:w="1141" w:type="pct"/>
          </w:tcPr>
          <w:p w14:paraId="2A7324C2" w14:textId="77777777" w:rsidR="00F759A1" w:rsidRDefault="00F759A1" w:rsidP="00F759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47CB535E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63AA7CDB" w14:textId="0C0B15CF" w:rsidR="00F759A1" w:rsidRPr="00833A25" w:rsidRDefault="00F759A1" w:rsidP="00F759A1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 xml:space="preserve">CAMERON, L. D., SHERMAN, K. A., MARTEAU, T. M. &amp; BROWN, P. M. 2009. Impact of genetic risk information and type of disease on perceived risk, anticipated affect, and expected consequences of genetic tests. Health psychology : official journal of the </w:t>
            </w:r>
            <w:r w:rsidRPr="00833A25">
              <w:rPr>
                <w:b w:val="0"/>
                <w:bCs w:val="0"/>
              </w:rPr>
              <w:lastRenderedPageBreak/>
              <w:t>Division of Health Psychology, American Psychological Association, 28, 307-16.</w:t>
            </w:r>
          </w:p>
        </w:tc>
        <w:tc>
          <w:tcPr>
            <w:tcW w:w="457" w:type="pct"/>
          </w:tcPr>
          <w:p w14:paraId="1E84C809" w14:textId="785A7246" w:rsidR="00F759A1" w:rsidRDefault="00F759A1" w:rsidP="00F75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Ovid MEDLINE</w:t>
            </w:r>
          </w:p>
        </w:tc>
        <w:tc>
          <w:tcPr>
            <w:tcW w:w="457" w:type="pct"/>
          </w:tcPr>
          <w:p w14:paraId="66FAB904" w14:textId="3B75BE9B" w:rsidR="00F759A1" w:rsidRDefault="00F759A1" w:rsidP="00F75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3E6">
              <w:t>Yes</w:t>
            </w:r>
          </w:p>
        </w:tc>
        <w:tc>
          <w:tcPr>
            <w:tcW w:w="406" w:type="pct"/>
          </w:tcPr>
          <w:p w14:paraId="3B98ADB0" w14:textId="2F1E0133" w:rsidR="00F759A1" w:rsidRDefault="00F759A1" w:rsidP="00F75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3E6">
              <w:t>No</w:t>
            </w:r>
          </w:p>
        </w:tc>
        <w:tc>
          <w:tcPr>
            <w:tcW w:w="407" w:type="pct"/>
          </w:tcPr>
          <w:p w14:paraId="6B4C0D9B" w14:textId="2D20C08B" w:rsidR="00F759A1" w:rsidRDefault="00F759A1" w:rsidP="00F75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3E6">
              <w:t>Yes</w:t>
            </w:r>
          </w:p>
        </w:tc>
        <w:tc>
          <w:tcPr>
            <w:tcW w:w="406" w:type="pct"/>
          </w:tcPr>
          <w:p w14:paraId="5FB2D6E3" w14:textId="5C87651E" w:rsidR="00F759A1" w:rsidRDefault="00F759A1" w:rsidP="00F75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3E6">
              <w:t>Include</w:t>
            </w:r>
          </w:p>
        </w:tc>
        <w:tc>
          <w:tcPr>
            <w:tcW w:w="1141" w:type="pct"/>
          </w:tcPr>
          <w:p w14:paraId="6AEAABBD" w14:textId="77777777" w:rsidR="00F759A1" w:rsidRDefault="00F759A1" w:rsidP="00F75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4879EA96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5E4A1197" w14:textId="20504D8A" w:rsidR="00913AF6" w:rsidRPr="00833A25" w:rsidRDefault="00913AF6" w:rsidP="00913AF6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CERSOSIMO, E. &amp; MUSI, N. 2011. Improving Treatment in Hispanic/Latino Patients. AMERICAN JOURNAL OF MEDICINE, 124, S16-S21.</w:t>
            </w:r>
          </w:p>
        </w:tc>
        <w:tc>
          <w:tcPr>
            <w:tcW w:w="457" w:type="pct"/>
          </w:tcPr>
          <w:p w14:paraId="5A91C2E4" w14:textId="436A6CA5" w:rsidR="00913AF6" w:rsidRDefault="00913AF6" w:rsidP="00913A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20C0">
              <w:t>Web of Science</w:t>
            </w:r>
          </w:p>
        </w:tc>
        <w:tc>
          <w:tcPr>
            <w:tcW w:w="457" w:type="pct"/>
          </w:tcPr>
          <w:p w14:paraId="24EE9A65" w14:textId="4E6DC827" w:rsidR="00913AF6" w:rsidRDefault="00913AF6" w:rsidP="00913A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22C3">
              <w:t>Yes</w:t>
            </w:r>
          </w:p>
        </w:tc>
        <w:tc>
          <w:tcPr>
            <w:tcW w:w="406" w:type="pct"/>
          </w:tcPr>
          <w:p w14:paraId="70A5C7F1" w14:textId="64A45CC7" w:rsidR="00913AF6" w:rsidRDefault="00913AF6" w:rsidP="00913A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22C3">
              <w:t>Yes</w:t>
            </w:r>
          </w:p>
        </w:tc>
        <w:tc>
          <w:tcPr>
            <w:tcW w:w="407" w:type="pct"/>
          </w:tcPr>
          <w:p w14:paraId="22F44BAF" w14:textId="10882B9E" w:rsidR="00913AF6" w:rsidRDefault="00913AF6" w:rsidP="00913A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22C3">
              <w:t>Yes</w:t>
            </w:r>
          </w:p>
        </w:tc>
        <w:tc>
          <w:tcPr>
            <w:tcW w:w="406" w:type="pct"/>
          </w:tcPr>
          <w:p w14:paraId="1108380B" w14:textId="52FE0066" w:rsidR="00913AF6" w:rsidRDefault="00913AF6" w:rsidP="00913A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22C3">
              <w:t>Include</w:t>
            </w:r>
          </w:p>
        </w:tc>
        <w:tc>
          <w:tcPr>
            <w:tcW w:w="1141" w:type="pct"/>
          </w:tcPr>
          <w:p w14:paraId="035AABB5" w14:textId="77777777" w:rsidR="00913AF6" w:rsidRDefault="00913AF6" w:rsidP="00913A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0D9D5428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0829604D" w14:textId="43BB6878" w:rsidR="00913AF6" w:rsidRPr="00833A25" w:rsidRDefault="00913AF6" w:rsidP="00913AF6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CHARBONNEAU, J., NICOL, D., CHALMERS, D., KATO, K., YAMAMOTO, N., WALSHE, J. &amp; CRITCHLEY, C. 2020. Public reactions to direct-to-consumer genetic health tests: A comparison across the US, UK, Japan and Australia. European Journal of Human Genetics, 28, 339-348.</w:t>
            </w:r>
          </w:p>
        </w:tc>
        <w:tc>
          <w:tcPr>
            <w:tcW w:w="457" w:type="pct"/>
          </w:tcPr>
          <w:p w14:paraId="36601B5A" w14:textId="657A2F5A" w:rsidR="00913AF6" w:rsidRDefault="00913AF6" w:rsidP="00913A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MBASE</w:t>
            </w:r>
          </w:p>
        </w:tc>
        <w:tc>
          <w:tcPr>
            <w:tcW w:w="457" w:type="pct"/>
          </w:tcPr>
          <w:p w14:paraId="20061A13" w14:textId="0016EBFF" w:rsidR="00913AF6" w:rsidRDefault="00913AF6" w:rsidP="00913A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D1C">
              <w:t>Yes</w:t>
            </w:r>
          </w:p>
        </w:tc>
        <w:tc>
          <w:tcPr>
            <w:tcW w:w="406" w:type="pct"/>
          </w:tcPr>
          <w:p w14:paraId="2522FE3B" w14:textId="0A684F56" w:rsidR="00913AF6" w:rsidRDefault="00913AF6" w:rsidP="00913A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D1C">
              <w:t>No</w:t>
            </w:r>
          </w:p>
        </w:tc>
        <w:tc>
          <w:tcPr>
            <w:tcW w:w="407" w:type="pct"/>
          </w:tcPr>
          <w:p w14:paraId="4A7FE12B" w14:textId="5EB84479" w:rsidR="00913AF6" w:rsidRDefault="00913AF6" w:rsidP="00913A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D1C">
              <w:t>Yes</w:t>
            </w:r>
          </w:p>
        </w:tc>
        <w:tc>
          <w:tcPr>
            <w:tcW w:w="406" w:type="pct"/>
          </w:tcPr>
          <w:p w14:paraId="26EE1041" w14:textId="5E27C039" w:rsidR="00913AF6" w:rsidRDefault="00913AF6" w:rsidP="00913A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D1C">
              <w:t>Include</w:t>
            </w:r>
          </w:p>
        </w:tc>
        <w:tc>
          <w:tcPr>
            <w:tcW w:w="1141" w:type="pct"/>
          </w:tcPr>
          <w:p w14:paraId="15F25B18" w14:textId="77777777" w:rsidR="00913AF6" w:rsidRDefault="00913AF6" w:rsidP="00913A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1338EDE0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67B22AFE" w14:textId="07A3AC6C" w:rsidR="001A05DE" w:rsidRPr="00833A25" w:rsidRDefault="001A05DE" w:rsidP="001A05DE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CHEILOUDAKI, E. &amp; ALEXOPOULOS, E. C. 2019. Adherence to treatment in stroke patients. International Journal of Environmental Research and Public Health, 16.</w:t>
            </w:r>
          </w:p>
        </w:tc>
        <w:tc>
          <w:tcPr>
            <w:tcW w:w="457" w:type="pct"/>
          </w:tcPr>
          <w:p w14:paraId="39282F69" w14:textId="1B777168" w:rsidR="001A05DE" w:rsidRDefault="001A05DE" w:rsidP="001A0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MBASE</w:t>
            </w:r>
          </w:p>
        </w:tc>
        <w:tc>
          <w:tcPr>
            <w:tcW w:w="457" w:type="pct"/>
          </w:tcPr>
          <w:p w14:paraId="55AFA084" w14:textId="0670C110" w:rsidR="001A05DE" w:rsidRDefault="001A05DE" w:rsidP="001A0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6EAF">
              <w:t>No</w:t>
            </w:r>
          </w:p>
        </w:tc>
        <w:tc>
          <w:tcPr>
            <w:tcW w:w="406" w:type="pct"/>
          </w:tcPr>
          <w:p w14:paraId="4DADCBD5" w14:textId="2EAB30F8" w:rsidR="001A05DE" w:rsidRDefault="001A05DE" w:rsidP="001A0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6EAF">
              <w:t>No</w:t>
            </w:r>
          </w:p>
        </w:tc>
        <w:tc>
          <w:tcPr>
            <w:tcW w:w="407" w:type="pct"/>
          </w:tcPr>
          <w:p w14:paraId="1F718917" w14:textId="78826FBC" w:rsidR="001A05DE" w:rsidRDefault="001A05DE" w:rsidP="001A0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6EAF">
              <w:t>No</w:t>
            </w:r>
          </w:p>
        </w:tc>
        <w:tc>
          <w:tcPr>
            <w:tcW w:w="406" w:type="pct"/>
          </w:tcPr>
          <w:p w14:paraId="61A5019C" w14:textId="3F0570BD" w:rsidR="001A05DE" w:rsidRDefault="001A05DE" w:rsidP="001A0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6EAF">
              <w:t>Exclude</w:t>
            </w:r>
          </w:p>
        </w:tc>
        <w:tc>
          <w:tcPr>
            <w:tcW w:w="1141" w:type="pct"/>
          </w:tcPr>
          <w:p w14:paraId="123B97BD" w14:textId="77777777" w:rsidR="001A05DE" w:rsidRDefault="001A05DE" w:rsidP="001A0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32A45CF0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0A0A7768" w14:textId="2D1A6322" w:rsidR="00EA778E" w:rsidRPr="00833A25" w:rsidRDefault="00EA778E" w:rsidP="00EA778E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CHIA, J. M. X., GOH, Z. S., SEOW, P. S., SEOW, T. Y. Y., CHOO, J. C. J., FOO, M. W. Y., NEWMAN, S. &amp; GRIVA, K. 2021. Psychosocial Factors, Intentions to Pursue Arteriovenous Dialysis Access, and Access Outcomes: A Cohort Study. American Journal of Kidney Diseases, 77, 931-940.</w:t>
            </w:r>
          </w:p>
        </w:tc>
        <w:tc>
          <w:tcPr>
            <w:tcW w:w="457" w:type="pct"/>
          </w:tcPr>
          <w:p w14:paraId="4E9379C4" w14:textId="504650DD" w:rsidR="00EA778E" w:rsidRDefault="00EA778E" w:rsidP="00EA7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MBASE</w:t>
            </w:r>
          </w:p>
        </w:tc>
        <w:tc>
          <w:tcPr>
            <w:tcW w:w="457" w:type="pct"/>
          </w:tcPr>
          <w:p w14:paraId="0AB33BC2" w14:textId="4AD12E37" w:rsidR="00EA778E" w:rsidRDefault="00EA778E" w:rsidP="00EA7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245A">
              <w:t>Yes</w:t>
            </w:r>
          </w:p>
        </w:tc>
        <w:tc>
          <w:tcPr>
            <w:tcW w:w="406" w:type="pct"/>
          </w:tcPr>
          <w:p w14:paraId="19083601" w14:textId="55E6C367" w:rsidR="00EA778E" w:rsidRDefault="00EA778E" w:rsidP="00EA7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245A">
              <w:t>No</w:t>
            </w:r>
          </w:p>
        </w:tc>
        <w:tc>
          <w:tcPr>
            <w:tcW w:w="407" w:type="pct"/>
          </w:tcPr>
          <w:p w14:paraId="6B0C8480" w14:textId="10E334F1" w:rsidR="00EA778E" w:rsidRDefault="00EA778E" w:rsidP="00EA7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245A">
              <w:t>No</w:t>
            </w:r>
          </w:p>
        </w:tc>
        <w:tc>
          <w:tcPr>
            <w:tcW w:w="406" w:type="pct"/>
          </w:tcPr>
          <w:p w14:paraId="5A440EEC" w14:textId="7772B1F4" w:rsidR="00EA778E" w:rsidRDefault="00EA778E" w:rsidP="00EA7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245A">
              <w:t>Exclude</w:t>
            </w:r>
          </w:p>
        </w:tc>
        <w:tc>
          <w:tcPr>
            <w:tcW w:w="1141" w:type="pct"/>
          </w:tcPr>
          <w:p w14:paraId="7FFD4747" w14:textId="77777777" w:rsidR="00EA778E" w:rsidRDefault="00EA778E" w:rsidP="00EA7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2D5AE6F0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668E3DA0" w14:textId="6859D628" w:rsidR="00333CA9" w:rsidRPr="00833A25" w:rsidRDefault="00333CA9" w:rsidP="00333CA9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CHO, A. H., KILLEYA-JONES, L. A., O'DANIEL, J. M., KAWAMOTO, K., GALLAGHER, P., HAGA, S., LUCAS, J. E., TRUJILLO, G. M., JOY, S. V. &amp; GINSBURG, G. S. 2012. Effect of genetic testing for risk of type 2 diabetes mellitus on health behaviors and outcomes: study rationale, development and design. BMC health services research, 12, 16.</w:t>
            </w:r>
          </w:p>
        </w:tc>
        <w:tc>
          <w:tcPr>
            <w:tcW w:w="457" w:type="pct"/>
          </w:tcPr>
          <w:p w14:paraId="79DF062D" w14:textId="59FED751" w:rsidR="00333CA9" w:rsidRDefault="00333CA9" w:rsidP="00333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7BFCF17E" w14:textId="36E81331" w:rsidR="00333CA9" w:rsidRDefault="00333CA9" w:rsidP="00333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406" w:type="pct"/>
          </w:tcPr>
          <w:p w14:paraId="31C9666F" w14:textId="0D7B3A39" w:rsidR="00333CA9" w:rsidRDefault="00333CA9" w:rsidP="00333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407" w:type="pct"/>
          </w:tcPr>
          <w:p w14:paraId="166B8D50" w14:textId="6A72076A" w:rsidR="00333CA9" w:rsidRDefault="00333CA9" w:rsidP="00333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406" w:type="pct"/>
          </w:tcPr>
          <w:p w14:paraId="3718F980" w14:textId="6F03D4C1" w:rsidR="00333CA9" w:rsidRDefault="00333CA9" w:rsidP="00333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1FAA">
              <w:t>Exclude</w:t>
            </w:r>
          </w:p>
        </w:tc>
        <w:tc>
          <w:tcPr>
            <w:tcW w:w="1141" w:type="pct"/>
          </w:tcPr>
          <w:p w14:paraId="54286942" w14:textId="0105E17C" w:rsidR="00333CA9" w:rsidRDefault="00333CA9" w:rsidP="00333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1FAA">
              <w:t>Protocol – no outcomes</w:t>
            </w:r>
          </w:p>
        </w:tc>
      </w:tr>
      <w:tr w:rsidR="008D4ABC" w14:paraId="77788AA2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135A567D" w14:textId="5979AF52" w:rsidR="00812FD7" w:rsidRPr="00833A25" w:rsidRDefault="00812FD7" w:rsidP="00812FD7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 xml:space="preserve">CHRISTIAANS, I., VAN LANGEN, I. M., BIRNIE, E., BONSEL, G. J., WILDE, A. A. M. &amp; SMETS, E. M. A. </w:t>
            </w:r>
            <w:r w:rsidRPr="00833A25">
              <w:rPr>
                <w:b w:val="0"/>
                <w:bCs w:val="0"/>
              </w:rPr>
              <w:lastRenderedPageBreak/>
              <w:t>2009. Quality of life and psychological distress in hypertrophic cardiomyopathy mutation carriers: a cross-sectional cohort study. American journal of medical genetics. Part A, 149A, 602-12.</w:t>
            </w:r>
          </w:p>
        </w:tc>
        <w:tc>
          <w:tcPr>
            <w:tcW w:w="457" w:type="pct"/>
          </w:tcPr>
          <w:p w14:paraId="0BB4AFF6" w14:textId="2023346B" w:rsidR="00812FD7" w:rsidRDefault="00812FD7" w:rsidP="00812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Ovid MEDLINE</w:t>
            </w:r>
          </w:p>
        </w:tc>
        <w:tc>
          <w:tcPr>
            <w:tcW w:w="457" w:type="pct"/>
          </w:tcPr>
          <w:p w14:paraId="2DCF2CD6" w14:textId="241014F5" w:rsidR="00812FD7" w:rsidRDefault="00812FD7" w:rsidP="00812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F36C1">
              <w:t>No</w:t>
            </w:r>
          </w:p>
        </w:tc>
        <w:tc>
          <w:tcPr>
            <w:tcW w:w="406" w:type="pct"/>
          </w:tcPr>
          <w:p w14:paraId="7FF7D79E" w14:textId="1800BF91" w:rsidR="00812FD7" w:rsidRDefault="00812FD7" w:rsidP="00812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F36C1">
              <w:t>No</w:t>
            </w:r>
          </w:p>
        </w:tc>
        <w:tc>
          <w:tcPr>
            <w:tcW w:w="407" w:type="pct"/>
          </w:tcPr>
          <w:p w14:paraId="6217CC58" w14:textId="6FC1D8DE" w:rsidR="00812FD7" w:rsidRDefault="00812FD7" w:rsidP="00812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F36C1">
              <w:t>No</w:t>
            </w:r>
          </w:p>
        </w:tc>
        <w:tc>
          <w:tcPr>
            <w:tcW w:w="406" w:type="pct"/>
          </w:tcPr>
          <w:p w14:paraId="4607473A" w14:textId="7AA9A984" w:rsidR="00812FD7" w:rsidRDefault="00812FD7" w:rsidP="00812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F36C1">
              <w:t>Exclude</w:t>
            </w:r>
          </w:p>
        </w:tc>
        <w:tc>
          <w:tcPr>
            <w:tcW w:w="1141" w:type="pct"/>
          </w:tcPr>
          <w:p w14:paraId="20444E32" w14:textId="59D92A4F" w:rsidR="00812FD7" w:rsidRDefault="00812FD7" w:rsidP="00812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F36C1">
              <w:t>Focuses on cardiomyopathy</w:t>
            </w:r>
          </w:p>
        </w:tc>
      </w:tr>
      <w:tr w:rsidR="008D4ABC" w14:paraId="0BFBDACA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666B6B13" w14:textId="2C47C11F" w:rsidR="00812FD7" w:rsidRPr="00833A25" w:rsidRDefault="00812FD7" w:rsidP="00812FD7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CISLAK, A., SAFRON, M., PRATT, M., GASPAR, T. &amp; LUSZCZYNSKA, A. 2012. Family-related predictors of body weight and weight-related behaviours among children and adolescents: a systematic umbrella review. CHILD CARE HEALTH AND DEVELOPMENT, 38, 321-331.</w:t>
            </w:r>
          </w:p>
        </w:tc>
        <w:tc>
          <w:tcPr>
            <w:tcW w:w="457" w:type="pct"/>
          </w:tcPr>
          <w:p w14:paraId="41F7AC6B" w14:textId="23C74CE1" w:rsidR="00812FD7" w:rsidRDefault="00812FD7" w:rsidP="00812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20C0">
              <w:t>Web of Science</w:t>
            </w:r>
          </w:p>
        </w:tc>
        <w:tc>
          <w:tcPr>
            <w:tcW w:w="457" w:type="pct"/>
          </w:tcPr>
          <w:p w14:paraId="559E49A7" w14:textId="53F3A2C6" w:rsidR="00812FD7" w:rsidRDefault="00812FD7" w:rsidP="00812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7377">
              <w:t>Yes</w:t>
            </w:r>
          </w:p>
        </w:tc>
        <w:tc>
          <w:tcPr>
            <w:tcW w:w="406" w:type="pct"/>
          </w:tcPr>
          <w:p w14:paraId="347C8221" w14:textId="44B86B3C" w:rsidR="00812FD7" w:rsidRDefault="00812FD7" w:rsidP="00812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7377">
              <w:t>Yes</w:t>
            </w:r>
          </w:p>
        </w:tc>
        <w:tc>
          <w:tcPr>
            <w:tcW w:w="407" w:type="pct"/>
          </w:tcPr>
          <w:p w14:paraId="27990C7F" w14:textId="71F6A673" w:rsidR="00812FD7" w:rsidRDefault="00812FD7" w:rsidP="00812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7377">
              <w:t>Yes</w:t>
            </w:r>
          </w:p>
        </w:tc>
        <w:tc>
          <w:tcPr>
            <w:tcW w:w="406" w:type="pct"/>
          </w:tcPr>
          <w:p w14:paraId="35813C2E" w14:textId="1E5C78D3" w:rsidR="00812FD7" w:rsidRDefault="00812FD7" w:rsidP="00812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7377">
              <w:t>Include</w:t>
            </w:r>
          </w:p>
        </w:tc>
        <w:tc>
          <w:tcPr>
            <w:tcW w:w="1141" w:type="pct"/>
          </w:tcPr>
          <w:p w14:paraId="39EE7499" w14:textId="7D90B3E9" w:rsidR="00812FD7" w:rsidRDefault="00812FD7" w:rsidP="00812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5219AC3A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58053C9E" w14:textId="57C87E0E" w:rsidR="00BE7368" w:rsidRPr="00833A25" w:rsidRDefault="00BE7368" w:rsidP="00BE7368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CITARELLA, A., KIELER, H., SUNDSTROM, A., LINDER, M., WETTERMARK, B., BERGLIND, I. A. &amp; ANDERSEN, M. 2014. Family history of cardiovascular disease and influence on statin therapy persistence. EUROPEAN JOURNAL OF CLINICAL PHARMACOLOGY, 70, 701-707.</w:t>
            </w:r>
          </w:p>
        </w:tc>
        <w:tc>
          <w:tcPr>
            <w:tcW w:w="457" w:type="pct"/>
          </w:tcPr>
          <w:p w14:paraId="5BF34CF1" w14:textId="03B03D91" w:rsidR="00BE7368" w:rsidRDefault="00BE7368" w:rsidP="00BE7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20C0">
              <w:t>Web of Science</w:t>
            </w:r>
          </w:p>
        </w:tc>
        <w:tc>
          <w:tcPr>
            <w:tcW w:w="457" w:type="pct"/>
          </w:tcPr>
          <w:p w14:paraId="1FDBA7B3" w14:textId="484CD82C" w:rsidR="00BE7368" w:rsidRDefault="00BE7368" w:rsidP="00BE7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44CC">
              <w:t>Yes</w:t>
            </w:r>
          </w:p>
        </w:tc>
        <w:tc>
          <w:tcPr>
            <w:tcW w:w="406" w:type="pct"/>
          </w:tcPr>
          <w:p w14:paraId="48BD31F4" w14:textId="470DFBCE" w:rsidR="00BE7368" w:rsidRDefault="00BE7368" w:rsidP="00BE7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44CC">
              <w:t>No</w:t>
            </w:r>
          </w:p>
        </w:tc>
        <w:tc>
          <w:tcPr>
            <w:tcW w:w="407" w:type="pct"/>
          </w:tcPr>
          <w:p w14:paraId="1D3232C3" w14:textId="7E81F648" w:rsidR="00BE7368" w:rsidRDefault="00BE7368" w:rsidP="00BE7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44CC">
              <w:t>Yes</w:t>
            </w:r>
          </w:p>
        </w:tc>
        <w:tc>
          <w:tcPr>
            <w:tcW w:w="406" w:type="pct"/>
          </w:tcPr>
          <w:p w14:paraId="29D22381" w14:textId="5AD2304D" w:rsidR="00BE7368" w:rsidRDefault="00BE7368" w:rsidP="00BE7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44CC">
              <w:t>Include</w:t>
            </w:r>
          </w:p>
        </w:tc>
        <w:tc>
          <w:tcPr>
            <w:tcW w:w="1141" w:type="pct"/>
          </w:tcPr>
          <w:p w14:paraId="7DA8DC55" w14:textId="3352E21D" w:rsidR="00BE7368" w:rsidRDefault="00BE7368" w:rsidP="00BE7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54723310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3DF116F2" w14:textId="4198B6FA" w:rsidR="00BE7368" w:rsidRPr="00833A25" w:rsidRDefault="00BE7368" w:rsidP="00BE7368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CLAASSEN, L., HENNEMAN, L., DE VET, R., KNOL, D., MARTEAU, T. &amp; TIMMERMANS, D. 2010. Fatalistic responses to different types of genetic risk information: Exploring the role of self-malleability. Psychology &amp; Health, 25, 183-196.</w:t>
            </w:r>
          </w:p>
        </w:tc>
        <w:tc>
          <w:tcPr>
            <w:tcW w:w="457" w:type="pct"/>
          </w:tcPr>
          <w:p w14:paraId="650A0EA4" w14:textId="1C671D2E" w:rsidR="00BE7368" w:rsidRDefault="00BE7368" w:rsidP="00BE7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194D">
              <w:t>PsycINFO</w:t>
            </w:r>
          </w:p>
        </w:tc>
        <w:tc>
          <w:tcPr>
            <w:tcW w:w="457" w:type="pct"/>
          </w:tcPr>
          <w:p w14:paraId="4DE0836B" w14:textId="611AEA54" w:rsidR="00BE7368" w:rsidRDefault="00BE7368" w:rsidP="00BE7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80F">
              <w:t>Yes</w:t>
            </w:r>
          </w:p>
        </w:tc>
        <w:tc>
          <w:tcPr>
            <w:tcW w:w="406" w:type="pct"/>
          </w:tcPr>
          <w:p w14:paraId="391E718B" w14:textId="609C8203" w:rsidR="00BE7368" w:rsidRDefault="00BE7368" w:rsidP="00BE7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80F">
              <w:t>No</w:t>
            </w:r>
          </w:p>
        </w:tc>
        <w:tc>
          <w:tcPr>
            <w:tcW w:w="407" w:type="pct"/>
          </w:tcPr>
          <w:p w14:paraId="5FF6BAE2" w14:textId="6F34A3B3" w:rsidR="00BE7368" w:rsidRDefault="00BE7368" w:rsidP="00BE7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80F">
              <w:t>Yes</w:t>
            </w:r>
          </w:p>
        </w:tc>
        <w:tc>
          <w:tcPr>
            <w:tcW w:w="406" w:type="pct"/>
          </w:tcPr>
          <w:p w14:paraId="176C64B1" w14:textId="5178F879" w:rsidR="00BE7368" w:rsidRDefault="00BE7368" w:rsidP="00BE7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80F">
              <w:t>Include</w:t>
            </w:r>
          </w:p>
        </w:tc>
        <w:tc>
          <w:tcPr>
            <w:tcW w:w="1141" w:type="pct"/>
          </w:tcPr>
          <w:p w14:paraId="345FA60E" w14:textId="0DB93EBE" w:rsidR="00BE7368" w:rsidRDefault="00BE7368" w:rsidP="00BE7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218EE107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3C1DCDB2" w14:textId="1AB07122" w:rsidR="00286014" w:rsidRPr="00833A25" w:rsidRDefault="00286014" w:rsidP="00286014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CLAASSEN, L., HENNEMAN, L., KINDT, I., MARTEAU, T. M. &amp; TIMMERMANS, D. R. M. 2010. Perceived risk and representations of cardiovascular disease and preventive behaviour in people diagnosed with familial hypercholesterolemia: a cross-sectional questionnaire study. Journal of health psychology, 15, 33-43.</w:t>
            </w:r>
          </w:p>
        </w:tc>
        <w:tc>
          <w:tcPr>
            <w:tcW w:w="457" w:type="pct"/>
          </w:tcPr>
          <w:p w14:paraId="5E68FA2F" w14:textId="3D68B492" w:rsidR="00286014" w:rsidRDefault="00286014" w:rsidP="0028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7C52B2B7" w14:textId="7C053285" w:rsidR="00286014" w:rsidRDefault="00286014" w:rsidP="0028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3128">
              <w:t>No</w:t>
            </w:r>
          </w:p>
        </w:tc>
        <w:tc>
          <w:tcPr>
            <w:tcW w:w="406" w:type="pct"/>
          </w:tcPr>
          <w:p w14:paraId="0B9F07ED" w14:textId="6E7013DF" w:rsidR="00286014" w:rsidRDefault="00286014" w:rsidP="0028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3128">
              <w:t>No</w:t>
            </w:r>
          </w:p>
        </w:tc>
        <w:tc>
          <w:tcPr>
            <w:tcW w:w="407" w:type="pct"/>
          </w:tcPr>
          <w:p w14:paraId="6EFFC2DF" w14:textId="5CB74014" w:rsidR="00286014" w:rsidRDefault="00286014" w:rsidP="0028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3128">
              <w:t>Yes</w:t>
            </w:r>
          </w:p>
        </w:tc>
        <w:tc>
          <w:tcPr>
            <w:tcW w:w="406" w:type="pct"/>
          </w:tcPr>
          <w:p w14:paraId="64E3D28E" w14:textId="7D223905" w:rsidR="00286014" w:rsidRDefault="00286014" w:rsidP="0028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3128">
              <w:t>Include</w:t>
            </w:r>
          </w:p>
        </w:tc>
        <w:tc>
          <w:tcPr>
            <w:tcW w:w="1141" w:type="pct"/>
          </w:tcPr>
          <w:p w14:paraId="13118102" w14:textId="77777777" w:rsidR="00286014" w:rsidRDefault="00286014" w:rsidP="0028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3FF84BCB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015B7EF9" w14:textId="7DF0F6CC" w:rsidR="00E0120B" w:rsidRPr="00833A25" w:rsidRDefault="00E0120B" w:rsidP="00E0120B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lastRenderedPageBreak/>
              <w:t>CLAASSEN, L., HENNEMAN, L., VAN DER WEIJDEN, T., MARTEAU, T. M. &amp; TIMMERMANS, D. R. M. 2012. Being at risk for cardiovascular disease: perceptions and preventive behavior in people with and without a known genetic predisposition. Psychology, health &amp; medicine, 17, 511-21.</w:t>
            </w:r>
          </w:p>
        </w:tc>
        <w:tc>
          <w:tcPr>
            <w:tcW w:w="457" w:type="pct"/>
          </w:tcPr>
          <w:p w14:paraId="2E22B721" w14:textId="74A5C1AB" w:rsidR="00E0120B" w:rsidRDefault="00E0120B" w:rsidP="00E012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04D827F6" w14:textId="3EE29D60" w:rsidR="00E0120B" w:rsidRDefault="00286014" w:rsidP="00E012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406" w:type="pct"/>
          </w:tcPr>
          <w:p w14:paraId="7381C578" w14:textId="4D2D8D49" w:rsidR="00E0120B" w:rsidRDefault="00286014" w:rsidP="00E012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407" w:type="pct"/>
          </w:tcPr>
          <w:p w14:paraId="54817E85" w14:textId="6DF49576" w:rsidR="00E0120B" w:rsidRDefault="00286014" w:rsidP="00E012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406" w:type="pct"/>
          </w:tcPr>
          <w:p w14:paraId="06DFA889" w14:textId="1A5D77EC" w:rsidR="00E0120B" w:rsidRDefault="00286014" w:rsidP="00E012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clude</w:t>
            </w:r>
          </w:p>
        </w:tc>
        <w:tc>
          <w:tcPr>
            <w:tcW w:w="1141" w:type="pct"/>
          </w:tcPr>
          <w:p w14:paraId="4D5138AE" w14:textId="77777777" w:rsidR="00E0120B" w:rsidRDefault="00E0120B" w:rsidP="00E012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489EF368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338089C2" w14:textId="2038DAF6" w:rsidR="00286014" w:rsidRPr="00833A25" w:rsidRDefault="00286014" w:rsidP="00286014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COHEN, J. S. &amp; BIESECKER, B. B. 2010. Quality of life in rare genetic conditions: A systematic review of the literature. American Journal of Medical Genetics, Part A, 152, 1136-1156.</w:t>
            </w:r>
          </w:p>
        </w:tc>
        <w:tc>
          <w:tcPr>
            <w:tcW w:w="457" w:type="pct"/>
          </w:tcPr>
          <w:p w14:paraId="6531973D" w14:textId="3498FCF6" w:rsidR="00286014" w:rsidRDefault="00286014" w:rsidP="0028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MBASE</w:t>
            </w:r>
          </w:p>
        </w:tc>
        <w:tc>
          <w:tcPr>
            <w:tcW w:w="457" w:type="pct"/>
          </w:tcPr>
          <w:p w14:paraId="3A83EF1B" w14:textId="52F4A3F3" w:rsidR="00286014" w:rsidRDefault="00286014" w:rsidP="0028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4CD1">
              <w:t>Yes</w:t>
            </w:r>
          </w:p>
        </w:tc>
        <w:tc>
          <w:tcPr>
            <w:tcW w:w="406" w:type="pct"/>
          </w:tcPr>
          <w:p w14:paraId="7278A085" w14:textId="0E427859" w:rsidR="00286014" w:rsidRDefault="00286014" w:rsidP="0028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4CD1">
              <w:t>Yes</w:t>
            </w:r>
          </w:p>
        </w:tc>
        <w:tc>
          <w:tcPr>
            <w:tcW w:w="407" w:type="pct"/>
          </w:tcPr>
          <w:p w14:paraId="18B2F39F" w14:textId="270FA45B" w:rsidR="00286014" w:rsidRDefault="00286014" w:rsidP="0028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4CD1">
              <w:t>No</w:t>
            </w:r>
          </w:p>
        </w:tc>
        <w:tc>
          <w:tcPr>
            <w:tcW w:w="406" w:type="pct"/>
          </w:tcPr>
          <w:p w14:paraId="2438E46B" w14:textId="1E210F7A" w:rsidR="00286014" w:rsidRDefault="00286014" w:rsidP="0028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4CD1">
              <w:t>Exclude</w:t>
            </w:r>
          </w:p>
        </w:tc>
        <w:tc>
          <w:tcPr>
            <w:tcW w:w="1141" w:type="pct"/>
          </w:tcPr>
          <w:p w14:paraId="359FA58D" w14:textId="77777777" w:rsidR="00286014" w:rsidRDefault="00286014" w:rsidP="0028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77DD6CC4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14ECA6D0" w14:textId="4034C3BE" w:rsidR="00D63A3F" w:rsidRPr="00833A25" w:rsidRDefault="00D63A3F" w:rsidP="00D63A3F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COLLINS, J., RYAN, L. &amp; TRUBY, H. 2014. A systematic review of the factors associated with interest in predictive genetic testing for obesity, type II diabetes and heart disease. Journal of human nutrition and dietetics : the official journal of the British Dietetic Association, 27, 479-88.</w:t>
            </w:r>
          </w:p>
        </w:tc>
        <w:tc>
          <w:tcPr>
            <w:tcW w:w="457" w:type="pct"/>
          </w:tcPr>
          <w:p w14:paraId="55C83EB8" w14:textId="1F257499" w:rsidR="00D63A3F" w:rsidRDefault="00D63A3F" w:rsidP="00D6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7E1B0BC8" w14:textId="1716A962" w:rsidR="00D63A3F" w:rsidRDefault="00D63A3F" w:rsidP="00D6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1B59">
              <w:t>Yes</w:t>
            </w:r>
          </w:p>
        </w:tc>
        <w:tc>
          <w:tcPr>
            <w:tcW w:w="406" w:type="pct"/>
          </w:tcPr>
          <w:p w14:paraId="6E9FE9EB" w14:textId="5B6CCA2D" w:rsidR="00D63A3F" w:rsidRDefault="00D63A3F" w:rsidP="00D6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1B59">
              <w:t>Yes</w:t>
            </w:r>
          </w:p>
        </w:tc>
        <w:tc>
          <w:tcPr>
            <w:tcW w:w="407" w:type="pct"/>
          </w:tcPr>
          <w:p w14:paraId="07DDDCBA" w14:textId="7794F550" w:rsidR="00D63A3F" w:rsidRDefault="00D63A3F" w:rsidP="00D6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1B59">
              <w:t>Yes</w:t>
            </w:r>
          </w:p>
        </w:tc>
        <w:tc>
          <w:tcPr>
            <w:tcW w:w="406" w:type="pct"/>
          </w:tcPr>
          <w:p w14:paraId="656984E3" w14:textId="2893FD84" w:rsidR="00D63A3F" w:rsidRDefault="00D63A3F" w:rsidP="00D6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1B59">
              <w:t>Include</w:t>
            </w:r>
          </w:p>
        </w:tc>
        <w:tc>
          <w:tcPr>
            <w:tcW w:w="1141" w:type="pct"/>
          </w:tcPr>
          <w:p w14:paraId="1C1BF6F2" w14:textId="77777777" w:rsidR="00D63A3F" w:rsidRDefault="00D63A3F" w:rsidP="00D6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036F698D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04A286A7" w14:textId="43462897" w:rsidR="009F7C93" w:rsidRPr="00833A25" w:rsidRDefault="009F7C93" w:rsidP="009F7C93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CULLEN, K. W. &amp; BUZEK, B. B. 2009. Knowledge about type 2 diabetes risk and prevention of African-American and Hispanic adults and adolescents with family history of type 2 diabetes. The Diabetes educator, 35, 836-42.</w:t>
            </w:r>
          </w:p>
        </w:tc>
        <w:tc>
          <w:tcPr>
            <w:tcW w:w="457" w:type="pct"/>
          </w:tcPr>
          <w:p w14:paraId="6A147A6D" w14:textId="32CACAC5" w:rsidR="009F7C93" w:rsidRDefault="009F7C93" w:rsidP="009F7C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2EA9858F" w14:textId="3295799F" w:rsidR="009F7C93" w:rsidRDefault="009F7C93" w:rsidP="009F7C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1AFE">
              <w:t>Yes</w:t>
            </w:r>
          </w:p>
        </w:tc>
        <w:tc>
          <w:tcPr>
            <w:tcW w:w="406" w:type="pct"/>
          </w:tcPr>
          <w:p w14:paraId="3875903F" w14:textId="2B679411" w:rsidR="009F7C93" w:rsidRDefault="009F7C93" w:rsidP="009F7C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1AFE">
              <w:t>Yes</w:t>
            </w:r>
          </w:p>
        </w:tc>
        <w:tc>
          <w:tcPr>
            <w:tcW w:w="407" w:type="pct"/>
          </w:tcPr>
          <w:p w14:paraId="112B9DCD" w14:textId="3FA818B5" w:rsidR="009F7C93" w:rsidRDefault="009F7C93" w:rsidP="009F7C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1AFE">
              <w:t>Yes</w:t>
            </w:r>
          </w:p>
        </w:tc>
        <w:tc>
          <w:tcPr>
            <w:tcW w:w="406" w:type="pct"/>
          </w:tcPr>
          <w:p w14:paraId="51517DF0" w14:textId="2EC8AB00" w:rsidR="009F7C93" w:rsidRDefault="009F7C93" w:rsidP="009F7C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1AFE">
              <w:t>Include</w:t>
            </w:r>
          </w:p>
        </w:tc>
        <w:tc>
          <w:tcPr>
            <w:tcW w:w="1141" w:type="pct"/>
          </w:tcPr>
          <w:p w14:paraId="3E59506E" w14:textId="77777777" w:rsidR="009F7C93" w:rsidRDefault="009F7C93" w:rsidP="009F7C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0E68A43F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6430F4AD" w14:textId="758FF727" w:rsidR="009F7C93" w:rsidRPr="00833A25" w:rsidRDefault="009F7C93" w:rsidP="009F7C93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CUNNINGHAM, A. T., GENTSCH, A. T., DOTY, A. M. B., MILLS, G., LANOUE, M., CARR, B. G., HOLLANDER, J. E. &amp; RISING, K. L. 2020. "I had no other choice but to catch it too": the roles of family history and experiences with diabetes in illness representations. BMC endocrine disorders, 20, 95.</w:t>
            </w:r>
          </w:p>
        </w:tc>
        <w:tc>
          <w:tcPr>
            <w:tcW w:w="457" w:type="pct"/>
          </w:tcPr>
          <w:p w14:paraId="4527825D" w14:textId="101FACF1" w:rsidR="009F7C93" w:rsidRDefault="009F7C93" w:rsidP="009F7C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17C10ABF" w14:textId="4C2598AC" w:rsidR="009F7C93" w:rsidRDefault="009F7C93" w:rsidP="009F7C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025A">
              <w:t>Yes</w:t>
            </w:r>
          </w:p>
        </w:tc>
        <w:tc>
          <w:tcPr>
            <w:tcW w:w="406" w:type="pct"/>
          </w:tcPr>
          <w:p w14:paraId="63C5F682" w14:textId="595EDBEB" w:rsidR="009F7C93" w:rsidRDefault="009F7C93" w:rsidP="009F7C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025A">
              <w:t>Yes</w:t>
            </w:r>
          </w:p>
        </w:tc>
        <w:tc>
          <w:tcPr>
            <w:tcW w:w="407" w:type="pct"/>
          </w:tcPr>
          <w:p w14:paraId="3C8ED11D" w14:textId="2727B39E" w:rsidR="009F7C93" w:rsidRDefault="009F7C93" w:rsidP="009F7C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025A">
              <w:t>Yes</w:t>
            </w:r>
          </w:p>
        </w:tc>
        <w:tc>
          <w:tcPr>
            <w:tcW w:w="406" w:type="pct"/>
          </w:tcPr>
          <w:p w14:paraId="4DF910FD" w14:textId="392287CB" w:rsidR="009F7C93" w:rsidRDefault="009F7C93" w:rsidP="009F7C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025A">
              <w:t>Include</w:t>
            </w:r>
          </w:p>
        </w:tc>
        <w:tc>
          <w:tcPr>
            <w:tcW w:w="1141" w:type="pct"/>
          </w:tcPr>
          <w:p w14:paraId="670D9060" w14:textId="77777777" w:rsidR="009F7C93" w:rsidRDefault="009F7C93" w:rsidP="009F7C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2B16882F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5F71B18B" w14:textId="2F098C41" w:rsidR="009F7C93" w:rsidRPr="00833A25" w:rsidRDefault="009F7C93" w:rsidP="009F7C93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 xml:space="preserve">DAACK-HIRSCH, S., SCHUMACHER, A. C., SHAH, L. &amp; CAMPO, S. 2019. Type 2 diabetes familial risk </w:t>
            </w:r>
            <w:r w:rsidRPr="00833A25">
              <w:rPr>
                <w:b w:val="0"/>
                <w:bCs w:val="0"/>
              </w:rPr>
              <w:lastRenderedPageBreak/>
              <w:t>personalization process profiles: Implications for patient-provider communication. Research in nursing &amp; health, 42, 369-381.</w:t>
            </w:r>
          </w:p>
        </w:tc>
        <w:tc>
          <w:tcPr>
            <w:tcW w:w="457" w:type="pct"/>
          </w:tcPr>
          <w:p w14:paraId="27B5053A" w14:textId="46318C92" w:rsidR="009F7C93" w:rsidRDefault="009F7C93" w:rsidP="009F7C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Ovid MEDLINE</w:t>
            </w:r>
          </w:p>
        </w:tc>
        <w:tc>
          <w:tcPr>
            <w:tcW w:w="457" w:type="pct"/>
          </w:tcPr>
          <w:p w14:paraId="669652D7" w14:textId="7CC056F3" w:rsidR="009F7C93" w:rsidRDefault="009F7C93" w:rsidP="009F7C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025A">
              <w:t>Yes</w:t>
            </w:r>
          </w:p>
        </w:tc>
        <w:tc>
          <w:tcPr>
            <w:tcW w:w="406" w:type="pct"/>
          </w:tcPr>
          <w:p w14:paraId="2FF4FAF7" w14:textId="79D4B12B" w:rsidR="009F7C93" w:rsidRDefault="009F7C93" w:rsidP="009F7C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025A">
              <w:t>Yes</w:t>
            </w:r>
          </w:p>
        </w:tc>
        <w:tc>
          <w:tcPr>
            <w:tcW w:w="407" w:type="pct"/>
          </w:tcPr>
          <w:p w14:paraId="644CAF0B" w14:textId="6F9DB96D" w:rsidR="009F7C93" w:rsidRDefault="009F7C93" w:rsidP="009F7C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025A">
              <w:t>Yes</w:t>
            </w:r>
          </w:p>
        </w:tc>
        <w:tc>
          <w:tcPr>
            <w:tcW w:w="406" w:type="pct"/>
          </w:tcPr>
          <w:p w14:paraId="6CE4269D" w14:textId="10DF7FB7" w:rsidR="009F7C93" w:rsidRDefault="009F7C93" w:rsidP="009F7C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025A">
              <w:t>Include</w:t>
            </w:r>
          </w:p>
        </w:tc>
        <w:tc>
          <w:tcPr>
            <w:tcW w:w="1141" w:type="pct"/>
          </w:tcPr>
          <w:p w14:paraId="07AA4B47" w14:textId="77777777" w:rsidR="009F7C93" w:rsidRDefault="009F7C93" w:rsidP="009F7C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4E1A0C07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1A733F0E" w14:textId="1C566179" w:rsidR="009F7C93" w:rsidRPr="00833A25" w:rsidRDefault="009F7C93" w:rsidP="009F7C93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DAACK-HIRSCH, S., SHAH, L. L. &amp; CADY, A. D. 2018. Mental Models of Cause and Inheritance for Type 2 Diabetes Among Unaffected Individuals Who Have a Positive Family History. Qualitative health research, 28, 534-547.</w:t>
            </w:r>
          </w:p>
        </w:tc>
        <w:tc>
          <w:tcPr>
            <w:tcW w:w="457" w:type="pct"/>
          </w:tcPr>
          <w:p w14:paraId="5246B69B" w14:textId="4923245A" w:rsidR="009F7C93" w:rsidRDefault="009F7C93" w:rsidP="009F7C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7DD82CD3" w14:textId="69333F5C" w:rsidR="009F7C93" w:rsidRDefault="009F7C93" w:rsidP="009F7C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025A">
              <w:t>Yes</w:t>
            </w:r>
          </w:p>
        </w:tc>
        <w:tc>
          <w:tcPr>
            <w:tcW w:w="406" w:type="pct"/>
          </w:tcPr>
          <w:p w14:paraId="693C96A8" w14:textId="6E1288E2" w:rsidR="009F7C93" w:rsidRDefault="009F7C93" w:rsidP="009F7C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025A">
              <w:t>Yes</w:t>
            </w:r>
          </w:p>
        </w:tc>
        <w:tc>
          <w:tcPr>
            <w:tcW w:w="407" w:type="pct"/>
          </w:tcPr>
          <w:p w14:paraId="546C9C8C" w14:textId="581A257C" w:rsidR="009F7C93" w:rsidRDefault="009F7C93" w:rsidP="009F7C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025A">
              <w:t>Yes</w:t>
            </w:r>
          </w:p>
        </w:tc>
        <w:tc>
          <w:tcPr>
            <w:tcW w:w="406" w:type="pct"/>
          </w:tcPr>
          <w:p w14:paraId="65BE87D1" w14:textId="7E1CE8B9" w:rsidR="009F7C93" w:rsidRDefault="009F7C93" w:rsidP="009F7C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025A">
              <w:t>Include</w:t>
            </w:r>
          </w:p>
        </w:tc>
        <w:tc>
          <w:tcPr>
            <w:tcW w:w="1141" w:type="pct"/>
          </w:tcPr>
          <w:p w14:paraId="596D3869" w14:textId="77777777" w:rsidR="009F7C93" w:rsidRDefault="009F7C93" w:rsidP="009F7C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574604D6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584C5A5C" w14:textId="38E619DA" w:rsidR="009F7C93" w:rsidRPr="00833A25" w:rsidRDefault="009F7C93" w:rsidP="009F7C93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DAACK-HIRSCH, S., SHAH, L. L., JONES, K., ROCHA, B., DOERR, M., GABITZSCH, E. &amp; MEESE, T. 2020. All things considered, my risk for diabetes is medium: A risk personalization process of familial risk for type 2 diabetes. Health expectations : an international journal of public participation in health care and health policy, 23, 169-181.</w:t>
            </w:r>
          </w:p>
        </w:tc>
        <w:tc>
          <w:tcPr>
            <w:tcW w:w="457" w:type="pct"/>
          </w:tcPr>
          <w:p w14:paraId="043351E5" w14:textId="1B98335D" w:rsidR="009F7C93" w:rsidRDefault="009F7C93" w:rsidP="009F7C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3FD962D5" w14:textId="361909E1" w:rsidR="009F7C93" w:rsidRDefault="009F7C93" w:rsidP="009F7C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025A">
              <w:t>Yes</w:t>
            </w:r>
          </w:p>
        </w:tc>
        <w:tc>
          <w:tcPr>
            <w:tcW w:w="406" w:type="pct"/>
          </w:tcPr>
          <w:p w14:paraId="11B15867" w14:textId="799CBC33" w:rsidR="009F7C93" w:rsidRDefault="009F7C93" w:rsidP="009F7C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025A">
              <w:t>Yes</w:t>
            </w:r>
          </w:p>
        </w:tc>
        <w:tc>
          <w:tcPr>
            <w:tcW w:w="407" w:type="pct"/>
          </w:tcPr>
          <w:p w14:paraId="5B9924C8" w14:textId="0CECEAF7" w:rsidR="009F7C93" w:rsidRDefault="009F7C93" w:rsidP="009F7C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025A">
              <w:t>Yes</w:t>
            </w:r>
          </w:p>
        </w:tc>
        <w:tc>
          <w:tcPr>
            <w:tcW w:w="406" w:type="pct"/>
          </w:tcPr>
          <w:p w14:paraId="1D2503CB" w14:textId="77FEB1B6" w:rsidR="009F7C93" w:rsidRDefault="009F7C93" w:rsidP="009F7C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025A">
              <w:t>Include</w:t>
            </w:r>
          </w:p>
        </w:tc>
        <w:tc>
          <w:tcPr>
            <w:tcW w:w="1141" w:type="pct"/>
          </w:tcPr>
          <w:p w14:paraId="300F553E" w14:textId="77777777" w:rsidR="009F7C93" w:rsidRDefault="009F7C93" w:rsidP="009F7C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49ABBD38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3434735D" w14:textId="6E7A9131" w:rsidR="001B02A5" w:rsidRPr="00833A25" w:rsidRDefault="001B02A5" w:rsidP="001B02A5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DAMMAN, O. C., BOGAERTS, N. M. M., VAN DEN HAAK, M. J. &amp; TIMMERMANS, D. R. M. 2017. How lay people understand and make sense of personalized disease risk information. Health Expectations: An International Journal of Public Participation in Health Care &amp; Health Policy, 20, 973-983.</w:t>
            </w:r>
          </w:p>
        </w:tc>
        <w:tc>
          <w:tcPr>
            <w:tcW w:w="457" w:type="pct"/>
          </w:tcPr>
          <w:p w14:paraId="5B3A86A8" w14:textId="57696AF2" w:rsidR="001B02A5" w:rsidRDefault="001B02A5" w:rsidP="001B0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194D">
              <w:t>PsycINFO</w:t>
            </w:r>
          </w:p>
        </w:tc>
        <w:tc>
          <w:tcPr>
            <w:tcW w:w="457" w:type="pct"/>
          </w:tcPr>
          <w:p w14:paraId="6F4CCCFF" w14:textId="6AC56A9F" w:rsidR="001B02A5" w:rsidRDefault="001B02A5" w:rsidP="001B0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41FA">
              <w:t>No</w:t>
            </w:r>
          </w:p>
        </w:tc>
        <w:tc>
          <w:tcPr>
            <w:tcW w:w="406" w:type="pct"/>
          </w:tcPr>
          <w:p w14:paraId="7061370A" w14:textId="32985477" w:rsidR="001B02A5" w:rsidRDefault="001B02A5" w:rsidP="001B0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41FA">
              <w:t>Yes</w:t>
            </w:r>
          </w:p>
        </w:tc>
        <w:tc>
          <w:tcPr>
            <w:tcW w:w="407" w:type="pct"/>
          </w:tcPr>
          <w:p w14:paraId="5C8963C1" w14:textId="18ED3911" w:rsidR="001B02A5" w:rsidRDefault="001B02A5" w:rsidP="001B0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41FA">
              <w:t>Yes</w:t>
            </w:r>
          </w:p>
        </w:tc>
        <w:tc>
          <w:tcPr>
            <w:tcW w:w="406" w:type="pct"/>
          </w:tcPr>
          <w:p w14:paraId="1DC4DD53" w14:textId="5FB300DD" w:rsidR="001B02A5" w:rsidRDefault="001B02A5" w:rsidP="001B0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41FA">
              <w:t>Include</w:t>
            </w:r>
          </w:p>
        </w:tc>
        <w:tc>
          <w:tcPr>
            <w:tcW w:w="1141" w:type="pct"/>
          </w:tcPr>
          <w:p w14:paraId="246B7672" w14:textId="77777777" w:rsidR="001B02A5" w:rsidRDefault="001B02A5" w:rsidP="001B0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1882E9D9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5C86E3F6" w14:textId="6F20EC33" w:rsidR="001B02A5" w:rsidRPr="00833A25" w:rsidRDefault="001B02A5" w:rsidP="001B02A5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DAR-NIMROD, I., CHEUNG, B. Y., RUBY, M. B. &amp; HEINE, S. J. 2014. Can merely learning about obesity genes affect eating behavior? Appetite, 81, 269-76.</w:t>
            </w:r>
          </w:p>
        </w:tc>
        <w:tc>
          <w:tcPr>
            <w:tcW w:w="457" w:type="pct"/>
          </w:tcPr>
          <w:p w14:paraId="3DE42D4F" w14:textId="07A8F3CE" w:rsidR="001B02A5" w:rsidRDefault="001B02A5" w:rsidP="001B0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75AAFA7A" w14:textId="2C0E1764" w:rsidR="001B02A5" w:rsidRPr="001B02A5" w:rsidRDefault="001B02A5" w:rsidP="001B0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749">
              <w:t>No</w:t>
            </w:r>
          </w:p>
        </w:tc>
        <w:tc>
          <w:tcPr>
            <w:tcW w:w="406" w:type="pct"/>
          </w:tcPr>
          <w:p w14:paraId="3B57FECD" w14:textId="33A43511" w:rsidR="001B02A5" w:rsidRDefault="001B02A5" w:rsidP="001B0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749">
              <w:t>No</w:t>
            </w:r>
          </w:p>
        </w:tc>
        <w:tc>
          <w:tcPr>
            <w:tcW w:w="407" w:type="pct"/>
          </w:tcPr>
          <w:p w14:paraId="39D6C847" w14:textId="3D948992" w:rsidR="001B02A5" w:rsidRDefault="001B02A5" w:rsidP="001B0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749">
              <w:t>Yes</w:t>
            </w:r>
          </w:p>
        </w:tc>
        <w:tc>
          <w:tcPr>
            <w:tcW w:w="406" w:type="pct"/>
          </w:tcPr>
          <w:p w14:paraId="7FCE2268" w14:textId="066E68F4" w:rsidR="001B02A5" w:rsidRDefault="001B02A5" w:rsidP="001B0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749">
              <w:t>Include</w:t>
            </w:r>
          </w:p>
        </w:tc>
        <w:tc>
          <w:tcPr>
            <w:tcW w:w="1141" w:type="pct"/>
          </w:tcPr>
          <w:p w14:paraId="220AEF16" w14:textId="77777777" w:rsidR="001B02A5" w:rsidRDefault="001B02A5" w:rsidP="001B0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6DDD8D17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7151EEEA" w14:textId="5D1253D7" w:rsidR="001B02A5" w:rsidRPr="00833A25" w:rsidRDefault="001B02A5" w:rsidP="001B02A5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 xml:space="preserve">DAVIES, L. E. &amp; THIRLAWAY, K. 2013. The influence of genetic explanations of type 2 diabetes on patients' attitudes to prevention, treatment and personal </w:t>
            </w:r>
            <w:r w:rsidRPr="00833A25">
              <w:rPr>
                <w:b w:val="0"/>
                <w:bCs w:val="0"/>
              </w:rPr>
              <w:lastRenderedPageBreak/>
              <w:t>responsibility for health. Public health genomics, 16, 199-207.</w:t>
            </w:r>
          </w:p>
        </w:tc>
        <w:tc>
          <w:tcPr>
            <w:tcW w:w="457" w:type="pct"/>
          </w:tcPr>
          <w:p w14:paraId="6F4772FA" w14:textId="6EE61BDA" w:rsidR="001B02A5" w:rsidRDefault="001B02A5" w:rsidP="001B0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>Ovid MEDLINE</w:t>
            </w:r>
          </w:p>
        </w:tc>
        <w:tc>
          <w:tcPr>
            <w:tcW w:w="457" w:type="pct"/>
          </w:tcPr>
          <w:p w14:paraId="2312D749" w14:textId="1B14BE5C" w:rsidR="001B02A5" w:rsidRDefault="001B02A5" w:rsidP="001B0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3230">
              <w:t>No</w:t>
            </w:r>
          </w:p>
        </w:tc>
        <w:tc>
          <w:tcPr>
            <w:tcW w:w="406" w:type="pct"/>
          </w:tcPr>
          <w:p w14:paraId="24D9C5BE" w14:textId="05D79350" w:rsidR="001B02A5" w:rsidRDefault="001B02A5" w:rsidP="001B0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3230">
              <w:t>No</w:t>
            </w:r>
          </w:p>
        </w:tc>
        <w:tc>
          <w:tcPr>
            <w:tcW w:w="407" w:type="pct"/>
          </w:tcPr>
          <w:p w14:paraId="5183C2AB" w14:textId="3A3B06E8" w:rsidR="001B02A5" w:rsidRDefault="001B02A5" w:rsidP="001B0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3230">
              <w:t>Yes</w:t>
            </w:r>
          </w:p>
        </w:tc>
        <w:tc>
          <w:tcPr>
            <w:tcW w:w="406" w:type="pct"/>
          </w:tcPr>
          <w:p w14:paraId="46D00040" w14:textId="0584B785" w:rsidR="001B02A5" w:rsidRDefault="001B02A5" w:rsidP="001B0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3230">
              <w:t>Include</w:t>
            </w:r>
          </w:p>
        </w:tc>
        <w:tc>
          <w:tcPr>
            <w:tcW w:w="1141" w:type="pct"/>
          </w:tcPr>
          <w:p w14:paraId="34A660D5" w14:textId="77777777" w:rsidR="001B02A5" w:rsidRDefault="001B02A5" w:rsidP="001B0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1D75E1BF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677A90A8" w14:textId="23274DED" w:rsidR="001B02A5" w:rsidRPr="00833A25" w:rsidRDefault="001B02A5" w:rsidP="001B02A5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DE GROOT, M. &amp; WESSEL, J. 2014. Genetic Testing and Type 2 Diabetes Risk Awareness. The Diabetes educator, 40, 427-433.</w:t>
            </w:r>
          </w:p>
        </w:tc>
        <w:tc>
          <w:tcPr>
            <w:tcW w:w="457" w:type="pct"/>
          </w:tcPr>
          <w:p w14:paraId="640C6D0C" w14:textId="5E71B482" w:rsidR="001B02A5" w:rsidRDefault="001B02A5" w:rsidP="001B0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4BC05467" w14:textId="4F81167F" w:rsidR="001B02A5" w:rsidRDefault="001B02A5" w:rsidP="001B0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3230">
              <w:t>No</w:t>
            </w:r>
          </w:p>
        </w:tc>
        <w:tc>
          <w:tcPr>
            <w:tcW w:w="406" w:type="pct"/>
          </w:tcPr>
          <w:p w14:paraId="2C72D49A" w14:textId="2648F448" w:rsidR="001B02A5" w:rsidRDefault="001B02A5" w:rsidP="001B0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3230">
              <w:t>No</w:t>
            </w:r>
          </w:p>
        </w:tc>
        <w:tc>
          <w:tcPr>
            <w:tcW w:w="407" w:type="pct"/>
          </w:tcPr>
          <w:p w14:paraId="4C52E1F9" w14:textId="57D04872" w:rsidR="001B02A5" w:rsidRDefault="001B02A5" w:rsidP="001B0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3230">
              <w:t>Yes</w:t>
            </w:r>
          </w:p>
        </w:tc>
        <w:tc>
          <w:tcPr>
            <w:tcW w:w="406" w:type="pct"/>
          </w:tcPr>
          <w:p w14:paraId="22B3F8FB" w14:textId="6C781288" w:rsidR="001B02A5" w:rsidRDefault="001B02A5" w:rsidP="001B0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3230">
              <w:t>Include</w:t>
            </w:r>
          </w:p>
        </w:tc>
        <w:tc>
          <w:tcPr>
            <w:tcW w:w="1141" w:type="pct"/>
          </w:tcPr>
          <w:p w14:paraId="6D6381C2" w14:textId="77777777" w:rsidR="001B02A5" w:rsidRDefault="001B02A5" w:rsidP="001B0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62C67145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4E621003" w14:textId="35E54960" w:rsidR="00D86300" w:rsidRPr="00833A25" w:rsidRDefault="00D86300" w:rsidP="00D86300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DESALVO, K. B., GREGG, J., KLEINPETER, M., PEDERSEN, B. R., STEPTER, A. &amp; PEABODY, J. 2005. Cardiac risk underestimation in urban, black women. JOURNAL OF GENERAL INTERNAL MEDICINE, 20, 1127-1131.</w:t>
            </w:r>
          </w:p>
        </w:tc>
        <w:tc>
          <w:tcPr>
            <w:tcW w:w="457" w:type="pct"/>
          </w:tcPr>
          <w:p w14:paraId="230D22B3" w14:textId="69526340" w:rsidR="00D86300" w:rsidRDefault="00D86300" w:rsidP="00D863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20C0">
              <w:t>Web of Science</w:t>
            </w:r>
          </w:p>
        </w:tc>
        <w:tc>
          <w:tcPr>
            <w:tcW w:w="457" w:type="pct"/>
          </w:tcPr>
          <w:p w14:paraId="49F8FE2D" w14:textId="0B3B04D3" w:rsidR="00D86300" w:rsidRDefault="00D86300" w:rsidP="00D863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48E9">
              <w:t>Yes</w:t>
            </w:r>
          </w:p>
        </w:tc>
        <w:tc>
          <w:tcPr>
            <w:tcW w:w="406" w:type="pct"/>
          </w:tcPr>
          <w:p w14:paraId="703BD352" w14:textId="7234BE1C" w:rsidR="00D86300" w:rsidRDefault="00D86300" w:rsidP="00D863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48E9">
              <w:t>No</w:t>
            </w:r>
          </w:p>
        </w:tc>
        <w:tc>
          <w:tcPr>
            <w:tcW w:w="407" w:type="pct"/>
          </w:tcPr>
          <w:p w14:paraId="4226DBDD" w14:textId="6C6E1F7F" w:rsidR="00D86300" w:rsidRDefault="00D86300" w:rsidP="00D863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48E9">
              <w:t>Yes</w:t>
            </w:r>
          </w:p>
        </w:tc>
        <w:tc>
          <w:tcPr>
            <w:tcW w:w="406" w:type="pct"/>
          </w:tcPr>
          <w:p w14:paraId="67CD767D" w14:textId="57BB378F" w:rsidR="00D86300" w:rsidRDefault="00D86300" w:rsidP="00D863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48E9">
              <w:t>Include</w:t>
            </w:r>
          </w:p>
        </w:tc>
        <w:tc>
          <w:tcPr>
            <w:tcW w:w="1141" w:type="pct"/>
          </w:tcPr>
          <w:p w14:paraId="50478502" w14:textId="77777777" w:rsidR="00D86300" w:rsidRDefault="00D86300" w:rsidP="00D863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6C122A81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71F45235" w14:textId="383CBE45" w:rsidR="00D86300" w:rsidRPr="00833A25" w:rsidRDefault="00D86300" w:rsidP="00D86300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DHALIWAL, H. S., SINGH, R., ABRAHAM, A. M., SHARMA, R., GOYAL, N. K., SOLOMAN, R., BANSAL, P. &amp; GOYAL, A. Perception of Illness and Its Association with Treatment Willingness in Patients with Newly Diagnosed Nonalcoholic Fatty Liver Disease. DIGESTIVE DISEASES AND SCIENCES.</w:t>
            </w:r>
          </w:p>
        </w:tc>
        <w:tc>
          <w:tcPr>
            <w:tcW w:w="457" w:type="pct"/>
          </w:tcPr>
          <w:p w14:paraId="4502BBE8" w14:textId="7B1D2C55" w:rsidR="00D86300" w:rsidRDefault="00D86300" w:rsidP="00D86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20C0">
              <w:t>Web of Science</w:t>
            </w:r>
          </w:p>
        </w:tc>
        <w:tc>
          <w:tcPr>
            <w:tcW w:w="457" w:type="pct"/>
          </w:tcPr>
          <w:p w14:paraId="14EF887A" w14:textId="245AD1F2" w:rsidR="00D86300" w:rsidRDefault="00D86300" w:rsidP="00D86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406" w:type="pct"/>
          </w:tcPr>
          <w:p w14:paraId="445377F4" w14:textId="4C3547EF" w:rsidR="00D86300" w:rsidRDefault="00D86300" w:rsidP="00D86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407" w:type="pct"/>
          </w:tcPr>
          <w:p w14:paraId="512D97FE" w14:textId="444F3C7F" w:rsidR="00D86300" w:rsidRDefault="00D86300" w:rsidP="00D86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48E9">
              <w:t>No</w:t>
            </w:r>
          </w:p>
        </w:tc>
        <w:tc>
          <w:tcPr>
            <w:tcW w:w="406" w:type="pct"/>
          </w:tcPr>
          <w:p w14:paraId="5D2CC8A2" w14:textId="2ED09BEB" w:rsidR="00D86300" w:rsidRDefault="00D86300" w:rsidP="00D86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48E9">
              <w:t>Exclude</w:t>
            </w:r>
          </w:p>
        </w:tc>
        <w:tc>
          <w:tcPr>
            <w:tcW w:w="1141" w:type="pct"/>
          </w:tcPr>
          <w:p w14:paraId="1A19D522" w14:textId="77777777" w:rsidR="00D86300" w:rsidRDefault="00D86300" w:rsidP="00D86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04D4C22E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0FF576B3" w14:textId="0D5C211B" w:rsidR="0000705F" w:rsidRPr="00833A25" w:rsidRDefault="0000705F" w:rsidP="0000705F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DIGNAN, M. B., YOUNG, L. D., CROUSE, J. R. &amp; KING, J. M. 1995. Factors associated with participation in a preventive cardiology service by patients with coronary heart disease. Southern medical journal, 88, 1057-61.</w:t>
            </w:r>
          </w:p>
        </w:tc>
        <w:tc>
          <w:tcPr>
            <w:tcW w:w="457" w:type="pct"/>
          </w:tcPr>
          <w:p w14:paraId="56D770CA" w14:textId="3179D6F1" w:rsidR="0000705F" w:rsidRDefault="0000705F" w:rsidP="000070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220EE554" w14:textId="0C3453D1" w:rsidR="0000705F" w:rsidRDefault="0000705F" w:rsidP="000070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C7B01">
              <w:t>No</w:t>
            </w:r>
          </w:p>
        </w:tc>
        <w:tc>
          <w:tcPr>
            <w:tcW w:w="406" w:type="pct"/>
          </w:tcPr>
          <w:p w14:paraId="3080893B" w14:textId="4E801FD0" w:rsidR="0000705F" w:rsidRDefault="0000705F" w:rsidP="000070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C7B01">
              <w:t>No</w:t>
            </w:r>
          </w:p>
        </w:tc>
        <w:tc>
          <w:tcPr>
            <w:tcW w:w="407" w:type="pct"/>
          </w:tcPr>
          <w:p w14:paraId="4E1D5B5F" w14:textId="245152D2" w:rsidR="0000705F" w:rsidRDefault="0000705F" w:rsidP="000070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C7B01">
              <w:t>Yes</w:t>
            </w:r>
          </w:p>
        </w:tc>
        <w:tc>
          <w:tcPr>
            <w:tcW w:w="406" w:type="pct"/>
          </w:tcPr>
          <w:p w14:paraId="57473B87" w14:textId="5EE2F71D" w:rsidR="0000705F" w:rsidRDefault="0000705F" w:rsidP="000070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C7B01">
              <w:t>Include</w:t>
            </w:r>
          </w:p>
        </w:tc>
        <w:tc>
          <w:tcPr>
            <w:tcW w:w="1141" w:type="pct"/>
          </w:tcPr>
          <w:p w14:paraId="62C39916" w14:textId="77777777" w:rsidR="0000705F" w:rsidRDefault="0000705F" w:rsidP="000070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33A8E2A0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712A0260" w14:textId="226EB997" w:rsidR="0000705F" w:rsidRPr="00833A25" w:rsidRDefault="0000705F" w:rsidP="0000705F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DILORENZO, T. A., SCHNUR, J., MONTGOMERY, G. H., ERBLICH, J., WINKEL, G. &amp; BOVBJERG, D. H. 2006. A model of disease-specific worry in heritable disease: the influence of family history, perceived risk and worry about other illnesses. Journal of behavioral medicine, 29, 37-49.</w:t>
            </w:r>
          </w:p>
        </w:tc>
        <w:tc>
          <w:tcPr>
            <w:tcW w:w="457" w:type="pct"/>
          </w:tcPr>
          <w:p w14:paraId="73AA0865" w14:textId="6BA5D33A" w:rsidR="0000705F" w:rsidRDefault="0000705F" w:rsidP="000070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5D10FDB4" w14:textId="1CF0300E" w:rsidR="0000705F" w:rsidRDefault="0000705F" w:rsidP="000070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20D7">
              <w:t>Yes</w:t>
            </w:r>
          </w:p>
        </w:tc>
        <w:tc>
          <w:tcPr>
            <w:tcW w:w="406" w:type="pct"/>
          </w:tcPr>
          <w:p w14:paraId="6FE1DBB2" w14:textId="45703C56" w:rsidR="0000705F" w:rsidRDefault="0000705F" w:rsidP="000070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20D7">
              <w:t>No</w:t>
            </w:r>
          </w:p>
        </w:tc>
        <w:tc>
          <w:tcPr>
            <w:tcW w:w="407" w:type="pct"/>
          </w:tcPr>
          <w:p w14:paraId="46B63ECA" w14:textId="7DC7925E" w:rsidR="0000705F" w:rsidRDefault="0000705F" w:rsidP="000070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20D7">
              <w:t>Yes</w:t>
            </w:r>
          </w:p>
        </w:tc>
        <w:tc>
          <w:tcPr>
            <w:tcW w:w="406" w:type="pct"/>
          </w:tcPr>
          <w:p w14:paraId="5893A06D" w14:textId="6C472C43" w:rsidR="0000705F" w:rsidRDefault="0000705F" w:rsidP="000070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20D7">
              <w:t>Include</w:t>
            </w:r>
          </w:p>
        </w:tc>
        <w:tc>
          <w:tcPr>
            <w:tcW w:w="1141" w:type="pct"/>
          </w:tcPr>
          <w:p w14:paraId="327E55A8" w14:textId="77777777" w:rsidR="0000705F" w:rsidRDefault="0000705F" w:rsidP="000070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3207CD36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710AF0BC" w14:textId="0CD292DA" w:rsidR="0000705F" w:rsidRPr="00833A25" w:rsidRDefault="0000705F" w:rsidP="0000705F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 xml:space="preserve">DONG, Y. &amp; BRANSCUM, P. 2019. What Motivates Individuals to Get Obesity Related Direct-To-Consumer Genetic Tests? </w:t>
            </w:r>
            <w:r w:rsidRPr="00833A25">
              <w:rPr>
                <w:b w:val="0"/>
                <w:bCs w:val="0"/>
              </w:rPr>
              <w:lastRenderedPageBreak/>
              <w:t>A Reasoned Action Approach. AMERICAN JOURNAL OF HEALTH EDUCATION, 50, 356-365.</w:t>
            </w:r>
          </w:p>
        </w:tc>
        <w:tc>
          <w:tcPr>
            <w:tcW w:w="457" w:type="pct"/>
          </w:tcPr>
          <w:p w14:paraId="4BC2499E" w14:textId="6EBB2FBF" w:rsidR="0000705F" w:rsidRDefault="0000705F" w:rsidP="000070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20C0">
              <w:lastRenderedPageBreak/>
              <w:t>Web of Science</w:t>
            </w:r>
          </w:p>
        </w:tc>
        <w:tc>
          <w:tcPr>
            <w:tcW w:w="457" w:type="pct"/>
          </w:tcPr>
          <w:p w14:paraId="778F0CD5" w14:textId="1FEABB17" w:rsidR="0000705F" w:rsidRDefault="0000705F" w:rsidP="000070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3479">
              <w:t>Yes</w:t>
            </w:r>
          </w:p>
        </w:tc>
        <w:tc>
          <w:tcPr>
            <w:tcW w:w="406" w:type="pct"/>
          </w:tcPr>
          <w:p w14:paraId="45EC50CC" w14:textId="0B1817D5" w:rsidR="0000705F" w:rsidRDefault="0000705F" w:rsidP="000070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3479">
              <w:t>No</w:t>
            </w:r>
          </w:p>
        </w:tc>
        <w:tc>
          <w:tcPr>
            <w:tcW w:w="407" w:type="pct"/>
          </w:tcPr>
          <w:p w14:paraId="15E4810C" w14:textId="3656FBE1" w:rsidR="0000705F" w:rsidRDefault="0000705F" w:rsidP="000070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3479">
              <w:t>Yes</w:t>
            </w:r>
          </w:p>
        </w:tc>
        <w:tc>
          <w:tcPr>
            <w:tcW w:w="406" w:type="pct"/>
          </w:tcPr>
          <w:p w14:paraId="7A376227" w14:textId="4209B4BD" w:rsidR="0000705F" w:rsidRDefault="0000705F" w:rsidP="000070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3479">
              <w:t>Include</w:t>
            </w:r>
          </w:p>
        </w:tc>
        <w:tc>
          <w:tcPr>
            <w:tcW w:w="1141" w:type="pct"/>
          </w:tcPr>
          <w:p w14:paraId="39BD663C" w14:textId="77777777" w:rsidR="0000705F" w:rsidRDefault="0000705F" w:rsidP="000070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66FAD132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70585A0B" w14:textId="05586321" w:rsidR="00F559E2" w:rsidRPr="00833A25" w:rsidRDefault="00F559E2" w:rsidP="00F559E2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DORMAN, J. S., VALDEZ, R., LIU, T., WANG, C., RUBINSTEIN, W. S., O'NEILL, S. M., ACHESON, L. S., RUFFIN, M. T. T. &amp; KHOURY, M. J. 2012. Health beliefs among individuals at increased familial risk for type 2 diabetes: implications for prevention. Diabetes research and clinical practice, 96, 156-62.</w:t>
            </w:r>
          </w:p>
        </w:tc>
        <w:tc>
          <w:tcPr>
            <w:tcW w:w="457" w:type="pct"/>
          </w:tcPr>
          <w:p w14:paraId="08835880" w14:textId="4403B75F" w:rsidR="00F559E2" w:rsidRDefault="00F559E2" w:rsidP="00F55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31E6EDC2" w14:textId="453C6A47" w:rsidR="00F559E2" w:rsidRDefault="00F559E2" w:rsidP="00F55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0E24">
              <w:t>No</w:t>
            </w:r>
          </w:p>
        </w:tc>
        <w:tc>
          <w:tcPr>
            <w:tcW w:w="406" w:type="pct"/>
          </w:tcPr>
          <w:p w14:paraId="033BFB5B" w14:textId="39C60AA6" w:rsidR="00F559E2" w:rsidRDefault="00F559E2" w:rsidP="00F55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0E24">
              <w:t>No</w:t>
            </w:r>
          </w:p>
        </w:tc>
        <w:tc>
          <w:tcPr>
            <w:tcW w:w="407" w:type="pct"/>
          </w:tcPr>
          <w:p w14:paraId="2F26774D" w14:textId="7D934882" w:rsidR="00F559E2" w:rsidRDefault="00F559E2" w:rsidP="00F55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0E24">
              <w:t>Yes</w:t>
            </w:r>
          </w:p>
        </w:tc>
        <w:tc>
          <w:tcPr>
            <w:tcW w:w="406" w:type="pct"/>
          </w:tcPr>
          <w:p w14:paraId="71BB8303" w14:textId="1651AB00" w:rsidR="00F559E2" w:rsidRDefault="00F559E2" w:rsidP="00F55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0E24">
              <w:t>Include</w:t>
            </w:r>
          </w:p>
        </w:tc>
        <w:tc>
          <w:tcPr>
            <w:tcW w:w="1141" w:type="pct"/>
          </w:tcPr>
          <w:p w14:paraId="419E0A38" w14:textId="77777777" w:rsidR="00F559E2" w:rsidRDefault="00F559E2" w:rsidP="00F55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5449B633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3F38569D" w14:textId="2ADFA9BA" w:rsidR="00F559E2" w:rsidRPr="00833A25" w:rsidRDefault="00F559E2" w:rsidP="00F559E2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DRAPKIN, R. G., WING, R. R. &amp; SHIFFMAN, S. 1995. Responses to hypothetical high risk situations: Do they predict weight loss in a behavioral treatment program or the context of dietary lapses? Health Psychology, 14, 427-434.</w:t>
            </w:r>
          </w:p>
        </w:tc>
        <w:tc>
          <w:tcPr>
            <w:tcW w:w="457" w:type="pct"/>
          </w:tcPr>
          <w:p w14:paraId="6F5F8AA4" w14:textId="0238998A" w:rsidR="00F559E2" w:rsidRDefault="00F559E2" w:rsidP="00F55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194D">
              <w:t>PsycINFO</w:t>
            </w:r>
          </w:p>
        </w:tc>
        <w:tc>
          <w:tcPr>
            <w:tcW w:w="457" w:type="pct"/>
          </w:tcPr>
          <w:p w14:paraId="3F56ABF7" w14:textId="2ED8AC07" w:rsidR="00F559E2" w:rsidRDefault="00F559E2" w:rsidP="00F55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082">
              <w:t>No</w:t>
            </w:r>
          </w:p>
        </w:tc>
        <w:tc>
          <w:tcPr>
            <w:tcW w:w="406" w:type="pct"/>
          </w:tcPr>
          <w:p w14:paraId="7B0FFC44" w14:textId="494C5B43" w:rsidR="00F559E2" w:rsidRDefault="00F559E2" w:rsidP="00F55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082">
              <w:t>Yes</w:t>
            </w:r>
          </w:p>
        </w:tc>
        <w:tc>
          <w:tcPr>
            <w:tcW w:w="407" w:type="pct"/>
          </w:tcPr>
          <w:p w14:paraId="2F4DBF3B" w14:textId="11560790" w:rsidR="00F559E2" w:rsidRDefault="00F559E2" w:rsidP="00F55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082">
              <w:t>Yes</w:t>
            </w:r>
          </w:p>
        </w:tc>
        <w:tc>
          <w:tcPr>
            <w:tcW w:w="406" w:type="pct"/>
          </w:tcPr>
          <w:p w14:paraId="54ADFE18" w14:textId="2C6CDA35" w:rsidR="00F559E2" w:rsidRDefault="00F559E2" w:rsidP="00F55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082">
              <w:t>Include</w:t>
            </w:r>
          </w:p>
        </w:tc>
        <w:tc>
          <w:tcPr>
            <w:tcW w:w="1141" w:type="pct"/>
          </w:tcPr>
          <w:p w14:paraId="31F9B962" w14:textId="77777777" w:rsidR="00F559E2" w:rsidRDefault="00F559E2" w:rsidP="00F55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18C57403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2ADF94F3" w14:textId="617F1C03" w:rsidR="00F559E2" w:rsidRPr="00833A25" w:rsidRDefault="00F559E2" w:rsidP="00F559E2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EDELSTEIN, J. &amp; LINN, M. W. 1985. The influence of the family on control of diabetes. Social Science &amp; Medicine, 21, 541-544.</w:t>
            </w:r>
          </w:p>
        </w:tc>
        <w:tc>
          <w:tcPr>
            <w:tcW w:w="457" w:type="pct"/>
          </w:tcPr>
          <w:p w14:paraId="5E62009F" w14:textId="446C388B" w:rsidR="00F559E2" w:rsidRDefault="00F559E2" w:rsidP="00F55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194D">
              <w:t>PsycINFO</w:t>
            </w:r>
          </w:p>
        </w:tc>
        <w:tc>
          <w:tcPr>
            <w:tcW w:w="457" w:type="pct"/>
          </w:tcPr>
          <w:p w14:paraId="70BEC580" w14:textId="66FBF440" w:rsidR="00F559E2" w:rsidRDefault="00F559E2" w:rsidP="00F55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082">
              <w:t>No</w:t>
            </w:r>
          </w:p>
        </w:tc>
        <w:tc>
          <w:tcPr>
            <w:tcW w:w="406" w:type="pct"/>
          </w:tcPr>
          <w:p w14:paraId="61ABB55C" w14:textId="6AD622A6" w:rsidR="00F559E2" w:rsidRDefault="00F559E2" w:rsidP="00F55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082">
              <w:t>No</w:t>
            </w:r>
          </w:p>
        </w:tc>
        <w:tc>
          <w:tcPr>
            <w:tcW w:w="407" w:type="pct"/>
          </w:tcPr>
          <w:p w14:paraId="13597FFD" w14:textId="33FC2D9F" w:rsidR="00F559E2" w:rsidRDefault="00F559E2" w:rsidP="00F55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082">
              <w:t>Yes</w:t>
            </w:r>
          </w:p>
        </w:tc>
        <w:tc>
          <w:tcPr>
            <w:tcW w:w="406" w:type="pct"/>
          </w:tcPr>
          <w:p w14:paraId="6B8FC029" w14:textId="6C6EF537" w:rsidR="00F559E2" w:rsidRDefault="00F559E2" w:rsidP="00F55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082">
              <w:t>Include</w:t>
            </w:r>
          </w:p>
        </w:tc>
        <w:tc>
          <w:tcPr>
            <w:tcW w:w="1141" w:type="pct"/>
          </w:tcPr>
          <w:p w14:paraId="04CBC807" w14:textId="77777777" w:rsidR="00F559E2" w:rsidRDefault="00F559E2" w:rsidP="00F55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10C4E72C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6A0044CB" w14:textId="646277F4" w:rsidR="003C18E5" w:rsidRPr="00833A25" w:rsidRDefault="003C18E5" w:rsidP="003C18E5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ERBLICH, J., BOVBJERG, D. H., NORMAN, C., VALDIMARSDOTTIR, H. B. &amp; MONTGOMERY, G. H. 2000. It won't happen to me: Lower perception of heart disease risk among women with family histories of breast cancer. PREVENTIVE MEDICINE, 31, 714-721.</w:t>
            </w:r>
          </w:p>
        </w:tc>
        <w:tc>
          <w:tcPr>
            <w:tcW w:w="457" w:type="pct"/>
          </w:tcPr>
          <w:p w14:paraId="275C184F" w14:textId="2F127791" w:rsidR="003C18E5" w:rsidRDefault="003C18E5" w:rsidP="003C1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20C0">
              <w:t>Web of Science</w:t>
            </w:r>
          </w:p>
        </w:tc>
        <w:tc>
          <w:tcPr>
            <w:tcW w:w="457" w:type="pct"/>
          </w:tcPr>
          <w:p w14:paraId="131D4C25" w14:textId="5A20C5C7" w:rsidR="003C18E5" w:rsidRDefault="003C18E5" w:rsidP="003C1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0DD1">
              <w:t>Yes</w:t>
            </w:r>
          </w:p>
        </w:tc>
        <w:tc>
          <w:tcPr>
            <w:tcW w:w="406" w:type="pct"/>
          </w:tcPr>
          <w:p w14:paraId="65FED8D1" w14:textId="3650412E" w:rsidR="003C18E5" w:rsidRDefault="003C18E5" w:rsidP="003C1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0DD1">
              <w:t>No</w:t>
            </w:r>
          </w:p>
        </w:tc>
        <w:tc>
          <w:tcPr>
            <w:tcW w:w="407" w:type="pct"/>
          </w:tcPr>
          <w:p w14:paraId="7CD0BEA9" w14:textId="3FE14C0A" w:rsidR="003C18E5" w:rsidRDefault="003C18E5" w:rsidP="003C1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0DD1">
              <w:t>Yes</w:t>
            </w:r>
          </w:p>
        </w:tc>
        <w:tc>
          <w:tcPr>
            <w:tcW w:w="406" w:type="pct"/>
          </w:tcPr>
          <w:p w14:paraId="6F2F5972" w14:textId="412EFCAA" w:rsidR="003C18E5" w:rsidRDefault="003C18E5" w:rsidP="003C1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0DD1">
              <w:t>Include</w:t>
            </w:r>
          </w:p>
        </w:tc>
        <w:tc>
          <w:tcPr>
            <w:tcW w:w="1141" w:type="pct"/>
          </w:tcPr>
          <w:p w14:paraId="06875497" w14:textId="77777777" w:rsidR="003C18E5" w:rsidRDefault="003C18E5" w:rsidP="003C1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312B88C2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6CE52CF1" w14:textId="30A0B5D1" w:rsidR="003C18E5" w:rsidRPr="00833A25" w:rsidRDefault="003C18E5" w:rsidP="003C18E5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ETCHEGARY, H., ENRIGHT, G., AUDAS, R., PULLMAN, D., YOUNG, T.-L. &amp; HODGKINSON, K. 2016. Perceived economic burden associated with an inherited cardiac condition: a qualitative inquiry with families affected by arrhythmogenic right ventricular cardiomyopathy. Genetics in medicine : official journal of the American College of Medical Genetics, 18, 584-92.</w:t>
            </w:r>
          </w:p>
        </w:tc>
        <w:tc>
          <w:tcPr>
            <w:tcW w:w="457" w:type="pct"/>
          </w:tcPr>
          <w:p w14:paraId="2EFA0EF7" w14:textId="60868C39" w:rsidR="003C18E5" w:rsidRDefault="003C18E5" w:rsidP="003C1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4A1CE57C" w14:textId="237F9B6E" w:rsidR="003C18E5" w:rsidRDefault="003C18E5" w:rsidP="003C1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470A">
              <w:t>No</w:t>
            </w:r>
          </w:p>
        </w:tc>
        <w:tc>
          <w:tcPr>
            <w:tcW w:w="406" w:type="pct"/>
          </w:tcPr>
          <w:p w14:paraId="519C9206" w14:textId="717A9BF5" w:rsidR="003C18E5" w:rsidRDefault="003C18E5" w:rsidP="003C1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470A">
              <w:t>Yes</w:t>
            </w:r>
          </w:p>
        </w:tc>
        <w:tc>
          <w:tcPr>
            <w:tcW w:w="407" w:type="pct"/>
          </w:tcPr>
          <w:p w14:paraId="7E9AD10F" w14:textId="07BDED69" w:rsidR="003C18E5" w:rsidRDefault="003C18E5" w:rsidP="003C1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470A">
              <w:t>No</w:t>
            </w:r>
          </w:p>
        </w:tc>
        <w:tc>
          <w:tcPr>
            <w:tcW w:w="406" w:type="pct"/>
          </w:tcPr>
          <w:p w14:paraId="14532756" w14:textId="1C497BBC" w:rsidR="003C18E5" w:rsidRDefault="003C18E5" w:rsidP="003C1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470A">
              <w:t>Exclude</w:t>
            </w:r>
          </w:p>
        </w:tc>
        <w:tc>
          <w:tcPr>
            <w:tcW w:w="1141" w:type="pct"/>
          </w:tcPr>
          <w:p w14:paraId="5518BD85" w14:textId="4A1CA3AD" w:rsidR="003C18E5" w:rsidRDefault="003C18E5" w:rsidP="003C1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470A">
              <w:t>Focuses on economic burden associated with cardiomyopathy</w:t>
            </w:r>
          </w:p>
        </w:tc>
      </w:tr>
      <w:tr w:rsidR="008D4ABC" w14:paraId="31ABD10B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6E2A5477" w14:textId="206BD52A" w:rsidR="003C18E5" w:rsidRPr="00833A25" w:rsidRDefault="003C18E5" w:rsidP="003C18E5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lastRenderedPageBreak/>
              <w:t>ETELSON, D., BRAND, D. A., PATRICK, P. A. &amp; SHIRALI, A. 2003. Childhood obesity: Do parents recognize this health risk? OBESITY RESEARCH, 11, 1362-1368.</w:t>
            </w:r>
          </w:p>
        </w:tc>
        <w:tc>
          <w:tcPr>
            <w:tcW w:w="457" w:type="pct"/>
          </w:tcPr>
          <w:p w14:paraId="68F738D6" w14:textId="26405E43" w:rsidR="003C18E5" w:rsidRDefault="003C18E5" w:rsidP="003C1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20C0">
              <w:t>Web of Science</w:t>
            </w:r>
          </w:p>
        </w:tc>
        <w:tc>
          <w:tcPr>
            <w:tcW w:w="457" w:type="pct"/>
          </w:tcPr>
          <w:p w14:paraId="6F4C6140" w14:textId="7A640C41" w:rsidR="003C18E5" w:rsidRDefault="003C18E5" w:rsidP="003C1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508E">
              <w:t>No</w:t>
            </w:r>
          </w:p>
        </w:tc>
        <w:tc>
          <w:tcPr>
            <w:tcW w:w="406" w:type="pct"/>
          </w:tcPr>
          <w:p w14:paraId="603BC996" w14:textId="6B3722CE" w:rsidR="003C18E5" w:rsidRDefault="003C18E5" w:rsidP="003C1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508E">
              <w:t>No</w:t>
            </w:r>
          </w:p>
        </w:tc>
        <w:tc>
          <w:tcPr>
            <w:tcW w:w="407" w:type="pct"/>
          </w:tcPr>
          <w:p w14:paraId="70B16AB6" w14:textId="3D3F2927" w:rsidR="003C18E5" w:rsidRDefault="003C18E5" w:rsidP="003C1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508E">
              <w:t>Yes</w:t>
            </w:r>
          </w:p>
        </w:tc>
        <w:tc>
          <w:tcPr>
            <w:tcW w:w="406" w:type="pct"/>
          </w:tcPr>
          <w:p w14:paraId="6157C58C" w14:textId="3B1AA1CC" w:rsidR="003C18E5" w:rsidRDefault="003C18E5" w:rsidP="003C1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508E">
              <w:t>Include</w:t>
            </w:r>
          </w:p>
        </w:tc>
        <w:tc>
          <w:tcPr>
            <w:tcW w:w="1141" w:type="pct"/>
          </w:tcPr>
          <w:p w14:paraId="7F426864" w14:textId="77777777" w:rsidR="003C18E5" w:rsidRDefault="003C18E5" w:rsidP="003C1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5EE5601D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277F71A2" w14:textId="63DD759C" w:rsidR="00303F88" w:rsidRPr="00833A25" w:rsidRDefault="00303F88" w:rsidP="00303F88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FALCONER, C., SKOW, A., BLACK, J., SOVIO, U., SAXENA, S., CROKER, H., KESSEL, A., VINER, R. &amp; KINRA, S. 2012. Does BMI FEEDBACK change parental perceptions about The health risk associated with their child's BMI? Obesity Facts, 5, 240.</w:t>
            </w:r>
          </w:p>
        </w:tc>
        <w:tc>
          <w:tcPr>
            <w:tcW w:w="457" w:type="pct"/>
          </w:tcPr>
          <w:p w14:paraId="5F371723" w14:textId="6C2D3890" w:rsidR="00303F88" w:rsidRDefault="00303F88" w:rsidP="00303F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MBASE</w:t>
            </w:r>
          </w:p>
        </w:tc>
        <w:tc>
          <w:tcPr>
            <w:tcW w:w="457" w:type="pct"/>
          </w:tcPr>
          <w:p w14:paraId="5F7F77E6" w14:textId="0D3FD682" w:rsidR="00303F88" w:rsidRDefault="00303F88" w:rsidP="00303F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05B1">
              <w:t>Yes</w:t>
            </w:r>
          </w:p>
        </w:tc>
        <w:tc>
          <w:tcPr>
            <w:tcW w:w="406" w:type="pct"/>
          </w:tcPr>
          <w:p w14:paraId="382798C2" w14:textId="65150294" w:rsidR="00303F88" w:rsidRDefault="00303F88" w:rsidP="00303F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05B1">
              <w:t>No</w:t>
            </w:r>
          </w:p>
        </w:tc>
        <w:tc>
          <w:tcPr>
            <w:tcW w:w="407" w:type="pct"/>
          </w:tcPr>
          <w:p w14:paraId="621C1B06" w14:textId="7210E14C" w:rsidR="00303F88" w:rsidRDefault="00303F88" w:rsidP="00303F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05B1">
              <w:t>No</w:t>
            </w:r>
          </w:p>
        </w:tc>
        <w:tc>
          <w:tcPr>
            <w:tcW w:w="406" w:type="pct"/>
          </w:tcPr>
          <w:p w14:paraId="6B459922" w14:textId="0CA01247" w:rsidR="00303F88" w:rsidRDefault="00303F88" w:rsidP="00303F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05B1">
              <w:t>Exclude</w:t>
            </w:r>
          </w:p>
        </w:tc>
        <w:tc>
          <w:tcPr>
            <w:tcW w:w="1141" w:type="pct"/>
          </w:tcPr>
          <w:p w14:paraId="68109307" w14:textId="77777777" w:rsidR="00303F88" w:rsidRDefault="00303F88" w:rsidP="00303F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35E38775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20A519F2" w14:textId="41F5DB35" w:rsidR="003C7377" w:rsidRPr="00833A25" w:rsidRDefault="003C7377" w:rsidP="003C7377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FALLAIZE, R., MACREADY, A. L., BUTLER, L. T., ELLIS, J. A. &amp; LOVEGROVE, J. A. 2013. An insight into the public acceptance of nutrigenomic-based personalised nutrition. NUTRITION RESEARCH REVIEWS, 26, 39-48.</w:t>
            </w:r>
          </w:p>
        </w:tc>
        <w:tc>
          <w:tcPr>
            <w:tcW w:w="457" w:type="pct"/>
          </w:tcPr>
          <w:p w14:paraId="78E1117B" w14:textId="58A6176B" w:rsidR="003C7377" w:rsidRDefault="003C7377" w:rsidP="003C7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20C0">
              <w:t>Web of Science</w:t>
            </w:r>
          </w:p>
        </w:tc>
        <w:tc>
          <w:tcPr>
            <w:tcW w:w="457" w:type="pct"/>
          </w:tcPr>
          <w:p w14:paraId="6D68A134" w14:textId="380CC560" w:rsidR="003C7377" w:rsidRDefault="003C7377" w:rsidP="003C7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40C8">
              <w:t>Yes</w:t>
            </w:r>
          </w:p>
        </w:tc>
        <w:tc>
          <w:tcPr>
            <w:tcW w:w="406" w:type="pct"/>
          </w:tcPr>
          <w:p w14:paraId="61FD3C1A" w14:textId="5CFCBBBB" w:rsidR="003C7377" w:rsidRDefault="003C7377" w:rsidP="003C7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40C8">
              <w:t>Yes</w:t>
            </w:r>
          </w:p>
        </w:tc>
        <w:tc>
          <w:tcPr>
            <w:tcW w:w="407" w:type="pct"/>
          </w:tcPr>
          <w:p w14:paraId="4AF7A728" w14:textId="66BAD630" w:rsidR="003C7377" w:rsidRDefault="003C7377" w:rsidP="003C7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40C8">
              <w:t>No</w:t>
            </w:r>
          </w:p>
        </w:tc>
        <w:tc>
          <w:tcPr>
            <w:tcW w:w="406" w:type="pct"/>
          </w:tcPr>
          <w:p w14:paraId="19D49116" w14:textId="28B7E6CD" w:rsidR="003C7377" w:rsidRDefault="003C7377" w:rsidP="003C7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40C8">
              <w:t>Exclude</w:t>
            </w:r>
          </w:p>
        </w:tc>
        <w:tc>
          <w:tcPr>
            <w:tcW w:w="1141" w:type="pct"/>
          </w:tcPr>
          <w:p w14:paraId="0ACEAD85" w14:textId="77777777" w:rsidR="003C7377" w:rsidRDefault="003C7377" w:rsidP="003C7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727B538A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74D0598F" w14:textId="0FE74B8F" w:rsidR="003C7377" w:rsidRPr="00833A25" w:rsidRDefault="003C7377" w:rsidP="003C7377">
            <w:pPr>
              <w:rPr>
                <w:b w:val="0"/>
                <w:bCs w:val="0"/>
              </w:rPr>
            </w:pPr>
            <w:r w:rsidRPr="00833A25">
              <w:rPr>
                <w:rFonts w:hint="eastAsia"/>
                <w:b w:val="0"/>
                <w:bCs w:val="0"/>
              </w:rPr>
              <w:t>FARMER, A. J., LEVY, J. C. &amp; TURNER, R. C. 1999. Knowledge of risk of developing diabetes mellitus among siblings of Type 2 diabetic patients. Diabetic medicine, 16, 233</w:t>
            </w:r>
            <w:r w:rsidRPr="00833A25">
              <w:rPr>
                <w:rFonts w:hint="eastAsia"/>
                <w:b w:val="0"/>
                <w:bCs w:val="0"/>
              </w:rPr>
              <w:t>‐</w:t>
            </w:r>
            <w:r w:rsidRPr="00833A25">
              <w:rPr>
                <w:rFonts w:hint="eastAsia"/>
                <w:b w:val="0"/>
                <w:bCs w:val="0"/>
              </w:rPr>
              <w:t>237.</w:t>
            </w:r>
          </w:p>
        </w:tc>
        <w:tc>
          <w:tcPr>
            <w:tcW w:w="457" w:type="pct"/>
          </w:tcPr>
          <w:p w14:paraId="7808BCC8" w14:textId="067BDF97" w:rsidR="003C7377" w:rsidRDefault="003C7377" w:rsidP="003C7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20C0">
              <w:t>Cochrane Central Register of Controlled Trials (CENTRAL</w:t>
            </w:r>
            <w:r>
              <w:t>)</w:t>
            </w:r>
          </w:p>
        </w:tc>
        <w:tc>
          <w:tcPr>
            <w:tcW w:w="457" w:type="pct"/>
          </w:tcPr>
          <w:p w14:paraId="023F2BFD" w14:textId="4AA75E87" w:rsidR="003C7377" w:rsidRDefault="003C7377" w:rsidP="003C7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52FC">
              <w:t>No</w:t>
            </w:r>
          </w:p>
        </w:tc>
        <w:tc>
          <w:tcPr>
            <w:tcW w:w="406" w:type="pct"/>
          </w:tcPr>
          <w:p w14:paraId="4C87289B" w14:textId="11E242E7" w:rsidR="003C7377" w:rsidRDefault="003C7377" w:rsidP="003C7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52FC">
              <w:t>No</w:t>
            </w:r>
          </w:p>
        </w:tc>
        <w:tc>
          <w:tcPr>
            <w:tcW w:w="407" w:type="pct"/>
          </w:tcPr>
          <w:p w14:paraId="782D95C7" w14:textId="302D53F0" w:rsidR="003C7377" w:rsidRDefault="003C7377" w:rsidP="003C7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52FC">
              <w:t>Yes</w:t>
            </w:r>
          </w:p>
        </w:tc>
        <w:tc>
          <w:tcPr>
            <w:tcW w:w="406" w:type="pct"/>
          </w:tcPr>
          <w:p w14:paraId="07D7F17A" w14:textId="55F9E49E" w:rsidR="003C7377" w:rsidRDefault="003C7377" w:rsidP="003C7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52FC">
              <w:t>Include</w:t>
            </w:r>
          </w:p>
        </w:tc>
        <w:tc>
          <w:tcPr>
            <w:tcW w:w="1141" w:type="pct"/>
          </w:tcPr>
          <w:p w14:paraId="0257844E" w14:textId="77777777" w:rsidR="003C7377" w:rsidRDefault="003C7377" w:rsidP="003C7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5CD94A06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0040BF9D" w14:textId="374A757B" w:rsidR="00FC0E13" w:rsidRPr="00833A25" w:rsidRDefault="00FC0E13" w:rsidP="00FC0E13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FERRANTI, E. P. 2014. Dietary quality and cardiometabolic risk after gestational diabetes. 74, ProQuest Information &amp; Learning.</w:t>
            </w:r>
          </w:p>
        </w:tc>
        <w:tc>
          <w:tcPr>
            <w:tcW w:w="457" w:type="pct"/>
          </w:tcPr>
          <w:p w14:paraId="4F03926C" w14:textId="253F8808" w:rsidR="00FC0E13" w:rsidRDefault="00FC0E13" w:rsidP="00FC0E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194D">
              <w:t>PsycINFO</w:t>
            </w:r>
          </w:p>
        </w:tc>
        <w:tc>
          <w:tcPr>
            <w:tcW w:w="457" w:type="pct"/>
          </w:tcPr>
          <w:p w14:paraId="57150F67" w14:textId="4E326FCC" w:rsidR="00FC0E13" w:rsidRDefault="00FC0E13" w:rsidP="00FC0E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29BD">
              <w:t>Yes</w:t>
            </w:r>
          </w:p>
        </w:tc>
        <w:tc>
          <w:tcPr>
            <w:tcW w:w="406" w:type="pct"/>
          </w:tcPr>
          <w:p w14:paraId="5DFCC64C" w14:textId="7FF7D220" w:rsidR="00FC0E13" w:rsidRDefault="00FC0E13" w:rsidP="00FC0E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29BD">
              <w:t>No</w:t>
            </w:r>
          </w:p>
        </w:tc>
        <w:tc>
          <w:tcPr>
            <w:tcW w:w="407" w:type="pct"/>
          </w:tcPr>
          <w:p w14:paraId="45503052" w14:textId="614520D7" w:rsidR="00FC0E13" w:rsidRDefault="00FC0E13" w:rsidP="00FC0E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29BD">
              <w:t>Yes</w:t>
            </w:r>
          </w:p>
        </w:tc>
        <w:tc>
          <w:tcPr>
            <w:tcW w:w="406" w:type="pct"/>
          </w:tcPr>
          <w:p w14:paraId="305A840B" w14:textId="3409C4D4" w:rsidR="00FC0E13" w:rsidRDefault="00FC0E13" w:rsidP="00FC0E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29BD">
              <w:t>Include</w:t>
            </w:r>
          </w:p>
        </w:tc>
        <w:tc>
          <w:tcPr>
            <w:tcW w:w="1141" w:type="pct"/>
          </w:tcPr>
          <w:p w14:paraId="1B887410" w14:textId="77777777" w:rsidR="00FC0E13" w:rsidRDefault="00FC0E13" w:rsidP="00FC0E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10CB5999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16F9BB92" w14:textId="3E89C2EE" w:rsidR="00303F88" w:rsidRPr="00833A25" w:rsidRDefault="00303F88" w:rsidP="00303F88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FISHER, E., ACHILLES, S. &amp; TÖNNIES, H. 2014. Predictive genetic testing, risk communication, and risk perception: An international expert meeting in Berlin, Germany. Journal of Community Genetics, 5, 1-5.</w:t>
            </w:r>
          </w:p>
        </w:tc>
        <w:tc>
          <w:tcPr>
            <w:tcW w:w="457" w:type="pct"/>
          </w:tcPr>
          <w:p w14:paraId="059D9F64" w14:textId="1DDFEC4B" w:rsidR="00303F88" w:rsidRDefault="00303F88" w:rsidP="00303F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MBASE</w:t>
            </w:r>
          </w:p>
        </w:tc>
        <w:tc>
          <w:tcPr>
            <w:tcW w:w="457" w:type="pct"/>
          </w:tcPr>
          <w:p w14:paraId="0AF88085" w14:textId="455EC894" w:rsidR="00303F88" w:rsidRDefault="00303F88" w:rsidP="00303F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476">
              <w:t>Yes</w:t>
            </w:r>
          </w:p>
        </w:tc>
        <w:tc>
          <w:tcPr>
            <w:tcW w:w="406" w:type="pct"/>
          </w:tcPr>
          <w:p w14:paraId="7A6722D7" w14:textId="6041BDEA" w:rsidR="00303F88" w:rsidRDefault="00303F88" w:rsidP="00303F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476">
              <w:t>Yes</w:t>
            </w:r>
          </w:p>
        </w:tc>
        <w:tc>
          <w:tcPr>
            <w:tcW w:w="407" w:type="pct"/>
          </w:tcPr>
          <w:p w14:paraId="61B0789B" w14:textId="551FA647" w:rsidR="00303F88" w:rsidRDefault="00303F88" w:rsidP="00303F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476">
              <w:t>Yes</w:t>
            </w:r>
          </w:p>
        </w:tc>
        <w:tc>
          <w:tcPr>
            <w:tcW w:w="406" w:type="pct"/>
          </w:tcPr>
          <w:p w14:paraId="4A0FBEBB" w14:textId="3A3ADDB1" w:rsidR="00303F88" w:rsidRDefault="00303F88" w:rsidP="00303F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476">
              <w:t>Include</w:t>
            </w:r>
          </w:p>
        </w:tc>
        <w:tc>
          <w:tcPr>
            <w:tcW w:w="1141" w:type="pct"/>
          </w:tcPr>
          <w:p w14:paraId="5914DF67" w14:textId="77777777" w:rsidR="00303F88" w:rsidRDefault="00303F88" w:rsidP="00303F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0508E0B0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6438FAA0" w14:textId="4607F6BB" w:rsidR="00303F88" w:rsidRPr="00833A25" w:rsidRDefault="00303F88" w:rsidP="00303F88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 xml:space="preserve">FLAHERTY, G., GIBSON, I., JONES, J., CONNOLLY, S. &amp; CROWLEY, J. 2011. Durability of lifestyle </w:t>
            </w:r>
            <w:r w:rsidRPr="00833A25">
              <w:rPr>
                <w:b w:val="0"/>
                <w:bCs w:val="0"/>
              </w:rPr>
              <w:lastRenderedPageBreak/>
              <w:t>change and cardiovascular disease (CVD) risk factor reductions-1 year outcomes from a community based CVD prevention programme for high risk patients in Ireland. European Heart Journal, 32, 225.</w:t>
            </w:r>
          </w:p>
        </w:tc>
        <w:tc>
          <w:tcPr>
            <w:tcW w:w="457" w:type="pct"/>
          </w:tcPr>
          <w:p w14:paraId="78F3C73B" w14:textId="3278B604" w:rsidR="00303F88" w:rsidRDefault="00303F88" w:rsidP="00303F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>EMBASE</w:t>
            </w:r>
          </w:p>
        </w:tc>
        <w:tc>
          <w:tcPr>
            <w:tcW w:w="457" w:type="pct"/>
          </w:tcPr>
          <w:p w14:paraId="3B2F0CFB" w14:textId="7F57985A" w:rsidR="00303F88" w:rsidRDefault="00303F88" w:rsidP="00303F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476">
              <w:t>No</w:t>
            </w:r>
          </w:p>
        </w:tc>
        <w:tc>
          <w:tcPr>
            <w:tcW w:w="406" w:type="pct"/>
          </w:tcPr>
          <w:p w14:paraId="1711DE6A" w14:textId="5E7CB8B8" w:rsidR="00303F88" w:rsidRDefault="00303F88" w:rsidP="00303F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476">
              <w:t>No</w:t>
            </w:r>
          </w:p>
        </w:tc>
        <w:tc>
          <w:tcPr>
            <w:tcW w:w="407" w:type="pct"/>
          </w:tcPr>
          <w:p w14:paraId="238E4B32" w14:textId="71C746C7" w:rsidR="00303F88" w:rsidRDefault="00303F88" w:rsidP="00303F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476">
              <w:t>Yes</w:t>
            </w:r>
          </w:p>
        </w:tc>
        <w:tc>
          <w:tcPr>
            <w:tcW w:w="406" w:type="pct"/>
          </w:tcPr>
          <w:p w14:paraId="24E789F8" w14:textId="04F33BA1" w:rsidR="00303F88" w:rsidRDefault="00303F88" w:rsidP="00303F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476">
              <w:t>Exclude</w:t>
            </w:r>
          </w:p>
        </w:tc>
        <w:tc>
          <w:tcPr>
            <w:tcW w:w="1141" w:type="pct"/>
          </w:tcPr>
          <w:p w14:paraId="61A4A989" w14:textId="0F990CE7" w:rsidR="00303F88" w:rsidRDefault="00303F88" w:rsidP="00303F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476">
              <w:t>Study not complete</w:t>
            </w:r>
            <w:r w:rsidR="002054BB">
              <w:t xml:space="preserve"> – no outcomes</w:t>
            </w:r>
          </w:p>
        </w:tc>
      </w:tr>
      <w:tr w:rsidR="008D4ABC" w14:paraId="0EAA8E0D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40A07357" w14:textId="3A914EB5" w:rsidR="00712643" w:rsidRPr="00833A25" w:rsidRDefault="00712643" w:rsidP="00712643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FOLLING, I. S., SOLBJOR, M., MIDTHJELL, K., KULSENG, B. &amp; HELVIK, A.-S. 2016. Exploring lifestyle and risk in preventing type 2 diabetes-a nested qualitative study of older participants in a lifestyle intervention program (VEND-RISK). BMC public health, 16, 876.</w:t>
            </w:r>
          </w:p>
        </w:tc>
        <w:tc>
          <w:tcPr>
            <w:tcW w:w="457" w:type="pct"/>
          </w:tcPr>
          <w:p w14:paraId="66759B4F" w14:textId="356DAA3D" w:rsidR="00712643" w:rsidRDefault="00712643" w:rsidP="00712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48D40336" w14:textId="669B04FC" w:rsidR="00712643" w:rsidRDefault="00712643" w:rsidP="00712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34E">
              <w:t>No</w:t>
            </w:r>
          </w:p>
        </w:tc>
        <w:tc>
          <w:tcPr>
            <w:tcW w:w="406" w:type="pct"/>
          </w:tcPr>
          <w:p w14:paraId="088BFC79" w14:textId="641B1EB9" w:rsidR="00712643" w:rsidRDefault="00712643" w:rsidP="00712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34E">
              <w:t>Yes</w:t>
            </w:r>
          </w:p>
        </w:tc>
        <w:tc>
          <w:tcPr>
            <w:tcW w:w="407" w:type="pct"/>
          </w:tcPr>
          <w:p w14:paraId="7D6156DD" w14:textId="7F767D9D" w:rsidR="00712643" w:rsidRDefault="00712643" w:rsidP="00712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34E">
              <w:t>Yes</w:t>
            </w:r>
          </w:p>
        </w:tc>
        <w:tc>
          <w:tcPr>
            <w:tcW w:w="406" w:type="pct"/>
          </w:tcPr>
          <w:p w14:paraId="1A4E633C" w14:textId="7FBDEB24" w:rsidR="00712643" w:rsidRDefault="00712643" w:rsidP="00712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34E">
              <w:t>Include</w:t>
            </w:r>
          </w:p>
        </w:tc>
        <w:tc>
          <w:tcPr>
            <w:tcW w:w="1141" w:type="pct"/>
          </w:tcPr>
          <w:p w14:paraId="4C41AD84" w14:textId="77777777" w:rsidR="00712643" w:rsidRDefault="00712643" w:rsidP="00712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4053CF81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40184E2E" w14:textId="7385495F" w:rsidR="00712643" w:rsidRPr="00833A25" w:rsidRDefault="00712643" w:rsidP="00712643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FRICH, J. C., OSE, L., MALTERUD, K. &amp; FUGELLI, P. 2006. Perceived Vulnerability to Heart Disease in Patients with Familial Hypercholesterolemia: A Qualitative Interview Study. Annals of Family Medicine, 4, 198-204.</w:t>
            </w:r>
          </w:p>
        </w:tc>
        <w:tc>
          <w:tcPr>
            <w:tcW w:w="457" w:type="pct"/>
          </w:tcPr>
          <w:p w14:paraId="7F7C2328" w14:textId="11526398" w:rsidR="00712643" w:rsidRDefault="00712643" w:rsidP="007126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194D">
              <w:t>PsycINFO</w:t>
            </w:r>
          </w:p>
        </w:tc>
        <w:tc>
          <w:tcPr>
            <w:tcW w:w="457" w:type="pct"/>
          </w:tcPr>
          <w:p w14:paraId="585DBDAD" w14:textId="3C123156" w:rsidR="00712643" w:rsidRPr="00712643" w:rsidRDefault="00712643" w:rsidP="007126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16DF">
              <w:t>Yes</w:t>
            </w:r>
          </w:p>
        </w:tc>
        <w:tc>
          <w:tcPr>
            <w:tcW w:w="406" w:type="pct"/>
          </w:tcPr>
          <w:p w14:paraId="1F427156" w14:textId="20FB860A" w:rsidR="00712643" w:rsidRDefault="00712643" w:rsidP="007126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16DF">
              <w:t>Yes</w:t>
            </w:r>
          </w:p>
        </w:tc>
        <w:tc>
          <w:tcPr>
            <w:tcW w:w="407" w:type="pct"/>
          </w:tcPr>
          <w:p w14:paraId="5302C1C3" w14:textId="6C51E048" w:rsidR="00712643" w:rsidRDefault="00712643" w:rsidP="007126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16DF">
              <w:t>Yes</w:t>
            </w:r>
          </w:p>
        </w:tc>
        <w:tc>
          <w:tcPr>
            <w:tcW w:w="406" w:type="pct"/>
          </w:tcPr>
          <w:p w14:paraId="2BD047A8" w14:textId="1C162245" w:rsidR="00712643" w:rsidRDefault="00712643" w:rsidP="007126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16DF">
              <w:t>Include</w:t>
            </w:r>
          </w:p>
        </w:tc>
        <w:tc>
          <w:tcPr>
            <w:tcW w:w="1141" w:type="pct"/>
          </w:tcPr>
          <w:p w14:paraId="7059CE7F" w14:textId="77777777" w:rsidR="00712643" w:rsidRDefault="00712643" w:rsidP="007126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6ED7F217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6A4C5AF5" w14:textId="5B5CB6A0" w:rsidR="00712643" w:rsidRPr="00833A25" w:rsidRDefault="00712643" w:rsidP="00712643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FRIEDRICH, O., KUNSCHITZ, E., PONGRATZ, L., WIELÄNDER, S., SCHÖPPL, C. &amp; SIPÖTZ, J. 2021. Classification of illness attributions in patients with coronary artery disease. Psychology &amp; health, 1-16.</w:t>
            </w:r>
          </w:p>
        </w:tc>
        <w:tc>
          <w:tcPr>
            <w:tcW w:w="457" w:type="pct"/>
          </w:tcPr>
          <w:p w14:paraId="0E4A53B5" w14:textId="5BEB76D7" w:rsidR="00712643" w:rsidRDefault="00712643" w:rsidP="00712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MBASE</w:t>
            </w:r>
          </w:p>
        </w:tc>
        <w:tc>
          <w:tcPr>
            <w:tcW w:w="457" w:type="pct"/>
          </w:tcPr>
          <w:p w14:paraId="5479ED0B" w14:textId="79BEC5B7" w:rsidR="00712643" w:rsidRPr="00712643" w:rsidRDefault="00712643" w:rsidP="00712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2020">
              <w:t>No</w:t>
            </w:r>
          </w:p>
        </w:tc>
        <w:tc>
          <w:tcPr>
            <w:tcW w:w="406" w:type="pct"/>
          </w:tcPr>
          <w:p w14:paraId="648791DD" w14:textId="26B3FD9C" w:rsidR="00712643" w:rsidRDefault="00712643" w:rsidP="00712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2020">
              <w:t>No</w:t>
            </w:r>
          </w:p>
        </w:tc>
        <w:tc>
          <w:tcPr>
            <w:tcW w:w="407" w:type="pct"/>
          </w:tcPr>
          <w:p w14:paraId="3FF3C771" w14:textId="62151486" w:rsidR="00712643" w:rsidRDefault="00712643" w:rsidP="00712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2020">
              <w:t>Yes</w:t>
            </w:r>
          </w:p>
        </w:tc>
        <w:tc>
          <w:tcPr>
            <w:tcW w:w="406" w:type="pct"/>
          </w:tcPr>
          <w:p w14:paraId="06371312" w14:textId="5DC14420" w:rsidR="00712643" w:rsidRDefault="00712643" w:rsidP="00712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2020">
              <w:t>Include</w:t>
            </w:r>
          </w:p>
        </w:tc>
        <w:tc>
          <w:tcPr>
            <w:tcW w:w="1141" w:type="pct"/>
          </w:tcPr>
          <w:p w14:paraId="09E344ED" w14:textId="77777777" w:rsidR="00712643" w:rsidRDefault="00712643" w:rsidP="00712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10C20F59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6D6F4CD2" w14:textId="0ED6EE5F" w:rsidR="00BB128B" w:rsidRPr="00833A25" w:rsidRDefault="00BB128B" w:rsidP="00BB128B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FRIJLING, B. D., LOBO, C. M., KEUS, I. M., JENKS, K. M., AKKERMANS, R. P., HULSCHER, M. E. J. L., PRINS, A., VAN DER WOUDEN, J. C. &amp; GROL, R. P. T. M. 2004. Perceptions of cardiovascular risk among patients with hypertension or diabetes. Patient education and counseling, 52, 47-53.</w:t>
            </w:r>
          </w:p>
        </w:tc>
        <w:tc>
          <w:tcPr>
            <w:tcW w:w="457" w:type="pct"/>
          </w:tcPr>
          <w:p w14:paraId="61E306DA" w14:textId="6AC7A585" w:rsidR="00BB128B" w:rsidRDefault="00BB128B" w:rsidP="00BB1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5D8ACF0E" w14:textId="5FC1541F" w:rsidR="00BB128B" w:rsidRPr="00BB128B" w:rsidRDefault="00BB128B" w:rsidP="00BB1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50C5">
              <w:t>No</w:t>
            </w:r>
          </w:p>
        </w:tc>
        <w:tc>
          <w:tcPr>
            <w:tcW w:w="406" w:type="pct"/>
          </w:tcPr>
          <w:p w14:paraId="31364193" w14:textId="16C50294" w:rsidR="00BB128B" w:rsidRDefault="00BB128B" w:rsidP="00BB1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50C5">
              <w:t>No</w:t>
            </w:r>
          </w:p>
        </w:tc>
        <w:tc>
          <w:tcPr>
            <w:tcW w:w="407" w:type="pct"/>
          </w:tcPr>
          <w:p w14:paraId="097E770D" w14:textId="1F00AF06" w:rsidR="00BB128B" w:rsidRDefault="00BB128B" w:rsidP="00BB1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50C5">
              <w:t>Yes</w:t>
            </w:r>
          </w:p>
        </w:tc>
        <w:tc>
          <w:tcPr>
            <w:tcW w:w="406" w:type="pct"/>
          </w:tcPr>
          <w:p w14:paraId="53A9EE9C" w14:textId="7847490D" w:rsidR="00BB128B" w:rsidRDefault="00BB128B" w:rsidP="00BB1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50C5">
              <w:t>Include</w:t>
            </w:r>
          </w:p>
        </w:tc>
        <w:tc>
          <w:tcPr>
            <w:tcW w:w="1141" w:type="pct"/>
          </w:tcPr>
          <w:p w14:paraId="3933BC0D" w14:textId="77777777" w:rsidR="00BB128B" w:rsidRDefault="00BB128B" w:rsidP="00BB1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19B0AB0A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7FD38DE3" w14:textId="6683689C" w:rsidR="00BB128B" w:rsidRPr="00833A25" w:rsidRDefault="00BB128B" w:rsidP="00BB128B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 xml:space="preserve">FROSCH, D. L., MELLO, P. &amp; LERMAN, C. 2005. Behavioral consequences of testing for obesity risk. Cancer epidemiology, </w:t>
            </w:r>
            <w:r w:rsidRPr="00833A25">
              <w:rPr>
                <w:b w:val="0"/>
                <w:bCs w:val="0"/>
              </w:rPr>
              <w:lastRenderedPageBreak/>
              <w:t>biomarkers &amp; prevention : a publication of the American Association for Cancer Research, cosponsored by the American Society of Preventive Oncology, 14, 1485-9.</w:t>
            </w:r>
          </w:p>
        </w:tc>
        <w:tc>
          <w:tcPr>
            <w:tcW w:w="457" w:type="pct"/>
          </w:tcPr>
          <w:p w14:paraId="71F74562" w14:textId="4348527E" w:rsidR="00BB128B" w:rsidRDefault="00BB128B" w:rsidP="00BB1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Ovid MEDLINE</w:t>
            </w:r>
          </w:p>
        </w:tc>
        <w:tc>
          <w:tcPr>
            <w:tcW w:w="457" w:type="pct"/>
          </w:tcPr>
          <w:p w14:paraId="362DADA0" w14:textId="61CA69B0" w:rsidR="00BB128B" w:rsidRDefault="00BB128B" w:rsidP="00BB1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50C5">
              <w:t>No</w:t>
            </w:r>
          </w:p>
        </w:tc>
        <w:tc>
          <w:tcPr>
            <w:tcW w:w="406" w:type="pct"/>
          </w:tcPr>
          <w:p w14:paraId="116A91B1" w14:textId="2D45696B" w:rsidR="00BB128B" w:rsidRDefault="00BB128B" w:rsidP="00BB1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50C5">
              <w:t>No</w:t>
            </w:r>
          </w:p>
        </w:tc>
        <w:tc>
          <w:tcPr>
            <w:tcW w:w="407" w:type="pct"/>
          </w:tcPr>
          <w:p w14:paraId="4064007A" w14:textId="5AE9F799" w:rsidR="00BB128B" w:rsidRDefault="00BB128B" w:rsidP="00BB1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50C5">
              <w:t>Yes</w:t>
            </w:r>
          </w:p>
        </w:tc>
        <w:tc>
          <w:tcPr>
            <w:tcW w:w="406" w:type="pct"/>
          </w:tcPr>
          <w:p w14:paraId="5773259B" w14:textId="5CCC9E98" w:rsidR="00BB128B" w:rsidRDefault="00BB128B" w:rsidP="00BB1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50C5">
              <w:t>Include</w:t>
            </w:r>
          </w:p>
        </w:tc>
        <w:tc>
          <w:tcPr>
            <w:tcW w:w="1141" w:type="pct"/>
          </w:tcPr>
          <w:p w14:paraId="77768A9D" w14:textId="77777777" w:rsidR="00BB128B" w:rsidRDefault="00BB128B" w:rsidP="00BB1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71EAE3DB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299E57CE" w14:textId="5A51080E" w:rsidR="00BB128B" w:rsidRPr="00833A25" w:rsidRDefault="00BB128B" w:rsidP="00BB128B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GALLAGHER, P., KING, H. A., HAGA, S. B., ORLANDO, L. A., JOY, S. V., TRUJILLO, G. M., SCOTT, W. M., BEMBE, M., CREIGHTON, D. L., CHO, A. H., GINSBURG, G. S. &amp; VORDERSTRASSE, A. 2015. Patient beliefs and behaviors about genomic risk for type 2 diabetes: Implications for prevention. Journal of Health Communication, 20, 728-735.</w:t>
            </w:r>
          </w:p>
        </w:tc>
        <w:tc>
          <w:tcPr>
            <w:tcW w:w="457" w:type="pct"/>
          </w:tcPr>
          <w:p w14:paraId="3A9B4404" w14:textId="20C369AE" w:rsidR="00BB128B" w:rsidRDefault="00BB128B" w:rsidP="00BB1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194D">
              <w:t>PsycINFO</w:t>
            </w:r>
          </w:p>
        </w:tc>
        <w:tc>
          <w:tcPr>
            <w:tcW w:w="457" w:type="pct"/>
          </w:tcPr>
          <w:p w14:paraId="718D208C" w14:textId="1EBA2E73" w:rsidR="00BB128B" w:rsidRDefault="00BB128B" w:rsidP="00BB1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6C56">
              <w:t>No</w:t>
            </w:r>
          </w:p>
        </w:tc>
        <w:tc>
          <w:tcPr>
            <w:tcW w:w="406" w:type="pct"/>
          </w:tcPr>
          <w:p w14:paraId="4E26858F" w14:textId="6794C4B9" w:rsidR="00BB128B" w:rsidRDefault="00BB128B" w:rsidP="00BB1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6C56">
              <w:t>No</w:t>
            </w:r>
          </w:p>
        </w:tc>
        <w:tc>
          <w:tcPr>
            <w:tcW w:w="407" w:type="pct"/>
          </w:tcPr>
          <w:p w14:paraId="36DE8B9A" w14:textId="514BC9F8" w:rsidR="00BB128B" w:rsidRDefault="00BB128B" w:rsidP="00BB1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6C56">
              <w:t>Yes</w:t>
            </w:r>
          </w:p>
        </w:tc>
        <w:tc>
          <w:tcPr>
            <w:tcW w:w="406" w:type="pct"/>
          </w:tcPr>
          <w:p w14:paraId="129E65D2" w14:textId="639003FC" w:rsidR="00BB128B" w:rsidRDefault="00BB128B" w:rsidP="00BB1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6C56">
              <w:t>Include</w:t>
            </w:r>
          </w:p>
        </w:tc>
        <w:tc>
          <w:tcPr>
            <w:tcW w:w="1141" w:type="pct"/>
          </w:tcPr>
          <w:p w14:paraId="61B4D8B8" w14:textId="77777777" w:rsidR="00BB128B" w:rsidRDefault="00BB128B" w:rsidP="00BB1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71E7CD99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5B3440AB" w14:textId="71AEE3B0" w:rsidR="00DB5B8D" w:rsidRPr="00833A25" w:rsidRDefault="00DB5B8D" w:rsidP="00DB5B8D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GIBSON, E. G., GAGE, J. C., CASTLE, P. E. &amp; SCARINCI, I. C. 2019. Perceived Susceptibility to Cervical Cancer among African American Women in the Mississippi Delta: Does Adherence to Screening Matter? WOMENS HEALTH ISSUES, 29, 38-47.</w:t>
            </w:r>
          </w:p>
        </w:tc>
        <w:tc>
          <w:tcPr>
            <w:tcW w:w="457" w:type="pct"/>
          </w:tcPr>
          <w:p w14:paraId="7EA1C08D" w14:textId="4129C7EE" w:rsidR="00DB5B8D" w:rsidRDefault="00DB5B8D" w:rsidP="00DB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20C0">
              <w:t>Web of Science</w:t>
            </w:r>
          </w:p>
        </w:tc>
        <w:tc>
          <w:tcPr>
            <w:tcW w:w="457" w:type="pct"/>
          </w:tcPr>
          <w:p w14:paraId="1E64D8A9" w14:textId="7E011F4F" w:rsidR="00DB5B8D" w:rsidRPr="00DB5B8D" w:rsidRDefault="00DB5B8D" w:rsidP="00DB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0471">
              <w:t>Yes</w:t>
            </w:r>
          </w:p>
        </w:tc>
        <w:tc>
          <w:tcPr>
            <w:tcW w:w="406" w:type="pct"/>
          </w:tcPr>
          <w:p w14:paraId="1DD8938E" w14:textId="0C1B120A" w:rsidR="00DB5B8D" w:rsidRDefault="00DB5B8D" w:rsidP="00DB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0471">
              <w:t>No</w:t>
            </w:r>
          </w:p>
        </w:tc>
        <w:tc>
          <w:tcPr>
            <w:tcW w:w="407" w:type="pct"/>
          </w:tcPr>
          <w:p w14:paraId="18A15EFE" w14:textId="058FB253" w:rsidR="00DB5B8D" w:rsidRDefault="00DB5B8D" w:rsidP="00DB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0471">
              <w:t>No</w:t>
            </w:r>
          </w:p>
        </w:tc>
        <w:tc>
          <w:tcPr>
            <w:tcW w:w="406" w:type="pct"/>
          </w:tcPr>
          <w:p w14:paraId="01C5F6CA" w14:textId="74B8BF77" w:rsidR="00DB5B8D" w:rsidRDefault="00DB5B8D" w:rsidP="00DB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0471">
              <w:t>Exclude</w:t>
            </w:r>
          </w:p>
        </w:tc>
        <w:tc>
          <w:tcPr>
            <w:tcW w:w="1141" w:type="pct"/>
          </w:tcPr>
          <w:p w14:paraId="229965EC" w14:textId="77777777" w:rsidR="00DB5B8D" w:rsidRDefault="00DB5B8D" w:rsidP="00DB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24C5597B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64C766A2" w14:textId="5D61D8A3" w:rsidR="00F75717" w:rsidRPr="00833A25" w:rsidRDefault="00F75717" w:rsidP="00F75717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GODIN, G., BELANGER-GRAVEL, A., AMIREAULT, S., VOHL, M.-C. &amp; PERUSSE, L. 2011. The effect of mere-measurement of cognitions on physical activity behavior: a randomized controlled trial among overweight and obese individuals. The international journal of behavioral nutrition and physical activity, 8, 2.</w:t>
            </w:r>
          </w:p>
        </w:tc>
        <w:tc>
          <w:tcPr>
            <w:tcW w:w="457" w:type="pct"/>
          </w:tcPr>
          <w:p w14:paraId="50B93F06" w14:textId="264B2361" w:rsidR="00F75717" w:rsidRDefault="00F75717" w:rsidP="00F757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6DB3B1C7" w14:textId="082CD5B5" w:rsidR="00F75717" w:rsidRDefault="00F75717" w:rsidP="00F757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DAD">
              <w:t>No</w:t>
            </w:r>
          </w:p>
        </w:tc>
        <w:tc>
          <w:tcPr>
            <w:tcW w:w="406" w:type="pct"/>
          </w:tcPr>
          <w:p w14:paraId="21B80F03" w14:textId="3B0F3188" w:rsidR="00F75717" w:rsidRDefault="00F75717" w:rsidP="00F757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DAD">
              <w:t>No</w:t>
            </w:r>
          </w:p>
        </w:tc>
        <w:tc>
          <w:tcPr>
            <w:tcW w:w="407" w:type="pct"/>
          </w:tcPr>
          <w:p w14:paraId="2D24B956" w14:textId="50EC11C3" w:rsidR="00F75717" w:rsidRDefault="00F75717" w:rsidP="00F757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DAD">
              <w:t>No</w:t>
            </w:r>
          </w:p>
        </w:tc>
        <w:tc>
          <w:tcPr>
            <w:tcW w:w="406" w:type="pct"/>
          </w:tcPr>
          <w:p w14:paraId="74E6EA83" w14:textId="0B723A23" w:rsidR="00F75717" w:rsidRDefault="00F75717" w:rsidP="00F757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DAD">
              <w:t>Exclude</w:t>
            </w:r>
          </w:p>
        </w:tc>
        <w:tc>
          <w:tcPr>
            <w:tcW w:w="1141" w:type="pct"/>
          </w:tcPr>
          <w:p w14:paraId="59BF8E5D" w14:textId="382D1174" w:rsidR="00F75717" w:rsidRDefault="00F75717" w:rsidP="00F757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DAD">
              <w:t>Some limitations in study design – testing mere-measurement effects of questionnaires but unclear why control group was also given a questionnaire (dietary instead of physical activity – but what is the comparison?); also not following up on objective behavioural outcomes</w:t>
            </w:r>
          </w:p>
        </w:tc>
      </w:tr>
      <w:tr w:rsidR="008D4ABC" w14:paraId="262A4910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42069967" w14:textId="0DC0CF3E" w:rsidR="00DB5B8D" w:rsidRPr="00833A25" w:rsidRDefault="00DB5B8D" w:rsidP="00DB5B8D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 xml:space="preserve">GODINO, J. G., VAN SLUIJS, E. M. F., MARTEAU, T. M., SUTTON, S., SHARP, S. J. &amp; GRIFFIN, S. J. 2012. Effect of communicating genetic and phenotypic risk for type 2 diabetes in combination with lifestyle advice on </w:t>
            </w:r>
            <w:r w:rsidRPr="00833A25">
              <w:rPr>
                <w:b w:val="0"/>
                <w:bCs w:val="0"/>
              </w:rPr>
              <w:lastRenderedPageBreak/>
              <w:t>objectively measured physical activity: protocol of a randomised controlled trial. BMC PUBLIC HEALTH, 12.</w:t>
            </w:r>
          </w:p>
        </w:tc>
        <w:tc>
          <w:tcPr>
            <w:tcW w:w="457" w:type="pct"/>
          </w:tcPr>
          <w:p w14:paraId="1237D678" w14:textId="1C36B7FF" w:rsidR="00DB5B8D" w:rsidRDefault="00DB5B8D" w:rsidP="00DB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20C0">
              <w:lastRenderedPageBreak/>
              <w:t>Web of Science</w:t>
            </w:r>
          </w:p>
        </w:tc>
        <w:tc>
          <w:tcPr>
            <w:tcW w:w="457" w:type="pct"/>
          </w:tcPr>
          <w:p w14:paraId="032B691A" w14:textId="4DB28F32" w:rsidR="00DB5B8D" w:rsidRPr="00DB5B8D" w:rsidRDefault="00DB5B8D" w:rsidP="00DB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406" w:type="pct"/>
          </w:tcPr>
          <w:p w14:paraId="336BC411" w14:textId="7B324372" w:rsidR="00DB5B8D" w:rsidRDefault="00DB5B8D" w:rsidP="00DB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407" w:type="pct"/>
          </w:tcPr>
          <w:p w14:paraId="484D8DCE" w14:textId="48FD0DF6" w:rsidR="00DB5B8D" w:rsidRDefault="00DB5B8D" w:rsidP="00DB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406" w:type="pct"/>
          </w:tcPr>
          <w:p w14:paraId="6245E935" w14:textId="058DB2B6" w:rsidR="00DB5B8D" w:rsidRDefault="00DB5B8D" w:rsidP="00DB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0C10">
              <w:t>Exclude</w:t>
            </w:r>
          </w:p>
        </w:tc>
        <w:tc>
          <w:tcPr>
            <w:tcW w:w="1141" w:type="pct"/>
          </w:tcPr>
          <w:p w14:paraId="2F107A22" w14:textId="0D89D512" w:rsidR="00DB5B8D" w:rsidRDefault="00DB5B8D" w:rsidP="00DB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0C10">
              <w:t xml:space="preserve">Protocol </w:t>
            </w:r>
            <w:r w:rsidR="008D4ABC">
              <w:t>–</w:t>
            </w:r>
            <w:r w:rsidRPr="00F10C10">
              <w:t xml:space="preserve"> no outcomes</w:t>
            </w:r>
          </w:p>
        </w:tc>
      </w:tr>
      <w:tr w:rsidR="008D4ABC" w14:paraId="6BC8582C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3F41B511" w14:textId="38DB31D3" w:rsidR="00F75717" w:rsidRPr="00833A25" w:rsidRDefault="00F75717" w:rsidP="00F75717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GODINO, J. G., VAN SLUIJS, E. M. F., MARTEAU, T. M., SUTTON, S., SHARP, S. J. &amp; GRIFFIN, S. J. 2016. Lifestyle Advice Combined with Personalized Estimates of Genetic or Phenotypic Risk of Type 2 Diabetes, and Objectively Measured Physical Activity: A Randomized Controlled Trial. PLoS medicine, 13, e1002185.</w:t>
            </w:r>
          </w:p>
        </w:tc>
        <w:tc>
          <w:tcPr>
            <w:tcW w:w="457" w:type="pct"/>
          </w:tcPr>
          <w:p w14:paraId="56CC273D" w14:textId="76A0162A" w:rsidR="00F75717" w:rsidRDefault="00F75717" w:rsidP="00F757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710A35BC" w14:textId="4C88B58C" w:rsidR="00F75717" w:rsidRDefault="00F75717" w:rsidP="00F757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34AC">
              <w:t>No</w:t>
            </w:r>
          </w:p>
        </w:tc>
        <w:tc>
          <w:tcPr>
            <w:tcW w:w="406" w:type="pct"/>
          </w:tcPr>
          <w:p w14:paraId="2FBC60B0" w14:textId="33A99BFE" w:rsidR="00F75717" w:rsidRDefault="00F75717" w:rsidP="00F757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34AC">
              <w:t>No</w:t>
            </w:r>
          </w:p>
        </w:tc>
        <w:tc>
          <w:tcPr>
            <w:tcW w:w="407" w:type="pct"/>
          </w:tcPr>
          <w:p w14:paraId="68D60F49" w14:textId="0CD23AD7" w:rsidR="00F75717" w:rsidRDefault="00F75717" w:rsidP="00F757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34AC">
              <w:t>Yes</w:t>
            </w:r>
          </w:p>
        </w:tc>
        <w:tc>
          <w:tcPr>
            <w:tcW w:w="406" w:type="pct"/>
          </w:tcPr>
          <w:p w14:paraId="77154B11" w14:textId="7827FC3B" w:rsidR="00F75717" w:rsidRDefault="00F75717" w:rsidP="00F757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34AC">
              <w:t>Include</w:t>
            </w:r>
          </w:p>
        </w:tc>
        <w:tc>
          <w:tcPr>
            <w:tcW w:w="1141" w:type="pct"/>
          </w:tcPr>
          <w:p w14:paraId="06EDCC6E" w14:textId="77777777" w:rsidR="00F75717" w:rsidRDefault="00F75717" w:rsidP="00F757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76AF9265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7FEB835F" w14:textId="4C133D40" w:rsidR="00F75717" w:rsidRPr="00833A25" w:rsidRDefault="00F75717" w:rsidP="00F75717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GOODWIN, C. L. 2018. A randomized controlled trial of heart disease risk education on delay discounting, perceived disease risk, health behavior, and health behavior intentions among men and women with and without a family history of cardiovascular disease. 79, ProQuest Information &amp; Learning.</w:t>
            </w:r>
          </w:p>
        </w:tc>
        <w:tc>
          <w:tcPr>
            <w:tcW w:w="457" w:type="pct"/>
          </w:tcPr>
          <w:p w14:paraId="091BC93A" w14:textId="46C223F5" w:rsidR="00F75717" w:rsidRDefault="00F75717" w:rsidP="00F757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194D">
              <w:t>PsycINFO</w:t>
            </w:r>
          </w:p>
        </w:tc>
        <w:tc>
          <w:tcPr>
            <w:tcW w:w="457" w:type="pct"/>
          </w:tcPr>
          <w:p w14:paraId="0A037756" w14:textId="682CF00E" w:rsidR="00F75717" w:rsidRDefault="00F75717" w:rsidP="00F757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5970">
              <w:t>Yes</w:t>
            </w:r>
          </w:p>
        </w:tc>
        <w:tc>
          <w:tcPr>
            <w:tcW w:w="406" w:type="pct"/>
          </w:tcPr>
          <w:p w14:paraId="4205D9BC" w14:textId="1F022F11" w:rsidR="00F75717" w:rsidRDefault="00F75717" w:rsidP="00F757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5970">
              <w:t>No</w:t>
            </w:r>
          </w:p>
        </w:tc>
        <w:tc>
          <w:tcPr>
            <w:tcW w:w="407" w:type="pct"/>
          </w:tcPr>
          <w:p w14:paraId="757EE3AD" w14:textId="31D45AD2" w:rsidR="00F75717" w:rsidRDefault="00F75717" w:rsidP="00F757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5970">
              <w:t>Yes</w:t>
            </w:r>
          </w:p>
        </w:tc>
        <w:tc>
          <w:tcPr>
            <w:tcW w:w="406" w:type="pct"/>
          </w:tcPr>
          <w:p w14:paraId="1FF150A5" w14:textId="3AACF43E" w:rsidR="00F75717" w:rsidRDefault="00F75717" w:rsidP="00F757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5970">
              <w:t>Include</w:t>
            </w:r>
          </w:p>
        </w:tc>
        <w:tc>
          <w:tcPr>
            <w:tcW w:w="1141" w:type="pct"/>
          </w:tcPr>
          <w:p w14:paraId="07AF99E5" w14:textId="77777777" w:rsidR="00F75717" w:rsidRDefault="00F75717" w:rsidP="00F757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1D775EBC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48903356" w14:textId="192192AC" w:rsidR="00CE2BA7" w:rsidRPr="00833A25" w:rsidRDefault="00CE2BA7" w:rsidP="00CE2BA7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GRABOWSKI, D. &amp; ANDERSEN, T. H. 2020. Barriers to intra-familial prevention of type 2 diabetes: A qualitative study on horizons of significance and social imaginaries. Chronic Illness, 16, 119-130.</w:t>
            </w:r>
          </w:p>
        </w:tc>
        <w:tc>
          <w:tcPr>
            <w:tcW w:w="457" w:type="pct"/>
          </w:tcPr>
          <w:p w14:paraId="5F0E53D1" w14:textId="7EE65880" w:rsidR="00CE2BA7" w:rsidRDefault="00CE2BA7" w:rsidP="00CE2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MBASE</w:t>
            </w:r>
          </w:p>
        </w:tc>
        <w:tc>
          <w:tcPr>
            <w:tcW w:w="457" w:type="pct"/>
          </w:tcPr>
          <w:p w14:paraId="43B25024" w14:textId="194A16A7" w:rsidR="00CE2BA7" w:rsidRDefault="00CE2BA7" w:rsidP="00CE2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7957">
              <w:t>Yes</w:t>
            </w:r>
          </w:p>
        </w:tc>
        <w:tc>
          <w:tcPr>
            <w:tcW w:w="406" w:type="pct"/>
          </w:tcPr>
          <w:p w14:paraId="2AB95F67" w14:textId="4A53BA04" w:rsidR="00CE2BA7" w:rsidRDefault="00CE2BA7" w:rsidP="00CE2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7957">
              <w:t>Yes</w:t>
            </w:r>
          </w:p>
        </w:tc>
        <w:tc>
          <w:tcPr>
            <w:tcW w:w="407" w:type="pct"/>
          </w:tcPr>
          <w:p w14:paraId="248DC298" w14:textId="091411E2" w:rsidR="00CE2BA7" w:rsidRDefault="00CE2BA7" w:rsidP="00CE2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7957">
              <w:t>Yes</w:t>
            </w:r>
          </w:p>
        </w:tc>
        <w:tc>
          <w:tcPr>
            <w:tcW w:w="406" w:type="pct"/>
          </w:tcPr>
          <w:p w14:paraId="6D6F0254" w14:textId="61FECA30" w:rsidR="00CE2BA7" w:rsidRDefault="00CE2BA7" w:rsidP="00CE2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7957">
              <w:t>Include</w:t>
            </w:r>
          </w:p>
        </w:tc>
        <w:tc>
          <w:tcPr>
            <w:tcW w:w="1141" w:type="pct"/>
          </w:tcPr>
          <w:p w14:paraId="56B94ACC" w14:textId="77777777" w:rsidR="00CE2BA7" w:rsidRDefault="00CE2BA7" w:rsidP="00CE2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5428B8BE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077A17FC" w14:textId="3804A2D5" w:rsidR="00CE2BA7" w:rsidRPr="00833A25" w:rsidRDefault="00CE2BA7" w:rsidP="00CE2BA7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GRAUMAN, Å., VELDWIJK, J., JAMES, S., HANSSON, M. &amp; BYBERG, L. 2021. Good general health and lack of family history influence the underestimation of cardiovascular risk: a cross-sectional study. European journal of cardiovascular nursing : journal of the Working Group on Cardiovascular Nursing of the European Society of Cardiology.</w:t>
            </w:r>
          </w:p>
        </w:tc>
        <w:tc>
          <w:tcPr>
            <w:tcW w:w="457" w:type="pct"/>
          </w:tcPr>
          <w:p w14:paraId="71F6CF2C" w14:textId="65DE3310" w:rsidR="00CE2BA7" w:rsidRDefault="00CE2BA7" w:rsidP="00CE2B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MBASE</w:t>
            </w:r>
          </w:p>
        </w:tc>
        <w:tc>
          <w:tcPr>
            <w:tcW w:w="457" w:type="pct"/>
          </w:tcPr>
          <w:p w14:paraId="2476C6C5" w14:textId="069F9165" w:rsidR="00CE2BA7" w:rsidRDefault="00CE2BA7" w:rsidP="00CE2B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7957">
              <w:t>No</w:t>
            </w:r>
          </w:p>
        </w:tc>
        <w:tc>
          <w:tcPr>
            <w:tcW w:w="406" w:type="pct"/>
          </w:tcPr>
          <w:p w14:paraId="7BB429BC" w14:textId="32999022" w:rsidR="00CE2BA7" w:rsidRDefault="00CE2BA7" w:rsidP="00CE2B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7957">
              <w:t>No</w:t>
            </w:r>
          </w:p>
        </w:tc>
        <w:tc>
          <w:tcPr>
            <w:tcW w:w="407" w:type="pct"/>
          </w:tcPr>
          <w:p w14:paraId="49B21E03" w14:textId="483B23EB" w:rsidR="00CE2BA7" w:rsidRDefault="00CE2BA7" w:rsidP="00CE2B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7957">
              <w:t>Yes</w:t>
            </w:r>
          </w:p>
        </w:tc>
        <w:tc>
          <w:tcPr>
            <w:tcW w:w="406" w:type="pct"/>
          </w:tcPr>
          <w:p w14:paraId="513637B9" w14:textId="1FDDD7B9" w:rsidR="00CE2BA7" w:rsidRDefault="00CE2BA7" w:rsidP="00CE2B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7957">
              <w:t>Include</w:t>
            </w:r>
          </w:p>
        </w:tc>
        <w:tc>
          <w:tcPr>
            <w:tcW w:w="1141" w:type="pct"/>
          </w:tcPr>
          <w:p w14:paraId="28049DDC" w14:textId="77777777" w:rsidR="00CE2BA7" w:rsidRDefault="00CE2BA7" w:rsidP="00CE2B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4DA8A90D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3944373A" w14:textId="24E790C2" w:rsidR="00CE2BA7" w:rsidRPr="00833A25" w:rsidRDefault="00CE2BA7" w:rsidP="00CE2BA7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 xml:space="preserve">GRAY, W. N., JANICKE, D. M., WISTEDT, K. M. &amp; DUMONT-DRISCOLL, M. C. 2010. Factors </w:t>
            </w:r>
            <w:r w:rsidRPr="00833A25">
              <w:rPr>
                <w:b w:val="0"/>
                <w:bCs w:val="0"/>
              </w:rPr>
              <w:lastRenderedPageBreak/>
              <w:t>associated with parental use of restrictive feeding practices to control their children's food intake. APPETITE, 55, 332-337.</w:t>
            </w:r>
          </w:p>
        </w:tc>
        <w:tc>
          <w:tcPr>
            <w:tcW w:w="457" w:type="pct"/>
          </w:tcPr>
          <w:p w14:paraId="09077C9F" w14:textId="028110C7" w:rsidR="00CE2BA7" w:rsidRDefault="00CE2BA7" w:rsidP="00CE2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20C0">
              <w:lastRenderedPageBreak/>
              <w:t>Web of Science</w:t>
            </w:r>
          </w:p>
        </w:tc>
        <w:tc>
          <w:tcPr>
            <w:tcW w:w="457" w:type="pct"/>
          </w:tcPr>
          <w:p w14:paraId="7F449D59" w14:textId="6FFE5605" w:rsidR="00CE2BA7" w:rsidRDefault="00CE2BA7" w:rsidP="00CE2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52BB">
              <w:t>Yes</w:t>
            </w:r>
          </w:p>
        </w:tc>
        <w:tc>
          <w:tcPr>
            <w:tcW w:w="406" w:type="pct"/>
          </w:tcPr>
          <w:p w14:paraId="06556B60" w14:textId="0B36E692" w:rsidR="00CE2BA7" w:rsidRDefault="00CE2BA7" w:rsidP="00CE2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52BB">
              <w:t>No</w:t>
            </w:r>
          </w:p>
        </w:tc>
        <w:tc>
          <w:tcPr>
            <w:tcW w:w="407" w:type="pct"/>
          </w:tcPr>
          <w:p w14:paraId="16050816" w14:textId="5438201E" w:rsidR="00CE2BA7" w:rsidRDefault="00CE2BA7" w:rsidP="00CE2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52BB">
              <w:t>No</w:t>
            </w:r>
          </w:p>
        </w:tc>
        <w:tc>
          <w:tcPr>
            <w:tcW w:w="406" w:type="pct"/>
          </w:tcPr>
          <w:p w14:paraId="5A13EF09" w14:textId="0834F7C4" w:rsidR="00CE2BA7" w:rsidRDefault="00CE2BA7" w:rsidP="00CE2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52BB">
              <w:t>Exclude</w:t>
            </w:r>
          </w:p>
        </w:tc>
        <w:tc>
          <w:tcPr>
            <w:tcW w:w="1141" w:type="pct"/>
          </w:tcPr>
          <w:p w14:paraId="49C60B34" w14:textId="77777777" w:rsidR="00CE2BA7" w:rsidRDefault="00CE2BA7" w:rsidP="00CE2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620640C0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5A6A256C" w14:textId="62A931F9" w:rsidR="006B216C" w:rsidRPr="00833A25" w:rsidRDefault="006B216C" w:rsidP="006B216C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GREENLEE, H., CREW, K., FERGUSON, K., MCKINLEY, P., RUNDLE, A., OGEDEGBE, G., MATTA, J., SANDOVAL, R. &amp; HERSHMAN, D. L. 2009. Facilitators and barriers to recruitment for an exercise and dietary intervention study in minority breast cancer survivors. Cancer Research, 69.</w:t>
            </w:r>
          </w:p>
        </w:tc>
        <w:tc>
          <w:tcPr>
            <w:tcW w:w="457" w:type="pct"/>
          </w:tcPr>
          <w:p w14:paraId="352A87F0" w14:textId="1859E3BA" w:rsidR="006B216C" w:rsidRDefault="006B216C" w:rsidP="006B2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MBASE</w:t>
            </w:r>
          </w:p>
        </w:tc>
        <w:tc>
          <w:tcPr>
            <w:tcW w:w="457" w:type="pct"/>
          </w:tcPr>
          <w:p w14:paraId="3BADC4A6" w14:textId="6350FABF" w:rsidR="006B216C" w:rsidRDefault="006B216C" w:rsidP="006B2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D6F">
              <w:t>Yes</w:t>
            </w:r>
          </w:p>
        </w:tc>
        <w:tc>
          <w:tcPr>
            <w:tcW w:w="406" w:type="pct"/>
          </w:tcPr>
          <w:p w14:paraId="145DF291" w14:textId="34B04E00" w:rsidR="006B216C" w:rsidRDefault="006B216C" w:rsidP="006B2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D6F">
              <w:t>No</w:t>
            </w:r>
          </w:p>
        </w:tc>
        <w:tc>
          <w:tcPr>
            <w:tcW w:w="407" w:type="pct"/>
          </w:tcPr>
          <w:p w14:paraId="732F6B7B" w14:textId="6AAD1CF4" w:rsidR="006B216C" w:rsidRDefault="006B216C" w:rsidP="006B2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D6F">
              <w:t>No</w:t>
            </w:r>
          </w:p>
        </w:tc>
        <w:tc>
          <w:tcPr>
            <w:tcW w:w="406" w:type="pct"/>
          </w:tcPr>
          <w:p w14:paraId="7D3B4078" w14:textId="0E3CBD5F" w:rsidR="006B216C" w:rsidRDefault="006B216C" w:rsidP="006B2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D6F">
              <w:t>Exclude</w:t>
            </w:r>
          </w:p>
        </w:tc>
        <w:tc>
          <w:tcPr>
            <w:tcW w:w="1141" w:type="pct"/>
          </w:tcPr>
          <w:p w14:paraId="65254649" w14:textId="77777777" w:rsidR="006B216C" w:rsidRDefault="006B216C" w:rsidP="006B2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38225FA4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24EEE49C" w14:textId="0FEF12F3" w:rsidR="006B216C" w:rsidRPr="00833A25" w:rsidRDefault="006B216C" w:rsidP="006B216C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GROSS, C. P., FILARDO, G., SINGH, H. S., FREEDMAN, A. N. &amp; FARRELL, M. H. 2006. The relation between projected breast cancer risk, perceived cancer risk, and mammography use: Results from the national health interview survey. Journal of General Internal Medicine, 21, 158-164.</w:t>
            </w:r>
          </w:p>
        </w:tc>
        <w:tc>
          <w:tcPr>
            <w:tcW w:w="457" w:type="pct"/>
          </w:tcPr>
          <w:p w14:paraId="7BC50CDC" w14:textId="4B821429" w:rsidR="006B216C" w:rsidRDefault="006B216C" w:rsidP="006B2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MBASE</w:t>
            </w:r>
          </w:p>
        </w:tc>
        <w:tc>
          <w:tcPr>
            <w:tcW w:w="457" w:type="pct"/>
          </w:tcPr>
          <w:p w14:paraId="518B4C1B" w14:textId="38056442" w:rsidR="006B216C" w:rsidRDefault="006B216C" w:rsidP="006B2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4383">
              <w:t>Yes</w:t>
            </w:r>
          </w:p>
        </w:tc>
        <w:tc>
          <w:tcPr>
            <w:tcW w:w="406" w:type="pct"/>
          </w:tcPr>
          <w:p w14:paraId="67F38F22" w14:textId="41E3F950" w:rsidR="006B216C" w:rsidRDefault="006B216C" w:rsidP="006B2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4383">
              <w:t>No</w:t>
            </w:r>
          </w:p>
        </w:tc>
        <w:tc>
          <w:tcPr>
            <w:tcW w:w="407" w:type="pct"/>
          </w:tcPr>
          <w:p w14:paraId="05C6F7B4" w14:textId="61E05AE3" w:rsidR="006B216C" w:rsidRDefault="006B216C" w:rsidP="006B2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4383">
              <w:t>No</w:t>
            </w:r>
          </w:p>
        </w:tc>
        <w:tc>
          <w:tcPr>
            <w:tcW w:w="406" w:type="pct"/>
          </w:tcPr>
          <w:p w14:paraId="3D195A88" w14:textId="770B94B9" w:rsidR="006B216C" w:rsidRDefault="006B216C" w:rsidP="006B2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4383">
              <w:t>Exclude</w:t>
            </w:r>
          </w:p>
        </w:tc>
        <w:tc>
          <w:tcPr>
            <w:tcW w:w="1141" w:type="pct"/>
          </w:tcPr>
          <w:p w14:paraId="10B2D858" w14:textId="77777777" w:rsidR="006B216C" w:rsidRDefault="006B216C" w:rsidP="006B2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25C2CA30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19BBEED9" w14:textId="61B6A08F" w:rsidR="006B216C" w:rsidRPr="00833A25" w:rsidRDefault="006B216C" w:rsidP="006B216C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GUBRIUM, A., LECKENBY, D., HARVEY, M. W., MARCUS, B. H., ROSAL, M. C. &amp; CHASAN-TABER, L. 2019. Perspectives of health educators and interviewers in a randomized controlled trial of a postpartum diabetes prevention program for Latinas: a qualitative assessment. BMC HEALTH SERVICES RESEARCH, 19.</w:t>
            </w:r>
          </w:p>
        </w:tc>
        <w:tc>
          <w:tcPr>
            <w:tcW w:w="457" w:type="pct"/>
          </w:tcPr>
          <w:p w14:paraId="59C6AD42" w14:textId="640F6D64" w:rsidR="006B216C" w:rsidRDefault="006B216C" w:rsidP="006B2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20C0">
              <w:t>Web of Science</w:t>
            </w:r>
          </w:p>
        </w:tc>
        <w:tc>
          <w:tcPr>
            <w:tcW w:w="457" w:type="pct"/>
          </w:tcPr>
          <w:p w14:paraId="35F1A02F" w14:textId="44DEFA2F" w:rsidR="006B216C" w:rsidRDefault="006B216C" w:rsidP="006B2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40E66">
              <w:t>Yes</w:t>
            </w:r>
          </w:p>
        </w:tc>
        <w:tc>
          <w:tcPr>
            <w:tcW w:w="406" w:type="pct"/>
          </w:tcPr>
          <w:p w14:paraId="119AF16F" w14:textId="3930B737" w:rsidR="006B216C" w:rsidRDefault="006B216C" w:rsidP="006B2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40E66">
              <w:t>Yes</w:t>
            </w:r>
          </w:p>
        </w:tc>
        <w:tc>
          <w:tcPr>
            <w:tcW w:w="407" w:type="pct"/>
          </w:tcPr>
          <w:p w14:paraId="002CF84F" w14:textId="1CF1802A" w:rsidR="006B216C" w:rsidRDefault="006B216C" w:rsidP="006B2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40E66">
              <w:t>Yes</w:t>
            </w:r>
          </w:p>
        </w:tc>
        <w:tc>
          <w:tcPr>
            <w:tcW w:w="406" w:type="pct"/>
          </w:tcPr>
          <w:p w14:paraId="583E9F07" w14:textId="77CE9429" w:rsidR="006B216C" w:rsidRDefault="006B216C" w:rsidP="006B2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40E66">
              <w:t>Include</w:t>
            </w:r>
          </w:p>
        </w:tc>
        <w:tc>
          <w:tcPr>
            <w:tcW w:w="1141" w:type="pct"/>
          </w:tcPr>
          <w:p w14:paraId="7567AF73" w14:textId="77777777" w:rsidR="006B216C" w:rsidRDefault="006B216C" w:rsidP="006B2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1A4BF225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3CD34D35" w14:textId="363A7534" w:rsidR="00651EFC" w:rsidRPr="00833A25" w:rsidRDefault="00651EFC" w:rsidP="00651EFC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GÜEMES-HIDALGO, M. &amp; MUÑOZ-CALVO, M. T. 2015. Obesity in childhood and adolescence. Pediatria Integral, 19, 412-427.</w:t>
            </w:r>
          </w:p>
        </w:tc>
        <w:tc>
          <w:tcPr>
            <w:tcW w:w="457" w:type="pct"/>
          </w:tcPr>
          <w:p w14:paraId="1145C5D2" w14:textId="584C4E92" w:rsidR="00651EFC" w:rsidRDefault="00651EFC" w:rsidP="00651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MBASE</w:t>
            </w:r>
          </w:p>
        </w:tc>
        <w:tc>
          <w:tcPr>
            <w:tcW w:w="457" w:type="pct"/>
          </w:tcPr>
          <w:p w14:paraId="3CC2BB6B" w14:textId="32132416" w:rsidR="00651EFC" w:rsidRDefault="00651EFC" w:rsidP="00651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EFF">
              <w:t>Yes</w:t>
            </w:r>
          </w:p>
        </w:tc>
        <w:tc>
          <w:tcPr>
            <w:tcW w:w="406" w:type="pct"/>
          </w:tcPr>
          <w:p w14:paraId="159CBF35" w14:textId="235C3A35" w:rsidR="00651EFC" w:rsidRDefault="00651EFC" w:rsidP="00651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EFF">
              <w:t>Yes</w:t>
            </w:r>
          </w:p>
        </w:tc>
        <w:tc>
          <w:tcPr>
            <w:tcW w:w="407" w:type="pct"/>
          </w:tcPr>
          <w:p w14:paraId="396004BC" w14:textId="2431D168" w:rsidR="00651EFC" w:rsidRDefault="00651EFC" w:rsidP="00651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EFF">
              <w:t>Yes</w:t>
            </w:r>
          </w:p>
        </w:tc>
        <w:tc>
          <w:tcPr>
            <w:tcW w:w="406" w:type="pct"/>
          </w:tcPr>
          <w:p w14:paraId="33A267C8" w14:textId="263B4791" w:rsidR="00651EFC" w:rsidRDefault="00651EFC" w:rsidP="00651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EFF">
              <w:t>Exclude</w:t>
            </w:r>
          </w:p>
        </w:tc>
        <w:tc>
          <w:tcPr>
            <w:tcW w:w="1141" w:type="pct"/>
          </w:tcPr>
          <w:p w14:paraId="78742212" w14:textId="4B3555C6" w:rsidR="00651EFC" w:rsidRDefault="00651EFC" w:rsidP="00651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EFF">
              <w:t>Full text unavailable</w:t>
            </w:r>
          </w:p>
        </w:tc>
      </w:tr>
      <w:tr w:rsidR="008D4ABC" w14:paraId="614AAABD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6E95349A" w14:textId="7BAF0AE7" w:rsidR="00651EFC" w:rsidRPr="00833A25" w:rsidRDefault="00651EFC" w:rsidP="00651EFC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HAGA, S. B., BARRY, W. T., MILLS, R., SVETKEY, L., SUCHINDRAN, S., WILLARD, H. F. &amp; GINSBURG, G. S. 2014. Impact of delivery models on understanding genomic risk for type 2 diabetes. Public Health Genomics, 17, 95-104.</w:t>
            </w:r>
          </w:p>
        </w:tc>
        <w:tc>
          <w:tcPr>
            <w:tcW w:w="457" w:type="pct"/>
          </w:tcPr>
          <w:p w14:paraId="6D0FFCDE" w14:textId="026F238A" w:rsidR="00651EFC" w:rsidRDefault="00651EFC" w:rsidP="00651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MBASE</w:t>
            </w:r>
          </w:p>
        </w:tc>
        <w:tc>
          <w:tcPr>
            <w:tcW w:w="457" w:type="pct"/>
          </w:tcPr>
          <w:p w14:paraId="1964B37B" w14:textId="58286D70" w:rsidR="00651EFC" w:rsidRDefault="00651EFC" w:rsidP="00651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EFF">
              <w:t>Yes</w:t>
            </w:r>
          </w:p>
        </w:tc>
        <w:tc>
          <w:tcPr>
            <w:tcW w:w="406" w:type="pct"/>
          </w:tcPr>
          <w:p w14:paraId="47463FA3" w14:textId="21FB39BB" w:rsidR="00651EFC" w:rsidRDefault="00651EFC" w:rsidP="00651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EFF">
              <w:t>No</w:t>
            </w:r>
          </w:p>
        </w:tc>
        <w:tc>
          <w:tcPr>
            <w:tcW w:w="407" w:type="pct"/>
          </w:tcPr>
          <w:p w14:paraId="6D0434C4" w14:textId="3DE27ED2" w:rsidR="00651EFC" w:rsidRDefault="00651EFC" w:rsidP="00651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EFF">
              <w:t>Yes</w:t>
            </w:r>
          </w:p>
        </w:tc>
        <w:tc>
          <w:tcPr>
            <w:tcW w:w="406" w:type="pct"/>
          </w:tcPr>
          <w:p w14:paraId="55693A43" w14:textId="3528077F" w:rsidR="00651EFC" w:rsidRDefault="00651EFC" w:rsidP="00651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EFF">
              <w:t>Include</w:t>
            </w:r>
          </w:p>
        </w:tc>
        <w:tc>
          <w:tcPr>
            <w:tcW w:w="1141" w:type="pct"/>
          </w:tcPr>
          <w:p w14:paraId="40ED0E4E" w14:textId="77777777" w:rsidR="00651EFC" w:rsidRDefault="00651EFC" w:rsidP="00651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2CDC31CB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0884FDCA" w14:textId="054236E8" w:rsidR="00651EFC" w:rsidRPr="00833A25" w:rsidRDefault="00651EFC" w:rsidP="00651EFC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lastRenderedPageBreak/>
              <w:t>HALL, R., SAUKKO, P. M., EVANS, P. H., QURESHI, N. &amp; HUMPHRIES, S. E. 2007. Assessing family history of heart disease in primary care consultations: A qualitative study. Family Practice, 24, 435-442.</w:t>
            </w:r>
          </w:p>
        </w:tc>
        <w:tc>
          <w:tcPr>
            <w:tcW w:w="457" w:type="pct"/>
          </w:tcPr>
          <w:p w14:paraId="7108DBC9" w14:textId="20EA4B71" w:rsidR="00651EFC" w:rsidRDefault="00651EFC" w:rsidP="00651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194D">
              <w:t>PsycINFO</w:t>
            </w:r>
          </w:p>
        </w:tc>
        <w:tc>
          <w:tcPr>
            <w:tcW w:w="457" w:type="pct"/>
          </w:tcPr>
          <w:p w14:paraId="7BE4B111" w14:textId="1C70CA62" w:rsidR="00651EFC" w:rsidRDefault="00651EFC" w:rsidP="00651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3A6E">
              <w:t>No</w:t>
            </w:r>
          </w:p>
        </w:tc>
        <w:tc>
          <w:tcPr>
            <w:tcW w:w="406" w:type="pct"/>
          </w:tcPr>
          <w:p w14:paraId="0F69CD8B" w14:textId="2E10CCDF" w:rsidR="00651EFC" w:rsidRDefault="00651EFC" w:rsidP="00651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3A6E">
              <w:t>Yes</w:t>
            </w:r>
          </w:p>
        </w:tc>
        <w:tc>
          <w:tcPr>
            <w:tcW w:w="407" w:type="pct"/>
          </w:tcPr>
          <w:p w14:paraId="68FF046B" w14:textId="5590547D" w:rsidR="00651EFC" w:rsidRDefault="00651EFC" w:rsidP="00651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3A6E">
              <w:t>Yes</w:t>
            </w:r>
          </w:p>
        </w:tc>
        <w:tc>
          <w:tcPr>
            <w:tcW w:w="406" w:type="pct"/>
          </w:tcPr>
          <w:p w14:paraId="1A595C2F" w14:textId="1D061235" w:rsidR="00651EFC" w:rsidRDefault="00651EFC" w:rsidP="00651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3A6E">
              <w:t>Include</w:t>
            </w:r>
          </w:p>
        </w:tc>
        <w:tc>
          <w:tcPr>
            <w:tcW w:w="1141" w:type="pct"/>
          </w:tcPr>
          <w:p w14:paraId="71322C58" w14:textId="77777777" w:rsidR="00651EFC" w:rsidRDefault="00651EFC" w:rsidP="00651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526A58C7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166EFC1C" w14:textId="584126D7" w:rsidR="00651EFC" w:rsidRPr="00833A25" w:rsidRDefault="00651EFC" w:rsidP="00651EFC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HARRINGTON, J. &amp; MORGAN, M. 2016. Understanding kidney transplant patients' treatment choices: The interaction of emotion with medical and social influences on risk preferences. Social Science &amp; Medicine, 155, 43-50.</w:t>
            </w:r>
          </w:p>
        </w:tc>
        <w:tc>
          <w:tcPr>
            <w:tcW w:w="457" w:type="pct"/>
          </w:tcPr>
          <w:p w14:paraId="3ACA7CF6" w14:textId="575CF4EF" w:rsidR="00651EFC" w:rsidRDefault="00651EFC" w:rsidP="00651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194D">
              <w:t>PsycINFO</w:t>
            </w:r>
          </w:p>
        </w:tc>
        <w:tc>
          <w:tcPr>
            <w:tcW w:w="457" w:type="pct"/>
          </w:tcPr>
          <w:p w14:paraId="0528CB74" w14:textId="0CF54A15" w:rsidR="00651EFC" w:rsidRDefault="00651EFC" w:rsidP="00651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3A6E">
              <w:t>No</w:t>
            </w:r>
          </w:p>
        </w:tc>
        <w:tc>
          <w:tcPr>
            <w:tcW w:w="406" w:type="pct"/>
          </w:tcPr>
          <w:p w14:paraId="0911CBB4" w14:textId="3927BE67" w:rsidR="00651EFC" w:rsidRDefault="00651EFC" w:rsidP="00651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3A6E">
              <w:t>Yes</w:t>
            </w:r>
          </w:p>
        </w:tc>
        <w:tc>
          <w:tcPr>
            <w:tcW w:w="407" w:type="pct"/>
          </w:tcPr>
          <w:p w14:paraId="0AC07277" w14:textId="44C046CA" w:rsidR="00651EFC" w:rsidRDefault="00651EFC" w:rsidP="00651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3A6E">
              <w:t>No</w:t>
            </w:r>
          </w:p>
        </w:tc>
        <w:tc>
          <w:tcPr>
            <w:tcW w:w="406" w:type="pct"/>
          </w:tcPr>
          <w:p w14:paraId="13F3E9F1" w14:textId="1F689744" w:rsidR="00651EFC" w:rsidRDefault="00651EFC" w:rsidP="00651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3A6E">
              <w:t>Exclude</w:t>
            </w:r>
          </w:p>
        </w:tc>
        <w:tc>
          <w:tcPr>
            <w:tcW w:w="1141" w:type="pct"/>
          </w:tcPr>
          <w:p w14:paraId="0F628A8F" w14:textId="77777777" w:rsidR="00651EFC" w:rsidRDefault="00651EFC" w:rsidP="00651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2F13F86F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54DCB969" w14:textId="567BE7A9" w:rsidR="00337057" w:rsidRPr="00833A25" w:rsidRDefault="00337057" w:rsidP="00337057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HAUKKALA, A., VORNANEN, M., HALMESVAARA, O., MARTTILA, M., KÄÄRIÄINEN, H. &amp; PEROLA, M. 2019. Risk perceptions for Type 2 diabetes and coronary heart disease after receiving risk information-participants of P5 FinHealth study. European Journal of Human Genetics, 27, 1803.</w:t>
            </w:r>
          </w:p>
        </w:tc>
        <w:tc>
          <w:tcPr>
            <w:tcW w:w="457" w:type="pct"/>
          </w:tcPr>
          <w:p w14:paraId="32C1D94C" w14:textId="7CB31934" w:rsidR="00337057" w:rsidRDefault="00337057" w:rsidP="003370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MBASE</w:t>
            </w:r>
          </w:p>
        </w:tc>
        <w:tc>
          <w:tcPr>
            <w:tcW w:w="457" w:type="pct"/>
          </w:tcPr>
          <w:p w14:paraId="51B9FE84" w14:textId="153B69B1" w:rsidR="00337057" w:rsidRDefault="00337057" w:rsidP="003370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406" w:type="pct"/>
          </w:tcPr>
          <w:p w14:paraId="6765F9D9" w14:textId="2D18A6CA" w:rsidR="00337057" w:rsidRDefault="00337057" w:rsidP="003370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407" w:type="pct"/>
          </w:tcPr>
          <w:p w14:paraId="4E2EE940" w14:textId="54396F0C" w:rsidR="00337057" w:rsidRDefault="00337057" w:rsidP="003370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406" w:type="pct"/>
          </w:tcPr>
          <w:p w14:paraId="78B719E8" w14:textId="59B31275" w:rsidR="00337057" w:rsidRDefault="00337057" w:rsidP="003370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9A1">
              <w:t>Exclude</w:t>
            </w:r>
          </w:p>
        </w:tc>
        <w:tc>
          <w:tcPr>
            <w:tcW w:w="1141" w:type="pct"/>
          </w:tcPr>
          <w:p w14:paraId="2369DB6F" w14:textId="45D80598" w:rsidR="00337057" w:rsidRDefault="00337057" w:rsidP="003370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9A1">
              <w:t>Full text unavailable</w:t>
            </w:r>
          </w:p>
        </w:tc>
      </w:tr>
      <w:tr w:rsidR="008D4ABC" w14:paraId="1FF2D062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2C2E7C43" w14:textId="6A732B43" w:rsidR="00337057" w:rsidRPr="00833A25" w:rsidRDefault="00337057" w:rsidP="00337057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HAYES, J. F., FOWLER, L. A., BALANTEKIN, K. N., ROTMAN, S. A., ALTMAN, M. &amp; WILFLEY, D. E. 2021. Child and Family Predictors of Relative Weight Change in a Low-Income, School-Based Weight Management Intervention. FAMILIES SYSTEMS &amp; HEALTH, 39, 316-326.</w:t>
            </w:r>
          </w:p>
        </w:tc>
        <w:tc>
          <w:tcPr>
            <w:tcW w:w="457" w:type="pct"/>
          </w:tcPr>
          <w:p w14:paraId="0E61EA30" w14:textId="6FA9D761" w:rsidR="00337057" w:rsidRDefault="00337057" w:rsidP="003370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20C0">
              <w:t>Web of Science</w:t>
            </w:r>
          </w:p>
        </w:tc>
        <w:tc>
          <w:tcPr>
            <w:tcW w:w="457" w:type="pct"/>
          </w:tcPr>
          <w:p w14:paraId="5D61F0BA" w14:textId="294D4441" w:rsidR="00337057" w:rsidRDefault="00337057" w:rsidP="003370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7339">
              <w:t>Yes</w:t>
            </w:r>
          </w:p>
        </w:tc>
        <w:tc>
          <w:tcPr>
            <w:tcW w:w="406" w:type="pct"/>
          </w:tcPr>
          <w:p w14:paraId="115CFFBE" w14:textId="14404310" w:rsidR="00337057" w:rsidRDefault="00337057" w:rsidP="003370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7339">
              <w:t>No</w:t>
            </w:r>
          </w:p>
        </w:tc>
        <w:tc>
          <w:tcPr>
            <w:tcW w:w="407" w:type="pct"/>
          </w:tcPr>
          <w:p w14:paraId="37CBCC47" w14:textId="0059814D" w:rsidR="00337057" w:rsidRDefault="00337057" w:rsidP="003370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7339">
              <w:t>Yes</w:t>
            </w:r>
          </w:p>
        </w:tc>
        <w:tc>
          <w:tcPr>
            <w:tcW w:w="406" w:type="pct"/>
          </w:tcPr>
          <w:p w14:paraId="206898BC" w14:textId="04C21B34" w:rsidR="00337057" w:rsidRDefault="00337057" w:rsidP="003370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7339">
              <w:t>Include</w:t>
            </w:r>
          </w:p>
        </w:tc>
        <w:tc>
          <w:tcPr>
            <w:tcW w:w="1141" w:type="pct"/>
          </w:tcPr>
          <w:p w14:paraId="67B82F13" w14:textId="787020B8" w:rsidR="00337057" w:rsidRDefault="00337057" w:rsidP="003370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2126E85C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41310955" w14:textId="5F4FA69E" w:rsidR="005633DD" w:rsidRPr="00833A25" w:rsidRDefault="005633DD" w:rsidP="005633DD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HEIDEMAN, W. H., DE WIT, M., MIDDELKOOP, B. J. C., NIERKENS, V., STRONKS, K., VERHOEFF, A. P. &amp; SNOEK, F. J. 2012. DiAlert: a prevention program for overweight first degree relatives of type 2 diabetes patients: results of a pilot study to test feasibility and acceptability. Trials, 13, 178.</w:t>
            </w:r>
          </w:p>
        </w:tc>
        <w:tc>
          <w:tcPr>
            <w:tcW w:w="457" w:type="pct"/>
          </w:tcPr>
          <w:p w14:paraId="113FD188" w14:textId="7D22E8C5" w:rsidR="005633DD" w:rsidRDefault="005633DD" w:rsidP="005633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5856051A" w14:textId="01616B47" w:rsidR="005633DD" w:rsidRDefault="005633DD" w:rsidP="005633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7BC3">
              <w:t>No</w:t>
            </w:r>
          </w:p>
        </w:tc>
        <w:tc>
          <w:tcPr>
            <w:tcW w:w="406" w:type="pct"/>
          </w:tcPr>
          <w:p w14:paraId="770EA736" w14:textId="115D2902" w:rsidR="005633DD" w:rsidRDefault="005633DD" w:rsidP="005633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7BC3">
              <w:t>Yes</w:t>
            </w:r>
          </w:p>
        </w:tc>
        <w:tc>
          <w:tcPr>
            <w:tcW w:w="407" w:type="pct"/>
          </w:tcPr>
          <w:p w14:paraId="0831AA9F" w14:textId="3DFAFDA1" w:rsidR="005633DD" w:rsidRDefault="005633DD" w:rsidP="005633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7BC3">
              <w:t>Yes</w:t>
            </w:r>
          </w:p>
        </w:tc>
        <w:tc>
          <w:tcPr>
            <w:tcW w:w="406" w:type="pct"/>
          </w:tcPr>
          <w:p w14:paraId="746B4DBB" w14:textId="60E0EEE7" w:rsidR="005633DD" w:rsidRDefault="005633DD" w:rsidP="005633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7BC3">
              <w:t>Include</w:t>
            </w:r>
          </w:p>
        </w:tc>
        <w:tc>
          <w:tcPr>
            <w:tcW w:w="1141" w:type="pct"/>
          </w:tcPr>
          <w:p w14:paraId="5391F312" w14:textId="77777777" w:rsidR="005633DD" w:rsidRDefault="005633DD" w:rsidP="005633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338FE678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6CACDDB2" w14:textId="0DB7F037" w:rsidR="005633DD" w:rsidRPr="00833A25" w:rsidRDefault="005633DD" w:rsidP="005633DD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lastRenderedPageBreak/>
              <w:t>HELBIG, K. L., BERNHARDT, B. A., CONWAY, L. J., VALVERDE, K. D., HELBIG, I. &amp; SPERLING, M. R. 2010. Genetic risk perception and reproductive decision making among people with epilepsy. Epilepsia, 51, 1874-1877.</w:t>
            </w:r>
          </w:p>
        </w:tc>
        <w:tc>
          <w:tcPr>
            <w:tcW w:w="457" w:type="pct"/>
          </w:tcPr>
          <w:p w14:paraId="3EC1F26C" w14:textId="7DDAE94F" w:rsidR="005633DD" w:rsidRDefault="005633DD" w:rsidP="005633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MBASE</w:t>
            </w:r>
          </w:p>
        </w:tc>
        <w:tc>
          <w:tcPr>
            <w:tcW w:w="457" w:type="pct"/>
          </w:tcPr>
          <w:p w14:paraId="317DDD58" w14:textId="1CE647C5" w:rsidR="005633DD" w:rsidRDefault="005633DD" w:rsidP="005633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1D78">
              <w:t>No</w:t>
            </w:r>
          </w:p>
        </w:tc>
        <w:tc>
          <w:tcPr>
            <w:tcW w:w="406" w:type="pct"/>
          </w:tcPr>
          <w:p w14:paraId="44A15714" w14:textId="495C222A" w:rsidR="005633DD" w:rsidRDefault="005633DD" w:rsidP="005633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1D78">
              <w:t>No</w:t>
            </w:r>
          </w:p>
        </w:tc>
        <w:tc>
          <w:tcPr>
            <w:tcW w:w="407" w:type="pct"/>
          </w:tcPr>
          <w:p w14:paraId="7C96797F" w14:textId="6E9777AD" w:rsidR="005633DD" w:rsidRDefault="005633DD" w:rsidP="005633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1D78">
              <w:t>No</w:t>
            </w:r>
          </w:p>
        </w:tc>
        <w:tc>
          <w:tcPr>
            <w:tcW w:w="406" w:type="pct"/>
          </w:tcPr>
          <w:p w14:paraId="33BFF82C" w14:textId="43D7208F" w:rsidR="005633DD" w:rsidRDefault="005633DD" w:rsidP="005633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1D78">
              <w:t>Exclude</w:t>
            </w:r>
          </w:p>
        </w:tc>
        <w:tc>
          <w:tcPr>
            <w:tcW w:w="1141" w:type="pct"/>
          </w:tcPr>
          <w:p w14:paraId="66A06D59" w14:textId="5F451C26" w:rsidR="005633DD" w:rsidRDefault="005633DD" w:rsidP="005633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2764640D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32895C17" w14:textId="64872846" w:rsidR="00B96316" w:rsidRPr="00833A25" w:rsidRDefault="00B96316" w:rsidP="00B96316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HELLWIG, L. D., BIESECKER, B. B., LEWIS, K. L., BIESECKER, L. G., JAMES, C. A. &amp; KLEIN, W. M. P. 2018. Ability of Patients to Distinguish Among Cardiac Genomic Variant Subclassifications. Circulation. Genomic and precision medicine, 11, e001975.</w:t>
            </w:r>
          </w:p>
        </w:tc>
        <w:tc>
          <w:tcPr>
            <w:tcW w:w="457" w:type="pct"/>
          </w:tcPr>
          <w:p w14:paraId="5A9EB7AB" w14:textId="0FED9124" w:rsidR="00B96316" w:rsidRDefault="00B96316" w:rsidP="00B963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15F908BE" w14:textId="1151552B" w:rsidR="00B96316" w:rsidRDefault="00B96316" w:rsidP="00B963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5D43">
              <w:t>No</w:t>
            </w:r>
          </w:p>
        </w:tc>
        <w:tc>
          <w:tcPr>
            <w:tcW w:w="406" w:type="pct"/>
          </w:tcPr>
          <w:p w14:paraId="0DD130E6" w14:textId="5736E93A" w:rsidR="00B96316" w:rsidRDefault="00B96316" w:rsidP="00B963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5D43">
              <w:t>No</w:t>
            </w:r>
          </w:p>
        </w:tc>
        <w:tc>
          <w:tcPr>
            <w:tcW w:w="407" w:type="pct"/>
          </w:tcPr>
          <w:p w14:paraId="2D4DB329" w14:textId="039A618A" w:rsidR="00B96316" w:rsidRDefault="00B96316" w:rsidP="00B963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5D43">
              <w:t>No</w:t>
            </w:r>
          </w:p>
        </w:tc>
        <w:tc>
          <w:tcPr>
            <w:tcW w:w="406" w:type="pct"/>
          </w:tcPr>
          <w:p w14:paraId="18DEE9F0" w14:textId="17441AEF" w:rsidR="00B96316" w:rsidRDefault="00B96316" w:rsidP="00B963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5D43">
              <w:t>Exclude</w:t>
            </w:r>
          </w:p>
        </w:tc>
        <w:tc>
          <w:tcPr>
            <w:tcW w:w="1141" w:type="pct"/>
          </w:tcPr>
          <w:p w14:paraId="3AC15EF3" w14:textId="21C3F098" w:rsidR="00B96316" w:rsidRDefault="00B96316" w:rsidP="00B963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5D43">
              <w:t>Some limitations in study design and procedures – includes participants who have already been diagnosed with CVD</w:t>
            </w:r>
          </w:p>
        </w:tc>
      </w:tr>
      <w:tr w:rsidR="008D4ABC" w14:paraId="3EC41BAB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515EFD0C" w14:textId="3020EB69" w:rsidR="00B96316" w:rsidRPr="00833A25" w:rsidRDefault="00B96316" w:rsidP="00B96316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HESHKA, J., PALLESCHI, C., WILSON, B., BREHAUT, J., RUTBERG, J., ETCHEGARY, H., LANGLOIS, N., RODGER, M. &amp; WELLS, P. S. 2008. Cognitive and behavioural effects of genetic testing for thrombophilia. Journal of Genetic Counseling, 17, 288-296.</w:t>
            </w:r>
          </w:p>
        </w:tc>
        <w:tc>
          <w:tcPr>
            <w:tcW w:w="457" w:type="pct"/>
          </w:tcPr>
          <w:p w14:paraId="441E8349" w14:textId="52357190" w:rsidR="00B96316" w:rsidRDefault="00B96316" w:rsidP="00B963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MBASE</w:t>
            </w:r>
          </w:p>
        </w:tc>
        <w:tc>
          <w:tcPr>
            <w:tcW w:w="457" w:type="pct"/>
          </w:tcPr>
          <w:p w14:paraId="619F5DC3" w14:textId="7A5F800B" w:rsidR="00B96316" w:rsidRDefault="00B96316" w:rsidP="00B963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0DA4">
              <w:t>No</w:t>
            </w:r>
          </w:p>
        </w:tc>
        <w:tc>
          <w:tcPr>
            <w:tcW w:w="406" w:type="pct"/>
          </w:tcPr>
          <w:p w14:paraId="39DCDE4D" w14:textId="3CC01CC2" w:rsidR="00B96316" w:rsidRDefault="00B96316" w:rsidP="00B963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0DA4">
              <w:t>No</w:t>
            </w:r>
          </w:p>
        </w:tc>
        <w:tc>
          <w:tcPr>
            <w:tcW w:w="407" w:type="pct"/>
          </w:tcPr>
          <w:p w14:paraId="69490F5B" w14:textId="311C201C" w:rsidR="00B96316" w:rsidRDefault="00B96316" w:rsidP="00B963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0DA4">
              <w:t>No</w:t>
            </w:r>
          </w:p>
        </w:tc>
        <w:tc>
          <w:tcPr>
            <w:tcW w:w="406" w:type="pct"/>
          </w:tcPr>
          <w:p w14:paraId="32DEF8AA" w14:textId="1F089FA6" w:rsidR="00B96316" w:rsidRDefault="00B96316" w:rsidP="00B963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0DA4">
              <w:t>Exclude</w:t>
            </w:r>
          </w:p>
        </w:tc>
        <w:tc>
          <w:tcPr>
            <w:tcW w:w="1141" w:type="pct"/>
          </w:tcPr>
          <w:p w14:paraId="2EF66D19" w14:textId="77777777" w:rsidR="00B96316" w:rsidRDefault="00B96316" w:rsidP="00B963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0B1919C9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046642D2" w14:textId="79F3D6C9" w:rsidR="00286EA1" w:rsidRPr="00833A25" w:rsidRDefault="00286EA1" w:rsidP="00286EA1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HICKEY, K. T., SCIACCA, R. R., BIVIANO, A. B., WHANG, W., DIZON, J. M., GARAN, H. &amp; CHUNG, W. K. 2014. The effect of cardiac genetic testing on psychological well-being and illness perceptions. Heart &amp; lung : the journal of critical care, 43, 127-32.</w:t>
            </w:r>
          </w:p>
        </w:tc>
        <w:tc>
          <w:tcPr>
            <w:tcW w:w="457" w:type="pct"/>
          </w:tcPr>
          <w:p w14:paraId="621E21A4" w14:textId="4EA1D31B" w:rsidR="00286EA1" w:rsidRDefault="00286EA1" w:rsidP="0028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38FD88FD" w14:textId="14CBA193" w:rsidR="00286EA1" w:rsidRDefault="00286EA1" w:rsidP="0028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F5C">
              <w:t>No</w:t>
            </w:r>
          </w:p>
        </w:tc>
        <w:tc>
          <w:tcPr>
            <w:tcW w:w="406" w:type="pct"/>
          </w:tcPr>
          <w:p w14:paraId="717D27C6" w14:textId="6302381A" w:rsidR="00286EA1" w:rsidRDefault="00286EA1" w:rsidP="0028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F5C">
              <w:t>No</w:t>
            </w:r>
          </w:p>
        </w:tc>
        <w:tc>
          <w:tcPr>
            <w:tcW w:w="407" w:type="pct"/>
          </w:tcPr>
          <w:p w14:paraId="696BDD46" w14:textId="672F2405" w:rsidR="00286EA1" w:rsidRDefault="00286EA1" w:rsidP="0028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F5C">
              <w:t>Yes</w:t>
            </w:r>
          </w:p>
        </w:tc>
        <w:tc>
          <w:tcPr>
            <w:tcW w:w="406" w:type="pct"/>
          </w:tcPr>
          <w:p w14:paraId="6A14BA7E" w14:textId="1685C735" w:rsidR="00286EA1" w:rsidRDefault="00286EA1" w:rsidP="0028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F5C">
              <w:t>Exclude</w:t>
            </w:r>
          </w:p>
        </w:tc>
        <w:tc>
          <w:tcPr>
            <w:tcW w:w="1141" w:type="pct"/>
          </w:tcPr>
          <w:p w14:paraId="38435B7A" w14:textId="25380B9B" w:rsidR="00286EA1" w:rsidRDefault="00286EA1" w:rsidP="0028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F5C">
              <w:t>Full text unavailable</w:t>
            </w:r>
          </w:p>
        </w:tc>
      </w:tr>
      <w:tr w:rsidR="008D4ABC" w14:paraId="0766364A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5CFEEBEA" w14:textId="1A83CD57" w:rsidR="00286EA1" w:rsidRPr="00833A25" w:rsidRDefault="00286EA1" w:rsidP="00286EA1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HICKEY, K. T., TAYLOR, J. Y., SCIACCA, R. R., ABOELELA, S., GONZALEZ, P., CASTILLO, C., HAUSER, N. &amp; FRULLA, A. 2014. Cardiac genetic testing: a single-center pilot study of a Dominican population. Hispanic health care international : the official journal of the National Association of Hispanic Nurses, 12, 183-8.</w:t>
            </w:r>
          </w:p>
        </w:tc>
        <w:tc>
          <w:tcPr>
            <w:tcW w:w="457" w:type="pct"/>
          </w:tcPr>
          <w:p w14:paraId="3AAD5D2E" w14:textId="6E23FCA1" w:rsidR="00286EA1" w:rsidRDefault="00286EA1" w:rsidP="0028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27DC7A24" w14:textId="7221FA7E" w:rsidR="00286EA1" w:rsidRDefault="00286EA1" w:rsidP="0028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F5C">
              <w:t>Yes</w:t>
            </w:r>
          </w:p>
        </w:tc>
        <w:tc>
          <w:tcPr>
            <w:tcW w:w="406" w:type="pct"/>
          </w:tcPr>
          <w:p w14:paraId="5046750B" w14:textId="1C93B507" w:rsidR="00286EA1" w:rsidRDefault="00286EA1" w:rsidP="0028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F5C">
              <w:t>No</w:t>
            </w:r>
          </w:p>
        </w:tc>
        <w:tc>
          <w:tcPr>
            <w:tcW w:w="407" w:type="pct"/>
          </w:tcPr>
          <w:p w14:paraId="3A050927" w14:textId="69948DC1" w:rsidR="00286EA1" w:rsidRDefault="00286EA1" w:rsidP="0028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F5C">
              <w:t>Yes</w:t>
            </w:r>
          </w:p>
        </w:tc>
        <w:tc>
          <w:tcPr>
            <w:tcW w:w="406" w:type="pct"/>
          </w:tcPr>
          <w:p w14:paraId="6E3CF50E" w14:textId="030F1882" w:rsidR="00286EA1" w:rsidRDefault="00286EA1" w:rsidP="0028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F5C">
              <w:t>Include</w:t>
            </w:r>
          </w:p>
        </w:tc>
        <w:tc>
          <w:tcPr>
            <w:tcW w:w="1141" w:type="pct"/>
          </w:tcPr>
          <w:p w14:paraId="33921CC3" w14:textId="77777777" w:rsidR="00286EA1" w:rsidRDefault="00286EA1" w:rsidP="0028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567AB967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773D795D" w14:textId="4D6940DF" w:rsidR="00286EA1" w:rsidRPr="00833A25" w:rsidRDefault="00286EA1" w:rsidP="00286EA1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HILBERT, A. 2013. Genetic determinism in weight bias reduction. Obesity Facts, 6, 49.</w:t>
            </w:r>
          </w:p>
        </w:tc>
        <w:tc>
          <w:tcPr>
            <w:tcW w:w="457" w:type="pct"/>
          </w:tcPr>
          <w:p w14:paraId="0C65E5BD" w14:textId="67527082" w:rsidR="00286EA1" w:rsidRDefault="00286EA1" w:rsidP="0028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MBASE</w:t>
            </w:r>
          </w:p>
        </w:tc>
        <w:tc>
          <w:tcPr>
            <w:tcW w:w="457" w:type="pct"/>
          </w:tcPr>
          <w:p w14:paraId="3C2B4E5D" w14:textId="38AFEEFD" w:rsidR="00286EA1" w:rsidRDefault="00286EA1" w:rsidP="0028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3076">
              <w:t>Yes</w:t>
            </w:r>
          </w:p>
        </w:tc>
        <w:tc>
          <w:tcPr>
            <w:tcW w:w="406" w:type="pct"/>
          </w:tcPr>
          <w:p w14:paraId="646A234B" w14:textId="5070224C" w:rsidR="00286EA1" w:rsidRDefault="00286EA1" w:rsidP="0028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3076">
              <w:t>No</w:t>
            </w:r>
          </w:p>
        </w:tc>
        <w:tc>
          <w:tcPr>
            <w:tcW w:w="407" w:type="pct"/>
          </w:tcPr>
          <w:p w14:paraId="56D8E875" w14:textId="78E094E6" w:rsidR="00286EA1" w:rsidRDefault="00286EA1" w:rsidP="0028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3076">
              <w:t>Yes</w:t>
            </w:r>
          </w:p>
        </w:tc>
        <w:tc>
          <w:tcPr>
            <w:tcW w:w="406" w:type="pct"/>
          </w:tcPr>
          <w:p w14:paraId="5A5AC624" w14:textId="5ABD2CD8" w:rsidR="00286EA1" w:rsidRDefault="00286EA1" w:rsidP="0028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3076">
              <w:t>Include</w:t>
            </w:r>
          </w:p>
        </w:tc>
        <w:tc>
          <w:tcPr>
            <w:tcW w:w="1141" w:type="pct"/>
          </w:tcPr>
          <w:p w14:paraId="677033A9" w14:textId="77777777" w:rsidR="00286EA1" w:rsidRDefault="00286EA1" w:rsidP="0028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572EAE48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3D278A8C" w14:textId="59EA82AD" w:rsidR="00286EA1" w:rsidRPr="00833A25" w:rsidRDefault="00286EA1" w:rsidP="00286EA1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lastRenderedPageBreak/>
              <w:t>HILBERT, A., DIERK, J.-M., CONRADT, M., SCHLUMBERGER, P., HINNEY, A., HEBEBRAND, J. &amp; RIEF, W. 2009. Causal attributions of obese men and women in genetic testing: implications of genetic/biological attributions. Psychology &amp; health, 24, 749-61.</w:t>
            </w:r>
          </w:p>
        </w:tc>
        <w:tc>
          <w:tcPr>
            <w:tcW w:w="457" w:type="pct"/>
          </w:tcPr>
          <w:p w14:paraId="30FAE671" w14:textId="3A14C4E7" w:rsidR="00286EA1" w:rsidRDefault="00286EA1" w:rsidP="0028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24673EC4" w14:textId="042342DF" w:rsidR="00286EA1" w:rsidRDefault="00286EA1" w:rsidP="0028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898">
              <w:t>No</w:t>
            </w:r>
          </w:p>
        </w:tc>
        <w:tc>
          <w:tcPr>
            <w:tcW w:w="406" w:type="pct"/>
          </w:tcPr>
          <w:p w14:paraId="27DFA425" w14:textId="57C907B4" w:rsidR="00286EA1" w:rsidRDefault="00286EA1" w:rsidP="0028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898">
              <w:t>No</w:t>
            </w:r>
          </w:p>
        </w:tc>
        <w:tc>
          <w:tcPr>
            <w:tcW w:w="407" w:type="pct"/>
          </w:tcPr>
          <w:p w14:paraId="49A8E918" w14:textId="5639620D" w:rsidR="00286EA1" w:rsidRDefault="00286EA1" w:rsidP="0028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898">
              <w:t>Yes</w:t>
            </w:r>
          </w:p>
        </w:tc>
        <w:tc>
          <w:tcPr>
            <w:tcW w:w="406" w:type="pct"/>
          </w:tcPr>
          <w:p w14:paraId="70032CC3" w14:textId="72736882" w:rsidR="00286EA1" w:rsidRDefault="00286EA1" w:rsidP="0028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898">
              <w:t>Include</w:t>
            </w:r>
          </w:p>
        </w:tc>
        <w:tc>
          <w:tcPr>
            <w:tcW w:w="1141" w:type="pct"/>
          </w:tcPr>
          <w:p w14:paraId="44D91606" w14:textId="77777777" w:rsidR="00286EA1" w:rsidRDefault="00286EA1" w:rsidP="0028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614FDBE5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34E0F2A6" w14:textId="14A4149F" w:rsidR="00F13892" w:rsidRPr="00833A25" w:rsidRDefault="00F13892" w:rsidP="00F13892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HO, J., LEE, A., KAMINSKY, L. &amp; WIRRELL, E. 2008. Self-concept, attitude toward illness and family functioning in adolescents with type 1 diabetes. PAEDIATRICS &amp; CHILD HEALTH, 13, 600-604.</w:t>
            </w:r>
          </w:p>
        </w:tc>
        <w:tc>
          <w:tcPr>
            <w:tcW w:w="457" w:type="pct"/>
          </w:tcPr>
          <w:p w14:paraId="34C992C3" w14:textId="7C391A34" w:rsidR="00F13892" w:rsidRDefault="00F13892" w:rsidP="00F13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20C0">
              <w:t>Web of Science</w:t>
            </w:r>
          </w:p>
        </w:tc>
        <w:tc>
          <w:tcPr>
            <w:tcW w:w="457" w:type="pct"/>
          </w:tcPr>
          <w:p w14:paraId="34100F1E" w14:textId="60A1E768" w:rsidR="00F13892" w:rsidRDefault="00F13892" w:rsidP="00F13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6B82">
              <w:t>Yes</w:t>
            </w:r>
          </w:p>
        </w:tc>
        <w:tc>
          <w:tcPr>
            <w:tcW w:w="406" w:type="pct"/>
          </w:tcPr>
          <w:p w14:paraId="6720C84A" w14:textId="3E375D2B" w:rsidR="00F13892" w:rsidRDefault="00F13892" w:rsidP="00F13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6B82">
              <w:t>No</w:t>
            </w:r>
          </w:p>
        </w:tc>
        <w:tc>
          <w:tcPr>
            <w:tcW w:w="407" w:type="pct"/>
          </w:tcPr>
          <w:p w14:paraId="6FB0A947" w14:textId="6CFE1309" w:rsidR="00F13892" w:rsidRDefault="00F13892" w:rsidP="00F13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6B82">
              <w:t>No</w:t>
            </w:r>
          </w:p>
        </w:tc>
        <w:tc>
          <w:tcPr>
            <w:tcW w:w="406" w:type="pct"/>
          </w:tcPr>
          <w:p w14:paraId="675B064C" w14:textId="6A2D26FE" w:rsidR="00F13892" w:rsidRDefault="00F13892" w:rsidP="00F13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6B82">
              <w:t>Exclude</w:t>
            </w:r>
          </w:p>
        </w:tc>
        <w:tc>
          <w:tcPr>
            <w:tcW w:w="1141" w:type="pct"/>
          </w:tcPr>
          <w:p w14:paraId="2A0D750A" w14:textId="77777777" w:rsidR="00F13892" w:rsidRDefault="00F13892" w:rsidP="00F13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6B8F50AE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4FB3C32C" w14:textId="75B7CF35" w:rsidR="00F13892" w:rsidRPr="00833A25" w:rsidRDefault="00F13892" w:rsidP="00F13892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HOEDEMAEKERS, E., JASPERS, J. P. C. &amp; VAN TINTELEN, J. P. 2007. The influence of coping styles and perceived control on emotional distress in persons at risk for a hereditary heart disease. American Journal of Medical Genetics, Part A, 143, 1997-2005.</w:t>
            </w:r>
          </w:p>
        </w:tc>
        <w:tc>
          <w:tcPr>
            <w:tcW w:w="457" w:type="pct"/>
          </w:tcPr>
          <w:p w14:paraId="3E5346CD" w14:textId="60B32B34" w:rsidR="00F13892" w:rsidRDefault="00F13892" w:rsidP="00F13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MBASE</w:t>
            </w:r>
          </w:p>
        </w:tc>
        <w:tc>
          <w:tcPr>
            <w:tcW w:w="457" w:type="pct"/>
          </w:tcPr>
          <w:p w14:paraId="1BCFFBD2" w14:textId="13D902EC" w:rsidR="00F13892" w:rsidRDefault="00F13892" w:rsidP="00F13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2000">
              <w:t>No</w:t>
            </w:r>
          </w:p>
        </w:tc>
        <w:tc>
          <w:tcPr>
            <w:tcW w:w="406" w:type="pct"/>
          </w:tcPr>
          <w:p w14:paraId="14FC567F" w14:textId="0751D448" w:rsidR="00F13892" w:rsidRDefault="00F13892" w:rsidP="00F13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2000">
              <w:t>No</w:t>
            </w:r>
          </w:p>
        </w:tc>
        <w:tc>
          <w:tcPr>
            <w:tcW w:w="407" w:type="pct"/>
          </w:tcPr>
          <w:p w14:paraId="2F8F0A3F" w14:textId="694978A3" w:rsidR="00F13892" w:rsidRDefault="00F13892" w:rsidP="00F13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2000">
              <w:t>Yes</w:t>
            </w:r>
          </w:p>
        </w:tc>
        <w:tc>
          <w:tcPr>
            <w:tcW w:w="406" w:type="pct"/>
          </w:tcPr>
          <w:p w14:paraId="1D88F100" w14:textId="42A6050B" w:rsidR="00F13892" w:rsidRDefault="00F13892" w:rsidP="00F13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2000">
              <w:t>Include</w:t>
            </w:r>
          </w:p>
        </w:tc>
        <w:tc>
          <w:tcPr>
            <w:tcW w:w="1141" w:type="pct"/>
          </w:tcPr>
          <w:p w14:paraId="299245DF" w14:textId="77777777" w:rsidR="00F13892" w:rsidRDefault="00F13892" w:rsidP="00F13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334BC1F9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741706CA" w14:textId="27950DFB" w:rsidR="00F13892" w:rsidRPr="00833A25" w:rsidRDefault="00F13892" w:rsidP="00F13892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HOEEG, D., CHRISTENSEN, U. &amp; GRABOWSKI, D. 2020. Intra-familial health polarisation: how diverse health concerns become barriers to health behaviour change in families with preschool children and emerging obesity. Sociology of health &amp; illness, 42, 1243-1258.</w:t>
            </w:r>
          </w:p>
        </w:tc>
        <w:tc>
          <w:tcPr>
            <w:tcW w:w="457" w:type="pct"/>
          </w:tcPr>
          <w:p w14:paraId="326C5CA9" w14:textId="30410D43" w:rsidR="00F13892" w:rsidRDefault="00F13892" w:rsidP="00F13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022B7AD1" w14:textId="7802C10C" w:rsidR="00F13892" w:rsidRDefault="00F13892" w:rsidP="00F13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2ABD">
              <w:t>Yes</w:t>
            </w:r>
          </w:p>
        </w:tc>
        <w:tc>
          <w:tcPr>
            <w:tcW w:w="406" w:type="pct"/>
          </w:tcPr>
          <w:p w14:paraId="591358F9" w14:textId="1CB4D6AF" w:rsidR="00F13892" w:rsidRDefault="00F13892" w:rsidP="00F13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2ABD">
              <w:t>Yes</w:t>
            </w:r>
          </w:p>
        </w:tc>
        <w:tc>
          <w:tcPr>
            <w:tcW w:w="407" w:type="pct"/>
          </w:tcPr>
          <w:p w14:paraId="56493960" w14:textId="609CABA6" w:rsidR="00F13892" w:rsidRDefault="00F13892" w:rsidP="00F13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2ABD">
              <w:t>Yes</w:t>
            </w:r>
          </w:p>
        </w:tc>
        <w:tc>
          <w:tcPr>
            <w:tcW w:w="406" w:type="pct"/>
          </w:tcPr>
          <w:p w14:paraId="522AFE73" w14:textId="7571E25B" w:rsidR="00F13892" w:rsidRDefault="00F13892" w:rsidP="00F13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2ABD">
              <w:t>Include</w:t>
            </w:r>
          </w:p>
        </w:tc>
        <w:tc>
          <w:tcPr>
            <w:tcW w:w="1141" w:type="pct"/>
          </w:tcPr>
          <w:p w14:paraId="5670752A" w14:textId="77777777" w:rsidR="00F13892" w:rsidRDefault="00F13892" w:rsidP="00F13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79D881D8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7C5D2EA4" w14:textId="1C46150D" w:rsidR="00090D47" w:rsidRPr="00833A25" w:rsidRDefault="00090D47" w:rsidP="00090D47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HOLLIS, J. F., SEXTON, G., CONNOR, S. L., CALVIN, L., PEREIRA, C. &amp; MATARAZZO, J. D. 1984. The family heart dietary intervention program: community response and characteristics of joining and nonjoining families. Preventive medicine, 13, 276-85.</w:t>
            </w:r>
          </w:p>
        </w:tc>
        <w:tc>
          <w:tcPr>
            <w:tcW w:w="457" w:type="pct"/>
          </w:tcPr>
          <w:p w14:paraId="1DD34AD5" w14:textId="1A7FFE50" w:rsidR="00090D47" w:rsidRDefault="00090D47" w:rsidP="00090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4DEA8D98" w14:textId="690330D9" w:rsidR="00090D47" w:rsidRDefault="00090D47" w:rsidP="00090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7083">
              <w:t>No</w:t>
            </w:r>
          </w:p>
        </w:tc>
        <w:tc>
          <w:tcPr>
            <w:tcW w:w="406" w:type="pct"/>
          </w:tcPr>
          <w:p w14:paraId="3A46CD3F" w14:textId="3A75E740" w:rsidR="00090D47" w:rsidRDefault="00090D47" w:rsidP="00090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7083">
              <w:t>No</w:t>
            </w:r>
          </w:p>
        </w:tc>
        <w:tc>
          <w:tcPr>
            <w:tcW w:w="407" w:type="pct"/>
          </w:tcPr>
          <w:p w14:paraId="493CB93C" w14:textId="583543BC" w:rsidR="00090D47" w:rsidRDefault="00090D47" w:rsidP="00090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7083">
              <w:t>No</w:t>
            </w:r>
          </w:p>
        </w:tc>
        <w:tc>
          <w:tcPr>
            <w:tcW w:w="406" w:type="pct"/>
          </w:tcPr>
          <w:p w14:paraId="399B1A59" w14:textId="0E747A10" w:rsidR="00090D47" w:rsidRDefault="00090D47" w:rsidP="00090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7083">
              <w:t>Exclude</w:t>
            </w:r>
          </w:p>
        </w:tc>
        <w:tc>
          <w:tcPr>
            <w:tcW w:w="1141" w:type="pct"/>
          </w:tcPr>
          <w:p w14:paraId="0E4EA339" w14:textId="257B6778" w:rsidR="00090D47" w:rsidRDefault="00090D47" w:rsidP="00090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7083">
              <w:t>Full text unavailable</w:t>
            </w:r>
          </w:p>
        </w:tc>
      </w:tr>
      <w:tr w:rsidR="008D4ABC" w14:paraId="2A4EB09F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01FA27E5" w14:textId="47A25669" w:rsidR="00090D47" w:rsidRPr="00833A25" w:rsidRDefault="00090D47" w:rsidP="00090D47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 xml:space="preserve">HONDA, K. &amp; NEUGUT, A. I. 2004. Associations between perceived cancer risk and </w:t>
            </w:r>
            <w:r w:rsidRPr="00833A25">
              <w:rPr>
                <w:b w:val="0"/>
                <w:bCs w:val="0"/>
              </w:rPr>
              <w:lastRenderedPageBreak/>
              <w:t>established risk factors in a national community sample. Cancer detection and prevention, 28, 1-7.</w:t>
            </w:r>
          </w:p>
        </w:tc>
        <w:tc>
          <w:tcPr>
            <w:tcW w:w="457" w:type="pct"/>
          </w:tcPr>
          <w:p w14:paraId="74D9295F" w14:textId="7FB01B87" w:rsidR="00090D47" w:rsidRDefault="00090D47" w:rsidP="00090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>Ovid MEDLINE</w:t>
            </w:r>
          </w:p>
        </w:tc>
        <w:tc>
          <w:tcPr>
            <w:tcW w:w="457" w:type="pct"/>
          </w:tcPr>
          <w:p w14:paraId="4A150FA9" w14:textId="0A3D2E27" w:rsidR="00090D47" w:rsidRDefault="00090D47" w:rsidP="00090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7083">
              <w:t>Yes</w:t>
            </w:r>
          </w:p>
        </w:tc>
        <w:tc>
          <w:tcPr>
            <w:tcW w:w="406" w:type="pct"/>
          </w:tcPr>
          <w:p w14:paraId="25069166" w14:textId="6820538D" w:rsidR="00090D47" w:rsidRDefault="00090D47" w:rsidP="00090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7083">
              <w:t>No</w:t>
            </w:r>
          </w:p>
        </w:tc>
        <w:tc>
          <w:tcPr>
            <w:tcW w:w="407" w:type="pct"/>
          </w:tcPr>
          <w:p w14:paraId="0804C914" w14:textId="3B3229B4" w:rsidR="00090D47" w:rsidRDefault="00090D47" w:rsidP="00090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7083">
              <w:t>No</w:t>
            </w:r>
          </w:p>
        </w:tc>
        <w:tc>
          <w:tcPr>
            <w:tcW w:w="406" w:type="pct"/>
          </w:tcPr>
          <w:p w14:paraId="3AA2C1A2" w14:textId="0E76C44C" w:rsidR="00090D47" w:rsidRDefault="00090D47" w:rsidP="00090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7083">
              <w:t>Exclude</w:t>
            </w:r>
          </w:p>
        </w:tc>
        <w:tc>
          <w:tcPr>
            <w:tcW w:w="1141" w:type="pct"/>
          </w:tcPr>
          <w:p w14:paraId="10EB34A1" w14:textId="7D554C48" w:rsidR="00090D47" w:rsidRDefault="00090D47" w:rsidP="00090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7083">
              <w:t>Focuses on cancer risk</w:t>
            </w:r>
          </w:p>
        </w:tc>
      </w:tr>
      <w:tr w:rsidR="008D4ABC" w14:paraId="7F13E693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27DA9D14" w14:textId="39D9C6F2" w:rsidR="00090D47" w:rsidRPr="00833A25" w:rsidRDefault="00090D47" w:rsidP="00090D47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HOPKINS, R. J., YOUNG, R. P., HAY, B. A. &amp; GAMBLE, G. D. 2012. Lung cancer risk testing enhances NRT uptake and quit rates in randomly recruited smokers offered a gene-based risk test. American Journal of Respiratory and Critical Care Medicine, 185.</w:t>
            </w:r>
          </w:p>
        </w:tc>
        <w:tc>
          <w:tcPr>
            <w:tcW w:w="457" w:type="pct"/>
          </w:tcPr>
          <w:p w14:paraId="08C8CF87" w14:textId="548D4D05" w:rsidR="00090D47" w:rsidRDefault="00090D47" w:rsidP="00090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MBASE</w:t>
            </w:r>
          </w:p>
        </w:tc>
        <w:tc>
          <w:tcPr>
            <w:tcW w:w="457" w:type="pct"/>
          </w:tcPr>
          <w:p w14:paraId="1ACE178E" w14:textId="7B93EF0B" w:rsidR="00090D47" w:rsidRDefault="00090D47" w:rsidP="00090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59DC">
              <w:t>No</w:t>
            </w:r>
          </w:p>
        </w:tc>
        <w:tc>
          <w:tcPr>
            <w:tcW w:w="406" w:type="pct"/>
          </w:tcPr>
          <w:p w14:paraId="6F6A6E30" w14:textId="75468449" w:rsidR="00090D47" w:rsidRDefault="00090D47" w:rsidP="00090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59DC">
              <w:t>No</w:t>
            </w:r>
          </w:p>
        </w:tc>
        <w:tc>
          <w:tcPr>
            <w:tcW w:w="407" w:type="pct"/>
          </w:tcPr>
          <w:p w14:paraId="61120BD7" w14:textId="2D4DD823" w:rsidR="00090D47" w:rsidRDefault="00090D47" w:rsidP="00090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59DC">
              <w:t>No</w:t>
            </w:r>
          </w:p>
        </w:tc>
        <w:tc>
          <w:tcPr>
            <w:tcW w:w="406" w:type="pct"/>
          </w:tcPr>
          <w:p w14:paraId="0C5D203C" w14:textId="1E6974AF" w:rsidR="00090D47" w:rsidRDefault="00090D47" w:rsidP="00090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59DC">
              <w:t>Exclude</w:t>
            </w:r>
          </w:p>
        </w:tc>
        <w:tc>
          <w:tcPr>
            <w:tcW w:w="1141" w:type="pct"/>
          </w:tcPr>
          <w:p w14:paraId="6BAA4B33" w14:textId="77777777" w:rsidR="00090D47" w:rsidRDefault="00090D47" w:rsidP="00090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56A44E6C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398189C4" w14:textId="72B212B8" w:rsidR="00090D47" w:rsidRPr="00833A25" w:rsidRDefault="00090D47" w:rsidP="00090D47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HORNE, J., MADILL, J. &amp; GILLILAND, J. 2017. Incorporating the 'Theory of Planned Behavior' into personalized healthcare behavior change research: A call to action. Personalized Medicine, 14, 521-529.</w:t>
            </w:r>
          </w:p>
        </w:tc>
        <w:tc>
          <w:tcPr>
            <w:tcW w:w="457" w:type="pct"/>
          </w:tcPr>
          <w:p w14:paraId="398F017D" w14:textId="4BD09E92" w:rsidR="00090D47" w:rsidRDefault="00090D47" w:rsidP="00090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MBASE</w:t>
            </w:r>
          </w:p>
        </w:tc>
        <w:tc>
          <w:tcPr>
            <w:tcW w:w="457" w:type="pct"/>
          </w:tcPr>
          <w:p w14:paraId="3E38F7B8" w14:textId="4EAE195E" w:rsidR="00090D47" w:rsidRDefault="00090D47" w:rsidP="00090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59DC">
              <w:t>No</w:t>
            </w:r>
          </w:p>
        </w:tc>
        <w:tc>
          <w:tcPr>
            <w:tcW w:w="406" w:type="pct"/>
          </w:tcPr>
          <w:p w14:paraId="2A84297C" w14:textId="0810030B" w:rsidR="00090D47" w:rsidRDefault="00090D47" w:rsidP="00090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59DC">
              <w:t>No</w:t>
            </w:r>
          </w:p>
        </w:tc>
        <w:tc>
          <w:tcPr>
            <w:tcW w:w="407" w:type="pct"/>
          </w:tcPr>
          <w:p w14:paraId="2B383325" w14:textId="695172F1" w:rsidR="00090D47" w:rsidRDefault="00090D47" w:rsidP="00090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59DC">
              <w:t>Yes</w:t>
            </w:r>
          </w:p>
        </w:tc>
        <w:tc>
          <w:tcPr>
            <w:tcW w:w="406" w:type="pct"/>
          </w:tcPr>
          <w:p w14:paraId="260ED5A7" w14:textId="74B37F5C" w:rsidR="00090D47" w:rsidRDefault="00090D47" w:rsidP="00090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59DC">
              <w:t>Exclude</w:t>
            </w:r>
          </w:p>
        </w:tc>
        <w:tc>
          <w:tcPr>
            <w:tcW w:w="1141" w:type="pct"/>
          </w:tcPr>
          <w:p w14:paraId="22273EE3" w14:textId="7955B492" w:rsidR="00090D47" w:rsidRDefault="00090D47" w:rsidP="00090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59DC">
              <w:t>Fu</w:t>
            </w:r>
            <w:r w:rsidR="002054BB">
              <w:t>l</w:t>
            </w:r>
            <w:r w:rsidRPr="00CB59DC">
              <w:t>l text unavailable</w:t>
            </w:r>
          </w:p>
        </w:tc>
      </w:tr>
      <w:tr w:rsidR="008D4ABC" w14:paraId="5DE4394F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78617BC5" w14:textId="348510C2" w:rsidR="00090D47" w:rsidRPr="00833A25" w:rsidRDefault="00090D47" w:rsidP="00090D47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HOVICK, S. R., WILKINSON, A. V., ASHIDA, S., DE HEER, H. D. &amp; KOEHLY, L. M. 2014. The impact of personalized risk feedback on Mexican Americans' perceived risk for heart disease and diabetes. Health education research, 29, 222-34.</w:t>
            </w:r>
          </w:p>
        </w:tc>
        <w:tc>
          <w:tcPr>
            <w:tcW w:w="457" w:type="pct"/>
          </w:tcPr>
          <w:p w14:paraId="4ED61C0B" w14:textId="1029DB91" w:rsidR="00090D47" w:rsidRDefault="00090D47" w:rsidP="00090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06FEA5FF" w14:textId="2E035DEA" w:rsidR="00090D47" w:rsidRDefault="00090D47" w:rsidP="00090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5A70">
              <w:t>Yes</w:t>
            </w:r>
          </w:p>
        </w:tc>
        <w:tc>
          <w:tcPr>
            <w:tcW w:w="406" w:type="pct"/>
          </w:tcPr>
          <w:p w14:paraId="7232CC80" w14:textId="523692A7" w:rsidR="00090D47" w:rsidRDefault="00090D47" w:rsidP="00090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5A70">
              <w:t>No</w:t>
            </w:r>
          </w:p>
        </w:tc>
        <w:tc>
          <w:tcPr>
            <w:tcW w:w="407" w:type="pct"/>
          </w:tcPr>
          <w:p w14:paraId="21DC326D" w14:textId="12A4F6CC" w:rsidR="00090D47" w:rsidRDefault="00090D47" w:rsidP="00090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5A70">
              <w:t>Yes</w:t>
            </w:r>
          </w:p>
        </w:tc>
        <w:tc>
          <w:tcPr>
            <w:tcW w:w="406" w:type="pct"/>
          </w:tcPr>
          <w:p w14:paraId="1787570B" w14:textId="5D9CB9B0" w:rsidR="00090D47" w:rsidRDefault="00090D47" w:rsidP="00090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5A70">
              <w:t>Include</w:t>
            </w:r>
          </w:p>
        </w:tc>
        <w:tc>
          <w:tcPr>
            <w:tcW w:w="1141" w:type="pct"/>
          </w:tcPr>
          <w:p w14:paraId="3E22F380" w14:textId="77777777" w:rsidR="00090D47" w:rsidRDefault="00090D47" w:rsidP="00090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41212994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1777744D" w14:textId="6FE0BC50" w:rsidR="00090D47" w:rsidRPr="00833A25" w:rsidRDefault="00090D47" w:rsidP="00090D47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HULKOWER, R., DAVIS, N., SCHECHTER, C. &amp; WALKER, E. 2015. Risk perception of obesity and fast food behavior among obese adults in primary care. Endocrine Reviews, 36.</w:t>
            </w:r>
          </w:p>
        </w:tc>
        <w:tc>
          <w:tcPr>
            <w:tcW w:w="457" w:type="pct"/>
          </w:tcPr>
          <w:p w14:paraId="5CB57753" w14:textId="1D601425" w:rsidR="00090D47" w:rsidRDefault="00090D47" w:rsidP="00090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MBASE</w:t>
            </w:r>
          </w:p>
        </w:tc>
        <w:tc>
          <w:tcPr>
            <w:tcW w:w="457" w:type="pct"/>
          </w:tcPr>
          <w:p w14:paraId="38AFA4B0" w14:textId="6CC9B674" w:rsidR="00090D47" w:rsidRDefault="00090D47" w:rsidP="00090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14C5">
              <w:t>Yes</w:t>
            </w:r>
          </w:p>
        </w:tc>
        <w:tc>
          <w:tcPr>
            <w:tcW w:w="406" w:type="pct"/>
          </w:tcPr>
          <w:p w14:paraId="454DBF3E" w14:textId="1169636C" w:rsidR="00090D47" w:rsidRDefault="00090D47" w:rsidP="00090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14C5">
              <w:t>No</w:t>
            </w:r>
          </w:p>
        </w:tc>
        <w:tc>
          <w:tcPr>
            <w:tcW w:w="407" w:type="pct"/>
          </w:tcPr>
          <w:p w14:paraId="52AE760E" w14:textId="1317F3A3" w:rsidR="00090D47" w:rsidRDefault="00090D47" w:rsidP="00090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14C5">
              <w:t>Yes</w:t>
            </w:r>
          </w:p>
        </w:tc>
        <w:tc>
          <w:tcPr>
            <w:tcW w:w="406" w:type="pct"/>
          </w:tcPr>
          <w:p w14:paraId="09F3CA56" w14:textId="18EA800C" w:rsidR="00090D47" w:rsidRDefault="00090D47" w:rsidP="00090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14C5">
              <w:t>Include</w:t>
            </w:r>
          </w:p>
        </w:tc>
        <w:tc>
          <w:tcPr>
            <w:tcW w:w="1141" w:type="pct"/>
          </w:tcPr>
          <w:p w14:paraId="68A5F126" w14:textId="77777777" w:rsidR="00090D47" w:rsidRDefault="00090D47" w:rsidP="00090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6252AAB4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3044E663" w14:textId="1BA5411A" w:rsidR="002A6C55" w:rsidRPr="00833A25" w:rsidRDefault="002A6C55" w:rsidP="002A6C55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HUNT, A. V., HILTON, D. C. K., VERRALL, C. E., BARLOW-STEWART, K. K., FLEMING, J., WINLAW, D. S. &amp; BLUE, G. M. 2020. "Why and how did this happen?": development and evaluation of an information resource for parents of children with CHD. Cardiology in the young, 30, 346-352.</w:t>
            </w:r>
          </w:p>
        </w:tc>
        <w:tc>
          <w:tcPr>
            <w:tcW w:w="457" w:type="pct"/>
          </w:tcPr>
          <w:p w14:paraId="5E4732B7" w14:textId="79CFD464" w:rsidR="002A6C55" w:rsidRDefault="002A6C55" w:rsidP="002A6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6C716CA5" w14:textId="3C67F005" w:rsidR="002A6C55" w:rsidRDefault="002A6C55" w:rsidP="002A6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3B44">
              <w:t>No</w:t>
            </w:r>
          </w:p>
        </w:tc>
        <w:tc>
          <w:tcPr>
            <w:tcW w:w="406" w:type="pct"/>
          </w:tcPr>
          <w:p w14:paraId="5661F1CC" w14:textId="7A6FC0BC" w:rsidR="002A6C55" w:rsidRDefault="002A6C55" w:rsidP="002A6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3B44">
              <w:t>No</w:t>
            </w:r>
          </w:p>
        </w:tc>
        <w:tc>
          <w:tcPr>
            <w:tcW w:w="407" w:type="pct"/>
          </w:tcPr>
          <w:p w14:paraId="068602B1" w14:textId="2C41F318" w:rsidR="002A6C55" w:rsidRDefault="002A6C55" w:rsidP="002A6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3B44">
              <w:t>Yes</w:t>
            </w:r>
          </w:p>
        </w:tc>
        <w:tc>
          <w:tcPr>
            <w:tcW w:w="406" w:type="pct"/>
          </w:tcPr>
          <w:p w14:paraId="5E220323" w14:textId="7917B0DD" w:rsidR="002A6C55" w:rsidRDefault="002A6C55" w:rsidP="002A6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3B44">
              <w:t>Include</w:t>
            </w:r>
          </w:p>
        </w:tc>
        <w:tc>
          <w:tcPr>
            <w:tcW w:w="1141" w:type="pct"/>
          </w:tcPr>
          <w:p w14:paraId="59DF3074" w14:textId="77777777" w:rsidR="002A6C55" w:rsidRDefault="002A6C55" w:rsidP="002A6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1CE029F5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186BB00F" w14:textId="2DBF359F" w:rsidR="005E7114" w:rsidRPr="00833A25" w:rsidRDefault="005E7114" w:rsidP="005E7114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lastRenderedPageBreak/>
              <w:t>IMES, C. C. 2013. Family history and cardiovascular disease risk in at-risk young adults: A pilot intervention study. 74, ProQuest Information &amp; Learning.</w:t>
            </w:r>
          </w:p>
        </w:tc>
        <w:tc>
          <w:tcPr>
            <w:tcW w:w="457" w:type="pct"/>
          </w:tcPr>
          <w:p w14:paraId="764DDBCE" w14:textId="242D4839" w:rsidR="005E7114" w:rsidRDefault="005E7114" w:rsidP="005E71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194D">
              <w:t>PsycINFO</w:t>
            </w:r>
          </w:p>
        </w:tc>
        <w:tc>
          <w:tcPr>
            <w:tcW w:w="457" w:type="pct"/>
          </w:tcPr>
          <w:p w14:paraId="23F65C0F" w14:textId="4B74C77E" w:rsidR="005E7114" w:rsidRDefault="005E7114" w:rsidP="005E71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4D6B">
              <w:t>Yes</w:t>
            </w:r>
          </w:p>
        </w:tc>
        <w:tc>
          <w:tcPr>
            <w:tcW w:w="406" w:type="pct"/>
          </w:tcPr>
          <w:p w14:paraId="3D36666B" w14:textId="5A15FD9F" w:rsidR="005E7114" w:rsidRDefault="005E7114" w:rsidP="005E71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4D6B">
              <w:t>Yes</w:t>
            </w:r>
          </w:p>
        </w:tc>
        <w:tc>
          <w:tcPr>
            <w:tcW w:w="407" w:type="pct"/>
          </w:tcPr>
          <w:p w14:paraId="6B03EED6" w14:textId="18AF963B" w:rsidR="005E7114" w:rsidRDefault="005E7114" w:rsidP="005E71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4D6B">
              <w:t>Yes</w:t>
            </w:r>
          </w:p>
        </w:tc>
        <w:tc>
          <w:tcPr>
            <w:tcW w:w="406" w:type="pct"/>
          </w:tcPr>
          <w:p w14:paraId="10EE6B06" w14:textId="23230444" w:rsidR="005E7114" w:rsidRDefault="005E7114" w:rsidP="005E71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4D6B">
              <w:t>Include</w:t>
            </w:r>
          </w:p>
        </w:tc>
        <w:tc>
          <w:tcPr>
            <w:tcW w:w="1141" w:type="pct"/>
          </w:tcPr>
          <w:p w14:paraId="258C9295" w14:textId="77777777" w:rsidR="005E7114" w:rsidRDefault="005E7114" w:rsidP="005E71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77A35B45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5EB66EF3" w14:textId="1B78F0ED" w:rsidR="005E7114" w:rsidRPr="00833A25" w:rsidRDefault="005E7114" w:rsidP="005E7114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IMES, C. C., DOUGHERTY, C. M., LEWIS, F. M. &amp; AUSTIN, M. A. 2016. Outcomes of a Pilot Intervention Study for Young Adults at Risk for Cardiovascular Disease Based on Their Family History. The Journal of cardiovascular nursing, 31, 433-40.</w:t>
            </w:r>
          </w:p>
        </w:tc>
        <w:tc>
          <w:tcPr>
            <w:tcW w:w="457" w:type="pct"/>
          </w:tcPr>
          <w:p w14:paraId="17CB3D0B" w14:textId="6D9FE313" w:rsidR="005E7114" w:rsidRDefault="005E7114" w:rsidP="005E71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6AF17D86" w14:textId="5A4E791A" w:rsidR="005E7114" w:rsidRDefault="005E7114" w:rsidP="005E71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7255">
              <w:t>Yes</w:t>
            </w:r>
          </w:p>
        </w:tc>
        <w:tc>
          <w:tcPr>
            <w:tcW w:w="406" w:type="pct"/>
          </w:tcPr>
          <w:p w14:paraId="4D69762A" w14:textId="0F88B017" w:rsidR="005E7114" w:rsidRDefault="005E7114" w:rsidP="005E71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7255">
              <w:t>No</w:t>
            </w:r>
          </w:p>
        </w:tc>
        <w:tc>
          <w:tcPr>
            <w:tcW w:w="407" w:type="pct"/>
          </w:tcPr>
          <w:p w14:paraId="61E70618" w14:textId="09D82D70" w:rsidR="005E7114" w:rsidRDefault="005E7114" w:rsidP="005E71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7255">
              <w:t>Yes</w:t>
            </w:r>
          </w:p>
        </w:tc>
        <w:tc>
          <w:tcPr>
            <w:tcW w:w="406" w:type="pct"/>
          </w:tcPr>
          <w:p w14:paraId="76E1A294" w14:textId="4553D550" w:rsidR="005E7114" w:rsidRDefault="005E7114" w:rsidP="005E71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7255">
              <w:t>Include</w:t>
            </w:r>
          </w:p>
        </w:tc>
        <w:tc>
          <w:tcPr>
            <w:tcW w:w="1141" w:type="pct"/>
          </w:tcPr>
          <w:p w14:paraId="4926FC21" w14:textId="77777777" w:rsidR="005E7114" w:rsidRDefault="005E7114" w:rsidP="005E71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13452B75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50F16BBD" w14:textId="09BF779D" w:rsidR="00D62E2E" w:rsidRPr="00833A25" w:rsidRDefault="00D62E2E" w:rsidP="00D62E2E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IMES, C. C., NOVOSEL, L. M. &amp; BURKE, L. E. 2016. Heart Disease Risk and Self-efficacy in Overweight and Obese Adults. JNP-JOURNAL FOR NURSE PRACTITIONERS, 12, 710-716.</w:t>
            </w:r>
          </w:p>
        </w:tc>
        <w:tc>
          <w:tcPr>
            <w:tcW w:w="457" w:type="pct"/>
          </w:tcPr>
          <w:p w14:paraId="58BF0D4C" w14:textId="5BDF56FA" w:rsidR="00D62E2E" w:rsidRDefault="00D62E2E" w:rsidP="00D62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20C0">
              <w:t>Web of Science</w:t>
            </w:r>
          </w:p>
        </w:tc>
        <w:tc>
          <w:tcPr>
            <w:tcW w:w="457" w:type="pct"/>
          </w:tcPr>
          <w:p w14:paraId="346DFC12" w14:textId="3D23227D" w:rsidR="00D62E2E" w:rsidRDefault="00D62E2E" w:rsidP="00D62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2FFA">
              <w:t>Yes</w:t>
            </w:r>
          </w:p>
        </w:tc>
        <w:tc>
          <w:tcPr>
            <w:tcW w:w="406" w:type="pct"/>
          </w:tcPr>
          <w:p w14:paraId="7A6C01BF" w14:textId="07EEE763" w:rsidR="00D62E2E" w:rsidRDefault="00D62E2E" w:rsidP="00D62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2FFA">
              <w:t>No</w:t>
            </w:r>
          </w:p>
        </w:tc>
        <w:tc>
          <w:tcPr>
            <w:tcW w:w="407" w:type="pct"/>
          </w:tcPr>
          <w:p w14:paraId="1C8BF9F8" w14:textId="732F6980" w:rsidR="00D62E2E" w:rsidRDefault="00D62E2E" w:rsidP="00D62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2FFA">
              <w:t>Yes</w:t>
            </w:r>
          </w:p>
        </w:tc>
        <w:tc>
          <w:tcPr>
            <w:tcW w:w="406" w:type="pct"/>
          </w:tcPr>
          <w:p w14:paraId="4101630E" w14:textId="7CEF379A" w:rsidR="00D62E2E" w:rsidRDefault="00D62E2E" w:rsidP="00D62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2FFA">
              <w:t>Include</w:t>
            </w:r>
          </w:p>
        </w:tc>
        <w:tc>
          <w:tcPr>
            <w:tcW w:w="1141" w:type="pct"/>
          </w:tcPr>
          <w:p w14:paraId="6D41E042" w14:textId="77777777" w:rsidR="00D62E2E" w:rsidRDefault="00D62E2E" w:rsidP="00D62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276EE8FF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5FA0D522" w14:textId="115C6867" w:rsidR="00A758C7" w:rsidRPr="00833A25" w:rsidRDefault="00A758C7" w:rsidP="00A758C7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JAFAR-MOHAMMADI, B. &amp; MCCARTHY, M. I. 2008. Genetics of type 2 diabetes mellitus and obesity - A review. Annals of Medicine, 40, 2-10.</w:t>
            </w:r>
          </w:p>
        </w:tc>
        <w:tc>
          <w:tcPr>
            <w:tcW w:w="457" w:type="pct"/>
          </w:tcPr>
          <w:p w14:paraId="381D6AF2" w14:textId="60770AE9" w:rsidR="00A758C7" w:rsidRDefault="00A758C7" w:rsidP="00A75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20C0">
              <w:t>Scopus</w:t>
            </w:r>
          </w:p>
        </w:tc>
        <w:tc>
          <w:tcPr>
            <w:tcW w:w="457" w:type="pct"/>
          </w:tcPr>
          <w:p w14:paraId="5B9C877A" w14:textId="08813780" w:rsidR="00A758C7" w:rsidRDefault="00A758C7" w:rsidP="00A75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59A7">
              <w:t>No</w:t>
            </w:r>
          </w:p>
        </w:tc>
        <w:tc>
          <w:tcPr>
            <w:tcW w:w="406" w:type="pct"/>
          </w:tcPr>
          <w:p w14:paraId="1F062AB0" w14:textId="603AE837" w:rsidR="00A758C7" w:rsidRDefault="00A758C7" w:rsidP="00A75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59A7">
              <w:t>Yes</w:t>
            </w:r>
          </w:p>
        </w:tc>
        <w:tc>
          <w:tcPr>
            <w:tcW w:w="407" w:type="pct"/>
          </w:tcPr>
          <w:p w14:paraId="4AA073D5" w14:textId="4EEB6118" w:rsidR="00A758C7" w:rsidRDefault="00A758C7" w:rsidP="00A75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59A7">
              <w:t>Yes</w:t>
            </w:r>
          </w:p>
        </w:tc>
        <w:tc>
          <w:tcPr>
            <w:tcW w:w="406" w:type="pct"/>
          </w:tcPr>
          <w:p w14:paraId="0888A0AD" w14:textId="36F8AAC3" w:rsidR="00A758C7" w:rsidRDefault="00A758C7" w:rsidP="00A75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59A7">
              <w:t>Include</w:t>
            </w:r>
          </w:p>
        </w:tc>
        <w:tc>
          <w:tcPr>
            <w:tcW w:w="1141" w:type="pct"/>
          </w:tcPr>
          <w:p w14:paraId="7C88CEB5" w14:textId="2DC1801D" w:rsidR="00A758C7" w:rsidRDefault="00A758C7" w:rsidP="00A75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2D8011B3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64ED4032" w14:textId="211DEAE5" w:rsidR="00D62E2E" w:rsidRPr="00833A25" w:rsidRDefault="00D62E2E" w:rsidP="00D62E2E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JAMES, K. M., COWL, C. T., TILBURT, J. C., SINICROPE, P. S., ROBINSON, M. E., FRIMANNSDOTTIR, K. R., TIEDJE, K. &amp; KOENIG, B. A. 2011. Impact of direct-to-consumer predictive genomic testing on risk perception and worry among patients receiving routine care in a preventive health clinic. Mayo Clinic proceedings, 86, 933-40.</w:t>
            </w:r>
          </w:p>
        </w:tc>
        <w:tc>
          <w:tcPr>
            <w:tcW w:w="457" w:type="pct"/>
          </w:tcPr>
          <w:p w14:paraId="7CC4BBE4" w14:textId="4A9EBBE0" w:rsidR="00D62E2E" w:rsidRDefault="00D62E2E" w:rsidP="00D62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22691217" w14:textId="0B003449" w:rsidR="00D62E2E" w:rsidRDefault="00D62E2E" w:rsidP="00D62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7DE3">
              <w:t>No</w:t>
            </w:r>
          </w:p>
        </w:tc>
        <w:tc>
          <w:tcPr>
            <w:tcW w:w="406" w:type="pct"/>
          </w:tcPr>
          <w:p w14:paraId="33E7C45D" w14:textId="21E29423" w:rsidR="00D62E2E" w:rsidRDefault="00D62E2E" w:rsidP="00D62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7DE3">
              <w:t>No</w:t>
            </w:r>
          </w:p>
        </w:tc>
        <w:tc>
          <w:tcPr>
            <w:tcW w:w="407" w:type="pct"/>
          </w:tcPr>
          <w:p w14:paraId="5D64EC9D" w14:textId="0C59BE5C" w:rsidR="00D62E2E" w:rsidRDefault="00D62E2E" w:rsidP="00D62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7DE3">
              <w:t>Yes</w:t>
            </w:r>
          </w:p>
        </w:tc>
        <w:tc>
          <w:tcPr>
            <w:tcW w:w="406" w:type="pct"/>
          </w:tcPr>
          <w:p w14:paraId="03D63228" w14:textId="69E89960" w:rsidR="00D62E2E" w:rsidRDefault="00D62E2E" w:rsidP="00D62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7DE3">
              <w:t>Include</w:t>
            </w:r>
          </w:p>
        </w:tc>
        <w:tc>
          <w:tcPr>
            <w:tcW w:w="1141" w:type="pct"/>
          </w:tcPr>
          <w:p w14:paraId="4B4EEA51" w14:textId="77777777" w:rsidR="00D62E2E" w:rsidRDefault="00D62E2E" w:rsidP="00D62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7220D0A8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2533C590" w14:textId="13C924DE" w:rsidR="00D62E2E" w:rsidRPr="00833A25" w:rsidRDefault="00D62E2E" w:rsidP="00D62E2E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JEONG, S.-H. 2007. Effects of news about genetics and obesity on controllability attribution and helping behavior. Health communication, 22, 221-8.</w:t>
            </w:r>
          </w:p>
        </w:tc>
        <w:tc>
          <w:tcPr>
            <w:tcW w:w="457" w:type="pct"/>
          </w:tcPr>
          <w:p w14:paraId="4E2EEE5E" w14:textId="48EAFEFB" w:rsidR="00D62E2E" w:rsidRDefault="00D62E2E" w:rsidP="00D62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797B69CE" w14:textId="1B50DC6E" w:rsidR="00D62E2E" w:rsidRDefault="00D62E2E" w:rsidP="00D62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7DE3">
              <w:t>Yes</w:t>
            </w:r>
          </w:p>
        </w:tc>
        <w:tc>
          <w:tcPr>
            <w:tcW w:w="406" w:type="pct"/>
          </w:tcPr>
          <w:p w14:paraId="0E9705FD" w14:textId="082538AA" w:rsidR="00D62E2E" w:rsidRDefault="00D62E2E" w:rsidP="00D62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7DE3">
              <w:t>No</w:t>
            </w:r>
          </w:p>
        </w:tc>
        <w:tc>
          <w:tcPr>
            <w:tcW w:w="407" w:type="pct"/>
          </w:tcPr>
          <w:p w14:paraId="52CD8204" w14:textId="16FB76ED" w:rsidR="00D62E2E" w:rsidRDefault="00D62E2E" w:rsidP="00D62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7DE3">
              <w:t>Yes</w:t>
            </w:r>
          </w:p>
        </w:tc>
        <w:tc>
          <w:tcPr>
            <w:tcW w:w="406" w:type="pct"/>
          </w:tcPr>
          <w:p w14:paraId="3101BBC1" w14:textId="480E192B" w:rsidR="00D62E2E" w:rsidRDefault="00D62E2E" w:rsidP="00D62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7DE3">
              <w:t>Include</w:t>
            </w:r>
          </w:p>
        </w:tc>
        <w:tc>
          <w:tcPr>
            <w:tcW w:w="1141" w:type="pct"/>
          </w:tcPr>
          <w:p w14:paraId="2A8CAEF6" w14:textId="5FE873DD" w:rsidR="00D62E2E" w:rsidRDefault="00D62E2E" w:rsidP="00D62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7DE3">
              <w:t>Focuses on public views of condition</w:t>
            </w:r>
          </w:p>
        </w:tc>
      </w:tr>
      <w:tr w:rsidR="008D4ABC" w14:paraId="608AACD8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6FF1AD32" w14:textId="26980BAD" w:rsidR="00D62E2E" w:rsidRPr="00833A25" w:rsidRDefault="00D62E2E" w:rsidP="00D62E2E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 xml:space="preserve">JOSLYN, M. R. &amp; HAIDER-MARKEL, D. P. 2019. Perceived causes of obesity, emotions, and </w:t>
            </w:r>
            <w:r w:rsidRPr="00833A25">
              <w:rPr>
                <w:b w:val="0"/>
                <w:bCs w:val="0"/>
              </w:rPr>
              <w:lastRenderedPageBreak/>
              <w:t>attitudes about Discrimination Policy. Social Science &amp; Medicine, 223, 97-103.</w:t>
            </w:r>
          </w:p>
        </w:tc>
        <w:tc>
          <w:tcPr>
            <w:tcW w:w="457" w:type="pct"/>
          </w:tcPr>
          <w:p w14:paraId="258E5439" w14:textId="1618244F" w:rsidR="00D62E2E" w:rsidRDefault="00D62E2E" w:rsidP="00D62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194D">
              <w:lastRenderedPageBreak/>
              <w:t>PsycINFO</w:t>
            </w:r>
          </w:p>
        </w:tc>
        <w:tc>
          <w:tcPr>
            <w:tcW w:w="457" w:type="pct"/>
          </w:tcPr>
          <w:p w14:paraId="6041C853" w14:textId="6096110F" w:rsidR="00D62E2E" w:rsidRDefault="00D62E2E" w:rsidP="00D62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4693">
              <w:t>No</w:t>
            </w:r>
          </w:p>
        </w:tc>
        <w:tc>
          <w:tcPr>
            <w:tcW w:w="406" w:type="pct"/>
          </w:tcPr>
          <w:p w14:paraId="56AF0C24" w14:textId="7819599E" w:rsidR="00D62E2E" w:rsidRDefault="00D62E2E" w:rsidP="00D62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4693">
              <w:t>No</w:t>
            </w:r>
          </w:p>
        </w:tc>
        <w:tc>
          <w:tcPr>
            <w:tcW w:w="407" w:type="pct"/>
          </w:tcPr>
          <w:p w14:paraId="1471A1D0" w14:textId="7F8FF52F" w:rsidR="00D62E2E" w:rsidRDefault="00D62E2E" w:rsidP="00D62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4693">
              <w:t>Yes</w:t>
            </w:r>
          </w:p>
        </w:tc>
        <w:tc>
          <w:tcPr>
            <w:tcW w:w="406" w:type="pct"/>
          </w:tcPr>
          <w:p w14:paraId="66596F25" w14:textId="50BE16C4" w:rsidR="00D62E2E" w:rsidRDefault="00D62E2E" w:rsidP="00D62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4693">
              <w:t>Include</w:t>
            </w:r>
          </w:p>
        </w:tc>
        <w:tc>
          <w:tcPr>
            <w:tcW w:w="1141" w:type="pct"/>
          </w:tcPr>
          <w:p w14:paraId="1009BC54" w14:textId="277C3F70" w:rsidR="00D62E2E" w:rsidRDefault="00D62E2E" w:rsidP="00D62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4693">
              <w:t>Focuses on public views of obesity</w:t>
            </w:r>
          </w:p>
        </w:tc>
      </w:tr>
      <w:tr w:rsidR="008D4ABC" w14:paraId="01BD3182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4315BB80" w14:textId="3204BA13" w:rsidR="00C06F72" w:rsidRPr="00833A25" w:rsidRDefault="00C06F72" w:rsidP="00C06F72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JOY, S. V., LIPKUS, I. M. &amp; CHO, A. 2010. Patient interest and response to genetic testing for risk of type 2 diabetes in a primary care setting. Diabetes.</w:t>
            </w:r>
          </w:p>
        </w:tc>
        <w:tc>
          <w:tcPr>
            <w:tcW w:w="457" w:type="pct"/>
          </w:tcPr>
          <w:p w14:paraId="33C6FFF5" w14:textId="09F17F66" w:rsidR="00C06F72" w:rsidRDefault="00C06F72" w:rsidP="00C06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MBASE</w:t>
            </w:r>
          </w:p>
        </w:tc>
        <w:tc>
          <w:tcPr>
            <w:tcW w:w="457" w:type="pct"/>
          </w:tcPr>
          <w:p w14:paraId="74562767" w14:textId="2703BFCD" w:rsidR="00C06F72" w:rsidRDefault="00C06F72" w:rsidP="00C06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65F1">
              <w:t>No</w:t>
            </w:r>
          </w:p>
        </w:tc>
        <w:tc>
          <w:tcPr>
            <w:tcW w:w="406" w:type="pct"/>
          </w:tcPr>
          <w:p w14:paraId="28328C9C" w14:textId="55E1E07B" w:rsidR="00C06F72" w:rsidRDefault="00C06F72" w:rsidP="00C06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65F1">
              <w:t>No</w:t>
            </w:r>
          </w:p>
        </w:tc>
        <w:tc>
          <w:tcPr>
            <w:tcW w:w="407" w:type="pct"/>
          </w:tcPr>
          <w:p w14:paraId="36490F9E" w14:textId="556DB3B0" w:rsidR="00C06F72" w:rsidRDefault="00C06F72" w:rsidP="00C06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65F1">
              <w:t>Yes</w:t>
            </w:r>
          </w:p>
        </w:tc>
        <w:tc>
          <w:tcPr>
            <w:tcW w:w="406" w:type="pct"/>
          </w:tcPr>
          <w:p w14:paraId="2BE8FD29" w14:textId="6C933B14" w:rsidR="00C06F72" w:rsidRDefault="00C06F72" w:rsidP="00C06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65F1">
              <w:t>Exclude</w:t>
            </w:r>
          </w:p>
        </w:tc>
        <w:tc>
          <w:tcPr>
            <w:tcW w:w="1141" w:type="pct"/>
          </w:tcPr>
          <w:p w14:paraId="2444E2CA" w14:textId="674E6DCB" w:rsidR="00C06F72" w:rsidRDefault="00C06F72" w:rsidP="00C06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65F1">
              <w:t>Full text unavailable</w:t>
            </w:r>
          </w:p>
        </w:tc>
      </w:tr>
      <w:tr w:rsidR="008D4ABC" w14:paraId="7F66A05F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5220FEB3" w14:textId="7A6336A7" w:rsidR="00C06F72" w:rsidRPr="00833A25" w:rsidRDefault="00C06F72" w:rsidP="00C06F72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JURKOVITZ, C., HYLTON, T. N. &amp; MCCLELLAN, W. M. 2005. Prevalence of family history of kidney disease and perception of risk for kidney disease: a population-based study. American journal of kidney diseases : the official journal of the National Kidney Foundation, 46, 11-7.</w:t>
            </w:r>
          </w:p>
        </w:tc>
        <w:tc>
          <w:tcPr>
            <w:tcW w:w="457" w:type="pct"/>
          </w:tcPr>
          <w:p w14:paraId="56D7F4E4" w14:textId="5723CA23" w:rsidR="00C06F72" w:rsidRDefault="00C06F72" w:rsidP="00C06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35DAB3D5" w14:textId="39A72BC0" w:rsidR="00C06F72" w:rsidRDefault="00C06F72" w:rsidP="00C06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5EBA">
              <w:t>Yes</w:t>
            </w:r>
          </w:p>
        </w:tc>
        <w:tc>
          <w:tcPr>
            <w:tcW w:w="406" w:type="pct"/>
          </w:tcPr>
          <w:p w14:paraId="2231C687" w14:textId="5D463632" w:rsidR="00C06F72" w:rsidRDefault="00C06F72" w:rsidP="00C06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5EBA">
              <w:t>No</w:t>
            </w:r>
          </w:p>
        </w:tc>
        <w:tc>
          <w:tcPr>
            <w:tcW w:w="407" w:type="pct"/>
          </w:tcPr>
          <w:p w14:paraId="6A99DBD8" w14:textId="699A0702" w:rsidR="00C06F72" w:rsidRDefault="00C06F72" w:rsidP="00C06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5EBA">
              <w:t>No</w:t>
            </w:r>
          </w:p>
        </w:tc>
        <w:tc>
          <w:tcPr>
            <w:tcW w:w="406" w:type="pct"/>
          </w:tcPr>
          <w:p w14:paraId="2B93CD27" w14:textId="550BD8AD" w:rsidR="00C06F72" w:rsidRDefault="00C06F72" w:rsidP="00C06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5EBA">
              <w:t>Exclude</w:t>
            </w:r>
          </w:p>
        </w:tc>
        <w:tc>
          <w:tcPr>
            <w:tcW w:w="1141" w:type="pct"/>
          </w:tcPr>
          <w:p w14:paraId="60322948" w14:textId="428455D7" w:rsidR="00C06F72" w:rsidRDefault="00C06F72" w:rsidP="00C06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5EBA">
              <w:t>Focuses on kidney disease</w:t>
            </w:r>
          </w:p>
        </w:tc>
      </w:tr>
      <w:tr w:rsidR="008D4ABC" w14:paraId="3A26A607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1F2347F6" w14:textId="4B349702" w:rsidR="00C06F72" w:rsidRPr="00833A25" w:rsidRDefault="00C06F72" w:rsidP="00C06F72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KAPTEIN, A. A., VAN KORLAAR, I. M., CAMERON, L. D., VOSSEN, C. Y., VAN DER MEER, F. J. M. &amp; ROSENDAAL, F. R. 2007. Using the common-sense model to predict risk perception and disease-related worry in individuals at increased risk for venous thrombosis. Health psychology : official journal of the Division of Health Psychology, American Psychological Association, 26, 807-12.</w:t>
            </w:r>
          </w:p>
        </w:tc>
        <w:tc>
          <w:tcPr>
            <w:tcW w:w="457" w:type="pct"/>
          </w:tcPr>
          <w:p w14:paraId="278C6E21" w14:textId="79DD4EAE" w:rsidR="00C06F72" w:rsidRDefault="00C06F72" w:rsidP="00C06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51699F96" w14:textId="69DDEFA5" w:rsidR="00C06F72" w:rsidRDefault="00C06F72" w:rsidP="00C06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EBA">
              <w:t>No</w:t>
            </w:r>
          </w:p>
        </w:tc>
        <w:tc>
          <w:tcPr>
            <w:tcW w:w="406" w:type="pct"/>
          </w:tcPr>
          <w:p w14:paraId="5C1C0ECA" w14:textId="023F8548" w:rsidR="00C06F72" w:rsidRDefault="00C06F72" w:rsidP="00C06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EBA">
              <w:t>No</w:t>
            </w:r>
          </w:p>
        </w:tc>
        <w:tc>
          <w:tcPr>
            <w:tcW w:w="407" w:type="pct"/>
          </w:tcPr>
          <w:p w14:paraId="3B70384B" w14:textId="59E8C3B1" w:rsidR="00C06F72" w:rsidRDefault="00C06F72" w:rsidP="00C06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EBA">
              <w:t>No</w:t>
            </w:r>
          </w:p>
        </w:tc>
        <w:tc>
          <w:tcPr>
            <w:tcW w:w="406" w:type="pct"/>
          </w:tcPr>
          <w:p w14:paraId="5B2C7813" w14:textId="51A84168" w:rsidR="00C06F72" w:rsidRDefault="00C06F72" w:rsidP="00C06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EBA">
              <w:t>Exclude</w:t>
            </w:r>
          </w:p>
        </w:tc>
        <w:tc>
          <w:tcPr>
            <w:tcW w:w="1141" w:type="pct"/>
          </w:tcPr>
          <w:p w14:paraId="54076125" w14:textId="3EE21709" w:rsidR="00C06F72" w:rsidRDefault="00C06F72" w:rsidP="00C06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EBA">
              <w:t>Focuses on thrombosis</w:t>
            </w:r>
          </w:p>
        </w:tc>
      </w:tr>
      <w:tr w:rsidR="008D4ABC" w14:paraId="4D6F58FC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77BC2F5C" w14:textId="3B9208C2" w:rsidR="00C06F72" w:rsidRPr="00833A25" w:rsidRDefault="00C06F72" w:rsidP="00C06F72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KASHANI, M., ELIASSON, A., VERNALIS, M., COSTA, L. &amp; TERHAAR, M. 2013. Improving assessment of cardiovascular disease risk by using family history: an integrative literature review. The Journal of cardiovascular nursing, 28, E18-27.</w:t>
            </w:r>
          </w:p>
        </w:tc>
        <w:tc>
          <w:tcPr>
            <w:tcW w:w="457" w:type="pct"/>
          </w:tcPr>
          <w:p w14:paraId="0971CDF1" w14:textId="7270A7A8" w:rsidR="00C06F72" w:rsidRDefault="00C06F72" w:rsidP="00C06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6DF65138" w14:textId="029A8F76" w:rsidR="00C06F72" w:rsidRDefault="00C06F72" w:rsidP="00C06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5EBA">
              <w:t>No</w:t>
            </w:r>
          </w:p>
        </w:tc>
        <w:tc>
          <w:tcPr>
            <w:tcW w:w="406" w:type="pct"/>
          </w:tcPr>
          <w:p w14:paraId="1D96B3CD" w14:textId="7E7E5783" w:rsidR="00C06F72" w:rsidRDefault="00C06F72" w:rsidP="00C06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5EBA">
              <w:t>No</w:t>
            </w:r>
          </w:p>
        </w:tc>
        <w:tc>
          <w:tcPr>
            <w:tcW w:w="407" w:type="pct"/>
          </w:tcPr>
          <w:p w14:paraId="397C8D06" w14:textId="4FF03EE4" w:rsidR="00C06F72" w:rsidRDefault="00C06F72" w:rsidP="00C06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5EBA">
              <w:t>Yes</w:t>
            </w:r>
          </w:p>
        </w:tc>
        <w:tc>
          <w:tcPr>
            <w:tcW w:w="406" w:type="pct"/>
          </w:tcPr>
          <w:p w14:paraId="7A3AF8F1" w14:textId="4EA99CCD" w:rsidR="00C06F72" w:rsidRDefault="00C06F72" w:rsidP="00C06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5EBA">
              <w:t>Include</w:t>
            </w:r>
          </w:p>
        </w:tc>
        <w:tc>
          <w:tcPr>
            <w:tcW w:w="1141" w:type="pct"/>
          </w:tcPr>
          <w:p w14:paraId="436D269E" w14:textId="77777777" w:rsidR="00C06F72" w:rsidRDefault="00C06F72" w:rsidP="00C06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5854B9AE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43B5905E" w14:textId="6C66DCEE" w:rsidR="00C74BA5" w:rsidRPr="00833A25" w:rsidRDefault="00C74BA5" w:rsidP="00C74BA5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 xml:space="preserve">KAYANIYIL, S., ARDERN, C. I., WINSTANLEY, J., PARSONS, C., BRISTER, S., OH, P., STEWART, D. E. &amp; GRACE, S. L. 2009. Degree and correlates of cardiac knowledge and awareness among </w:t>
            </w:r>
            <w:r w:rsidRPr="00833A25">
              <w:rPr>
                <w:b w:val="0"/>
                <w:bCs w:val="0"/>
              </w:rPr>
              <w:lastRenderedPageBreak/>
              <w:t>cardiac inpatients. Patient Education and Counseling, 75, 99-107.</w:t>
            </w:r>
          </w:p>
        </w:tc>
        <w:tc>
          <w:tcPr>
            <w:tcW w:w="457" w:type="pct"/>
          </w:tcPr>
          <w:p w14:paraId="2770314E" w14:textId="37359B7A" w:rsidR="00C74BA5" w:rsidRDefault="00C74BA5" w:rsidP="00C74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194D">
              <w:lastRenderedPageBreak/>
              <w:t>PsycINFO</w:t>
            </w:r>
          </w:p>
        </w:tc>
        <w:tc>
          <w:tcPr>
            <w:tcW w:w="457" w:type="pct"/>
          </w:tcPr>
          <w:p w14:paraId="162037EF" w14:textId="77FDBA74" w:rsidR="00C74BA5" w:rsidRDefault="00C74BA5" w:rsidP="00C74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0A02">
              <w:t>Yes</w:t>
            </w:r>
          </w:p>
        </w:tc>
        <w:tc>
          <w:tcPr>
            <w:tcW w:w="406" w:type="pct"/>
          </w:tcPr>
          <w:p w14:paraId="6D0E80F2" w14:textId="5BE6FEC2" w:rsidR="00C74BA5" w:rsidRDefault="00C74BA5" w:rsidP="00C74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0A02">
              <w:t>No</w:t>
            </w:r>
          </w:p>
        </w:tc>
        <w:tc>
          <w:tcPr>
            <w:tcW w:w="407" w:type="pct"/>
          </w:tcPr>
          <w:p w14:paraId="6075BBCC" w14:textId="47C833D0" w:rsidR="00C74BA5" w:rsidRDefault="00C74BA5" w:rsidP="00C74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0A02">
              <w:t>Yes</w:t>
            </w:r>
          </w:p>
        </w:tc>
        <w:tc>
          <w:tcPr>
            <w:tcW w:w="406" w:type="pct"/>
          </w:tcPr>
          <w:p w14:paraId="1FB272EE" w14:textId="66789C82" w:rsidR="00C74BA5" w:rsidRDefault="00C74BA5" w:rsidP="00C74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0A02">
              <w:t>Include</w:t>
            </w:r>
          </w:p>
        </w:tc>
        <w:tc>
          <w:tcPr>
            <w:tcW w:w="1141" w:type="pct"/>
          </w:tcPr>
          <w:p w14:paraId="1BEFC491" w14:textId="77777777" w:rsidR="00C74BA5" w:rsidRDefault="00C74BA5" w:rsidP="00C74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5E968378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45641B3B" w14:textId="41368A3A" w:rsidR="00C74BA5" w:rsidRPr="00833A25" w:rsidRDefault="00C74BA5" w:rsidP="00C74BA5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KERR, J. A. C. 1985. Adherence and self-care. Heart and Lung: Journal of Acute and Critical Care, 14, 24-31.</w:t>
            </w:r>
          </w:p>
        </w:tc>
        <w:tc>
          <w:tcPr>
            <w:tcW w:w="457" w:type="pct"/>
          </w:tcPr>
          <w:p w14:paraId="2C758A2A" w14:textId="10B12920" w:rsidR="00C74BA5" w:rsidRDefault="00C74BA5" w:rsidP="00C74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MBASE</w:t>
            </w:r>
          </w:p>
        </w:tc>
        <w:tc>
          <w:tcPr>
            <w:tcW w:w="457" w:type="pct"/>
          </w:tcPr>
          <w:p w14:paraId="34423E08" w14:textId="405B8CE9" w:rsidR="00C74BA5" w:rsidRDefault="00C74BA5" w:rsidP="00C74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F6B">
              <w:t>No</w:t>
            </w:r>
          </w:p>
        </w:tc>
        <w:tc>
          <w:tcPr>
            <w:tcW w:w="406" w:type="pct"/>
          </w:tcPr>
          <w:p w14:paraId="6C528B66" w14:textId="13399A0B" w:rsidR="00C74BA5" w:rsidRDefault="00C74BA5" w:rsidP="00C74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F6B">
              <w:t>Yes</w:t>
            </w:r>
          </w:p>
        </w:tc>
        <w:tc>
          <w:tcPr>
            <w:tcW w:w="407" w:type="pct"/>
          </w:tcPr>
          <w:p w14:paraId="35BAC7BC" w14:textId="23D751D8" w:rsidR="00C74BA5" w:rsidRDefault="00C74BA5" w:rsidP="00C74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F6B">
              <w:t>No</w:t>
            </w:r>
          </w:p>
        </w:tc>
        <w:tc>
          <w:tcPr>
            <w:tcW w:w="406" w:type="pct"/>
          </w:tcPr>
          <w:p w14:paraId="598D3E8D" w14:textId="166B87A4" w:rsidR="00C74BA5" w:rsidRDefault="00C74BA5" w:rsidP="00C74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F6B">
              <w:t>Exclude</w:t>
            </w:r>
          </w:p>
        </w:tc>
        <w:tc>
          <w:tcPr>
            <w:tcW w:w="1141" w:type="pct"/>
          </w:tcPr>
          <w:p w14:paraId="1AA59D76" w14:textId="77777777" w:rsidR="00C74BA5" w:rsidRDefault="00C74BA5" w:rsidP="00C74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76F3E1DE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4F3E76FF" w14:textId="64619EF9" w:rsidR="00C74BA5" w:rsidRPr="00833A25" w:rsidRDefault="00C74BA5" w:rsidP="00C74BA5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KHALID, Y., MALINA, O., ROFIAH, A., LATINAH, M., THAHIRAHTUL, A. Z., ZARIDAH, M. S. &amp; TAN, M. H. 1994. Disease and risk factor perception among patients with coronary artery disease in Kuala Terengganu. The Medical journal of Malaysia, 49, 205-8.</w:t>
            </w:r>
          </w:p>
        </w:tc>
        <w:tc>
          <w:tcPr>
            <w:tcW w:w="457" w:type="pct"/>
          </w:tcPr>
          <w:p w14:paraId="2A67FDC3" w14:textId="253A8411" w:rsidR="00C74BA5" w:rsidRDefault="00C74BA5" w:rsidP="00C74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727EF59B" w14:textId="0CCEFD0D" w:rsidR="00C74BA5" w:rsidRDefault="00C74BA5" w:rsidP="00C74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30ED">
              <w:t>Yes</w:t>
            </w:r>
          </w:p>
        </w:tc>
        <w:tc>
          <w:tcPr>
            <w:tcW w:w="406" w:type="pct"/>
          </w:tcPr>
          <w:p w14:paraId="0BA13E5D" w14:textId="7BCEA0BA" w:rsidR="00C74BA5" w:rsidRDefault="00C74BA5" w:rsidP="00C74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30ED">
              <w:t>No</w:t>
            </w:r>
          </w:p>
        </w:tc>
        <w:tc>
          <w:tcPr>
            <w:tcW w:w="407" w:type="pct"/>
          </w:tcPr>
          <w:p w14:paraId="43E21D6C" w14:textId="40F90AF0" w:rsidR="00C74BA5" w:rsidRDefault="00C74BA5" w:rsidP="00C74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30ED">
              <w:t>Yes</w:t>
            </w:r>
          </w:p>
        </w:tc>
        <w:tc>
          <w:tcPr>
            <w:tcW w:w="406" w:type="pct"/>
          </w:tcPr>
          <w:p w14:paraId="548F9572" w14:textId="2D256D55" w:rsidR="00C74BA5" w:rsidRDefault="00C74BA5" w:rsidP="00C74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30ED">
              <w:t>Include</w:t>
            </w:r>
          </w:p>
        </w:tc>
        <w:tc>
          <w:tcPr>
            <w:tcW w:w="1141" w:type="pct"/>
          </w:tcPr>
          <w:p w14:paraId="23650EC2" w14:textId="77777777" w:rsidR="00C74BA5" w:rsidRDefault="00C74BA5" w:rsidP="00C74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05DDF344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052D071A" w14:textId="101C9060" w:rsidR="00C74BA5" w:rsidRPr="00833A25" w:rsidRDefault="00C74BA5" w:rsidP="00C74BA5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KIM, J., CHOI, S., KIM, C. J., OH, Y. &amp; SHINN, S. H. 2002. Perception of risk of developing diabetes in offspring of type 2 diabetic patients. The Korean journal of internal medicine, 17, 14-8.</w:t>
            </w:r>
          </w:p>
        </w:tc>
        <w:tc>
          <w:tcPr>
            <w:tcW w:w="457" w:type="pct"/>
          </w:tcPr>
          <w:p w14:paraId="2B7610E4" w14:textId="1D486DD4" w:rsidR="00C74BA5" w:rsidRDefault="00C74BA5" w:rsidP="00C74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6B72C741" w14:textId="0FE02F0C" w:rsidR="00C74BA5" w:rsidRDefault="00C74BA5" w:rsidP="00C74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30ED">
              <w:t>Yes</w:t>
            </w:r>
          </w:p>
        </w:tc>
        <w:tc>
          <w:tcPr>
            <w:tcW w:w="406" w:type="pct"/>
          </w:tcPr>
          <w:p w14:paraId="2D52ECF2" w14:textId="267998AE" w:rsidR="00C74BA5" w:rsidRDefault="00C74BA5" w:rsidP="00C74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30ED">
              <w:t>No</w:t>
            </w:r>
          </w:p>
        </w:tc>
        <w:tc>
          <w:tcPr>
            <w:tcW w:w="407" w:type="pct"/>
          </w:tcPr>
          <w:p w14:paraId="6158BBC8" w14:textId="21E32354" w:rsidR="00C74BA5" w:rsidRDefault="00C74BA5" w:rsidP="00C74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30ED">
              <w:t>Yes</w:t>
            </w:r>
          </w:p>
        </w:tc>
        <w:tc>
          <w:tcPr>
            <w:tcW w:w="406" w:type="pct"/>
          </w:tcPr>
          <w:p w14:paraId="2428C684" w14:textId="21CF185F" w:rsidR="00C74BA5" w:rsidRDefault="00C74BA5" w:rsidP="00C74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30ED">
              <w:t>Include</w:t>
            </w:r>
          </w:p>
        </w:tc>
        <w:tc>
          <w:tcPr>
            <w:tcW w:w="1141" w:type="pct"/>
          </w:tcPr>
          <w:p w14:paraId="4B548E25" w14:textId="77777777" w:rsidR="00C74BA5" w:rsidRDefault="00C74BA5" w:rsidP="00C74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4FDE8056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2ECA38AB" w14:textId="32DB6527" w:rsidR="00C74BA5" w:rsidRPr="00833A25" w:rsidRDefault="00C74BA5" w:rsidP="00C74BA5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KINNEAR, F. J., WAINWRIGHT, E., PERRY, R., LITHANDER, F. E., BAYLY, G., HUNTLEY, A., COX, J., SHIELD, J. P. &amp; SEARLE, A. 2019. Enablers and barriers to treatment adherence in heterozygous familial hypercholesterolaemia: a qualitative evidence synthesis. BMJ open, 9, e030290.</w:t>
            </w:r>
          </w:p>
        </w:tc>
        <w:tc>
          <w:tcPr>
            <w:tcW w:w="457" w:type="pct"/>
          </w:tcPr>
          <w:p w14:paraId="1EECBE1B" w14:textId="29A7B8B3" w:rsidR="00C74BA5" w:rsidRDefault="00C74BA5" w:rsidP="00C74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7B45DE4F" w14:textId="20E6B999" w:rsidR="00C74BA5" w:rsidRDefault="00C74BA5" w:rsidP="00C74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30ED">
              <w:t>No</w:t>
            </w:r>
          </w:p>
        </w:tc>
        <w:tc>
          <w:tcPr>
            <w:tcW w:w="406" w:type="pct"/>
          </w:tcPr>
          <w:p w14:paraId="426E67FF" w14:textId="4E6AE831" w:rsidR="00C74BA5" w:rsidRDefault="00C74BA5" w:rsidP="00C74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30ED">
              <w:t>Yes</w:t>
            </w:r>
          </w:p>
        </w:tc>
        <w:tc>
          <w:tcPr>
            <w:tcW w:w="407" w:type="pct"/>
          </w:tcPr>
          <w:p w14:paraId="20987FAD" w14:textId="765A6FD2" w:rsidR="00C74BA5" w:rsidRDefault="00C74BA5" w:rsidP="00C74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30ED">
              <w:t>No</w:t>
            </w:r>
          </w:p>
        </w:tc>
        <w:tc>
          <w:tcPr>
            <w:tcW w:w="406" w:type="pct"/>
          </w:tcPr>
          <w:p w14:paraId="1566C1C1" w14:textId="0680CB32" w:rsidR="00C74BA5" w:rsidRDefault="00C74BA5" w:rsidP="00C74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30ED">
              <w:t>Exclude</w:t>
            </w:r>
          </w:p>
        </w:tc>
        <w:tc>
          <w:tcPr>
            <w:tcW w:w="1141" w:type="pct"/>
          </w:tcPr>
          <w:p w14:paraId="2223BB8B" w14:textId="15FFF30A" w:rsidR="00C74BA5" w:rsidRDefault="00C74BA5" w:rsidP="00C74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30ED">
              <w:t>Focuses on familial hypercholesterolaemia</w:t>
            </w:r>
          </w:p>
        </w:tc>
      </w:tr>
      <w:tr w:rsidR="008D4ABC" w14:paraId="4642E3C0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25EE4FF7" w14:textId="25C45E70" w:rsidR="006A57E6" w:rsidRPr="00833A25" w:rsidRDefault="006A57E6" w:rsidP="006A57E6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KLEIN WOOLTHUIS, E. P., DE GRAUW, W. J. C., CARDOL, M., VAN WEEL, C., METSEMAKERS, J. F. M. &amp; BIERMANS, M. C. J. 2013. Patients' and partners' illness perceptions in screen-detected versus clinically diagnosed type 2 diabetes: partners matter! Family practice, 30, 418-25.</w:t>
            </w:r>
          </w:p>
        </w:tc>
        <w:tc>
          <w:tcPr>
            <w:tcW w:w="457" w:type="pct"/>
          </w:tcPr>
          <w:p w14:paraId="427E7FB6" w14:textId="68DFDF90" w:rsidR="006A57E6" w:rsidRDefault="006A57E6" w:rsidP="006A5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09F63FD0" w14:textId="4CE0E650" w:rsidR="006A57E6" w:rsidRDefault="006A57E6" w:rsidP="006A5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46CC">
              <w:t>No</w:t>
            </w:r>
          </w:p>
        </w:tc>
        <w:tc>
          <w:tcPr>
            <w:tcW w:w="406" w:type="pct"/>
          </w:tcPr>
          <w:p w14:paraId="46FAC81B" w14:textId="6AF06772" w:rsidR="006A57E6" w:rsidRDefault="006A57E6" w:rsidP="006A5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46CC">
              <w:t>No</w:t>
            </w:r>
          </w:p>
        </w:tc>
        <w:tc>
          <w:tcPr>
            <w:tcW w:w="407" w:type="pct"/>
          </w:tcPr>
          <w:p w14:paraId="1DDBA0D5" w14:textId="23BD7F32" w:rsidR="006A57E6" w:rsidRDefault="006A57E6" w:rsidP="006A5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46CC">
              <w:t>No</w:t>
            </w:r>
          </w:p>
        </w:tc>
        <w:tc>
          <w:tcPr>
            <w:tcW w:w="406" w:type="pct"/>
          </w:tcPr>
          <w:p w14:paraId="0DB5C9DF" w14:textId="37C56187" w:rsidR="006A57E6" w:rsidRDefault="006A57E6" w:rsidP="006A5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46CC">
              <w:t>Exclude</w:t>
            </w:r>
          </w:p>
        </w:tc>
        <w:tc>
          <w:tcPr>
            <w:tcW w:w="1141" w:type="pct"/>
          </w:tcPr>
          <w:p w14:paraId="120E3639" w14:textId="2A3B5302" w:rsidR="006A57E6" w:rsidRDefault="006A57E6" w:rsidP="006A5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46CC">
              <w:t>Focuses on route to diagnosis of T2D, rather than genetic/familial risk communication</w:t>
            </w:r>
          </w:p>
        </w:tc>
      </w:tr>
      <w:tr w:rsidR="008D4ABC" w14:paraId="61DC8F90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0F281BB0" w14:textId="7967BD49" w:rsidR="006A57E6" w:rsidRPr="00833A25" w:rsidRDefault="006A57E6" w:rsidP="006A57E6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 xml:space="preserve">KNOWLES, J., ZARAFSHAR, S., PAVLOVIC, A., GOLDSTEIN, B., KIERNAN, M., TSAI, S., MCCONNELL, M., ABSHER, D., ASHLEY, E., </w:t>
            </w:r>
            <w:r w:rsidRPr="00833A25">
              <w:rPr>
                <w:b w:val="0"/>
                <w:bCs w:val="0"/>
              </w:rPr>
              <w:lastRenderedPageBreak/>
              <w:t>IOANNIDIS, J. &amp; ASSIMES, T. 2016. Impact of a genetic risk score for coronary artery disease in reducing cardiovascular risk: A pilot randomized controlled study. Circulation, 134.</w:t>
            </w:r>
          </w:p>
        </w:tc>
        <w:tc>
          <w:tcPr>
            <w:tcW w:w="457" w:type="pct"/>
          </w:tcPr>
          <w:p w14:paraId="10BAE7BD" w14:textId="77836585" w:rsidR="006A57E6" w:rsidRDefault="006A57E6" w:rsidP="006A5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EMBASE</w:t>
            </w:r>
          </w:p>
        </w:tc>
        <w:tc>
          <w:tcPr>
            <w:tcW w:w="457" w:type="pct"/>
          </w:tcPr>
          <w:p w14:paraId="6D58E4FF" w14:textId="4BABD107" w:rsidR="006A57E6" w:rsidRDefault="006A57E6" w:rsidP="006A5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2893">
              <w:t>Yes</w:t>
            </w:r>
          </w:p>
        </w:tc>
        <w:tc>
          <w:tcPr>
            <w:tcW w:w="406" w:type="pct"/>
          </w:tcPr>
          <w:p w14:paraId="0655F257" w14:textId="197EC406" w:rsidR="006A57E6" w:rsidRDefault="006A57E6" w:rsidP="006A5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2893">
              <w:t>No</w:t>
            </w:r>
          </w:p>
        </w:tc>
        <w:tc>
          <w:tcPr>
            <w:tcW w:w="407" w:type="pct"/>
          </w:tcPr>
          <w:p w14:paraId="2A3EB612" w14:textId="2F32E2C9" w:rsidR="006A57E6" w:rsidRDefault="006A57E6" w:rsidP="006A5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2893">
              <w:t>Yes</w:t>
            </w:r>
          </w:p>
        </w:tc>
        <w:tc>
          <w:tcPr>
            <w:tcW w:w="406" w:type="pct"/>
          </w:tcPr>
          <w:p w14:paraId="42DB8870" w14:textId="4E33133C" w:rsidR="006A57E6" w:rsidRDefault="006A57E6" w:rsidP="006A5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2893">
              <w:t>Include</w:t>
            </w:r>
          </w:p>
        </w:tc>
        <w:tc>
          <w:tcPr>
            <w:tcW w:w="1141" w:type="pct"/>
          </w:tcPr>
          <w:p w14:paraId="7B0DF77E" w14:textId="70424500" w:rsidR="006A57E6" w:rsidRDefault="006A57E6" w:rsidP="006A5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74D29735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657C6BA4" w14:textId="1BD5881E" w:rsidR="006A57E6" w:rsidRPr="00833A25" w:rsidRDefault="006A57E6" w:rsidP="006A57E6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KORTHALS, M. &amp; KOMDUUR, R. 2010. Uncertainties of Nutrigenomics and Their Ethical Meaning. JOURNAL OF AGRICULTURAL &amp; ENVIRONMENTAL ETHICS, 23, 435-454.</w:t>
            </w:r>
          </w:p>
        </w:tc>
        <w:tc>
          <w:tcPr>
            <w:tcW w:w="457" w:type="pct"/>
          </w:tcPr>
          <w:p w14:paraId="713A54BB" w14:textId="65D610B8" w:rsidR="006A57E6" w:rsidRDefault="006A57E6" w:rsidP="006A5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20C0">
              <w:t>Web of Science</w:t>
            </w:r>
          </w:p>
        </w:tc>
        <w:tc>
          <w:tcPr>
            <w:tcW w:w="457" w:type="pct"/>
          </w:tcPr>
          <w:p w14:paraId="65D18830" w14:textId="6862D8E4" w:rsidR="006A57E6" w:rsidRDefault="006A57E6" w:rsidP="006A5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6BA9">
              <w:t>No</w:t>
            </w:r>
          </w:p>
        </w:tc>
        <w:tc>
          <w:tcPr>
            <w:tcW w:w="406" w:type="pct"/>
          </w:tcPr>
          <w:p w14:paraId="326275D3" w14:textId="33279CF6" w:rsidR="006A57E6" w:rsidRDefault="006A57E6" w:rsidP="006A5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6BA9">
              <w:t>Yes</w:t>
            </w:r>
          </w:p>
        </w:tc>
        <w:tc>
          <w:tcPr>
            <w:tcW w:w="407" w:type="pct"/>
          </w:tcPr>
          <w:p w14:paraId="064EF812" w14:textId="11BD660E" w:rsidR="006A57E6" w:rsidRDefault="006A57E6" w:rsidP="006A5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6BA9">
              <w:t>No</w:t>
            </w:r>
          </w:p>
        </w:tc>
        <w:tc>
          <w:tcPr>
            <w:tcW w:w="406" w:type="pct"/>
          </w:tcPr>
          <w:p w14:paraId="1E8F8AE8" w14:textId="2A00F503" w:rsidR="006A57E6" w:rsidRDefault="006A57E6" w:rsidP="006A5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6BA9">
              <w:t>Exclude</w:t>
            </w:r>
          </w:p>
        </w:tc>
        <w:tc>
          <w:tcPr>
            <w:tcW w:w="1141" w:type="pct"/>
          </w:tcPr>
          <w:p w14:paraId="03D09AE3" w14:textId="30B66644" w:rsidR="006A57E6" w:rsidRDefault="006A57E6" w:rsidP="006A5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1EFB9389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4DFFB48E" w14:textId="69D39E45" w:rsidR="00DD1C9C" w:rsidRPr="00833A25" w:rsidRDefault="00DD1C9C" w:rsidP="00DD1C9C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KRISTOFFERSEN, A. E., SIROIS, F. M., STUB, T. &amp; HANSEN, A. H. 2017. Prevalence and predictors of complementary and alternative medicine use among people with coronary heart disease or at risk for this in the sixth Tromso study: a comparative analysis using protection motivation theory. BMC complementary and alternative medicine, 17, 324.</w:t>
            </w:r>
          </w:p>
        </w:tc>
        <w:tc>
          <w:tcPr>
            <w:tcW w:w="457" w:type="pct"/>
          </w:tcPr>
          <w:p w14:paraId="65BE7F6E" w14:textId="14C3EFBB" w:rsidR="00DD1C9C" w:rsidRDefault="00DD1C9C" w:rsidP="00DD1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582B829D" w14:textId="5794BD5E" w:rsidR="00DD1C9C" w:rsidRDefault="00DD1C9C" w:rsidP="00DD1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7FCE">
              <w:t>No</w:t>
            </w:r>
          </w:p>
        </w:tc>
        <w:tc>
          <w:tcPr>
            <w:tcW w:w="406" w:type="pct"/>
          </w:tcPr>
          <w:p w14:paraId="183EB135" w14:textId="0031AC40" w:rsidR="00DD1C9C" w:rsidRDefault="00DD1C9C" w:rsidP="00DD1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7FCE">
              <w:t>No</w:t>
            </w:r>
          </w:p>
        </w:tc>
        <w:tc>
          <w:tcPr>
            <w:tcW w:w="407" w:type="pct"/>
          </w:tcPr>
          <w:p w14:paraId="3820EE82" w14:textId="0CA9B259" w:rsidR="00DD1C9C" w:rsidRDefault="00DD1C9C" w:rsidP="00DD1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7FCE">
              <w:t>No</w:t>
            </w:r>
          </w:p>
        </w:tc>
        <w:tc>
          <w:tcPr>
            <w:tcW w:w="406" w:type="pct"/>
          </w:tcPr>
          <w:p w14:paraId="626ACA2A" w14:textId="652BC26B" w:rsidR="00DD1C9C" w:rsidRDefault="00DD1C9C" w:rsidP="00DD1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7FCE">
              <w:t>Exclude</w:t>
            </w:r>
          </w:p>
        </w:tc>
        <w:tc>
          <w:tcPr>
            <w:tcW w:w="1141" w:type="pct"/>
          </w:tcPr>
          <w:p w14:paraId="35DA9E67" w14:textId="5ACE7307" w:rsidR="00DD1C9C" w:rsidRDefault="00DD1C9C" w:rsidP="00DD1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7FCE">
              <w:t>Focuses on use of alternative medicine in people at risk of/with CAD</w:t>
            </w:r>
          </w:p>
        </w:tc>
      </w:tr>
      <w:tr w:rsidR="008D4ABC" w14:paraId="7BE18BE2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3457B880" w14:textId="766B9FD2" w:rsidR="00DD1C9C" w:rsidRPr="00833A25" w:rsidRDefault="00DD1C9C" w:rsidP="00DD1C9C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KUNSCHITZ, E., FRIEDRICH, O. &amp; SIPÖTZ, J. 2018. Causal attribution in patients with Coronary Heart Disease. Wiener Klinische Wochenschrift, 130, S44-S45.</w:t>
            </w:r>
          </w:p>
        </w:tc>
        <w:tc>
          <w:tcPr>
            <w:tcW w:w="457" w:type="pct"/>
          </w:tcPr>
          <w:p w14:paraId="244DD627" w14:textId="06DAA8AA" w:rsidR="00DD1C9C" w:rsidRDefault="00DD1C9C" w:rsidP="00DD1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MBASE</w:t>
            </w:r>
          </w:p>
        </w:tc>
        <w:tc>
          <w:tcPr>
            <w:tcW w:w="457" w:type="pct"/>
          </w:tcPr>
          <w:p w14:paraId="591D4CDD" w14:textId="436618E9" w:rsidR="00DD1C9C" w:rsidRDefault="00DD1C9C" w:rsidP="00DD1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B58">
              <w:t>No</w:t>
            </w:r>
          </w:p>
        </w:tc>
        <w:tc>
          <w:tcPr>
            <w:tcW w:w="406" w:type="pct"/>
          </w:tcPr>
          <w:p w14:paraId="541AAB0D" w14:textId="3ED67152" w:rsidR="00DD1C9C" w:rsidRDefault="00DD1C9C" w:rsidP="00DD1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B58">
              <w:t>No</w:t>
            </w:r>
          </w:p>
        </w:tc>
        <w:tc>
          <w:tcPr>
            <w:tcW w:w="407" w:type="pct"/>
          </w:tcPr>
          <w:p w14:paraId="1E20F9BA" w14:textId="43C625FD" w:rsidR="00DD1C9C" w:rsidRDefault="00DD1C9C" w:rsidP="00DD1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B58">
              <w:t>Yes</w:t>
            </w:r>
          </w:p>
        </w:tc>
        <w:tc>
          <w:tcPr>
            <w:tcW w:w="406" w:type="pct"/>
          </w:tcPr>
          <w:p w14:paraId="72190C8A" w14:textId="23AC3487" w:rsidR="00DD1C9C" w:rsidRDefault="00DD1C9C" w:rsidP="00DD1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B58">
              <w:t>Exclude</w:t>
            </w:r>
          </w:p>
        </w:tc>
        <w:tc>
          <w:tcPr>
            <w:tcW w:w="1141" w:type="pct"/>
          </w:tcPr>
          <w:p w14:paraId="4602FE46" w14:textId="2067DBD0" w:rsidR="00DD1C9C" w:rsidRDefault="00DD1C9C" w:rsidP="00DD1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B58">
              <w:t>Full text unavailable</w:t>
            </w:r>
          </w:p>
        </w:tc>
      </w:tr>
      <w:tr w:rsidR="008D4ABC" w14:paraId="1D972409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16C04FBF" w14:textId="19DF2491" w:rsidR="00DD1C9C" w:rsidRPr="00833A25" w:rsidRDefault="00DD1C9C" w:rsidP="00DD1C9C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L FALCONER, C., SKOW, A., BLACK, J., CROKER, H., SOVIO, U., KESSEL, A., SAXENA, S., VINER, R. &amp; KINRA, S. 2012. The majority of parents of overweight and very overweight children underestimate their child's weight status and weightrelated health risk. Archives of Disease in Childhood, 97, A181.</w:t>
            </w:r>
          </w:p>
        </w:tc>
        <w:tc>
          <w:tcPr>
            <w:tcW w:w="457" w:type="pct"/>
          </w:tcPr>
          <w:p w14:paraId="6AC00290" w14:textId="0D85334A" w:rsidR="00DD1C9C" w:rsidRDefault="00DD1C9C" w:rsidP="00DD1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MBASE</w:t>
            </w:r>
          </w:p>
        </w:tc>
        <w:tc>
          <w:tcPr>
            <w:tcW w:w="457" w:type="pct"/>
          </w:tcPr>
          <w:p w14:paraId="632F46A5" w14:textId="4B6879F4" w:rsidR="00DD1C9C" w:rsidRDefault="00DD1C9C" w:rsidP="00DD1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B58">
              <w:t>Yes</w:t>
            </w:r>
          </w:p>
        </w:tc>
        <w:tc>
          <w:tcPr>
            <w:tcW w:w="406" w:type="pct"/>
          </w:tcPr>
          <w:p w14:paraId="27B61D35" w14:textId="021B52BF" w:rsidR="00DD1C9C" w:rsidRDefault="00DD1C9C" w:rsidP="00DD1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B58">
              <w:t>No</w:t>
            </w:r>
          </w:p>
        </w:tc>
        <w:tc>
          <w:tcPr>
            <w:tcW w:w="407" w:type="pct"/>
          </w:tcPr>
          <w:p w14:paraId="108B37FF" w14:textId="6D421957" w:rsidR="00DD1C9C" w:rsidRDefault="00DD1C9C" w:rsidP="00DD1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B58">
              <w:t>Yes</w:t>
            </w:r>
          </w:p>
        </w:tc>
        <w:tc>
          <w:tcPr>
            <w:tcW w:w="406" w:type="pct"/>
          </w:tcPr>
          <w:p w14:paraId="47EFFEE3" w14:textId="1BD3020A" w:rsidR="00DD1C9C" w:rsidRDefault="00DD1C9C" w:rsidP="00DD1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B58">
              <w:t>Exclude</w:t>
            </w:r>
          </w:p>
        </w:tc>
        <w:tc>
          <w:tcPr>
            <w:tcW w:w="1141" w:type="pct"/>
          </w:tcPr>
          <w:p w14:paraId="5D122EB8" w14:textId="0902058A" w:rsidR="00DD1C9C" w:rsidRDefault="00DD1C9C" w:rsidP="00DD1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B58">
              <w:t>Focuses on parents' perception of children's weight</w:t>
            </w:r>
          </w:p>
        </w:tc>
      </w:tr>
      <w:tr w:rsidR="008D4ABC" w14:paraId="442B615A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4A4E22EB" w14:textId="208A8A19" w:rsidR="00DD1C9C" w:rsidRPr="00833A25" w:rsidRDefault="00DD1C9C" w:rsidP="00DD1C9C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 xml:space="preserve">LASCO, G., MENDOZA, J., RENEDO, A., SEGUIN, M. L., PALAFOX, B., PALILEO-VILLANUEVA, L. M., AMIT, A. M. L., DANS, A. L., BALABANOVA, D. &amp; MCKEE, M. 2020. Nasa dugo('It's in the blood'): lay </w:t>
            </w:r>
            <w:r w:rsidRPr="00833A25">
              <w:rPr>
                <w:b w:val="0"/>
                <w:bCs w:val="0"/>
              </w:rPr>
              <w:lastRenderedPageBreak/>
              <w:t>conceptions of hypertension in the Philippines. BMJ GLOBAL HEALTH, 5.</w:t>
            </w:r>
          </w:p>
        </w:tc>
        <w:tc>
          <w:tcPr>
            <w:tcW w:w="457" w:type="pct"/>
          </w:tcPr>
          <w:p w14:paraId="329E6D4F" w14:textId="13360C73" w:rsidR="00DD1C9C" w:rsidRDefault="00DD1C9C" w:rsidP="00DD1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20C0">
              <w:lastRenderedPageBreak/>
              <w:t>Web of Science</w:t>
            </w:r>
          </w:p>
        </w:tc>
        <w:tc>
          <w:tcPr>
            <w:tcW w:w="457" w:type="pct"/>
          </w:tcPr>
          <w:p w14:paraId="02D444AC" w14:textId="3E9E97C3" w:rsidR="00DD1C9C" w:rsidRDefault="00DD1C9C" w:rsidP="00DD1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6A1C">
              <w:t>Yes</w:t>
            </w:r>
          </w:p>
        </w:tc>
        <w:tc>
          <w:tcPr>
            <w:tcW w:w="406" w:type="pct"/>
          </w:tcPr>
          <w:p w14:paraId="245B2D36" w14:textId="6530E1D7" w:rsidR="00DD1C9C" w:rsidRDefault="00DD1C9C" w:rsidP="00DD1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6A1C">
              <w:t>Yes</w:t>
            </w:r>
          </w:p>
        </w:tc>
        <w:tc>
          <w:tcPr>
            <w:tcW w:w="407" w:type="pct"/>
          </w:tcPr>
          <w:p w14:paraId="58E24955" w14:textId="1F54D252" w:rsidR="00DD1C9C" w:rsidRDefault="00DD1C9C" w:rsidP="00DD1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6A1C">
              <w:t>Yes</w:t>
            </w:r>
          </w:p>
        </w:tc>
        <w:tc>
          <w:tcPr>
            <w:tcW w:w="406" w:type="pct"/>
          </w:tcPr>
          <w:p w14:paraId="7C24351E" w14:textId="141545C5" w:rsidR="00DD1C9C" w:rsidRDefault="00DD1C9C" w:rsidP="00DD1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6A1C">
              <w:t>Include</w:t>
            </w:r>
          </w:p>
        </w:tc>
        <w:tc>
          <w:tcPr>
            <w:tcW w:w="1141" w:type="pct"/>
          </w:tcPr>
          <w:p w14:paraId="1416A7AD" w14:textId="77777777" w:rsidR="00DD1C9C" w:rsidRDefault="00DD1C9C" w:rsidP="00DD1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0C5E1430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4F429ACD" w14:textId="7DE09621" w:rsidR="00DC2306" w:rsidRPr="00833A25" w:rsidRDefault="00DC2306" w:rsidP="00DC2306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LAWAL, T. A., LEWIS, K. L., JOHNSTON, J. J., HEIDLEBAUGH, A. R., NG, D., GASTON-JOHANSSON, F. G., KLEIN, W. M. P., BIESECKER, B. B. &amp; BIESECKER, L. G. 2018. Disclosure of cardiac variants of uncertain significance results in an exome cohort. Clinical genetics, 93, 1022-1029.</w:t>
            </w:r>
          </w:p>
        </w:tc>
        <w:tc>
          <w:tcPr>
            <w:tcW w:w="457" w:type="pct"/>
          </w:tcPr>
          <w:p w14:paraId="493993E6" w14:textId="6E3411A8" w:rsidR="00DC2306" w:rsidRDefault="00DC2306" w:rsidP="00DC2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40EBA7D6" w14:textId="02A0F506" w:rsidR="00DC2306" w:rsidRDefault="00DC2306" w:rsidP="00DC2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0177">
              <w:t>No</w:t>
            </w:r>
          </w:p>
        </w:tc>
        <w:tc>
          <w:tcPr>
            <w:tcW w:w="406" w:type="pct"/>
          </w:tcPr>
          <w:p w14:paraId="2B9288F2" w14:textId="73E4A4FE" w:rsidR="00DC2306" w:rsidRDefault="00DC2306" w:rsidP="00DC2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0177">
              <w:t>Yes</w:t>
            </w:r>
          </w:p>
        </w:tc>
        <w:tc>
          <w:tcPr>
            <w:tcW w:w="407" w:type="pct"/>
          </w:tcPr>
          <w:p w14:paraId="2F9C7B57" w14:textId="259A9EDC" w:rsidR="00DC2306" w:rsidRDefault="00DC2306" w:rsidP="00DC2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0177">
              <w:t>No</w:t>
            </w:r>
          </w:p>
        </w:tc>
        <w:tc>
          <w:tcPr>
            <w:tcW w:w="406" w:type="pct"/>
          </w:tcPr>
          <w:p w14:paraId="213480C3" w14:textId="37CD2EC5" w:rsidR="00DC2306" w:rsidRDefault="00DC2306" w:rsidP="00DC2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0177">
              <w:t>Exclude</w:t>
            </w:r>
          </w:p>
        </w:tc>
        <w:tc>
          <w:tcPr>
            <w:tcW w:w="1141" w:type="pct"/>
          </w:tcPr>
          <w:p w14:paraId="763C8F9B" w14:textId="55881508" w:rsidR="00DC2306" w:rsidRDefault="00DC2306" w:rsidP="00DC2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0177">
              <w:t>Some limitations in study design and procedures – focuses on genetic literacy but unclear how participants’ understanding of the test results have been captured (no standardised questionnaires, but the authors also do not present examples of participants’ open-ended responses?)</w:t>
            </w:r>
          </w:p>
        </w:tc>
      </w:tr>
      <w:tr w:rsidR="008D4ABC" w14:paraId="02400871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1039380D" w14:textId="2BEC60E8" w:rsidR="00DC2306" w:rsidRPr="00833A25" w:rsidRDefault="00DC2306" w:rsidP="00DC2306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LEINWEBER, K. A., COLUMBO, J. A., KANG, R., TROOBOFF, S. W. &amp; GOODNEY, P. P. 2019. A Review of Decision Aids for Patients Considering More Than One Type of Invasive Treatment. Journal of Surgical Research, 235, 350-366.</w:t>
            </w:r>
          </w:p>
        </w:tc>
        <w:tc>
          <w:tcPr>
            <w:tcW w:w="457" w:type="pct"/>
          </w:tcPr>
          <w:p w14:paraId="7E28108D" w14:textId="4A0D53D5" w:rsidR="00DC2306" w:rsidRDefault="00DC2306" w:rsidP="00DC2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MBASE</w:t>
            </w:r>
          </w:p>
        </w:tc>
        <w:tc>
          <w:tcPr>
            <w:tcW w:w="457" w:type="pct"/>
          </w:tcPr>
          <w:p w14:paraId="620FFC83" w14:textId="5FA58D43" w:rsidR="00DC2306" w:rsidRDefault="00DC2306" w:rsidP="00DC2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3DB5">
              <w:t>No</w:t>
            </w:r>
          </w:p>
        </w:tc>
        <w:tc>
          <w:tcPr>
            <w:tcW w:w="406" w:type="pct"/>
          </w:tcPr>
          <w:p w14:paraId="1A572135" w14:textId="6D292D5C" w:rsidR="00DC2306" w:rsidRDefault="00DC2306" w:rsidP="00DC2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3DB5">
              <w:t>No</w:t>
            </w:r>
          </w:p>
        </w:tc>
        <w:tc>
          <w:tcPr>
            <w:tcW w:w="407" w:type="pct"/>
          </w:tcPr>
          <w:p w14:paraId="1BA1AC26" w14:textId="5FBE2372" w:rsidR="00DC2306" w:rsidRDefault="00DC2306" w:rsidP="00DC2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3DB5">
              <w:t>No</w:t>
            </w:r>
          </w:p>
        </w:tc>
        <w:tc>
          <w:tcPr>
            <w:tcW w:w="406" w:type="pct"/>
          </w:tcPr>
          <w:p w14:paraId="2455E2A2" w14:textId="1C62C487" w:rsidR="00DC2306" w:rsidRDefault="00DC2306" w:rsidP="00DC2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3DB5">
              <w:t>Exclude</w:t>
            </w:r>
          </w:p>
        </w:tc>
        <w:tc>
          <w:tcPr>
            <w:tcW w:w="1141" w:type="pct"/>
          </w:tcPr>
          <w:p w14:paraId="0DE41681" w14:textId="77777777" w:rsidR="00DC2306" w:rsidRDefault="00DC2306" w:rsidP="00DC2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17B287D5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6D9085A7" w14:textId="264E73EF" w:rsidR="00DC2306" w:rsidRPr="00833A25" w:rsidRDefault="00DC2306" w:rsidP="00DC2306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LEROUX, D. 2006. Genetic risk of breast cancer. Reproduction Humaine et Hormones, 19, 89-104.</w:t>
            </w:r>
          </w:p>
        </w:tc>
        <w:tc>
          <w:tcPr>
            <w:tcW w:w="457" w:type="pct"/>
          </w:tcPr>
          <w:p w14:paraId="5C64571F" w14:textId="7C55E3D3" w:rsidR="00DC2306" w:rsidRDefault="00DC2306" w:rsidP="00DC2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MBASE</w:t>
            </w:r>
          </w:p>
        </w:tc>
        <w:tc>
          <w:tcPr>
            <w:tcW w:w="457" w:type="pct"/>
          </w:tcPr>
          <w:p w14:paraId="106F2FFC" w14:textId="141A290A" w:rsidR="00DC2306" w:rsidRDefault="00DC2306" w:rsidP="00DC2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3DB5">
              <w:t>No</w:t>
            </w:r>
          </w:p>
        </w:tc>
        <w:tc>
          <w:tcPr>
            <w:tcW w:w="406" w:type="pct"/>
          </w:tcPr>
          <w:p w14:paraId="1490835B" w14:textId="4AA52EBD" w:rsidR="00DC2306" w:rsidRDefault="00DC2306" w:rsidP="00DC2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3DB5">
              <w:t>Yes</w:t>
            </w:r>
          </w:p>
        </w:tc>
        <w:tc>
          <w:tcPr>
            <w:tcW w:w="407" w:type="pct"/>
          </w:tcPr>
          <w:p w14:paraId="070C055E" w14:textId="3DFED4CA" w:rsidR="00DC2306" w:rsidRDefault="00DC2306" w:rsidP="00DC2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3DB5">
              <w:t>No</w:t>
            </w:r>
          </w:p>
        </w:tc>
        <w:tc>
          <w:tcPr>
            <w:tcW w:w="406" w:type="pct"/>
          </w:tcPr>
          <w:p w14:paraId="73368950" w14:textId="743611D6" w:rsidR="00DC2306" w:rsidRDefault="00DC2306" w:rsidP="00DC2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3DB5">
              <w:t>Exclude</w:t>
            </w:r>
          </w:p>
        </w:tc>
        <w:tc>
          <w:tcPr>
            <w:tcW w:w="1141" w:type="pct"/>
          </w:tcPr>
          <w:p w14:paraId="0E3EBBAD" w14:textId="77777777" w:rsidR="00DC2306" w:rsidRDefault="00DC2306" w:rsidP="00DC2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5AD62BD7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3711C1C2" w14:textId="2AC24E86" w:rsidR="00D52756" w:rsidRPr="00833A25" w:rsidRDefault="00D52756" w:rsidP="00D52756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LEWIS, N. M. &amp; BAKER, M. K. 1994. YOUNG-WOMEN WITH OR WITHOUT A FAMILY HISTORY OF CARDIOVASCULAR-DISEASE HAVE SIMILAR DIETARY INTAKES AND ANTHROPOMETRIC MEASUREMENTS. NUTRITION RESEARCH, 14, 1003-1012.</w:t>
            </w:r>
          </w:p>
        </w:tc>
        <w:tc>
          <w:tcPr>
            <w:tcW w:w="457" w:type="pct"/>
          </w:tcPr>
          <w:p w14:paraId="3F42FEFA" w14:textId="6A745DE6" w:rsidR="00D52756" w:rsidRDefault="00D52756" w:rsidP="00D527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20C0">
              <w:t>Web of Science</w:t>
            </w:r>
          </w:p>
        </w:tc>
        <w:tc>
          <w:tcPr>
            <w:tcW w:w="457" w:type="pct"/>
          </w:tcPr>
          <w:p w14:paraId="083C8BF3" w14:textId="6DA05B30" w:rsidR="00D52756" w:rsidRDefault="00D52756" w:rsidP="00D527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2E1D">
              <w:t>Yes</w:t>
            </w:r>
          </w:p>
        </w:tc>
        <w:tc>
          <w:tcPr>
            <w:tcW w:w="406" w:type="pct"/>
          </w:tcPr>
          <w:p w14:paraId="15D19590" w14:textId="3BD71FBF" w:rsidR="00D52756" w:rsidRDefault="00D52756" w:rsidP="00D527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2E1D">
              <w:t>No</w:t>
            </w:r>
          </w:p>
        </w:tc>
        <w:tc>
          <w:tcPr>
            <w:tcW w:w="407" w:type="pct"/>
          </w:tcPr>
          <w:p w14:paraId="24637634" w14:textId="46E9BE06" w:rsidR="00D52756" w:rsidRDefault="00D52756" w:rsidP="00D527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2E1D">
              <w:t>Yes</w:t>
            </w:r>
          </w:p>
        </w:tc>
        <w:tc>
          <w:tcPr>
            <w:tcW w:w="406" w:type="pct"/>
          </w:tcPr>
          <w:p w14:paraId="16BA67E8" w14:textId="102BCBA4" w:rsidR="00D52756" w:rsidRDefault="00D52756" w:rsidP="00D527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2E1D">
              <w:t>Exclude</w:t>
            </w:r>
          </w:p>
        </w:tc>
        <w:tc>
          <w:tcPr>
            <w:tcW w:w="1141" w:type="pct"/>
          </w:tcPr>
          <w:p w14:paraId="0830FFE8" w14:textId="7B3015C9" w:rsidR="00D52756" w:rsidRDefault="00D52756" w:rsidP="00D527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2E1D">
              <w:t>Full text unavailable</w:t>
            </w:r>
          </w:p>
        </w:tc>
      </w:tr>
      <w:tr w:rsidR="008D4ABC" w14:paraId="36C0428A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655CB8A9" w14:textId="7B4B3515" w:rsidR="00D52756" w:rsidRPr="00833A25" w:rsidRDefault="00D52756" w:rsidP="00D52756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LIN, J., MARCUM, C. S., MYERS, M. F. &amp; KOEHLY, L. M. 2017. Put the family back in family health history: A multiple-informant approach. American Journal of Preventive Medicine, 52, 640-644.</w:t>
            </w:r>
          </w:p>
        </w:tc>
        <w:tc>
          <w:tcPr>
            <w:tcW w:w="457" w:type="pct"/>
          </w:tcPr>
          <w:p w14:paraId="31251844" w14:textId="1B5D0809" w:rsidR="00D52756" w:rsidRDefault="00D52756" w:rsidP="00D527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194D">
              <w:t>PsycINFO</w:t>
            </w:r>
          </w:p>
        </w:tc>
        <w:tc>
          <w:tcPr>
            <w:tcW w:w="457" w:type="pct"/>
          </w:tcPr>
          <w:p w14:paraId="7720BF9E" w14:textId="090ADA22" w:rsidR="00D52756" w:rsidRDefault="00D52756" w:rsidP="00D527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5258">
              <w:t>Yes</w:t>
            </w:r>
          </w:p>
        </w:tc>
        <w:tc>
          <w:tcPr>
            <w:tcW w:w="406" w:type="pct"/>
          </w:tcPr>
          <w:p w14:paraId="3E640536" w14:textId="005F01F4" w:rsidR="00D52756" w:rsidRDefault="00D52756" w:rsidP="00D527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5258">
              <w:t>No</w:t>
            </w:r>
          </w:p>
        </w:tc>
        <w:tc>
          <w:tcPr>
            <w:tcW w:w="407" w:type="pct"/>
          </w:tcPr>
          <w:p w14:paraId="1E28C95A" w14:textId="57DA9893" w:rsidR="00D52756" w:rsidRDefault="00D52756" w:rsidP="00D527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5258">
              <w:t>Yes</w:t>
            </w:r>
          </w:p>
        </w:tc>
        <w:tc>
          <w:tcPr>
            <w:tcW w:w="406" w:type="pct"/>
          </w:tcPr>
          <w:p w14:paraId="1DC14848" w14:textId="781C1C50" w:rsidR="00D52756" w:rsidRDefault="00D52756" w:rsidP="00D527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5258">
              <w:t>Include</w:t>
            </w:r>
          </w:p>
        </w:tc>
        <w:tc>
          <w:tcPr>
            <w:tcW w:w="1141" w:type="pct"/>
          </w:tcPr>
          <w:p w14:paraId="1AFEA9AE" w14:textId="77777777" w:rsidR="00D52756" w:rsidRDefault="00D52756" w:rsidP="00D527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08A08674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08C5892B" w14:textId="0F404EA2" w:rsidR="00D52756" w:rsidRPr="00833A25" w:rsidRDefault="00D52756" w:rsidP="00D52756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lastRenderedPageBreak/>
              <w:t>LIN, J., MARCUM, C. S., WILKINSON, A. V. &amp; KOEHLY, L. M. 2018. Developing Shared Appraisals of Diabetes Risk Through Family Health History Feedback: The Case of Mexican-Heritage Families. Annals of behavioral medicine : a publication of the Society of Behavioral Medicine, 52, 262-271.</w:t>
            </w:r>
          </w:p>
        </w:tc>
        <w:tc>
          <w:tcPr>
            <w:tcW w:w="457" w:type="pct"/>
          </w:tcPr>
          <w:p w14:paraId="1D2BF2B7" w14:textId="33B83BDD" w:rsidR="00D52756" w:rsidRDefault="00D52756" w:rsidP="00D527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3A0B23E2" w14:textId="66568631" w:rsidR="00D52756" w:rsidRDefault="00D52756" w:rsidP="00D527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1771">
              <w:t>Yes</w:t>
            </w:r>
          </w:p>
        </w:tc>
        <w:tc>
          <w:tcPr>
            <w:tcW w:w="406" w:type="pct"/>
          </w:tcPr>
          <w:p w14:paraId="586C60EE" w14:textId="2066F2E6" w:rsidR="00D52756" w:rsidRDefault="00D52756" w:rsidP="00D527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1771">
              <w:t>No</w:t>
            </w:r>
          </w:p>
        </w:tc>
        <w:tc>
          <w:tcPr>
            <w:tcW w:w="407" w:type="pct"/>
          </w:tcPr>
          <w:p w14:paraId="50CF5D68" w14:textId="28812704" w:rsidR="00D52756" w:rsidRDefault="00D52756" w:rsidP="00D527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1771">
              <w:t>Yes</w:t>
            </w:r>
          </w:p>
        </w:tc>
        <w:tc>
          <w:tcPr>
            <w:tcW w:w="406" w:type="pct"/>
          </w:tcPr>
          <w:p w14:paraId="3E3F3B8B" w14:textId="7DC28689" w:rsidR="00D52756" w:rsidRDefault="00D52756" w:rsidP="00D527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1771">
              <w:t>Include</w:t>
            </w:r>
          </w:p>
        </w:tc>
        <w:tc>
          <w:tcPr>
            <w:tcW w:w="1141" w:type="pct"/>
          </w:tcPr>
          <w:p w14:paraId="1ADC1864" w14:textId="77777777" w:rsidR="00D52756" w:rsidRDefault="00D52756" w:rsidP="00D527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15D16A2F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1152C69E" w14:textId="311554D3" w:rsidR="00B462A8" w:rsidRPr="00833A25" w:rsidRDefault="00B462A8" w:rsidP="00B462A8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LINDSAY, A. C., ARRUDA, C. A. M., MACHADO, M. M. T., DE ANDRADE, G. P. &amp; GREANEY, M. L. 2018. Exploring Brazilian Immigrant Mothers' Beliefs, Attitudes, and Practices Related to Their Preschool-Age Children's Sleep and Bedtime Routines: A Qualitative Study Conducted in the United States. INTERNATIONAL JOURNAL OF ENVIRONMENTAL RESEARCH AND PUBLIC HEALTH, 15.</w:t>
            </w:r>
          </w:p>
        </w:tc>
        <w:tc>
          <w:tcPr>
            <w:tcW w:w="457" w:type="pct"/>
          </w:tcPr>
          <w:p w14:paraId="2F9A50E6" w14:textId="7B0F2D04" w:rsidR="00B462A8" w:rsidRDefault="00B462A8" w:rsidP="00B4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20C0">
              <w:t>Web of Science</w:t>
            </w:r>
          </w:p>
        </w:tc>
        <w:tc>
          <w:tcPr>
            <w:tcW w:w="457" w:type="pct"/>
          </w:tcPr>
          <w:p w14:paraId="4E1E558E" w14:textId="19A5A22F" w:rsidR="00B462A8" w:rsidRDefault="00B462A8" w:rsidP="00B4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406" w:type="pct"/>
          </w:tcPr>
          <w:p w14:paraId="7CC505CB" w14:textId="7C9F2539" w:rsidR="00B462A8" w:rsidRDefault="00B462A8" w:rsidP="00B4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407" w:type="pct"/>
          </w:tcPr>
          <w:p w14:paraId="2D7C3B74" w14:textId="0244B74F" w:rsidR="00B462A8" w:rsidRDefault="00B462A8" w:rsidP="00B4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6FF7">
              <w:t>No</w:t>
            </w:r>
          </w:p>
        </w:tc>
        <w:tc>
          <w:tcPr>
            <w:tcW w:w="406" w:type="pct"/>
          </w:tcPr>
          <w:p w14:paraId="12018A9D" w14:textId="21390361" w:rsidR="00B462A8" w:rsidRDefault="00B462A8" w:rsidP="00B4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6FF7">
              <w:t>Exclude</w:t>
            </w:r>
          </w:p>
        </w:tc>
        <w:tc>
          <w:tcPr>
            <w:tcW w:w="1141" w:type="pct"/>
          </w:tcPr>
          <w:p w14:paraId="602F68B9" w14:textId="77777777" w:rsidR="00B462A8" w:rsidRDefault="00B462A8" w:rsidP="00B4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20007A23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1DE352E9" w14:textId="1A63F06E" w:rsidR="00B462A8" w:rsidRPr="00833A25" w:rsidRDefault="00B462A8" w:rsidP="00B462A8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LINDSAY, A. C., WALLINGTON, S. F., LEES, F. D. &amp; GREANEY, M. L. 2018. Exploring How the Home Environment Influences Eating and Physical Activity Habits of Low-Income, Latino Children of Predominantly Immigrant Families: A Qualitative Study. INTERNATIONAL JOURNAL OF ENVIRONMENTAL RESEARCH AND PUBLIC HEALTH, 15.</w:t>
            </w:r>
          </w:p>
        </w:tc>
        <w:tc>
          <w:tcPr>
            <w:tcW w:w="457" w:type="pct"/>
          </w:tcPr>
          <w:p w14:paraId="34F07336" w14:textId="1621FD4F" w:rsidR="00B462A8" w:rsidRDefault="00B462A8" w:rsidP="00B4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20C0">
              <w:t>Web of Science</w:t>
            </w:r>
          </w:p>
        </w:tc>
        <w:tc>
          <w:tcPr>
            <w:tcW w:w="457" w:type="pct"/>
          </w:tcPr>
          <w:p w14:paraId="0780ABCC" w14:textId="182194F9" w:rsidR="00B462A8" w:rsidRDefault="00B462A8" w:rsidP="00B4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25FA">
              <w:t>Yes</w:t>
            </w:r>
          </w:p>
        </w:tc>
        <w:tc>
          <w:tcPr>
            <w:tcW w:w="406" w:type="pct"/>
          </w:tcPr>
          <w:p w14:paraId="6E4B6808" w14:textId="5B5CE4B4" w:rsidR="00B462A8" w:rsidRDefault="00B462A8" w:rsidP="00B4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25FA">
              <w:t>Yes</w:t>
            </w:r>
          </w:p>
        </w:tc>
        <w:tc>
          <w:tcPr>
            <w:tcW w:w="407" w:type="pct"/>
          </w:tcPr>
          <w:p w14:paraId="5DE2DA37" w14:textId="15BEBBD6" w:rsidR="00B462A8" w:rsidRDefault="00B462A8" w:rsidP="00B4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25FA">
              <w:t>Yes</w:t>
            </w:r>
          </w:p>
        </w:tc>
        <w:tc>
          <w:tcPr>
            <w:tcW w:w="406" w:type="pct"/>
          </w:tcPr>
          <w:p w14:paraId="62DA4B9E" w14:textId="5138D08A" w:rsidR="00B462A8" w:rsidRDefault="00B462A8" w:rsidP="00B4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25FA">
              <w:t>Include</w:t>
            </w:r>
          </w:p>
        </w:tc>
        <w:tc>
          <w:tcPr>
            <w:tcW w:w="1141" w:type="pct"/>
          </w:tcPr>
          <w:p w14:paraId="6B93CBDB" w14:textId="77777777" w:rsidR="00B462A8" w:rsidRDefault="00B462A8" w:rsidP="00B4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751736E0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4D5A41A4" w14:textId="070B7445" w:rsidR="00DA3EB5" w:rsidRPr="00833A25" w:rsidRDefault="00DA3EB5" w:rsidP="00DA3EB5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LIPPA, N. C. &amp; SANDERSON, S. C. 2012. Impact of information about obesity genomics on the stigmatization of overweight individuals: An experimental study. Obesity, 20, 2367-2376.</w:t>
            </w:r>
          </w:p>
        </w:tc>
        <w:tc>
          <w:tcPr>
            <w:tcW w:w="457" w:type="pct"/>
          </w:tcPr>
          <w:p w14:paraId="1A9521DF" w14:textId="5B0A053A" w:rsidR="00DA3EB5" w:rsidRDefault="00DA3EB5" w:rsidP="00DA3E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194D">
              <w:t>PsycINFO</w:t>
            </w:r>
          </w:p>
        </w:tc>
        <w:tc>
          <w:tcPr>
            <w:tcW w:w="457" w:type="pct"/>
          </w:tcPr>
          <w:p w14:paraId="66413410" w14:textId="3F4C11CC" w:rsidR="00DA3EB5" w:rsidRDefault="00DA3EB5" w:rsidP="00DA3E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7EEC">
              <w:t>Yes</w:t>
            </w:r>
          </w:p>
        </w:tc>
        <w:tc>
          <w:tcPr>
            <w:tcW w:w="406" w:type="pct"/>
          </w:tcPr>
          <w:p w14:paraId="6E7731A9" w14:textId="64539AF8" w:rsidR="00DA3EB5" w:rsidRDefault="00DA3EB5" w:rsidP="00DA3E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7EEC">
              <w:t>No</w:t>
            </w:r>
          </w:p>
        </w:tc>
        <w:tc>
          <w:tcPr>
            <w:tcW w:w="407" w:type="pct"/>
          </w:tcPr>
          <w:p w14:paraId="6DB91727" w14:textId="766D1074" w:rsidR="00DA3EB5" w:rsidRDefault="00DA3EB5" w:rsidP="00DA3E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7EEC">
              <w:t>Yes</w:t>
            </w:r>
          </w:p>
        </w:tc>
        <w:tc>
          <w:tcPr>
            <w:tcW w:w="406" w:type="pct"/>
          </w:tcPr>
          <w:p w14:paraId="70BA2F9F" w14:textId="511D35B7" w:rsidR="00DA3EB5" w:rsidRDefault="00DA3EB5" w:rsidP="00DA3E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7EEC">
              <w:t>Include</w:t>
            </w:r>
          </w:p>
        </w:tc>
        <w:tc>
          <w:tcPr>
            <w:tcW w:w="1141" w:type="pct"/>
          </w:tcPr>
          <w:p w14:paraId="31C1DBBA" w14:textId="68A285D2" w:rsidR="00DA3EB5" w:rsidRDefault="00DA3EB5" w:rsidP="00DA3E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7EEC">
              <w:t>Focuses on public views of condition</w:t>
            </w:r>
          </w:p>
        </w:tc>
      </w:tr>
      <w:tr w:rsidR="008D4ABC" w14:paraId="555ED9C4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16A11415" w14:textId="5D783968" w:rsidR="00B83E52" w:rsidRPr="00833A25" w:rsidRDefault="00B83E52" w:rsidP="00B83E52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 xml:space="preserve">LOUZADA, M. L., TALJAARD, M., LANGLOIS, N. J., KAHN, S. R., RODGER, M. A., ANDERSON, D. R., KOVACS, M. J. &amp; WELLS, P. S. 2011. Psychological impact of thrombophilia </w:t>
            </w:r>
            <w:r w:rsidRPr="00833A25">
              <w:rPr>
                <w:b w:val="0"/>
                <w:bCs w:val="0"/>
              </w:rPr>
              <w:lastRenderedPageBreak/>
              <w:t>testing in asymptomatic family members. Thrombosis research, 128, 530-5.</w:t>
            </w:r>
          </w:p>
        </w:tc>
        <w:tc>
          <w:tcPr>
            <w:tcW w:w="457" w:type="pct"/>
          </w:tcPr>
          <w:p w14:paraId="3C8C21E7" w14:textId="487EA038" w:rsidR="00B83E52" w:rsidRDefault="00B83E52" w:rsidP="00B83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>Ovid MEDLINE</w:t>
            </w:r>
          </w:p>
        </w:tc>
        <w:tc>
          <w:tcPr>
            <w:tcW w:w="457" w:type="pct"/>
          </w:tcPr>
          <w:p w14:paraId="66FD5E34" w14:textId="347067CD" w:rsidR="00B83E52" w:rsidRDefault="00B83E52" w:rsidP="00B83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36A">
              <w:t>No</w:t>
            </w:r>
          </w:p>
        </w:tc>
        <w:tc>
          <w:tcPr>
            <w:tcW w:w="406" w:type="pct"/>
          </w:tcPr>
          <w:p w14:paraId="2113CF14" w14:textId="574AE82F" w:rsidR="00B83E52" w:rsidRDefault="00B83E52" w:rsidP="00B83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36A">
              <w:t>No</w:t>
            </w:r>
          </w:p>
        </w:tc>
        <w:tc>
          <w:tcPr>
            <w:tcW w:w="407" w:type="pct"/>
          </w:tcPr>
          <w:p w14:paraId="0FFBF21C" w14:textId="6FBA3334" w:rsidR="00B83E52" w:rsidRDefault="00B83E52" w:rsidP="00B83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36A">
              <w:t>No</w:t>
            </w:r>
          </w:p>
        </w:tc>
        <w:tc>
          <w:tcPr>
            <w:tcW w:w="406" w:type="pct"/>
          </w:tcPr>
          <w:p w14:paraId="4F83C65B" w14:textId="554B53D1" w:rsidR="00B83E52" w:rsidRDefault="00B83E52" w:rsidP="00B83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36A">
              <w:t>Exclude</w:t>
            </w:r>
          </w:p>
        </w:tc>
        <w:tc>
          <w:tcPr>
            <w:tcW w:w="1141" w:type="pct"/>
          </w:tcPr>
          <w:p w14:paraId="0D5D7504" w14:textId="45DB5191" w:rsidR="00B83E52" w:rsidRDefault="00B83E52" w:rsidP="00B83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36A">
              <w:t>Focuses on thrombophilia</w:t>
            </w:r>
          </w:p>
        </w:tc>
      </w:tr>
      <w:tr w:rsidR="008D4ABC" w14:paraId="12CB3B5E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32D520B3" w14:textId="683F296A" w:rsidR="006A144A" w:rsidRPr="00833A25" w:rsidRDefault="006A144A" w:rsidP="006A144A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MACCIOCCA, I., UKOUMUNNE, O., DAVIS, A., WEINTRAUB, R., CONNELL, V., INGLES, J., DELATYCKI, M., WAKE, S., SEMSARIAN, C., YEATES, L., MCKENNA, W., MARTEAU, T., WINSHIP, I. &amp; COLLINS, V. 2010. Understanding, risk perception and psychological outcomes three months after predictive gene testing for hypertrophic cardiomyopathy and long QT syndrome. Twin Research and Human Genetics, 13, 651.</w:t>
            </w:r>
          </w:p>
        </w:tc>
        <w:tc>
          <w:tcPr>
            <w:tcW w:w="457" w:type="pct"/>
          </w:tcPr>
          <w:p w14:paraId="35544D77" w14:textId="06120081" w:rsidR="006A144A" w:rsidRDefault="006A144A" w:rsidP="006A14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MBASE</w:t>
            </w:r>
          </w:p>
        </w:tc>
        <w:tc>
          <w:tcPr>
            <w:tcW w:w="457" w:type="pct"/>
          </w:tcPr>
          <w:p w14:paraId="7E2CB148" w14:textId="1DA041F6" w:rsidR="006A144A" w:rsidRDefault="006A144A" w:rsidP="006A14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2B98">
              <w:t>Yes</w:t>
            </w:r>
          </w:p>
        </w:tc>
        <w:tc>
          <w:tcPr>
            <w:tcW w:w="406" w:type="pct"/>
          </w:tcPr>
          <w:p w14:paraId="139A1C4F" w14:textId="280F406D" w:rsidR="006A144A" w:rsidRDefault="006A144A" w:rsidP="006A14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2B98">
              <w:t>No</w:t>
            </w:r>
          </w:p>
        </w:tc>
        <w:tc>
          <w:tcPr>
            <w:tcW w:w="407" w:type="pct"/>
          </w:tcPr>
          <w:p w14:paraId="1A3CADA3" w14:textId="6C276911" w:rsidR="006A144A" w:rsidRDefault="006A144A" w:rsidP="006A14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2B98">
              <w:t>No</w:t>
            </w:r>
          </w:p>
        </w:tc>
        <w:tc>
          <w:tcPr>
            <w:tcW w:w="406" w:type="pct"/>
          </w:tcPr>
          <w:p w14:paraId="24DDFCC4" w14:textId="3EF6985A" w:rsidR="006A144A" w:rsidRDefault="006A144A" w:rsidP="006A14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2B98">
              <w:t>Exclude</w:t>
            </w:r>
          </w:p>
        </w:tc>
        <w:tc>
          <w:tcPr>
            <w:tcW w:w="1141" w:type="pct"/>
          </w:tcPr>
          <w:p w14:paraId="7336A7AB" w14:textId="153F932F" w:rsidR="006A144A" w:rsidRDefault="006A144A" w:rsidP="006A14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2B98">
              <w:t>Focuses on cardiomyopathy and long QT syndrome</w:t>
            </w:r>
          </w:p>
        </w:tc>
      </w:tr>
      <w:tr w:rsidR="008D4ABC" w14:paraId="55225288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19B13C86" w14:textId="5A24B128" w:rsidR="006A144A" w:rsidRPr="00833A25" w:rsidRDefault="006A144A" w:rsidP="006A144A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MACKIE, T. I., TSE, L. L., DE FERRANTI, S. D., RYAN, H. R. &amp; LESLIE, L. K. 2015. Treatment decision making for adolescents with familial hypercholesterolemia: Role of family history and past experiences. JOURNAL OF CLINICAL LIPIDOLOGY, 9, 583-593.</w:t>
            </w:r>
          </w:p>
        </w:tc>
        <w:tc>
          <w:tcPr>
            <w:tcW w:w="457" w:type="pct"/>
          </w:tcPr>
          <w:p w14:paraId="3F6B9D12" w14:textId="4E250996" w:rsidR="006A144A" w:rsidRDefault="006A144A" w:rsidP="006A14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20C0">
              <w:t>Web of Science</w:t>
            </w:r>
          </w:p>
        </w:tc>
        <w:tc>
          <w:tcPr>
            <w:tcW w:w="457" w:type="pct"/>
          </w:tcPr>
          <w:p w14:paraId="1E75A4D1" w14:textId="6B5D2222" w:rsidR="006A144A" w:rsidRDefault="006A144A" w:rsidP="006A14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360">
              <w:t>Yes</w:t>
            </w:r>
          </w:p>
        </w:tc>
        <w:tc>
          <w:tcPr>
            <w:tcW w:w="406" w:type="pct"/>
          </w:tcPr>
          <w:p w14:paraId="2240A145" w14:textId="6EF35927" w:rsidR="006A144A" w:rsidRDefault="006A144A" w:rsidP="006A14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360">
              <w:t>Yes</w:t>
            </w:r>
          </w:p>
        </w:tc>
        <w:tc>
          <w:tcPr>
            <w:tcW w:w="407" w:type="pct"/>
          </w:tcPr>
          <w:p w14:paraId="2477A883" w14:textId="08B00F1A" w:rsidR="006A144A" w:rsidRDefault="006A144A" w:rsidP="006A14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360">
              <w:t>No</w:t>
            </w:r>
          </w:p>
        </w:tc>
        <w:tc>
          <w:tcPr>
            <w:tcW w:w="406" w:type="pct"/>
          </w:tcPr>
          <w:p w14:paraId="1D887844" w14:textId="65401B81" w:rsidR="006A144A" w:rsidRDefault="006A144A" w:rsidP="006A14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360">
              <w:t>Exclude</w:t>
            </w:r>
          </w:p>
        </w:tc>
        <w:tc>
          <w:tcPr>
            <w:tcW w:w="1141" w:type="pct"/>
          </w:tcPr>
          <w:p w14:paraId="177A97E8" w14:textId="3A04B1ED" w:rsidR="006A144A" w:rsidRDefault="006A144A" w:rsidP="006A14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360">
              <w:t>F</w:t>
            </w:r>
            <w:r>
              <w:t>ocuses on familial hypercholesterolaemia</w:t>
            </w:r>
          </w:p>
        </w:tc>
      </w:tr>
      <w:tr w:rsidR="008D4ABC" w14:paraId="68CFCF09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20C50E8A" w14:textId="4CAD29B7" w:rsidR="007A0CB4" w:rsidRPr="00833A25" w:rsidRDefault="007A0CB4" w:rsidP="007A0CB4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MANUEL, A. &amp; BRUNGER, F. 2015. “Awakening to” a new meaning of being at-risk for arrhythmogenic right ventricular cardiomyopathy: a grounded theory study. Journal of Community Genetics, 6, 167-175.</w:t>
            </w:r>
          </w:p>
        </w:tc>
        <w:tc>
          <w:tcPr>
            <w:tcW w:w="457" w:type="pct"/>
          </w:tcPr>
          <w:p w14:paraId="42CB8386" w14:textId="7BAA093C" w:rsidR="007A0CB4" w:rsidRDefault="007A0CB4" w:rsidP="007A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MBASE</w:t>
            </w:r>
          </w:p>
        </w:tc>
        <w:tc>
          <w:tcPr>
            <w:tcW w:w="457" w:type="pct"/>
          </w:tcPr>
          <w:p w14:paraId="148178C9" w14:textId="36750FF0" w:rsidR="007A0CB4" w:rsidRDefault="007A0CB4" w:rsidP="007A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9C0">
              <w:t>No</w:t>
            </w:r>
          </w:p>
        </w:tc>
        <w:tc>
          <w:tcPr>
            <w:tcW w:w="406" w:type="pct"/>
          </w:tcPr>
          <w:p w14:paraId="460366F9" w14:textId="43F140F4" w:rsidR="007A0CB4" w:rsidRDefault="007A0CB4" w:rsidP="007A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9C0">
              <w:t>Yes</w:t>
            </w:r>
          </w:p>
        </w:tc>
        <w:tc>
          <w:tcPr>
            <w:tcW w:w="407" w:type="pct"/>
          </w:tcPr>
          <w:p w14:paraId="0B9241E4" w14:textId="1955B785" w:rsidR="007A0CB4" w:rsidRDefault="007A0CB4" w:rsidP="007A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9C0">
              <w:t>No</w:t>
            </w:r>
          </w:p>
        </w:tc>
        <w:tc>
          <w:tcPr>
            <w:tcW w:w="406" w:type="pct"/>
          </w:tcPr>
          <w:p w14:paraId="04F67CBB" w14:textId="086E2BDB" w:rsidR="007A0CB4" w:rsidRDefault="007A0CB4" w:rsidP="007A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9C0">
              <w:t>Exclude</w:t>
            </w:r>
          </w:p>
        </w:tc>
        <w:tc>
          <w:tcPr>
            <w:tcW w:w="1141" w:type="pct"/>
          </w:tcPr>
          <w:p w14:paraId="7F1BCE8C" w14:textId="77777777" w:rsidR="007A0CB4" w:rsidRDefault="007A0CB4" w:rsidP="007A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3DE682F2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074687FB" w14:textId="2A2637AF" w:rsidR="007A0CB4" w:rsidRPr="00833A25" w:rsidRDefault="007A0CB4" w:rsidP="007A0CB4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MARATHE, J., OGDEN, K. &amp; WOODROFFE, J. 2017. Exploring the lived experience of patients with inherited cardiac conditions. Heart Lung and Circulation, 26, S305.</w:t>
            </w:r>
          </w:p>
        </w:tc>
        <w:tc>
          <w:tcPr>
            <w:tcW w:w="457" w:type="pct"/>
          </w:tcPr>
          <w:p w14:paraId="37DB5764" w14:textId="4D128DF8" w:rsidR="007A0CB4" w:rsidRDefault="007A0CB4" w:rsidP="007A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MBASE</w:t>
            </w:r>
          </w:p>
        </w:tc>
        <w:tc>
          <w:tcPr>
            <w:tcW w:w="457" w:type="pct"/>
          </w:tcPr>
          <w:p w14:paraId="74B45B6F" w14:textId="05952F6D" w:rsidR="007A0CB4" w:rsidRDefault="007A0CB4" w:rsidP="007A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9C0">
              <w:t>No</w:t>
            </w:r>
          </w:p>
        </w:tc>
        <w:tc>
          <w:tcPr>
            <w:tcW w:w="406" w:type="pct"/>
          </w:tcPr>
          <w:p w14:paraId="4624B5CC" w14:textId="47492B49" w:rsidR="007A0CB4" w:rsidRDefault="007A0CB4" w:rsidP="007A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9C0">
              <w:t>Yes</w:t>
            </w:r>
          </w:p>
        </w:tc>
        <w:tc>
          <w:tcPr>
            <w:tcW w:w="407" w:type="pct"/>
          </w:tcPr>
          <w:p w14:paraId="095F3259" w14:textId="5D0E5C52" w:rsidR="007A0CB4" w:rsidRDefault="007A0CB4" w:rsidP="007A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9C0">
              <w:t>Yes</w:t>
            </w:r>
          </w:p>
        </w:tc>
        <w:tc>
          <w:tcPr>
            <w:tcW w:w="406" w:type="pct"/>
          </w:tcPr>
          <w:p w14:paraId="241B2EA4" w14:textId="0AF8969A" w:rsidR="007A0CB4" w:rsidRDefault="007A0CB4" w:rsidP="007A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9C0">
              <w:t>Exclude</w:t>
            </w:r>
          </w:p>
        </w:tc>
        <w:tc>
          <w:tcPr>
            <w:tcW w:w="1141" w:type="pct"/>
          </w:tcPr>
          <w:p w14:paraId="41D906CB" w14:textId="7DB63921" w:rsidR="007A0CB4" w:rsidRDefault="007A0CB4" w:rsidP="007A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9C0">
              <w:t>Focuses on cardiomyopathy</w:t>
            </w:r>
          </w:p>
        </w:tc>
      </w:tr>
      <w:tr w:rsidR="008D4ABC" w14:paraId="17507435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4F3A58A7" w14:textId="17330520" w:rsidR="007A0CB4" w:rsidRPr="00833A25" w:rsidRDefault="007A0CB4" w:rsidP="007A0CB4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MARKOWITZ, S. M., PARK, E. R., DELAHANTY, L. M., O'BRIEN, K. E. &amp; GRANT, R. W. 2011. Perceived impact of diabetes genetic risk testing among patients at high phenotypic risk for type 2 diabetes. Diabetes care, 34, 568-73.</w:t>
            </w:r>
          </w:p>
        </w:tc>
        <w:tc>
          <w:tcPr>
            <w:tcW w:w="457" w:type="pct"/>
          </w:tcPr>
          <w:p w14:paraId="0C67D73D" w14:textId="4D1A4E12" w:rsidR="007A0CB4" w:rsidRDefault="007A0CB4" w:rsidP="007A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06B8E71A" w14:textId="0580EC13" w:rsidR="007A0CB4" w:rsidRDefault="007A0CB4" w:rsidP="007A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7C13">
              <w:t>No</w:t>
            </w:r>
          </w:p>
        </w:tc>
        <w:tc>
          <w:tcPr>
            <w:tcW w:w="406" w:type="pct"/>
          </w:tcPr>
          <w:p w14:paraId="7E867CCD" w14:textId="3DED3C9D" w:rsidR="007A0CB4" w:rsidRDefault="007A0CB4" w:rsidP="007A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7C13">
              <w:t>Yes</w:t>
            </w:r>
          </w:p>
        </w:tc>
        <w:tc>
          <w:tcPr>
            <w:tcW w:w="407" w:type="pct"/>
          </w:tcPr>
          <w:p w14:paraId="086EB2B2" w14:textId="513B3737" w:rsidR="007A0CB4" w:rsidRDefault="007A0CB4" w:rsidP="007A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7C13">
              <w:t>Yes</w:t>
            </w:r>
          </w:p>
        </w:tc>
        <w:tc>
          <w:tcPr>
            <w:tcW w:w="406" w:type="pct"/>
          </w:tcPr>
          <w:p w14:paraId="19CA11A3" w14:textId="67C20D33" w:rsidR="007A0CB4" w:rsidRDefault="007A0CB4" w:rsidP="007A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7C13">
              <w:t>Include</w:t>
            </w:r>
          </w:p>
        </w:tc>
        <w:tc>
          <w:tcPr>
            <w:tcW w:w="1141" w:type="pct"/>
          </w:tcPr>
          <w:p w14:paraId="78134BD0" w14:textId="77777777" w:rsidR="007A0CB4" w:rsidRDefault="007A0CB4" w:rsidP="007A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14A01124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0486E2A9" w14:textId="1B585A38" w:rsidR="007A0CB4" w:rsidRPr="00833A25" w:rsidRDefault="007A0CB4" w:rsidP="007A0CB4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lastRenderedPageBreak/>
              <w:t>MARRERO, W. J., LAVIERI, M. S. &amp; SUSSMAN, J. B. 2021. Optimal cholesterol treatment plans and genetic testing strategies for cardiovascular diseases. Health care management science, 24, 1-25.</w:t>
            </w:r>
          </w:p>
        </w:tc>
        <w:tc>
          <w:tcPr>
            <w:tcW w:w="457" w:type="pct"/>
          </w:tcPr>
          <w:p w14:paraId="45B212DC" w14:textId="7367BD50" w:rsidR="007A0CB4" w:rsidRDefault="007A0CB4" w:rsidP="007A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5B8A54DE" w14:textId="08F9BB65" w:rsidR="007A0CB4" w:rsidRDefault="007A0CB4" w:rsidP="007A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43D4">
              <w:t>No</w:t>
            </w:r>
          </w:p>
        </w:tc>
        <w:tc>
          <w:tcPr>
            <w:tcW w:w="406" w:type="pct"/>
          </w:tcPr>
          <w:p w14:paraId="64E6A568" w14:textId="04FD20F9" w:rsidR="007A0CB4" w:rsidRDefault="007A0CB4" w:rsidP="007A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43D4">
              <w:t>No</w:t>
            </w:r>
          </w:p>
        </w:tc>
        <w:tc>
          <w:tcPr>
            <w:tcW w:w="407" w:type="pct"/>
          </w:tcPr>
          <w:p w14:paraId="7F648209" w14:textId="7DE69159" w:rsidR="007A0CB4" w:rsidRDefault="007A0CB4" w:rsidP="007A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43D4">
              <w:t>No</w:t>
            </w:r>
          </w:p>
        </w:tc>
        <w:tc>
          <w:tcPr>
            <w:tcW w:w="406" w:type="pct"/>
          </w:tcPr>
          <w:p w14:paraId="4DDD8BC1" w14:textId="1162F992" w:rsidR="007A0CB4" w:rsidRDefault="007A0CB4" w:rsidP="007A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43D4">
              <w:t>Exclude</w:t>
            </w:r>
          </w:p>
        </w:tc>
        <w:tc>
          <w:tcPr>
            <w:tcW w:w="1141" w:type="pct"/>
          </w:tcPr>
          <w:p w14:paraId="474747F3" w14:textId="1D0D21CB" w:rsidR="007A0CB4" w:rsidRDefault="007A0CB4" w:rsidP="007A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43D4">
              <w:t>Focuses on health trajectory modelling</w:t>
            </w:r>
          </w:p>
        </w:tc>
      </w:tr>
      <w:tr w:rsidR="008D4ABC" w14:paraId="6F487350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5BBE6014" w14:textId="2789D5A9" w:rsidR="00D478A6" w:rsidRPr="00833A25" w:rsidRDefault="00D478A6" w:rsidP="00D478A6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MARRERO, W. J., LAVIERI, M. S., SUSSMAN, J. B. &amp; IEEE 2019. A SIMULATION MODEL TO EVALUATE THE IMPLICATIONS OF GENETIC TESTING IN CHOLESTEROL TREATMENT PLANS. 2019 WINTER SIMULATION CONFERENCE (WSC).</w:t>
            </w:r>
          </w:p>
        </w:tc>
        <w:tc>
          <w:tcPr>
            <w:tcW w:w="457" w:type="pct"/>
          </w:tcPr>
          <w:p w14:paraId="3178BC7A" w14:textId="25AAF6DE" w:rsidR="00D478A6" w:rsidRDefault="00D478A6" w:rsidP="00D47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20C0">
              <w:t>Web of Science</w:t>
            </w:r>
          </w:p>
        </w:tc>
        <w:tc>
          <w:tcPr>
            <w:tcW w:w="457" w:type="pct"/>
          </w:tcPr>
          <w:p w14:paraId="7FE36CA8" w14:textId="237A6FE9" w:rsidR="00D478A6" w:rsidRDefault="00D478A6" w:rsidP="00D47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560B">
              <w:t>No</w:t>
            </w:r>
          </w:p>
        </w:tc>
        <w:tc>
          <w:tcPr>
            <w:tcW w:w="406" w:type="pct"/>
          </w:tcPr>
          <w:p w14:paraId="52CC6F27" w14:textId="2B23F7DE" w:rsidR="00D478A6" w:rsidRDefault="00D478A6" w:rsidP="00D47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560B">
              <w:t>No</w:t>
            </w:r>
          </w:p>
        </w:tc>
        <w:tc>
          <w:tcPr>
            <w:tcW w:w="407" w:type="pct"/>
          </w:tcPr>
          <w:p w14:paraId="07D10A68" w14:textId="1DE8B84C" w:rsidR="00D478A6" w:rsidRDefault="00D478A6" w:rsidP="00D47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560B">
              <w:t>No</w:t>
            </w:r>
          </w:p>
        </w:tc>
        <w:tc>
          <w:tcPr>
            <w:tcW w:w="406" w:type="pct"/>
          </w:tcPr>
          <w:p w14:paraId="7988E615" w14:textId="03F2FB61" w:rsidR="00D478A6" w:rsidRDefault="00D478A6" w:rsidP="00D47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560B">
              <w:t>Exclude</w:t>
            </w:r>
          </w:p>
        </w:tc>
        <w:tc>
          <w:tcPr>
            <w:tcW w:w="1141" w:type="pct"/>
          </w:tcPr>
          <w:p w14:paraId="13EFBD93" w14:textId="54326904" w:rsidR="00D478A6" w:rsidRDefault="00D478A6" w:rsidP="00D47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11D15749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497CA5C5" w14:textId="6DD67A86" w:rsidR="009E54D1" w:rsidRPr="00833A25" w:rsidRDefault="009E54D1" w:rsidP="009E54D1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MARTEAU, T. M., KINMONTH, A. L., PYKE, S. &amp; THOMPSON, S. G. 1995. READINESS FOR LIFE-STYLE ADVICE - SELF-ASSESSMENTS OF CORONARY RISK PRIOR TO SCREENING IN THE BRITISH FAMILY HEART-STUDY. BRITISH JOURNAL OF GENERAL PRACTICE, 45, 5-8.</w:t>
            </w:r>
          </w:p>
        </w:tc>
        <w:tc>
          <w:tcPr>
            <w:tcW w:w="457" w:type="pct"/>
          </w:tcPr>
          <w:p w14:paraId="4DF04B03" w14:textId="2FE84755" w:rsidR="009E54D1" w:rsidRDefault="009E54D1" w:rsidP="009E5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20C0">
              <w:t>Web of Science</w:t>
            </w:r>
          </w:p>
        </w:tc>
        <w:tc>
          <w:tcPr>
            <w:tcW w:w="457" w:type="pct"/>
          </w:tcPr>
          <w:p w14:paraId="167A80C4" w14:textId="1795219B" w:rsidR="009E54D1" w:rsidRDefault="009E54D1" w:rsidP="009E5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27A3">
              <w:t>No</w:t>
            </w:r>
          </w:p>
        </w:tc>
        <w:tc>
          <w:tcPr>
            <w:tcW w:w="406" w:type="pct"/>
          </w:tcPr>
          <w:p w14:paraId="74AAAE66" w14:textId="4F36E8B0" w:rsidR="009E54D1" w:rsidRDefault="009E54D1" w:rsidP="009E5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27A3">
              <w:t>No</w:t>
            </w:r>
          </w:p>
        </w:tc>
        <w:tc>
          <w:tcPr>
            <w:tcW w:w="407" w:type="pct"/>
          </w:tcPr>
          <w:p w14:paraId="52F17F08" w14:textId="08897651" w:rsidR="009E54D1" w:rsidRDefault="009E54D1" w:rsidP="009E5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27A3">
              <w:t>Yes</w:t>
            </w:r>
          </w:p>
        </w:tc>
        <w:tc>
          <w:tcPr>
            <w:tcW w:w="406" w:type="pct"/>
          </w:tcPr>
          <w:p w14:paraId="15A3390A" w14:textId="1C8CB4C1" w:rsidR="009E54D1" w:rsidRDefault="009E54D1" w:rsidP="009E5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27A3">
              <w:t>Include</w:t>
            </w:r>
          </w:p>
        </w:tc>
        <w:tc>
          <w:tcPr>
            <w:tcW w:w="1141" w:type="pct"/>
          </w:tcPr>
          <w:p w14:paraId="31CFF406" w14:textId="77777777" w:rsidR="009E54D1" w:rsidRDefault="009E54D1" w:rsidP="009E5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022B49F1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270E3B7A" w14:textId="5827677B" w:rsidR="009573C3" w:rsidRPr="00833A25" w:rsidRDefault="009573C3" w:rsidP="009573C3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MARTEAU, T. M. &amp; WEINMAN, J. 2006. Self-regulation and the behavioural response to DNA risk information: A theoretical analysis and framework for future research. Social Science and Medicine, 62, 1360-1368.</w:t>
            </w:r>
          </w:p>
        </w:tc>
        <w:tc>
          <w:tcPr>
            <w:tcW w:w="457" w:type="pct"/>
          </w:tcPr>
          <w:p w14:paraId="680C7462" w14:textId="5BDD4360" w:rsidR="009573C3" w:rsidRDefault="009573C3" w:rsidP="00957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MBASE</w:t>
            </w:r>
          </w:p>
        </w:tc>
        <w:tc>
          <w:tcPr>
            <w:tcW w:w="457" w:type="pct"/>
          </w:tcPr>
          <w:p w14:paraId="40D9D53A" w14:textId="6899DD04" w:rsidR="009573C3" w:rsidRDefault="009573C3" w:rsidP="00957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58FB">
              <w:t>No</w:t>
            </w:r>
          </w:p>
        </w:tc>
        <w:tc>
          <w:tcPr>
            <w:tcW w:w="406" w:type="pct"/>
          </w:tcPr>
          <w:p w14:paraId="7FD5F50C" w14:textId="71C0C488" w:rsidR="009573C3" w:rsidRDefault="009573C3" w:rsidP="00957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58FB">
              <w:t>Yes</w:t>
            </w:r>
          </w:p>
        </w:tc>
        <w:tc>
          <w:tcPr>
            <w:tcW w:w="407" w:type="pct"/>
          </w:tcPr>
          <w:p w14:paraId="4E26CB8A" w14:textId="0B408CB2" w:rsidR="009573C3" w:rsidRDefault="009573C3" w:rsidP="00957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58FB">
              <w:t>Yes</w:t>
            </w:r>
          </w:p>
        </w:tc>
        <w:tc>
          <w:tcPr>
            <w:tcW w:w="406" w:type="pct"/>
          </w:tcPr>
          <w:p w14:paraId="415B427A" w14:textId="466242BC" w:rsidR="009573C3" w:rsidRDefault="009573C3" w:rsidP="00957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58FB">
              <w:t>Include</w:t>
            </w:r>
          </w:p>
        </w:tc>
        <w:tc>
          <w:tcPr>
            <w:tcW w:w="1141" w:type="pct"/>
          </w:tcPr>
          <w:p w14:paraId="651217E3" w14:textId="77777777" w:rsidR="009573C3" w:rsidRDefault="009573C3" w:rsidP="00957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14E321E1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51C05A4C" w14:textId="7AB9BCCF" w:rsidR="009573C3" w:rsidRPr="00833A25" w:rsidRDefault="009573C3" w:rsidP="009573C3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MARTINEZ, A. M. S., FRANCO, H. F. C., DE LEON, D. B. E., FRANCO, G. E. M., DE LA GARZA, F. J. G. &amp; ROCHA, G. M. N. 2020. Estimating and differentiating maternal feeding practices in a country ranked first in childhood obesity. PUBLIC HEALTH NUTRITION, 23, 620-630.</w:t>
            </w:r>
          </w:p>
        </w:tc>
        <w:tc>
          <w:tcPr>
            <w:tcW w:w="457" w:type="pct"/>
          </w:tcPr>
          <w:p w14:paraId="5B54F4D8" w14:textId="4BCC410D" w:rsidR="009573C3" w:rsidRDefault="009573C3" w:rsidP="009573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20C0">
              <w:t>Web of Science</w:t>
            </w:r>
          </w:p>
        </w:tc>
        <w:tc>
          <w:tcPr>
            <w:tcW w:w="457" w:type="pct"/>
          </w:tcPr>
          <w:p w14:paraId="6541EE24" w14:textId="3D2AFDF3" w:rsidR="009573C3" w:rsidRDefault="009573C3" w:rsidP="009573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41F1">
              <w:t>Yes</w:t>
            </w:r>
          </w:p>
        </w:tc>
        <w:tc>
          <w:tcPr>
            <w:tcW w:w="406" w:type="pct"/>
          </w:tcPr>
          <w:p w14:paraId="2D59B598" w14:textId="355D2A3C" w:rsidR="009573C3" w:rsidRDefault="009573C3" w:rsidP="009573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41F1">
              <w:t>No</w:t>
            </w:r>
          </w:p>
        </w:tc>
        <w:tc>
          <w:tcPr>
            <w:tcW w:w="407" w:type="pct"/>
          </w:tcPr>
          <w:p w14:paraId="65984BE1" w14:textId="5229FE96" w:rsidR="009573C3" w:rsidRDefault="009573C3" w:rsidP="009573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41F1">
              <w:t>No</w:t>
            </w:r>
          </w:p>
        </w:tc>
        <w:tc>
          <w:tcPr>
            <w:tcW w:w="406" w:type="pct"/>
          </w:tcPr>
          <w:p w14:paraId="1EA3D167" w14:textId="3018A293" w:rsidR="009573C3" w:rsidRDefault="009573C3" w:rsidP="009573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41F1">
              <w:t>Exclude</w:t>
            </w:r>
          </w:p>
        </w:tc>
        <w:tc>
          <w:tcPr>
            <w:tcW w:w="1141" w:type="pct"/>
          </w:tcPr>
          <w:p w14:paraId="0DA52E05" w14:textId="77777777" w:rsidR="009573C3" w:rsidRDefault="009573C3" w:rsidP="009573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3FE5269C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689760B8" w14:textId="428D5D51" w:rsidR="009573C3" w:rsidRPr="00833A25" w:rsidRDefault="009573C3" w:rsidP="009573C3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 xml:space="preserve">MATLOFF, E. T., MOYER, A., SHANNON, K. M., NIENDORF, K. B. &amp; COL, N. F. 2006. Healthy women with a family history of breast cancer: Impact of a tailored genetic counseling intervention on risk perception, </w:t>
            </w:r>
            <w:r w:rsidRPr="00833A25">
              <w:rPr>
                <w:b w:val="0"/>
                <w:bCs w:val="0"/>
              </w:rPr>
              <w:lastRenderedPageBreak/>
              <w:t>knowledge, and menopausal therapy decision making. Journal of Women's Health, 15, 843-856.</w:t>
            </w:r>
          </w:p>
        </w:tc>
        <w:tc>
          <w:tcPr>
            <w:tcW w:w="457" w:type="pct"/>
          </w:tcPr>
          <w:p w14:paraId="12666497" w14:textId="526EA360" w:rsidR="009573C3" w:rsidRDefault="009573C3" w:rsidP="00957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EMBASE</w:t>
            </w:r>
          </w:p>
        </w:tc>
        <w:tc>
          <w:tcPr>
            <w:tcW w:w="457" w:type="pct"/>
          </w:tcPr>
          <w:p w14:paraId="7D2D9DFD" w14:textId="0A4E1782" w:rsidR="009573C3" w:rsidRDefault="009573C3" w:rsidP="00957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58FB">
              <w:t>No</w:t>
            </w:r>
          </w:p>
        </w:tc>
        <w:tc>
          <w:tcPr>
            <w:tcW w:w="406" w:type="pct"/>
          </w:tcPr>
          <w:p w14:paraId="5A12E865" w14:textId="70E87C23" w:rsidR="009573C3" w:rsidRDefault="009573C3" w:rsidP="00957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58FB">
              <w:t>No</w:t>
            </w:r>
          </w:p>
        </w:tc>
        <w:tc>
          <w:tcPr>
            <w:tcW w:w="407" w:type="pct"/>
          </w:tcPr>
          <w:p w14:paraId="226A63B4" w14:textId="21EF4779" w:rsidR="009573C3" w:rsidRDefault="009573C3" w:rsidP="00957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58FB">
              <w:t>No</w:t>
            </w:r>
          </w:p>
        </w:tc>
        <w:tc>
          <w:tcPr>
            <w:tcW w:w="406" w:type="pct"/>
          </w:tcPr>
          <w:p w14:paraId="667FB147" w14:textId="7395B110" w:rsidR="009573C3" w:rsidRDefault="009573C3" w:rsidP="00957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58FB">
              <w:t>Exclude</w:t>
            </w:r>
          </w:p>
        </w:tc>
        <w:tc>
          <w:tcPr>
            <w:tcW w:w="1141" w:type="pct"/>
          </w:tcPr>
          <w:p w14:paraId="4BC0D62C" w14:textId="77777777" w:rsidR="009573C3" w:rsidRDefault="009573C3" w:rsidP="00957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6486E107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5506F33B" w14:textId="4441B9AD" w:rsidR="008538A7" w:rsidRPr="00833A25" w:rsidRDefault="008538A7" w:rsidP="008538A7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MAZZA, E., LA MILIA, D. I., GALLETTI, C., GAMBIOLI, S., MOSCATO, U., DAMIANI, G. &amp; LAURENTI, P. 2017. [Risk perception and biological parameters related to obesity in a sample population of the city of Rome, Italy: nurses' contribution to supporting health-related decisions]. Percezione del rischio e parametri biologici correlati all'obesita in una popolazione campione della citta di Roma. Il contributo dell'infermiere a supporto delle decisioni per la salute., 73, 215-234.</w:t>
            </w:r>
          </w:p>
        </w:tc>
        <w:tc>
          <w:tcPr>
            <w:tcW w:w="457" w:type="pct"/>
          </w:tcPr>
          <w:p w14:paraId="06ADFFFE" w14:textId="03CA650B" w:rsidR="008538A7" w:rsidRDefault="008538A7" w:rsidP="0085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5C4279C8" w14:textId="7A14F5D6" w:rsidR="008538A7" w:rsidRDefault="008538A7" w:rsidP="0085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5852">
              <w:t>No</w:t>
            </w:r>
          </w:p>
        </w:tc>
        <w:tc>
          <w:tcPr>
            <w:tcW w:w="406" w:type="pct"/>
          </w:tcPr>
          <w:p w14:paraId="7D46C492" w14:textId="112809E2" w:rsidR="008538A7" w:rsidRDefault="008538A7" w:rsidP="0085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5852">
              <w:t>No</w:t>
            </w:r>
          </w:p>
        </w:tc>
        <w:tc>
          <w:tcPr>
            <w:tcW w:w="407" w:type="pct"/>
          </w:tcPr>
          <w:p w14:paraId="1EF009DB" w14:textId="480FCF62" w:rsidR="008538A7" w:rsidRDefault="008538A7" w:rsidP="0085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5852">
              <w:t>No</w:t>
            </w:r>
          </w:p>
        </w:tc>
        <w:tc>
          <w:tcPr>
            <w:tcW w:w="406" w:type="pct"/>
          </w:tcPr>
          <w:p w14:paraId="79B6D0ED" w14:textId="2193C9DB" w:rsidR="008538A7" w:rsidRDefault="008538A7" w:rsidP="0085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5852">
              <w:t>Exclude</w:t>
            </w:r>
          </w:p>
        </w:tc>
        <w:tc>
          <w:tcPr>
            <w:tcW w:w="1141" w:type="pct"/>
          </w:tcPr>
          <w:p w14:paraId="757A010A" w14:textId="3DB39593" w:rsidR="008538A7" w:rsidRDefault="008538A7" w:rsidP="0085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5852">
              <w:t>Full text unavailable</w:t>
            </w:r>
          </w:p>
        </w:tc>
      </w:tr>
      <w:tr w:rsidR="008D4ABC" w14:paraId="42AFF4D3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2573C840" w14:textId="287D061A" w:rsidR="003C7377" w:rsidRPr="00833A25" w:rsidRDefault="003C7377" w:rsidP="003C7377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MCVAY, M. A., BEADLES, C., WU, R., GRUBBER, J., COFFMAN, C. J., YANCY, W. S., REINER, I. L. &amp; VOILS, C. I. 2015. Effects of provision of type 2 diabetes genetic risk feedback on patient perceptions of diabetes control and diet and physical activity self-ef</w:t>
            </w:r>
            <w:r w:rsidRPr="00833A25">
              <w:rPr>
                <w:rFonts w:hint="eastAsia"/>
                <w:b w:val="0"/>
                <w:bCs w:val="0"/>
              </w:rPr>
              <w:t>ficacy. Patient education and counseling, 98, 1600</w:t>
            </w:r>
            <w:r w:rsidRPr="00833A25">
              <w:rPr>
                <w:rFonts w:hint="eastAsia"/>
                <w:b w:val="0"/>
                <w:bCs w:val="0"/>
              </w:rPr>
              <w:t>‐</w:t>
            </w:r>
            <w:r w:rsidRPr="00833A25">
              <w:rPr>
                <w:rFonts w:hint="eastAsia"/>
                <w:b w:val="0"/>
                <w:bCs w:val="0"/>
              </w:rPr>
              <w:t>1607.</w:t>
            </w:r>
          </w:p>
        </w:tc>
        <w:tc>
          <w:tcPr>
            <w:tcW w:w="457" w:type="pct"/>
          </w:tcPr>
          <w:p w14:paraId="65D5F8A5" w14:textId="26027A78" w:rsidR="003C7377" w:rsidRDefault="003C7377" w:rsidP="003C7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20C0">
              <w:t>Cochrane Central Register of Controlled Trials (CENTRAL</w:t>
            </w:r>
            <w:r>
              <w:t>)</w:t>
            </w:r>
          </w:p>
        </w:tc>
        <w:tc>
          <w:tcPr>
            <w:tcW w:w="457" w:type="pct"/>
          </w:tcPr>
          <w:p w14:paraId="5CB0B106" w14:textId="17B8C5B1" w:rsidR="003C7377" w:rsidRDefault="003C7377" w:rsidP="003C7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4DB7">
              <w:t>Yes</w:t>
            </w:r>
          </w:p>
        </w:tc>
        <w:tc>
          <w:tcPr>
            <w:tcW w:w="406" w:type="pct"/>
          </w:tcPr>
          <w:p w14:paraId="01842048" w14:textId="2684D5DE" w:rsidR="003C7377" w:rsidRDefault="003C7377" w:rsidP="003C7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4DB7">
              <w:t>No</w:t>
            </w:r>
          </w:p>
        </w:tc>
        <w:tc>
          <w:tcPr>
            <w:tcW w:w="407" w:type="pct"/>
          </w:tcPr>
          <w:p w14:paraId="44D70940" w14:textId="510D72D3" w:rsidR="003C7377" w:rsidRDefault="003C7377" w:rsidP="003C7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4DB7">
              <w:t>Yes</w:t>
            </w:r>
          </w:p>
        </w:tc>
        <w:tc>
          <w:tcPr>
            <w:tcW w:w="406" w:type="pct"/>
          </w:tcPr>
          <w:p w14:paraId="088AC4B4" w14:textId="0BFAE5F1" w:rsidR="003C7377" w:rsidRDefault="003C7377" w:rsidP="003C7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4DB7">
              <w:t>Include</w:t>
            </w:r>
          </w:p>
        </w:tc>
        <w:tc>
          <w:tcPr>
            <w:tcW w:w="1141" w:type="pct"/>
          </w:tcPr>
          <w:p w14:paraId="4EA8F446" w14:textId="77777777" w:rsidR="003C7377" w:rsidRDefault="003C7377" w:rsidP="003C7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29E8131D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735022DC" w14:textId="5F5FEEA2" w:rsidR="00436EC4" w:rsidRPr="00833A25" w:rsidRDefault="00436EC4" w:rsidP="00436EC4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MELIN, J., MAZIARZ, M., ARONSSON, C. A., LUNDGREN, M. &amp; LARSSON, H. E. 2020. Parental anxiety after 5 years of participation in a longitudinal study of children at high risk of type 1 diabetes. PEDIATRIC DIABETES, 21, 878-889.</w:t>
            </w:r>
          </w:p>
        </w:tc>
        <w:tc>
          <w:tcPr>
            <w:tcW w:w="457" w:type="pct"/>
          </w:tcPr>
          <w:p w14:paraId="64563473" w14:textId="4EB92710" w:rsidR="00436EC4" w:rsidRDefault="00436EC4" w:rsidP="00436E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20C0">
              <w:t>Web of Science</w:t>
            </w:r>
          </w:p>
        </w:tc>
        <w:tc>
          <w:tcPr>
            <w:tcW w:w="457" w:type="pct"/>
          </w:tcPr>
          <w:p w14:paraId="5A271A95" w14:textId="283588A4" w:rsidR="00436EC4" w:rsidRDefault="00436EC4" w:rsidP="00436E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2C42">
              <w:t>Yes</w:t>
            </w:r>
          </w:p>
        </w:tc>
        <w:tc>
          <w:tcPr>
            <w:tcW w:w="406" w:type="pct"/>
          </w:tcPr>
          <w:p w14:paraId="2933BB2B" w14:textId="28C7B92C" w:rsidR="00436EC4" w:rsidRDefault="00436EC4" w:rsidP="00436E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2C42">
              <w:t>No</w:t>
            </w:r>
          </w:p>
        </w:tc>
        <w:tc>
          <w:tcPr>
            <w:tcW w:w="407" w:type="pct"/>
          </w:tcPr>
          <w:p w14:paraId="40A02FD2" w14:textId="11179AB0" w:rsidR="00436EC4" w:rsidRDefault="00436EC4" w:rsidP="00436E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2C42">
              <w:t>No</w:t>
            </w:r>
          </w:p>
        </w:tc>
        <w:tc>
          <w:tcPr>
            <w:tcW w:w="406" w:type="pct"/>
          </w:tcPr>
          <w:p w14:paraId="5C5764E7" w14:textId="51961346" w:rsidR="00436EC4" w:rsidRDefault="00436EC4" w:rsidP="00436E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2C42">
              <w:t>Exclude</w:t>
            </w:r>
          </w:p>
        </w:tc>
        <w:tc>
          <w:tcPr>
            <w:tcW w:w="1141" w:type="pct"/>
          </w:tcPr>
          <w:p w14:paraId="1FC6D50D" w14:textId="3E1BC161" w:rsidR="00436EC4" w:rsidRDefault="00436EC4" w:rsidP="00436E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5E780D5A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47320CA3" w14:textId="7E5298DC" w:rsidR="00436EC4" w:rsidRPr="00833A25" w:rsidRDefault="00436EC4" w:rsidP="00436EC4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MEMETOVIC, J., ROBINSON, T., MACDONALD, G., LEESE, J., KOEHN, C. &amp; LI, L. 2016. Examining perceived risk factors of arthritis: Findings from a public opinion survey. Journal of Rheumatology, 43, 1182-1183.</w:t>
            </w:r>
          </w:p>
        </w:tc>
        <w:tc>
          <w:tcPr>
            <w:tcW w:w="457" w:type="pct"/>
          </w:tcPr>
          <w:p w14:paraId="661B9F88" w14:textId="797E6A1F" w:rsidR="00436EC4" w:rsidRDefault="00436EC4" w:rsidP="00436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MBASE</w:t>
            </w:r>
          </w:p>
        </w:tc>
        <w:tc>
          <w:tcPr>
            <w:tcW w:w="457" w:type="pct"/>
          </w:tcPr>
          <w:p w14:paraId="4CC407D6" w14:textId="76AC7009" w:rsidR="00436EC4" w:rsidRDefault="00436EC4" w:rsidP="00436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6D51">
              <w:t>No</w:t>
            </w:r>
          </w:p>
        </w:tc>
        <w:tc>
          <w:tcPr>
            <w:tcW w:w="406" w:type="pct"/>
          </w:tcPr>
          <w:p w14:paraId="176D7802" w14:textId="50530C3E" w:rsidR="00436EC4" w:rsidRDefault="00436EC4" w:rsidP="00436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6D51">
              <w:t>No</w:t>
            </w:r>
          </w:p>
        </w:tc>
        <w:tc>
          <w:tcPr>
            <w:tcW w:w="407" w:type="pct"/>
          </w:tcPr>
          <w:p w14:paraId="5DA1A158" w14:textId="1D0993D9" w:rsidR="00436EC4" w:rsidRDefault="00436EC4" w:rsidP="00436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6D51">
              <w:t>No</w:t>
            </w:r>
          </w:p>
        </w:tc>
        <w:tc>
          <w:tcPr>
            <w:tcW w:w="406" w:type="pct"/>
          </w:tcPr>
          <w:p w14:paraId="1CB784CA" w14:textId="13799FD6" w:rsidR="00436EC4" w:rsidRDefault="00436EC4" w:rsidP="00436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6D51">
              <w:t>Exclude</w:t>
            </w:r>
          </w:p>
        </w:tc>
        <w:tc>
          <w:tcPr>
            <w:tcW w:w="1141" w:type="pct"/>
          </w:tcPr>
          <w:p w14:paraId="476DE85D" w14:textId="73C3450C" w:rsidR="00436EC4" w:rsidRDefault="00436EC4" w:rsidP="00436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3A5DAF93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3EA5202B" w14:textId="41BF3239" w:rsidR="00436EC4" w:rsidRPr="00833A25" w:rsidRDefault="00436EC4" w:rsidP="00436EC4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lastRenderedPageBreak/>
              <w:t>MEULENKAMP, T. M., TIBBEN, A., MOLLEMA, E. D., VAN LANGEN, I. M., WIEGMAN, A., DE WERT, G. M., DE BEAUFORT, I. D., WILDE, A. A. M. &amp; SMETS, E. M. A. 2008. Predictive genetic testing for cardiovascular diseases: impact on carrier children. American journal of medical genetics. Part A, 146A, 3136-46.</w:t>
            </w:r>
          </w:p>
        </w:tc>
        <w:tc>
          <w:tcPr>
            <w:tcW w:w="457" w:type="pct"/>
          </w:tcPr>
          <w:p w14:paraId="5FCFEFBB" w14:textId="285E9368" w:rsidR="00436EC4" w:rsidRDefault="00436EC4" w:rsidP="00436E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472CB82B" w14:textId="3D869FF8" w:rsidR="00436EC4" w:rsidRDefault="00436EC4" w:rsidP="00436E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25BC">
              <w:t>Yes</w:t>
            </w:r>
          </w:p>
        </w:tc>
        <w:tc>
          <w:tcPr>
            <w:tcW w:w="406" w:type="pct"/>
          </w:tcPr>
          <w:p w14:paraId="19A21E4B" w14:textId="70B3BDF0" w:rsidR="00436EC4" w:rsidRDefault="00436EC4" w:rsidP="00436E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25BC">
              <w:t>Yes</w:t>
            </w:r>
          </w:p>
        </w:tc>
        <w:tc>
          <w:tcPr>
            <w:tcW w:w="407" w:type="pct"/>
          </w:tcPr>
          <w:p w14:paraId="7B70E076" w14:textId="3A8AA004" w:rsidR="00436EC4" w:rsidRDefault="00436EC4" w:rsidP="00436E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25BC">
              <w:t>Yes</w:t>
            </w:r>
          </w:p>
        </w:tc>
        <w:tc>
          <w:tcPr>
            <w:tcW w:w="406" w:type="pct"/>
          </w:tcPr>
          <w:p w14:paraId="345FF811" w14:textId="73298ECB" w:rsidR="00436EC4" w:rsidRDefault="00436EC4" w:rsidP="00436E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25BC">
              <w:t>Include</w:t>
            </w:r>
          </w:p>
        </w:tc>
        <w:tc>
          <w:tcPr>
            <w:tcW w:w="1141" w:type="pct"/>
          </w:tcPr>
          <w:p w14:paraId="60BC7EEA" w14:textId="65F35913" w:rsidR="00436EC4" w:rsidRDefault="00436EC4" w:rsidP="00436E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5473D255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372568B4" w14:textId="5EF689C0" w:rsidR="00436EC4" w:rsidRPr="00833A25" w:rsidRDefault="00436EC4" w:rsidP="00436EC4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MIDDLEMASS, J. B., YAZDANI, M. F., KAI, J., STANDEN, P. J. &amp; QURESHI, N. 2014. Introducing genetic testing for cardiovascular disease in primary care: a qualitative study. The British journal of general practice : the journal of the Royal College of General Practitioners, 64, e282-9.</w:t>
            </w:r>
          </w:p>
        </w:tc>
        <w:tc>
          <w:tcPr>
            <w:tcW w:w="457" w:type="pct"/>
          </w:tcPr>
          <w:p w14:paraId="312E941D" w14:textId="4D5A950E" w:rsidR="00436EC4" w:rsidRDefault="00436EC4" w:rsidP="00436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62F4E464" w14:textId="1C57FDAE" w:rsidR="00436EC4" w:rsidRDefault="00436EC4" w:rsidP="00436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25BC">
              <w:t>No</w:t>
            </w:r>
          </w:p>
        </w:tc>
        <w:tc>
          <w:tcPr>
            <w:tcW w:w="406" w:type="pct"/>
          </w:tcPr>
          <w:p w14:paraId="67EAB195" w14:textId="76ABC078" w:rsidR="00436EC4" w:rsidRDefault="00436EC4" w:rsidP="00436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25BC">
              <w:t>Yes</w:t>
            </w:r>
          </w:p>
        </w:tc>
        <w:tc>
          <w:tcPr>
            <w:tcW w:w="407" w:type="pct"/>
          </w:tcPr>
          <w:p w14:paraId="31AB987E" w14:textId="3603A7A4" w:rsidR="00436EC4" w:rsidRDefault="00436EC4" w:rsidP="00436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25BC">
              <w:t>Yes</w:t>
            </w:r>
          </w:p>
        </w:tc>
        <w:tc>
          <w:tcPr>
            <w:tcW w:w="406" w:type="pct"/>
          </w:tcPr>
          <w:p w14:paraId="1F05DAD0" w14:textId="454315B8" w:rsidR="00436EC4" w:rsidRDefault="00436EC4" w:rsidP="00436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25BC">
              <w:t>Include</w:t>
            </w:r>
          </w:p>
        </w:tc>
        <w:tc>
          <w:tcPr>
            <w:tcW w:w="1141" w:type="pct"/>
          </w:tcPr>
          <w:p w14:paraId="3EA82A84" w14:textId="19D7A71E" w:rsidR="00436EC4" w:rsidRDefault="00436EC4" w:rsidP="00436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6D262832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7A58F28C" w14:textId="330F6ACF" w:rsidR="00DD6066" w:rsidRPr="00833A25" w:rsidRDefault="00DD6066" w:rsidP="00DD6066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MORAN, M. T., MAZZOCCO, V. E., FISCUS, W. G. &amp; KOZA, E. P. 1989. Coronary heart disease risk assessment. American Journal of Preventive Medicine, 5, 330-336.</w:t>
            </w:r>
          </w:p>
        </w:tc>
        <w:tc>
          <w:tcPr>
            <w:tcW w:w="457" w:type="pct"/>
          </w:tcPr>
          <w:p w14:paraId="415DE5BC" w14:textId="2A77789C" w:rsidR="00DD6066" w:rsidRDefault="00DD6066" w:rsidP="00DD60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194D">
              <w:t>PsycINFO</w:t>
            </w:r>
          </w:p>
        </w:tc>
        <w:tc>
          <w:tcPr>
            <w:tcW w:w="457" w:type="pct"/>
          </w:tcPr>
          <w:p w14:paraId="4A434752" w14:textId="67A7156C" w:rsidR="00DD6066" w:rsidRDefault="00DD6066" w:rsidP="00DD60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6270">
              <w:t>No</w:t>
            </w:r>
          </w:p>
        </w:tc>
        <w:tc>
          <w:tcPr>
            <w:tcW w:w="406" w:type="pct"/>
          </w:tcPr>
          <w:p w14:paraId="1213EF75" w14:textId="0FEDB16B" w:rsidR="00DD6066" w:rsidRDefault="00DD6066" w:rsidP="00DD60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6270">
              <w:t>No</w:t>
            </w:r>
          </w:p>
        </w:tc>
        <w:tc>
          <w:tcPr>
            <w:tcW w:w="407" w:type="pct"/>
          </w:tcPr>
          <w:p w14:paraId="21D606BD" w14:textId="2CBC1FE7" w:rsidR="00DD6066" w:rsidRDefault="00DD6066" w:rsidP="00DD60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6270">
              <w:t>Yes</w:t>
            </w:r>
          </w:p>
        </w:tc>
        <w:tc>
          <w:tcPr>
            <w:tcW w:w="406" w:type="pct"/>
          </w:tcPr>
          <w:p w14:paraId="2ACD5315" w14:textId="4820A614" w:rsidR="00DD6066" w:rsidRDefault="00DD6066" w:rsidP="00DD60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6270">
              <w:t>Exclude</w:t>
            </w:r>
          </w:p>
        </w:tc>
        <w:tc>
          <w:tcPr>
            <w:tcW w:w="1141" w:type="pct"/>
          </w:tcPr>
          <w:p w14:paraId="21F91EFA" w14:textId="3ACCE50F" w:rsidR="00DD6066" w:rsidRDefault="00DD6066" w:rsidP="00DD60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6270">
              <w:t xml:space="preserve">Some limitations in study design </w:t>
            </w:r>
            <w:r w:rsidR="008D4ABC">
              <w:t>–</w:t>
            </w:r>
            <w:r w:rsidRPr="007C6270">
              <w:t xml:space="preserve"> unsure why recruiting people who have already been diagnosed with CVD?</w:t>
            </w:r>
          </w:p>
        </w:tc>
      </w:tr>
      <w:tr w:rsidR="008D4ABC" w14:paraId="2E6480CA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6BE0FC06" w14:textId="71815BCA" w:rsidR="00DD6066" w:rsidRPr="00833A25" w:rsidRDefault="00DD6066" w:rsidP="00DD6066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MORRILL, K. E. 2021. Informing the development of a culturally-sensitive, genotype-informed intervention for treatment of nonalcoholic fatty liver disease in Mexican-origin women. 82, ProQuest Information &amp; Learning.</w:t>
            </w:r>
          </w:p>
        </w:tc>
        <w:tc>
          <w:tcPr>
            <w:tcW w:w="457" w:type="pct"/>
          </w:tcPr>
          <w:p w14:paraId="313167BE" w14:textId="445AB9C9" w:rsidR="00DD6066" w:rsidRDefault="00DD6066" w:rsidP="00DD60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194D">
              <w:t>PsycINFO</w:t>
            </w:r>
          </w:p>
        </w:tc>
        <w:tc>
          <w:tcPr>
            <w:tcW w:w="457" w:type="pct"/>
          </w:tcPr>
          <w:p w14:paraId="4F65BDB6" w14:textId="5E3C3F5F" w:rsidR="00DD6066" w:rsidRDefault="00DD6066" w:rsidP="00DD60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6270">
              <w:t>Yes</w:t>
            </w:r>
          </w:p>
        </w:tc>
        <w:tc>
          <w:tcPr>
            <w:tcW w:w="406" w:type="pct"/>
          </w:tcPr>
          <w:p w14:paraId="0D2BD938" w14:textId="4857F96D" w:rsidR="00DD6066" w:rsidRDefault="00DD6066" w:rsidP="00DD60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6270">
              <w:t>Yes</w:t>
            </w:r>
          </w:p>
        </w:tc>
        <w:tc>
          <w:tcPr>
            <w:tcW w:w="407" w:type="pct"/>
          </w:tcPr>
          <w:p w14:paraId="6638F49C" w14:textId="7208A33C" w:rsidR="00DD6066" w:rsidRDefault="00DD6066" w:rsidP="00DD60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6270">
              <w:t>No</w:t>
            </w:r>
          </w:p>
        </w:tc>
        <w:tc>
          <w:tcPr>
            <w:tcW w:w="406" w:type="pct"/>
          </w:tcPr>
          <w:p w14:paraId="320CF883" w14:textId="506B306E" w:rsidR="00DD6066" w:rsidRDefault="00DD6066" w:rsidP="00DD60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6270">
              <w:t>Exclude</w:t>
            </w:r>
          </w:p>
        </w:tc>
        <w:tc>
          <w:tcPr>
            <w:tcW w:w="1141" w:type="pct"/>
          </w:tcPr>
          <w:p w14:paraId="36A68C63" w14:textId="77777777" w:rsidR="00DD6066" w:rsidRDefault="00DD6066" w:rsidP="00DD60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79BEB3A0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60ADA284" w14:textId="0AAB575C" w:rsidR="00DD6066" w:rsidRPr="00833A25" w:rsidRDefault="00DD6066" w:rsidP="00DD6066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MUNOZ, L. R., ETNYRE, A., ADAMS, M., HERBERS, S., WITTE, A., HORLEN, C., BAYNTON, S., ESTRADA, R. &amp; JONES, M. E. 2010. Awareness of heart disease among female college students. Journal of women's health (2002), 19, 2253-9.</w:t>
            </w:r>
          </w:p>
        </w:tc>
        <w:tc>
          <w:tcPr>
            <w:tcW w:w="457" w:type="pct"/>
          </w:tcPr>
          <w:p w14:paraId="004099B1" w14:textId="7A4FA1A3" w:rsidR="00DD6066" w:rsidRDefault="00DD6066" w:rsidP="00DD60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4954D8D1" w14:textId="440201DC" w:rsidR="00DD6066" w:rsidRDefault="00DD6066" w:rsidP="00DD60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44AF">
              <w:t>Yes</w:t>
            </w:r>
          </w:p>
        </w:tc>
        <w:tc>
          <w:tcPr>
            <w:tcW w:w="406" w:type="pct"/>
          </w:tcPr>
          <w:p w14:paraId="570EA8A3" w14:textId="1C0E313C" w:rsidR="00DD6066" w:rsidRDefault="00DD6066" w:rsidP="00DD60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44AF">
              <w:t>No</w:t>
            </w:r>
          </w:p>
        </w:tc>
        <w:tc>
          <w:tcPr>
            <w:tcW w:w="407" w:type="pct"/>
          </w:tcPr>
          <w:p w14:paraId="68684DDA" w14:textId="67839C3E" w:rsidR="00DD6066" w:rsidRDefault="00DD6066" w:rsidP="00DD60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44AF">
              <w:t>Yes</w:t>
            </w:r>
          </w:p>
        </w:tc>
        <w:tc>
          <w:tcPr>
            <w:tcW w:w="406" w:type="pct"/>
          </w:tcPr>
          <w:p w14:paraId="047F9FD5" w14:textId="3F0DE15F" w:rsidR="00DD6066" w:rsidRDefault="00DD6066" w:rsidP="00DD60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44AF">
              <w:t>Include</w:t>
            </w:r>
          </w:p>
        </w:tc>
        <w:tc>
          <w:tcPr>
            <w:tcW w:w="1141" w:type="pct"/>
          </w:tcPr>
          <w:p w14:paraId="2F23569E" w14:textId="77777777" w:rsidR="00DD6066" w:rsidRDefault="00DD6066" w:rsidP="00DD60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08731575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23FE053A" w14:textId="6A432B60" w:rsidR="004D3500" w:rsidRPr="00833A25" w:rsidRDefault="004D3500" w:rsidP="004D3500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 xml:space="preserve">MURPHY, B., WORCESTER, M., HIGGINS, R., LE GRANDE, M., LARRITT, P. &amp; GOBLE, A. 2005. Causal attributions for coronary heart </w:t>
            </w:r>
            <w:r w:rsidRPr="00833A25">
              <w:rPr>
                <w:b w:val="0"/>
                <w:bCs w:val="0"/>
              </w:rPr>
              <w:lastRenderedPageBreak/>
              <w:t>disease among female cardiac patients. Journal of Cardiopulmonary Rehabilitation, 25, 135-145.</w:t>
            </w:r>
          </w:p>
        </w:tc>
        <w:tc>
          <w:tcPr>
            <w:tcW w:w="457" w:type="pct"/>
          </w:tcPr>
          <w:p w14:paraId="631B3E89" w14:textId="51EA6C2D" w:rsidR="004D3500" w:rsidRDefault="004D3500" w:rsidP="004D3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20C0">
              <w:lastRenderedPageBreak/>
              <w:t>Scopus</w:t>
            </w:r>
          </w:p>
        </w:tc>
        <w:tc>
          <w:tcPr>
            <w:tcW w:w="457" w:type="pct"/>
          </w:tcPr>
          <w:p w14:paraId="273AFE04" w14:textId="4345A04D" w:rsidR="004D3500" w:rsidRDefault="00A758C7" w:rsidP="004D3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406" w:type="pct"/>
          </w:tcPr>
          <w:p w14:paraId="1D2F96AD" w14:textId="0D75B181" w:rsidR="004D3500" w:rsidRDefault="00A758C7" w:rsidP="004D3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407" w:type="pct"/>
          </w:tcPr>
          <w:p w14:paraId="45B43FAB" w14:textId="799669B8" w:rsidR="004D3500" w:rsidRDefault="00A758C7" w:rsidP="004D3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406" w:type="pct"/>
          </w:tcPr>
          <w:p w14:paraId="2EFB4E47" w14:textId="5D77699D" w:rsidR="004D3500" w:rsidRDefault="00A758C7" w:rsidP="004D3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clude</w:t>
            </w:r>
          </w:p>
        </w:tc>
        <w:tc>
          <w:tcPr>
            <w:tcW w:w="1141" w:type="pct"/>
          </w:tcPr>
          <w:p w14:paraId="79F6B462" w14:textId="77777777" w:rsidR="004D3500" w:rsidRDefault="004D3500" w:rsidP="004D3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0EC97575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420AD4BD" w14:textId="2DE4029A" w:rsidR="00DD6066" w:rsidRPr="00833A25" w:rsidRDefault="00DD6066" w:rsidP="00DD6066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NELSON, H. D., HUFFMAN, L. H., FU, R. &amp; HARRIS, E. L. 2005. Genetic risk assessment and BRCA mutation testing for breast and ovarian cancer susceptibility: Systematic evidence review for the U.S. Preventive Services Task Force. Annals of Internal Medicine, 143, 362-379+I-47.</w:t>
            </w:r>
          </w:p>
        </w:tc>
        <w:tc>
          <w:tcPr>
            <w:tcW w:w="457" w:type="pct"/>
          </w:tcPr>
          <w:p w14:paraId="34902915" w14:textId="01BA15B6" w:rsidR="00DD6066" w:rsidRDefault="00DD6066" w:rsidP="00DD60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MBASE</w:t>
            </w:r>
          </w:p>
        </w:tc>
        <w:tc>
          <w:tcPr>
            <w:tcW w:w="457" w:type="pct"/>
          </w:tcPr>
          <w:p w14:paraId="1984DCFA" w14:textId="650840A7" w:rsidR="00DD6066" w:rsidRDefault="00DD6066" w:rsidP="00DD60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F0703">
              <w:t>No</w:t>
            </w:r>
          </w:p>
        </w:tc>
        <w:tc>
          <w:tcPr>
            <w:tcW w:w="406" w:type="pct"/>
          </w:tcPr>
          <w:p w14:paraId="191E2E33" w14:textId="08A52E26" w:rsidR="00DD6066" w:rsidRDefault="00DD6066" w:rsidP="00DD60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F0703">
              <w:t>Yes</w:t>
            </w:r>
          </w:p>
        </w:tc>
        <w:tc>
          <w:tcPr>
            <w:tcW w:w="407" w:type="pct"/>
          </w:tcPr>
          <w:p w14:paraId="35DF2A07" w14:textId="43E8155C" w:rsidR="00DD6066" w:rsidRDefault="00DD6066" w:rsidP="00DD60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F0703">
              <w:t>No</w:t>
            </w:r>
          </w:p>
        </w:tc>
        <w:tc>
          <w:tcPr>
            <w:tcW w:w="406" w:type="pct"/>
          </w:tcPr>
          <w:p w14:paraId="4D5C1DAB" w14:textId="3988550C" w:rsidR="00DD6066" w:rsidRDefault="00DD6066" w:rsidP="00DD60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F0703">
              <w:t>Exclude</w:t>
            </w:r>
          </w:p>
        </w:tc>
        <w:tc>
          <w:tcPr>
            <w:tcW w:w="1141" w:type="pct"/>
          </w:tcPr>
          <w:p w14:paraId="61EAFBC4" w14:textId="77777777" w:rsidR="00DD6066" w:rsidRDefault="00DD6066" w:rsidP="00DD60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228C930C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61ABC884" w14:textId="1F44AA09" w:rsidR="00EF4B1A" w:rsidRPr="00833A25" w:rsidRDefault="00EF4B1A" w:rsidP="00EF4B1A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NICHOLS, G. J. 1995. Testing a culturally consistent behavioral outcomes strategy for cardiovascular disease risk reduction and prevention in low income African American women. 56, ProQuest Information &amp; Learning.</w:t>
            </w:r>
          </w:p>
        </w:tc>
        <w:tc>
          <w:tcPr>
            <w:tcW w:w="457" w:type="pct"/>
          </w:tcPr>
          <w:p w14:paraId="163866F1" w14:textId="679627F0" w:rsidR="00EF4B1A" w:rsidRDefault="00EF4B1A" w:rsidP="00EF4B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194D">
              <w:t>PsycINFO</w:t>
            </w:r>
          </w:p>
        </w:tc>
        <w:tc>
          <w:tcPr>
            <w:tcW w:w="457" w:type="pct"/>
          </w:tcPr>
          <w:p w14:paraId="0CD1F01D" w14:textId="492B473D" w:rsidR="00EF4B1A" w:rsidRDefault="00EF4B1A" w:rsidP="00EF4B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27">
              <w:t>No</w:t>
            </w:r>
          </w:p>
        </w:tc>
        <w:tc>
          <w:tcPr>
            <w:tcW w:w="406" w:type="pct"/>
          </w:tcPr>
          <w:p w14:paraId="6CF543BA" w14:textId="1C58BD03" w:rsidR="00EF4B1A" w:rsidRDefault="00EF4B1A" w:rsidP="00EF4B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27">
              <w:t>No</w:t>
            </w:r>
          </w:p>
        </w:tc>
        <w:tc>
          <w:tcPr>
            <w:tcW w:w="407" w:type="pct"/>
          </w:tcPr>
          <w:p w14:paraId="18342372" w14:textId="1357EB5E" w:rsidR="00EF4B1A" w:rsidRDefault="00EF4B1A" w:rsidP="00EF4B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27">
              <w:t>No</w:t>
            </w:r>
          </w:p>
        </w:tc>
        <w:tc>
          <w:tcPr>
            <w:tcW w:w="406" w:type="pct"/>
          </w:tcPr>
          <w:p w14:paraId="23407D0B" w14:textId="2EED2F5E" w:rsidR="00EF4B1A" w:rsidRDefault="00EF4B1A" w:rsidP="00EF4B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27">
              <w:t>Exclude</w:t>
            </w:r>
          </w:p>
        </w:tc>
        <w:tc>
          <w:tcPr>
            <w:tcW w:w="1141" w:type="pct"/>
          </w:tcPr>
          <w:p w14:paraId="7C09E469" w14:textId="5C3F0828" w:rsidR="00EF4B1A" w:rsidRDefault="00EF4B1A" w:rsidP="00EF4B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27">
              <w:t>Focuses on cardiomyopathy</w:t>
            </w:r>
          </w:p>
        </w:tc>
      </w:tr>
      <w:tr w:rsidR="008D4ABC" w14:paraId="705361C8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05F1F36D" w14:textId="283BD7D0" w:rsidR="00EF4B1A" w:rsidRPr="00833A25" w:rsidRDefault="00EF4B1A" w:rsidP="00EF4B1A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NIEUWHOF, K., BIRNIE, E., VAN DEN BERG, M. P., DE BOER, R. A., VAN HAELST, P. L., VAN TINTELEN, J. P. &amp; VAN LANGEN, I. M. 2017. Follow-up care by a genetic counsellor for relatives at risk for cardiomyopathies is cost-saving and well-appreciated: a randomised comparison. European journal of human genetics : EJHG, 25, 169-175.</w:t>
            </w:r>
          </w:p>
        </w:tc>
        <w:tc>
          <w:tcPr>
            <w:tcW w:w="457" w:type="pct"/>
          </w:tcPr>
          <w:p w14:paraId="2E145BB0" w14:textId="1844B180" w:rsidR="00EF4B1A" w:rsidRDefault="00EF4B1A" w:rsidP="00EF4B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5E0E4687" w14:textId="7928CCA8" w:rsidR="00EF4B1A" w:rsidRDefault="00EF4B1A" w:rsidP="00EF4B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0927">
              <w:t>Yes</w:t>
            </w:r>
          </w:p>
        </w:tc>
        <w:tc>
          <w:tcPr>
            <w:tcW w:w="406" w:type="pct"/>
          </w:tcPr>
          <w:p w14:paraId="64B48FD8" w14:textId="2D4038FA" w:rsidR="00EF4B1A" w:rsidRDefault="00EF4B1A" w:rsidP="00EF4B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0927">
              <w:t>No</w:t>
            </w:r>
          </w:p>
        </w:tc>
        <w:tc>
          <w:tcPr>
            <w:tcW w:w="407" w:type="pct"/>
          </w:tcPr>
          <w:p w14:paraId="7DFF3366" w14:textId="13D690AF" w:rsidR="00EF4B1A" w:rsidRDefault="00EF4B1A" w:rsidP="00EF4B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0927">
              <w:t>Yes</w:t>
            </w:r>
          </w:p>
        </w:tc>
        <w:tc>
          <w:tcPr>
            <w:tcW w:w="406" w:type="pct"/>
          </w:tcPr>
          <w:p w14:paraId="4263B967" w14:textId="29795674" w:rsidR="00EF4B1A" w:rsidRDefault="00EF4B1A" w:rsidP="00EF4B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0927">
              <w:t>Include</w:t>
            </w:r>
          </w:p>
        </w:tc>
        <w:tc>
          <w:tcPr>
            <w:tcW w:w="1141" w:type="pct"/>
          </w:tcPr>
          <w:p w14:paraId="06CC8D3F" w14:textId="77777777" w:rsidR="00EF4B1A" w:rsidRDefault="00EF4B1A" w:rsidP="00EF4B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3A11AA24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49DB22D4" w14:textId="1AD3176A" w:rsidR="00EF4B1A" w:rsidRPr="00833A25" w:rsidRDefault="00EF4B1A" w:rsidP="00EF4B1A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NISHIGAKI, M., KOBAYASHI, K., KATO, N., SEKI, N., YOKOMURA, T., YOKOYAMA, M. &amp; KAZUMA, K. 2009. Preventive advice given by patients with type 2 diabetes to their offspring. The British journal of general practice : the journal of the Royal College of General Practitioners, 59, 37-42.</w:t>
            </w:r>
          </w:p>
        </w:tc>
        <w:tc>
          <w:tcPr>
            <w:tcW w:w="457" w:type="pct"/>
          </w:tcPr>
          <w:p w14:paraId="76D3EB84" w14:textId="559A6A87" w:rsidR="00EF4B1A" w:rsidRDefault="00EF4B1A" w:rsidP="00EF4B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3AFF1240" w14:textId="2EF6618E" w:rsidR="00EF4B1A" w:rsidRDefault="00EF4B1A" w:rsidP="00EF4B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27">
              <w:t>No</w:t>
            </w:r>
          </w:p>
        </w:tc>
        <w:tc>
          <w:tcPr>
            <w:tcW w:w="406" w:type="pct"/>
          </w:tcPr>
          <w:p w14:paraId="666BFF48" w14:textId="3D094E04" w:rsidR="00EF4B1A" w:rsidRDefault="00EF4B1A" w:rsidP="00EF4B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27">
              <w:t>No</w:t>
            </w:r>
          </w:p>
        </w:tc>
        <w:tc>
          <w:tcPr>
            <w:tcW w:w="407" w:type="pct"/>
          </w:tcPr>
          <w:p w14:paraId="582D6BC9" w14:textId="2902C998" w:rsidR="00EF4B1A" w:rsidRDefault="00EF4B1A" w:rsidP="00EF4B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27">
              <w:t>Yes</w:t>
            </w:r>
          </w:p>
        </w:tc>
        <w:tc>
          <w:tcPr>
            <w:tcW w:w="406" w:type="pct"/>
          </w:tcPr>
          <w:p w14:paraId="618CD6CF" w14:textId="6AFC9366" w:rsidR="00EF4B1A" w:rsidRDefault="00EF4B1A" w:rsidP="00EF4B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27">
              <w:t>Include</w:t>
            </w:r>
          </w:p>
        </w:tc>
        <w:tc>
          <w:tcPr>
            <w:tcW w:w="1141" w:type="pct"/>
          </w:tcPr>
          <w:p w14:paraId="7319A667" w14:textId="77777777" w:rsidR="00EF4B1A" w:rsidRDefault="00EF4B1A" w:rsidP="00EF4B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252E76E9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52B8F022" w14:textId="2F35F09C" w:rsidR="00EF4B1A" w:rsidRPr="00833A25" w:rsidRDefault="00EF4B1A" w:rsidP="00EF4B1A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 xml:space="preserve">NISHIGAKI, M., TOKUNAGA-NAKAWATASE, Y., NISHIDA, J. &amp; KAZUMA, K. 2014. The effect of </w:t>
            </w:r>
            <w:r w:rsidRPr="00833A25">
              <w:rPr>
                <w:b w:val="0"/>
                <w:bCs w:val="0"/>
              </w:rPr>
              <w:lastRenderedPageBreak/>
              <w:t>genetic counseling for adult offspring of patients with type 2 diabetes on attitudes toward diabetes and its heredity: a randomized controlled trial. Journal of genetic counseling, 23, 762-9.</w:t>
            </w:r>
          </w:p>
        </w:tc>
        <w:tc>
          <w:tcPr>
            <w:tcW w:w="457" w:type="pct"/>
          </w:tcPr>
          <w:p w14:paraId="1BE12604" w14:textId="33A98418" w:rsidR="00EF4B1A" w:rsidRDefault="00EF4B1A" w:rsidP="00EF4B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>Ovid MEDLINE</w:t>
            </w:r>
          </w:p>
        </w:tc>
        <w:tc>
          <w:tcPr>
            <w:tcW w:w="457" w:type="pct"/>
          </w:tcPr>
          <w:p w14:paraId="277C1CE1" w14:textId="76AF9F52" w:rsidR="00EF4B1A" w:rsidRDefault="00EF4B1A" w:rsidP="00EF4B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0927">
              <w:t>Yes</w:t>
            </w:r>
          </w:p>
        </w:tc>
        <w:tc>
          <w:tcPr>
            <w:tcW w:w="406" w:type="pct"/>
          </w:tcPr>
          <w:p w14:paraId="5F6CAAC5" w14:textId="4A8002F3" w:rsidR="00EF4B1A" w:rsidRDefault="00EF4B1A" w:rsidP="00EF4B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0927">
              <w:t>No</w:t>
            </w:r>
          </w:p>
        </w:tc>
        <w:tc>
          <w:tcPr>
            <w:tcW w:w="407" w:type="pct"/>
          </w:tcPr>
          <w:p w14:paraId="66E028E5" w14:textId="2BFE0F5A" w:rsidR="00EF4B1A" w:rsidRDefault="00EF4B1A" w:rsidP="00EF4B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0927">
              <w:t>No</w:t>
            </w:r>
          </w:p>
        </w:tc>
        <w:tc>
          <w:tcPr>
            <w:tcW w:w="406" w:type="pct"/>
          </w:tcPr>
          <w:p w14:paraId="408DD785" w14:textId="4C9FB8D3" w:rsidR="00EF4B1A" w:rsidRDefault="00EF4B1A" w:rsidP="00EF4B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0927">
              <w:t>Exclude</w:t>
            </w:r>
          </w:p>
        </w:tc>
        <w:tc>
          <w:tcPr>
            <w:tcW w:w="1141" w:type="pct"/>
          </w:tcPr>
          <w:p w14:paraId="1C91EC99" w14:textId="26825B48" w:rsidR="00EF4B1A" w:rsidRDefault="00EF4B1A" w:rsidP="00EF4B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0927">
              <w:t xml:space="preserve">Some limitations in study design – different tutors delivering </w:t>
            </w:r>
            <w:r w:rsidRPr="009A0927">
              <w:lastRenderedPageBreak/>
              <w:t>experimental conditions; also unsure if study design is best suited for the purposes of its research questions</w:t>
            </w:r>
          </w:p>
        </w:tc>
      </w:tr>
      <w:tr w:rsidR="008D4ABC" w14:paraId="6205C942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02948D82" w14:textId="435C65DE" w:rsidR="00EF4B1A" w:rsidRPr="00833A25" w:rsidRDefault="00EF4B1A" w:rsidP="00EF4B1A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lastRenderedPageBreak/>
              <w:t>O'BRIEN, K. S., PUHL, R. M., LATNER, J. D., MIR, A. S. &amp; HUNTER, J. A. 2010. Reducing anti-fat prejudice in preservice health students: a randomized trial. Obesity (Silver Spring, Md.), 18, 2138-44.</w:t>
            </w:r>
          </w:p>
        </w:tc>
        <w:tc>
          <w:tcPr>
            <w:tcW w:w="457" w:type="pct"/>
          </w:tcPr>
          <w:p w14:paraId="180564EF" w14:textId="67BEFFFC" w:rsidR="00EF4B1A" w:rsidRDefault="00EF4B1A" w:rsidP="00EF4B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21FDDADA" w14:textId="71F4B0D2" w:rsidR="00EF4B1A" w:rsidRDefault="00EF4B1A" w:rsidP="00EF4B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27">
              <w:t>No</w:t>
            </w:r>
          </w:p>
        </w:tc>
        <w:tc>
          <w:tcPr>
            <w:tcW w:w="406" w:type="pct"/>
          </w:tcPr>
          <w:p w14:paraId="22C1A641" w14:textId="5330560F" w:rsidR="00EF4B1A" w:rsidRDefault="00EF4B1A" w:rsidP="00EF4B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27">
              <w:t>No</w:t>
            </w:r>
          </w:p>
        </w:tc>
        <w:tc>
          <w:tcPr>
            <w:tcW w:w="407" w:type="pct"/>
          </w:tcPr>
          <w:p w14:paraId="7A13C2E8" w14:textId="00625B57" w:rsidR="00EF4B1A" w:rsidRDefault="00EF4B1A" w:rsidP="00EF4B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27">
              <w:t>No</w:t>
            </w:r>
          </w:p>
        </w:tc>
        <w:tc>
          <w:tcPr>
            <w:tcW w:w="406" w:type="pct"/>
          </w:tcPr>
          <w:p w14:paraId="6329406E" w14:textId="5856BC92" w:rsidR="00EF4B1A" w:rsidRDefault="00EF4B1A" w:rsidP="00EF4B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27">
              <w:t>Exclude</w:t>
            </w:r>
          </w:p>
        </w:tc>
        <w:tc>
          <w:tcPr>
            <w:tcW w:w="1141" w:type="pct"/>
          </w:tcPr>
          <w:p w14:paraId="4099A96E" w14:textId="128D0E13" w:rsidR="00EF4B1A" w:rsidRDefault="00EF4B1A" w:rsidP="00EF4B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27">
              <w:t>Focuses on cardiomyopathy</w:t>
            </w:r>
          </w:p>
        </w:tc>
      </w:tr>
      <w:tr w:rsidR="008D4ABC" w14:paraId="79D9C017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1306E330" w14:textId="4ABCBD48" w:rsidR="00143918" w:rsidRPr="00833A25" w:rsidRDefault="00143918" w:rsidP="00143918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O'DONOVAN, C. E., SKINNER, J. R. &amp; BROADBENT, E. 2020. Perceptions of Risk of Cardiac Arrest in Individuals Living With a Cardiac Inherited Disease: Are the Doctor and the Patient on the Same Page? Heart Lung and Circulation, 29, 851-858.</w:t>
            </w:r>
          </w:p>
        </w:tc>
        <w:tc>
          <w:tcPr>
            <w:tcW w:w="457" w:type="pct"/>
          </w:tcPr>
          <w:p w14:paraId="0A4665BC" w14:textId="5ADF90B3" w:rsidR="00143918" w:rsidRDefault="00143918" w:rsidP="00143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MBASE</w:t>
            </w:r>
          </w:p>
        </w:tc>
        <w:tc>
          <w:tcPr>
            <w:tcW w:w="457" w:type="pct"/>
          </w:tcPr>
          <w:p w14:paraId="49B980BD" w14:textId="72BA044B" w:rsidR="00143918" w:rsidRDefault="00143918" w:rsidP="00143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23A">
              <w:t>Yes</w:t>
            </w:r>
          </w:p>
        </w:tc>
        <w:tc>
          <w:tcPr>
            <w:tcW w:w="406" w:type="pct"/>
          </w:tcPr>
          <w:p w14:paraId="6C8CA946" w14:textId="65439C3E" w:rsidR="00143918" w:rsidRDefault="00143918" w:rsidP="00143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23A">
              <w:t>No</w:t>
            </w:r>
          </w:p>
        </w:tc>
        <w:tc>
          <w:tcPr>
            <w:tcW w:w="407" w:type="pct"/>
          </w:tcPr>
          <w:p w14:paraId="6B46E1BB" w14:textId="6DCDDF0C" w:rsidR="00143918" w:rsidRDefault="00143918" w:rsidP="00143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23A">
              <w:t>Yes</w:t>
            </w:r>
          </w:p>
        </w:tc>
        <w:tc>
          <w:tcPr>
            <w:tcW w:w="406" w:type="pct"/>
          </w:tcPr>
          <w:p w14:paraId="194EB427" w14:textId="0DF2B81D" w:rsidR="00143918" w:rsidRDefault="00143918" w:rsidP="00143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23A">
              <w:t>Include</w:t>
            </w:r>
          </w:p>
        </w:tc>
        <w:tc>
          <w:tcPr>
            <w:tcW w:w="1141" w:type="pct"/>
          </w:tcPr>
          <w:p w14:paraId="7B620153" w14:textId="77777777" w:rsidR="00143918" w:rsidRDefault="00143918" w:rsidP="00143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6978A488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31AB24C6" w14:textId="45B63F82" w:rsidR="00143918" w:rsidRPr="00833A25" w:rsidRDefault="00143918" w:rsidP="00143918">
            <w:pPr>
              <w:rPr>
                <w:b w:val="0"/>
                <w:bCs w:val="0"/>
              </w:rPr>
            </w:pPr>
            <w:r w:rsidRPr="00833A25">
              <w:rPr>
                <w:rFonts w:hint="eastAsia"/>
                <w:b w:val="0"/>
                <w:bCs w:val="0"/>
              </w:rPr>
              <w:t>OGDEN, J., DALKOU, M., KOUSANTONI, M., VENTURA, S. S. &amp; REYNOLDS, R. 2017. Body weight, the home environment, and eating behaviour across three generations of women: A quasi</w:t>
            </w:r>
            <w:r w:rsidRPr="00833A25">
              <w:rPr>
                <w:rFonts w:hint="eastAsia"/>
                <w:b w:val="0"/>
                <w:bCs w:val="0"/>
              </w:rPr>
              <w:t>‐</w:t>
            </w:r>
            <w:r w:rsidRPr="00833A25">
              <w:rPr>
                <w:rFonts w:hint="eastAsia"/>
                <w:b w:val="0"/>
                <w:bCs w:val="0"/>
              </w:rPr>
              <w:t>longitudinal study in four Mediterranean and non</w:t>
            </w:r>
            <w:r w:rsidRPr="00833A25">
              <w:rPr>
                <w:rFonts w:hint="eastAsia"/>
                <w:b w:val="0"/>
                <w:bCs w:val="0"/>
              </w:rPr>
              <w:t>‐</w:t>
            </w:r>
            <w:r w:rsidRPr="00833A25">
              <w:rPr>
                <w:rFonts w:hint="eastAsia"/>
                <w:b w:val="0"/>
                <w:bCs w:val="0"/>
              </w:rPr>
              <w:t>Mediterranean countries. Australi</w:t>
            </w:r>
            <w:r w:rsidRPr="00833A25">
              <w:rPr>
                <w:b w:val="0"/>
                <w:bCs w:val="0"/>
              </w:rPr>
              <w:t>an Psychologist, 52, 442-452.</w:t>
            </w:r>
          </w:p>
        </w:tc>
        <w:tc>
          <w:tcPr>
            <w:tcW w:w="457" w:type="pct"/>
          </w:tcPr>
          <w:p w14:paraId="0DAE817F" w14:textId="06870CD0" w:rsidR="00143918" w:rsidRDefault="00143918" w:rsidP="001439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194D">
              <w:t>PsycINFO</w:t>
            </w:r>
          </w:p>
        </w:tc>
        <w:tc>
          <w:tcPr>
            <w:tcW w:w="457" w:type="pct"/>
          </w:tcPr>
          <w:p w14:paraId="7AAA9623" w14:textId="6AFB7F85" w:rsidR="00143918" w:rsidRDefault="00143918" w:rsidP="001439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030E">
              <w:t>Yes</w:t>
            </w:r>
          </w:p>
        </w:tc>
        <w:tc>
          <w:tcPr>
            <w:tcW w:w="406" w:type="pct"/>
          </w:tcPr>
          <w:p w14:paraId="7D4EB4F9" w14:textId="4D5807DA" w:rsidR="00143918" w:rsidRDefault="00143918" w:rsidP="001439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030E">
              <w:t>Yes</w:t>
            </w:r>
          </w:p>
        </w:tc>
        <w:tc>
          <w:tcPr>
            <w:tcW w:w="407" w:type="pct"/>
          </w:tcPr>
          <w:p w14:paraId="4F81A2D3" w14:textId="45321DD2" w:rsidR="00143918" w:rsidRDefault="00143918" w:rsidP="001439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030E">
              <w:t>Yes</w:t>
            </w:r>
          </w:p>
        </w:tc>
        <w:tc>
          <w:tcPr>
            <w:tcW w:w="406" w:type="pct"/>
          </w:tcPr>
          <w:p w14:paraId="3B5067EC" w14:textId="2EAEE326" w:rsidR="00143918" w:rsidRDefault="00143918" w:rsidP="001439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030E">
              <w:t>Include</w:t>
            </w:r>
          </w:p>
        </w:tc>
        <w:tc>
          <w:tcPr>
            <w:tcW w:w="1141" w:type="pct"/>
          </w:tcPr>
          <w:p w14:paraId="16AF9876" w14:textId="77777777" w:rsidR="00143918" w:rsidRDefault="00143918" w:rsidP="001439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239CFE0E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544CE20D" w14:textId="7BAF3B95" w:rsidR="00143918" w:rsidRPr="00833A25" w:rsidRDefault="00143918" w:rsidP="00143918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OLIVERI, S., FERRARI, F., MANFRINATI, A. &amp; PRAVETTONI, G. 2018. A systematic review of the psychological implications of genetic testing: A comparative analysis among cardiovascular, neurodegenerative and cancer diseases. Frontiers in Genetics, 9.</w:t>
            </w:r>
          </w:p>
        </w:tc>
        <w:tc>
          <w:tcPr>
            <w:tcW w:w="457" w:type="pct"/>
          </w:tcPr>
          <w:p w14:paraId="2488F51A" w14:textId="4DBF1BF7" w:rsidR="00143918" w:rsidRDefault="00143918" w:rsidP="00143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MBASE</w:t>
            </w:r>
          </w:p>
        </w:tc>
        <w:tc>
          <w:tcPr>
            <w:tcW w:w="457" w:type="pct"/>
          </w:tcPr>
          <w:p w14:paraId="352F9AE5" w14:textId="2C011EDD" w:rsidR="00143918" w:rsidRDefault="00143918" w:rsidP="00143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6370">
              <w:t>Yes</w:t>
            </w:r>
          </w:p>
        </w:tc>
        <w:tc>
          <w:tcPr>
            <w:tcW w:w="406" w:type="pct"/>
          </w:tcPr>
          <w:p w14:paraId="7E5622B9" w14:textId="4209D1B0" w:rsidR="00143918" w:rsidRDefault="00143918" w:rsidP="00143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6370">
              <w:t>Yes</w:t>
            </w:r>
          </w:p>
        </w:tc>
        <w:tc>
          <w:tcPr>
            <w:tcW w:w="407" w:type="pct"/>
          </w:tcPr>
          <w:p w14:paraId="497F03C0" w14:textId="0DBE18C5" w:rsidR="00143918" w:rsidRDefault="00143918" w:rsidP="00143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6370">
              <w:t>Yes</w:t>
            </w:r>
          </w:p>
        </w:tc>
        <w:tc>
          <w:tcPr>
            <w:tcW w:w="406" w:type="pct"/>
          </w:tcPr>
          <w:p w14:paraId="28BFAFFF" w14:textId="50C8EA26" w:rsidR="00143918" w:rsidRDefault="00143918" w:rsidP="00143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6370">
              <w:t>Include</w:t>
            </w:r>
          </w:p>
        </w:tc>
        <w:tc>
          <w:tcPr>
            <w:tcW w:w="1141" w:type="pct"/>
          </w:tcPr>
          <w:p w14:paraId="5CCF9BE8" w14:textId="77777777" w:rsidR="00143918" w:rsidRDefault="00143918" w:rsidP="00143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71E43B6E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58CB32B4" w14:textId="0C8DCFC6" w:rsidR="00096249" w:rsidRPr="00833A25" w:rsidRDefault="00096249" w:rsidP="00096249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 xml:space="preserve">ORMONDROYD, E., OATES, S., PARKER, M., BLAIR, E. &amp; WATKINS, H. 2014. Pre-symptomatic genetic testing for inherited cardiac </w:t>
            </w:r>
            <w:r w:rsidRPr="00833A25">
              <w:rPr>
                <w:b w:val="0"/>
                <w:bCs w:val="0"/>
              </w:rPr>
              <w:lastRenderedPageBreak/>
              <w:t>conditions: a qualitative exploration of psychosocial and ethical implications. European journal of human genetics : EJHG, 22, 88-93.</w:t>
            </w:r>
          </w:p>
        </w:tc>
        <w:tc>
          <w:tcPr>
            <w:tcW w:w="457" w:type="pct"/>
          </w:tcPr>
          <w:p w14:paraId="06651882" w14:textId="6015F9FC" w:rsidR="00096249" w:rsidRDefault="00096249" w:rsidP="00096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Ovid MEDLINE</w:t>
            </w:r>
          </w:p>
        </w:tc>
        <w:tc>
          <w:tcPr>
            <w:tcW w:w="457" w:type="pct"/>
          </w:tcPr>
          <w:p w14:paraId="6F69E307" w14:textId="0698F94D" w:rsidR="00096249" w:rsidRDefault="00096249" w:rsidP="00096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3CFB">
              <w:t>Yes</w:t>
            </w:r>
          </w:p>
        </w:tc>
        <w:tc>
          <w:tcPr>
            <w:tcW w:w="406" w:type="pct"/>
          </w:tcPr>
          <w:p w14:paraId="4C377F66" w14:textId="35A0AEDA" w:rsidR="00096249" w:rsidRDefault="00096249" w:rsidP="00096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3CFB">
              <w:t>Yes</w:t>
            </w:r>
          </w:p>
        </w:tc>
        <w:tc>
          <w:tcPr>
            <w:tcW w:w="407" w:type="pct"/>
          </w:tcPr>
          <w:p w14:paraId="081F4FA3" w14:textId="7060BDA7" w:rsidR="00096249" w:rsidRDefault="00096249" w:rsidP="00096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3CFB">
              <w:t>No</w:t>
            </w:r>
          </w:p>
        </w:tc>
        <w:tc>
          <w:tcPr>
            <w:tcW w:w="406" w:type="pct"/>
          </w:tcPr>
          <w:p w14:paraId="343EE30D" w14:textId="4A58B56A" w:rsidR="00096249" w:rsidRDefault="00096249" w:rsidP="00096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3CFB">
              <w:t>Exclude</w:t>
            </w:r>
          </w:p>
        </w:tc>
        <w:tc>
          <w:tcPr>
            <w:tcW w:w="1141" w:type="pct"/>
          </w:tcPr>
          <w:p w14:paraId="6B994475" w14:textId="48348630" w:rsidR="00096249" w:rsidRDefault="00096249" w:rsidP="00096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3CFB">
              <w:t>Focuses on hypertrophic cardiomyopathy and long QT syndrome</w:t>
            </w:r>
          </w:p>
        </w:tc>
      </w:tr>
      <w:tr w:rsidR="008D4ABC" w14:paraId="1AC381D9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5BC8DFC6" w14:textId="37689029" w:rsidR="00096249" w:rsidRPr="00833A25" w:rsidRDefault="00096249" w:rsidP="00096249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OROM, H., SCHOFIELD, E., KIVINIEMI, M. T., WATERS, E. A. &amp; HAY, J. L. 2021. Agency beliefs are associated with lower health information avoidance. Health Education Journal, 80, 272-286.</w:t>
            </w:r>
          </w:p>
        </w:tc>
        <w:tc>
          <w:tcPr>
            <w:tcW w:w="457" w:type="pct"/>
          </w:tcPr>
          <w:p w14:paraId="443D8FAA" w14:textId="37A0A3A7" w:rsidR="00096249" w:rsidRDefault="00096249" w:rsidP="00096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MBASE</w:t>
            </w:r>
          </w:p>
        </w:tc>
        <w:tc>
          <w:tcPr>
            <w:tcW w:w="457" w:type="pct"/>
          </w:tcPr>
          <w:p w14:paraId="08BD3358" w14:textId="41AAF8E2" w:rsidR="00096249" w:rsidRDefault="00096249" w:rsidP="00096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722C">
              <w:t>No</w:t>
            </w:r>
          </w:p>
        </w:tc>
        <w:tc>
          <w:tcPr>
            <w:tcW w:w="406" w:type="pct"/>
          </w:tcPr>
          <w:p w14:paraId="5D676E7D" w14:textId="571ABE1B" w:rsidR="00096249" w:rsidRDefault="00096249" w:rsidP="00096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722C">
              <w:t>No</w:t>
            </w:r>
          </w:p>
        </w:tc>
        <w:tc>
          <w:tcPr>
            <w:tcW w:w="407" w:type="pct"/>
          </w:tcPr>
          <w:p w14:paraId="6406A21A" w14:textId="37FC0101" w:rsidR="00096249" w:rsidRDefault="00096249" w:rsidP="00096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722C">
              <w:t>Yes</w:t>
            </w:r>
          </w:p>
        </w:tc>
        <w:tc>
          <w:tcPr>
            <w:tcW w:w="406" w:type="pct"/>
          </w:tcPr>
          <w:p w14:paraId="6D85A07A" w14:textId="59BF4C1E" w:rsidR="00096249" w:rsidRDefault="00096249" w:rsidP="00096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722C">
              <w:t>Include</w:t>
            </w:r>
          </w:p>
        </w:tc>
        <w:tc>
          <w:tcPr>
            <w:tcW w:w="1141" w:type="pct"/>
          </w:tcPr>
          <w:p w14:paraId="3A6A4AC7" w14:textId="77777777" w:rsidR="00096249" w:rsidRDefault="00096249" w:rsidP="00096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0BCF74BF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5959153B" w14:textId="416F3555" w:rsidR="00096249" w:rsidRPr="00833A25" w:rsidRDefault="00096249" w:rsidP="00096249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OSUJI, N. A., OJO, O. S., MALOMO, S. O., SOGUNLE, P. T., EGUNJOBI, A. O. &amp; ODEBUNMI, O. O. 2018. Relationship between glycemic control and perceived family support among people with type 2 diabetes mellitus seen in a rich kinship network in Southwest Nigeria. FAMILY MEDICINE AND COMMUNITY HEALTH, 6, 168-177.</w:t>
            </w:r>
          </w:p>
        </w:tc>
        <w:tc>
          <w:tcPr>
            <w:tcW w:w="457" w:type="pct"/>
          </w:tcPr>
          <w:p w14:paraId="49906980" w14:textId="7FD581DA" w:rsidR="00096249" w:rsidRDefault="00096249" w:rsidP="00096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20C0">
              <w:t>Web of Science</w:t>
            </w:r>
          </w:p>
        </w:tc>
        <w:tc>
          <w:tcPr>
            <w:tcW w:w="457" w:type="pct"/>
          </w:tcPr>
          <w:p w14:paraId="442C3103" w14:textId="64840F17" w:rsidR="00096249" w:rsidRDefault="00096249" w:rsidP="00096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126E">
              <w:t>Yes</w:t>
            </w:r>
          </w:p>
        </w:tc>
        <w:tc>
          <w:tcPr>
            <w:tcW w:w="406" w:type="pct"/>
          </w:tcPr>
          <w:p w14:paraId="6E610DF0" w14:textId="3943C5A4" w:rsidR="00096249" w:rsidRDefault="00096249" w:rsidP="00096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126E">
              <w:t>No</w:t>
            </w:r>
          </w:p>
        </w:tc>
        <w:tc>
          <w:tcPr>
            <w:tcW w:w="407" w:type="pct"/>
          </w:tcPr>
          <w:p w14:paraId="1C60A5D4" w14:textId="7801E7B6" w:rsidR="00096249" w:rsidRDefault="00096249" w:rsidP="00096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126E">
              <w:t>Yes</w:t>
            </w:r>
          </w:p>
        </w:tc>
        <w:tc>
          <w:tcPr>
            <w:tcW w:w="406" w:type="pct"/>
          </w:tcPr>
          <w:p w14:paraId="42C67063" w14:textId="7C2327BA" w:rsidR="00096249" w:rsidRDefault="00096249" w:rsidP="00096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126E">
              <w:t>Include</w:t>
            </w:r>
          </w:p>
        </w:tc>
        <w:tc>
          <w:tcPr>
            <w:tcW w:w="1141" w:type="pct"/>
          </w:tcPr>
          <w:p w14:paraId="51D24C8C" w14:textId="77777777" w:rsidR="00096249" w:rsidRDefault="00096249" w:rsidP="00096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616E05F3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30BE8DB8" w14:textId="625DDFCF" w:rsidR="0001417E" w:rsidRPr="00833A25" w:rsidRDefault="0001417E" w:rsidP="0001417E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OTTEN, E., BIRNIE, E., RANCHOR, A. V., VAN TINTELEN, J. P. &amp; VAN LANGEN, I. M. 2015. A group approach to genetic counselling of cardiomyopathy patients: satisfaction and psychological outcomes sufficient for further implementation. European journal of human genetics : EJHG, 23, 1462-7.</w:t>
            </w:r>
          </w:p>
        </w:tc>
        <w:tc>
          <w:tcPr>
            <w:tcW w:w="457" w:type="pct"/>
          </w:tcPr>
          <w:p w14:paraId="194F8684" w14:textId="1192256D" w:rsidR="0001417E" w:rsidRDefault="0001417E" w:rsidP="000141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1AE8320C" w14:textId="40E353A6" w:rsidR="0001417E" w:rsidRDefault="0001417E" w:rsidP="000141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9CF">
              <w:t>No</w:t>
            </w:r>
          </w:p>
        </w:tc>
        <w:tc>
          <w:tcPr>
            <w:tcW w:w="406" w:type="pct"/>
          </w:tcPr>
          <w:p w14:paraId="58D4C3C2" w14:textId="6C0CDB5F" w:rsidR="0001417E" w:rsidRDefault="0001417E" w:rsidP="000141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9CF">
              <w:t>No</w:t>
            </w:r>
          </w:p>
        </w:tc>
        <w:tc>
          <w:tcPr>
            <w:tcW w:w="407" w:type="pct"/>
          </w:tcPr>
          <w:p w14:paraId="7566DBAA" w14:textId="4448C412" w:rsidR="0001417E" w:rsidRDefault="0001417E" w:rsidP="000141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9CF">
              <w:t>No</w:t>
            </w:r>
          </w:p>
        </w:tc>
        <w:tc>
          <w:tcPr>
            <w:tcW w:w="406" w:type="pct"/>
          </w:tcPr>
          <w:p w14:paraId="06060212" w14:textId="3696CA6B" w:rsidR="0001417E" w:rsidRDefault="0001417E" w:rsidP="000141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9CF">
              <w:t>Exclude</w:t>
            </w:r>
          </w:p>
        </w:tc>
        <w:tc>
          <w:tcPr>
            <w:tcW w:w="1141" w:type="pct"/>
          </w:tcPr>
          <w:p w14:paraId="2F8A2303" w14:textId="51E04994" w:rsidR="0001417E" w:rsidRDefault="0001417E" w:rsidP="000141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9CF">
              <w:t>Focuses on cardiomyopathy</w:t>
            </w:r>
          </w:p>
        </w:tc>
      </w:tr>
      <w:tr w:rsidR="008D4ABC" w14:paraId="4FAEEA0D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54E72FA4" w14:textId="465FF18C" w:rsidR="0001417E" w:rsidRPr="00833A25" w:rsidRDefault="0001417E" w:rsidP="0001417E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PAPPA, E., KONTODIMOPOULOS, N., PAPADOPOULOS, A. A., PALLIKARONA, G., NIAKAS, D. &amp; TOUNTAS, Y. 2009. Factors Affecting Use of Preventive Tests for Cardiovascular Risk among Greeks. INTERNATIONAL JOURNAL OF ENVIRONMENTAL RESEARCH AND PUBLIC HEALTH, 6, 2712-2724.</w:t>
            </w:r>
          </w:p>
        </w:tc>
        <w:tc>
          <w:tcPr>
            <w:tcW w:w="457" w:type="pct"/>
          </w:tcPr>
          <w:p w14:paraId="441B83CA" w14:textId="6DCA42DD" w:rsidR="0001417E" w:rsidRDefault="0001417E" w:rsidP="00014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20C0">
              <w:t>Web of Science</w:t>
            </w:r>
          </w:p>
        </w:tc>
        <w:tc>
          <w:tcPr>
            <w:tcW w:w="457" w:type="pct"/>
          </w:tcPr>
          <w:p w14:paraId="6E9BB4B9" w14:textId="5784A50D" w:rsidR="0001417E" w:rsidRDefault="0001417E" w:rsidP="00014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16BA">
              <w:t>Yes</w:t>
            </w:r>
          </w:p>
        </w:tc>
        <w:tc>
          <w:tcPr>
            <w:tcW w:w="406" w:type="pct"/>
          </w:tcPr>
          <w:p w14:paraId="6670FCF7" w14:textId="16BCD0AC" w:rsidR="0001417E" w:rsidRDefault="0001417E" w:rsidP="00014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16BA">
              <w:t>No</w:t>
            </w:r>
          </w:p>
        </w:tc>
        <w:tc>
          <w:tcPr>
            <w:tcW w:w="407" w:type="pct"/>
          </w:tcPr>
          <w:p w14:paraId="17A56EF8" w14:textId="649E0E01" w:rsidR="0001417E" w:rsidRDefault="0001417E" w:rsidP="00014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16BA">
              <w:t>Yes</w:t>
            </w:r>
          </w:p>
        </w:tc>
        <w:tc>
          <w:tcPr>
            <w:tcW w:w="406" w:type="pct"/>
          </w:tcPr>
          <w:p w14:paraId="409ECE66" w14:textId="1E8C2D0F" w:rsidR="0001417E" w:rsidRDefault="0001417E" w:rsidP="00014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16BA">
              <w:t>Include</w:t>
            </w:r>
          </w:p>
        </w:tc>
        <w:tc>
          <w:tcPr>
            <w:tcW w:w="1141" w:type="pct"/>
          </w:tcPr>
          <w:p w14:paraId="276102A3" w14:textId="5F6F1865" w:rsidR="0001417E" w:rsidRDefault="0001417E" w:rsidP="00014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131581AB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0455CF77" w14:textId="69C27088" w:rsidR="0001417E" w:rsidRPr="00833A25" w:rsidRDefault="0001417E" w:rsidP="0001417E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 xml:space="preserve">PEARLSON, G. D. &amp; FOLLEY, B. S. 2008. Endophenotypes, dimensions, risks: Is </w:t>
            </w:r>
            <w:r w:rsidRPr="00833A25">
              <w:rPr>
                <w:b w:val="0"/>
                <w:bCs w:val="0"/>
              </w:rPr>
              <w:lastRenderedPageBreak/>
              <w:t>psychosis analogous to common inherited medical illnesses? CLINICAL EEG AND NEUROSCIENCE, 39, 73-77.</w:t>
            </w:r>
          </w:p>
        </w:tc>
        <w:tc>
          <w:tcPr>
            <w:tcW w:w="457" w:type="pct"/>
          </w:tcPr>
          <w:p w14:paraId="6B04BA6E" w14:textId="69579818" w:rsidR="0001417E" w:rsidRDefault="0001417E" w:rsidP="000141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20C0">
              <w:lastRenderedPageBreak/>
              <w:t>Web of Science</w:t>
            </w:r>
          </w:p>
        </w:tc>
        <w:tc>
          <w:tcPr>
            <w:tcW w:w="457" w:type="pct"/>
          </w:tcPr>
          <w:p w14:paraId="2F7102A0" w14:textId="70E47467" w:rsidR="0001417E" w:rsidRDefault="0001417E" w:rsidP="000141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406" w:type="pct"/>
          </w:tcPr>
          <w:p w14:paraId="1D7E86EC" w14:textId="0571D276" w:rsidR="0001417E" w:rsidRDefault="0001417E" w:rsidP="000141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407" w:type="pct"/>
          </w:tcPr>
          <w:p w14:paraId="1A0ADA90" w14:textId="02A9531F" w:rsidR="0001417E" w:rsidRDefault="0001417E" w:rsidP="000141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16BA">
              <w:t>No</w:t>
            </w:r>
          </w:p>
        </w:tc>
        <w:tc>
          <w:tcPr>
            <w:tcW w:w="406" w:type="pct"/>
          </w:tcPr>
          <w:p w14:paraId="2D6F7D16" w14:textId="34E6885B" w:rsidR="0001417E" w:rsidRDefault="0001417E" w:rsidP="000141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16BA">
              <w:t>Exclude</w:t>
            </w:r>
          </w:p>
        </w:tc>
        <w:tc>
          <w:tcPr>
            <w:tcW w:w="1141" w:type="pct"/>
          </w:tcPr>
          <w:p w14:paraId="291E865E" w14:textId="77777777" w:rsidR="0001417E" w:rsidRDefault="0001417E" w:rsidP="000141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42BA48F5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3B1C3578" w14:textId="63640817" w:rsidR="0001417E" w:rsidRPr="00833A25" w:rsidRDefault="0001417E" w:rsidP="0001417E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PELEG, O., HADAR, E. &amp; COHEN, A. 2020. Individuals with type 2 diabetes: An exploratory study of their experience of family relationships and coping with the illness. The Diabetes Educator, 46, 83-93.</w:t>
            </w:r>
          </w:p>
        </w:tc>
        <w:tc>
          <w:tcPr>
            <w:tcW w:w="457" w:type="pct"/>
          </w:tcPr>
          <w:p w14:paraId="443C06D9" w14:textId="06034D40" w:rsidR="0001417E" w:rsidRDefault="0001417E" w:rsidP="00014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194D">
              <w:t>PsycINFO</w:t>
            </w:r>
          </w:p>
        </w:tc>
        <w:tc>
          <w:tcPr>
            <w:tcW w:w="457" w:type="pct"/>
          </w:tcPr>
          <w:p w14:paraId="4DDF8CE5" w14:textId="273AF712" w:rsidR="0001417E" w:rsidRDefault="0001417E" w:rsidP="00014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4353">
              <w:t>Yes</w:t>
            </w:r>
          </w:p>
        </w:tc>
        <w:tc>
          <w:tcPr>
            <w:tcW w:w="406" w:type="pct"/>
          </w:tcPr>
          <w:p w14:paraId="142D13C5" w14:textId="1C252630" w:rsidR="0001417E" w:rsidRDefault="0001417E" w:rsidP="00014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4353">
              <w:t>Yes</w:t>
            </w:r>
          </w:p>
        </w:tc>
        <w:tc>
          <w:tcPr>
            <w:tcW w:w="407" w:type="pct"/>
          </w:tcPr>
          <w:p w14:paraId="205C3998" w14:textId="5836BF33" w:rsidR="0001417E" w:rsidRDefault="0001417E" w:rsidP="00014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4353">
              <w:t>Yes</w:t>
            </w:r>
          </w:p>
        </w:tc>
        <w:tc>
          <w:tcPr>
            <w:tcW w:w="406" w:type="pct"/>
          </w:tcPr>
          <w:p w14:paraId="0D1A4B92" w14:textId="4751F778" w:rsidR="0001417E" w:rsidRDefault="0001417E" w:rsidP="00014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4353">
              <w:t>Include</w:t>
            </w:r>
          </w:p>
        </w:tc>
        <w:tc>
          <w:tcPr>
            <w:tcW w:w="1141" w:type="pct"/>
          </w:tcPr>
          <w:p w14:paraId="44D1E13A" w14:textId="77777777" w:rsidR="0001417E" w:rsidRDefault="0001417E" w:rsidP="00014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6CFB4167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7F8DC581" w14:textId="0F974FC5" w:rsidR="002C7730" w:rsidRPr="00833A25" w:rsidRDefault="002C7730" w:rsidP="002C7730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PERSKY, S., BOUHLAL, S., GOLDRING, M. R. &amp; MCBRIDE, C. M. 2017. Beliefs about genetic influences on eating behaviors: Characteristics and associations with weight management confidence. EATING BEHAVIORS, 26, 93-98.</w:t>
            </w:r>
          </w:p>
        </w:tc>
        <w:tc>
          <w:tcPr>
            <w:tcW w:w="457" w:type="pct"/>
          </w:tcPr>
          <w:p w14:paraId="7CDED248" w14:textId="184DD23F" w:rsidR="002C7730" w:rsidRDefault="002C7730" w:rsidP="002C7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20C0">
              <w:t>Web of Science</w:t>
            </w:r>
          </w:p>
        </w:tc>
        <w:tc>
          <w:tcPr>
            <w:tcW w:w="457" w:type="pct"/>
          </w:tcPr>
          <w:p w14:paraId="0B360E11" w14:textId="3F3109CD" w:rsidR="002C7730" w:rsidRDefault="002C7730" w:rsidP="002C7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0C60">
              <w:t>Yes</w:t>
            </w:r>
          </w:p>
        </w:tc>
        <w:tc>
          <w:tcPr>
            <w:tcW w:w="406" w:type="pct"/>
          </w:tcPr>
          <w:p w14:paraId="33C66A08" w14:textId="5751C09B" w:rsidR="002C7730" w:rsidRDefault="002C7730" w:rsidP="002C7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0C60">
              <w:t>No</w:t>
            </w:r>
          </w:p>
        </w:tc>
        <w:tc>
          <w:tcPr>
            <w:tcW w:w="407" w:type="pct"/>
          </w:tcPr>
          <w:p w14:paraId="5DDE9629" w14:textId="7656F0EB" w:rsidR="002C7730" w:rsidRDefault="002C7730" w:rsidP="002C7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0C60">
              <w:t>Yes</w:t>
            </w:r>
          </w:p>
        </w:tc>
        <w:tc>
          <w:tcPr>
            <w:tcW w:w="406" w:type="pct"/>
          </w:tcPr>
          <w:p w14:paraId="3F339A41" w14:textId="006555D2" w:rsidR="002C7730" w:rsidRDefault="002C7730" w:rsidP="002C7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0C60">
              <w:t>Include</w:t>
            </w:r>
          </w:p>
        </w:tc>
        <w:tc>
          <w:tcPr>
            <w:tcW w:w="1141" w:type="pct"/>
          </w:tcPr>
          <w:p w14:paraId="39B19704" w14:textId="77777777" w:rsidR="002C7730" w:rsidRDefault="002C7730" w:rsidP="002C7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2F5EA795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7E08FB29" w14:textId="3ADC043F" w:rsidR="002C7730" w:rsidRPr="00833A25" w:rsidRDefault="002C7730" w:rsidP="002C7730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PERSKY, S. &amp; ECCLESTON, C. P. 2011. Impact of Genetic Causal Information on Medical Students' Clinical Encounters with an Obese Virtual Patient: Health Promotion and Social Stigma. ANNALS OF BEHAVIORAL MEDICINE, 41, 363-372.</w:t>
            </w:r>
          </w:p>
        </w:tc>
        <w:tc>
          <w:tcPr>
            <w:tcW w:w="457" w:type="pct"/>
          </w:tcPr>
          <w:p w14:paraId="39983FB8" w14:textId="1F015C50" w:rsidR="002C7730" w:rsidRDefault="002C7730" w:rsidP="002C7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20C0">
              <w:t>Web of Science</w:t>
            </w:r>
          </w:p>
        </w:tc>
        <w:tc>
          <w:tcPr>
            <w:tcW w:w="457" w:type="pct"/>
          </w:tcPr>
          <w:p w14:paraId="20D13802" w14:textId="4A9A02E0" w:rsidR="002C7730" w:rsidRDefault="002C7730" w:rsidP="002C7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C60">
              <w:t>No</w:t>
            </w:r>
          </w:p>
        </w:tc>
        <w:tc>
          <w:tcPr>
            <w:tcW w:w="406" w:type="pct"/>
          </w:tcPr>
          <w:p w14:paraId="155E671E" w14:textId="116D1DF3" w:rsidR="002C7730" w:rsidRDefault="002C7730" w:rsidP="002C7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C60">
              <w:t>No</w:t>
            </w:r>
          </w:p>
        </w:tc>
        <w:tc>
          <w:tcPr>
            <w:tcW w:w="407" w:type="pct"/>
          </w:tcPr>
          <w:p w14:paraId="61A69AD3" w14:textId="2222BB96" w:rsidR="002C7730" w:rsidRDefault="002C7730" w:rsidP="002C7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C60">
              <w:t>Yes</w:t>
            </w:r>
          </w:p>
        </w:tc>
        <w:tc>
          <w:tcPr>
            <w:tcW w:w="406" w:type="pct"/>
          </w:tcPr>
          <w:p w14:paraId="4F8E81F1" w14:textId="298327D6" w:rsidR="002C7730" w:rsidRDefault="002C7730" w:rsidP="002C7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C60">
              <w:t>Include</w:t>
            </w:r>
          </w:p>
        </w:tc>
        <w:tc>
          <w:tcPr>
            <w:tcW w:w="1141" w:type="pct"/>
          </w:tcPr>
          <w:p w14:paraId="291BECF8" w14:textId="77777777" w:rsidR="002C7730" w:rsidRDefault="002C7730" w:rsidP="002C7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6E5305D7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5D4FCF87" w14:textId="259BA9E6" w:rsidR="002C7730" w:rsidRPr="00833A25" w:rsidRDefault="002C7730" w:rsidP="002C7730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PERSKY, S., GOLDRING, M. R., EL-TOUKHY, S., FERRER, R. A. &amp; HOLLISTER, B. 2019. Parental Defensiveness about Multifactorial Genomic and Environmental Causes of Children's Obesity Risk. Childhood obesity (Print), 15, 289-297.</w:t>
            </w:r>
          </w:p>
        </w:tc>
        <w:tc>
          <w:tcPr>
            <w:tcW w:w="457" w:type="pct"/>
          </w:tcPr>
          <w:p w14:paraId="59D9440F" w14:textId="506906E3" w:rsidR="002C7730" w:rsidRDefault="002C7730" w:rsidP="002C7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7F14E15E" w14:textId="7FC7C492" w:rsidR="002C7730" w:rsidRDefault="002C7730" w:rsidP="002C7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1E04">
              <w:t>No</w:t>
            </w:r>
          </w:p>
        </w:tc>
        <w:tc>
          <w:tcPr>
            <w:tcW w:w="406" w:type="pct"/>
          </w:tcPr>
          <w:p w14:paraId="5F16BEE5" w14:textId="2DCD1612" w:rsidR="002C7730" w:rsidRDefault="002C7730" w:rsidP="002C7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1E04">
              <w:t>No</w:t>
            </w:r>
          </w:p>
        </w:tc>
        <w:tc>
          <w:tcPr>
            <w:tcW w:w="407" w:type="pct"/>
          </w:tcPr>
          <w:p w14:paraId="06A638D4" w14:textId="2FD472DA" w:rsidR="002C7730" w:rsidRDefault="002C7730" w:rsidP="002C7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1E04">
              <w:t>Yes</w:t>
            </w:r>
          </w:p>
        </w:tc>
        <w:tc>
          <w:tcPr>
            <w:tcW w:w="406" w:type="pct"/>
          </w:tcPr>
          <w:p w14:paraId="31DEC421" w14:textId="0446E586" w:rsidR="002C7730" w:rsidRDefault="002C7730" w:rsidP="002C7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1E04">
              <w:t>Include</w:t>
            </w:r>
          </w:p>
        </w:tc>
        <w:tc>
          <w:tcPr>
            <w:tcW w:w="1141" w:type="pct"/>
          </w:tcPr>
          <w:p w14:paraId="4A16F8C9" w14:textId="77777777" w:rsidR="002C7730" w:rsidRDefault="002C7730" w:rsidP="002C7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579D10F0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02140C9C" w14:textId="5FD19B31" w:rsidR="002C7730" w:rsidRPr="00833A25" w:rsidRDefault="002C7730" w:rsidP="002C7730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PERSKY, S. &amp; YAREMYCH, H. E. 2020. Parents' genetic attributions for children's eating behaviors: Relationships with beliefs, emotions, and food choice behavior. APPETITE, 155.</w:t>
            </w:r>
          </w:p>
        </w:tc>
        <w:tc>
          <w:tcPr>
            <w:tcW w:w="457" w:type="pct"/>
          </w:tcPr>
          <w:p w14:paraId="563467C1" w14:textId="76AEC0A7" w:rsidR="002C7730" w:rsidRDefault="002C7730" w:rsidP="002C7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20C0">
              <w:t>Web of Science</w:t>
            </w:r>
          </w:p>
        </w:tc>
        <w:tc>
          <w:tcPr>
            <w:tcW w:w="457" w:type="pct"/>
          </w:tcPr>
          <w:p w14:paraId="337D41F7" w14:textId="3BC4575C" w:rsidR="002C7730" w:rsidRDefault="002C7730" w:rsidP="002C7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C60">
              <w:t>Yes</w:t>
            </w:r>
          </w:p>
        </w:tc>
        <w:tc>
          <w:tcPr>
            <w:tcW w:w="406" w:type="pct"/>
          </w:tcPr>
          <w:p w14:paraId="67586BF5" w14:textId="765846CD" w:rsidR="002C7730" w:rsidRDefault="002C7730" w:rsidP="002C7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C60">
              <w:t>No</w:t>
            </w:r>
          </w:p>
        </w:tc>
        <w:tc>
          <w:tcPr>
            <w:tcW w:w="407" w:type="pct"/>
          </w:tcPr>
          <w:p w14:paraId="46327DEE" w14:textId="33A11345" w:rsidR="002C7730" w:rsidRDefault="002C7730" w:rsidP="002C7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C60">
              <w:t>Yes</w:t>
            </w:r>
          </w:p>
        </w:tc>
        <w:tc>
          <w:tcPr>
            <w:tcW w:w="406" w:type="pct"/>
          </w:tcPr>
          <w:p w14:paraId="1A15EAD4" w14:textId="456D0E04" w:rsidR="002C7730" w:rsidRDefault="002C7730" w:rsidP="002C7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C60">
              <w:t>Include</w:t>
            </w:r>
          </w:p>
        </w:tc>
        <w:tc>
          <w:tcPr>
            <w:tcW w:w="1141" w:type="pct"/>
          </w:tcPr>
          <w:p w14:paraId="55DE98E9" w14:textId="77777777" w:rsidR="002C7730" w:rsidRDefault="002C7730" w:rsidP="002C7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499C14BC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3F9FAF6A" w14:textId="073BA150" w:rsidR="0096665B" w:rsidRPr="00833A25" w:rsidRDefault="0096665B" w:rsidP="0096665B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 xml:space="preserve">PESCH, M. H., WENTZ, E. E., ROSENBLUM, K. L., APPUGLIESE, D. P., MILLER, A. L. &amp; LUMENG, J. C. </w:t>
            </w:r>
            <w:r w:rsidRPr="00833A25">
              <w:rPr>
                <w:b w:val="0"/>
                <w:bCs w:val="0"/>
              </w:rPr>
              <w:lastRenderedPageBreak/>
              <w:t>2015. "You've got to settle down!": Mothers' perceptions of physical activity in their young children. BMC PEDIATRICS, 15.</w:t>
            </w:r>
          </w:p>
        </w:tc>
        <w:tc>
          <w:tcPr>
            <w:tcW w:w="457" w:type="pct"/>
          </w:tcPr>
          <w:p w14:paraId="6C194262" w14:textId="2EB2CF14" w:rsidR="0096665B" w:rsidRDefault="0096665B" w:rsidP="00966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20C0">
              <w:lastRenderedPageBreak/>
              <w:t>Web of Science</w:t>
            </w:r>
          </w:p>
        </w:tc>
        <w:tc>
          <w:tcPr>
            <w:tcW w:w="457" w:type="pct"/>
          </w:tcPr>
          <w:p w14:paraId="20149161" w14:textId="3E16C052" w:rsidR="0096665B" w:rsidRDefault="0096665B" w:rsidP="00966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406" w:type="pct"/>
          </w:tcPr>
          <w:p w14:paraId="5019FFBE" w14:textId="7EBEBCD9" w:rsidR="0096665B" w:rsidRDefault="0096665B" w:rsidP="00966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407" w:type="pct"/>
          </w:tcPr>
          <w:p w14:paraId="1074FD22" w14:textId="16C1E4E5" w:rsidR="0096665B" w:rsidRDefault="0096665B" w:rsidP="00966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7BA">
              <w:t>No</w:t>
            </w:r>
          </w:p>
        </w:tc>
        <w:tc>
          <w:tcPr>
            <w:tcW w:w="406" w:type="pct"/>
          </w:tcPr>
          <w:p w14:paraId="731FC469" w14:textId="2776D453" w:rsidR="0096665B" w:rsidRDefault="0096665B" w:rsidP="00966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7BA">
              <w:t>Exclude</w:t>
            </w:r>
          </w:p>
        </w:tc>
        <w:tc>
          <w:tcPr>
            <w:tcW w:w="1141" w:type="pct"/>
          </w:tcPr>
          <w:p w14:paraId="24BEDFCA" w14:textId="77777777" w:rsidR="0096665B" w:rsidRDefault="0096665B" w:rsidP="00966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161FFCEA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03D44DA9" w14:textId="15A82CDE" w:rsidR="0096665B" w:rsidRPr="00833A25" w:rsidRDefault="0096665B" w:rsidP="0096665B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PETR, E. J., AYERS, C. R., PANDEY, A., DE LEMOS, J. A., POWELL-WILEY, T. M., KHERA, A., LLOYD-JONES, D. M. &amp; BERRY, J. D. 2014. Perceived Lifetime Risk for Cardiovascular Disease (from the Dallas Heart Study). AMERICAN JOURNAL OF CARDIOLOGY, 114, 53-58.</w:t>
            </w:r>
          </w:p>
        </w:tc>
        <w:tc>
          <w:tcPr>
            <w:tcW w:w="457" w:type="pct"/>
          </w:tcPr>
          <w:p w14:paraId="02B40C50" w14:textId="05267228" w:rsidR="0096665B" w:rsidRDefault="0096665B" w:rsidP="00966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20C0">
              <w:t>Web of Science</w:t>
            </w:r>
          </w:p>
        </w:tc>
        <w:tc>
          <w:tcPr>
            <w:tcW w:w="457" w:type="pct"/>
          </w:tcPr>
          <w:p w14:paraId="50490A37" w14:textId="14BC314C" w:rsidR="0096665B" w:rsidRDefault="0096665B" w:rsidP="00966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7BA">
              <w:t>No</w:t>
            </w:r>
          </w:p>
        </w:tc>
        <w:tc>
          <w:tcPr>
            <w:tcW w:w="406" w:type="pct"/>
          </w:tcPr>
          <w:p w14:paraId="1D19BFD2" w14:textId="12BBEC7B" w:rsidR="0096665B" w:rsidRDefault="0096665B" w:rsidP="00966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7BA">
              <w:t>No</w:t>
            </w:r>
          </w:p>
        </w:tc>
        <w:tc>
          <w:tcPr>
            <w:tcW w:w="407" w:type="pct"/>
          </w:tcPr>
          <w:p w14:paraId="7FE08B9D" w14:textId="4E6BE32E" w:rsidR="0096665B" w:rsidRDefault="0096665B" w:rsidP="00966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7BA">
              <w:t>Yes</w:t>
            </w:r>
          </w:p>
        </w:tc>
        <w:tc>
          <w:tcPr>
            <w:tcW w:w="406" w:type="pct"/>
          </w:tcPr>
          <w:p w14:paraId="64590C4E" w14:textId="1BF733E7" w:rsidR="0096665B" w:rsidRDefault="0096665B" w:rsidP="00966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7BA">
              <w:t>Include</w:t>
            </w:r>
          </w:p>
        </w:tc>
        <w:tc>
          <w:tcPr>
            <w:tcW w:w="1141" w:type="pct"/>
          </w:tcPr>
          <w:p w14:paraId="4739F95B" w14:textId="77777777" w:rsidR="0096665B" w:rsidRDefault="0096665B" w:rsidP="00966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3C89EA6E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64366337" w14:textId="6FCDF9F7" w:rsidR="004D3500" w:rsidRPr="00833A25" w:rsidRDefault="004D3500" w:rsidP="004D3500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PETRIČEK, G., VULETĆ MAVRINAC, G. &amp; VRCIĆ-KEGLEVIĆ, M. 2009. Health locus of control assessment in diabetes mellitus type 2 patients. Acta Medica Croatica, 63, 135-143.</w:t>
            </w:r>
          </w:p>
        </w:tc>
        <w:tc>
          <w:tcPr>
            <w:tcW w:w="457" w:type="pct"/>
          </w:tcPr>
          <w:p w14:paraId="15891664" w14:textId="2944EAE4" w:rsidR="004D3500" w:rsidRDefault="004D3500" w:rsidP="004D3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20C0">
              <w:t>Scopus</w:t>
            </w:r>
          </w:p>
        </w:tc>
        <w:tc>
          <w:tcPr>
            <w:tcW w:w="457" w:type="pct"/>
          </w:tcPr>
          <w:p w14:paraId="472CB2E6" w14:textId="3E859C10" w:rsidR="004D3500" w:rsidRDefault="009319E1" w:rsidP="004D3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406" w:type="pct"/>
          </w:tcPr>
          <w:p w14:paraId="18D800B7" w14:textId="522E7690" w:rsidR="004D3500" w:rsidRDefault="009319E1" w:rsidP="004D3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407" w:type="pct"/>
          </w:tcPr>
          <w:p w14:paraId="31A03A2F" w14:textId="7AC9EF40" w:rsidR="004D3500" w:rsidRDefault="009319E1" w:rsidP="004D3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406" w:type="pct"/>
          </w:tcPr>
          <w:p w14:paraId="6AE4DE69" w14:textId="30EA4274" w:rsidR="004D3500" w:rsidRDefault="009319E1" w:rsidP="004D3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xclude</w:t>
            </w:r>
          </w:p>
        </w:tc>
        <w:tc>
          <w:tcPr>
            <w:tcW w:w="1141" w:type="pct"/>
          </w:tcPr>
          <w:p w14:paraId="69354AF8" w14:textId="21482948" w:rsidR="004D3500" w:rsidRDefault="009319E1" w:rsidP="004D3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ull text unavailable</w:t>
            </w:r>
          </w:p>
        </w:tc>
      </w:tr>
      <w:tr w:rsidR="008D4ABC" w14:paraId="71A2E39A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11F34BBD" w14:textId="4BFB7736" w:rsidR="0096665B" w:rsidRPr="00833A25" w:rsidRDefault="0096665B" w:rsidP="0096665B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PICCININO, L., GRIFFEY, S., GALLIVAN, J., LOTENBERG, L. D. &amp; TUNCER, D. 2015. Recent Trends in Diabetes Knowledge, Perceptions, and Behaviors: Implications for National Diabetes Education. Health education &amp; behavior : the official publication of the Society for Public Health Education, 42, 687-96.</w:t>
            </w:r>
          </w:p>
        </w:tc>
        <w:tc>
          <w:tcPr>
            <w:tcW w:w="457" w:type="pct"/>
          </w:tcPr>
          <w:p w14:paraId="3DAD59F7" w14:textId="5108B7C9" w:rsidR="0096665B" w:rsidRDefault="0096665B" w:rsidP="00966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3E613D6F" w14:textId="14B2DF2A" w:rsidR="0096665B" w:rsidRDefault="0096665B" w:rsidP="00966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4383">
              <w:t>Yes</w:t>
            </w:r>
          </w:p>
        </w:tc>
        <w:tc>
          <w:tcPr>
            <w:tcW w:w="406" w:type="pct"/>
          </w:tcPr>
          <w:p w14:paraId="337EA9F6" w14:textId="2D280CF9" w:rsidR="0096665B" w:rsidRDefault="0096665B" w:rsidP="00966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4383">
              <w:t>Yes</w:t>
            </w:r>
          </w:p>
        </w:tc>
        <w:tc>
          <w:tcPr>
            <w:tcW w:w="407" w:type="pct"/>
          </w:tcPr>
          <w:p w14:paraId="1D4B05A8" w14:textId="74868791" w:rsidR="0096665B" w:rsidRDefault="0096665B" w:rsidP="00966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4383">
              <w:t>Yes</w:t>
            </w:r>
          </w:p>
        </w:tc>
        <w:tc>
          <w:tcPr>
            <w:tcW w:w="406" w:type="pct"/>
          </w:tcPr>
          <w:p w14:paraId="6224B5DA" w14:textId="680BC115" w:rsidR="0096665B" w:rsidRDefault="0096665B" w:rsidP="00966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4383">
              <w:t>Include</w:t>
            </w:r>
          </w:p>
        </w:tc>
        <w:tc>
          <w:tcPr>
            <w:tcW w:w="1141" w:type="pct"/>
          </w:tcPr>
          <w:p w14:paraId="35615266" w14:textId="77777777" w:rsidR="0096665B" w:rsidRDefault="0096665B" w:rsidP="00966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1D2A29D3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11026EE7" w14:textId="09191D79" w:rsidR="009319E1" w:rsidRPr="00833A25" w:rsidRDefault="009319E1" w:rsidP="009319E1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PIERCE, M., HARDING, D., RIDOUT, D., KEEN, H. &amp; BRADLEY, C. 2001. Risk and prevention of type II diabetes: Offspring's views. British Journal of General Practice, 51, 194-199.</w:t>
            </w:r>
          </w:p>
        </w:tc>
        <w:tc>
          <w:tcPr>
            <w:tcW w:w="457" w:type="pct"/>
          </w:tcPr>
          <w:p w14:paraId="25655362" w14:textId="53F3FFEC" w:rsidR="009319E1" w:rsidRDefault="009319E1" w:rsidP="00931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20C0">
              <w:t>Scopus</w:t>
            </w:r>
          </w:p>
        </w:tc>
        <w:tc>
          <w:tcPr>
            <w:tcW w:w="457" w:type="pct"/>
          </w:tcPr>
          <w:p w14:paraId="3B3CAAAC" w14:textId="56117942" w:rsidR="009319E1" w:rsidRDefault="009319E1" w:rsidP="00931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4F6B">
              <w:t>Yes</w:t>
            </w:r>
          </w:p>
        </w:tc>
        <w:tc>
          <w:tcPr>
            <w:tcW w:w="406" w:type="pct"/>
          </w:tcPr>
          <w:p w14:paraId="216C5AAF" w14:textId="7765BF07" w:rsidR="009319E1" w:rsidRDefault="009319E1" w:rsidP="00931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4F6B">
              <w:t>No</w:t>
            </w:r>
          </w:p>
        </w:tc>
        <w:tc>
          <w:tcPr>
            <w:tcW w:w="407" w:type="pct"/>
          </w:tcPr>
          <w:p w14:paraId="54DFA904" w14:textId="155E5885" w:rsidR="009319E1" w:rsidRDefault="009319E1" w:rsidP="00931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4F6B">
              <w:t>Yes</w:t>
            </w:r>
          </w:p>
        </w:tc>
        <w:tc>
          <w:tcPr>
            <w:tcW w:w="406" w:type="pct"/>
          </w:tcPr>
          <w:p w14:paraId="2363D632" w14:textId="5F76AC39" w:rsidR="009319E1" w:rsidRDefault="009319E1" w:rsidP="00931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4F6B">
              <w:t>Include</w:t>
            </w:r>
          </w:p>
        </w:tc>
        <w:tc>
          <w:tcPr>
            <w:tcW w:w="1141" w:type="pct"/>
          </w:tcPr>
          <w:p w14:paraId="481D0A8A" w14:textId="1AD267BD" w:rsidR="009319E1" w:rsidRDefault="009319E1" w:rsidP="00931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1D800319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75934762" w14:textId="238C700B" w:rsidR="009319E1" w:rsidRPr="00833A25" w:rsidRDefault="009319E1" w:rsidP="009319E1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PIERCE, M., HAYWORTH, J., WARBURTON, F., KEEN, H. &amp; BRADLEY, C. 1999. Diabetes mellitus in the family: Perceptions of offspring's risk. Diabetic Medicine, 16, 431-436.</w:t>
            </w:r>
          </w:p>
        </w:tc>
        <w:tc>
          <w:tcPr>
            <w:tcW w:w="457" w:type="pct"/>
          </w:tcPr>
          <w:p w14:paraId="2E268299" w14:textId="52ADEB6E" w:rsidR="009319E1" w:rsidRDefault="009319E1" w:rsidP="00931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20C0">
              <w:t>Scopus</w:t>
            </w:r>
          </w:p>
        </w:tc>
        <w:tc>
          <w:tcPr>
            <w:tcW w:w="457" w:type="pct"/>
          </w:tcPr>
          <w:p w14:paraId="166CF523" w14:textId="66B9F29A" w:rsidR="009319E1" w:rsidRDefault="009319E1" w:rsidP="00931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4F6B">
              <w:t>Yes</w:t>
            </w:r>
          </w:p>
        </w:tc>
        <w:tc>
          <w:tcPr>
            <w:tcW w:w="406" w:type="pct"/>
          </w:tcPr>
          <w:p w14:paraId="6D04F31D" w14:textId="069CED5E" w:rsidR="009319E1" w:rsidRDefault="009319E1" w:rsidP="00931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4F6B">
              <w:t>No</w:t>
            </w:r>
          </w:p>
        </w:tc>
        <w:tc>
          <w:tcPr>
            <w:tcW w:w="407" w:type="pct"/>
          </w:tcPr>
          <w:p w14:paraId="71EF9099" w14:textId="4D4AE672" w:rsidR="009319E1" w:rsidRDefault="009319E1" w:rsidP="00931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4F6B">
              <w:t>Yes</w:t>
            </w:r>
          </w:p>
        </w:tc>
        <w:tc>
          <w:tcPr>
            <w:tcW w:w="406" w:type="pct"/>
          </w:tcPr>
          <w:p w14:paraId="0E8B4189" w14:textId="4D777F33" w:rsidR="009319E1" w:rsidRDefault="009319E1" w:rsidP="00931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4F6B">
              <w:t>Include</w:t>
            </w:r>
          </w:p>
        </w:tc>
        <w:tc>
          <w:tcPr>
            <w:tcW w:w="1141" w:type="pct"/>
          </w:tcPr>
          <w:p w14:paraId="0F5DD34E" w14:textId="3B69EB6D" w:rsidR="009319E1" w:rsidRDefault="009319E1" w:rsidP="00931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29A09C23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53038C8E" w14:textId="5DB31B9A" w:rsidR="00AF7948" w:rsidRPr="00833A25" w:rsidRDefault="00AF7948" w:rsidP="00AF7948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 xml:space="preserve">PIERCE, M., RIDOUT, D., HARDING, D., KEEN, H. &amp; BRADLEY, C. 2000. More good than harm: a randomised controlled trial of the effect of education about familial risk of diabetes </w:t>
            </w:r>
            <w:r w:rsidRPr="00833A25">
              <w:rPr>
                <w:b w:val="0"/>
                <w:bCs w:val="0"/>
              </w:rPr>
              <w:lastRenderedPageBreak/>
              <w:t>on psychological outcomes. The British journal of general practice : the journal of the Royal College of General Practitioners, 50, 867-71.</w:t>
            </w:r>
          </w:p>
        </w:tc>
        <w:tc>
          <w:tcPr>
            <w:tcW w:w="457" w:type="pct"/>
          </w:tcPr>
          <w:p w14:paraId="4A33FF73" w14:textId="58429AEE" w:rsidR="00AF7948" w:rsidRDefault="00AF7948" w:rsidP="00AF79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>Ovid MEDLINE</w:t>
            </w:r>
          </w:p>
        </w:tc>
        <w:tc>
          <w:tcPr>
            <w:tcW w:w="457" w:type="pct"/>
          </w:tcPr>
          <w:p w14:paraId="47DBACC7" w14:textId="00AFE302" w:rsidR="00AF7948" w:rsidRDefault="00AF7948" w:rsidP="00AF79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1EA5">
              <w:t>No</w:t>
            </w:r>
          </w:p>
        </w:tc>
        <w:tc>
          <w:tcPr>
            <w:tcW w:w="406" w:type="pct"/>
          </w:tcPr>
          <w:p w14:paraId="51802B81" w14:textId="76A46272" w:rsidR="00AF7948" w:rsidRDefault="00AF7948" w:rsidP="00AF79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1EA5">
              <w:t>Yes</w:t>
            </w:r>
          </w:p>
        </w:tc>
        <w:tc>
          <w:tcPr>
            <w:tcW w:w="407" w:type="pct"/>
          </w:tcPr>
          <w:p w14:paraId="3D11CC34" w14:textId="1B619B64" w:rsidR="00AF7948" w:rsidRDefault="00AF7948" w:rsidP="00AF79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1EA5">
              <w:t>Yes</w:t>
            </w:r>
          </w:p>
        </w:tc>
        <w:tc>
          <w:tcPr>
            <w:tcW w:w="406" w:type="pct"/>
          </w:tcPr>
          <w:p w14:paraId="6ED3C6A5" w14:textId="0A93009B" w:rsidR="00AF7948" w:rsidRDefault="00AF7948" w:rsidP="00AF79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1EA5">
              <w:t>Include</w:t>
            </w:r>
          </w:p>
        </w:tc>
        <w:tc>
          <w:tcPr>
            <w:tcW w:w="1141" w:type="pct"/>
          </w:tcPr>
          <w:p w14:paraId="4D78AD63" w14:textId="77777777" w:rsidR="00AF7948" w:rsidRDefault="00AF7948" w:rsidP="00AF79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1EAC35F9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1192B725" w14:textId="3B36D955" w:rsidR="00AF7948" w:rsidRPr="00833A25" w:rsidRDefault="00AF7948" w:rsidP="00AF7948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PODURI, A. &amp; GRISSO, J. A. 1998. Cardiovascular risk factors in economically disadvantaged women: A study of prevalence and awareness. Journal of the National Medical Association, 90, 531-536.</w:t>
            </w:r>
          </w:p>
        </w:tc>
        <w:tc>
          <w:tcPr>
            <w:tcW w:w="457" w:type="pct"/>
          </w:tcPr>
          <w:p w14:paraId="4488C468" w14:textId="47B740E1" w:rsidR="00AF7948" w:rsidRDefault="00AF7948" w:rsidP="00AF7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194D">
              <w:t>PsycINFO</w:t>
            </w:r>
          </w:p>
        </w:tc>
        <w:tc>
          <w:tcPr>
            <w:tcW w:w="457" w:type="pct"/>
          </w:tcPr>
          <w:p w14:paraId="4DE3ABF0" w14:textId="3D35E11E" w:rsidR="00AF7948" w:rsidRDefault="00AF7948" w:rsidP="00AF7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1CBD">
              <w:t>Yes</w:t>
            </w:r>
          </w:p>
        </w:tc>
        <w:tc>
          <w:tcPr>
            <w:tcW w:w="406" w:type="pct"/>
          </w:tcPr>
          <w:p w14:paraId="3247EE14" w14:textId="570A0B79" w:rsidR="00AF7948" w:rsidRDefault="00AF7948" w:rsidP="00AF7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1CBD">
              <w:t>No</w:t>
            </w:r>
          </w:p>
        </w:tc>
        <w:tc>
          <w:tcPr>
            <w:tcW w:w="407" w:type="pct"/>
          </w:tcPr>
          <w:p w14:paraId="0C855195" w14:textId="3766F70D" w:rsidR="00AF7948" w:rsidRDefault="00AF7948" w:rsidP="00AF7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1CBD">
              <w:t>Yes</w:t>
            </w:r>
          </w:p>
        </w:tc>
        <w:tc>
          <w:tcPr>
            <w:tcW w:w="406" w:type="pct"/>
          </w:tcPr>
          <w:p w14:paraId="71976C36" w14:textId="04207C40" w:rsidR="00AF7948" w:rsidRDefault="00AF7948" w:rsidP="00AF7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1CBD">
              <w:t>Include</w:t>
            </w:r>
          </w:p>
        </w:tc>
        <w:tc>
          <w:tcPr>
            <w:tcW w:w="1141" w:type="pct"/>
          </w:tcPr>
          <w:p w14:paraId="591F3E77" w14:textId="77777777" w:rsidR="00AF7948" w:rsidRDefault="00AF7948" w:rsidP="00AF7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4ABC1A51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4F9F43A9" w14:textId="423C6B6B" w:rsidR="00AF7948" w:rsidRPr="00833A25" w:rsidRDefault="00AF7948" w:rsidP="00AF7948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POLACSEK, M., ORR, J., O'BRIEN, L. M., ROGERS, V. W., FANBURG, J. &amp; GORTMAKER, S. L. 2014. Sustainability of Key Maine Youth Overweight Collaborative Improvements: A Follow-Up Study. CHILDHOOD OBESITY, 10, 326-333.</w:t>
            </w:r>
          </w:p>
        </w:tc>
        <w:tc>
          <w:tcPr>
            <w:tcW w:w="457" w:type="pct"/>
          </w:tcPr>
          <w:p w14:paraId="2BF378B2" w14:textId="166C63E0" w:rsidR="00AF7948" w:rsidRDefault="00AF7948" w:rsidP="00AF79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20C0">
              <w:t>Web of Science</w:t>
            </w:r>
          </w:p>
        </w:tc>
        <w:tc>
          <w:tcPr>
            <w:tcW w:w="457" w:type="pct"/>
          </w:tcPr>
          <w:p w14:paraId="366A1763" w14:textId="6493CF54" w:rsidR="00AF7948" w:rsidRDefault="00AF7948" w:rsidP="00AF79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7E65">
              <w:t>Yes</w:t>
            </w:r>
          </w:p>
        </w:tc>
        <w:tc>
          <w:tcPr>
            <w:tcW w:w="406" w:type="pct"/>
          </w:tcPr>
          <w:p w14:paraId="1F0FF8D3" w14:textId="1585AA53" w:rsidR="00AF7948" w:rsidRDefault="00AF7948" w:rsidP="00AF79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7E65">
              <w:t>No</w:t>
            </w:r>
          </w:p>
        </w:tc>
        <w:tc>
          <w:tcPr>
            <w:tcW w:w="407" w:type="pct"/>
          </w:tcPr>
          <w:p w14:paraId="42C9718C" w14:textId="43E3FFB4" w:rsidR="00AF7948" w:rsidRDefault="00AF7948" w:rsidP="00AF79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7E65">
              <w:t>Yes</w:t>
            </w:r>
          </w:p>
        </w:tc>
        <w:tc>
          <w:tcPr>
            <w:tcW w:w="406" w:type="pct"/>
          </w:tcPr>
          <w:p w14:paraId="4515D8DB" w14:textId="1CD57628" w:rsidR="00AF7948" w:rsidRDefault="00AF7948" w:rsidP="00AF79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7E65">
              <w:t>Include</w:t>
            </w:r>
          </w:p>
        </w:tc>
        <w:tc>
          <w:tcPr>
            <w:tcW w:w="1141" w:type="pct"/>
          </w:tcPr>
          <w:p w14:paraId="722D30F5" w14:textId="77777777" w:rsidR="00AF7948" w:rsidRDefault="00AF7948" w:rsidP="00AF79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28866C74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2D4A843F" w14:textId="22F1C409" w:rsidR="004D3500" w:rsidRPr="00833A25" w:rsidRDefault="004D3500" w:rsidP="004D3500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POLLEY, B. A., JAKICIC, J. M., VENDITTI, E. M., BARR, S. &amp; WING, R. R. 1997. The effects of health beliefs on weight loss in individuals at high risk for NIDDM. Diabetes Care, 20, 1533-1538.</w:t>
            </w:r>
          </w:p>
        </w:tc>
        <w:tc>
          <w:tcPr>
            <w:tcW w:w="457" w:type="pct"/>
          </w:tcPr>
          <w:p w14:paraId="1EC0312B" w14:textId="752DCDF9" w:rsidR="004D3500" w:rsidRDefault="004D3500" w:rsidP="004D3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20C0">
              <w:t>Scopus</w:t>
            </w:r>
          </w:p>
        </w:tc>
        <w:tc>
          <w:tcPr>
            <w:tcW w:w="457" w:type="pct"/>
          </w:tcPr>
          <w:p w14:paraId="4E2AEEA6" w14:textId="51067BC3" w:rsidR="004D3500" w:rsidRDefault="009319E1" w:rsidP="004D3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406" w:type="pct"/>
          </w:tcPr>
          <w:p w14:paraId="601240B4" w14:textId="64573E00" w:rsidR="004D3500" w:rsidRDefault="009319E1" w:rsidP="004D3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407" w:type="pct"/>
          </w:tcPr>
          <w:p w14:paraId="37491088" w14:textId="5FD67909" w:rsidR="004D3500" w:rsidRDefault="009319E1" w:rsidP="004D3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406" w:type="pct"/>
          </w:tcPr>
          <w:p w14:paraId="090C14C4" w14:textId="6FB3B3CC" w:rsidR="004D3500" w:rsidRDefault="009319E1" w:rsidP="004D3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clude</w:t>
            </w:r>
          </w:p>
        </w:tc>
        <w:tc>
          <w:tcPr>
            <w:tcW w:w="1141" w:type="pct"/>
          </w:tcPr>
          <w:p w14:paraId="2F855123" w14:textId="77777777" w:rsidR="004D3500" w:rsidRDefault="004D3500" w:rsidP="004D3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1868465A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47FB7595" w14:textId="2FFA50C8" w:rsidR="00855334" w:rsidRPr="00833A25" w:rsidRDefault="00855334" w:rsidP="00855334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PREDHAM, S., HATHAWAY, J., HULAIT, G., ARBOUR, L. &amp; LEHMAN, A. 2017. Patient Recall, Interpretation, and Perspective of an Inconclusive Long QT Syndrome Genetic Test Result. Journal of genetic counseling, 26, 150-158.</w:t>
            </w:r>
          </w:p>
        </w:tc>
        <w:tc>
          <w:tcPr>
            <w:tcW w:w="457" w:type="pct"/>
          </w:tcPr>
          <w:p w14:paraId="14DAADFF" w14:textId="1F128725" w:rsidR="00855334" w:rsidRDefault="00855334" w:rsidP="00855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2451D373" w14:textId="78F74ABB" w:rsidR="00855334" w:rsidRDefault="00855334" w:rsidP="00855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65A88">
              <w:t>No</w:t>
            </w:r>
          </w:p>
        </w:tc>
        <w:tc>
          <w:tcPr>
            <w:tcW w:w="406" w:type="pct"/>
          </w:tcPr>
          <w:p w14:paraId="7229A503" w14:textId="41FAD840" w:rsidR="00855334" w:rsidRDefault="00855334" w:rsidP="00855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65A88">
              <w:t>Yes</w:t>
            </w:r>
          </w:p>
        </w:tc>
        <w:tc>
          <w:tcPr>
            <w:tcW w:w="407" w:type="pct"/>
          </w:tcPr>
          <w:p w14:paraId="42AC53CF" w14:textId="4F46F3E1" w:rsidR="00855334" w:rsidRDefault="00855334" w:rsidP="00855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65A88">
              <w:t>No</w:t>
            </w:r>
          </w:p>
        </w:tc>
        <w:tc>
          <w:tcPr>
            <w:tcW w:w="406" w:type="pct"/>
          </w:tcPr>
          <w:p w14:paraId="6817FF71" w14:textId="7006D667" w:rsidR="00855334" w:rsidRDefault="00855334" w:rsidP="00855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65A88">
              <w:t>Exclude</w:t>
            </w:r>
          </w:p>
        </w:tc>
        <w:tc>
          <w:tcPr>
            <w:tcW w:w="1141" w:type="pct"/>
          </w:tcPr>
          <w:p w14:paraId="7BAF8AAF" w14:textId="515C1B30" w:rsidR="00855334" w:rsidRDefault="00855334" w:rsidP="00855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65A88">
              <w:t>Focuses on long QT syndrome</w:t>
            </w:r>
          </w:p>
        </w:tc>
      </w:tr>
      <w:tr w:rsidR="008D4ABC" w14:paraId="69925752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735F9806" w14:textId="30F9D562" w:rsidR="00855334" w:rsidRPr="00833A25" w:rsidRDefault="00855334" w:rsidP="00855334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RAZALI, S., ISMAIL, Z., ABDULLAH, N. &amp; NAWAWI, H. M. 2019. Illness Perception, Level of Education and Presence of Cardiovascular Disease among Patients with Familial Hypercholesterolaemia. ENVIRONMENT-BEHAVIOUR PROCEEDINGS JOURNAL.</w:t>
            </w:r>
          </w:p>
        </w:tc>
        <w:tc>
          <w:tcPr>
            <w:tcW w:w="457" w:type="pct"/>
          </w:tcPr>
          <w:p w14:paraId="35581A43" w14:textId="6676EB05" w:rsidR="00855334" w:rsidRDefault="00855334" w:rsidP="00855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20C0">
              <w:t>Web of Science</w:t>
            </w:r>
          </w:p>
        </w:tc>
        <w:tc>
          <w:tcPr>
            <w:tcW w:w="457" w:type="pct"/>
          </w:tcPr>
          <w:p w14:paraId="0FF44E64" w14:textId="5D92EC3F" w:rsidR="00855334" w:rsidRDefault="00855334" w:rsidP="00855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03D8">
              <w:t>Yes</w:t>
            </w:r>
          </w:p>
        </w:tc>
        <w:tc>
          <w:tcPr>
            <w:tcW w:w="406" w:type="pct"/>
          </w:tcPr>
          <w:p w14:paraId="2A7001D6" w14:textId="687E20F3" w:rsidR="00855334" w:rsidRDefault="00855334" w:rsidP="00855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03D8">
              <w:t>No</w:t>
            </w:r>
          </w:p>
        </w:tc>
        <w:tc>
          <w:tcPr>
            <w:tcW w:w="407" w:type="pct"/>
          </w:tcPr>
          <w:p w14:paraId="2603285D" w14:textId="49C2F1FA" w:rsidR="00855334" w:rsidRDefault="00855334" w:rsidP="00855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03D8">
              <w:t>Yes</w:t>
            </w:r>
          </w:p>
        </w:tc>
        <w:tc>
          <w:tcPr>
            <w:tcW w:w="406" w:type="pct"/>
          </w:tcPr>
          <w:p w14:paraId="62304569" w14:textId="56C9ECA5" w:rsidR="00855334" w:rsidRDefault="00855334" w:rsidP="00855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03D8">
              <w:t>Include</w:t>
            </w:r>
          </w:p>
        </w:tc>
        <w:tc>
          <w:tcPr>
            <w:tcW w:w="1141" w:type="pct"/>
          </w:tcPr>
          <w:p w14:paraId="70E3ADE0" w14:textId="77777777" w:rsidR="00855334" w:rsidRDefault="00855334" w:rsidP="00855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775D534E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2E2CC2D3" w14:textId="7B7BEA70" w:rsidR="00855334" w:rsidRPr="00833A25" w:rsidRDefault="00855334" w:rsidP="00855334">
            <w:pPr>
              <w:rPr>
                <w:b w:val="0"/>
                <w:bCs w:val="0"/>
              </w:rPr>
            </w:pPr>
            <w:r w:rsidRPr="00833A25">
              <w:rPr>
                <w:rFonts w:hint="eastAsia"/>
                <w:b w:val="0"/>
                <w:bCs w:val="0"/>
              </w:rPr>
              <w:lastRenderedPageBreak/>
              <w:t>REGO, S., DAGAN</w:t>
            </w:r>
            <w:r w:rsidRPr="00833A25">
              <w:rPr>
                <w:rFonts w:hint="eastAsia"/>
                <w:b w:val="0"/>
                <w:bCs w:val="0"/>
              </w:rPr>
              <w:t>‐</w:t>
            </w:r>
            <w:r w:rsidRPr="00833A25">
              <w:rPr>
                <w:rFonts w:hint="eastAsia"/>
                <w:b w:val="0"/>
                <w:bCs w:val="0"/>
              </w:rPr>
              <w:t>ROSENFELD, O., BIVONA, S. A., SNYDER, M. P. &amp; ORMOND, K. E. 2019. Much ado about nothing: A qualitative study of the experiences of an average</w:t>
            </w:r>
            <w:r w:rsidRPr="00833A25">
              <w:rPr>
                <w:rFonts w:hint="eastAsia"/>
                <w:b w:val="0"/>
                <w:bCs w:val="0"/>
              </w:rPr>
              <w:t>‐</w:t>
            </w:r>
            <w:r w:rsidRPr="00833A25">
              <w:rPr>
                <w:rFonts w:hint="eastAsia"/>
                <w:b w:val="0"/>
                <w:bCs w:val="0"/>
              </w:rPr>
              <w:t>risk population receiving results of exome sequencing. Journal of Genetic Counseling, 28, 428-437</w:t>
            </w:r>
            <w:r w:rsidRPr="00833A25">
              <w:rPr>
                <w:b w:val="0"/>
                <w:bCs w:val="0"/>
              </w:rPr>
              <w:t>.</w:t>
            </w:r>
          </w:p>
        </w:tc>
        <w:tc>
          <w:tcPr>
            <w:tcW w:w="457" w:type="pct"/>
          </w:tcPr>
          <w:p w14:paraId="063AF0EC" w14:textId="2C3508F2" w:rsidR="00855334" w:rsidRDefault="00855334" w:rsidP="00855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194D">
              <w:t>PsycINFO</w:t>
            </w:r>
          </w:p>
        </w:tc>
        <w:tc>
          <w:tcPr>
            <w:tcW w:w="457" w:type="pct"/>
          </w:tcPr>
          <w:p w14:paraId="1E39402A" w14:textId="03DCC2B3" w:rsidR="00855334" w:rsidRDefault="00855334" w:rsidP="00855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1854">
              <w:t>No</w:t>
            </w:r>
          </w:p>
        </w:tc>
        <w:tc>
          <w:tcPr>
            <w:tcW w:w="406" w:type="pct"/>
          </w:tcPr>
          <w:p w14:paraId="155F481A" w14:textId="47260C0B" w:rsidR="00855334" w:rsidRDefault="00855334" w:rsidP="00855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1854">
              <w:t>Yes</w:t>
            </w:r>
          </w:p>
        </w:tc>
        <w:tc>
          <w:tcPr>
            <w:tcW w:w="407" w:type="pct"/>
          </w:tcPr>
          <w:p w14:paraId="035DD3CF" w14:textId="19A8D29F" w:rsidR="00855334" w:rsidRDefault="00855334" w:rsidP="00855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1854">
              <w:t>Yes</w:t>
            </w:r>
          </w:p>
        </w:tc>
        <w:tc>
          <w:tcPr>
            <w:tcW w:w="406" w:type="pct"/>
          </w:tcPr>
          <w:p w14:paraId="41934ED1" w14:textId="7CA4E251" w:rsidR="00855334" w:rsidRDefault="00855334" w:rsidP="00855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1854">
              <w:t>Include</w:t>
            </w:r>
          </w:p>
        </w:tc>
        <w:tc>
          <w:tcPr>
            <w:tcW w:w="1141" w:type="pct"/>
          </w:tcPr>
          <w:p w14:paraId="4B437E9E" w14:textId="77777777" w:rsidR="00855334" w:rsidRDefault="00855334" w:rsidP="00855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26924591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5251C45B" w14:textId="5BDDC2B9" w:rsidR="00B8273C" w:rsidRPr="00833A25" w:rsidRDefault="00B8273C" w:rsidP="00B8273C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REID, G., WALTER, F. &amp; EMERY, J. 2011. Assessing the psychosocial impact of family history screening in the australian primary care setting. Familial Cancer, 10, S86.</w:t>
            </w:r>
          </w:p>
        </w:tc>
        <w:tc>
          <w:tcPr>
            <w:tcW w:w="457" w:type="pct"/>
          </w:tcPr>
          <w:p w14:paraId="25E6BBFD" w14:textId="28B31E1A" w:rsidR="00B8273C" w:rsidRDefault="00B8273C" w:rsidP="00B82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MBASE</w:t>
            </w:r>
          </w:p>
        </w:tc>
        <w:tc>
          <w:tcPr>
            <w:tcW w:w="457" w:type="pct"/>
          </w:tcPr>
          <w:p w14:paraId="1FC6A617" w14:textId="6998AFDF" w:rsidR="00B8273C" w:rsidRDefault="00B8273C" w:rsidP="00B82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6848">
              <w:t>Yes</w:t>
            </w:r>
          </w:p>
        </w:tc>
        <w:tc>
          <w:tcPr>
            <w:tcW w:w="406" w:type="pct"/>
          </w:tcPr>
          <w:p w14:paraId="22DE7748" w14:textId="219FE03F" w:rsidR="00B8273C" w:rsidRDefault="00B8273C" w:rsidP="00B82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6848">
              <w:t>Yes</w:t>
            </w:r>
          </w:p>
        </w:tc>
        <w:tc>
          <w:tcPr>
            <w:tcW w:w="407" w:type="pct"/>
          </w:tcPr>
          <w:p w14:paraId="4B92BE1A" w14:textId="0D6A8963" w:rsidR="00B8273C" w:rsidRDefault="00B8273C" w:rsidP="00B82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6848">
              <w:t>Yes</w:t>
            </w:r>
          </w:p>
        </w:tc>
        <w:tc>
          <w:tcPr>
            <w:tcW w:w="406" w:type="pct"/>
          </w:tcPr>
          <w:p w14:paraId="5793C715" w14:textId="4B254CCB" w:rsidR="00B8273C" w:rsidRDefault="00B8273C" w:rsidP="00B82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6848">
              <w:t>Include</w:t>
            </w:r>
          </w:p>
        </w:tc>
        <w:tc>
          <w:tcPr>
            <w:tcW w:w="1141" w:type="pct"/>
          </w:tcPr>
          <w:p w14:paraId="5B495016" w14:textId="77777777" w:rsidR="00B8273C" w:rsidRDefault="00B8273C" w:rsidP="00B82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0BABEFEF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5483A2E4" w14:textId="65840CBF" w:rsidR="00B8273C" w:rsidRPr="00833A25" w:rsidRDefault="00B8273C" w:rsidP="00B8273C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REYNA, V. F. 2008. A theory of medical decision making and health: Fuzzy trace theory. Medical Decision Making, 28, 850-865.</w:t>
            </w:r>
          </w:p>
        </w:tc>
        <w:tc>
          <w:tcPr>
            <w:tcW w:w="457" w:type="pct"/>
          </w:tcPr>
          <w:p w14:paraId="590CEF26" w14:textId="7A969C84" w:rsidR="00B8273C" w:rsidRDefault="00B8273C" w:rsidP="00B82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MBASE</w:t>
            </w:r>
          </w:p>
        </w:tc>
        <w:tc>
          <w:tcPr>
            <w:tcW w:w="457" w:type="pct"/>
          </w:tcPr>
          <w:p w14:paraId="603F7B57" w14:textId="70FFD991" w:rsidR="00B8273C" w:rsidRDefault="00B8273C" w:rsidP="00B82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6848">
              <w:t>No</w:t>
            </w:r>
          </w:p>
        </w:tc>
        <w:tc>
          <w:tcPr>
            <w:tcW w:w="406" w:type="pct"/>
          </w:tcPr>
          <w:p w14:paraId="7E6BA014" w14:textId="224A7701" w:rsidR="00B8273C" w:rsidRDefault="00B8273C" w:rsidP="00B82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6848">
              <w:t>Yes</w:t>
            </w:r>
          </w:p>
        </w:tc>
        <w:tc>
          <w:tcPr>
            <w:tcW w:w="407" w:type="pct"/>
          </w:tcPr>
          <w:p w14:paraId="01E9198D" w14:textId="1DC4276C" w:rsidR="00B8273C" w:rsidRDefault="00B8273C" w:rsidP="00B82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6848">
              <w:t>Yes</w:t>
            </w:r>
          </w:p>
        </w:tc>
        <w:tc>
          <w:tcPr>
            <w:tcW w:w="406" w:type="pct"/>
          </w:tcPr>
          <w:p w14:paraId="6685FA7B" w14:textId="09292DB5" w:rsidR="00B8273C" w:rsidRDefault="00B8273C" w:rsidP="00B82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6848">
              <w:t>Include</w:t>
            </w:r>
          </w:p>
        </w:tc>
        <w:tc>
          <w:tcPr>
            <w:tcW w:w="1141" w:type="pct"/>
          </w:tcPr>
          <w:p w14:paraId="3CE72CBC" w14:textId="77777777" w:rsidR="00B8273C" w:rsidRDefault="00B8273C" w:rsidP="00B82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42028390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5E2049D0" w14:textId="15E9D78D" w:rsidR="00B8273C" w:rsidRPr="00833A25" w:rsidRDefault="00B8273C" w:rsidP="00B8273C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RINKEL, G. J. E. 2009. Screening and management of unruptured cerebral aneurysms. Journal of Neurology, 256, S4.</w:t>
            </w:r>
          </w:p>
        </w:tc>
        <w:tc>
          <w:tcPr>
            <w:tcW w:w="457" w:type="pct"/>
          </w:tcPr>
          <w:p w14:paraId="17BC8DED" w14:textId="7EFF6252" w:rsidR="00B8273C" w:rsidRDefault="00B8273C" w:rsidP="00B82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MBASE</w:t>
            </w:r>
          </w:p>
        </w:tc>
        <w:tc>
          <w:tcPr>
            <w:tcW w:w="457" w:type="pct"/>
          </w:tcPr>
          <w:p w14:paraId="379D7D03" w14:textId="0BCB3992" w:rsidR="00B8273C" w:rsidRDefault="00B8273C" w:rsidP="00B82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6848">
              <w:t>No</w:t>
            </w:r>
          </w:p>
        </w:tc>
        <w:tc>
          <w:tcPr>
            <w:tcW w:w="406" w:type="pct"/>
          </w:tcPr>
          <w:p w14:paraId="2FD1B39B" w14:textId="0E6C4E17" w:rsidR="00B8273C" w:rsidRDefault="00B8273C" w:rsidP="00B82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6848">
              <w:t>No</w:t>
            </w:r>
          </w:p>
        </w:tc>
        <w:tc>
          <w:tcPr>
            <w:tcW w:w="407" w:type="pct"/>
          </w:tcPr>
          <w:p w14:paraId="1AE42125" w14:textId="6BFC76BC" w:rsidR="00B8273C" w:rsidRDefault="00B8273C" w:rsidP="00B82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6848">
              <w:t>No</w:t>
            </w:r>
          </w:p>
        </w:tc>
        <w:tc>
          <w:tcPr>
            <w:tcW w:w="406" w:type="pct"/>
          </w:tcPr>
          <w:p w14:paraId="3CD84822" w14:textId="4F63F4D8" w:rsidR="00B8273C" w:rsidRDefault="00B8273C" w:rsidP="00B82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6848">
              <w:t>Exclude</w:t>
            </w:r>
          </w:p>
        </w:tc>
        <w:tc>
          <w:tcPr>
            <w:tcW w:w="1141" w:type="pct"/>
          </w:tcPr>
          <w:p w14:paraId="505402F6" w14:textId="77777777" w:rsidR="00B8273C" w:rsidRDefault="00B8273C" w:rsidP="00B82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2276480C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757E103D" w14:textId="46FEFFBC" w:rsidR="00B8273C" w:rsidRPr="00833A25" w:rsidRDefault="00B8273C" w:rsidP="00B8273C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ROBINS, J. L. W., MCCAIN, N. L. &amp; ELSWICK, R. K. 2012. Exploring the Complexity of Cardiometabolic Risk in Women. BIOLOGICAL RESEARCH FOR NURSING, 14, 160-170.</w:t>
            </w:r>
          </w:p>
        </w:tc>
        <w:tc>
          <w:tcPr>
            <w:tcW w:w="457" w:type="pct"/>
          </w:tcPr>
          <w:p w14:paraId="0041E7B4" w14:textId="2D8036E3" w:rsidR="00B8273C" w:rsidRDefault="00B8273C" w:rsidP="00B82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20C0">
              <w:t>Web of Science</w:t>
            </w:r>
          </w:p>
        </w:tc>
        <w:tc>
          <w:tcPr>
            <w:tcW w:w="457" w:type="pct"/>
          </w:tcPr>
          <w:p w14:paraId="7B629B76" w14:textId="0A53D077" w:rsidR="00B8273C" w:rsidRDefault="00B8273C" w:rsidP="00B82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47679">
              <w:t>No</w:t>
            </w:r>
          </w:p>
        </w:tc>
        <w:tc>
          <w:tcPr>
            <w:tcW w:w="406" w:type="pct"/>
          </w:tcPr>
          <w:p w14:paraId="10F2EB1E" w14:textId="4C7121B2" w:rsidR="00B8273C" w:rsidRDefault="00B8273C" w:rsidP="00B82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47679">
              <w:t>No</w:t>
            </w:r>
          </w:p>
        </w:tc>
        <w:tc>
          <w:tcPr>
            <w:tcW w:w="407" w:type="pct"/>
          </w:tcPr>
          <w:p w14:paraId="52329951" w14:textId="2B2699E9" w:rsidR="00B8273C" w:rsidRDefault="00B8273C" w:rsidP="00B82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47679">
              <w:t>No</w:t>
            </w:r>
          </w:p>
        </w:tc>
        <w:tc>
          <w:tcPr>
            <w:tcW w:w="406" w:type="pct"/>
          </w:tcPr>
          <w:p w14:paraId="7A3093D6" w14:textId="02EB36DF" w:rsidR="00B8273C" w:rsidRDefault="00B8273C" w:rsidP="00B82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47679">
              <w:t>Exclude</w:t>
            </w:r>
          </w:p>
        </w:tc>
        <w:tc>
          <w:tcPr>
            <w:tcW w:w="1141" w:type="pct"/>
          </w:tcPr>
          <w:p w14:paraId="34A469A9" w14:textId="2947FA2E" w:rsidR="00B8273C" w:rsidRDefault="00B8273C" w:rsidP="00B82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47679">
              <w:t xml:space="preserve">Some limitations in study design </w:t>
            </w:r>
            <w:r w:rsidR="008D4ABC">
              <w:t>–</w:t>
            </w:r>
            <w:r w:rsidRPr="00147679">
              <w:t xml:space="preserve"> small sample size for study goals and purposes</w:t>
            </w:r>
          </w:p>
        </w:tc>
      </w:tr>
      <w:tr w:rsidR="008D4ABC" w14:paraId="595907A7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2EB6AB0F" w14:textId="3FA59C06" w:rsidR="00AC196D" w:rsidRPr="00833A25" w:rsidRDefault="00AC196D" w:rsidP="00AC196D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ROBINSON, C. L., JOUNI, H., KRUISSELBRINK, T. M., AUSTIN, E. E., CHRISTENSEN, K. D., GREEN, R. C. &amp; KULLO, I. J. 2016. Disclosing genetic risk for coronary heart disease: effects on perceived personal control and genetic counseling satisfaction. Clinical genetics, 89, 251-7.</w:t>
            </w:r>
          </w:p>
        </w:tc>
        <w:tc>
          <w:tcPr>
            <w:tcW w:w="457" w:type="pct"/>
          </w:tcPr>
          <w:p w14:paraId="30CD28DB" w14:textId="40587659" w:rsidR="00AC196D" w:rsidRDefault="00AC196D" w:rsidP="00AC19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49A51B32" w14:textId="60241D22" w:rsidR="00AC196D" w:rsidRDefault="00AC196D" w:rsidP="00AC19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12F5">
              <w:t>No</w:t>
            </w:r>
          </w:p>
        </w:tc>
        <w:tc>
          <w:tcPr>
            <w:tcW w:w="406" w:type="pct"/>
          </w:tcPr>
          <w:p w14:paraId="5E112B7F" w14:textId="647E7F3C" w:rsidR="00AC196D" w:rsidRDefault="00AC196D" w:rsidP="00AC19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12F5">
              <w:t>No</w:t>
            </w:r>
          </w:p>
        </w:tc>
        <w:tc>
          <w:tcPr>
            <w:tcW w:w="407" w:type="pct"/>
          </w:tcPr>
          <w:p w14:paraId="53BE9B46" w14:textId="63E4117D" w:rsidR="00AC196D" w:rsidRDefault="00AC196D" w:rsidP="00AC19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12F5">
              <w:t>Yes</w:t>
            </w:r>
          </w:p>
        </w:tc>
        <w:tc>
          <w:tcPr>
            <w:tcW w:w="406" w:type="pct"/>
          </w:tcPr>
          <w:p w14:paraId="5257BB19" w14:textId="3F7FC971" w:rsidR="00AC196D" w:rsidRDefault="00AC196D" w:rsidP="00AC19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12F5">
              <w:t>Include</w:t>
            </w:r>
          </w:p>
        </w:tc>
        <w:tc>
          <w:tcPr>
            <w:tcW w:w="1141" w:type="pct"/>
          </w:tcPr>
          <w:p w14:paraId="0AB192CA" w14:textId="77777777" w:rsidR="00AC196D" w:rsidRDefault="00AC196D" w:rsidP="00AC19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4FB177A0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47877B51" w14:textId="4F5F6C05" w:rsidR="00AC196D" w:rsidRPr="00833A25" w:rsidRDefault="00AC196D" w:rsidP="00AC196D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 xml:space="preserve">ROBINSON, C. L., JOUNI, H., KRUISSELBRINK, T. M., CHRISTENSEN, K. D., GREEN, R. C. &amp; KULLO, I. J. 2014. The effect of disclosing genetic risk for coronary heart disease on perceived personal control and genetic counseling </w:t>
            </w:r>
            <w:r w:rsidRPr="00833A25">
              <w:rPr>
                <w:b w:val="0"/>
                <w:bCs w:val="0"/>
              </w:rPr>
              <w:lastRenderedPageBreak/>
              <w:t>satisfaction: The MI-genes study. Circulation, 130.</w:t>
            </w:r>
          </w:p>
        </w:tc>
        <w:tc>
          <w:tcPr>
            <w:tcW w:w="457" w:type="pct"/>
          </w:tcPr>
          <w:p w14:paraId="3392B09D" w14:textId="5F32D1E0" w:rsidR="00AC196D" w:rsidRDefault="00AC196D" w:rsidP="00AC19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>EMBASE</w:t>
            </w:r>
          </w:p>
        </w:tc>
        <w:tc>
          <w:tcPr>
            <w:tcW w:w="457" w:type="pct"/>
          </w:tcPr>
          <w:p w14:paraId="1D8E36E0" w14:textId="5560C5D5" w:rsidR="00AC196D" w:rsidRDefault="00AC196D" w:rsidP="00AC19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3327">
              <w:t>No</w:t>
            </w:r>
          </w:p>
        </w:tc>
        <w:tc>
          <w:tcPr>
            <w:tcW w:w="406" w:type="pct"/>
          </w:tcPr>
          <w:p w14:paraId="73DBFFEC" w14:textId="7C926473" w:rsidR="00AC196D" w:rsidRDefault="00AC196D" w:rsidP="00AC19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3327">
              <w:t>No</w:t>
            </w:r>
          </w:p>
        </w:tc>
        <w:tc>
          <w:tcPr>
            <w:tcW w:w="407" w:type="pct"/>
          </w:tcPr>
          <w:p w14:paraId="59F5E4B0" w14:textId="17249B72" w:rsidR="00AC196D" w:rsidRDefault="00AC196D" w:rsidP="00AC19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3327">
              <w:t>Yes</w:t>
            </w:r>
          </w:p>
        </w:tc>
        <w:tc>
          <w:tcPr>
            <w:tcW w:w="406" w:type="pct"/>
          </w:tcPr>
          <w:p w14:paraId="495319C4" w14:textId="726C2E11" w:rsidR="00AC196D" w:rsidRDefault="00AC196D" w:rsidP="00AC19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3327">
              <w:t>Include</w:t>
            </w:r>
          </w:p>
        </w:tc>
        <w:tc>
          <w:tcPr>
            <w:tcW w:w="1141" w:type="pct"/>
          </w:tcPr>
          <w:p w14:paraId="14104847" w14:textId="716674E3" w:rsidR="00AC196D" w:rsidRDefault="00AC196D" w:rsidP="00AC19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35077771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664718ED" w14:textId="1ABFCD7E" w:rsidR="00AC196D" w:rsidRPr="00833A25" w:rsidRDefault="00AC196D" w:rsidP="00AC196D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ROBINSON, D. &amp; ALLAWAY, S. 1998. Health risk appraisal in the UK--some preliminary results. Methods of information in medicine, 37, 143-6.</w:t>
            </w:r>
          </w:p>
        </w:tc>
        <w:tc>
          <w:tcPr>
            <w:tcW w:w="457" w:type="pct"/>
          </w:tcPr>
          <w:p w14:paraId="50943A34" w14:textId="3BAF81EC" w:rsidR="00AC196D" w:rsidRDefault="00AC196D" w:rsidP="00AC19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6189AB44" w14:textId="1721BC6E" w:rsidR="00AC196D" w:rsidRDefault="00AC196D" w:rsidP="00AC19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12F5">
              <w:t>No</w:t>
            </w:r>
          </w:p>
        </w:tc>
        <w:tc>
          <w:tcPr>
            <w:tcW w:w="406" w:type="pct"/>
          </w:tcPr>
          <w:p w14:paraId="797C2964" w14:textId="04467A64" w:rsidR="00AC196D" w:rsidRDefault="00AC196D" w:rsidP="00AC19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12F5">
              <w:t>No</w:t>
            </w:r>
          </w:p>
        </w:tc>
        <w:tc>
          <w:tcPr>
            <w:tcW w:w="407" w:type="pct"/>
          </w:tcPr>
          <w:p w14:paraId="2B4CCB6E" w14:textId="1ED20B2C" w:rsidR="00AC196D" w:rsidRDefault="00AC196D" w:rsidP="00AC19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12F5">
              <w:t>No</w:t>
            </w:r>
          </w:p>
        </w:tc>
        <w:tc>
          <w:tcPr>
            <w:tcW w:w="406" w:type="pct"/>
          </w:tcPr>
          <w:p w14:paraId="3C24F63B" w14:textId="7B035D57" w:rsidR="00AC196D" w:rsidRDefault="00AC196D" w:rsidP="00AC19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12F5">
              <w:t>Exclude</w:t>
            </w:r>
          </w:p>
        </w:tc>
        <w:tc>
          <w:tcPr>
            <w:tcW w:w="1141" w:type="pct"/>
          </w:tcPr>
          <w:p w14:paraId="710702E8" w14:textId="4B20C1F3" w:rsidR="00AC196D" w:rsidRDefault="00AC196D" w:rsidP="00AC19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12F5">
              <w:t>Full text unavailable</w:t>
            </w:r>
          </w:p>
        </w:tc>
      </w:tr>
      <w:tr w:rsidR="008D4ABC" w14:paraId="2EFA38C5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7A7DF8F2" w14:textId="4B3B0DCD" w:rsidR="00C23CF1" w:rsidRPr="00833A25" w:rsidRDefault="00C23CF1" w:rsidP="00C23CF1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RODRIGUES, A. &amp; CARRINGTON, M. 2017. Relationship between cardio-metabolic disease risk and health beliefs, perceptions and behaviours: A regional perspective. Heart Lung and Circulation, 26, S231.</w:t>
            </w:r>
          </w:p>
        </w:tc>
        <w:tc>
          <w:tcPr>
            <w:tcW w:w="457" w:type="pct"/>
          </w:tcPr>
          <w:p w14:paraId="4DC46662" w14:textId="3BAA55AB" w:rsidR="00C23CF1" w:rsidRDefault="00C23CF1" w:rsidP="00C2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MBASE</w:t>
            </w:r>
          </w:p>
        </w:tc>
        <w:tc>
          <w:tcPr>
            <w:tcW w:w="457" w:type="pct"/>
          </w:tcPr>
          <w:p w14:paraId="02988ADB" w14:textId="752BEA42" w:rsidR="00C23CF1" w:rsidRDefault="00C23CF1" w:rsidP="00C2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6F10">
              <w:t>No</w:t>
            </w:r>
          </w:p>
        </w:tc>
        <w:tc>
          <w:tcPr>
            <w:tcW w:w="406" w:type="pct"/>
          </w:tcPr>
          <w:p w14:paraId="3113B173" w14:textId="30C6D0FA" w:rsidR="00C23CF1" w:rsidRDefault="00C23CF1" w:rsidP="00C2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6F10">
              <w:t>No</w:t>
            </w:r>
          </w:p>
        </w:tc>
        <w:tc>
          <w:tcPr>
            <w:tcW w:w="407" w:type="pct"/>
          </w:tcPr>
          <w:p w14:paraId="5B8B63F7" w14:textId="564BC8FB" w:rsidR="00C23CF1" w:rsidRDefault="00C23CF1" w:rsidP="00C2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6F10">
              <w:t>Yes</w:t>
            </w:r>
          </w:p>
        </w:tc>
        <w:tc>
          <w:tcPr>
            <w:tcW w:w="406" w:type="pct"/>
          </w:tcPr>
          <w:p w14:paraId="0D86EDC0" w14:textId="346A2DEF" w:rsidR="00C23CF1" w:rsidRDefault="00C23CF1" w:rsidP="00C2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6F10">
              <w:t>Include</w:t>
            </w:r>
          </w:p>
        </w:tc>
        <w:tc>
          <w:tcPr>
            <w:tcW w:w="1141" w:type="pct"/>
          </w:tcPr>
          <w:p w14:paraId="0C5B8B43" w14:textId="77777777" w:rsidR="00C23CF1" w:rsidRDefault="00C23CF1" w:rsidP="00C2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701832FC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5060B695" w14:textId="338D3FB3" w:rsidR="00C23CF1" w:rsidRPr="00833A25" w:rsidRDefault="00C23CF1" w:rsidP="00C23CF1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ROGERS, N. T., WATERLOW, N. R., BRINDLE, H., ENRIA, L., EGGO, R. M., LEES, S. &amp; ROBERTS, C. H. 2020. Behavioral Change Towards Reduced Intensity Physical Activity Is Disproportionately Prevalent Among Adults With Serious Health Issues or Self-Perception of High Risk During the UK COVID-19 Lockdown. FRONTIERS IN PUBLIC HEALTH, 8.</w:t>
            </w:r>
          </w:p>
        </w:tc>
        <w:tc>
          <w:tcPr>
            <w:tcW w:w="457" w:type="pct"/>
          </w:tcPr>
          <w:p w14:paraId="294943E1" w14:textId="7FC58195" w:rsidR="00C23CF1" w:rsidRDefault="00C23CF1" w:rsidP="00C2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20C0">
              <w:t>Web of Science</w:t>
            </w:r>
          </w:p>
        </w:tc>
        <w:tc>
          <w:tcPr>
            <w:tcW w:w="457" w:type="pct"/>
          </w:tcPr>
          <w:p w14:paraId="7ABDC8BB" w14:textId="7BBA6E6E" w:rsidR="00C23CF1" w:rsidRDefault="00C23CF1" w:rsidP="00C2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406" w:type="pct"/>
          </w:tcPr>
          <w:p w14:paraId="5DCA9E66" w14:textId="316B3420" w:rsidR="00C23CF1" w:rsidRDefault="00C23CF1" w:rsidP="00C2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407" w:type="pct"/>
          </w:tcPr>
          <w:p w14:paraId="412BA19F" w14:textId="59838823" w:rsidR="00C23CF1" w:rsidRDefault="00C23CF1" w:rsidP="00C2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27C">
              <w:t>No</w:t>
            </w:r>
          </w:p>
        </w:tc>
        <w:tc>
          <w:tcPr>
            <w:tcW w:w="406" w:type="pct"/>
          </w:tcPr>
          <w:p w14:paraId="41E42030" w14:textId="260A9C6E" w:rsidR="00C23CF1" w:rsidRDefault="00C23CF1" w:rsidP="00C2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27C">
              <w:t>Exclude</w:t>
            </w:r>
          </w:p>
        </w:tc>
        <w:tc>
          <w:tcPr>
            <w:tcW w:w="1141" w:type="pct"/>
          </w:tcPr>
          <w:p w14:paraId="67B39997" w14:textId="77777777" w:rsidR="00C23CF1" w:rsidRDefault="00C23CF1" w:rsidP="00C2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41F90B19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6B68D46C" w14:textId="4CD181C8" w:rsidR="000232EC" w:rsidRPr="00833A25" w:rsidRDefault="000232EC" w:rsidP="000232EC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SAMUEL-HARRIS, S. N. 2021. Perceptions of health and family history associations in African American men at risk for cardiovascular disease. 82, ProQuest Information &amp; Learning.</w:t>
            </w:r>
          </w:p>
        </w:tc>
        <w:tc>
          <w:tcPr>
            <w:tcW w:w="457" w:type="pct"/>
          </w:tcPr>
          <w:p w14:paraId="2FAA1C36" w14:textId="09A5084E" w:rsidR="000232EC" w:rsidRDefault="000232EC" w:rsidP="00023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194D">
              <w:t>PsycINFO</w:t>
            </w:r>
          </w:p>
        </w:tc>
        <w:tc>
          <w:tcPr>
            <w:tcW w:w="457" w:type="pct"/>
          </w:tcPr>
          <w:p w14:paraId="2C090987" w14:textId="448E3C39" w:rsidR="000232EC" w:rsidRDefault="000232EC" w:rsidP="00023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397C">
              <w:t>Yes</w:t>
            </w:r>
          </w:p>
        </w:tc>
        <w:tc>
          <w:tcPr>
            <w:tcW w:w="406" w:type="pct"/>
          </w:tcPr>
          <w:p w14:paraId="71BF4593" w14:textId="1FA93472" w:rsidR="000232EC" w:rsidRDefault="000232EC" w:rsidP="00023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397C">
              <w:t>No</w:t>
            </w:r>
          </w:p>
        </w:tc>
        <w:tc>
          <w:tcPr>
            <w:tcW w:w="407" w:type="pct"/>
          </w:tcPr>
          <w:p w14:paraId="51DD07D2" w14:textId="394DB5CF" w:rsidR="000232EC" w:rsidRDefault="000232EC" w:rsidP="00023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397C">
              <w:t>No</w:t>
            </w:r>
          </w:p>
        </w:tc>
        <w:tc>
          <w:tcPr>
            <w:tcW w:w="406" w:type="pct"/>
          </w:tcPr>
          <w:p w14:paraId="2781E107" w14:textId="7544891B" w:rsidR="000232EC" w:rsidRDefault="000232EC" w:rsidP="00023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397C">
              <w:t>Exclude</w:t>
            </w:r>
          </w:p>
        </w:tc>
        <w:tc>
          <w:tcPr>
            <w:tcW w:w="1141" w:type="pct"/>
          </w:tcPr>
          <w:p w14:paraId="3CA285F0" w14:textId="614CD8E0" w:rsidR="000232EC" w:rsidRDefault="000232EC" w:rsidP="00023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397C">
              <w:t>Full text unavailable</w:t>
            </w:r>
          </w:p>
        </w:tc>
      </w:tr>
      <w:tr w:rsidR="008D4ABC" w14:paraId="2ED364B1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0A2B9FCB" w14:textId="1C6CA1A3" w:rsidR="000232EC" w:rsidRPr="00833A25" w:rsidRDefault="000232EC" w:rsidP="000232EC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SANDERSON, S. C., PERSKY, S. &amp; MICHIE, S. 2010. Psychological and behavioral responses to genetic test results indicating increased risk of obesity: does the causal pathway from gene to obesity matter? Public health genomics, 13, 34-47.</w:t>
            </w:r>
          </w:p>
        </w:tc>
        <w:tc>
          <w:tcPr>
            <w:tcW w:w="457" w:type="pct"/>
          </w:tcPr>
          <w:p w14:paraId="469DDCD4" w14:textId="332C5E71" w:rsidR="000232EC" w:rsidRDefault="000232EC" w:rsidP="00023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312D7FB1" w14:textId="41492EA9" w:rsidR="000232EC" w:rsidRDefault="000232EC" w:rsidP="00023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7D1">
              <w:t>Yes</w:t>
            </w:r>
          </w:p>
        </w:tc>
        <w:tc>
          <w:tcPr>
            <w:tcW w:w="406" w:type="pct"/>
          </w:tcPr>
          <w:p w14:paraId="39887880" w14:textId="2F8FECC0" w:rsidR="000232EC" w:rsidRDefault="000232EC" w:rsidP="00023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7D1">
              <w:t>No</w:t>
            </w:r>
          </w:p>
        </w:tc>
        <w:tc>
          <w:tcPr>
            <w:tcW w:w="407" w:type="pct"/>
          </w:tcPr>
          <w:p w14:paraId="4383A01D" w14:textId="3F7A560B" w:rsidR="000232EC" w:rsidRDefault="000232EC" w:rsidP="00023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7D1">
              <w:t>Yes</w:t>
            </w:r>
          </w:p>
        </w:tc>
        <w:tc>
          <w:tcPr>
            <w:tcW w:w="406" w:type="pct"/>
          </w:tcPr>
          <w:p w14:paraId="2BA25BAB" w14:textId="5343CB19" w:rsidR="000232EC" w:rsidRDefault="000232EC" w:rsidP="00023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7D1">
              <w:t>Include</w:t>
            </w:r>
          </w:p>
        </w:tc>
        <w:tc>
          <w:tcPr>
            <w:tcW w:w="1141" w:type="pct"/>
          </w:tcPr>
          <w:p w14:paraId="0EA36E84" w14:textId="77777777" w:rsidR="000232EC" w:rsidRDefault="000232EC" w:rsidP="00023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24AD93E2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7ECAB09D" w14:textId="0E81A4BD" w:rsidR="000232EC" w:rsidRPr="00833A25" w:rsidRDefault="000232EC" w:rsidP="000232EC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 xml:space="preserve">SANTOS, R. D., PEREIRA, C., CESENA, F., LAURINAVICIUS, A. G., TABONE, V. &amp; BITTENCOURT, M. S. 2021. Cardiovascular Risk </w:t>
            </w:r>
            <w:r w:rsidRPr="00833A25">
              <w:rPr>
                <w:b w:val="0"/>
                <w:bCs w:val="0"/>
              </w:rPr>
              <w:lastRenderedPageBreak/>
              <w:t>Misperception and Low Awareness of Familial Hypercholesterolemia in Individuals with Severe Hypercholesterolemia. Percepcao Inadequada do Risco Cardiovascular e Baixo Conhecimento sobre Hipercolesterolemia Familiar em Individuos com Hipercolesterolemia Grave., 116, 706-712.</w:t>
            </w:r>
          </w:p>
        </w:tc>
        <w:tc>
          <w:tcPr>
            <w:tcW w:w="457" w:type="pct"/>
          </w:tcPr>
          <w:p w14:paraId="40E680D4" w14:textId="032ABBB0" w:rsidR="000232EC" w:rsidRDefault="000232EC" w:rsidP="00023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>Ovid MEDLINE</w:t>
            </w:r>
          </w:p>
        </w:tc>
        <w:tc>
          <w:tcPr>
            <w:tcW w:w="457" w:type="pct"/>
          </w:tcPr>
          <w:p w14:paraId="65E9205A" w14:textId="6AD35585" w:rsidR="000232EC" w:rsidRDefault="000232EC" w:rsidP="00023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C57D1">
              <w:t>Yes</w:t>
            </w:r>
          </w:p>
        </w:tc>
        <w:tc>
          <w:tcPr>
            <w:tcW w:w="406" w:type="pct"/>
          </w:tcPr>
          <w:p w14:paraId="3B8B06A5" w14:textId="4884CE8B" w:rsidR="000232EC" w:rsidRDefault="000232EC" w:rsidP="00023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C57D1">
              <w:t>No</w:t>
            </w:r>
          </w:p>
        </w:tc>
        <w:tc>
          <w:tcPr>
            <w:tcW w:w="407" w:type="pct"/>
          </w:tcPr>
          <w:p w14:paraId="5F8ABBA2" w14:textId="29F494D2" w:rsidR="000232EC" w:rsidRDefault="000232EC" w:rsidP="00023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C57D1">
              <w:t>No</w:t>
            </w:r>
          </w:p>
        </w:tc>
        <w:tc>
          <w:tcPr>
            <w:tcW w:w="406" w:type="pct"/>
          </w:tcPr>
          <w:p w14:paraId="684D31EE" w14:textId="26FE0C77" w:rsidR="000232EC" w:rsidRDefault="000232EC" w:rsidP="00023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C57D1">
              <w:t>Exclude</w:t>
            </w:r>
          </w:p>
        </w:tc>
        <w:tc>
          <w:tcPr>
            <w:tcW w:w="1141" w:type="pct"/>
          </w:tcPr>
          <w:p w14:paraId="74816FDE" w14:textId="7B30F257" w:rsidR="000232EC" w:rsidRDefault="000232EC" w:rsidP="00023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C57D1">
              <w:t>Focuses on familial hypercholesterolaemia</w:t>
            </w:r>
          </w:p>
        </w:tc>
      </w:tr>
      <w:tr w:rsidR="008D4ABC" w14:paraId="330ABAE8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320EFEDF" w14:textId="1E9994D1" w:rsidR="000232EC" w:rsidRPr="00833A25" w:rsidRDefault="000232EC" w:rsidP="000232EC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SAUKKO, P. M., RICHARDS, S. H., SHEPHERD, M. H. &amp; CAMPBELL, J. L. 2006. Are genetic tests exceptional? Lessons from a qualitative study on thrombophilia. Social Science and Medicine, 63, 1947-1959.</w:t>
            </w:r>
          </w:p>
        </w:tc>
        <w:tc>
          <w:tcPr>
            <w:tcW w:w="457" w:type="pct"/>
          </w:tcPr>
          <w:p w14:paraId="04548C94" w14:textId="10A54C0D" w:rsidR="000232EC" w:rsidRDefault="000232EC" w:rsidP="00023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MBASE</w:t>
            </w:r>
          </w:p>
        </w:tc>
        <w:tc>
          <w:tcPr>
            <w:tcW w:w="457" w:type="pct"/>
          </w:tcPr>
          <w:p w14:paraId="3AA1BBE5" w14:textId="41C6C45A" w:rsidR="000232EC" w:rsidRDefault="000232EC" w:rsidP="00023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617F">
              <w:t>No</w:t>
            </w:r>
          </w:p>
        </w:tc>
        <w:tc>
          <w:tcPr>
            <w:tcW w:w="406" w:type="pct"/>
          </w:tcPr>
          <w:p w14:paraId="69B20785" w14:textId="01678332" w:rsidR="000232EC" w:rsidRDefault="000232EC" w:rsidP="00023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617F">
              <w:t>Yes</w:t>
            </w:r>
          </w:p>
        </w:tc>
        <w:tc>
          <w:tcPr>
            <w:tcW w:w="407" w:type="pct"/>
          </w:tcPr>
          <w:p w14:paraId="6DD77685" w14:textId="7B20C81D" w:rsidR="000232EC" w:rsidRDefault="000232EC" w:rsidP="00023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617F">
              <w:t>No</w:t>
            </w:r>
          </w:p>
        </w:tc>
        <w:tc>
          <w:tcPr>
            <w:tcW w:w="406" w:type="pct"/>
          </w:tcPr>
          <w:p w14:paraId="7DEABA28" w14:textId="33A9EE28" w:rsidR="000232EC" w:rsidRDefault="000232EC" w:rsidP="00023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617F">
              <w:t>Exclude</w:t>
            </w:r>
          </w:p>
        </w:tc>
        <w:tc>
          <w:tcPr>
            <w:tcW w:w="1141" w:type="pct"/>
          </w:tcPr>
          <w:p w14:paraId="30F49BD3" w14:textId="77777777" w:rsidR="000232EC" w:rsidRDefault="000232EC" w:rsidP="00023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43480CD6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3DB1142C" w14:textId="04EEEB93" w:rsidR="009B5F2D" w:rsidRPr="00833A25" w:rsidRDefault="009B5F2D" w:rsidP="009B5F2D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SCALZI, L. V., BALLOU, S. P., PARK, J. Y., REDLINE, S. &amp; KIRCHNER, H. L. 2008. Cardiovascular disease risk awareness in systemic lupus erythematosus patients. Arthritis and rheumatism, 58, 1458-64.</w:t>
            </w:r>
          </w:p>
        </w:tc>
        <w:tc>
          <w:tcPr>
            <w:tcW w:w="457" w:type="pct"/>
          </w:tcPr>
          <w:p w14:paraId="4D5FB72C" w14:textId="147C3970" w:rsidR="009B5F2D" w:rsidRDefault="009B5F2D" w:rsidP="009B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6C02EEFE" w14:textId="49A71213" w:rsidR="009B5F2D" w:rsidRDefault="009B5F2D" w:rsidP="009B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1CFC">
              <w:t>No</w:t>
            </w:r>
          </w:p>
        </w:tc>
        <w:tc>
          <w:tcPr>
            <w:tcW w:w="406" w:type="pct"/>
          </w:tcPr>
          <w:p w14:paraId="47978893" w14:textId="296D35ED" w:rsidR="009B5F2D" w:rsidRDefault="009B5F2D" w:rsidP="009B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1CFC">
              <w:t>No</w:t>
            </w:r>
          </w:p>
        </w:tc>
        <w:tc>
          <w:tcPr>
            <w:tcW w:w="407" w:type="pct"/>
          </w:tcPr>
          <w:p w14:paraId="1B5F4473" w14:textId="5DBA8276" w:rsidR="009B5F2D" w:rsidRDefault="009B5F2D" w:rsidP="009B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1CFC">
              <w:t>Yes</w:t>
            </w:r>
          </w:p>
        </w:tc>
        <w:tc>
          <w:tcPr>
            <w:tcW w:w="406" w:type="pct"/>
          </w:tcPr>
          <w:p w14:paraId="30D1A979" w14:textId="572BE001" w:rsidR="009B5F2D" w:rsidRDefault="009B5F2D" w:rsidP="009B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1CFC">
              <w:t>Include</w:t>
            </w:r>
          </w:p>
        </w:tc>
        <w:tc>
          <w:tcPr>
            <w:tcW w:w="1141" w:type="pct"/>
          </w:tcPr>
          <w:p w14:paraId="765F5B8C" w14:textId="77776DA2" w:rsidR="009B5F2D" w:rsidRDefault="009B5F2D" w:rsidP="009B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7BD98EBF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3E2134B3" w14:textId="5CD00B1E" w:rsidR="009B5F2D" w:rsidRPr="00833A25" w:rsidRDefault="009B5F2D" w:rsidP="009B5F2D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SCHNEIDER, K. I. &amp; SCHMIDTKE, J. 2014. Patient compliance based on genetic medicine: A literature review. Journal of Community Genetics, 5, 31-48.</w:t>
            </w:r>
          </w:p>
        </w:tc>
        <w:tc>
          <w:tcPr>
            <w:tcW w:w="457" w:type="pct"/>
          </w:tcPr>
          <w:p w14:paraId="1AEF9165" w14:textId="30635AC7" w:rsidR="009B5F2D" w:rsidRDefault="009B5F2D" w:rsidP="009B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MBASE</w:t>
            </w:r>
          </w:p>
        </w:tc>
        <w:tc>
          <w:tcPr>
            <w:tcW w:w="457" w:type="pct"/>
          </w:tcPr>
          <w:p w14:paraId="73A9856A" w14:textId="4CDEFD1C" w:rsidR="009B5F2D" w:rsidRDefault="009B5F2D" w:rsidP="009B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23E5">
              <w:t>No</w:t>
            </w:r>
          </w:p>
        </w:tc>
        <w:tc>
          <w:tcPr>
            <w:tcW w:w="406" w:type="pct"/>
          </w:tcPr>
          <w:p w14:paraId="4970166A" w14:textId="21A0FB3B" w:rsidR="009B5F2D" w:rsidRDefault="009B5F2D" w:rsidP="009B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23E5">
              <w:t>Yes</w:t>
            </w:r>
          </w:p>
        </w:tc>
        <w:tc>
          <w:tcPr>
            <w:tcW w:w="407" w:type="pct"/>
          </w:tcPr>
          <w:p w14:paraId="6C18B15A" w14:textId="37D2DB07" w:rsidR="009B5F2D" w:rsidRDefault="009B5F2D" w:rsidP="009B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23E5">
              <w:t>Yes</w:t>
            </w:r>
          </w:p>
        </w:tc>
        <w:tc>
          <w:tcPr>
            <w:tcW w:w="406" w:type="pct"/>
          </w:tcPr>
          <w:p w14:paraId="0A58C987" w14:textId="2F297828" w:rsidR="009B5F2D" w:rsidRDefault="009B5F2D" w:rsidP="009B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23E5">
              <w:t>Include</w:t>
            </w:r>
          </w:p>
        </w:tc>
        <w:tc>
          <w:tcPr>
            <w:tcW w:w="1141" w:type="pct"/>
          </w:tcPr>
          <w:p w14:paraId="0B37EF07" w14:textId="77777777" w:rsidR="009B5F2D" w:rsidRDefault="009B5F2D" w:rsidP="009B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2C0F0840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64461FDC" w14:textId="344757E3" w:rsidR="009B5F2D" w:rsidRPr="00833A25" w:rsidRDefault="009B5F2D" w:rsidP="009B5F2D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SCOLLAN-KOLIOPOULOS, M. 2005. Type 2 diabetes illness representation, self-care, and multigenerational legacies of diabetes: Three reports. 66, ProQuest Information &amp; Learning.</w:t>
            </w:r>
          </w:p>
        </w:tc>
        <w:tc>
          <w:tcPr>
            <w:tcW w:w="457" w:type="pct"/>
          </w:tcPr>
          <w:p w14:paraId="7141191B" w14:textId="1B3C4A64" w:rsidR="009B5F2D" w:rsidRDefault="009B5F2D" w:rsidP="009B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194D">
              <w:t>PsycINFO</w:t>
            </w:r>
          </w:p>
        </w:tc>
        <w:tc>
          <w:tcPr>
            <w:tcW w:w="457" w:type="pct"/>
          </w:tcPr>
          <w:p w14:paraId="696D0702" w14:textId="64E25206" w:rsidR="009B5F2D" w:rsidRDefault="009B5F2D" w:rsidP="009B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7462">
              <w:t>No</w:t>
            </w:r>
          </w:p>
        </w:tc>
        <w:tc>
          <w:tcPr>
            <w:tcW w:w="406" w:type="pct"/>
          </w:tcPr>
          <w:p w14:paraId="16B2CEA4" w14:textId="597191F6" w:rsidR="009B5F2D" w:rsidRDefault="009B5F2D" w:rsidP="009B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7462">
              <w:t>No</w:t>
            </w:r>
          </w:p>
        </w:tc>
        <w:tc>
          <w:tcPr>
            <w:tcW w:w="407" w:type="pct"/>
          </w:tcPr>
          <w:p w14:paraId="64AE272B" w14:textId="74F965C7" w:rsidR="009B5F2D" w:rsidRDefault="009B5F2D" w:rsidP="009B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7462">
              <w:t>Yes</w:t>
            </w:r>
          </w:p>
        </w:tc>
        <w:tc>
          <w:tcPr>
            <w:tcW w:w="406" w:type="pct"/>
          </w:tcPr>
          <w:p w14:paraId="0821824D" w14:textId="1EC27436" w:rsidR="009B5F2D" w:rsidRDefault="009B5F2D" w:rsidP="009B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7462">
              <w:t>Include</w:t>
            </w:r>
          </w:p>
        </w:tc>
        <w:tc>
          <w:tcPr>
            <w:tcW w:w="1141" w:type="pct"/>
          </w:tcPr>
          <w:p w14:paraId="08908A1C" w14:textId="77777777" w:rsidR="009B5F2D" w:rsidRDefault="009B5F2D" w:rsidP="009B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578FD234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57BC3BF1" w14:textId="30037F13" w:rsidR="00BF66CD" w:rsidRPr="00833A25" w:rsidRDefault="00BF66CD" w:rsidP="00BF66CD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 xml:space="preserve">SEABORN, C., SUTHER, S., LEE, T., KIROS, G. E., BECKER, A., CAMPBELL, E. &amp; COLLINS-ROBINSON, J. 2016. Utilizing Genomics through Family Health History with the Theory of Planned Behavior: Prediction of Type 2 Diabetes Risk </w:t>
            </w:r>
            <w:r w:rsidRPr="00833A25">
              <w:rPr>
                <w:b w:val="0"/>
                <w:bCs w:val="0"/>
              </w:rPr>
              <w:lastRenderedPageBreak/>
              <w:t>Factors and Preventive Behavior in an African American Population in Florida. PUBLIC HEALTH GENOMICS, 19, 69-80.</w:t>
            </w:r>
          </w:p>
        </w:tc>
        <w:tc>
          <w:tcPr>
            <w:tcW w:w="457" w:type="pct"/>
          </w:tcPr>
          <w:p w14:paraId="6B546B55" w14:textId="2144D058" w:rsidR="00BF66CD" w:rsidRDefault="00BF66CD" w:rsidP="00BF6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20C0">
              <w:lastRenderedPageBreak/>
              <w:t>Web of Science</w:t>
            </w:r>
          </w:p>
        </w:tc>
        <w:tc>
          <w:tcPr>
            <w:tcW w:w="457" w:type="pct"/>
          </w:tcPr>
          <w:p w14:paraId="20A69377" w14:textId="5273E8AE" w:rsidR="00BF66CD" w:rsidRDefault="00BF66CD" w:rsidP="00BF6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17022">
              <w:t>Yes</w:t>
            </w:r>
          </w:p>
        </w:tc>
        <w:tc>
          <w:tcPr>
            <w:tcW w:w="406" w:type="pct"/>
          </w:tcPr>
          <w:p w14:paraId="3174122D" w14:textId="43B23919" w:rsidR="00BF66CD" w:rsidRDefault="00BF66CD" w:rsidP="00BF6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17022">
              <w:t>No</w:t>
            </w:r>
          </w:p>
        </w:tc>
        <w:tc>
          <w:tcPr>
            <w:tcW w:w="407" w:type="pct"/>
          </w:tcPr>
          <w:p w14:paraId="4CEA08EF" w14:textId="27453E6A" w:rsidR="00BF66CD" w:rsidRDefault="00BF66CD" w:rsidP="00BF6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17022">
              <w:t>Yes</w:t>
            </w:r>
          </w:p>
        </w:tc>
        <w:tc>
          <w:tcPr>
            <w:tcW w:w="406" w:type="pct"/>
          </w:tcPr>
          <w:p w14:paraId="4965A8B1" w14:textId="2678232E" w:rsidR="00BF66CD" w:rsidRDefault="00BF66CD" w:rsidP="00BF6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17022">
              <w:t>Include</w:t>
            </w:r>
          </w:p>
        </w:tc>
        <w:tc>
          <w:tcPr>
            <w:tcW w:w="1141" w:type="pct"/>
          </w:tcPr>
          <w:p w14:paraId="5C056F68" w14:textId="77777777" w:rsidR="00BF66CD" w:rsidRDefault="00BF66CD" w:rsidP="00BF6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016EE83E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43800489" w14:textId="112ECD0E" w:rsidR="009B5F2D" w:rsidRPr="00833A25" w:rsidRDefault="009B5F2D" w:rsidP="009B5F2D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SEABORN, C. A. E. 2016. Introducing genomics via family history utilizing the theory of planned behavior: An assessment of type 2 diabetes mellitus risk factors and its influence on healthy behavior in an African American population in Florida. 76, ProQuest Information &amp; Learning.</w:t>
            </w:r>
          </w:p>
        </w:tc>
        <w:tc>
          <w:tcPr>
            <w:tcW w:w="457" w:type="pct"/>
          </w:tcPr>
          <w:p w14:paraId="213AC7F9" w14:textId="72FE9EB0" w:rsidR="009B5F2D" w:rsidRDefault="009B5F2D" w:rsidP="009B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194D">
              <w:t>PsycINFO</w:t>
            </w:r>
          </w:p>
        </w:tc>
        <w:tc>
          <w:tcPr>
            <w:tcW w:w="457" w:type="pct"/>
          </w:tcPr>
          <w:p w14:paraId="67166AE1" w14:textId="45F9AE78" w:rsidR="009B5F2D" w:rsidRDefault="009B5F2D" w:rsidP="009B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7462">
              <w:t>Yes</w:t>
            </w:r>
          </w:p>
        </w:tc>
        <w:tc>
          <w:tcPr>
            <w:tcW w:w="406" w:type="pct"/>
          </w:tcPr>
          <w:p w14:paraId="620F2841" w14:textId="16A6FB1A" w:rsidR="009B5F2D" w:rsidRDefault="009B5F2D" w:rsidP="009B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7462">
              <w:t>No</w:t>
            </w:r>
          </w:p>
        </w:tc>
        <w:tc>
          <w:tcPr>
            <w:tcW w:w="407" w:type="pct"/>
          </w:tcPr>
          <w:p w14:paraId="7A8842BE" w14:textId="1EFBCF31" w:rsidR="009B5F2D" w:rsidRDefault="009B5F2D" w:rsidP="009B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7462">
              <w:t>Yes</w:t>
            </w:r>
          </w:p>
        </w:tc>
        <w:tc>
          <w:tcPr>
            <w:tcW w:w="406" w:type="pct"/>
          </w:tcPr>
          <w:p w14:paraId="587559E6" w14:textId="3D484DDD" w:rsidR="009B5F2D" w:rsidRDefault="009B5F2D" w:rsidP="009B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7462">
              <w:t>Include</w:t>
            </w:r>
          </w:p>
        </w:tc>
        <w:tc>
          <w:tcPr>
            <w:tcW w:w="1141" w:type="pct"/>
          </w:tcPr>
          <w:p w14:paraId="2906B588" w14:textId="77777777" w:rsidR="009B5F2D" w:rsidRDefault="009B5F2D" w:rsidP="009B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50516DD9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16D05117" w14:textId="4B7D3AB2" w:rsidR="00BF66CD" w:rsidRPr="00833A25" w:rsidRDefault="00BF66CD" w:rsidP="00BF66CD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SEGAL, M. E., POLANSKY, M. &amp; SANKAR, P. 2007. Predictors of uptake of obesity genetic testing among affected adults. HUMAN GENETICS, 120, 641-652.</w:t>
            </w:r>
          </w:p>
        </w:tc>
        <w:tc>
          <w:tcPr>
            <w:tcW w:w="457" w:type="pct"/>
          </w:tcPr>
          <w:p w14:paraId="50C3AC88" w14:textId="6088DA32" w:rsidR="00BF66CD" w:rsidRDefault="00BF66CD" w:rsidP="00BF6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20C0">
              <w:t>Web of Science</w:t>
            </w:r>
          </w:p>
        </w:tc>
        <w:tc>
          <w:tcPr>
            <w:tcW w:w="457" w:type="pct"/>
          </w:tcPr>
          <w:p w14:paraId="7DBEC631" w14:textId="17DFB6D9" w:rsidR="00BF66CD" w:rsidRDefault="00BF66CD" w:rsidP="00BF6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03C1">
              <w:t>Yes</w:t>
            </w:r>
          </w:p>
        </w:tc>
        <w:tc>
          <w:tcPr>
            <w:tcW w:w="406" w:type="pct"/>
          </w:tcPr>
          <w:p w14:paraId="1AC633CC" w14:textId="7C7654F5" w:rsidR="00BF66CD" w:rsidRDefault="00BF66CD" w:rsidP="00BF6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03C1">
              <w:t>Yes</w:t>
            </w:r>
          </w:p>
        </w:tc>
        <w:tc>
          <w:tcPr>
            <w:tcW w:w="407" w:type="pct"/>
          </w:tcPr>
          <w:p w14:paraId="40BDE576" w14:textId="62A628B2" w:rsidR="00BF66CD" w:rsidRDefault="00BF66CD" w:rsidP="00BF6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03C1">
              <w:t>Yes</w:t>
            </w:r>
          </w:p>
        </w:tc>
        <w:tc>
          <w:tcPr>
            <w:tcW w:w="406" w:type="pct"/>
          </w:tcPr>
          <w:p w14:paraId="5018BD3A" w14:textId="1B7431DF" w:rsidR="00BF66CD" w:rsidRDefault="00BF66CD" w:rsidP="00BF6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03C1">
              <w:t>Include</w:t>
            </w:r>
          </w:p>
        </w:tc>
        <w:tc>
          <w:tcPr>
            <w:tcW w:w="1141" w:type="pct"/>
          </w:tcPr>
          <w:p w14:paraId="60204059" w14:textId="77777777" w:rsidR="00BF66CD" w:rsidRDefault="00BF66CD" w:rsidP="00BF6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07F39C5E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5EEFFDAA" w14:textId="1E41A9BD" w:rsidR="00BF66CD" w:rsidRPr="00833A25" w:rsidRDefault="00BF66CD" w:rsidP="00BF66CD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SEGAL, M. E., SANKAR, P. &amp; REED, D. R. 2004. Research issues in genetic testing of adolescents for obesity. NUTRITION REVIEWS, 62, 307-320.</w:t>
            </w:r>
          </w:p>
        </w:tc>
        <w:tc>
          <w:tcPr>
            <w:tcW w:w="457" w:type="pct"/>
          </w:tcPr>
          <w:p w14:paraId="37E348D0" w14:textId="7A7537E8" w:rsidR="00BF66CD" w:rsidRDefault="00BF66CD" w:rsidP="00BF6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20C0">
              <w:t>Web of Science</w:t>
            </w:r>
          </w:p>
        </w:tc>
        <w:tc>
          <w:tcPr>
            <w:tcW w:w="457" w:type="pct"/>
          </w:tcPr>
          <w:p w14:paraId="256D162D" w14:textId="53A9FF7E" w:rsidR="00BF66CD" w:rsidRDefault="00BF66CD" w:rsidP="00BF6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03C1">
              <w:t>Yes</w:t>
            </w:r>
          </w:p>
        </w:tc>
        <w:tc>
          <w:tcPr>
            <w:tcW w:w="406" w:type="pct"/>
          </w:tcPr>
          <w:p w14:paraId="64F8822E" w14:textId="3BBB698D" w:rsidR="00BF66CD" w:rsidRDefault="00BF66CD" w:rsidP="00BF6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03C1">
              <w:t>Yes</w:t>
            </w:r>
          </w:p>
        </w:tc>
        <w:tc>
          <w:tcPr>
            <w:tcW w:w="407" w:type="pct"/>
          </w:tcPr>
          <w:p w14:paraId="2CA703A4" w14:textId="1FCD2BD4" w:rsidR="00BF66CD" w:rsidRDefault="00BF66CD" w:rsidP="00BF6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03C1">
              <w:t>Yes</w:t>
            </w:r>
          </w:p>
        </w:tc>
        <w:tc>
          <w:tcPr>
            <w:tcW w:w="406" w:type="pct"/>
          </w:tcPr>
          <w:p w14:paraId="1E4377C2" w14:textId="1D17232F" w:rsidR="00BF66CD" w:rsidRDefault="00BF66CD" w:rsidP="00BF6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03C1">
              <w:t>Include</w:t>
            </w:r>
          </w:p>
        </w:tc>
        <w:tc>
          <w:tcPr>
            <w:tcW w:w="1141" w:type="pct"/>
          </w:tcPr>
          <w:p w14:paraId="1D560467" w14:textId="1BAD7A46" w:rsidR="00BF66CD" w:rsidRDefault="00BF66CD" w:rsidP="00BF6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03C1">
              <w:t>Focuses on ethics</w:t>
            </w:r>
          </w:p>
        </w:tc>
      </w:tr>
      <w:tr w:rsidR="008D4ABC" w14:paraId="18AE296E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27C2776D" w14:textId="581980CA" w:rsidR="00BF66CD" w:rsidRPr="00833A25" w:rsidRDefault="00BF66CD" w:rsidP="00BF66CD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SENIOR, V. &amp; MARTEAU, T. M. 2007. Causal attributions for raised cholesterol and perceptions of effective risk-reduction: Self-regulation strategies for an increased risk of coronary heart disease. Psychology &amp; Health, 22, 699-717.</w:t>
            </w:r>
          </w:p>
        </w:tc>
        <w:tc>
          <w:tcPr>
            <w:tcW w:w="457" w:type="pct"/>
          </w:tcPr>
          <w:p w14:paraId="6A6C49B1" w14:textId="2D1AC744" w:rsidR="00BF66CD" w:rsidRDefault="00BF66CD" w:rsidP="00BF6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194D">
              <w:t>PsycINFO</w:t>
            </w:r>
          </w:p>
        </w:tc>
        <w:tc>
          <w:tcPr>
            <w:tcW w:w="457" w:type="pct"/>
          </w:tcPr>
          <w:p w14:paraId="5753F4E0" w14:textId="4EC6E899" w:rsidR="00BF66CD" w:rsidRDefault="00BF66CD" w:rsidP="00BF6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32D4">
              <w:t>No</w:t>
            </w:r>
          </w:p>
        </w:tc>
        <w:tc>
          <w:tcPr>
            <w:tcW w:w="406" w:type="pct"/>
          </w:tcPr>
          <w:p w14:paraId="4AE60C97" w14:textId="3FD6041B" w:rsidR="00BF66CD" w:rsidRDefault="00BF66CD" w:rsidP="00BF6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32D4">
              <w:t>No</w:t>
            </w:r>
          </w:p>
        </w:tc>
        <w:tc>
          <w:tcPr>
            <w:tcW w:w="407" w:type="pct"/>
          </w:tcPr>
          <w:p w14:paraId="767DE72D" w14:textId="10686770" w:rsidR="00BF66CD" w:rsidRDefault="00BF66CD" w:rsidP="00BF6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32D4">
              <w:t>Yes</w:t>
            </w:r>
          </w:p>
        </w:tc>
        <w:tc>
          <w:tcPr>
            <w:tcW w:w="406" w:type="pct"/>
          </w:tcPr>
          <w:p w14:paraId="571A9FE2" w14:textId="1054EF2F" w:rsidR="00BF66CD" w:rsidRDefault="00BF66CD" w:rsidP="00BF6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32D4">
              <w:t>Include</w:t>
            </w:r>
          </w:p>
        </w:tc>
        <w:tc>
          <w:tcPr>
            <w:tcW w:w="1141" w:type="pct"/>
          </w:tcPr>
          <w:p w14:paraId="337488BA" w14:textId="77777777" w:rsidR="00BF66CD" w:rsidRDefault="00BF66CD" w:rsidP="00BF6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63136BD3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6C781CFA" w14:textId="656EAA02" w:rsidR="00777DD0" w:rsidRPr="00833A25" w:rsidRDefault="00777DD0" w:rsidP="00777DD0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SENIOR, V., WEINMAN, J. &amp; MARTEAU, T. M. 2002. The influence of perceived control over causes and responses to health threats: A vignette study. British Journal of Health Psychology, 7, 203-211.</w:t>
            </w:r>
          </w:p>
        </w:tc>
        <w:tc>
          <w:tcPr>
            <w:tcW w:w="457" w:type="pct"/>
          </w:tcPr>
          <w:p w14:paraId="56FC8F9D" w14:textId="6E9E45C7" w:rsidR="00777DD0" w:rsidRDefault="00777DD0" w:rsidP="00777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MBASE</w:t>
            </w:r>
          </w:p>
        </w:tc>
        <w:tc>
          <w:tcPr>
            <w:tcW w:w="457" w:type="pct"/>
          </w:tcPr>
          <w:p w14:paraId="321E7059" w14:textId="269D60BF" w:rsidR="00777DD0" w:rsidRDefault="00777DD0" w:rsidP="00777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0B0A">
              <w:t>Yes</w:t>
            </w:r>
          </w:p>
        </w:tc>
        <w:tc>
          <w:tcPr>
            <w:tcW w:w="406" w:type="pct"/>
          </w:tcPr>
          <w:p w14:paraId="54C8D8E7" w14:textId="7E954418" w:rsidR="00777DD0" w:rsidRDefault="00777DD0" w:rsidP="00777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0B0A">
              <w:t>No</w:t>
            </w:r>
          </w:p>
        </w:tc>
        <w:tc>
          <w:tcPr>
            <w:tcW w:w="407" w:type="pct"/>
          </w:tcPr>
          <w:p w14:paraId="3835F634" w14:textId="3F623C36" w:rsidR="00777DD0" w:rsidRDefault="00777DD0" w:rsidP="00777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0B0A">
              <w:t>Yes</w:t>
            </w:r>
          </w:p>
        </w:tc>
        <w:tc>
          <w:tcPr>
            <w:tcW w:w="406" w:type="pct"/>
          </w:tcPr>
          <w:p w14:paraId="0932EC08" w14:textId="36ACC83F" w:rsidR="00777DD0" w:rsidRDefault="00777DD0" w:rsidP="00777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0B0A">
              <w:t>Include</w:t>
            </w:r>
          </w:p>
        </w:tc>
        <w:tc>
          <w:tcPr>
            <w:tcW w:w="1141" w:type="pct"/>
          </w:tcPr>
          <w:p w14:paraId="019598CC" w14:textId="1D8AF08E" w:rsidR="00777DD0" w:rsidRDefault="00777DD0" w:rsidP="00777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0B0A">
              <w:t>Focuses on public views of conditions</w:t>
            </w:r>
          </w:p>
        </w:tc>
      </w:tr>
      <w:tr w:rsidR="008D4ABC" w14:paraId="4C35AC4A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7B1C73D0" w14:textId="617D0CC1" w:rsidR="00777DD0" w:rsidRPr="00833A25" w:rsidRDefault="00777DD0" w:rsidP="00777DD0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 xml:space="preserve">SHAH, L. L., PERKHOUNKOVA, Y. &amp; DAACK-HIRSCH, S. 2016. Evaluation of the Perception of Risk Factors for Type 2 Diabetes Instrument in </w:t>
            </w:r>
            <w:r w:rsidRPr="00833A25">
              <w:rPr>
                <w:b w:val="0"/>
                <w:bCs w:val="0"/>
              </w:rPr>
              <w:lastRenderedPageBreak/>
              <w:t>an At-Risk, Nondiabetic Population. JOURNAL OF NURSING MEASUREMENT, 24, E83-E100.</w:t>
            </w:r>
          </w:p>
        </w:tc>
        <w:tc>
          <w:tcPr>
            <w:tcW w:w="457" w:type="pct"/>
          </w:tcPr>
          <w:p w14:paraId="0D93E907" w14:textId="79316484" w:rsidR="00777DD0" w:rsidRDefault="00777DD0" w:rsidP="00777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20C0">
              <w:lastRenderedPageBreak/>
              <w:t>Web of Science</w:t>
            </w:r>
          </w:p>
        </w:tc>
        <w:tc>
          <w:tcPr>
            <w:tcW w:w="457" w:type="pct"/>
          </w:tcPr>
          <w:p w14:paraId="7E5F6BC2" w14:textId="4B51683C" w:rsidR="00777DD0" w:rsidRDefault="00777DD0" w:rsidP="00777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6526">
              <w:t>No</w:t>
            </w:r>
          </w:p>
        </w:tc>
        <w:tc>
          <w:tcPr>
            <w:tcW w:w="406" w:type="pct"/>
          </w:tcPr>
          <w:p w14:paraId="2DB5F6DA" w14:textId="0D1897B2" w:rsidR="00777DD0" w:rsidRDefault="00777DD0" w:rsidP="00777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6526">
              <w:t>No</w:t>
            </w:r>
          </w:p>
        </w:tc>
        <w:tc>
          <w:tcPr>
            <w:tcW w:w="407" w:type="pct"/>
          </w:tcPr>
          <w:p w14:paraId="38CBC8F6" w14:textId="03804F99" w:rsidR="00777DD0" w:rsidRDefault="00777DD0" w:rsidP="00777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6526">
              <w:t>Yes</w:t>
            </w:r>
          </w:p>
        </w:tc>
        <w:tc>
          <w:tcPr>
            <w:tcW w:w="406" w:type="pct"/>
          </w:tcPr>
          <w:p w14:paraId="7CE94EF2" w14:textId="6C7A6271" w:rsidR="00777DD0" w:rsidRDefault="00777DD0" w:rsidP="00777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6526">
              <w:t>Exclude</w:t>
            </w:r>
          </w:p>
        </w:tc>
        <w:tc>
          <w:tcPr>
            <w:tcW w:w="1141" w:type="pct"/>
          </w:tcPr>
          <w:p w14:paraId="1D8681FE" w14:textId="2E1F7C4B" w:rsidR="00777DD0" w:rsidRDefault="00777DD0" w:rsidP="00777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6526">
              <w:t>Focuses on instrument development</w:t>
            </w:r>
          </w:p>
        </w:tc>
      </w:tr>
      <w:tr w:rsidR="008D4ABC" w14:paraId="66091A0A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421F6381" w14:textId="155F35E3" w:rsidR="00930701" w:rsidRPr="00833A25" w:rsidRDefault="00930701" w:rsidP="00930701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SHEN, Y., WANG, T. T., GAO, M., HU, K., ZHU, X. R., ZHANG, X., WANG, F. B., HE, C. &amp; SUN, X. Y. 2020. [Effectiveness evaluation of health belief model-based health education intervention for patients with hypertension in community settings]. Zhonghua yu fang yi xue za zhi [Chinese journal of preventive medicine], 54, 155-159.</w:t>
            </w:r>
          </w:p>
        </w:tc>
        <w:tc>
          <w:tcPr>
            <w:tcW w:w="457" w:type="pct"/>
          </w:tcPr>
          <w:p w14:paraId="493936C9" w14:textId="1C0E6635" w:rsidR="00930701" w:rsidRDefault="00930701" w:rsidP="0093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32F79E94" w14:textId="7C8EA448" w:rsidR="00930701" w:rsidRDefault="00930701" w:rsidP="0093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6046">
              <w:t>Yes</w:t>
            </w:r>
          </w:p>
        </w:tc>
        <w:tc>
          <w:tcPr>
            <w:tcW w:w="406" w:type="pct"/>
          </w:tcPr>
          <w:p w14:paraId="608B5A46" w14:textId="07416076" w:rsidR="00930701" w:rsidRDefault="00930701" w:rsidP="0093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6046">
              <w:t>No</w:t>
            </w:r>
          </w:p>
        </w:tc>
        <w:tc>
          <w:tcPr>
            <w:tcW w:w="407" w:type="pct"/>
          </w:tcPr>
          <w:p w14:paraId="5D130658" w14:textId="721E3D8B" w:rsidR="00930701" w:rsidRDefault="00930701" w:rsidP="0093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6046">
              <w:t>No</w:t>
            </w:r>
          </w:p>
        </w:tc>
        <w:tc>
          <w:tcPr>
            <w:tcW w:w="406" w:type="pct"/>
          </w:tcPr>
          <w:p w14:paraId="3DE752C8" w14:textId="0D2C03EC" w:rsidR="00930701" w:rsidRDefault="00930701" w:rsidP="0093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6046">
              <w:t>Exclude</w:t>
            </w:r>
          </w:p>
        </w:tc>
        <w:tc>
          <w:tcPr>
            <w:tcW w:w="1141" w:type="pct"/>
          </w:tcPr>
          <w:p w14:paraId="6E5FA350" w14:textId="6C9F231D" w:rsidR="00930701" w:rsidRDefault="00930701" w:rsidP="0093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6046">
              <w:t>Full text unavailable</w:t>
            </w:r>
          </w:p>
        </w:tc>
      </w:tr>
      <w:tr w:rsidR="008D4ABC" w14:paraId="419F82F3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0638D3B8" w14:textId="00A2FCEA" w:rsidR="00930701" w:rsidRPr="00833A25" w:rsidRDefault="00930701" w:rsidP="00930701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SHEPHERD, M., SPARKES, A. C. &amp; HATTERSLEY, A. T. 2001. Genetic testing in maturity onset diabetes of the young (MODY): A new challenge for the diabetic clinic. Practical Diabetes International, 18, 16-21.</w:t>
            </w:r>
          </w:p>
        </w:tc>
        <w:tc>
          <w:tcPr>
            <w:tcW w:w="457" w:type="pct"/>
          </w:tcPr>
          <w:p w14:paraId="4D1EE467" w14:textId="48E7DA0E" w:rsidR="00930701" w:rsidRDefault="00930701" w:rsidP="0093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MBASE</w:t>
            </w:r>
          </w:p>
        </w:tc>
        <w:tc>
          <w:tcPr>
            <w:tcW w:w="457" w:type="pct"/>
          </w:tcPr>
          <w:p w14:paraId="352D23DA" w14:textId="5BB4B2CF" w:rsidR="00930701" w:rsidRDefault="00930701" w:rsidP="0093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61CB">
              <w:t>Yes</w:t>
            </w:r>
          </w:p>
        </w:tc>
        <w:tc>
          <w:tcPr>
            <w:tcW w:w="406" w:type="pct"/>
          </w:tcPr>
          <w:p w14:paraId="1FC53345" w14:textId="3E3CA30A" w:rsidR="00930701" w:rsidRDefault="00930701" w:rsidP="0093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61CB">
              <w:t>Yes</w:t>
            </w:r>
          </w:p>
        </w:tc>
        <w:tc>
          <w:tcPr>
            <w:tcW w:w="407" w:type="pct"/>
          </w:tcPr>
          <w:p w14:paraId="6B4CA612" w14:textId="3747896E" w:rsidR="00930701" w:rsidRDefault="00930701" w:rsidP="0093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61CB">
              <w:t>No</w:t>
            </w:r>
          </w:p>
        </w:tc>
        <w:tc>
          <w:tcPr>
            <w:tcW w:w="406" w:type="pct"/>
          </w:tcPr>
          <w:p w14:paraId="768BEFBB" w14:textId="4E700FC9" w:rsidR="00930701" w:rsidRDefault="00930701" w:rsidP="0093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61CB">
              <w:t>Exclude</w:t>
            </w:r>
          </w:p>
        </w:tc>
        <w:tc>
          <w:tcPr>
            <w:tcW w:w="1141" w:type="pct"/>
          </w:tcPr>
          <w:p w14:paraId="7178C80D" w14:textId="3C1A6F28" w:rsidR="00930701" w:rsidRDefault="00930701" w:rsidP="0093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61CB">
              <w:t>Focuses on MODY</w:t>
            </w:r>
          </w:p>
        </w:tc>
      </w:tr>
      <w:tr w:rsidR="008D4ABC" w14:paraId="44789918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1F6F713B" w14:textId="07CD605F" w:rsidR="00930701" w:rsidRPr="00833A25" w:rsidRDefault="00930701" w:rsidP="00930701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SHERMAN, K., CAMERON, L., BROWN, P. &amp; MARTEAU, T. 2009. Effect of worry and monitoring processing style on cognitive and affective responses to genetic risk information. Psycho-Oncology, 18, S139-S140.</w:t>
            </w:r>
          </w:p>
        </w:tc>
        <w:tc>
          <w:tcPr>
            <w:tcW w:w="457" w:type="pct"/>
          </w:tcPr>
          <w:p w14:paraId="1157ACD1" w14:textId="01A5212F" w:rsidR="00930701" w:rsidRDefault="00930701" w:rsidP="0093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MBASE</w:t>
            </w:r>
          </w:p>
        </w:tc>
        <w:tc>
          <w:tcPr>
            <w:tcW w:w="457" w:type="pct"/>
          </w:tcPr>
          <w:p w14:paraId="6B8D933B" w14:textId="5D2722E7" w:rsidR="00930701" w:rsidRDefault="00930701" w:rsidP="0093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61CB">
              <w:t>No</w:t>
            </w:r>
          </w:p>
        </w:tc>
        <w:tc>
          <w:tcPr>
            <w:tcW w:w="406" w:type="pct"/>
          </w:tcPr>
          <w:p w14:paraId="31563F50" w14:textId="4172DBCC" w:rsidR="00930701" w:rsidRDefault="00930701" w:rsidP="0093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61CB">
              <w:t>No</w:t>
            </w:r>
          </w:p>
        </w:tc>
        <w:tc>
          <w:tcPr>
            <w:tcW w:w="407" w:type="pct"/>
          </w:tcPr>
          <w:p w14:paraId="54C7A3B9" w14:textId="6E66FFD1" w:rsidR="00930701" w:rsidRDefault="00930701" w:rsidP="0093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61CB">
              <w:t>Yes</w:t>
            </w:r>
          </w:p>
        </w:tc>
        <w:tc>
          <w:tcPr>
            <w:tcW w:w="406" w:type="pct"/>
          </w:tcPr>
          <w:p w14:paraId="09E0CAE0" w14:textId="0070E58C" w:rsidR="00930701" w:rsidRDefault="00930701" w:rsidP="0093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61CB">
              <w:t>Include</w:t>
            </w:r>
          </w:p>
        </w:tc>
        <w:tc>
          <w:tcPr>
            <w:tcW w:w="1141" w:type="pct"/>
          </w:tcPr>
          <w:p w14:paraId="0FD39E9D" w14:textId="77777777" w:rsidR="00930701" w:rsidRDefault="00930701" w:rsidP="0093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03F460D4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61960010" w14:textId="6CF6DB4D" w:rsidR="00930701" w:rsidRPr="00833A25" w:rsidRDefault="00930701" w:rsidP="00930701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SHERMAN, K., SHAW, L.-K., CHAMPION, K., CALDEIRA, F. &amp; MCCASKILL, M. 2015. The effect of disease risk probability and disease type on interest in clinic-based versus direct-to-consumer genetic testing services. Journal of behavioral medicine, 38, 706-14.</w:t>
            </w:r>
          </w:p>
        </w:tc>
        <w:tc>
          <w:tcPr>
            <w:tcW w:w="457" w:type="pct"/>
          </w:tcPr>
          <w:p w14:paraId="528D578E" w14:textId="5ABA2235" w:rsidR="00930701" w:rsidRDefault="00930701" w:rsidP="0093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1364B217" w14:textId="17BE0503" w:rsidR="00930701" w:rsidRDefault="00930701" w:rsidP="0093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05D3">
              <w:t>Yes</w:t>
            </w:r>
          </w:p>
        </w:tc>
        <w:tc>
          <w:tcPr>
            <w:tcW w:w="406" w:type="pct"/>
          </w:tcPr>
          <w:p w14:paraId="1910C51F" w14:textId="6FD310F7" w:rsidR="00930701" w:rsidRDefault="00930701" w:rsidP="0093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05D3">
              <w:t>No</w:t>
            </w:r>
          </w:p>
        </w:tc>
        <w:tc>
          <w:tcPr>
            <w:tcW w:w="407" w:type="pct"/>
          </w:tcPr>
          <w:p w14:paraId="3366E28C" w14:textId="0F3EBB82" w:rsidR="00930701" w:rsidRDefault="00930701" w:rsidP="0093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05D3">
              <w:t>Yes</w:t>
            </w:r>
          </w:p>
        </w:tc>
        <w:tc>
          <w:tcPr>
            <w:tcW w:w="406" w:type="pct"/>
          </w:tcPr>
          <w:p w14:paraId="0D0DD5C0" w14:textId="74AC33BA" w:rsidR="00930701" w:rsidRDefault="00930701" w:rsidP="0093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05D3">
              <w:t>Include</w:t>
            </w:r>
          </w:p>
        </w:tc>
        <w:tc>
          <w:tcPr>
            <w:tcW w:w="1141" w:type="pct"/>
          </w:tcPr>
          <w:p w14:paraId="66CDE5C3" w14:textId="77777777" w:rsidR="00930701" w:rsidRDefault="00930701" w:rsidP="0093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226B5436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51336993" w14:textId="5548068E" w:rsidR="00561A34" w:rsidRPr="00833A25" w:rsidRDefault="00561A34" w:rsidP="00561A34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SHILOH, S., DEHEER, H. D., PELEG, S., HENSLEY ALFORD, S., SKAPINSKY, K., ROBERTS, J. S. &amp; HADLEY, D. W. 2015. The impact of multiplex genetic testing on disease risk perceptions. Clinical Genetics, 87, 117-123.</w:t>
            </w:r>
          </w:p>
        </w:tc>
        <w:tc>
          <w:tcPr>
            <w:tcW w:w="457" w:type="pct"/>
          </w:tcPr>
          <w:p w14:paraId="3C660DF6" w14:textId="36F6B03D" w:rsidR="00561A34" w:rsidRDefault="00561A34" w:rsidP="00561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MBASE</w:t>
            </w:r>
          </w:p>
        </w:tc>
        <w:tc>
          <w:tcPr>
            <w:tcW w:w="457" w:type="pct"/>
          </w:tcPr>
          <w:p w14:paraId="32325CE0" w14:textId="660D8F05" w:rsidR="00561A34" w:rsidRDefault="00561A34" w:rsidP="00561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128">
              <w:t>Yes</w:t>
            </w:r>
          </w:p>
        </w:tc>
        <w:tc>
          <w:tcPr>
            <w:tcW w:w="406" w:type="pct"/>
          </w:tcPr>
          <w:p w14:paraId="5121D44B" w14:textId="31349CEB" w:rsidR="00561A34" w:rsidRDefault="00561A34" w:rsidP="00561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128">
              <w:t>No</w:t>
            </w:r>
          </w:p>
        </w:tc>
        <w:tc>
          <w:tcPr>
            <w:tcW w:w="407" w:type="pct"/>
          </w:tcPr>
          <w:p w14:paraId="19DA0FB3" w14:textId="4A749EA4" w:rsidR="00561A34" w:rsidRDefault="00561A34" w:rsidP="00561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128">
              <w:t>Yes</w:t>
            </w:r>
          </w:p>
        </w:tc>
        <w:tc>
          <w:tcPr>
            <w:tcW w:w="406" w:type="pct"/>
          </w:tcPr>
          <w:p w14:paraId="5D990052" w14:textId="76F6C70D" w:rsidR="00561A34" w:rsidRDefault="00561A34" w:rsidP="00561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128">
              <w:t>Include</w:t>
            </w:r>
          </w:p>
        </w:tc>
        <w:tc>
          <w:tcPr>
            <w:tcW w:w="1141" w:type="pct"/>
          </w:tcPr>
          <w:p w14:paraId="51AE2FC4" w14:textId="77777777" w:rsidR="00561A34" w:rsidRDefault="00561A34" w:rsidP="00561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49FCDEE1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0A8A6593" w14:textId="47305545" w:rsidR="00561A34" w:rsidRPr="00833A25" w:rsidRDefault="00561A34" w:rsidP="00561A34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lastRenderedPageBreak/>
              <w:t>SHILOH, S., WADE, C. H., ROBERTS, J. S., ALFORD, S. H. &amp; BIESECKER, B. B. 2013. Associations between risk perceptions and worry about common diseases: a between- and within-subjects examination. Psychology &amp; health, 28, 434-49.</w:t>
            </w:r>
          </w:p>
        </w:tc>
        <w:tc>
          <w:tcPr>
            <w:tcW w:w="457" w:type="pct"/>
          </w:tcPr>
          <w:p w14:paraId="7A677697" w14:textId="0EEA59B1" w:rsidR="00561A34" w:rsidRDefault="00561A34" w:rsidP="00561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6E3D75EA" w14:textId="06975A5A" w:rsidR="00561A34" w:rsidRDefault="00561A34" w:rsidP="00561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5D17">
              <w:t>Yes</w:t>
            </w:r>
          </w:p>
        </w:tc>
        <w:tc>
          <w:tcPr>
            <w:tcW w:w="406" w:type="pct"/>
          </w:tcPr>
          <w:p w14:paraId="46E183F9" w14:textId="7771F56D" w:rsidR="00561A34" w:rsidRDefault="00561A34" w:rsidP="00561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5D17">
              <w:t>No</w:t>
            </w:r>
          </w:p>
        </w:tc>
        <w:tc>
          <w:tcPr>
            <w:tcW w:w="407" w:type="pct"/>
          </w:tcPr>
          <w:p w14:paraId="5490CBEF" w14:textId="69E1426B" w:rsidR="00561A34" w:rsidRDefault="00561A34" w:rsidP="00561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5D17">
              <w:t>Yes</w:t>
            </w:r>
          </w:p>
        </w:tc>
        <w:tc>
          <w:tcPr>
            <w:tcW w:w="406" w:type="pct"/>
          </w:tcPr>
          <w:p w14:paraId="51EC7FEB" w14:textId="01BDEB66" w:rsidR="00561A34" w:rsidRDefault="00561A34" w:rsidP="00561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5D17">
              <w:t>Include</w:t>
            </w:r>
          </w:p>
        </w:tc>
        <w:tc>
          <w:tcPr>
            <w:tcW w:w="1141" w:type="pct"/>
          </w:tcPr>
          <w:p w14:paraId="78F42A04" w14:textId="120610E9" w:rsidR="00561A34" w:rsidRDefault="00561A34" w:rsidP="00561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20CF0620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04FF284C" w14:textId="2444102F" w:rsidR="00561A34" w:rsidRPr="00833A25" w:rsidRDefault="00561A34" w:rsidP="00561A34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SILVA, L., CONDON, L., KAI, J., WENG, S., VEDHARA, K. &amp; QURESHI, N. 2019. Patient's experiences of genomic testing for Familial Hypercholesterolaemia: What it might reveal about the adoption of healthy lifestyle behaviours. European Journal of Human Genetics, 27, 1798.</w:t>
            </w:r>
          </w:p>
        </w:tc>
        <w:tc>
          <w:tcPr>
            <w:tcW w:w="457" w:type="pct"/>
          </w:tcPr>
          <w:p w14:paraId="4BB994D2" w14:textId="30D3D56D" w:rsidR="00561A34" w:rsidRDefault="00561A34" w:rsidP="00561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MBASE</w:t>
            </w:r>
          </w:p>
        </w:tc>
        <w:tc>
          <w:tcPr>
            <w:tcW w:w="457" w:type="pct"/>
          </w:tcPr>
          <w:p w14:paraId="298F1262" w14:textId="28F1199A" w:rsidR="00561A34" w:rsidRDefault="00561A34" w:rsidP="00561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128">
              <w:t>No</w:t>
            </w:r>
          </w:p>
        </w:tc>
        <w:tc>
          <w:tcPr>
            <w:tcW w:w="406" w:type="pct"/>
          </w:tcPr>
          <w:p w14:paraId="70C10820" w14:textId="446FEC02" w:rsidR="00561A34" w:rsidRDefault="00561A34" w:rsidP="00561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128">
              <w:t>Yes</w:t>
            </w:r>
          </w:p>
        </w:tc>
        <w:tc>
          <w:tcPr>
            <w:tcW w:w="407" w:type="pct"/>
          </w:tcPr>
          <w:p w14:paraId="38619B40" w14:textId="14BDD202" w:rsidR="00561A34" w:rsidRDefault="00561A34" w:rsidP="00561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128">
              <w:t>Yes</w:t>
            </w:r>
          </w:p>
        </w:tc>
        <w:tc>
          <w:tcPr>
            <w:tcW w:w="406" w:type="pct"/>
          </w:tcPr>
          <w:p w14:paraId="138DC82F" w14:textId="512E62EE" w:rsidR="00561A34" w:rsidRDefault="00561A34" w:rsidP="00561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128">
              <w:t>Exclude</w:t>
            </w:r>
          </w:p>
        </w:tc>
        <w:tc>
          <w:tcPr>
            <w:tcW w:w="1141" w:type="pct"/>
          </w:tcPr>
          <w:p w14:paraId="4145760F" w14:textId="7B9613E2" w:rsidR="00561A34" w:rsidRDefault="00561A34" w:rsidP="00561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128">
              <w:t>Full text unavailable</w:t>
            </w:r>
          </w:p>
        </w:tc>
      </w:tr>
      <w:tr w:rsidR="008D4ABC" w14:paraId="35DF725E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412AC9F3" w14:textId="622DA5ED" w:rsidR="009D5BF9" w:rsidRPr="00833A25" w:rsidRDefault="009D5BF9" w:rsidP="009D5BF9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SILVERMAN, K. R., OHMAN-STRICKLAND, P. A. &amp; CHRISTIAN, A. H. 2017. Perceptions of Cancer Risk: Differences by Weight Status. Journal of cancer education : the official journal of the American Association for Cancer Education, 32, 357-363.</w:t>
            </w:r>
          </w:p>
        </w:tc>
        <w:tc>
          <w:tcPr>
            <w:tcW w:w="457" w:type="pct"/>
          </w:tcPr>
          <w:p w14:paraId="21923E54" w14:textId="7C150DEF" w:rsidR="009D5BF9" w:rsidRDefault="009D5BF9" w:rsidP="009D5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026DE833" w14:textId="471E8DEA" w:rsidR="009D5BF9" w:rsidRDefault="009D5BF9" w:rsidP="009D5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757D">
              <w:t>Yes</w:t>
            </w:r>
          </w:p>
        </w:tc>
        <w:tc>
          <w:tcPr>
            <w:tcW w:w="406" w:type="pct"/>
          </w:tcPr>
          <w:p w14:paraId="4D718B2C" w14:textId="7A371322" w:rsidR="009D5BF9" w:rsidRDefault="009D5BF9" w:rsidP="009D5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757D">
              <w:t>No</w:t>
            </w:r>
          </w:p>
        </w:tc>
        <w:tc>
          <w:tcPr>
            <w:tcW w:w="407" w:type="pct"/>
          </w:tcPr>
          <w:p w14:paraId="17F4FBFE" w14:textId="2DE60A58" w:rsidR="009D5BF9" w:rsidRDefault="009D5BF9" w:rsidP="009D5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757D">
              <w:t>No</w:t>
            </w:r>
          </w:p>
        </w:tc>
        <w:tc>
          <w:tcPr>
            <w:tcW w:w="406" w:type="pct"/>
          </w:tcPr>
          <w:p w14:paraId="2C74040F" w14:textId="6D27A9B5" w:rsidR="009D5BF9" w:rsidRDefault="009D5BF9" w:rsidP="009D5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757D">
              <w:t>Exclude</w:t>
            </w:r>
          </w:p>
        </w:tc>
        <w:tc>
          <w:tcPr>
            <w:tcW w:w="1141" w:type="pct"/>
          </w:tcPr>
          <w:p w14:paraId="79CC838B" w14:textId="25A6797E" w:rsidR="009D5BF9" w:rsidRDefault="009D5BF9" w:rsidP="009D5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757D">
              <w:t>Focuses on cancer risk</w:t>
            </w:r>
          </w:p>
        </w:tc>
      </w:tr>
      <w:tr w:rsidR="008D4ABC" w14:paraId="68F36C01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58335830" w14:textId="0C43608C" w:rsidR="009D5BF9" w:rsidRPr="00833A25" w:rsidRDefault="009D5BF9" w:rsidP="009D5BF9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SMITH, L. B., LYNCH, K. F., DRISCOLL, K. A., JOHNSON, S. B. &amp; GRP, T. S. 2021. Parental monitoring for type 1 diabetes in genetically at-risk young children: The TEDDY study. PEDIATRIC DIABETES, 22, 717-728.</w:t>
            </w:r>
          </w:p>
        </w:tc>
        <w:tc>
          <w:tcPr>
            <w:tcW w:w="457" w:type="pct"/>
          </w:tcPr>
          <w:p w14:paraId="44CB13B0" w14:textId="44708F6F" w:rsidR="009D5BF9" w:rsidRDefault="009D5BF9" w:rsidP="009D5B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20C0">
              <w:t>Web of Science</w:t>
            </w:r>
          </w:p>
        </w:tc>
        <w:tc>
          <w:tcPr>
            <w:tcW w:w="457" w:type="pct"/>
          </w:tcPr>
          <w:p w14:paraId="3DBF1025" w14:textId="72F23773" w:rsidR="009D5BF9" w:rsidRDefault="009D5BF9" w:rsidP="009D5B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305CB">
              <w:t>Yes</w:t>
            </w:r>
          </w:p>
        </w:tc>
        <w:tc>
          <w:tcPr>
            <w:tcW w:w="406" w:type="pct"/>
          </w:tcPr>
          <w:p w14:paraId="65DB20AC" w14:textId="51462C44" w:rsidR="009D5BF9" w:rsidRDefault="009D5BF9" w:rsidP="009D5B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305CB">
              <w:t>No</w:t>
            </w:r>
          </w:p>
        </w:tc>
        <w:tc>
          <w:tcPr>
            <w:tcW w:w="407" w:type="pct"/>
          </w:tcPr>
          <w:p w14:paraId="22816065" w14:textId="0C1CFF5A" w:rsidR="009D5BF9" w:rsidRDefault="009D5BF9" w:rsidP="009D5B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305CB">
              <w:t>No</w:t>
            </w:r>
          </w:p>
        </w:tc>
        <w:tc>
          <w:tcPr>
            <w:tcW w:w="406" w:type="pct"/>
          </w:tcPr>
          <w:p w14:paraId="585BCA79" w14:textId="4F7CE095" w:rsidR="009D5BF9" w:rsidRDefault="009D5BF9" w:rsidP="009D5B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305CB">
              <w:t>Exclude</w:t>
            </w:r>
          </w:p>
        </w:tc>
        <w:tc>
          <w:tcPr>
            <w:tcW w:w="1141" w:type="pct"/>
          </w:tcPr>
          <w:p w14:paraId="54735E3F" w14:textId="77777777" w:rsidR="009D5BF9" w:rsidRDefault="009D5BF9" w:rsidP="009D5B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0E0F0C24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5D834963" w14:textId="0FDBA079" w:rsidR="002F34DC" w:rsidRPr="00833A25" w:rsidRDefault="002F34DC" w:rsidP="002F34DC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SOHAL, P. S. 2008. Prevention and management of diabetes in South Asians. Canadian Journal of Diabetes, 32, 206-210.</w:t>
            </w:r>
          </w:p>
        </w:tc>
        <w:tc>
          <w:tcPr>
            <w:tcW w:w="457" w:type="pct"/>
          </w:tcPr>
          <w:p w14:paraId="10A351CE" w14:textId="54DFBDA6" w:rsidR="002F34DC" w:rsidRDefault="002F34DC" w:rsidP="002F3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20C0">
              <w:t>Scopus</w:t>
            </w:r>
          </w:p>
        </w:tc>
        <w:tc>
          <w:tcPr>
            <w:tcW w:w="457" w:type="pct"/>
          </w:tcPr>
          <w:p w14:paraId="64860275" w14:textId="6818FED0" w:rsidR="002F34DC" w:rsidRDefault="00116B05" w:rsidP="002F3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406" w:type="pct"/>
          </w:tcPr>
          <w:p w14:paraId="04192C4E" w14:textId="58033918" w:rsidR="002F34DC" w:rsidRDefault="00116B05" w:rsidP="002F3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407" w:type="pct"/>
          </w:tcPr>
          <w:p w14:paraId="54C57218" w14:textId="006E6CD4" w:rsidR="002F34DC" w:rsidRDefault="00116B05" w:rsidP="002F3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406" w:type="pct"/>
          </w:tcPr>
          <w:p w14:paraId="35B6E0AE" w14:textId="504118F7" w:rsidR="002F34DC" w:rsidRDefault="00116B05" w:rsidP="002F3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clude</w:t>
            </w:r>
          </w:p>
        </w:tc>
        <w:tc>
          <w:tcPr>
            <w:tcW w:w="1141" w:type="pct"/>
          </w:tcPr>
          <w:p w14:paraId="43D64482" w14:textId="03547317" w:rsidR="002F34DC" w:rsidRDefault="00116B05" w:rsidP="002F3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ull text unavailable</w:t>
            </w:r>
          </w:p>
        </w:tc>
      </w:tr>
      <w:tr w:rsidR="008D4ABC" w14:paraId="11028D89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72517D8B" w14:textId="77A7EB9D" w:rsidR="009D5BF9" w:rsidRPr="00833A25" w:rsidRDefault="009D5BF9" w:rsidP="009D5BF9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 xml:space="preserve">STACEY, D., LÉGARÉ, F., COL, N. F., BENNETT, C. L., BARRY, M. J., EDEN, K. B., HOLMES-ROVNER, M., LLEWELLYN-THOMAS, H., LYDDIATT, A., THOMSON, R., TREVENA, L. &amp; WU, J. H. C. 2014. Decision aids for people facing health treatment or </w:t>
            </w:r>
            <w:r w:rsidRPr="00833A25">
              <w:rPr>
                <w:b w:val="0"/>
                <w:bCs w:val="0"/>
              </w:rPr>
              <w:lastRenderedPageBreak/>
              <w:t>screening decisions. Cochrane Database of Systematic Reviews, 2014.</w:t>
            </w:r>
          </w:p>
        </w:tc>
        <w:tc>
          <w:tcPr>
            <w:tcW w:w="457" w:type="pct"/>
          </w:tcPr>
          <w:p w14:paraId="3B4A2DBD" w14:textId="49AF7D8E" w:rsidR="009D5BF9" w:rsidRDefault="009D5BF9" w:rsidP="009D5B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>EMBASE</w:t>
            </w:r>
          </w:p>
        </w:tc>
        <w:tc>
          <w:tcPr>
            <w:tcW w:w="457" w:type="pct"/>
          </w:tcPr>
          <w:p w14:paraId="27C98966" w14:textId="5AC2C533" w:rsidR="009D5BF9" w:rsidRDefault="009D5BF9" w:rsidP="009D5B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6029">
              <w:t>No</w:t>
            </w:r>
          </w:p>
        </w:tc>
        <w:tc>
          <w:tcPr>
            <w:tcW w:w="406" w:type="pct"/>
          </w:tcPr>
          <w:p w14:paraId="79A8CA72" w14:textId="7D14246B" w:rsidR="009D5BF9" w:rsidRDefault="009D5BF9" w:rsidP="009D5B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6029">
              <w:t>Yes</w:t>
            </w:r>
          </w:p>
        </w:tc>
        <w:tc>
          <w:tcPr>
            <w:tcW w:w="407" w:type="pct"/>
          </w:tcPr>
          <w:p w14:paraId="5B6B60B0" w14:textId="08C6167C" w:rsidR="009D5BF9" w:rsidRDefault="009D5BF9" w:rsidP="009D5B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6029">
              <w:t>No</w:t>
            </w:r>
          </w:p>
        </w:tc>
        <w:tc>
          <w:tcPr>
            <w:tcW w:w="406" w:type="pct"/>
          </w:tcPr>
          <w:p w14:paraId="416921B8" w14:textId="32593F08" w:rsidR="009D5BF9" w:rsidRDefault="009D5BF9" w:rsidP="009D5B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6029">
              <w:t>Exclude</w:t>
            </w:r>
          </w:p>
        </w:tc>
        <w:tc>
          <w:tcPr>
            <w:tcW w:w="1141" w:type="pct"/>
          </w:tcPr>
          <w:p w14:paraId="793F6B41" w14:textId="77777777" w:rsidR="009D5BF9" w:rsidRDefault="009D5BF9" w:rsidP="009D5B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09B14A09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29FC6A0F" w14:textId="0006E5F1" w:rsidR="003B6C6D" w:rsidRPr="00833A25" w:rsidRDefault="003B6C6D" w:rsidP="003B6C6D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STEWART, S., FERRY, A., STRACHAN, F., JIN, K., NEUBECK, L. &amp; MILLS, N. 2020. Cardiovascular risk communication strategies in primary prevention. A mixed methods systematic review. European Journal of Cardiovascular Nursing, 19, S14-S15.</w:t>
            </w:r>
          </w:p>
        </w:tc>
        <w:tc>
          <w:tcPr>
            <w:tcW w:w="457" w:type="pct"/>
          </w:tcPr>
          <w:p w14:paraId="537D7825" w14:textId="6C708AF2" w:rsidR="003B6C6D" w:rsidRDefault="003B6C6D" w:rsidP="003B6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MBASE</w:t>
            </w:r>
          </w:p>
        </w:tc>
        <w:tc>
          <w:tcPr>
            <w:tcW w:w="457" w:type="pct"/>
          </w:tcPr>
          <w:p w14:paraId="0F771436" w14:textId="150A80DC" w:rsidR="003B6C6D" w:rsidRDefault="003B6C6D" w:rsidP="003B6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116">
              <w:t>No</w:t>
            </w:r>
          </w:p>
        </w:tc>
        <w:tc>
          <w:tcPr>
            <w:tcW w:w="406" w:type="pct"/>
          </w:tcPr>
          <w:p w14:paraId="664F1D41" w14:textId="4EFE465F" w:rsidR="003B6C6D" w:rsidRDefault="003B6C6D" w:rsidP="003B6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116">
              <w:t>Yes</w:t>
            </w:r>
          </w:p>
        </w:tc>
        <w:tc>
          <w:tcPr>
            <w:tcW w:w="407" w:type="pct"/>
          </w:tcPr>
          <w:p w14:paraId="042224F4" w14:textId="0BDE8B2C" w:rsidR="003B6C6D" w:rsidRDefault="003B6C6D" w:rsidP="003B6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116">
              <w:t>Yes</w:t>
            </w:r>
          </w:p>
        </w:tc>
        <w:tc>
          <w:tcPr>
            <w:tcW w:w="406" w:type="pct"/>
          </w:tcPr>
          <w:p w14:paraId="2CF04C0E" w14:textId="738DD698" w:rsidR="003B6C6D" w:rsidRDefault="003B6C6D" w:rsidP="003B6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116">
              <w:t>Include</w:t>
            </w:r>
          </w:p>
        </w:tc>
        <w:tc>
          <w:tcPr>
            <w:tcW w:w="1141" w:type="pct"/>
          </w:tcPr>
          <w:p w14:paraId="19A27D65" w14:textId="236E8D97" w:rsidR="003B6C6D" w:rsidRDefault="003B6C6D" w:rsidP="003B6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116">
              <w:t>Full text unavailable</w:t>
            </w:r>
          </w:p>
        </w:tc>
      </w:tr>
      <w:tr w:rsidR="008D4ABC" w14:paraId="22C61573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7171F38A" w14:textId="23B0046D" w:rsidR="003B6C6D" w:rsidRPr="00833A25" w:rsidRDefault="003B6C6D" w:rsidP="003B6C6D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STOL, D. M., HOLLANDER, M., DAMMAN, O. C., NIELEN, M. M. J., BADENBROEK, I. F., SCHELLEVIS, F. G. &amp; DE WIT, N. J. 2020. Mismatch between self-perceived and calculated cardiometabolic disease risk among participants in a prevention program for cardiometabolic disease: a cross-sectional study. BMC public health, 20, 740.</w:t>
            </w:r>
          </w:p>
        </w:tc>
        <w:tc>
          <w:tcPr>
            <w:tcW w:w="457" w:type="pct"/>
          </w:tcPr>
          <w:p w14:paraId="3B98DEC8" w14:textId="32F50D76" w:rsidR="003B6C6D" w:rsidRDefault="003B6C6D" w:rsidP="003B6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72A77CFD" w14:textId="771B1EC8" w:rsidR="003B6C6D" w:rsidRDefault="003B6C6D" w:rsidP="003B6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980">
              <w:t>No</w:t>
            </w:r>
          </w:p>
        </w:tc>
        <w:tc>
          <w:tcPr>
            <w:tcW w:w="406" w:type="pct"/>
          </w:tcPr>
          <w:p w14:paraId="1E72EA0D" w14:textId="6678E41A" w:rsidR="003B6C6D" w:rsidRDefault="003B6C6D" w:rsidP="003B6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980">
              <w:t>No</w:t>
            </w:r>
          </w:p>
        </w:tc>
        <w:tc>
          <w:tcPr>
            <w:tcW w:w="407" w:type="pct"/>
          </w:tcPr>
          <w:p w14:paraId="3989BD2E" w14:textId="46D3A69E" w:rsidR="003B6C6D" w:rsidRDefault="003B6C6D" w:rsidP="003B6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980">
              <w:t>Yes</w:t>
            </w:r>
          </w:p>
        </w:tc>
        <w:tc>
          <w:tcPr>
            <w:tcW w:w="406" w:type="pct"/>
          </w:tcPr>
          <w:p w14:paraId="742B59FC" w14:textId="40ABC7D3" w:rsidR="003B6C6D" w:rsidRDefault="003B6C6D" w:rsidP="003B6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980">
              <w:t>Include</w:t>
            </w:r>
          </w:p>
        </w:tc>
        <w:tc>
          <w:tcPr>
            <w:tcW w:w="1141" w:type="pct"/>
          </w:tcPr>
          <w:p w14:paraId="3E28154E" w14:textId="77777777" w:rsidR="003B6C6D" w:rsidRDefault="003B6C6D" w:rsidP="003B6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5D829281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24319487" w14:textId="32A69414" w:rsidR="003B6C6D" w:rsidRPr="00833A25" w:rsidRDefault="003B6C6D" w:rsidP="003B6C6D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STUTTGEN, K., PACYNA, J., KULLO, I. &amp; SHARP, R. 2020. Neutral, negative, or negligible? Changes in patient perceptions of disease risk following receipt of a negative genomic screening result. Journal of Personalized Medicine, 10.</w:t>
            </w:r>
          </w:p>
        </w:tc>
        <w:tc>
          <w:tcPr>
            <w:tcW w:w="457" w:type="pct"/>
          </w:tcPr>
          <w:p w14:paraId="1D1BB7EA" w14:textId="348F685E" w:rsidR="003B6C6D" w:rsidRDefault="003B6C6D" w:rsidP="003B6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MBASE</w:t>
            </w:r>
          </w:p>
        </w:tc>
        <w:tc>
          <w:tcPr>
            <w:tcW w:w="457" w:type="pct"/>
          </w:tcPr>
          <w:p w14:paraId="4B6B60AD" w14:textId="6ED8CA8A" w:rsidR="003B6C6D" w:rsidRDefault="003B6C6D" w:rsidP="003B6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E8C">
              <w:t>No</w:t>
            </w:r>
          </w:p>
        </w:tc>
        <w:tc>
          <w:tcPr>
            <w:tcW w:w="406" w:type="pct"/>
          </w:tcPr>
          <w:p w14:paraId="7168B06D" w14:textId="0DDEF3A4" w:rsidR="003B6C6D" w:rsidRDefault="003B6C6D" w:rsidP="003B6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E8C">
              <w:t>No</w:t>
            </w:r>
          </w:p>
        </w:tc>
        <w:tc>
          <w:tcPr>
            <w:tcW w:w="407" w:type="pct"/>
          </w:tcPr>
          <w:p w14:paraId="58452ECC" w14:textId="3D359672" w:rsidR="003B6C6D" w:rsidRDefault="003B6C6D" w:rsidP="003B6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E8C">
              <w:t>Yes</w:t>
            </w:r>
          </w:p>
        </w:tc>
        <w:tc>
          <w:tcPr>
            <w:tcW w:w="406" w:type="pct"/>
          </w:tcPr>
          <w:p w14:paraId="712122D8" w14:textId="4BD97246" w:rsidR="003B6C6D" w:rsidRDefault="003B6C6D" w:rsidP="003B6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E8C">
              <w:t>Include</w:t>
            </w:r>
          </w:p>
        </w:tc>
        <w:tc>
          <w:tcPr>
            <w:tcW w:w="1141" w:type="pct"/>
          </w:tcPr>
          <w:p w14:paraId="1F42B766" w14:textId="77777777" w:rsidR="003B6C6D" w:rsidRDefault="003B6C6D" w:rsidP="003B6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69E4F272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753B3F85" w14:textId="3B8B9982" w:rsidR="003B6C6D" w:rsidRPr="00833A25" w:rsidRDefault="003B6C6D" w:rsidP="003B6C6D">
            <w:pPr>
              <w:rPr>
                <w:b w:val="0"/>
                <w:bCs w:val="0"/>
              </w:rPr>
            </w:pPr>
            <w:r w:rsidRPr="00833A25">
              <w:rPr>
                <w:rFonts w:hint="eastAsia"/>
                <w:b w:val="0"/>
                <w:bCs w:val="0"/>
              </w:rPr>
              <w:t>SUBAS, T., LUITEN, R., HANSON</w:t>
            </w:r>
            <w:r w:rsidRPr="00833A25">
              <w:rPr>
                <w:rFonts w:hint="eastAsia"/>
                <w:b w:val="0"/>
                <w:bCs w:val="0"/>
              </w:rPr>
              <w:t>‐</w:t>
            </w:r>
            <w:r w:rsidRPr="00833A25">
              <w:rPr>
                <w:rFonts w:hint="eastAsia"/>
                <w:b w:val="0"/>
                <w:bCs w:val="0"/>
              </w:rPr>
              <w:t>KAHN, A., WHEELER, M. &amp; CALESHU, C. 2019. Evolving decisions: Perspectives of active and athletic individuals with inherited heart disease who exercise against recommendations. Journal of Genetic Counseling, 28, 119-129.</w:t>
            </w:r>
          </w:p>
        </w:tc>
        <w:tc>
          <w:tcPr>
            <w:tcW w:w="457" w:type="pct"/>
          </w:tcPr>
          <w:p w14:paraId="7D00B74A" w14:textId="0336E2FA" w:rsidR="003B6C6D" w:rsidRDefault="003B6C6D" w:rsidP="003B6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194D">
              <w:t>PsycINFO</w:t>
            </w:r>
          </w:p>
        </w:tc>
        <w:tc>
          <w:tcPr>
            <w:tcW w:w="457" w:type="pct"/>
          </w:tcPr>
          <w:p w14:paraId="1F849A54" w14:textId="73EDEE94" w:rsidR="003B6C6D" w:rsidRDefault="003B6C6D" w:rsidP="003B6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5D7A">
              <w:t>No</w:t>
            </w:r>
          </w:p>
        </w:tc>
        <w:tc>
          <w:tcPr>
            <w:tcW w:w="406" w:type="pct"/>
          </w:tcPr>
          <w:p w14:paraId="3D215983" w14:textId="09E68BEB" w:rsidR="003B6C6D" w:rsidRDefault="003B6C6D" w:rsidP="003B6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5D7A">
              <w:t>Yes</w:t>
            </w:r>
          </w:p>
        </w:tc>
        <w:tc>
          <w:tcPr>
            <w:tcW w:w="407" w:type="pct"/>
          </w:tcPr>
          <w:p w14:paraId="4373DDFE" w14:textId="6C927C6D" w:rsidR="003B6C6D" w:rsidRDefault="003B6C6D" w:rsidP="003B6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5D7A">
              <w:t>No</w:t>
            </w:r>
          </w:p>
        </w:tc>
        <w:tc>
          <w:tcPr>
            <w:tcW w:w="406" w:type="pct"/>
          </w:tcPr>
          <w:p w14:paraId="4F182639" w14:textId="4ABC5B6E" w:rsidR="003B6C6D" w:rsidRDefault="003B6C6D" w:rsidP="003B6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5D7A">
              <w:t>Exclude</w:t>
            </w:r>
          </w:p>
        </w:tc>
        <w:tc>
          <w:tcPr>
            <w:tcW w:w="1141" w:type="pct"/>
          </w:tcPr>
          <w:p w14:paraId="6C7F4773" w14:textId="4F4D48EF" w:rsidR="003B6C6D" w:rsidRDefault="003B6C6D" w:rsidP="003B6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4EDCA899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0F36005E" w14:textId="758CECAF" w:rsidR="00340296" w:rsidRPr="00833A25" w:rsidRDefault="00340296" w:rsidP="00340296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 xml:space="preserve">SWARTLING, U., LYNCH, K., SMITH, L., JOHNSON, S. B. &amp; GRP, T. S. 2016. Parental Estimation of Their Child's Increased Type 1 Diabetes Risk During the First 2 Years of Participation in </w:t>
            </w:r>
            <w:r w:rsidRPr="00833A25">
              <w:rPr>
                <w:b w:val="0"/>
                <w:bCs w:val="0"/>
              </w:rPr>
              <w:lastRenderedPageBreak/>
              <w:t>an International Observational Study: Results From the TEDDY study. JOURNAL OF EMPIRICAL RESEARCH ON HUMAN RESEARCH ETHICS, 11, 106-114.</w:t>
            </w:r>
          </w:p>
        </w:tc>
        <w:tc>
          <w:tcPr>
            <w:tcW w:w="457" w:type="pct"/>
          </w:tcPr>
          <w:p w14:paraId="25B8E0C7" w14:textId="13EB3CE9" w:rsidR="00340296" w:rsidRDefault="00340296" w:rsidP="0034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20C0">
              <w:lastRenderedPageBreak/>
              <w:t>Web of Science</w:t>
            </w:r>
          </w:p>
        </w:tc>
        <w:tc>
          <w:tcPr>
            <w:tcW w:w="457" w:type="pct"/>
          </w:tcPr>
          <w:p w14:paraId="409408D6" w14:textId="1D188AA9" w:rsidR="00340296" w:rsidRDefault="00340296" w:rsidP="0034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7753">
              <w:t>Yes</w:t>
            </w:r>
          </w:p>
        </w:tc>
        <w:tc>
          <w:tcPr>
            <w:tcW w:w="406" w:type="pct"/>
          </w:tcPr>
          <w:p w14:paraId="0A23CBB8" w14:textId="518C26EC" w:rsidR="00340296" w:rsidRDefault="00340296" w:rsidP="0034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7753">
              <w:t>No</w:t>
            </w:r>
          </w:p>
        </w:tc>
        <w:tc>
          <w:tcPr>
            <w:tcW w:w="407" w:type="pct"/>
          </w:tcPr>
          <w:p w14:paraId="1A4AFA62" w14:textId="08BE080D" w:rsidR="00340296" w:rsidRDefault="00340296" w:rsidP="0034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7753">
              <w:t>No</w:t>
            </w:r>
          </w:p>
        </w:tc>
        <w:tc>
          <w:tcPr>
            <w:tcW w:w="406" w:type="pct"/>
          </w:tcPr>
          <w:p w14:paraId="49743F58" w14:textId="7D4785CE" w:rsidR="00340296" w:rsidRDefault="00340296" w:rsidP="0034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7753">
              <w:t>Exclude</w:t>
            </w:r>
          </w:p>
        </w:tc>
        <w:tc>
          <w:tcPr>
            <w:tcW w:w="1141" w:type="pct"/>
          </w:tcPr>
          <w:p w14:paraId="0BAEE039" w14:textId="5832224E" w:rsidR="00340296" w:rsidRDefault="00340296" w:rsidP="0034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08EBF42B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023CD0C6" w14:textId="3A60FB52" w:rsidR="00340296" w:rsidRPr="00833A25" w:rsidRDefault="00340296" w:rsidP="00340296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SWEET, K., GORDON, E. S., STURM, A. C., SCHMIDLEN, T. J., MANICKAM, K., TOL, A. E., KELLER, M. A., STACK, C. B., FELIPE GARCÍA-ESPAÑA, J., BELLAFANTE, M., TAYAL, N., EMBI, P., BINKLEY, P., HERSHBERGER, R. E., SADEE, W., CHRISTMAN, M. &amp; MARSH, C. 2014. Design and implementation of a randomized controlled trial of genomic counseling for patients with chronic disease. Journal of Personalized Medicine, 4, 1-19.</w:t>
            </w:r>
          </w:p>
        </w:tc>
        <w:tc>
          <w:tcPr>
            <w:tcW w:w="457" w:type="pct"/>
          </w:tcPr>
          <w:p w14:paraId="7221F193" w14:textId="7CA39AC3" w:rsidR="00340296" w:rsidRDefault="00340296" w:rsidP="0034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MBASE</w:t>
            </w:r>
          </w:p>
        </w:tc>
        <w:tc>
          <w:tcPr>
            <w:tcW w:w="457" w:type="pct"/>
          </w:tcPr>
          <w:p w14:paraId="1B3D96B5" w14:textId="1EFFA75D" w:rsidR="00340296" w:rsidRDefault="00340296" w:rsidP="0034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C0104">
              <w:t>No</w:t>
            </w:r>
          </w:p>
        </w:tc>
        <w:tc>
          <w:tcPr>
            <w:tcW w:w="406" w:type="pct"/>
          </w:tcPr>
          <w:p w14:paraId="24CB635D" w14:textId="50C44FE9" w:rsidR="00340296" w:rsidRDefault="00340296" w:rsidP="0034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C0104">
              <w:t>No</w:t>
            </w:r>
          </w:p>
        </w:tc>
        <w:tc>
          <w:tcPr>
            <w:tcW w:w="407" w:type="pct"/>
          </w:tcPr>
          <w:p w14:paraId="29AFB6CF" w14:textId="163A6F2B" w:rsidR="00340296" w:rsidRDefault="00340296" w:rsidP="0034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C0104">
              <w:t>Yes</w:t>
            </w:r>
          </w:p>
        </w:tc>
        <w:tc>
          <w:tcPr>
            <w:tcW w:w="406" w:type="pct"/>
          </w:tcPr>
          <w:p w14:paraId="5504FCBD" w14:textId="5AC79013" w:rsidR="00340296" w:rsidRDefault="00340296" w:rsidP="0034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C0104">
              <w:t>Include</w:t>
            </w:r>
          </w:p>
        </w:tc>
        <w:tc>
          <w:tcPr>
            <w:tcW w:w="1141" w:type="pct"/>
          </w:tcPr>
          <w:p w14:paraId="3B60BAD3" w14:textId="77777777" w:rsidR="00340296" w:rsidRDefault="00340296" w:rsidP="0034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3F022DEA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5F02BBFC" w14:textId="35965B78" w:rsidR="00340296" w:rsidRPr="00833A25" w:rsidRDefault="00340296" w:rsidP="00340296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TAMRAGOURI, R. N., MARTIN, R. W., CLEAVENGER, R. L. &amp; SIEBER, W. K. 1986. Cardiovascular risk factors and health knowledge among freshman college students with a family history of cardiovascular disease. Journal of American College Health, 34, 267-270.</w:t>
            </w:r>
          </w:p>
        </w:tc>
        <w:tc>
          <w:tcPr>
            <w:tcW w:w="457" w:type="pct"/>
          </w:tcPr>
          <w:p w14:paraId="06F28C64" w14:textId="6BAE3FCC" w:rsidR="00340296" w:rsidRDefault="00340296" w:rsidP="0034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194D">
              <w:t>PsycINFO</w:t>
            </w:r>
          </w:p>
        </w:tc>
        <w:tc>
          <w:tcPr>
            <w:tcW w:w="457" w:type="pct"/>
          </w:tcPr>
          <w:p w14:paraId="220083A4" w14:textId="5CAE8AE0" w:rsidR="00340296" w:rsidRDefault="00340296" w:rsidP="0034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3FFA">
              <w:t>Yes</w:t>
            </w:r>
          </w:p>
        </w:tc>
        <w:tc>
          <w:tcPr>
            <w:tcW w:w="406" w:type="pct"/>
          </w:tcPr>
          <w:p w14:paraId="08C6DD9C" w14:textId="2F128B44" w:rsidR="00340296" w:rsidRDefault="00340296" w:rsidP="0034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3FFA">
              <w:t>No</w:t>
            </w:r>
          </w:p>
        </w:tc>
        <w:tc>
          <w:tcPr>
            <w:tcW w:w="407" w:type="pct"/>
          </w:tcPr>
          <w:p w14:paraId="50305188" w14:textId="75758C03" w:rsidR="00340296" w:rsidRDefault="00340296" w:rsidP="0034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3FFA">
              <w:t>Yes</w:t>
            </w:r>
          </w:p>
        </w:tc>
        <w:tc>
          <w:tcPr>
            <w:tcW w:w="406" w:type="pct"/>
          </w:tcPr>
          <w:p w14:paraId="68B4C085" w14:textId="398946E7" w:rsidR="00340296" w:rsidRDefault="00340296" w:rsidP="0034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3FFA">
              <w:t>Exclude</w:t>
            </w:r>
          </w:p>
        </w:tc>
        <w:tc>
          <w:tcPr>
            <w:tcW w:w="1141" w:type="pct"/>
          </w:tcPr>
          <w:p w14:paraId="794AA0A7" w14:textId="08DE4925" w:rsidR="00340296" w:rsidRDefault="00340296" w:rsidP="0034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3FFA">
              <w:t xml:space="preserve">Some limitations in study design </w:t>
            </w:r>
            <w:r w:rsidR="008D4ABC">
              <w:t>–</w:t>
            </w:r>
            <w:r w:rsidRPr="00333FFA">
              <w:t xml:space="preserve"> unequal comparisons between groups? </w:t>
            </w:r>
          </w:p>
        </w:tc>
      </w:tr>
      <w:tr w:rsidR="008D4ABC" w14:paraId="20E46CAB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51A83E9A" w14:textId="643FECE6" w:rsidR="005B5CFE" w:rsidRPr="00833A25" w:rsidRDefault="005B5CFE" w:rsidP="005B5CFE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TANG, J. W., CAMERON, K. A., PUMARINO, J., PEACEMAN, A. &amp; ACKERMANN, R. T. 2013. Perceived risk for type 2 diabetes among women with a history of gestational diabetes. Journal of General Internal Medicine, 28, S144.</w:t>
            </w:r>
          </w:p>
        </w:tc>
        <w:tc>
          <w:tcPr>
            <w:tcW w:w="457" w:type="pct"/>
          </w:tcPr>
          <w:p w14:paraId="3E76768F" w14:textId="2B752905" w:rsidR="005B5CFE" w:rsidRDefault="005B5CFE" w:rsidP="005B5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MBASE</w:t>
            </w:r>
          </w:p>
        </w:tc>
        <w:tc>
          <w:tcPr>
            <w:tcW w:w="457" w:type="pct"/>
          </w:tcPr>
          <w:p w14:paraId="61AF12E8" w14:textId="2EDC1FD5" w:rsidR="005B5CFE" w:rsidRDefault="005B5CFE" w:rsidP="005B5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7CE8">
              <w:t>Yes</w:t>
            </w:r>
          </w:p>
        </w:tc>
        <w:tc>
          <w:tcPr>
            <w:tcW w:w="406" w:type="pct"/>
          </w:tcPr>
          <w:p w14:paraId="147528A6" w14:textId="4DBE0C7D" w:rsidR="005B5CFE" w:rsidRDefault="005B5CFE" w:rsidP="005B5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7CE8">
              <w:t>No</w:t>
            </w:r>
          </w:p>
        </w:tc>
        <w:tc>
          <w:tcPr>
            <w:tcW w:w="407" w:type="pct"/>
          </w:tcPr>
          <w:p w14:paraId="6DA51E07" w14:textId="0EF1F6A6" w:rsidR="005B5CFE" w:rsidRDefault="005B5CFE" w:rsidP="005B5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7CE8">
              <w:t>Yes</w:t>
            </w:r>
          </w:p>
        </w:tc>
        <w:tc>
          <w:tcPr>
            <w:tcW w:w="406" w:type="pct"/>
          </w:tcPr>
          <w:p w14:paraId="727DD572" w14:textId="738FEC9C" w:rsidR="005B5CFE" w:rsidRDefault="005B5CFE" w:rsidP="005B5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7CE8">
              <w:t>Include</w:t>
            </w:r>
          </w:p>
        </w:tc>
        <w:tc>
          <w:tcPr>
            <w:tcW w:w="1141" w:type="pct"/>
          </w:tcPr>
          <w:p w14:paraId="60726DA0" w14:textId="77777777" w:rsidR="005B5CFE" w:rsidRDefault="005B5CFE" w:rsidP="005B5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0B755F7C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762991EB" w14:textId="03701963" w:rsidR="005B5CFE" w:rsidRPr="00833A25" w:rsidRDefault="005B5CFE" w:rsidP="005B5CFE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TAYLOR, J. Y., SUN, Y. V., BARCELONA DE MENDOZA, V., IFATUNJI, M., RAFFERTY, J., FOX, E. R., MUSANI, S. K., SIMS, M. &amp; JACKSON, J. S. 2017. The combined effects of genetic risk and perceived discrimination on blood pressure among African Americans in the Jackson Heart Study. Medicine, 96, e8369.</w:t>
            </w:r>
          </w:p>
        </w:tc>
        <w:tc>
          <w:tcPr>
            <w:tcW w:w="457" w:type="pct"/>
          </w:tcPr>
          <w:p w14:paraId="33CFCE3F" w14:textId="11460938" w:rsidR="005B5CFE" w:rsidRDefault="005B5CFE" w:rsidP="005B5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462813B0" w14:textId="34F36087" w:rsidR="005B5CFE" w:rsidRDefault="005B5CFE" w:rsidP="005B5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2D5E">
              <w:t>Yes</w:t>
            </w:r>
          </w:p>
        </w:tc>
        <w:tc>
          <w:tcPr>
            <w:tcW w:w="406" w:type="pct"/>
          </w:tcPr>
          <w:p w14:paraId="0A8827C0" w14:textId="77CAE764" w:rsidR="005B5CFE" w:rsidRDefault="005B5CFE" w:rsidP="005B5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2D5E">
              <w:t>No</w:t>
            </w:r>
          </w:p>
        </w:tc>
        <w:tc>
          <w:tcPr>
            <w:tcW w:w="407" w:type="pct"/>
          </w:tcPr>
          <w:p w14:paraId="246997F1" w14:textId="3E1BEB0D" w:rsidR="005B5CFE" w:rsidRDefault="005B5CFE" w:rsidP="005B5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2D5E">
              <w:t>No</w:t>
            </w:r>
          </w:p>
        </w:tc>
        <w:tc>
          <w:tcPr>
            <w:tcW w:w="406" w:type="pct"/>
          </w:tcPr>
          <w:p w14:paraId="01F6ABF5" w14:textId="50153826" w:rsidR="005B5CFE" w:rsidRDefault="005B5CFE" w:rsidP="005B5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2D5E">
              <w:t>Exclude</w:t>
            </w:r>
          </w:p>
        </w:tc>
        <w:tc>
          <w:tcPr>
            <w:tcW w:w="1141" w:type="pct"/>
          </w:tcPr>
          <w:p w14:paraId="6F2F7A57" w14:textId="10FDF4D1" w:rsidR="005B5CFE" w:rsidRDefault="005B5CFE" w:rsidP="005B5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2D5E">
              <w:t>Focuses on SNP</w:t>
            </w:r>
            <w:r w:rsidR="008D4ABC">
              <w:t xml:space="preserve"> x</w:t>
            </w:r>
            <w:r w:rsidRPr="006E2D5E">
              <w:t xml:space="preserve"> perceived race/ethnic discrimination interactions in influencing clinically relevant traits</w:t>
            </w:r>
          </w:p>
        </w:tc>
      </w:tr>
      <w:tr w:rsidR="008D4ABC" w14:paraId="1CF0F1D6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30DCD69D" w14:textId="7E8A98AB" w:rsidR="005B5CFE" w:rsidRPr="00833A25" w:rsidRDefault="005B5CFE" w:rsidP="005B5CFE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lastRenderedPageBreak/>
              <w:t>TURNWALD, B. P., GOYER, J. P., BOLES, D. Z., SILDER, A., DELP, S. L. &amp; CRUM, A. J. 2019. Learning one's genetic risk changes physiology independent of actual genetic risk. Nature human behaviour, 3, 48-56.</w:t>
            </w:r>
          </w:p>
        </w:tc>
        <w:tc>
          <w:tcPr>
            <w:tcW w:w="457" w:type="pct"/>
          </w:tcPr>
          <w:p w14:paraId="23221237" w14:textId="40B08EAB" w:rsidR="005B5CFE" w:rsidRDefault="005B5CFE" w:rsidP="005B5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6D217EE7" w14:textId="06428E92" w:rsidR="005B5CFE" w:rsidRDefault="005B5CFE" w:rsidP="005B5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2D5E">
              <w:t>No</w:t>
            </w:r>
          </w:p>
        </w:tc>
        <w:tc>
          <w:tcPr>
            <w:tcW w:w="406" w:type="pct"/>
          </w:tcPr>
          <w:p w14:paraId="390E433A" w14:textId="4264377A" w:rsidR="005B5CFE" w:rsidRDefault="005B5CFE" w:rsidP="005B5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2D5E">
              <w:t>No</w:t>
            </w:r>
          </w:p>
        </w:tc>
        <w:tc>
          <w:tcPr>
            <w:tcW w:w="407" w:type="pct"/>
          </w:tcPr>
          <w:p w14:paraId="7335E3B4" w14:textId="19B12541" w:rsidR="005B5CFE" w:rsidRDefault="005B5CFE" w:rsidP="005B5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2D5E">
              <w:t>Yes</w:t>
            </w:r>
          </w:p>
        </w:tc>
        <w:tc>
          <w:tcPr>
            <w:tcW w:w="406" w:type="pct"/>
          </w:tcPr>
          <w:p w14:paraId="756D7636" w14:textId="3BEEF19A" w:rsidR="005B5CFE" w:rsidRDefault="005B5CFE" w:rsidP="005B5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2D5E">
              <w:t>Include</w:t>
            </w:r>
          </w:p>
        </w:tc>
        <w:tc>
          <w:tcPr>
            <w:tcW w:w="1141" w:type="pct"/>
          </w:tcPr>
          <w:p w14:paraId="035CDF58" w14:textId="77777777" w:rsidR="005B5CFE" w:rsidRDefault="005B5CFE" w:rsidP="005B5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46C65364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627A616D" w14:textId="260FD0AF" w:rsidR="00974053" w:rsidRPr="00833A25" w:rsidRDefault="00974053" w:rsidP="00974053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TURRINI, M. &amp; BOURGAIN, C. 2021. Appraising screening, making risk in/visible. The medical debate over Non-Rare Thrombophilia (NRT) testing before prescribing the pill. Sociology of health &amp; illness, 43, 1627-1642.</w:t>
            </w:r>
          </w:p>
        </w:tc>
        <w:tc>
          <w:tcPr>
            <w:tcW w:w="457" w:type="pct"/>
          </w:tcPr>
          <w:p w14:paraId="0BF885C4" w14:textId="48B37A29" w:rsidR="00974053" w:rsidRDefault="00974053" w:rsidP="00974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MBASE</w:t>
            </w:r>
          </w:p>
        </w:tc>
        <w:tc>
          <w:tcPr>
            <w:tcW w:w="457" w:type="pct"/>
          </w:tcPr>
          <w:p w14:paraId="58306AA5" w14:textId="35883A92" w:rsidR="00974053" w:rsidRDefault="00974053" w:rsidP="00974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3960">
              <w:t>No</w:t>
            </w:r>
          </w:p>
        </w:tc>
        <w:tc>
          <w:tcPr>
            <w:tcW w:w="406" w:type="pct"/>
          </w:tcPr>
          <w:p w14:paraId="54782FDB" w14:textId="463BBCD8" w:rsidR="00974053" w:rsidRDefault="00974053" w:rsidP="00974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3960">
              <w:t>Yes</w:t>
            </w:r>
          </w:p>
        </w:tc>
        <w:tc>
          <w:tcPr>
            <w:tcW w:w="407" w:type="pct"/>
          </w:tcPr>
          <w:p w14:paraId="21D0BE53" w14:textId="7CC88115" w:rsidR="00974053" w:rsidRDefault="00974053" w:rsidP="00974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3960">
              <w:t>No</w:t>
            </w:r>
          </w:p>
        </w:tc>
        <w:tc>
          <w:tcPr>
            <w:tcW w:w="406" w:type="pct"/>
          </w:tcPr>
          <w:p w14:paraId="602240DB" w14:textId="330D01EF" w:rsidR="00974053" w:rsidRDefault="00974053" w:rsidP="00974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3960">
              <w:t>Exclude</w:t>
            </w:r>
          </w:p>
        </w:tc>
        <w:tc>
          <w:tcPr>
            <w:tcW w:w="1141" w:type="pct"/>
          </w:tcPr>
          <w:p w14:paraId="1D1EEF12" w14:textId="77777777" w:rsidR="00974053" w:rsidRDefault="00974053" w:rsidP="00974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7EEFF8C6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4179F29A" w14:textId="47C58717" w:rsidR="00974053" w:rsidRPr="00833A25" w:rsidRDefault="00974053" w:rsidP="00974053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VAN ESCH, S. C. M., CORNEL, M. C., GEELHOED-DUIJVESTIJN, P. H. L. M. &amp; SNOEK, F. J. 2012. Family communication as strategy in diabetes prevention: an observational study in families with Dutch and Surinamese South-Asian ancestry. Patient education and counseling, 87, 23-9.</w:t>
            </w:r>
          </w:p>
        </w:tc>
        <w:tc>
          <w:tcPr>
            <w:tcW w:w="457" w:type="pct"/>
          </w:tcPr>
          <w:p w14:paraId="7E5CDE86" w14:textId="1EA6FA38" w:rsidR="00974053" w:rsidRDefault="00974053" w:rsidP="009740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4BD1C00D" w14:textId="6A0D7433" w:rsidR="00974053" w:rsidRDefault="00974053" w:rsidP="009740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5719">
              <w:t>Yes</w:t>
            </w:r>
          </w:p>
        </w:tc>
        <w:tc>
          <w:tcPr>
            <w:tcW w:w="406" w:type="pct"/>
          </w:tcPr>
          <w:p w14:paraId="48C198DA" w14:textId="212FB374" w:rsidR="00974053" w:rsidRDefault="00974053" w:rsidP="009740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5719">
              <w:t>No</w:t>
            </w:r>
          </w:p>
        </w:tc>
        <w:tc>
          <w:tcPr>
            <w:tcW w:w="407" w:type="pct"/>
          </w:tcPr>
          <w:p w14:paraId="4611ACC6" w14:textId="3E042456" w:rsidR="00974053" w:rsidRDefault="00974053" w:rsidP="009740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5719">
              <w:t>Yes</w:t>
            </w:r>
          </w:p>
        </w:tc>
        <w:tc>
          <w:tcPr>
            <w:tcW w:w="406" w:type="pct"/>
          </w:tcPr>
          <w:p w14:paraId="2F1E1002" w14:textId="3FF2BDC0" w:rsidR="00974053" w:rsidRDefault="00974053" w:rsidP="009740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5719">
              <w:t>Include</w:t>
            </w:r>
          </w:p>
        </w:tc>
        <w:tc>
          <w:tcPr>
            <w:tcW w:w="1141" w:type="pct"/>
          </w:tcPr>
          <w:p w14:paraId="2F58DBAB" w14:textId="288DC626" w:rsidR="00974053" w:rsidRDefault="00974053" w:rsidP="009740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1D29E365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5727B2F9" w14:textId="7FDC5C10" w:rsidR="00974053" w:rsidRPr="00833A25" w:rsidRDefault="00974053" w:rsidP="00974053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VAN ESCH, S. C. M., NIJKAMP, M. D., CORNEL, M. C. &amp; SNOEK, F. J. 2012. Patients' intentions to inform relatives about Type 2 diabetes risk: the role of worry in the process of family risk disclosure. Diabetic medicine : a journal of the British Diabetic Association, 29, e461-7.</w:t>
            </w:r>
          </w:p>
        </w:tc>
        <w:tc>
          <w:tcPr>
            <w:tcW w:w="457" w:type="pct"/>
          </w:tcPr>
          <w:p w14:paraId="2909DBCA" w14:textId="2232626C" w:rsidR="00974053" w:rsidRDefault="00974053" w:rsidP="00974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7A41AC58" w14:textId="5E6645AA" w:rsidR="00974053" w:rsidRDefault="00974053" w:rsidP="00974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5719">
              <w:t>Yes</w:t>
            </w:r>
          </w:p>
        </w:tc>
        <w:tc>
          <w:tcPr>
            <w:tcW w:w="406" w:type="pct"/>
          </w:tcPr>
          <w:p w14:paraId="447DB59D" w14:textId="148B7F93" w:rsidR="00974053" w:rsidRDefault="00974053" w:rsidP="00974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5719">
              <w:t>No</w:t>
            </w:r>
          </w:p>
        </w:tc>
        <w:tc>
          <w:tcPr>
            <w:tcW w:w="407" w:type="pct"/>
          </w:tcPr>
          <w:p w14:paraId="25AD1570" w14:textId="46A9E4B2" w:rsidR="00974053" w:rsidRDefault="00974053" w:rsidP="00974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5719">
              <w:t>Yes</w:t>
            </w:r>
          </w:p>
        </w:tc>
        <w:tc>
          <w:tcPr>
            <w:tcW w:w="406" w:type="pct"/>
          </w:tcPr>
          <w:p w14:paraId="7C1C3583" w14:textId="7EB766A3" w:rsidR="00974053" w:rsidRDefault="00974053" w:rsidP="00974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5719">
              <w:t>Include</w:t>
            </w:r>
          </w:p>
        </w:tc>
        <w:tc>
          <w:tcPr>
            <w:tcW w:w="1141" w:type="pct"/>
          </w:tcPr>
          <w:p w14:paraId="613DDBE6" w14:textId="5F918487" w:rsidR="00974053" w:rsidRDefault="00974053" w:rsidP="00974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6FBD46C3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6B054F30" w14:textId="43C4C26E" w:rsidR="00974053" w:rsidRPr="00833A25" w:rsidRDefault="00974053" w:rsidP="00974053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VAN ESCH, S. C. M., NIJKAMP, M. D., CORNEL, M. C. &amp; SNOEK, F. J. 2014. Illness representations of type 2 diabetes patients are associated with perceptions of diabetes threat in relatives. Journal of health psychology, 19, 358-68.</w:t>
            </w:r>
          </w:p>
        </w:tc>
        <w:tc>
          <w:tcPr>
            <w:tcW w:w="457" w:type="pct"/>
          </w:tcPr>
          <w:p w14:paraId="45BBD8CD" w14:textId="0CBCCD94" w:rsidR="00974053" w:rsidRDefault="00974053" w:rsidP="009740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52790DC2" w14:textId="5CE98395" w:rsidR="00974053" w:rsidRDefault="00974053" w:rsidP="009740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5719">
              <w:t>Yes</w:t>
            </w:r>
          </w:p>
        </w:tc>
        <w:tc>
          <w:tcPr>
            <w:tcW w:w="406" w:type="pct"/>
          </w:tcPr>
          <w:p w14:paraId="0911AACA" w14:textId="0569DB73" w:rsidR="00974053" w:rsidRDefault="00974053" w:rsidP="009740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5719">
              <w:t>No</w:t>
            </w:r>
          </w:p>
        </w:tc>
        <w:tc>
          <w:tcPr>
            <w:tcW w:w="407" w:type="pct"/>
          </w:tcPr>
          <w:p w14:paraId="05D1BCA9" w14:textId="491488F8" w:rsidR="00974053" w:rsidRDefault="00974053" w:rsidP="009740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5719">
              <w:t>Yes</w:t>
            </w:r>
          </w:p>
        </w:tc>
        <w:tc>
          <w:tcPr>
            <w:tcW w:w="406" w:type="pct"/>
          </w:tcPr>
          <w:p w14:paraId="5A3F587D" w14:textId="33D762CB" w:rsidR="00974053" w:rsidRDefault="00974053" w:rsidP="009740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5719">
              <w:t>Include</w:t>
            </w:r>
          </w:p>
        </w:tc>
        <w:tc>
          <w:tcPr>
            <w:tcW w:w="1141" w:type="pct"/>
          </w:tcPr>
          <w:p w14:paraId="4B329CFC" w14:textId="646B07FA" w:rsidR="00974053" w:rsidRDefault="00974053" w:rsidP="009740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1E12579A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4B50912A" w14:textId="6E63D019" w:rsidR="00CE0F90" w:rsidRPr="00833A25" w:rsidRDefault="00CE0F90" w:rsidP="00CE0F90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 xml:space="preserve">VAN KORLAAR, I. M., VOSSEN, C. Y., ROSENDAAL, F. R., BOVILL, E. G., NAUD, S., CAMERON, L. D. &amp; KAPTEIN, A. A. 2005. Attitudes toward genetic </w:t>
            </w:r>
            <w:r w:rsidRPr="00833A25">
              <w:rPr>
                <w:b w:val="0"/>
                <w:bCs w:val="0"/>
              </w:rPr>
              <w:lastRenderedPageBreak/>
              <w:t>testing for thrombophilia in asymptomatic members of a large family with heritable protein C deficiency. Journal of thrombosis and haemostasis : JTH, 3, 2437-44.</w:t>
            </w:r>
          </w:p>
        </w:tc>
        <w:tc>
          <w:tcPr>
            <w:tcW w:w="457" w:type="pct"/>
          </w:tcPr>
          <w:p w14:paraId="6CDDC881" w14:textId="1F182A52" w:rsidR="00CE0F90" w:rsidRDefault="00CE0F90" w:rsidP="00CE0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Ovid MEDLINE</w:t>
            </w:r>
          </w:p>
        </w:tc>
        <w:tc>
          <w:tcPr>
            <w:tcW w:w="457" w:type="pct"/>
          </w:tcPr>
          <w:p w14:paraId="1361EB50" w14:textId="68F5D146" w:rsidR="00CE0F90" w:rsidRDefault="00CE0F90" w:rsidP="00CE0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5719">
              <w:t>Yes</w:t>
            </w:r>
          </w:p>
        </w:tc>
        <w:tc>
          <w:tcPr>
            <w:tcW w:w="406" w:type="pct"/>
          </w:tcPr>
          <w:p w14:paraId="2E8D05A6" w14:textId="396A47DE" w:rsidR="00CE0F90" w:rsidRDefault="00CE0F90" w:rsidP="00CE0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5719">
              <w:t>No</w:t>
            </w:r>
          </w:p>
        </w:tc>
        <w:tc>
          <w:tcPr>
            <w:tcW w:w="407" w:type="pct"/>
          </w:tcPr>
          <w:p w14:paraId="731E83DF" w14:textId="3D53D688" w:rsidR="00CE0F90" w:rsidRDefault="00CE0F90" w:rsidP="00CE0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5719">
              <w:t>No</w:t>
            </w:r>
          </w:p>
        </w:tc>
        <w:tc>
          <w:tcPr>
            <w:tcW w:w="406" w:type="pct"/>
          </w:tcPr>
          <w:p w14:paraId="74B608A8" w14:textId="5459F2CD" w:rsidR="00CE0F90" w:rsidRDefault="00CE0F90" w:rsidP="00CE0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5719">
              <w:t>Exclude</w:t>
            </w:r>
          </w:p>
        </w:tc>
        <w:tc>
          <w:tcPr>
            <w:tcW w:w="1141" w:type="pct"/>
          </w:tcPr>
          <w:p w14:paraId="0676FE9C" w14:textId="054934CF" w:rsidR="00CE0F90" w:rsidRDefault="00CE0F90" w:rsidP="00CE0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0FED">
              <w:t>Focuses on thrombophilia</w:t>
            </w:r>
          </w:p>
        </w:tc>
      </w:tr>
      <w:tr w:rsidR="008D4ABC" w14:paraId="0887E112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40B779E0" w14:textId="06333CA2" w:rsidR="00CE0F90" w:rsidRPr="00833A25" w:rsidRDefault="00CE0F90" w:rsidP="00CE0F90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VAN MAARLE, M. C., STOUTHARD, M. E. A. &amp; BONSEL, G. J. 2003. Risk perception of participants in a family-based genetic screening program on familial hypercholesterolemia. American journal of medical genetics. Part A, 116A, 136-43.</w:t>
            </w:r>
          </w:p>
        </w:tc>
        <w:tc>
          <w:tcPr>
            <w:tcW w:w="457" w:type="pct"/>
          </w:tcPr>
          <w:p w14:paraId="59CB526D" w14:textId="371ADA2F" w:rsidR="00CE0F90" w:rsidRDefault="00CE0F90" w:rsidP="00CE0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68260772" w14:textId="19C482AF" w:rsidR="00CE0F90" w:rsidRDefault="00CE0F90" w:rsidP="00CE0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5719">
              <w:t>No</w:t>
            </w:r>
          </w:p>
        </w:tc>
        <w:tc>
          <w:tcPr>
            <w:tcW w:w="406" w:type="pct"/>
          </w:tcPr>
          <w:p w14:paraId="15F8972E" w14:textId="22D62FBE" w:rsidR="00CE0F90" w:rsidRDefault="00CE0F90" w:rsidP="00CE0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5719">
              <w:t>No</w:t>
            </w:r>
          </w:p>
        </w:tc>
        <w:tc>
          <w:tcPr>
            <w:tcW w:w="407" w:type="pct"/>
          </w:tcPr>
          <w:p w14:paraId="7CCC6F5D" w14:textId="0DF26065" w:rsidR="00CE0F90" w:rsidRDefault="00CE0F90" w:rsidP="00CE0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5719">
              <w:t>No</w:t>
            </w:r>
          </w:p>
        </w:tc>
        <w:tc>
          <w:tcPr>
            <w:tcW w:w="406" w:type="pct"/>
          </w:tcPr>
          <w:p w14:paraId="49D930B4" w14:textId="2668CA66" w:rsidR="00CE0F90" w:rsidRDefault="00CE0F90" w:rsidP="00CE0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5719">
              <w:t>Exclude</w:t>
            </w:r>
          </w:p>
        </w:tc>
        <w:tc>
          <w:tcPr>
            <w:tcW w:w="1141" w:type="pct"/>
          </w:tcPr>
          <w:p w14:paraId="2C2E5537" w14:textId="76F6D657" w:rsidR="00CE0F90" w:rsidRDefault="00CE0F90" w:rsidP="00CE0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0FED">
              <w:t>Focuses on familial hypercholesterolaemia</w:t>
            </w:r>
          </w:p>
        </w:tc>
      </w:tr>
      <w:tr w:rsidR="008D4ABC" w14:paraId="4978E295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5FD22AF5" w14:textId="76A9B58A" w:rsidR="00CE0F90" w:rsidRPr="00833A25" w:rsidRDefault="00CE0F90" w:rsidP="00CE0F90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VASSY, J. L., O'BRIEN, K. E., WAXLER, J. L., PARK, E. R., DELAHANTY, L. M., FLOREZ, J. C., MEIGS, J. B. &amp; GRANT, R. W. 2012. Impact of Literacy and Numeracy on Motivation for Behavior Change After Diabetes Genetic Risk Testing. MEDICAL DECISION MAKING, 32, 606-615.</w:t>
            </w:r>
          </w:p>
        </w:tc>
        <w:tc>
          <w:tcPr>
            <w:tcW w:w="457" w:type="pct"/>
          </w:tcPr>
          <w:p w14:paraId="1CC6D46B" w14:textId="17BD3BC6" w:rsidR="00CE0F90" w:rsidRDefault="00CE0F90" w:rsidP="00CE0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20C0">
              <w:t>Web of Science</w:t>
            </w:r>
          </w:p>
        </w:tc>
        <w:tc>
          <w:tcPr>
            <w:tcW w:w="457" w:type="pct"/>
          </w:tcPr>
          <w:p w14:paraId="12CFD76E" w14:textId="31E71C0A" w:rsidR="00CE0F90" w:rsidRDefault="00CE0F90" w:rsidP="00CE0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12A6">
              <w:t>Yes</w:t>
            </w:r>
          </w:p>
        </w:tc>
        <w:tc>
          <w:tcPr>
            <w:tcW w:w="406" w:type="pct"/>
          </w:tcPr>
          <w:p w14:paraId="4A88402C" w14:textId="0A2B87CC" w:rsidR="00CE0F90" w:rsidRDefault="00CE0F90" w:rsidP="00CE0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12A6">
              <w:t>No</w:t>
            </w:r>
          </w:p>
        </w:tc>
        <w:tc>
          <w:tcPr>
            <w:tcW w:w="407" w:type="pct"/>
          </w:tcPr>
          <w:p w14:paraId="6812AE13" w14:textId="4305609F" w:rsidR="00CE0F90" w:rsidRDefault="00CE0F90" w:rsidP="00CE0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12A6">
              <w:t>Yes</w:t>
            </w:r>
          </w:p>
        </w:tc>
        <w:tc>
          <w:tcPr>
            <w:tcW w:w="406" w:type="pct"/>
          </w:tcPr>
          <w:p w14:paraId="2FAD03CB" w14:textId="4058807D" w:rsidR="00CE0F90" w:rsidRDefault="00CE0F90" w:rsidP="00CE0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12A6">
              <w:t>Include</w:t>
            </w:r>
          </w:p>
        </w:tc>
        <w:tc>
          <w:tcPr>
            <w:tcW w:w="1141" w:type="pct"/>
          </w:tcPr>
          <w:p w14:paraId="1B774403" w14:textId="77777777" w:rsidR="00CE0F90" w:rsidRDefault="00CE0F90" w:rsidP="00CE0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14249A6C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3D995083" w14:textId="67A67328" w:rsidR="00CE0F90" w:rsidRPr="00833A25" w:rsidRDefault="00CE0F90" w:rsidP="00CE0F90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VAUGHN, A. E., HALES, D. P., NESHTERUK, C. D. &amp; WARD, D. S. 2019. HomeSTEAD's physical activity and screen media practices and beliefs survey: Instrument development and integrated conceptual model. PLOS ONE, 14.</w:t>
            </w:r>
          </w:p>
        </w:tc>
        <w:tc>
          <w:tcPr>
            <w:tcW w:w="457" w:type="pct"/>
          </w:tcPr>
          <w:p w14:paraId="3DB27806" w14:textId="70E59941" w:rsidR="00CE0F90" w:rsidRDefault="00CE0F90" w:rsidP="00CE0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20C0">
              <w:t>Web of Science</w:t>
            </w:r>
          </w:p>
        </w:tc>
        <w:tc>
          <w:tcPr>
            <w:tcW w:w="457" w:type="pct"/>
          </w:tcPr>
          <w:p w14:paraId="02B34E22" w14:textId="4137611F" w:rsidR="00CE0F90" w:rsidRDefault="00CE0F90" w:rsidP="00CE0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406" w:type="pct"/>
          </w:tcPr>
          <w:p w14:paraId="33C91A8F" w14:textId="7F978087" w:rsidR="00CE0F90" w:rsidRDefault="00CE0F90" w:rsidP="00CE0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407" w:type="pct"/>
          </w:tcPr>
          <w:p w14:paraId="450CC03C" w14:textId="1E461540" w:rsidR="00CE0F90" w:rsidRDefault="00CE0F90" w:rsidP="00CE0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12A6">
              <w:t>No</w:t>
            </w:r>
          </w:p>
        </w:tc>
        <w:tc>
          <w:tcPr>
            <w:tcW w:w="406" w:type="pct"/>
          </w:tcPr>
          <w:p w14:paraId="153797F0" w14:textId="01AA09ED" w:rsidR="00CE0F90" w:rsidRDefault="00CE0F90" w:rsidP="00CE0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12A6">
              <w:t>Exclude</w:t>
            </w:r>
          </w:p>
        </w:tc>
        <w:tc>
          <w:tcPr>
            <w:tcW w:w="1141" w:type="pct"/>
          </w:tcPr>
          <w:p w14:paraId="10CC995F" w14:textId="734B7C1F" w:rsidR="00CE0F90" w:rsidRDefault="00CE0F90" w:rsidP="00CE0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12A6">
              <w:t>Focuses on instrument development</w:t>
            </w:r>
          </w:p>
        </w:tc>
      </w:tr>
      <w:tr w:rsidR="008D4ABC" w14:paraId="0EEF14AC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5B44CA98" w14:textId="779CA177" w:rsidR="00141C10" w:rsidRPr="00833A25" w:rsidRDefault="00141C10" w:rsidP="00141C10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VOILS, C. I., COFFMAN, C. J., GRUBBER, J. M., EDELMAN, D., SADEGHPOUR, A., MACIEJEWSKI, M. L., BOLTON, J., CHO, A., GINSBURG, G. S. &amp; YANCY, W. S., JR. 2015. Does Type 2 Diabetes Genetic Testing and Counseling Reduce Modifiable Risk Factors? A Randomized Controlled Trial of Veterans. Journal of general internal medicine, 30, 1591-8.</w:t>
            </w:r>
          </w:p>
        </w:tc>
        <w:tc>
          <w:tcPr>
            <w:tcW w:w="457" w:type="pct"/>
          </w:tcPr>
          <w:p w14:paraId="791D0D3F" w14:textId="103D9CB4" w:rsidR="00141C10" w:rsidRDefault="00141C10" w:rsidP="00141C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6A921688" w14:textId="14FA4AFB" w:rsidR="00141C10" w:rsidRDefault="00141C10" w:rsidP="00141C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031B">
              <w:t>Yes</w:t>
            </w:r>
          </w:p>
        </w:tc>
        <w:tc>
          <w:tcPr>
            <w:tcW w:w="406" w:type="pct"/>
          </w:tcPr>
          <w:p w14:paraId="017747EF" w14:textId="611B3594" w:rsidR="00141C10" w:rsidRDefault="00141C10" w:rsidP="00141C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031B">
              <w:t>No</w:t>
            </w:r>
          </w:p>
        </w:tc>
        <w:tc>
          <w:tcPr>
            <w:tcW w:w="407" w:type="pct"/>
          </w:tcPr>
          <w:p w14:paraId="580F5E36" w14:textId="6BE36A05" w:rsidR="00141C10" w:rsidRDefault="00141C10" w:rsidP="00141C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031B">
              <w:t>Yes</w:t>
            </w:r>
          </w:p>
        </w:tc>
        <w:tc>
          <w:tcPr>
            <w:tcW w:w="406" w:type="pct"/>
          </w:tcPr>
          <w:p w14:paraId="609E14E8" w14:textId="0E673A4E" w:rsidR="00141C10" w:rsidRDefault="00141C10" w:rsidP="00141C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031B">
              <w:t>Include</w:t>
            </w:r>
          </w:p>
        </w:tc>
        <w:tc>
          <w:tcPr>
            <w:tcW w:w="1141" w:type="pct"/>
          </w:tcPr>
          <w:p w14:paraId="2B95050A" w14:textId="77777777" w:rsidR="00141C10" w:rsidRDefault="00141C10" w:rsidP="00141C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57C25B5A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04F8BB44" w14:textId="4EEB4D90" w:rsidR="006F3FD6" w:rsidRPr="00833A25" w:rsidRDefault="006F3FD6" w:rsidP="006F3FD6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VORDERSTRASSE, A. A., GINSBURG, G. S., KRAUS, W. E., MALDONADO, M. C. J. &amp; WOLEVER, R. Q. 2013. Health coaching and genomics-</w:t>
            </w:r>
            <w:r w:rsidRPr="00833A25">
              <w:rPr>
                <w:b w:val="0"/>
                <w:bCs w:val="0"/>
              </w:rPr>
              <w:lastRenderedPageBreak/>
              <w:t>potential avenues to elicit behavior change in those at risk for chronic disease: Protocol for personalized medicine effectiveness study in air force primary care. Global Advances In Health and Medicine, 2, 26-38.</w:t>
            </w:r>
          </w:p>
        </w:tc>
        <w:tc>
          <w:tcPr>
            <w:tcW w:w="457" w:type="pct"/>
          </w:tcPr>
          <w:p w14:paraId="5534DCB2" w14:textId="28624C77" w:rsidR="006F3FD6" w:rsidRDefault="006F3FD6" w:rsidP="006F3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>EMBASE</w:t>
            </w:r>
          </w:p>
        </w:tc>
        <w:tc>
          <w:tcPr>
            <w:tcW w:w="457" w:type="pct"/>
          </w:tcPr>
          <w:p w14:paraId="68036CF5" w14:textId="3AD9122C" w:rsidR="006F3FD6" w:rsidRDefault="006F3FD6" w:rsidP="006F3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4DD9">
              <w:t>Yes</w:t>
            </w:r>
          </w:p>
        </w:tc>
        <w:tc>
          <w:tcPr>
            <w:tcW w:w="406" w:type="pct"/>
          </w:tcPr>
          <w:p w14:paraId="6677DA1A" w14:textId="349AF06F" w:rsidR="006F3FD6" w:rsidRDefault="006F3FD6" w:rsidP="006F3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4DD9">
              <w:t>No</w:t>
            </w:r>
          </w:p>
        </w:tc>
        <w:tc>
          <w:tcPr>
            <w:tcW w:w="407" w:type="pct"/>
          </w:tcPr>
          <w:p w14:paraId="1EF71541" w14:textId="3706B2FC" w:rsidR="006F3FD6" w:rsidRDefault="006F3FD6" w:rsidP="006F3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4DD9">
              <w:t>Yes</w:t>
            </w:r>
          </w:p>
        </w:tc>
        <w:tc>
          <w:tcPr>
            <w:tcW w:w="406" w:type="pct"/>
          </w:tcPr>
          <w:p w14:paraId="07F7111E" w14:textId="170D2D2A" w:rsidR="006F3FD6" w:rsidRDefault="006F3FD6" w:rsidP="006F3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4DD9">
              <w:t>Exclude</w:t>
            </w:r>
          </w:p>
        </w:tc>
        <w:tc>
          <w:tcPr>
            <w:tcW w:w="1141" w:type="pct"/>
          </w:tcPr>
          <w:p w14:paraId="2C586FB6" w14:textId="7E1E02B5" w:rsidR="006F3FD6" w:rsidRDefault="006F3FD6" w:rsidP="006F3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4DD9">
              <w:t xml:space="preserve">Protocol </w:t>
            </w:r>
            <w:r w:rsidR="008D4ABC">
              <w:t>–</w:t>
            </w:r>
            <w:r w:rsidRPr="00F14DD9">
              <w:t xml:space="preserve"> no outcomes</w:t>
            </w:r>
          </w:p>
        </w:tc>
      </w:tr>
      <w:tr w:rsidR="008D4ABC" w14:paraId="58320630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56377B6A" w14:textId="340B668E" w:rsidR="00CE1071" w:rsidRPr="00833A25" w:rsidRDefault="00CE1071" w:rsidP="00CE1071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VORNANEN, M., AKTAN-COLLAN, K., HALLOWELL, N., KONTTINEN, H. &amp; HAUKKALA, A. 2019. Lay Perspectives on Receiving Different Types of Genomic Secondary Findings: a Qualitative Vignette Study. Journal of genetic counseling, 28, 343-354.</w:t>
            </w:r>
          </w:p>
        </w:tc>
        <w:tc>
          <w:tcPr>
            <w:tcW w:w="457" w:type="pct"/>
          </w:tcPr>
          <w:p w14:paraId="298664AE" w14:textId="3136D811" w:rsidR="00CE1071" w:rsidRDefault="00CE1071" w:rsidP="00CE1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23D13284" w14:textId="6CA23F00" w:rsidR="00CE1071" w:rsidRDefault="00CE1071" w:rsidP="00CE1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13E6">
              <w:t>Yes</w:t>
            </w:r>
          </w:p>
        </w:tc>
        <w:tc>
          <w:tcPr>
            <w:tcW w:w="406" w:type="pct"/>
          </w:tcPr>
          <w:p w14:paraId="2B8BBA7C" w14:textId="2757CF20" w:rsidR="00CE1071" w:rsidRDefault="00CE1071" w:rsidP="00CE1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13E6">
              <w:t>Yes</w:t>
            </w:r>
          </w:p>
        </w:tc>
        <w:tc>
          <w:tcPr>
            <w:tcW w:w="407" w:type="pct"/>
          </w:tcPr>
          <w:p w14:paraId="2A7DFA4B" w14:textId="6EB1B64B" w:rsidR="00CE1071" w:rsidRDefault="00CE1071" w:rsidP="00CE1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13E6">
              <w:t>Yes</w:t>
            </w:r>
          </w:p>
        </w:tc>
        <w:tc>
          <w:tcPr>
            <w:tcW w:w="406" w:type="pct"/>
          </w:tcPr>
          <w:p w14:paraId="3DF7E185" w14:textId="32AB59E0" w:rsidR="00CE1071" w:rsidRDefault="00CE1071" w:rsidP="00CE1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13E6">
              <w:t>Include</w:t>
            </w:r>
          </w:p>
        </w:tc>
        <w:tc>
          <w:tcPr>
            <w:tcW w:w="1141" w:type="pct"/>
          </w:tcPr>
          <w:p w14:paraId="69936FB9" w14:textId="72A3BF50" w:rsidR="00CE1071" w:rsidRDefault="00CE1071" w:rsidP="00CE1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13E6">
              <w:t>Genomic secondary findings</w:t>
            </w:r>
          </w:p>
        </w:tc>
      </w:tr>
      <w:tr w:rsidR="008D4ABC" w14:paraId="415FA93D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1224548E" w14:textId="346A15E0" w:rsidR="00CE1071" w:rsidRPr="00833A25" w:rsidRDefault="00CE1071" w:rsidP="00CE1071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VORNANEN, M., KONTTINEN, H., KAARIAINEN, H., MANNISTO, S., SALOMAA, V., PEROLA, M. &amp; HAUKKALA, A. 2016. Family history and perceived risk of diabetes, cardiovascular disease, cancer, and depression. Preventive medicine, 90, 177-83.</w:t>
            </w:r>
          </w:p>
        </w:tc>
        <w:tc>
          <w:tcPr>
            <w:tcW w:w="457" w:type="pct"/>
          </w:tcPr>
          <w:p w14:paraId="16CC7B65" w14:textId="693E82DF" w:rsidR="00CE1071" w:rsidRDefault="00CE1071" w:rsidP="00CE1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3DA680D2" w14:textId="0EEF5135" w:rsidR="00CE1071" w:rsidRDefault="00CE1071" w:rsidP="00CE1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13E6">
              <w:t>Yes</w:t>
            </w:r>
          </w:p>
        </w:tc>
        <w:tc>
          <w:tcPr>
            <w:tcW w:w="406" w:type="pct"/>
          </w:tcPr>
          <w:p w14:paraId="37A8DBCB" w14:textId="0E0B1C86" w:rsidR="00CE1071" w:rsidRDefault="00CE1071" w:rsidP="00CE1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13E6">
              <w:t>No</w:t>
            </w:r>
          </w:p>
        </w:tc>
        <w:tc>
          <w:tcPr>
            <w:tcW w:w="407" w:type="pct"/>
          </w:tcPr>
          <w:p w14:paraId="6404DCFA" w14:textId="5B51F1FB" w:rsidR="00CE1071" w:rsidRDefault="00CE1071" w:rsidP="00CE1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13E6">
              <w:t>Yes</w:t>
            </w:r>
          </w:p>
        </w:tc>
        <w:tc>
          <w:tcPr>
            <w:tcW w:w="406" w:type="pct"/>
          </w:tcPr>
          <w:p w14:paraId="299E41AE" w14:textId="71BD17F3" w:rsidR="00CE1071" w:rsidRDefault="00CE1071" w:rsidP="00CE1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13E6">
              <w:t>Include</w:t>
            </w:r>
          </w:p>
        </w:tc>
        <w:tc>
          <w:tcPr>
            <w:tcW w:w="1141" w:type="pct"/>
          </w:tcPr>
          <w:p w14:paraId="374A8867" w14:textId="77777777" w:rsidR="00CE1071" w:rsidRDefault="00CE1071" w:rsidP="00CE1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37E6E291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0DEC707D" w14:textId="64D6065E" w:rsidR="00CE1071" w:rsidRPr="00833A25" w:rsidRDefault="00CE1071" w:rsidP="00CE1071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VOSSEN, C. Y., ROSENDAAL, F. R., BOVILL, E. G., NAUD, S., CAMERON, L. D., KAPTEIN, A. A. &amp; VAN KORLAAR, I. M. 2005. Attitudes toward genetic testing for thrombophilia in asymptomatic members of a large family with heritable protein C deficiency. Journal of Thrombosis and Haemostasis, 3, 2437-2444.</w:t>
            </w:r>
          </w:p>
        </w:tc>
        <w:tc>
          <w:tcPr>
            <w:tcW w:w="457" w:type="pct"/>
          </w:tcPr>
          <w:p w14:paraId="42A43165" w14:textId="5E1C3557" w:rsidR="00CE1071" w:rsidRDefault="00CE1071" w:rsidP="00CE1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MBASE</w:t>
            </w:r>
          </w:p>
        </w:tc>
        <w:tc>
          <w:tcPr>
            <w:tcW w:w="457" w:type="pct"/>
          </w:tcPr>
          <w:p w14:paraId="3007BC32" w14:textId="21D7A56E" w:rsidR="00CE1071" w:rsidRDefault="00CE1071" w:rsidP="00CE1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A7F">
              <w:t>Yes</w:t>
            </w:r>
          </w:p>
        </w:tc>
        <w:tc>
          <w:tcPr>
            <w:tcW w:w="406" w:type="pct"/>
          </w:tcPr>
          <w:p w14:paraId="33CB8F19" w14:textId="68F23F4E" w:rsidR="00CE1071" w:rsidRDefault="00CE1071" w:rsidP="00CE1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A7F">
              <w:t>No</w:t>
            </w:r>
          </w:p>
        </w:tc>
        <w:tc>
          <w:tcPr>
            <w:tcW w:w="407" w:type="pct"/>
          </w:tcPr>
          <w:p w14:paraId="233D901E" w14:textId="30738514" w:rsidR="00CE1071" w:rsidRDefault="00CE1071" w:rsidP="00CE1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A7F">
              <w:t>No</w:t>
            </w:r>
          </w:p>
        </w:tc>
        <w:tc>
          <w:tcPr>
            <w:tcW w:w="406" w:type="pct"/>
          </w:tcPr>
          <w:p w14:paraId="0BCEA72B" w14:textId="5AC51FC3" w:rsidR="00CE1071" w:rsidRDefault="00CE1071" w:rsidP="00CE1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A7F">
              <w:t>Exclude</w:t>
            </w:r>
          </w:p>
        </w:tc>
        <w:tc>
          <w:tcPr>
            <w:tcW w:w="1141" w:type="pct"/>
          </w:tcPr>
          <w:p w14:paraId="11EFCF0D" w14:textId="77777777" w:rsidR="00CE1071" w:rsidRDefault="00CE1071" w:rsidP="00CE1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72939A39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2F8E9B09" w14:textId="01BF35BE" w:rsidR="00CE1071" w:rsidRPr="00833A25" w:rsidRDefault="00CE1071" w:rsidP="00CE1071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VU, A. V., TURK, N., DURU, O. K., MANGIONE, C., PANCHAL, H., AMAYA, S. A., NORRIS, K. C. &amp; MOIN, T. 2020. The impact of type 2 diabetes mellitus risk perception on adoption of preventive strategies in women with a history of gestational diabetes. Diabetes, 69.</w:t>
            </w:r>
          </w:p>
        </w:tc>
        <w:tc>
          <w:tcPr>
            <w:tcW w:w="457" w:type="pct"/>
          </w:tcPr>
          <w:p w14:paraId="0CDE7141" w14:textId="7B3728B6" w:rsidR="00CE1071" w:rsidRDefault="00CE1071" w:rsidP="00CE1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MBASE</w:t>
            </w:r>
          </w:p>
        </w:tc>
        <w:tc>
          <w:tcPr>
            <w:tcW w:w="457" w:type="pct"/>
          </w:tcPr>
          <w:p w14:paraId="4CAB7AF1" w14:textId="57607154" w:rsidR="00CE1071" w:rsidRDefault="00CE1071" w:rsidP="00CE1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7A7F">
              <w:t>Yes</w:t>
            </w:r>
          </w:p>
        </w:tc>
        <w:tc>
          <w:tcPr>
            <w:tcW w:w="406" w:type="pct"/>
          </w:tcPr>
          <w:p w14:paraId="69984F75" w14:textId="29E8762A" w:rsidR="00CE1071" w:rsidRDefault="00CE1071" w:rsidP="00CE1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7A7F">
              <w:t>No</w:t>
            </w:r>
          </w:p>
        </w:tc>
        <w:tc>
          <w:tcPr>
            <w:tcW w:w="407" w:type="pct"/>
          </w:tcPr>
          <w:p w14:paraId="132D2887" w14:textId="5609EA25" w:rsidR="00CE1071" w:rsidRDefault="00CE1071" w:rsidP="00CE1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7A7F">
              <w:t>Yes</w:t>
            </w:r>
          </w:p>
        </w:tc>
        <w:tc>
          <w:tcPr>
            <w:tcW w:w="406" w:type="pct"/>
          </w:tcPr>
          <w:p w14:paraId="46788188" w14:textId="556872D2" w:rsidR="00CE1071" w:rsidRDefault="00CE1071" w:rsidP="00CE1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7A7F">
              <w:t>Include</w:t>
            </w:r>
          </w:p>
        </w:tc>
        <w:tc>
          <w:tcPr>
            <w:tcW w:w="1141" w:type="pct"/>
          </w:tcPr>
          <w:p w14:paraId="180E2AFB" w14:textId="77777777" w:rsidR="00CE1071" w:rsidRDefault="00CE1071" w:rsidP="00CE1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1CA8C121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23908202" w14:textId="1F7D7B97" w:rsidR="00CE1071" w:rsidRPr="00833A25" w:rsidRDefault="00CE1071" w:rsidP="00CE1071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lastRenderedPageBreak/>
              <w:t>WALTER, F. M. &amp; EMERY, J. 2005. 'Coming down the line'-- patients' understanding of their family history of common chronic disease. Annals of family medicine, 3, 405-14.</w:t>
            </w:r>
          </w:p>
        </w:tc>
        <w:tc>
          <w:tcPr>
            <w:tcW w:w="457" w:type="pct"/>
          </w:tcPr>
          <w:p w14:paraId="79D83F98" w14:textId="6822AC9F" w:rsidR="00CE1071" w:rsidRDefault="00CE1071" w:rsidP="00CE1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780CA53F" w14:textId="40077ED0" w:rsidR="00CE1071" w:rsidRDefault="00CE1071" w:rsidP="00CE1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56E0">
              <w:t>Yes</w:t>
            </w:r>
          </w:p>
        </w:tc>
        <w:tc>
          <w:tcPr>
            <w:tcW w:w="406" w:type="pct"/>
          </w:tcPr>
          <w:p w14:paraId="182C6BFB" w14:textId="7A98BAEA" w:rsidR="00CE1071" w:rsidRDefault="00CE1071" w:rsidP="00CE1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56E0">
              <w:t>Yes</w:t>
            </w:r>
          </w:p>
        </w:tc>
        <w:tc>
          <w:tcPr>
            <w:tcW w:w="407" w:type="pct"/>
          </w:tcPr>
          <w:p w14:paraId="7B374D07" w14:textId="50479C8A" w:rsidR="00CE1071" w:rsidRDefault="00CE1071" w:rsidP="00CE1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56E0">
              <w:t>Yes</w:t>
            </w:r>
          </w:p>
        </w:tc>
        <w:tc>
          <w:tcPr>
            <w:tcW w:w="406" w:type="pct"/>
          </w:tcPr>
          <w:p w14:paraId="13930560" w14:textId="664D4BF2" w:rsidR="00CE1071" w:rsidRDefault="00CE1071" w:rsidP="00CE1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56E0">
              <w:t>Include</w:t>
            </w:r>
          </w:p>
        </w:tc>
        <w:tc>
          <w:tcPr>
            <w:tcW w:w="1141" w:type="pct"/>
          </w:tcPr>
          <w:p w14:paraId="0A41E2DC" w14:textId="77777777" w:rsidR="00CE1071" w:rsidRDefault="00CE1071" w:rsidP="00CE1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6F1C6F80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1105D31A" w14:textId="2BFB00DD" w:rsidR="00CE1071" w:rsidRPr="00833A25" w:rsidRDefault="00CE1071" w:rsidP="00CE1071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WALTER, F. M., EMERY, J., BRAITHWAITE, D. &amp; MARTEAU, T. M. 2004. Lay understanding of familial risk of common chronic diseases: A systematic review and synthesis of qualitative research. Annals of Family Medicine, 2, 583-594.</w:t>
            </w:r>
          </w:p>
        </w:tc>
        <w:tc>
          <w:tcPr>
            <w:tcW w:w="457" w:type="pct"/>
          </w:tcPr>
          <w:p w14:paraId="27804432" w14:textId="7ABB6DA5" w:rsidR="00CE1071" w:rsidRDefault="00CE1071" w:rsidP="00CE1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MBASE</w:t>
            </w:r>
          </w:p>
        </w:tc>
        <w:tc>
          <w:tcPr>
            <w:tcW w:w="457" w:type="pct"/>
          </w:tcPr>
          <w:p w14:paraId="7EC4EB08" w14:textId="12F0E394" w:rsidR="00CE1071" w:rsidRDefault="00CE1071" w:rsidP="00CE1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3956">
              <w:t>Yes</w:t>
            </w:r>
          </w:p>
        </w:tc>
        <w:tc>
          <w:tcPr>
            <w:tcW w:w="406" w:type="pct"/>
          </w:tcPr>
          <w:p w14:paraId="63798CF0" w14:textId="3E575206" w:rsidR="00CE1071" w:rsidRDefault="00CE1071" w:rsidP="00CE1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3956">
              <w:t>Yes</w:t>
            </w:r>
          </w:p>
        </w:tc>
        <w:tc>
          <w:tcPr>
            <w:tcW w:w="407" w:type="pct"/>
          </w:tcPr>
          <w:p w14:paraId="4920B6EB" w14:textId="36F27EEE" w:rsidR="00CE1071" w:rsidRDefault="00CE1071" w:rsidP="00CE1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3956">
              <w:t>Yes</w:t>
            </w:r>
          </w:p>
        </w:tc>
        <w:tc>
          <w:tcPr>
            <w:tcW w:w="406" w:type="pct"/>
          </w:tcPr>
          <w:p w14:paraId="07162626" w14:textId="0FFC46A2" w:rsidR="00CE1071" w:rsidRDefault="00CE1071" w:rsidP="00CE1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3956">
              <w:t>Include</w:t>
            </w:r>
          </w:p>
        </w:tc>
        <w:tc>
          <w:tcPr>
            <w:tcW w:w="1141" w:type="pct"/>
          </w:tcPr>
          <w:p w14:paraId="77C22BEF" w14:textId="77777777" w:rsidR="00CE1071" w:rsidRDefault="00CE1071" w:rsidP="00CE1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696C9865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30EE6F1F" w14:textId="575CE0D2" w:rsidR="000B1A09" w:rsidRPr="00833A25" w:rsidRDefault="000B1A09" w:rsidP="000B1A09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WANG, C., GONZALEZ, R. &amp; MERAJVER, S. D. 2004. Assessment of genetic testing and related counseling services: current research and future directions. SOCIAL SCIENCE &amp; MEDICINE, 58, 1427-1442.</w:t>
            </w:r>
          </w:p>
        </w:tc>
        <w:tc>
          <w:tcPr>
            <w:tcW w:w="457" w:type="pct"/>
          </w:tcPr>
          <w:p w14:paraId="4629C836" w14:textId="0F7AF726" w:rsidR="000B1A09" w:rsidRDefault="000B1A09" w:rsidP="000B1A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20C0">
              <w:t>Web of Science</w:t>
            </w:r>
          </w:p>
        </w:tc>
        <w:tc>
          <w:tcPr>
            <w:tcW w:w="457" w:type="pct"/>
          </w:tcPr>
          <w:p w14:paraId="4BF29230" w14:textId="37366C09" w:rsidR="000B1A09" w:rsidRDefault="000B1A09" w:rsidP="000B1A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5B7A">
              <w:t>No</w:t>
            </w:r>
          </w:p>
        </w:tc>
        <w:tc>
          <w:tcPr>
            <w:tcW w:w="406" w:type="pct"/>
          </w:tcPr>
          <w:p w14:paraId="33DF1BB9" w14:textId="3DDB7866" w:rsidR="000B1A09" w:rsidRDefault="000B1A09" w:rsidP="000B1A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5B7A">
              <w:t>Yes</w:t>
            </w:r>
          </w:p>
        </w:tc>
        <w:tc>
          <w:tcPr>
            <w:tcW w:w="407" w:type="pct"/>
          </w:tcPr>
          <w:p w14:paraId="11374B59" w14:textId="27A6C6CF" w:rsidR="000B1A09" w:rsidRDefault="000B1A09" w:rsidP="000B1A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5B7A">
              <w:t>Yes</w:t>
            </w:r>
          </w:p>
        </w:tc>
        <w:tc>
          <w:tcPr>
            <w:tcW w:w="406" w:type="pct"/>
          </w:tcPr>
          <w:p w14:paraId="11523F38" w14:textId="4425C04D" w:rsidR="000B1A09" w:rsidRDefault="000B1A09" w:rsidP="000B1A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5B7A">
              <w:t>Include</w:t>
            </w:r>
          </w:p>
        </w:tc>
        <w:tc>
          <w:tcPr>
            <w:tcW w:w="1141" w:type="pct"/>
          </w:tcPr>
          <w:p w14:paraId="1B500F6D" w14:textId="1C766D47" w:rsidR="000B1A09" w:rsidRDefault="000B1A09" w:rsidP="000B1A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1689A67A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061F45B1" w14:textId="2129BD85" w:rsidR="00CE1071" w:rsidRPr="00833A25" w:rsidRDefault="00CE1071" w:rsidP="00CE1071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WANG, C., SEN, A., RUFFIN, M. T., NEASE, D. E., GRAMLING, R., ACHESON, L. S., O'NEILL, S. M. &amp; RUBINSTEIN, W. S. 2012. Family history assessment: Impact on disease risk perceptions. American Journal of Preventive Medicine, 43, 392-398.</w:t>
            </w:r>
          </w:p>
        </w:tc>
        <w:tc>
          <w:tcPr>
            <w:tcW w:w="457" w:type="pct"/>
          </w:tcPr>
          <w:p w14:paraId="78C15976" w14:textId="036A558C" w:rsidR="00CE1071" w:rsidRDefault="00CE1071" w:rsidP="00CE1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MBASE</w:t>
            </w:r>
          </w:p>
        </w:tc>
        <w:tc>
          <w:tcPr>
            <w:tcW w:w="457" w:type="pct"/>
          </w:tcPr>
          <w:p w14:paraId="2C91EC9E" w14:textId="3C4AD1C6" w:rsidR="00CE1071" w:rsidRDefault="00CE1071" w:rsidP="00CE1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3956">
              <w:t>No</w:t>
            </w:r>
          </w:p>
        </w:tc>
        <w:tc>
          <w:tcPr>
            <w:tcW w:w="406" w:type="pct"/>
          </w:tcPr>
          <w:p w14:paraId="752F40D6" w14:textId="1D5E74CB" w:rsidR="00CE1071" w:rsidRDefault="00CE1071" w:rsidP="00CE1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3956">
              <w:t>No</w:t>
            </w:r>
          </w:p>
        </w:tc>
        <w:tc>
          <w:tcPr>
            <w:tcW w:w="407" w:type="pct"/>
          </w:tcPr>
          <w:p w14:paraId="30D750F9" w14:textId="4BB35DBF" w:rsidR="00CE1071" w:rsidRDefault="00CE1071" w:rsidP="00CE1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3956">
              <w:t>Yes</w:t>
            </w:r>
          </w:p>
        </w:tc>
        <w:tc>
          <w:tcPr>
            <w:tcW w:w="406" w:type="pct"/>
          </w:tcPr>
          <w:p w14:paraId="4F4A246B" w14:textId="3B204599" w:rsidR="00CE1071" w:rsidRDefault="00CE1071" w:rsidP="00CE1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3956">
              <w:t>Include</w:t>
            </w:r>
          </w:p>
        </w:tc>
        <w:tc>
          <w:tcPr>
            <w:tcW w:w="1141" w:type="pct"/>
          </w:tcPr>
          <w:p w14:paraId="6A63ED0B" w14:textId="77777777" w:rsidR="00CE1071" w:rsidRDefault="00CE1071" w:rsidP="00CE1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11FCB217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39C443E1" w14:textId="59585A00" w:rsidR="000B1A09" w:rsidRPr="00833A25" w:rsidRDefault="000B1A09" w:rsidP="000B1A09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WATERS, E. A., ACKERMAN, N. &amp; WHEELER, C. S. 2019. Cognitive and Affective Responses to Mass-media Based Genetic Risk Information in a Socio-demographically Diverse Sample of Smokers. JOURNAL OF HEALTH COMMUNICATION, 24, 700-710.</w:t>
            </w:r>
          </w:p>
        </w:tc>
        <w:tc>
          <w:tcPr>
            <w:tcW w:w="457" w:type="pct"/>
          </w:tcPr>
          <w:p w14:paraId="396CD300" w14:textId="5588BF90" w:rsidR="000B1A09" w:rsidRDefault="000B1A09" w:rsidP="000B1A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20C0">
              <w:t>Web of Science</w:t>
            </w:r>
          </w:p>
        </w:tc>
        <w:tc>
          <w:tcPr>
            <w:tcW w:w="457" w:type="pct"/>
          </w:tcPr>
          <w:p w14:paraId="1EE76CB0" w14:textId="47E7189B" w:rsidR="000B1A09" w:rsidRDefault="000B1A09" w:rsidP="000B1A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6D64">
              <w:t>Yes</w:t>
            </w:r>
          </w:p>
        </w:tc>
        <w:tc>
          <w:tcPr>
            <w:tcW w:w="406" w:type="pct"/>
          </w:tcPr>
          <w:p w14:paraId="2F414C91" w14:textId="07A7BE4A" w:rsidR="000B1A09" w:rsidRDefault="000B1A09" w:rsidP="000B1A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6D64">
              <w:t>No</w:t>
            </w:r>
          </w:p>
        </w:tc>
        <w:tc>
          <w:tcPr>
            <w:tcW w:w="407" w:type="pct"/>
          </w:tcPr>
          <w:p w14:paraId="77232C17" w14:textId="493BD767" w:rsidR="000B1A09" w:rsidRDefault="000B1A09" w:rsidP="000B1A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6D64">
              <w:t>Yes</w:t>
            </w:r>
          </w:p>
        </w:tc>
        <w:tc>
          <w:tcPr>
            <w:tcW w:w="406" w:type="pct"/>
          </w:tcPr>
          <w:p w14:paraId="1B5F7142" w14:textId="17C35EF1" w:rsidR="000B1A09" w:rsidRDefault="000B1A09" w:rsidP="000B1A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6D64">
              <w:t>Include</w:t>
            </w:r>
          </w:p>
        </w:tc>
        <w:tc>
          <w:tcPr>
            <w:tcW w:w="1141" w:type="pct"/>
          </w:tcPr>
          <w:p w14:paraId="3788B10B" w14:textId="3D1DF2D5" w:rsidR="000B1A09" w:rsidRDefault="000B1A09" w:rsidP="000B1A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6D64">
              <w:t>Focuses on public views of condition</w:t>
            </w:r>
          </w:p>
        </w:tc>
      </w:tr>
      <w:tr w:rsidR="008D4ABC" w14:paraId="384E5197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2648CD96" w14:textId="2D81A52B" w:rsidR="000B1A09" w:rsidRPr="00833A25" w:rsidRDefault="000B1A09" w:rsidP="000B1A09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 xml:space="preserve">WAXLER, J. L., O'BRIEN, K. E., DELAHANTY, L. M., MEIGS, J. B., FLOREZ, J. C., PARK, E. R., POBER, B. R. &amp; GRANT, R. W. 2012. Genetic counseling as a tool for type 2 diabetes prevention: a genetic counseling framework for </w:t>
            </w:r>
            <w:r w:rsidRPr="00833A25">
              <w:rPr>
                <w:b w:val="0"/>
                <w:bCs w:val="0"/>
              </w:rPr>
              <w:lastRenderedPageBreak/>
              <w:t>common polygenetic disorders. Journal of genetic counseling, 21, 684-91.</w:t>
            </w:r>
          </w:p>
        </w:tc>
        <w:tc>
          <w:tcPr>
            <w:tcW w:w="457" w:type="pct"/>
          </w:tcPr>
          <w:p w14:paraId="5203B3EE" w14:textId="72D33E84" w:rsidR="000B1A09" w:rsidRDefault="000B1A09" w:rsidP="000B1A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>Ovid MEDLINE</w:t>
            </w:r>
          </w:p>
        </w:tc>
        <w:tc>
          <w:tcPr>
            <w:tcW w:w="457" w:type="pct"/>
          </w:tcPr>
          <w:p w14:paraId="731A9364" w14:textId="3798CE9E" w:rsidR="000B1A09" w:rsidRDefault="000B1A09" w:rsidP="000B1A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27DF0">
              <w:t>No</w:t>
            </w:r>
          </w:p>
        </w:tc>
        <w:tc>
          <w:tcPr>
            <w:tcW w:w="406" w:type="pct"/>
          </w:tcPr>
          <w:p w14:paraId="5D954CAD" w14:textId="7C3B52D2" w:rsidR="000B1A09" w:rsidRDefault="000B1A09" w:rsidP="000B1A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27DF0">
              <w:t>No</w:t>
            </w:r>
          </w:p>
        </w:tc>
        <w:tc>
          <w:tcPr>
            <w:tcW w:w="407" w:type="pct"/>
          </w:tcPr>
          <w:p w14:paraId="43AB71AC" w14:textId="0AE530D0" w:rsidR="000B1A09" w:rsidRDefault="000B1A09" w:rsidP="000B1A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27DF0">
              <w:t>Yes</w:t>
            </w:r>
          </w:p>
        </w:tc>
        <w:tc>
          <w:tcPr>
            <w:tcW w:w="406" w:type="pct"/>
          </w:tcPr>
          <w:p w14:paraId="2334B1BF" w14:textId="158E4C0B" w:rsidR="000B1A09" w:rsidRDefault="000B1A09" w:rsidP="000B1A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27DF0">
              <w:t>Include</w:t>
            </w:r>
          </w:p>
        </w:tc>
        <w:tc>
          <w:tcPr>
            <w:tcW w:w="1141" w:type="pct"/>
          </w:tcPr>
          <w:p w14:paraId="3793B332" w14:textId="77777777" w:rsidR="000B1A09" w:rsidRDefault="000B1A09" w:rsidP="000B1A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03281849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2F9CF230" w14:textId="61AA1D10" w:rsidR="00142A29" w:rsidRPr="00833A25" w:rsidRDefault="00142A29" w:rsidP="00142A29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WEBB, M. S. &amp; CAREY, M. P. 2009. Psychosocial factors associated with weight control expectancies in treatment-seeking African American smokers. Journal of the National Medical Association, 101, 793-799.</w:t>
            </w:r>
          </w:p>
        </w:tc>
        <w:tc>
          <w:tcPr>
            <w:tcW w:w="457" w:type="pct"/>
          </w:tcPr>
          <w:p w14:paraId="3303D73B" w14:textId="16D2710C" w:rsidR="00142A29" w:rsidRDefault="00142A29" w:rsidP="00142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194D">
              <w:t>PsycINFO</w:t>
            </w:r>
          </w:p>
        </w:tc>
        <w:tc>
          <w:tcPr>
            <w:tcW w:w="457" w:type="pct"/>
          </w:tcPr>
          <w:p w14:paraId="3564CA53" w14:textId="490EA149" w:rsidR="00142A29" w:rsidRDefault="00142A29" w:rsidP="00142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03C5">
              <w:t>Yes</w:t>
            </w:r>
          </w:p>
        </w:tc>
        <w:tc>
          <w:tcPr>
            <w:tcW w:w="406" w:type="pct"/>
          </w:tcPr>
          <w:p w14:paraId="76B2AE76" w14:textId="514E3680" w:rsidR="00142A29" w:rsidRDefault="00142A29" w:rsidP="00142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03C5">
              <w:t>No</w:t>
            </w:r>
          </w:p>
        </w:tc>
        <w:tc>
          <w:tcPr>
            <w:tcW w:w="407" w:type="pct"/>
          </w:tcPr>
          <w:p w14:paraId="3FDBDCAE" w14:textId="408DA331" w:rsidR="00142A29" w:rsidRDefault="00142A29" w:rsidP="00142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03C5">
              <w:t>Yes</w:t>
            </w:r>
          </w:p>
        </w:tc>
        <w:tc>
          <w:tcPr>
            <w:tcW w:w="406" w:type="pct"/>
          </w:tcPr>
          <w:p w14:paraId="70ADC3C5" w14:textId="14BA6EB6" w:rsidR="00142A29" w:rsidRDefault="00142A29" w:rsidP="00142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03C5">
              <w:t>Exclude</w:t>
            </w:r>
          </w:p>
        </w:tc>
        <w:tc>
          <w:tcPr>
            <w:tcW w:w="1141" w:type="pct"/>
          </w:tcPr>
          <w:p w14:paraId="553C3E1F" w14:textId="4F3602C6" w:rsidR="00142A29" w:rsidRDefault="00142A29" w:rsidP="00142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03C5">
              <w:t>Full text unavailable</w:t>
            </w:r>
          </w:p>
        </w:tc>
      </w:tr>
      <w:tr w:rsidR="008D4ABC" w14:paraId="50B6C9AA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34386703" w14:textId="5629E2BA" w:rsidR="000B1A09" w:rsidRPr="00833A25" w:rsidRDefault="000B1A09" w:rsidP="000B1A09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WEBBER, C. J., O'HEA, E. C., ABAR, B., BOCK, B. &amp; BOUDREAUX, E. D. 2020. Ecological momentary assessment and first smoking cessation lapse after an acute cardiac event: A pilot study. Journal of health psychology, 25, 1076-1081.</w:t>
            </w:r>
          </w:p>
        </w:tc>
        <w:tc>
          <w:tcPr>
            <w:tcW w:w="457" w:type="pct"/>
          </w:tcPr>
          <w:p w14:paraId="72D4A44C" w14:textId="31328842" w:rsidR="000B1A09" w:rsidRDefault="000B1A09" w:rsidP="000B1A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62AFF004" w14:textId="543FF9EB" w:rsidR="000B1A09" w:rsidRDefault="000B1A09" w:rsidP="000B1A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27DF0">
              <w:t>No</w:t>
            </w:r>
          </w:p>
        </w:tc>
        <w:tc>
          <w:tcPr>
            <w:tcW w:w="406" w:type="pct"/>
          </w:tcPr>
          <w:p w14:paraId="1297C5C3" w14:textId="35638A1B" w:rsidR="000B1A09" w:rsidRDefault="000B1A09" w:rsidP="000B1A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27DF0">
              <w:t>No</w:t>
            </w:r>
          </w:p>
        </w:tc>
        <w:tc>
          <w:tcPr>
            <w:tcW w:w="407" w:type="pct"/>
          </w:tcPr>
          <w:p w14:paraId="638A8A6D" w14:textId="46B61090" w:rsidR="000B1A09" w:rsidRDefault="000B1A09" w:rsidP="000B1A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27DF0">
              <w:t>No</w:t>
            </w:r>
          </w:p>
        </w:tc>
        <w:tc>
          <w:tcPr>
            <w:tcW w:w="406" w:type="pct"/>
          </w:tcPr>
          <w:p w14:paraId="54ED6777" w14:textId="51A64D96" w:rsidR="000B1A09" w:rsidRDefault="000B1A09" w:rsidP="000B1A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27DF0">
              <w:t>Exclude</w:t>
            </w:r>
          </w:p>
        </w:tc>
        <w:tc>
          <w:tcPr>
            <w:tcW w:w="1141" w:type="pct"/>
          </w:tcPr>
          <w:p w14:paraId="32A72157" w14:textId="39F83BFA" w:rsidR="000B1A09" w:rsidRDefault="002054BB" w:rsidP="000B1A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ocuses on e</w:t>
            </w:r>
            <w:r w:rsidR="000B1A09" w:rsidRPr="00C27DF0">
              <w:t>cological momentary assessment of smoking lapse</w:t>
            </w:r>
          </w:p>
        </w:tc>
      </w:tr>
      <w:tr w:rsidR="008D4ABC" w14:paraId="65BF3994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0F636E67" w14:textId="1FEBD356" w:rsidR="00142A29" w:rsidRPr="00833A25" w:rsidRDefault="00142A29" w:rsidP="00142A29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WEINER, K. &amp; DURRINGTON, P. N. 2008. Patients' understandings and experiences of familial hypercholesterolemia. Community genetics, 11, 273-82.</w:t>
            </w:r>
          </w:p>
        </w:tc>
        <w:tc>
          <w:tcPr>
            <w:tcW w:w="457" w:type="pct"/>
          </w:tcPr>
          <w:p w14:paraId="748F319E" w14:textId="3F568918" w:rsidR="00142A29" w:rsidRDefault="00142A29" w:rsidP="00142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346F7030" w14:textId="456CD32C" w:rsidR="00142A29" w:rsidRDefault="00142A29" w:rsidP="00142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122D">
              <w:t>Yes</w:t>
            </w:r>
          </w:p>
        </w:tc>
        <w:tc>
          <w:tcPr>
            <w:tcW w:w="406" w:type="pct"/>
          </w:tcPr>
          <w:p w14:paraId="322FA998" w14:textId="7AEE18D2" w:rsidR="00142A29" w:rsidRDefault="00142A29" w:rsidP="00142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122D">
              <w:t>Yes</w:t>
            </w:r>
          </w:p>
        </w:tc>
        <w:tc>
          <w:tcPr>
            <w:tcW w:w="407" w:type="pct"/>
          </w:tcPr>
          <w:p w14:paraId="698A02FC" w14:textId="1B3B2854" w:rsidR="00142A29" w:rsidRDefault="00142A29" w:rsidP="00142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122D">
              <w:t>No</w:t>
            </w:r>
          </w:p>
        </w:tc>
        <w:tc>
          <w:tcPr>
            <w:tcW w:w="406" w:type="pct"/>
          </w:tcPr>
          <w:p w14:paraId="6EA1646C" w14:textId="4786D1B1" w:rsidR="00142A29" w:rsidRDefault="00142A29" w:rsidP="00142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122D">
              <w:t>Exclude</w:t>
            </w:r>
          </w:p>
        </w:tc>
        <w:tc>
          <w:tcPr>
            <w:tcW w:w="1141" w:type="pct"/>
          </w:tcPr>
          <w:p w14:paraId="40966C22" w14:textId="1A274F77" w:rsidR="00142A29" w:rsidRDefault="00142A29" w:rsidP="00142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122D">
              <w:t>Focuses on familial hypercholesterolaemia</w:t>
            </w:r>
          </w:p>
        </w:tc>
      </w:tr>
      <w:tr w:rsidR="008D4ABC" w14:paraId="2F63E942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7410CBD0" w14:textId="351754F2" w:rsidR="00142A29" w:rsidRPr="00833A25" w:rsidRDefault="00142A29" w:rsidP="00142A29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WENZEL, L. &amp; GLANZ, K. 2004. Behavioral Aspects of Genetic Risk for Disease: Cancer Genetics as a Prototype for Complex Issues in Health Psychology. In: BOLL, T. J., FRANK, R. G., BAUM, A. &amp; WALLANDER, J. L. (eds.) Handbook of clinical health psychology: Volume 3. Models and perspectives in health psychology. Washington, DC: American Psychological Association.</w:t>
            </w:r>
          </w:p>
        </w:tc>
        <w:tc>
          <w:tcPr>
            <w:tcW w:w="457" w:type="pct"/>
          </w:tcPr>
          <w:p w14:paraId="4367DDBA" w14:textId="22478E30" w:rsidR="00142A29" w:rsidRDefault="00142A29" w:rsidP="00142A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194D">
              <w:t>PsycINFO</w:t>
            </w:r>
          </w:p>
        </w:tc>
        <w:tc>
          <w:tcPr>
            <w:tcW w:w="457" w:type="pct"/>
          </w:tcPr>
          <w:p w14:paraId="02B20975" w14:textId="0D3D7B02" w:rsidR="00142A29" w:rsidRDefault="00142A29" w:rsidP="00142A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6D8">
              <w:t>No</w:t>
            </w:r>
          </w:p>
        </w:tc>
        <w:tc>
          <w:tcPr>
            <w:tcW w:w="406" w:type="pct"/>
          </w:tcPr>
          <w:p w14:paraId="03217BAA" w14:textId="0AA4AFCE" w:rsidR="00142A29" w:rsidRDefault="00142A29" w:rsidP="00142A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6D8">
              <w:t>Yes</w:t>
            </w:r>
          </w:p>
        </w:tc>
        <w:tc>
          <w:tcPr>
            <w:tcW w:w="407" w:type="pct"/>
          </w:tcPr>
          <w:p w14:paraId="3691D80A" w14:textId="6AF92E87" w:rsidR="00142A29" w:rsidRDefault="00142A29" w:rsidP="00142A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6D8">
              <w:t>Yes</w:t>
            </w:r>
          </w:p>
        </w:tc>
        <w:tc>
          <w:tcPr>
            <w:tcW w:w="406" w:type="pct"/>
          </w:tcPr>
          <w:p w14:paraId="1419D9B6" w14:textId="747ACFD3" w:rsidR="00142A29" w:rsidRDefault="00142A29" w:rsidP="00142A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6D8">
              <w:t>Include</w:t>
            </w:r>
          </w:p>
        </w:tc>
        <w:tc>
          <w:tcPr>
            <w:tcW w:w="1141" w:type="pct"/>
          </w:tcPr>
          <w:p w14:paraId="3EC1E466" w14:textId="14B51D00" w:rsidR="00142A29" w:rsidRDefault="00142A29" w:rsidP="00142A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52CBE33D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26F85867" w14:textId="5B22A56C" w:rsidR="00963DAC" w:rsidRPr="00833A25" w:rsidRDefault="00963DAC" w:rsidP="00963DAC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WESSEL, J., GUPTA, J. &amp; DE GROOT, M. 2013. Factors motivating individuals to consider genetic testing for type 2 diabetes risk prediction. Diabetes, 62, A196.</w:t>
            </w:r>
          </w:p>
        </w:tc>
        <w:tc>
          <w:tcPr>
            <w:tcW w:w="457" w:type="pct"/>
          </w:tcPr>
          <w:p w14:paraId="20642F93" w14:textId="17694EA3" w:rsidR="00963DAC" w:rsidRDefault="00963DAC" w:rsidP="00963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MBASE</w:t>
            </w:r>
          </w:p>
        </w:tc>
        <w:tc>
          <w:tcPr>
            <w:tcW w:w="457" w:type="pct"/>
          </w:tcPr>
          <w:p w14:paraId="3E81F12B" w14:textId="45B107A6" w:rsidR="00963DAC" w:rsidRDefault="00963DAC" w:rsidP="00963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3A34">
              <w:t>Yes</w:t>
            </w:r>
          </w:p>
        </w:tc>
        <w:tc>
          <w:tcPr>
            <w:tcW w:w="406" w:type="pct"/>
          </w:tcPr>
          <w:p w14:paraId="1A0DE580" w14:textId="337F45BF" w:rsidR="00963DAC" w:rsidRDefault="00963DAC" w:rsidP="00963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3A34">
              <w:t>No</w:t>
            </w:r>
          </w:p>
        </w:tc>
        <w:tc>
          <w:tcPr>
            <w:tcW w:w="407" w:type="pct"/>
          </w:tcPr>
          <w:p w14:paraId="222A220A" w14:textId="34A36D14" w:rsidR="00963DAC" w:rsidRDefault="00963DAC" w:rsidP="00963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3A34">
              <w:t>Yes</w:t>
            </w:r>
          </w:p>
        </w:tc>
        <w:tc>
          <w:tcPr>
            <w:tcW w:w="406" w:type="pct"/>
          </w:tcPr>
          <w:p w14:paraId="4568987F" w14:textId="7C9C770C" w:rsidR="00963DAC" w:rsidRDefault="00963DAC" w:rsidP="00963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3A34">
              <w:t>Exclude</w:t>
            </w:r>
          </w:p>
        </w:tc>
        <w:tc>
          <w:tcPr>
            <w:tcW w:w="1141" w:type="pct"/>
          </w:tcPr>
          <w:p w14:paraId="58AF292F" w14:textId="198FFEF3" w:rsidR="00963DAC" w:rsidRDefault="00963DAC" w:rsidP="00963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3A34">
              <w:t>Full text unavailable</w:t>
            </w:r>
          </w:p>
        </w:tc>
      </w:tr>
      <w:tr w:rsidR="008D4ABC" w14:paraId="6DF9DB29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72D97BF7" w14:textId="5B311472" w:rsidR="00963DAC" w:rsidRPr="00833A25" w:rsidRDefault="00963DAC" w:rsidP="00963DAC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 xml:space="preserve">WESSEL, J., GUPTA, J. &amp; DE GROOT, M. 2016. Factors Motivating Individuals to Consider </w:t>
            </w:r>
            <w:r w:rsidRPr="00833A25">
              <w:rPr>
                <w:b w:val="0"/>
                <w:bCs w:val="0"/>
              </w:rPr>
              <w:lastRenderedPageBreak/>
              <w:t>Genetic Testing for Type 2 Diabetes Risk Prediction. PloS one, 11, e0147071.</w:t>
            </w:r>
          </w:p>
        </w:tc>
        <w:tc>
          <w:tcPr>
            <w:tcW w:w="457" w:type="pct"/>
          </w:tcPr>
          <w:p w14:paraId="1C75A6A6" w14:textId="7B3963AF" w:rsidR="00963DAC" w:rsidRDefault="00963DAC" w:rsidP="00963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>Ovid MEDLINE</w:t>
            </w:r>
          </w:p>
        </w:tc>
        <w:tc>
          <w:tcPr>
            <w:tcW w:w="457" w:type="pct"/>
          </w:tcPr>
          <w:p w14:paraId="6886E1C7" w14:textId="6DA9EBC0" w:rsidR="00963DAC" w:rsidRDefault="00963DAC" w:rsidP="00963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5EC">
              <w:t>No</w:t>
            </w:r>
          </w:p>
        </w:tc>
        <w:tc>
          <w:tcPr>
            <w:tcW w:w="406" w:type="pct"/>
          </w:tcPr>
          <w:p w14:paraId="19908755" w14:textId="2AC615AB" w:rsidR="00963DAC" w:rsidRDefault="00963DAC" w:rsidP="00963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5EC">
              <w:t>No</w:t>
            </w:r>
          </w:p>
        </w:tc>
        <w:tc>
          <w:tcPr>
            <w:tcW w:w="407" w:type="pct"/>
          </w:tcPr>
          <w:p w14:paraId="58A47AE7" w14:textId="0C3A10C6" w:rsidR="00963DAC" w:rsidRDefault="00963DAC" w:rsidP="00963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5EC">
              <w:t>Yes</w:t>
            </w:r>
          </w:p>
        </w:tc>
        <w:tc>
          <w:tcPr>
            <w:tcW w:w="406" w:type="pct"/>
          </w:tcPr>
          <w:p w14:paraId="390BE482" w14:textId="2AA232A1" w:rsidR="00963DAC" w:rsidRDefault="00963DAC" w:rsidP="00963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5EC">
              <w:t>Include</w:t>
            </w:r>
          </w:p>
        </w:tc>
        <w:tc>
          <w:tcPr>
            <w:tcW w:w="1141" w:type="pct"/>
          </w:tcPr>
          <w:p w14:paraId="184A1AFB" w14:textId="77777777" w:rsidR="00963DAC" w:rsidRDefault="00963DAC" w:rsidP="00963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11DC10C2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255994C7" w14:textId="04EA4F0E" w:rsidR="00975A32" w:rsidRPr="00833A25" w:rsidRDefault="00975A32" w:rsidP="00975A32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WHITFORD, D. L. &amp; AL-SABBAGH, M. 2010. Cultural variations in attitudes towards family risk of diabetes. Diabetes Research and Clinical Practice, 90, 173-181.</w:t>
            </w:r>
          </w:p>
        </w:tc>
        <w:tc>
          <w:tcPr>
            <w:tcW w:w="457" w:type="pct"/>
          </w:tcPr>
          <w:p w14:paraId="78AD6AE2" w14:textId="267B732E" w:rsidR="00975A32" w:rsidRDefault="00975A32" w:rsidP="0097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20C0">
              <w:t>Scopus</w:t>
            </w:r>
          </w:p>
        </w:tc>
        <w:tc>
          <w:tcPr>
            <w:tcW w:w="457" w:type="pct"/>
          </w:tcPr>
          <w:p w14:paraId="2FEA6314" w14:textId="1AB6E9A0" w:rsidR="00975A32" w:rsidRDefault="00116B05" w:rsidP="0097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406" w:type="pct"/>
          </w:tcPr>
          <w:p w14:paraId="4DE7BD39" w14:textId="45DA77B1" w:rsidR="00975A32" w:rsidRDefault="00116B05" w:rsidP="0097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407" w:type="pct"/>
          </w:tcPr>
          <w:p w14:paraId="4E530E12" w14:textId="2052C195" w:rsidR="00975A32" w:rsidRDefault="00116B05" w:rsidP="0097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406" w:type="pct"/>
          </w:tcPr>
          <w:p w14:paraId="634FA4A0" w14:textId="270D61C8" w:rsidR="00975A32" w:rsidRDefault="00116B05" w:rsidP="0097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clude</w:t>
            </w:r>
          </w:p>
        </w:tc>
        <w:tc>
          <w:tcPr>
            <w:tcW w:w="1141" w:type="pct"/>
          </w:tcPr>
          <w:p w14:paraId="016B7109" w14:textId="58AB4CBA" w:rsidR="00975A32" w:rsidRDefault="00116B05" w:rsidP="0097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ull text unavailable</w:t>
            </w:r>
          </w:p>
        </w:tc>
      </w:tr>
      <w:tr w:rsidR="008D4ABC" w14:paraId="792FBEF7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427B9594" w14:textId="2BE7864F" w:rsidR="00963DAC" w:rsidRPr="00833A25" w:rsidRDefault="00963DAC" w:rsidP="00963DAC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WIJDENES, M., HENNEMAN, L., QURESHI, N., KOSTENSE, P. J., CORNEL, M. C. &amp; TIMMERMANS, D. R. M. 2013. Using web-based familial risk information for diabetes prevention: a randomized controlled trial. BMC public health, 13, 485.</w:t>
            </w:r>
          </w:p>
        </w:tc>
        <w:tc>
          <w:tcPr>
            <w:tcW w:w="457" w:type="pct"/>
          </w:tcPr>
          <w:p w14:paraId="1A262F77" w14:textId="4AAFA605" w:rsidR="00963DAC" w:rsidRDefault="00963DAC" w:rsidP="00963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45F7982F" w14:textId="03CE7D0E" w:rsidR="00963DAC" w:rsidRDefault="00963DAC" w:rsidP="00963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6102">
              <w:t>No</w:t>
            </w:r>
          </w:p>
        </w:tc>
        <w:tc>
          <w:tcPr>
            <w:tcW w:w="406" w:type="pct"/>
          </w:tcPr>
          <w:p w14:paraId="46962681" w14:textId="23A023CE" w:rsidR="00963DAC" w:rsidRDefault="00963DAC" w:rsidP="00963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6102">
              <w:t>No</w:t>
            </w:r>
          </w:p>
        </w:tc>
        <w:tc>
          <w:tcPr>
            <w:tcW w:w="407" w:type="pct"/>
          </w:tcPr>
          <w:p w14:paraId="094FFE21" w14:textId="518A65A2" w:rsidR="00963DAC" w:rsidRDefault="00963DAC" w:rsidP="00963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6102">
              <w:t>Yes</w:t>
            </w:r>
          </w:p>
        </w:tc>
        <w:tc>
          <w:tcPr>
            <w:tcW w:w="406" w:type="pct"/>
          </w:tcPr>
          <w:p w14:paraId="5CD4F49B" w14:textId="4569E2D9" w:rsidR="00963DAC" w:rsidRDefault="00963DAC" w:rsidP="00963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6102">
              <w:t>Include</w:t>
            </w:r>
          </w:p>
        </w:tc>
        <w:tc>
          <w:tcPr>
            <w:tcW w:w="1141" w:type="pct"/>
          </w:tcPr>
          <w:p w14:paraId="70B8B61F" w14:textId="77777777" w:rsidR="00963DAC" w:rsidRDefault="00963DAC" w:rsidP="00963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5FBEAB78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37BE05BD" w14:textId="6C183D58" w:rsidR="00376F27" w:rsidRPr="00833A25" w:rsidRDefault="00376F27" w:rsidP="00376F27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WIJDENES-PIJL, M., DONDORP, W. J., TIMMERMANS, D. R. M., CORNEL, M. C. &amp; HENNEMAN, L. 2011. Lay perceptions of predictive testing for diabetes based on DNA test results versus family history assessment: a focus group study. BMC PUBLIC HEALTH, 11.</w:t>
            </w:r>
          </w:p>
        </w:tc>
        <w:tc>
          <w:tcPr>
            <w:tcW w:w="457" w:type="pct"/>
          </w:tcPr>
          <w:p w14:paraId="0FEEEED1" w14:textId="48BECC47" w:rsidR="00376F27" w:rsidRDefault="00376F27" w:rsidP="00376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20C0">
              <w:t>Web of Science</w:t>
            </w:r>
          </w:p>
        </w:tc>
        <w:tc>
          <w:tcPr>
            <w:tcW w:w="457" w:type="pct"/>
          </w:tcPr>
          <w:p w14:paraId="5C4C8285" w14:textId="05B3E9AB" w:rsidR="00376F27" w:rsidRDefault="00376F27" w:rsidP="00376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0EAC">
              <w:t>No</w:t>
            </w:r>
          </w:p>
        </w:tc>
        <w:tc>
          <w:tcPr>
            <w:tcW w:w="406" w:type="pct"/>
          </w:tcPr>
          <w:p w14:paraId="7E3803CD" w14:textId="6217F2FA" w:rsidR="00376F27" w:rsidRDefault="00376F27" w:rsidP="00376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0EAC">
              <w:t>Yes</w:t>
            </w:r>
          </w:p>
        </w:tc>
        <w:tc>
          <w:tcPr>
            <w:tcW w:w="407" w:type="pct"/>
          </w:tcPr>
          <w:p w14:paraId="45F6C75C" w14:textId="4BD140F4" w:rsidR="00376F27" w:rsidRDefault="00376F27" w:rsidP="00376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0EAC">
              <w:t>Yes</w:t>
            </w:r>
          </w:p>
        </w:tc>
        <w:tc>
          <w:tcPr>
            <w:tcW w:w="406" w:type="pct"/>
          </w:tcPr>
          <w:p w14:paraId="274ADFE0" w14:textId="35B5AC34" w:rsidR="00376F27" w:rsidRDefault="00376F27" w:rsidP="00376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0EAC">
              <w:t>Include</w:t>
            </w:r>
          </w:p>
        </w:tc>
        <w:tc>
          <w:tcPr>
            <w:tcW w:w="1141" w:type="pct"/>
          </w:tcPr>
          <w:p w14:paraId="7E7B6AD7" w14:textId="77777777" w:rsidR="00376F27" w:rsidRDefault="00376F27" w:rsidP="00376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5BDD890F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30C5140E" w14:textId="78F63F18" w:rsidR="00376F27" w:rsidRPr="00833A25" w:rsidRDefault="00376F27" w:rsidP="00376F27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WILSON, C. J., DE LA HAYE, K., COVENEY, J., HUGHES, D. L., HUTCHINSON, A., MILLER, C., PRICHARD, I., WARD, P. &amp; KOEHLY, L. M. 2016. Protocol for a randomized controlled trial testing the impact of feedback on familial risk of chronic diseases on family-level intentions to participate in preventive lifestyle behaviors. BMC PUBLIC HEALTH, 16.</w:t>
            </w:r>
          </w:p>
        </w:tc>
        <w:tc>
          <w:tcPr>
            <w:tcW w:w="457" w:type="pct"/>
          </w:tcPr>
          <w:p w14:paraId="139F216C" w14:textId="06BD1575" w:rsidR="00376F27" w:rsidRDefault="00376F27" w:rsidP="00376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20C0">
              <w:t>Web of Science</w:t>
            </w:r>
          </w:p>
        </w:tc>
        <w:tc>
          <w:tcPr>
            <w:tcW w:w="457" w:type="pct"/>
          </w:tcPr>
          <w:p w14:paraId="5AD1F8E2" w14:textId="66937174" w:rsidR="00376F27" w:rsidRDefault="00376F27" w:rsidP="00376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406" w:type="pct"/>
          </w:tcPr>
          <w:p w14:paraId="4445EF56" w14:textId="28DDCBCB" w:rsidR="00376F27" w:rsidRDefault="00376F27" w:rsidP="00376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407" w:type="pct"/>
          </w:tcPr>
          <w:p w14:paraId="49FB8C09" w14:textId="1DB9067E" w:rsidR="00376F27" w:rsidRDefault="00376F27" w:rsidP="00376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406" w:type="pct"/>
          </w:tcPr>
          <w:p w14:paraId="52380E49" w14:textId="159C1F62" w:rsidR="00376F27" w:rsidRDefault="00376F27" w:rsidP="00376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0EAC">
              <w:t>Exclude</w:t>
            </w:r>
          </w:p>
        </w:tc>
        <w:tc>
          <w:tcPr>
            <w:tcW w:w="1141" w:type="pct"/>
          </w:tcPr>
          <w:p w14:paraId="4B88D844" w14:textId="36650B33" w:rsidR="00376F27" w:rsidRDefault="00376F27" w:rsidP="00376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0EAC">
              <w:t xml:space="preserve">Protocol </w:t>
            </w:r>
            <w:r>
              <w:t>–</w:t>
            </w:r>
            <w:r w:rsidRPr="00B20EAC">
              <w:t xml:space="preserve"> no outcomes</w:t>
            </w:r>
          </w:p>
        </w:tc>
      </w:tr>
      <w:tr w:rsidR="008D4ABC" w14:paraId="1FFCDEA9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5CDFF4EA" w14:textId="19DF6BBD" w:rsidR="00AA37AD" w:rsidRPr="00833A25" w:rsidRDefault="00AA37AD" w:rsidP="00AA37AD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WRIGHT, A. J., SUTTON, S. R., HANKINS, M., WHITWELL, S. C. L., MACFARLANE, A. &amp; MARTEAU, T. M. 2012. Why does genetic causal information alter perceived treatment effectiveness? An analogue study. British journal of health psychology, 17, 294-313.</w:t>
            </w:r>
          </w:p>
        </w:tc>
        <w:tc>
          <w:tcPr>
            <w:tcW w:w="457" w:type="pct"/>
          </w:tcPr>
          <w:p w14:paraId="16C3A780" w14:textId="68D6E5D5" w:rsidR="00AA37AD" w:rsidRDefault="00AA37AD" w:rsidP="00AA3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6AFDA1F4" w14:textId="30AD8952" w:rsidR="00AA37AD" w:rsidRDefault="00AA37AD" w:rsidP="00AA3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7404">
              <w:t>No</w:t>
            </w:r>
          </w:p>
        </w:tc>
        <w:tc>
          <w:tcPr>
            <w:tcW w:w="406" w:type="pct"/>
          </w:tcPr>
          <w:p w14:paraId="1F3B0049" w14:textId="0C79DAC5" w:rsidR="00AA37AD" w:rsidRDefault="00AA37AD" w:rsidP="00AA3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7404">
              <w:t>No</w:t>
            </w:r>
          </w:p>
        </w:tc>
        <w:tc>
          <w:tcPr>
            <w:tcW w:w="407" w:type="pct"/>
          </w:tcPr>
          <w:p w14:paraId="3586A0B3" w14:textId="39CA7216" w:rsidR="00AA37AD" w:rsidRDefault="00AA37AD" w:rsidP="00AA3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7404">
              <w:t>Yes</w:t>
            </w:r>
          </w:p>
        </w:tc>
        <w:tc>
          <w:tcPr>
            <w:tcW w:w="406" w:type="pct"/>
          </w:tcPr>
          <w:p w14:paraId="08CFC501" w14:textId="26878A83" w:rsidR="00AA37AD" w:rsidRDefault="00AA37AD" w:rsidP="00AA3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7404">
              <w:t>Include</w:t>
            </w:r>
          </w:p>
        </w:tc>
        <w:tc>
          <w:tcPr>
            <w:tcW w:w="1141" w:type="pct"/>
          </w:tcPr>
          <w:p w14:paraId="25C55FE7" w14:textId="77777777" w:rsidR="00AA37AD" w:rsidRDefault="00AA37AD" w:rsidP="00AA3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7B158A3E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42F6C6A5" w14:textId="2B34FA6B" w:rsidR="00376F27" w:rsidRPr="00833A25" w:rsidRDefault="00376F27" w:rsidP="00376F27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lastRenderedPageBreak/>
              <w:t>WRIGHT, C. E., HARVIE, M., HOWELL, A., EVANS, D. G., HULBERT-WILLIAMS, N. &amp; DONNELLY, L. S. 2015. Beliefs about weight and breast cancer: an interview study with high risk women following a 12 month weight loss intervention. HEREDITARY CANCER IN CLINICAL PRACTICE, 13.</w:t>
            </w:r>
          </w:p>
        </w:tc>
        <w:tc>
          <w:tcPr>
            <w:tcW w:w="457" w:type="pct"/>
          </w:tcPr>
          <w:p w14:paraId="102F8C33" w14:textId="2A4CBD4D" w:rsidR="00376F27" w:rsidRDefault="00376F27" w:rsidP="00376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20C0">
              <w:t>Web of Science</w:t>
            </w:r>
          </w:p>
        </w:tc>
        <w:tc>
          <w:tcPr>
            <w:tcW w:w="457" w:type="pct"/>
          </w:tcPr>
          <w:p w14:paraId="0B22355B" w14:textId="029B0C09" w:rsidR="00376F27" w:rsidRDefault="00376F27" w:rsidP="00376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2E4B">
              <w:t>No</w:t>
            </w:r>
          </w:p>
        </w:tc>
        <w:tc>
          <w:tcPr>
            <w:tcW w:w="406" w:type="pct"/>
          </w:tcPr>
          <w:p w14:paraId="3A6599B5" w14:textId="112962FB" w:rsidR="00376F27" w:rsidRDefault="00376F27" w:rsidP="00376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2E4B">
              <w:t>Yes</w:t>
            </w:r>
          </w:p>
        </w:tc>
        <w:tc>
          <w:tcPr>
            <w:tcW w:w="407" w:type="pct"/>
          </w:tcPr>
          <w:p w14:paraId="66C690B0" w14:textId="7BC6E304" w:rsidR="00376F27" w:rsidRDefault="00376F27" w:rsidP="00376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2E4B">
              <w:t>No</w:t>
            </w:r>
          </w:p>
        </w:tc>
        <w:tc>
          <w:tcPr>
            <w:tcW w:w="406" w:type="pct"/>
          </w:tcPr>
          <w:p w14:paraId="6AA9AB44" w14:textId="18000B43" w:rsidR="00376F27" w:rsidRDefault="00376F27" w:rsidP="00376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2E4B">
              <w:t>Exclude</w:t>
            </w:r>
          </w:p>
        </w:tc>
        <w:tc>
          <w:tcPr>
            <w:tcW w:w="1141" w:type="pct"/>
          </w:tcPr>
          <w:p w14:paraId="0A1C4F29" w14:textId="3673CEA7" w:rsidR="00376F27" w:rsidRDefault="00376F27" w:rsidP="00376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ocuses on c</w:t>
            </w:r>
            <w:r w:rsidRPr="005F2E4B">
              <w:t>ancer</w:t>
            </w:r>
          </w:p>
        </w:tc>
      </w:tr>
      <w:tr w:rsidR="008D4ABC" w14:paraId="06D9DC5C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04656F21" w14:textId="2A779CA9" w:rsidR="00A758C7" w:rsidRPr="00833A25" w:rsidRDefault="00A758C7" w:rsidP="00A758C7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WU, R. R., HIMMEL, T., MYERS, R. A., HAUSER, E., VORDERSTRASSE, A., GINSBURG, G. &amp; ORLANDO, L. A. 2015. Effect of family history and genetic risk counselling for type 2 diabetes on perceptions of risk and control: secondary analysis of a randomized control</w:t>
            </w:r>
            <w:r w:rsidRPr="00833A25">
              <w:rPr>
                <w:rFonts w:hint="eastAsia"/>
                <w:b w:val="0"/>
                <w:bCs w:val="0"/>
              </w:rPr>
              <w:t>led trial. Journal of general internal medicine, 30, S55</w:t>
            </w:r>
            <w:r w:rsidRPr="00833A25">
              <w:rPr>
                <w:rFonts w:hint="eastAsia"/>
                <w:b w:val="0"/>
                <w:bCs w:val="0"/>
              </w:rPr>
              <w:t>‐</w:t>
            </w:r>
            <w:r w:rsidRPr="00833A25">
              <w:rPr>
                <w:rFonts w:hint="eastAsia"/>
                <w:b w:val="0"/>
                <w:bCs w:val="0"/>
              </w:rPr>
              <w:t>.</w:t>
            </w:r>
          </w:p>
        </w:tc>
        <w:tc>
          <w:tcPr>
            <w:tcW w:w="457" w:type="pct"/>
          </w:tcPr>
          <w:p w14:paraId="4264E92E" w14:textId="541AF3EE" w:rsidR="00A758C7" w:rsidRDefault="00A758C7" w:rsidP="00A75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20C0">
              <w:t>Cochrane Central Register of Controlled Trials (CENTRAL</w:t>
            </w:r>
            <w:r>
              <w:t>)</w:t>
            </w:r>
          </w:p>
        </w:tc>
        <w:tc>
          <w:tcPr>
            <w:tcW w:w="457" w:type="pct"/>
          </w:tcPr>
          <w:p w14:paraId="34525949" w14:textId="2FAD7C49" w:rsidR="00A758C7" w:rsidRDefault="00A758C7" w:rsidP="00A75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5516">
              <w:t>No</w:t>
            </w:r>
          </w:p>
        </w:tc>
        <w:tc>
          <w:tcPr>
            <w:tcW w:w="406" w:type="pct"/>
          </w:tcPr>
          <w:p w14:paraId="56381B9C" w14:textId="2D85D0F7" w:rsidR="00A758C7" w:rsidRDefault="00A758C7" w:rsidP="00A75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5516">
              <w:t>No</w:t>
            </w:r>
          </w:p>
        </w:tc>
        <w:tc>
          <w:tcPr>
            <w:tcW w:w="407" w:type="pct"/>
          </w:tcPr>
          <w:p w14:paraId="4188248F" w14:textId="01AE6269" w:rsidR="00A758C7" w:rsidRDefault="00A758C7" w:rsidP="00A75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5516">
              <w:t>Yes</w:t>
            </w:r>
          </w:p>
        </w:tc>
        <w:tc>
          <w:tcPr>
            <w:tcW w:w="406" w:type="pct"/>
          </w:tcPr>
          <w:p w14:paraId="1EEF6994" w14:textId="1A01FEFC" w:rsidR="00A758C7" w:rsidRDefault="00A758C7" w:rsidP="00A75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5516">
              <w:t>Exclude</w:t>
            </w:r>
          </w:p>
        </w:tc>
        <w:tc>
          <w:tcPr>
            <w:tcW w:w="1141" w:type="pct"/>
          </w:tcPr>
          <w:p w14:paraId="61B20E42" w14:textId="599FBCCD" w:rsidR="00A758C7" w:rsidRDefault="00A758C7" w:rsidP="00A75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5516">
              <w:t>Full text unavailable</w:t>
            </w:r>
          </w:p>
        </w:tc>
      </w:tr>
      <w:tr w:rsidR="008D4ABC" w14:paraId="22C78B22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6EE77BDA" w14:textId="49C1C54D" w:rsidR="00AA37AD" w:rsidRPr="00833A25" w:rsidRDefault="00AA37AD" w:rsidP="00AA37AD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WU, R. R., MYERS, R. A., HAUSER, E. R., VORDERSTRASSE, A., CHO, A., GINSBURG, G. S. &amp; ORLANDO, L. A. 2017. Impact of Genetic Testing and Family Health History Based Risk Counseling on Behavior Change and Cognitive Precursors for Type 2 Diabetes. Journal of genetic counseling, 26, 133-140.</w:t>
            </w:r>
          </w:p>
        </w:tc>
        <w:tc>
          <w:tcPr>
            <w:tcW w:w="457" w:type="pct"/>
          </w:tcPr>
          <w:p w14:paraId="41875082" w14:textId="5B7E8027" w:rsidR="00AA37AD" w:rsidRDefault="00AA37AD" w:rsidP="00AA3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7F285DDE" w14:textId="0EFF85CD" w:rsidR="00AA37AD" w:rsidRDefault="00AA37AD" w:rsidP="00AA3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07F">
              <w:t>No</w:t>
            </w:r>
          </w:p>
        </w:tc>
        <w:tc>
          <w:tcPr>
            <w:tcW w:w="406" w:type="pct"/>
          </w:tcPr>
          <w:p w14:paraId="4AA61B43" w14:textId="7BBCB634" w:rsidR="00AA37AD" w:rsidRDefault="00AA37AD" w:rsidP="00AA3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07F">
              <w:t>No</w:t>
            </w:r>
          </w:p>
        </w:tc>
        <w:tc>
          <w:tcPr>
            <w:tcW w:w="407" w:type="pct"/>
          </w:tcPr>
          <w:p w14:paraId="6170BEDE" w14:textId="11A6D397" w:rsidR="00AA37AD" w:rsidRDefault="00AA37AD" w:rsidP="00AA3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07F">
              <w:t>Yes</w:t>
            </w:r>
          </w:p>
        </w:tc>
        <w:tc>
          <w:tcPr>
            <w:tcW w:w="406" w:type="pct"/>
          </w:tcPr>
          <w:p w14:paraId="3D572935" w14:textId="48101482" w:rsidR="00AA37AD" w:rsidRDefault="00AA37AD" w:rsidP="00AA3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07F">
              <w:t>Include</w:t>
            </w:r>
          </w:p>
        </w:tc>
        <w:tc>
          <w:tcPr>
            <w:tcW w:w="1141" w:type="pct"/>
          </w:tcPr>
          <w:p w14:paraId="53D4B8EF" w14:textId="77777777" w:rsidR="00AA37AD" w:rsidRDefault="00AA37AD" w:rsidP="00AA3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56950823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5C3156D0" w14:textId="29BB06DF" w:rsidR="00AA37AD" w:rsidRPr="00833A25" w:rsidRDefault="00AA37AD" w:rsidP="00AA37AD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XU, E. J., BOYER, L. P. L., JAAR, B. G., EPHRAIM, P. L., GIMENEZ, L., CHENG, A., CHRISPIN, J., WEIR, M. R., RAJ, D., GUALLAR, E. &amp; SHAFI, T. 2021. Patients’ and family members’ perspectives on arrhythmias and sudden death in dialysis: the HeartLink focus groups pilot study. BMC Nephrology, 22.</w:t>
            </w:r>
          </w:p>
        </w:tc>
        <w:tc>
          <w:tcPr>
            <w:tcW w:w="457" w:type="pct"/>
          </w:tcPr>
          <w:p w14:paraId="6BDC63FE" w14:textId="3DFA7EC9" w:rsidR="00AA37AD" w:rsidRDefault="00AA37AD" w:rsidP="00AA3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MBASE</w:t>
            </w:r>
          </w:p>
        </w:tc>
        <w:tc>
          <w:tcPr>
            <w:tcW w:w="457" w:type="pct"/>
          </w:tcPr>
          <w:p w14:paraId="00F4FFD6" w14:textId="37F9F62F" w:rsidR="00AA37AD" w:rsidRDefault="00AA37AD" w:rsidP="00AA3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655E">
              <w:t>Yes</w:t>
            </w:r>
          </w:p>
        </w:tc>
        <w:tc>
          <w:tcPr>
            <w:tcW w:w="406" w:type="pct"/>
          </w:tcPr>
          <w:p w14:paraId="52077242" w14:textId="0B66477D" w:rsidR="00AA37AD" w:rsidRDefault="00AA37AD" w:rsidP="00AA3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655E">
              <w:t>Yes</w:t>
            </w:r>
          </w:p>
        </w:tc>
        <w:tc>
          <w:tcPr>
            <w:tcW w:w="407" w:type="pct"/>
          </w:tcPr>
          <w:p w14:paraId="02B72CB1" w14:textId="6DD134CA" w:rsidR="00AA37AD" w:rsidRDefault="00AA37AD" w:rsidP="00AA3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655E">
              <w:t>No</w:t>
            </w:r>
          </w:p>
        </w:tc>
        <w:tc>
          <w:tcPr>
            <w:tcW w:w="406" w:type="pct"/>
          </w:tcPr>
          <w:p w14:paraId="483A31A8" w14:textId="0DE313EF" w:rsidR="00AA37AD" w:rsidRDefault="00AA37AD" w:rsidP="00AA3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655E">
              <w:t>Exclude</w:t>
            </w:r>
          </w:p>
        </w:tc>
        <w:tc>
          <w:tcPr>
            <w:tcW w:w="1141" w:type="pct"/>
          </w:tcPr>
          <w:p w14:paraId="7B8FCC14" w14:textId="77777777" w:rsidR="00AA37AD" w:rsidRDefault="00AA37AD" w:rsidP="00AA3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03265FFB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2E65FDB5" w14:textId="07036212" w:rsidR="0096395D" w:rsidRPr="00833A25" w:rsidRDefault="0096395D" w:rsidP="0096395D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YANG, K., BANIAK, L. M., IMES, C. C., CHOI, J. &amp; CHASENS, E. R. 2018. Perceived Versus Actual Risk of Type 2 Diabetes by Race and Ethnicity. DIABETES EDUCATOR, 44, 269-277.</w:t>
            </w:r>
          </w:p>
        </w:tc>
        <w:tc>
          <w:tcPr>
            <w:tcW w:w="457" w:type="pct"/>
          </w:tcPr>
          <w:p w14:paraId="19C2DE2D" w14:textId="6837E6BE" w:rsidR="0096395D" w:rsidRDefault="0096395D" w:rsidP="009639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20C0">
              <w:t>Web of Science</w:t>
            </w:r>
          </w:p>
        </w:tc>
        <w:tc>
          <w:tcPr>
            <w:tcW w:w="457" w:type="pct"/>
          </w:tcPr>
          <w:p w14:paraId="63D21A85" w14:textId="2FEA1B8E" w:rsidR="0096395D" w:rsidRDefault="0096395D" w:rsidP="009639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C7884">
              <w:t>Yes</w:t>
            </w:r>
          </w:p>
        </w:tc>
        <w:tc>
          <w:tcPr>
            <w:tcW w:w="406" w:type="pct"/>
          </w:tcPr>
          <w:p w14:paraId="0E5046AC" w14:textId="432FE8B5" w:rsidR="0096395D" w:rsidRDefault="0096395D" w:rsidP="009639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C7884">
              <w:t>No</w:t>
            </w:r>
          </w:p>
        </w:tc>
        <w:tc>
          <w:tcPr>
            <w:tcW w:w="407" w:type="pct"/>
          </w:tcPr>
          <w:p w14:paraId="38B3EC9B" w14:textId="1FFF4498" w:rsidR="0096395D" w:rsidRDefault="0096395D" w:rsidP="009639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C7884">
              <w:t>Yes</w:t>
            </w:r>
          </w:p>
        </w:tc>
        <w:tc>
          <w:tcPr>
            <w:tcW w:w="406" w:type="pct"/>
          </w:tcPr>
          <w:p w14:paraId="6988D205" w14:textId="1EF730B8" w:rsidR="0096395D" w:rsidRDefault="0096395D" w:rsidP="009639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C7884">
              <w:t>Include</w:t>
            </w:r>
          </w:p>
        </w:tc>
        <w:tc>
          <w:tcPr>
            <w:tcW w:w="1141" w:type="pct"/>
          </w:tcPr>
          <w:p w14:paraId="40EDF03E" w14:textId="77777777" w:rsidR="0096395D" w:rsidRDefault="0096395D" w:rsidP="009639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32F0ECC3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723CD169" w14:textId="27D603D7" w:rsidR="0096395D" w:rsidRPr="00833A25" w:rsidRDefault="0096395D" w:rsidP="0096395D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lastRenderedPageBreak/>
              <w:t>YOUNG-HYMAN, D., HERMAN, L. J., SCOTT, D. L. &amp; SCHLUNDT, D. G. 2000. Care giver perception of children's obesity-related health risk: A study of African American families. OBESITY RESEARCH, 8, 241-248.</w:t>
            </w:r>
          </w:p>
        </w:tc>
        <w:tc>
          <w:tcPr>
            <w:tcW w:w="457" w:type="pct"/>
          </w:tcPr>
          <w:p w14:paraId="223A8FF3" w14:textId="1CDA4570" w:rsidR="0096395D" w:rsidRDefault="0096395D" w:rsidP="009639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20C0">
              <w:t>Web of Science</w:t>
            </w:r>
          </w:p>
        </w:tc>
        <w:tc>
          <w:tcPr>
            <w:tcW w:w="457" w:type="pct"/>
          </w:tcPr>
          <w:p w14:paraId="3BB12FED" w14:textId="0C14D0D9" w:rsidR="0096395D" w:rsidRDefault="0096395D" w:rsidP="009639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7884">
              <w:t>Yes</w:t>
            </w:r>
          </w:p>
        </w:tc>
        <w:tc>
          <w:tcPr>
            <w:tcW w:w="406" w:type="pct"/>
          </w:tcPr>
          <w:p w14:paraId="178857FD" w14:textId="159CCBAF" w:rsidR="0096395D" w:rsidRDefault="0096395D" w:rsidP="009639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7884">
              <w:t>No</w:t>
            </w:r>
          </w:p>
        </w:tc>
        <w:tc>
          <w:tcPr>
            <w:tcW w:w="407" w:type="pct"/>
          </w:tcPr>
          <w:p w14:paraId="64A443EC" w14:textId="3B3EAA8D" w:rsidR="0096395D" w:rsidRDefault="0096395D" w:rsidP="009639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7884">
              <w:t>Yes</w:t>
            </w:r>
          </w:p>
        </w:tc>
        <w:tc>
          <w:tcPr>
            <w:tcW w:w="406" w:type="pct"/>
          </w:tcPr>
          <w:p w14:paraId="0CCEABB9" w14:textId="6E21C2FB" w:rsidR="0096395D" w:rsidRDefault="0096395D" w:rsidP="009639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7884">
              <w:t>Include</w:t>
            </w:r>
          </w:p>
        </w:tc>
        <w:tc>
          <w:tcPr>
            <w:tcW w:w="1141" w:type="pct"/>
          </w:tcPr>
          <w:p w14:paraId="6F9E9CC4" w14:textId="77777777" w:rsidR="0096395D" w:rsidRDefault="0096395D" w:rsidP="009639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4ABC" w14:paraId="121EE75E" w14:textId="77777777" w:rsidTr="008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5FB7BB7F" w14:textId="585E0487" w:rsidR="0096395D" w:rsidRPr="00833A25" w:rsidRDefault="0096395D" w:rsidP="0096395D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ZLOT, A. I., BLAND, M. P., SILVEY, K., EPSTEIN, B., MIELKE, B. &amp; LEMAN, R. F. 2009. Influence of Family History of Diabetes on Health Care Provider Practice and Patient Behavior Among Nondiabetic Oregonians. PREVENTING CHRONIC DISEASE, 6.</w:t>
            </w:r>
          </w:p>
        </w:tc>
        <w:tc>
          <w:tcPr>
            <w:tcW w:w="457" w:type="pct"/>
          </w:tcPr>
          <w:p w14:paraId="26A0DBFE" w14:textId="636ECF69" w:rsidR="0096395D" w:rsidRDefault="0096395D" w:rsidP="009639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20C0">
              <w:t>Web of Science</w:t>
            </w:r>
          </w:p>
        </w:tc>
        <w:tc>
          <w:tcPr>
            <w:tcW w:w="457" w:type="pct"/>
          </w:tcPr>
          <w:p w14:paraId="0424657C" w14:textId="2041F645" w:rsidR="0096395D" w:rsidRDefault="0096395D" w:rsidP="009639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C7884">
              <w:t>Yes</w:t>
            </w:r>
          </w:p>
        </w:tc>
        <w:tc>
          <w:tcPr>
            <w:tcW w:w="406" w:type="pct"/>
          </w:tcPr>
          <w:p w14:paraId="03560118" w14:textId="1D917BE0" w:rsidR="0096395D" w:rsidRDefault="0096395D" w:rsidP="009639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C7884">
              <w:t>No</w:t>
            </w:r>
          </w:p>
        </w:tc>
        <w:tc>
          <w:tcPr>
            <w:tcW w:w="407" w:type="pct"/>
          </w:tcPr>
          <w:p w14:paraId="1574AE4B" w14:textId="714A0CCD" w:rsidR="0096395D" w:rsidRDefault="0096395D" w:rsidP="009639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C7884">
              <w:t>Yes</w:t>
            </w:r>
          </w:p>
        </w:tc>
        <w:tc>
          <w:tcPr>
            <w:tcW w:w="406" w:type="pct"/>
          </w:tcPr>
          <w:p w14:paraId="384F2C0B" w14:textId="40D9F8CD" w:rsidR="0096395D" w:rsidRDefault="0096395D" w:rsidP="009639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C7884">
              <w:t>Include</w:t>
            </w:r>
          </w:p>
        </w:tc>
        <w:tc>
          <w:tcPr>
            <w:tcW w:w="1141" w:type="pct"/>
          </w:tcPr>
          <w:p w14:paraId="50596FB2" w14:textId="77777777" w:rsidR="0096395D" w:rsidRDefault="0096395D" w:rsidP="009639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4ABC" w14:paraId="32F17727" w14:textId="77777777" w:rsidTr="008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469EC39C" w14:textId="29E09C71" w:rsidR="0096395D" w:rsidRPr="00833A25" w:rsidRDefault="0096395D" w:rsidP="0096395D">
            <w:pPr>
              <w:rPr>
                <w:b w:val="0"/>
                <w:bCs w:val="0"/>
              </w:rPr>
            </w:pPr>
            <w:r w:rsidRPr="00833A25">
              <w:rPr>
                <w:b w:val="0"/>
                <w:bCs w:val="0"/>
              </w:rPr>
              <w:t>ZLOT, A. I., VALDEZ, R., HAN, Y., SILVEY, K. &amp; LEMAN, R. F. 2010. Influence of family history of cardiovascular disease on clinicians' preventive recommendations and subsequent adherence of patients without cardiovascular disease. Public health genomics, 13, 457-66.</w:t>
            </w:r>
          </w:p>
        </w:tc>
        <w:tc>
          <w:tcPr>
            <w:tcW w:w="457" w:type="pct"/>
          </w:tcPr>
          <w:p w14:paraId="53C315EE" w14:textId="67C795D2" w:rsidR="0096395D" w:rsidRDefault="0096395D" w:rsidP="009639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vid MEDLINE</w:t>
            </w:r>
          </w:p>
        </w:tc>
        <w:tc>
          <w:tcPr>
            <w:tcW w:w="457" w:type="pct"/>
          </w:tcPr>
          <w:p w14:paraId="7E2D38A1" w14:textId="4BFDB0FD" w:rsidR="0096395D" w:rsidRDefault="0096395D" w:rsidP="009639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03F0">
              <w:t>No</w:t>
            </w:r>
          </w:p>
        </w:tc>
        <w:tc>
          <w:tcPr>
            <w:tcW w:w="406" w:type="pct"/>
          </w:tcPr>
          <w:p w14:paraId="27E26B48" w14:textId="5E7BAB95" w:rsidR="0096395D" w:rsidRDefault="0096395D" w:rsidP="009639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03F0">
              <w:t>No</w:t>
            </w:r>
          </w:p>
        </w:tc>
        <w:tc>
          <w:tcPr>
            <w:tcW w:w="407" w:type="pct"/>
          </w:tcPr>
          <w:p w14:paraId="343A671F" w14:textId="49724C85" w:rsidR="0096395D" w:rsidRDefault="0096395D" w:rsidP="009639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03F0">
              <w:t>Yes</w:t>
            </w:r>
          </w:p>
        </w:tc>
        <w:tc>
          <w:tcPr>
            <w:tcW w:w="406" w:type="pct"/>
          </w:tcPr>
          <w:p w14:paraId="3F92F26B" w14:textId="40EE588B" w:rsidR="0096395D" w:rsidRDefault="0096395D" w:rsidP="009639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03F0">
              <w:t>Include</w:t>
            </w:r>
          </w:p>
        </w:tc>
        <w:tc>
          <w:tcPr>
            <w:tcW w:w="1141" w:type="pct"/>
          </w:tcPr>
          <w:p w14:paraId="036ACAC4" w14:textId="77777777" w:rsidR="0096395D" w:rsidRDefault="0096395D" w:rsidP="009639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23778FA9" w14:textId="77777777" w:rsidR="00A867CE" w:rsidRDefault="00A867CE" w:rsidP="008D4ABC"/>
    <w:sectPr w:rsidR="00A867CE" w:rsidSect="004D4E5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F02"/>
    <w:rsid w:val="0000705F"/>
    <w:rsid w:val="0001417E"/>
    <w:rsid w:val="00014239"/>
    <w:rsid w:val="000232EC"/>
    <w:rsid w:val="00090D47"/>
    <w:rsid w:val="00096249"/>
    <w:rsid w:val="0009746A"/>
    <w:rsid w:val="000B1A09"/>
    <w:rsid w:val="000D0D4E"/>
    <w:rsid w:val="000D3D59"/>
    <w:rsid w:val="00116B05"/>
    <w:rsid w:val="00141C10"/>
    <w:rsid w:val="00142A29"/>
    <w:rsid w:val="00143918"/>
    <w:rsid w:val="001731D0"/>
    <w:rsid w:val="001A05DE"/>
    <w:rsid w:val="001B02A5"/>
    <w:rsid w:val="001D22EE"/>
    <w:rsid w:val="002054BB"/>
    <w:rsid w:val="00226BE7"/>
    <w:rsid w:val="00276B3F"/>
    <w:rsid w:val="00286014"/>
    <w:rsid w:val="00286EA1"/>
    <w:rsid w:val="002A6C55"/>
    <w:rsid w:val="002C7730"/>
    <w:rsid w:val="002F131A"/>
    <w:rsid w:val="002F34DC"/>
    <w:rsid w:val="00303F88"/>
    <w:rsid w:val="00333CA9"/>
    <w:rsid w:val="00337057"/>
    <w:rsid w:val="00340296"/>
    <w:rsid w:val="00355521"/>
    <w:rsid w:val="003737A8"/>
    <w:rsid w:val="00376F27"/>
    <w:rsid w:val="00385352"/>
    <w:rsid w:val="003B6C6D"/>
    <w:rsid w:val="003C18E5"/>
    <w:rsid w:val="003C7377"/>
    <w:rsid w:val="00436EC4"/>
    <w:rsid w:val="004A38D7"/>
    <w:rsid w:val="004B7F92"/>
    <w:rsid w:val="004D3500"/>
    <w:rsid w:val="004D4E59"/>
    <w:rsid w:val="0053736D"/>
    <w:rsid w:val="00542987"/>
    <w:rsid w:val="00561A34"/>
    <w:rsid w:val="005633DD"/>
    <w:rsid w:val="00585CF5"/>
    <w:rsid w:val="00593F5C"/>
    <w:rsid w:val="00597376"/>
    <w:rsid w:val="005B5CFE"/>
    <w:rsid w:val="005E7114"/>
    <w:rsid w:val="00651EFC"/>
    <w:rsid w:val="006A144A"/>
    <w:rsid w:val="006A57E6"/>
    <w:rsid w:val="006B216C"/>
    <w:rsid w:val="006F3FD6"/>
    <w:rsid w:val="00712643"/>
    <w:rsid w:val="0075142F"/>
    <w:rsid w:val="007545BF"/>
    <w:rsid w:val="0077762C"/>
    <w:rsid w:val="00777DD0"/>
    <w:rsid w:val="0079265F"/>
    <w:rsid w:val="007A0CB4"/>
    <w:rsid w:val="007B4AAD"/>
    <w:rsid w:val="007D4895"/>
    <w:rsid w:val="00805F02"/>
    <w:rsid w:val="00812FD7"/>
    <w:rsid w:val="00816C79"/>
    <w:rsid w:val="00833A25"/>
    <w:rsid w:val="008538A7"/>
    <w:rsid w:val="00855334"/>
    <w:rsid w:val="0085781C"/>
    <w:rsid w:val="008A17D1"/>
    <w:rsid w:val="008D4ABC"/>
    <w:rsid w:val="00913AF6"/>
    <w:rsid w:val="00930701"/>
    <w:rsid w:val="009319E1"/>
    <w:rsid w:val="009573C3"/>
    <w:rsid w:val="0096395D"/>
    <w:rsid w:val="00963DAC"/>
    <w:rsid w:val="0096665B"/>
    <w:rsid w:val="00974053"/>
    <w:rsid w:val="00975A32"/>
    <w:rsid w:val="00991ADB"/>
    <w:rsid w:val="009B5F2D"/>
    <w:rsid w:val="009D123F"/>
    <w:rsid w:val="009D5BF9"/>
    <w:rsid w:val="009E54D1"/>
    <w:rsid w:val="009F7C93"/>
    <w:rsid w:val="00A10E5E"/>
    <w:rsid w:val="00A46449"/>
    <w:rsid w:val="00A70D0C"/>
    <w:rsid w:val="00A758C7"/>
    <w:rsid w:val="00A867CE"/>
    <w:rsid w:val="00AA37AD"/>
    <w:rsid w:val="00AC196D"/>
    <w:rsid w:val="00AF7948"/>
    <w:rsid w:val="00B462A8"/>
    <w:rsid w:val="00B60BE9"/>
    <w:rsid w:val="00B76E0A"/>
    <w:rsid w:val="00B8273C"/>
    <w:rsid w:val="00B83E52"/>
    <w:rsid w:val="00B96316"/>
    <w:rsid w:val="00BB128B"/>
    <w:rsid w:val="00BE7368"/>
    <w:rsid w:val="00BF66CD"/>
    <w:rsid w:val="00C06F72"/>
    <w:rsid w:val="00C23CF1"/>
    <w:rsid w:val="00C442C9"/>
    <w:rsid w:val="00C54E42"/>
    <w:rsid w:val="00C74BA5"/>
    <w:rsid w:val="00CB3ED4"/>
    <w:rsid w:val="00CE0F90"/>
    <w:rsid w:val="00CE1071"/>
    <w:rsid w:val="00CE26C5"/>
    <w:rsid w:val="00CE2BA7"/>
    <w:rsid w:val="00CE6F02"/>
    <w:rsid w:val="00D052D9"/>
    <w:rsid w:val="00D2574D"/>
    <w:rsid w:val="00D478A6"/>
    <w:rsid w:val="00D52756"/>
    <w:rsid w:val="00D62E2E"/>
    <w:rsid w:val="00D63A3F"/>
    <w:rsid w:val="00D82474"/>
    <w:rsid w:val="00D86300"/>
    <w:rsid w:val="00D950B9"/>
    <w:rsid w:val="00DA3EB5"/>
    <w:rsid w:val="00DB5B8D"/>
    <w:rsid w:val="00DC2306"/>
    <w:rsid w:val="00DC2FF1"/>
    <w:rsid w:val="00DD1C9C"/>
    <w:rsid w:val="00DD6066"/>
    <w:rsid w:val="00DE269F"/>
    <w:rsid w:val="00E00D83"/>
    <w:rsid w:val="00E0120B"/>
    <w:rsid w:val="00EA778E"/>
    <w:rsid w:val="00EC118B"/>
    <w:rsid w:val="00EF4B1A"/>
    <w:rsid w:val="00F13892"/>
    <w:rsid w:val="00F559E2"/>
    <w:rsid w:val="00F75717"/>
    <w:rsid w:val="00F759A1"/>
    <w:rsid w:val="00FB3FD8"/>
    <w:rsid w:val="00FC0E13"/>
    <w:rsid w:val="00FF1380"/>
    <w:rsid w:val="00FF6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28BC7"/>
  <w15:chartTrackingRefBased/>
  <w15:docId w15:val="{C0F90205-BEE5-42F3-B130-EAAA41C7E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4E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4D4E5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80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6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7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1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4</Pages>
  <Words>12175</Words>
  <Characters>69399</Characters>
  <Application>Microsoft Office Word</Application>
  <DocSecurity>0</DocSecurity>
  <Lines>578</Lines>
  <Paragraphs>162</Paragraphs>
  <ScaleCrop>false</ScaleCrop>
  <Company/>
  <LinksUpToDate>false</LinksUpToDate>
  <CharactersWithSpaces>8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Hui Law</dc:creator>
  <cp:keywords/>
  <dc:description/>
  <cp:lastModifiedBy>Jing Hui Law</cp:lastModifiedBy>
  <cp:revision>146</cp:revision>
  <dcterms:created xsi:type="dcterms:W3CDTF">2023-04-07T22:13:00Z</dcterms:created>
  <dcterms:modified xsi:type="dcterms:W3CDTF">2023-04-08T12:01:00Z</dcterms:modified>
</cp:coreProperties>
</file>